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E51E52" w14:textId="63FE3C4C" w:rsidR="00265432" w:rsidRPr="00A10BA5" w:rsidRDefault="00265432" w:rsidP="00A10BA5">
      <w:pPr>
        <w:pStyle w:val="Caption"/>
        <w:spacing w:after="0" w:line="480" w:lineRule="auto"/>
        <w:jc w:val="center"/>
        <w:rPr>
          <w:rFonts w:ascii="Times New Roman" w:hAnsi="Times New Roman" w:cs="Times New Roman"/>
          <w:b/>
          <w:bCs/>
          <w:i w:val="0"/>
          <w:iCs w:val="0"/>
          <w:color w:val="auto"/>
          <w:sz w:val="22"/>
          <w:szCs w:val="22"/>
        </w:rPr>
      </w:pPr>
      <w:bookmarkStart w:id="0" w:name="_GoBack"/>
      <w:bookmarkEnd w:id="0"/>
      <w:r w:rsidRPr="00A10BA5">
        <w:rPr>
          <w:rFonts w:ascii="Times New Roman" w:hAnsi="Times New Roman" w:cs="Times New Roman"/>
          <w:b/>
          <w:bCs/>
          <w:i w:val="0"/>
          <w:iCs w:val="0"/>
          <w:color w:val="auto"/>
          <w:sz w:val="22"/>
          <w:szCs w:val="22"/>
        </w:rPr>
        <w:t>SUPPLEMENTARY MATERIAL</w:t>
      </w:r>
    </w:p>
    <w:p w14:paraId="6177EA88" w14:textId="77777777" w:rsidR="000F680E" w:rsidRPr="00A10BA5" w:rsidRDefault="000F680E" w:rsidP="00A10BA5">
      <w:pPr>
        <w:spacing w:after="0" w:line="480" w:lineRule="auto"/>
        <w:rPr>
          <w:rFonts w:ascii="Times New Roman" w:hAnsi="Times New Roman" w:cs="Times New Roman"/>
        </w:rPr>
      </w:pPr>
    </w:p>
    <w:p w14:paraId="4E16A4F8" w14:textId="3CBA01D5" w:rsidR="00265432" w:rsidRPr="00A10BA5" w:rsidRDefault="00265432" w:rsidP="00A10BA5">
      <w:pPr>
        <w:pStyle w:val="Caption"/>
        <w:spacing w:after="0" w:line="480" w:lineRule="auto"/>
        <w:jc w:val="both"/>
        <w:rPr>
          <w:rFonts w:ascii="Times New Roman" w:hAnsi="Times New Roman" w:cs="Times New Roman"/>
          <w:b/>
          <w:bCs/>
          <w:i w:val="0"/>
          <w:iCs w:val="0"/>
          <w:color w:val="auto"/>
          <w:sz w:val="22"/>
          <w:szCs w:val="22"/>
        </w:rPr>
      </w:pPr>
      <w:r w:rsidRPr="00A10BA5">
        <w:rPr>
          <w:rFonts w:ascii="Times New Roman" w:hAnsi="Times New Roman" w:cs="Times New Roman"/>
          <w:b/>
          <w:bCs/>
          <w:i w:val="0"/>
          <w:iCs w:val="0"/>
          <w:color w:val="auto"/>
          <w:sz w:val="22"/>
          <w:szCs w:val="22"/>
        </w:rPr>
        <w:t>SUPPLEMENTARY TABLES</w:t>
      </w:r>
    </w:p>
    <w:p w14:paraId="14D79E4C" w14:textId="3F573106" w:rsidR="00EF7049" w:rsidRPr="00A10BA5" w:rsidRDefault="003F6B46" w:rsidP="00A10BA5">
      <w:pPr>
        <w:pStyle w:val="Caption"/>
        <w:spacing w:after="0" w:line="480" w:lineRule="auto"/>
        <w:jc w:val="both"/>
        <w:rPr>
          <w:rFonts w:ascii="Times New Roman" w:hAnsi="Times New Roman" w:cs="Times New Roman"/>
          <w:i w:val="0"/>
          <w:iCs w:val="0"/>
          <w:color w:val="auto"/>
          <w:sz w:val="22"/>
          <w:szCs w:val="22"/>
        </w:rPr>
      </w:pPr>
      <w:r w:rsidRPr="00A10BA5">
        <w:rPr>
          <w:rFonts w:ascii="Times New Roman" w:hAnsi="Times New Roman" w:cs="Times New Roman"/>
          <w:b/>
          <w:bCs/>
          <w:i w:val="0"/>
          <w:iCs w:val="0"/>
          <w:color w:val="auto"/>
          <w:sz w:val="22"/>
          <w:szCs w:val="22"/>
        </w:rPr>
        <w:t>Table S</w:t>
      </w:r>
      <w:r w:rsidR="00AA366B" w:rsidRPr="00A10BA5">
        <w:rPr>
          <w:rFonts w:ascii="Times New Roman" w:hAnsi="Times New Roman" w:cs="Times New Roman"/>
          <w:b/>
          <w:bCs/>
          <w:i w:val="0"/>
          <w:iCs w:val="0"/>
          <w:color w:val="auto"/>
          <w:sz w:val="22"/>
          <w:szCs w:val="22"/>
        </w:rPr>
        <w:t>1</w:t>
      </w:r>
      <w:r w:rsidR="00EF7049" w:rsidRPr="00A10BA5">
        <w:rPr>
          <w:rFonts w:ascii="Times New Roman" w:hAnsi="Times New Roman" w:cs="Times New Roman"/>
          <w:i w:val="0"/>
          <w:iCs w:val="0"/>
          <w:color w:val="auto"/>
          <w:sz w:val="22"/>
          <w:szCs w:val="22"/>
        </w:rPr>
        <w:t xml:space="preserve"> – </w:t>
      </w:r>
      <w:r w:rsidR="00843117" w:rsidRPr="00A10BA5">
        <w:rPr>
          <w:rFonts w:ascii="Times New Roman" w:hAnsi="Times New Roman" w:cs="Times New Roman"/>
          <w:i w:val="0"/>
          <w:iCs w:val="0"/>
          <w:color w:val="auto"/>
          <w:sz w:val="22"/>
          <w:szCs w:val="22"/>
        </w:rPr>
        <w:t>(</w:t>
      </w:r>
      <w:r w:rsidR="00E774D6">
        <w:rPr>
          <w:rFonts w:ascii="Times New Roman" w:hAnsi="Times New Roman" w:cs="Times New Roman"/>
          <w:b/>
          <w:bCs/>
          <w:i w:val="0"/>
          <w:iCs w:val="0"/>
          <w:color w:val="auto"/>
          <w:sz w:val="22"/>
          <w:szCs w:val="22"/>
        </w:rPr>
        <w:t>a</w:t>
      </w:r>
      <w:r w:rsidR="00843117" w:rsidRPr="00A10BA5">
        <w:rPr>
          <w:rFonts w:ascii="Times New Roman" w:hAnsi="Times New Roman" w:cs="Times New Roman"/>
          <w:i w:val="0"/>
          <w:iCs w:val="0"/>
          <w:color w:val="auto"/>
          <w:sz w:val="22"/>
          <w:szCs w:val="22"/>
        </w:rPr>
        <w:t xml:space="preserve">) </w:t>
      </w:r>
      <w:r w:rsidR="00D615DC" w:rsidRPr="00A10BA5">
        <w:rPr>
          <w:rFonts w:ascii="Times New Roman" w:hAnsi="Times New Roman" w:cs="Times New Roman"/>
          <w:i w:val="0"/>
          <w:iCs w:val="0"/>
          <w:color w:val="auto"/>
          <w:sz w:val="22"/>
          <w:szCs w:val="22"/>
        </w:rPr>
        <w:t>G</w:t>
      </w:r>
      <w:r w:rsidR="00EF7049" w:rsidRPr="00A10BA5">
        <w:rPr>
          <w:rFonts w:ascii="Times New Roman" w:hAnsi="Times New Roman" w:cs="Times New Roman"/>
          <w:i w:val="0"/>
          <w:iCs w:val="0"/>
          <w:color w:val="auto"/>
          <w:sz w:val="22"/>
          <w:szCs w:val="22"/>
        </w:rPr>
        <w:t>eneralised additive mixed model</w:t>
      </w:r>
      <w:r w:rsidR="00133881" w:rsidRPr="00A10BA5">
        <w:rPr>
          <w:rFonts w:ascii="Times New Roman" w:hAnsi="Times New Roman" w:cs="Times New Roman"/>
          <w:i w:val="0"/>
          <w:iCs w:val="0"/>
          <w:color w:val="auto"/>
          <w:sz w:val="22"/>
          <w:szCs w:val="22"/>
        </w:rPr>
        <w:t xml:space="preserve"> </w:t>
      </w:r>
      <w:r w:rsidR="0071538F" w:rsidRPr="00A10BA5">
        <w:rPr>
          <w:rFonts w:ascii="Times New Roman" w:hAnsi="Times New Roman" w:cs="Times New Roman"/>
          <w:i w:val="0"/>
          <w:iCs w:val="0"/>
          <w:color w:val="auto"/>
          <w:sz w:val="22"/>
          <w:szCs w:val="22"/>
        </w:rPr>
        <w:t xml:space="preserve">(Gamma, log link) </w:t>
      </w:r>
      <w:r w:rsidR="00133881" w:rsidRPr="00A10BA5">
        <w:rPr>
          <w:rFonts w:ascii="Times New Roman" w:hAnsi="Times New Roman" w:cs="Times New Roman"/>
          <w:i w:val="0"/>
          <w:iCs w:val="0"/>
          <w:color w:val="auto"/>
          <w:sz w:val="22"/>
          <w:szCs w:val="22"/>
        </w:rPr>
        <w:t>of</w:t>
      </w:r>
      <w:r w:rsidR="0071538F" w:rsidRPr="00A10BA5">
        <w:rPr>
          <w:rFonts w:ascii="Times New Roman" w:hAnsi="Times New Roman" w:cs="Times New Roman"/>
          <w:i w:val="0"/>
          <w:iCs w:val="0"/>
          <w:color w:val="auto"/>
          <w:sz w:val="22"/>
          <w:szCs w:val="22"/>
        </w:rPr>
        <w:t xml:space="preserve"> the effect of nightly weather, site and day of the year on</w:t>
      </w:r>
      <w:r w:rsidR="00133881" w:rsidRPr="00A10BA5">
        <w:rPr>
          <w:rFonts w:ascii="Times New Roman" w:hAnsi="Times New Roman" w:cs="Times New Roman"/>
          <w:i w:val="0"/>
          <w:iCs w:val="0"/>
          <w:color w:val="auto"/>
          <w:sz w:val="22"/>
          <w:szCs w:val="22"/>
        </w:rPr>
        <w:t xml:space="preserve"> </w:t>
      </w:r>
      <w:r w:rsidR="005C19A2" w:rsidRPr="00A10BA5">
        <w:rPr>
          <w:rFonts w:ascii="Times New Roman" w:hAnsi="Times New Roman" w:cs="Times New Roman"/>
          <w:i w:val="0"/>
          <w:iCs w:val="0"/>
          <w:color w:val="auto"/>
          <w:sz w:val="22"/>
          <w:szCs w:val="22"/>
        </w:rPr>
        <w:t>torpor bout duration</w:t>
      </w:r>
      <w:r w:rsidR="00EF7049" w:rsidRPr="00A10BA5">
        <w:rPr>
          <w:rFonts w:ascii="Times New Roman" w:hAnsi="Times New Roman" w:cs="Times New Roman"/>
          <w:i w:val="0"/>
          <w:iCs w:val="0"/>
          <w:color w:val="auto"/>
          <w:sz w:val="22"/>
          <w:szCs w:val="22"/>
        </w:rPr>
        <w:t xml:space="preserve">. </w:t>
      </w:r>
      <w:r w:rsidR="00843117" w:rsidRPr="00A10BA5">
        <w:rPr>
          <w:rFonts w:ascii="Times New Roman" w:hAnsi="Times New Roman" w:cs="Times New Roman"/>
          <w:i w:val="0"/>
          <w:iCs w:val="0"/>
          <w:color w:val="auto"/>
          <w:sz w:val="22"/>
          <w:szCs w:val="22"/>
        </w:rPr>
        <w:t>(</w:t>
      </w:r>
      <w:r w:rsidR="00E774D6">
        <w:rPr>
          <w:rFonts w:ascii="Times New Roman" w:hAnsi="Times New Roman" w:cs="Times New Roman"/>
          <w:b/>
          <w:bCs/>
          <w:i w:val="0"/>
          <w:iCs w:val="0"/>
          <w:color w:val="auto"/>
          <w:sz w:val="22"/>
          <w:szCs w:val="22"/>
        </w:rPr>
        <w:t>b</w:t>
      </w:r>
      <w:r w:rsidR="00843117" w:rsidRPr="00A10BA5">
        <w:rPr>
          <w:rFonts w:ascii="Times New Roman" w:hAnsi="Times New Roman" w:cs="Times New Roman"/>
          <w:i w:val="0"/>
          <w:iCs w:val="0"/>
          <w:color w:val="auto"/>
          <w:sz w:val="22"/>
          <w:szCs w:val="22"/>
        </w:rPr>
        <w:t>)</w:t>
      </w:r>
      <w:r w:rsidR="00186692" w:rsidRPr="00A10BA5">
        <w:rPr>
          <w:rFonts w:ascii="Times New Roman" w:hAnsi="Times New Roman" w:cs="Times New Roman"/>
          <w:i w:val="0"/>
          <w:iCs w:val="0"/>
          <w:color w:val="auto"/>
          <w:sz w:val="22"/>
          <w:szCs w:val="22"/>
        </w:rPr>
        <w:t xml:space="preserve"> Generali</w:t>
      </w:r>
      <w:r w:rsidR="00EF5D1C" w:rsidRPr="00A10BA5">
        <w:rPr>
          <w:rFonts w:ascii="Times New Roman" w:hAnsi="Times New Roman" w:cs="Times New Roman"/>
          <w:i w:val="0"/>
          <w:iCs w:val="0"/>
          <w:color w:val="auto"/>
          <w:sz w:val="22"/>
          <w:szCs w:val="22"/>
        </w:rPr>
        <w:t>s</w:t>
      </w:r>
      <w:r w:rsidR="00186692" w:rsidRPr="00A10BA5">
        <w:rPr>
          <w:rFonts w:ascii="Times New Roman" w:hAnsi="Times New Roman" w:cs="Times New Roman"/>
          <w:i w:val="0"/>
          <w:iCs w:val="0"/>
          <w:color w:val="auto"/>
          <w:sz w:val="22"/>
          <w:szCs w:val="22"/>
        </w:rPr>
        <w:t xml:space="preserve">ed linear mixed effect model </w:t>
      </w:r>
      <w:r w:rsidR="009A1C2D" w:rsidRPr="00A10BA5">
        <w:rPr>
          <w:rFonts w:ascii="Times New Roman" w:hAnsi="Times New Roman" w:cs="Times New Roman"/>
          <w:i w:val="0"/>
          <w:iCs w:val="0"/>
          <w:color w:val="auto"/>
          <w:sz w:val="22"/>
          <w:szCs w:val="22"/>
        </w:rPr>
        <w:t xml:space="preserve">(Gamma, log link) </w:t>
      </w:r>
      <w:r w:rsidR="00BE55DF" w:rsidRPr="00A10BA5">
        <w:rPr>
          <w:rFonts w:ascii="Times New Roman" w:hAnsi="Times New Roman" w:cs="Times New Roman"/>
          <w:i w:val="0"/>
          <w:iCs w:val="0"/>
          <w:color w:val="auto"/>
          <w:sz w:val="22"/>
          <w:szCs w:val="22"/>
        </w:rPr>
        <w:t>of the effect of sex on torpor bout duration</w:t>
      </w:r>
      <w:r w:rsidR="00E1335E" w:rsidRPr="00A10BA5">
        <w:rPr>
          <w:rFonts w:ascii="Times New Roman" w:hAnsi="Times New Roman" w:cs="Times New Roman"/>
          <w:i w:val="0"/>
          <w:iCs w:val="0"/>
          <w:color w:val="auto"/>
          <w:sz w:val="22"/>
          <w:szCs w:val="22"/>
        </w:rPr>
        <w:t xml:space="preserve"> at the cold site only</w:t>
      </w:r>
      <w:r w:rsidR="00843117" w:rsidRPr="00A10BA5">
        <w:rPr>
          <w:rFonts w:ascii="Times New Roman" w:hAnsi="Times New Roman" w:cs="Times New Roman"/>
          <w:i w:val="0"/>
          <w:iCs w:val="0"/>
          <w:color w:val="auto"/>
          <w:sz w:val="22"/>
          <w:szCs w:val="22"/>
        </w:rPr>
        <w:t>.</w:t>
      </w:r>
      <w:r w:rsidR="00BE55DF" w:rsidRPr="00A10BA5">
        <w:rPr>
          <w:rFonts w:ascii="Times New Roman" w:hAnsi="Times New Roman" w:cs="Times New Roman"/>
          <w:i w:val="0"/>
          <w:iCs w:val="0"/>
          <w:color w:val="auto"/>
          <w:sz w:val="22"/>
          <w:szCs w:val="22"/>
        </w:rPr>
        <w:t xml:space="preserve"> </w:t>
      </w:r>
      <w:r w:rsidR="00D615DC" w:rsidRPr="00A10BA5">
        <w:rPr>
          <w:rFonts w:ascii="Times New Roman" w:hAnsi="Times New Roman" w:cs="Times New Roman"/>
          <w:i w:val="0"/>
          <w:iCs w:val="0"/>
          <w:color w:val="auto"/>
          <w:sz w:val="22"/>
          <w:szCs w:val="22"/>
        </w:rPr>
        <w:t xml:space="preserve">Statistically significant </w:t>
      </w:r>
      <w:r w:rsidR="00D615DC" w:rsidRPr="00A10BA5">
        <w:rPr>
          <w:rFonts w:ascii="Times New Roman" w:hAnsi="Times New Roman" w:cs="Times New Roman"/>
          <w:color w:val="auto"/>
          <w:sz w:val="22"/>
          <w:szCs w:val="22"/>
        </w:rPr>
        <w:t>p</w:t>
      </w:r>
      <w:r w:rsidR="00D615DC" w:rsidRPr="00A10BA5">
        <w:rPr>
          <w:rFonts w:ascii="Times New Roman" w:hAnsi="Times New Roman" w:cs="Times New Roman"/>
          <w:i w:val="0"/>
          <w:iCs w:val="0"/>
          <w:color w:val="auto"/>
          <w:sz w:val="22"/>
          <w:szCs w:val="22"/>
        </w:rPr>
        <w:t>-values (</w:t>
      </w:r>
      <w:r w:rsidR="00D615DC" w:rsidRPr="00A10BA5">
        <w:rPr>
          <w:rFonts w:ascii="Times New Roman" w:hAnsi="Times New Roman" w:cs="Times New Roman"/>
          <w:color w:val="auto"/>
          <w:sz w:val="22"/>
          <w:szCs w:val="22"/>
        </w:rPr>
        <w:t>p</w:t>
      </w:r>
      <w:r w:rsidR="00D615DC" w:rsidRPr="00A10BA5">
        <w:rPr>
          <w:rFonts w:ascii="Times New Roman" w:hAnsi="Times New Roman" w:cs="Times New Roman"/>
          <w:i w:val="0"/>
          <w:iCs w:val="0"/>
          <w:color w:val="auto"/>
          <w:sz w:val="22"/>
          <w:szCs w:val="22"/>
        </w:rPr>
        <w:t xml:space="preserve"> &lt; 0.05) are shown in bold. </w:t>
      </w:r>
      <w:r w:rsidR="00877FD8" w:rsidRPr="00A10BA5">
        <w:rPr>
          <w:rFonts w:ascii="Times New Roman" w:hAnsi="Times New Roman" w:cs="Times New Roman"/>
          <w:i w:val="0"/>
          <w:iCs w:val="0"/>
          <w:color w:val="auto"/>
          <w:sz w:val="22"/>
          <w:szCs w:val="22"/>
        </w:rPr>
        <w:t xml:space="preserve">SD is the standard deviation, </w:t>
      </w:r>
      <w:r w:rsidR="008208FA" w:rsidRPr="00A10BA5">
        <w:rPr>
          <w:rFonts w:ascii="Times New Roman" w:hAnsi="Times New Roman" w:cs="Times New Roman"/>
          <w:i w:val="0"/>
          <w:iCs w:val="0"/>
          <w:color w:val="auto"/>
          <w:sz w:val="22"/>
          <w:szCs w:val="22"/>
        </w:rPr>
        <w:t xml:space="preserve">SE is the standard error, </w:t>
      </w:r>
      <w:r w:rsidR="00EF7049" w:rsidRPr="00A10BA5">
        <w:rPr>
          <w:rFonts w:ascii="Times New Roman" w:hAnsi="Times New Roman" w:cs="Times New Roman"/>
          <w:i w:val="0"/>
          <w:iCs w:val="0"/>
          <w:color w:val="auto"/>
          <w:sz w:val="22"/>
          <w:szCs w:val="22"/>
        </w:rPr>
        <w:t>Edf is the effective degree</w:t>
      </w:r>
      <w:r w:rsidR="005F5B96" w:rsidRPr="00A10BA5">
        <w:rPr>
          <w:rFonts w:ascii="Times New Roman" w:hAnsi="Times New Roman" w:cs="Times New Roman"/>
          <w:i w:val="0"/>
          <w:iCs w:val="0"/>
          <w:color w:val="auto"/>
          <w:sz w:val="22"/>
          <w:szCs w:val="22"/>
        </w:rPr>
        <w:t>s</w:t>
      </w:r>
      <w:r w:rsidR="00EF7049" w:rsidRPr="00A10BA5">
        <w:rPr>
          <w:rFonts w:ascii="Times New Roman" w:hAnsi="Times New Roman" w:cs="Times New Roman"/>
          <w:i w:val="0"/>
          <w:iCs w:val="0"/>
          <w:color w:val="auto"/>
          <w:sz w:val="22"/>
          <w:szCs w:val="22"/>
        </w:rPr>
        <w:t xml:space="preserve"> of freedom; Ref. df is the reference degree of freedom</w:t>
      </w:r>
      <w:r w:rsidR="00A74B40" w:rsidRPr="00A10BA5">
        <w:rPr>
          <w:rFonts w:ascii="Times New Roman" w:hAnsi="Times New Roman" w:cs="Times New Roman"/>
          <w:i w:val="0"/>
          <w:iCs w:val="0"/>
          <w:color w:val="auto"/>
          <w:sz w:val="22"/>
          <w:szCs w:val="22"/>
        </w:rPr>
        <w:t>, BP is barometric pressure, DOY is day of the year</w:t>
      </w:r>
      <w:r w:rsidR="00F941C0" w:rsidRPr="00A10BA5">
        <w:rPr>
          <w:rFonts w:ascii="Times New Roman" w:hAnsi="Times New Roman" w:cs="Times New Roman"/>
          <w:i w:val="0"/>
          <w:iCs w:val="0"/>
          <w:color w:val="auto"/>
          <w:sz w:val="22"/>
          <w:szCs w:val="22"/>
        </w:rPr>
        <w:t>, ID is individual identification.</w:t>
      </w:r>
    </w:p>
    <w:p w14:paraId="0DF58577" w14:textId="77777777" w:rsidR="00091649" w:rsidRPr="00A10BA5" w:rsidRDefault="00091649" w:rsidP="00A10BA5">
      <w:pPr>
        <w:spacing w:after="0" w:line="480" w:lineRule="auto"/>
        <w:jc w:val="both"/>
        <w:rPr>
          <w:rFonts w:ascii="Times New Roman" w:hAnsi="Times New Roman" w:cs="Times New Roman"/>
        </w:rPr>
      </w:pPr>
    </w:p>
    <w:p w14:paraId="257E490A" w14:textId="16CD3D0D" w:rsidR="008F197E" w:rsidRPr="00A10BA5" w:rsidRDefault="00E774D6" w:rsidP="00A10BA5">
      <w:pPr>
        <w:spacing w:after="0" w:line="480" w:lineRule="auto"/>
        <w:jc w:val="both"/>
        <w:rPr>
          <w:rFonts w:ascii="Times New Roman" w:hAnsi="Times New Roman" w:cs="Times New Roman"/>
          <w:b/>
          <w:bCs/>
        </w:rPr>
      </w:pPr>
      <w:r>
        <w:rPr>
          <w:rFonts w:ascii="Times New Roman" w:hAnsi="Times New Roman" w:cs="Times New Roman"/>
          <w:b/>
          <w:bCs/>
        </w:rPr>
        <w:t>(a)</w:t>
      </w:r>
    </w:p>
    <w:tbl>
      <w:tblPr>
        <w:tblStyle w:val="TableGrid"/>
        <w:tblW w:w="8441" w:type="dxa"/>
        <w:tblLook w:val="04A0" w:firstRow="1" w:lastRow="0" w:firstColumn="1" w:lastColumn="0" w:noHBand="0" w:noVBand="1"/>
      </w:tblPr>
      <w:tblGrid>
        <w:gridCol w:w="4183"/>
        <w:gridCol w:w="1123"/>
        <w:gridCol w:w="1030"/>
        <w:gridCol w:w="1043"/>
        <w:gridCol w:w="1062"/>
      </w:tblGrid>
      <w:tr w:rsidR="00827300" w:rsidRPr="00A10BA5" w14:paraId="5E78074A" w14:textId="649AFDDF" w:rsidTr="7553626D">
        <w:tc>
          <w:tcPr>
            <w:tcW w:w="4183" w:type="dxa"/>
          </w:tcPr>
          <w:p w14:paraId="4A6A7300" w14:textId="75158DE8" w:rsidR="00827300" w:rsidRPr="00A10BA5" w:rsidRDefault="00827300" w:rsidP="00973457">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Parametric Coefficients</w:t>
            </w:r>
          </w:p>
        </w:tc>
        <w:tc>
          <w:tcPr>
            <w:tcW w:w="1123" w:type="dxa"/>
          </w:tcPr>
          <w:p w14:paraId="70CAA961" w14:textId="2C5A6E05" w:rsidR="00827300" w:rsidRPr="00A10BA5" w:rsidRDefault="00827300" w:rsidP="00973457">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Estimate</w:t>
            </w:r>
          </w:p>
        </w:tc>
        <w:tc>
          <w:tcPr>
            <w:tcW w:w="1030" w:type="dxa"/>
          </w:tcPr>
          <w:p w14:paraId="29D0DB09" w14:textId="243B74FC" w:rsidR="00827300" w:rsidRPr="00A10BA5" w:rsidRDefault="00827300" w:rsidP="00973457">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SE</w:t>
            </w:r>
          </w:p>
        </w:tc>
        <w:tc>
          <w:tcPr>
            <w:tcW w:w="1043" w:type="dxa"/>
          </w:tcPr>
          <w:p w14:paraId="4C6FB838" w14:textId="18039FBF" w:rsidR="00827300" w:rsidRPr="00A10BA5" w:rsidRDefault="00827300" w:rsidP="00973457">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t-value</w:t>
            </w:r>
          </w:p>
        </w:tc>
        <w:tc>
          <w:tcPr>
            <w:tcW w:w="1062" w:type="dxa"/>
          </w:tcPr>
          <w:p w14:paraId="74FB0EE9" w14:textId="5E141EB4" w:rsidR="00827300" w:rsidRPr="00A10BA5" w:rsidRDefault="00827300" w:rsidP="00973457">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i/>
                <w:iCs/>
                <w:lang w:eastAsia="en-AU"/>
              </w:rPr>
              <w:t>p</w:t>
            </w:r>
            <w:r w:rsidRPr="00A10BA5">
              <w:rPr>
                <w:rFonts w:ascii="Times New Roman" w:eastAsia="Times New Roman" w:hAnsi="Times New Roman" w:cs="Times New Roman"/>
                <w:b/>
                <w:bCs/>
                <w:lang w:eastAsia="en-AU"/>
              </w:rPr>
              <w:t>-value</w:t>
            </w:r>
          </w:p>
        </w:tc>
      </w:tr>
      <w:tr w:rsidR="00827300" w:rsidRPr="00A10BA5" w14:paraId="7FA47D07" w14:textId="599F9BDD" w:rsidTr="7553626D">
        <w:tc>
          <w:tcPr>
            <w:tcW w:w="4183" w:type="dxa"/>
          </w:tcPr>
          <w:p w14:paraId="24F0446F" w14:textId="2037C113" w:rsidR="00827300" w:rsidRPr="00A10BA5" w:rsidRDefault="00827300"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w:t>
            </w:r>
            <w:r w:rsidR="00826F72" w:rsidRPr="00A10BA5">
              <w:rPr>
                <w:rFonts w:ascii="Times New Roman" w:eastAsia="Times New Roman" w:hAnsi="Times New Roman" w:cs="Times New Roman"/>
                <w:lang w:eastAsia="en-AU"/>
              </w:rPr>
              <w:t>i</w:t>
            </w:r>
            <w:r w:rsidRPr="00A10BA5">
              <w:rPr>
                <w:rFonts w:ascii="Times New Roman" w:eastAsia="Times New Roman" w:hAnsi="Times New Roman" w:cs="Times New Roman"/>
                <w:lang w:eastAsia="en-AU"/>
              </w:rPr>
              <w:t>ntercept)</w:t>
            </w:r>
          </w:p>
        </w:tc>
        <w:tc>
          <w:tcPr>
            <w:tcW w:w="1123" w:type="dxa"/>
          </w:tcPr>
          <w:p w14:paraId="307E2D52" w14:textId="0608BE7F" w:rsidR="00827300" w:rsidRPr="00A10BA5" w:rsidRDefault="00CE23FF"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2.6409</w:t>
            </w:r>
          </w:p>
        </w:tc>
        <w:tc>
          <w:tcPr>
            <w:tcW w:w="1030" w:type="dxa"/>
          </w:tcPr>
          <w:p w14:paraId="739D68D8" w14:textId="3DF4E4FB" w:rsidR="00827300" w:rsidRPr="00A10BA5" w:rsidRDefault="00A32422"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0.1367</w:t>
            </w:r>
          </w:p>
        </w:tc>
        <w:tc>
          <w:tcPr>
            <w:tcW w:w="1043" w:type="dxa"/>
          </w:tcPr>
          <w:p w14:paraId="78CC204D" w14:textId="57625CEA" w:rsidR="00827300" w:rsidRPr="00A10BA5" w:rsidRDefault="00265CF4"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19.323</w:t>
            </w:r>
          </w:p>
        </w:tc>
        <w:tc>
          <w:tcPr>
            <w:tcW w:w="1062" w:type="dxa"/>
          </w:tcPr>
          <w:p w14:paraId="4A00114C" w14:textId="4802BFBD" w:rsidR="00827300" w:rsidRPr="00A10BA5" w:rsidRDefault="00D57B15"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01</w:t>
            </w:r>
          </w:p>
        </w:tc>
      </w:tr>
      <w:tr w:rsidR="00827300" w:rsidRPr="00A10BA5" w14:paraId="3BED93B4" w14:textId="05BDC6EA" w:rsidTr="7553626D">
        <w:tc>
          <w:tcPr>
            <w:tcW w:w="4183" w:type="dxa"/>
          </w:tcPr>
          <w:p w14:paraId="7E855196" w14:textId="15F6A748" w:rsidR="00827300" w:rsidRPr="00A10BA5" w:rsidRDefault="00826F72"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w:t>
            </w:r>
            <w:r w:rsidR="00D123F7" w:rsidRPr="00A10BA5">
              <w:rPr>
                <w:rFonts w:ascii="Times New Roman" w:eastAsia="Times New Roman" w:hAnsi="Times New Roman" w:cs="Times New Roman"/>
                <w:lang w:eastAsia="en-AU"/>
              </w:rPr>
              <w:t>ite</w:t>
            </w:r>
            <w:r w:rsidRPr="00A10BA5">
              <w:rPr>
                <w:rFonts w:ascii="Times New Roman" w:eastAsia="Times New Roman" w:hAnsi="Times New Roman" w:cs="Times New Roman"/>
                <w:lang w:eastAsia="en-AU"/>
              </w:rPr>
              <w:t xml:space="preserve"> </w:t>
            </w:r>
            <w:r w:rsidR="00D123F7" w:rsidRPr="00A10BA5">
              <w:rPr>
                <w:rFonts w:ascii="Times New Roman" w:eastAsia="Times New Roman" w:hAnsi="Times New Roman" w:cs="Times New Roman"/>
                <w:lang w:eastAsia="en-AU"/>
              </w:rPr>
              <w:t>(w</w:t>
            </w:r>
            <w:r w:rsidR="00827300" w:rsidRPr="00A10BA5">
              <w:rPr>
                <w:rFonts w:ascii="Times New Roman" w:eastAsia="Times New Roman" w:hAnsi="Times New Roman" w:cs="Times New Roman"/>
                <w:lang w:eastAsia="en-AU"/>
              </w:rPr>
              <w:t>arm site</w:t>
            </w:r>
            <w:r w:rsidR="00D123F7" w:rsidRPr="00A10BA5">
              <w:rPr>
                <w:rFonts w:ascii="Times New Roman" w:eastAsia="Times New Roman" w:hAnsi="Times New Roman" w:cs="Times New Roman"/>
                <w:lang w:eastAsia="en-AU"/>
              </w:rPr>
              <w:t>)</w:t>
            </w:r>
          </w:p>
        </w:tc>
        <w:tc>
          <w:tcPr>
            <w:tcW w:w="1123" w:type="dxa"/>
          </w:tcPr>
          <w:p w14:paraId="5B97E6DE" w14:textId="355E50A4" w:rsidR="00827300" w:rsidRPr="00A10BA5" w:rsidRDefault="00A32422"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0.7860</w:t>
            </w:r>
          </w:p>
        </w:tc>
        <w:tc>
          <w:tcPr>
            <w:tcW w:w="1030" w:type="dxa"/>
          </w:tcPr>
          <w:p w14:paraId="6D80CAC2" w14:textId="6E2032B8" w:rsidR="00827300" w:rsidRPr="00A10BA5" w:rsidRDefault="00A32422"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0.2024</w:t>
            </w:r>
          </w:p>
        </w:tc>
        <w:tc>
          <w:tcPr>
            <w:tcW w:w="1043" w:type="dxa"/>
          </w:tcPr>
          <w:p w14:paraId="00EF54D7" w14:textId="4103661E" w:rsidR="00827300" w:rsidRPr="00A10BA5" w:rsidRDefault="00265CF4"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3.883</w:t>
            </w:r>
          </w:p>
        </w:tc>
        <w:tc>
          <w:tcPr>
            <w:tcW w:w="1062" w:type="dxa"/>
          </w:tcPr>
          <w:p w14:paraId="78965FFE" w14:textId="44B05E22" w:rsidR="00827300" w:rsidRPr="00A10BA5" w:rsidRDefault="00D57B15"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01</w:t>
            </w:r>
          </w:p>
        </w:tc>
      </w:tr>
      <w:tr w:rsidR="00827300" w:rsidRPr="00A10BA5" w14:paraId="3E3DB480" w14:textId="59ED312F" w:rsidTr="7553626D">
        <w:tc>
          <w:tcPr>
            <w:tcW w:w="4183" w:type="dxa"/>
          </w:tcPr>
          <w:p w14:paraId="73511FA0" w14:textId="77777777" w:rsidR="00827300" w:rsidRPr="00A10BA5" w:rsidRDefault="00827300" w:rsidP="00973457">
            <w:pPr>
              <w:spacing w:before="100" w:beforeAutospacing="1" w:after="100" w:afterAutospacing="1"/>
              <w:jc w:val="center"/>
              <w:rPr>
                <w:rFonts w:ascii="Times New Roman" w:eastAsia="Times New Roman" w:hAnsi="Times New Roman" w:cs="Times New Roman"/>
                <w:lang w:eastAsia="en-AU"/>
              </w:rPr>
            </w:pPr>
          </w:p>
        </w:tc>
        <w:tc>
          <w:tcPr>
            <w:tcW w:w="1123" w:type="dxa"/>
          </w:tcPr>
          <w:p w14:paraId="0A374127" w14:textId="77777777" w:rsidR="00827300" w:rsidRPr="00A10BA5" w:rsidRDefault="00827300" w:rsidP="00973457">
            <w:pPr>
              <w:spacing w:before="100" w:beforeAutospacing="1" w:after="100" w:afterAutospacing="1"/>
              <w:jc w:val="center"/>
              <w:rPr>
                <w:rFonts w:ascii="Times New Roman" w:eastAsia="Times New Roman" w:hAnsi="Times New Roman" w:cs="Times New Roman"/>
                <w:lang w:eastAsia="en-AU"/>
              </w:rPr>
            </w:pPr>
          </w:p>
        </w:tc>
        <w:tc>
          <w:tcPr>
            <w:tcW w:w="1030" w:type="dxa"/>
          </w:tcPr>
          <w:p w14:paraId="04CB2ABF" w14:textId="77777777" w:rsidR="00827300" w:rsidRPr="00A10BA5" w:rsidRDefault="00827300" w:rsidP="00973457">
            <w:pPr>
              <w:spacing w:before="100" w:beforeAutospacing="1" w:after="100" w:afterAutospacing="1"/>
              <w:jc w:val="center"/>
              <w:rPr>
                <w:rFonts w:ascii="Times New Roman" w:eastAsia="Times New Roman" w:hAnsi="Times New Roman" w:cs="Times New Roman"/>
                <w:lang w:eastAsia="en-AU"/>
              </w:rPr>
            </w:pPr>
          </w:p>
        </w:tc>
        <w:tc>
          <w:tcPr>
            <w:tcW w:w="1043" w:type="dxa"/>
          </w:tcPr>
          <w:p w14:paraId="01338FFF" w14:textId="77777777" w:rsidR="00827300" w:rsidRPr="00A10BA5" w:rsidRDefault="00827300" w:rsidP="00973457">
            <w:pPr>
              <w:spacing w:before="100" w:beforeAutospacing="1" w:after="100" w:afterAutospacing="1"/>
              <w:jc w:val="center"/>
              <w:rPr>
                <w:rFonts w:ascii="Times New Roman" w:eastAsia="Times New Roman" w:hAnsi="Times New Roman" w:cs="Times New Roman"/>
                <w:lang w:eastAsia="en-AU"/>
              </w:rPr>
            </w:pPr>
          </w:p>
        </w:tc>
        <w:tc>
          <w:tcPr>
            <w:tcW w:w="1062" w:type="dxa"/>
          </w:tcPr>
          <w:p w14:paraId="3227DC5D" w14:textId="77777777" w:rsidR="00827300" w:rsidRPr="00A10BA5" w:rsidRDefault="00827300" w:rsidP="00973457">
            <w:pPr>
              <w:spacing w:before="100" w:beforeAutospacing="1" w:after="100" w:afterAutospacing="1"/>
              <w:jc w:val="center"/>
              <w:rPr>
                <w:rFonts w:ascii="Times New Roman" w:eastAsia="Times New Roman" w:hAnsi="Times New Roman" w:cs="Times New Roman"/>
                <w:lang w:eastAsia="en-AU"/>
              </w:rPr>
            </w:pPr>
          </w:p>
        </w:tc>
      </w:tr>
      <w:tr w:rsidR="00827300" w:rsidRPr="00A10BA5" w14:paraId="1CA93C24" w14:textId="06A744EA" w:rsidTr="7553626D">
        <w:tc>
          <w:tcPr>
            <w:tcW w:w="4183" w:type="dxa"/>
            <w:hideMark/>
          </w:tcPr>
          <w:p w14:paraId="14C35B41" w14:textId="77777777" w:rsidR="00827300" w:rsidRPr="00A10BA5" w:rsidRDefault="00827300" w:rsidP="00973457">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Smooth Term</w:t>
            </w:r>
          </w:p>
        </w:tc>
        <w:tc>
          <w:tcPr>
            <w:tcW w:w="1123" w:type="dxa"/>
            <w:hideMark/>
          </w:tcPr>
          <w:p w14:paraId="25909898" w14:textId="77777777" w:rsidR="00827300" w:rsidRPr="00A10BA5" w:rsidRDefault="00827300" w:rsidP="00973457">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edf</w:t>
            </w:r>
          </w:p>
        </w:tc>
        <w:tc>
          <w:tcPr>
            <w:tcW w:w="1030" w:type="dxa"/>
            <w:hideMark/>
          </w:tcPr>
          <w:p w14:paraId="373AB9BD" w14:textId="056CC575" w:rsidR="00827300" w:rsidRPr="00A10BA5" w:rsidRDefault="00827300" w:rsidP="00973457">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Ref. df</w:t>
            </w:r>
          </w:p>
        </w:tc>
        <w:tc>
          <w:tcPr>
            <w:tcW w:w="1043" w:type="dxa"/>
            <w:hideMark/>
          </w:tcPr>
          <w:p w14:paraId="62F45C2D" w14:textId="77777777" w:rsidR="00827300" w:rsidRPr="00A10BA5" w:rsidRDefault="00827300" w:rsidP="00973457">
            <w:pPr>
              <w:spacing w:before="100" w:beforeAutospacing="1" w:after="100" w:afterAutospacing="1"/>
              <w:jc w:val="center"/>
              <w:rPr>
                <w:rFonts w:ascii="Times New Roman" w:eastAsia="Times New Roman" w:hAnsi="Times New Roman" w:cs="Times New Roman"/>
                <w:b/>
                <w:bCs/>
                <w:i/>
                <w:iCs/>
                <w:lang w:eastAsia="en-AU"/>
              </w:rPr>
            </w:pPr>
            <w:r w:rsidRPr="00A10BA5">
              <w:rPr>
                <w:rFonts w:ascii="Times New Roman" w:eastAsia="Times New Roman" w:hAnsi="Times New Roman" w:cs="Times New Roman"/>
                <w:b/>
                <w:bCs/>
                <w:i/>
                <w:iCs/>
                <w:lang w:eastAsia="en-AU"/>
              </w:rPr>
              <w:t>F</w:t>
            </w:r>
          </w:p>
        </w:tc>
        <w:tc>
          <w:tcPr>
            <w:tcW w:w="1062" w:type="dxa"/>
            <w:hideMark/>
          </w:tcPr>
          <w:p w14:paraId="5381265A" w14:textId="77777777" w:rsidR="00827300" w:rsidRPr="00A10BA5" w:rsidRDefault="00827300" w:rsidP="00973457">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i/>
                <w:iCs/>
                <w:lang w:eastAsia="en-AU"/>
              </w:rPr>
              <w:t>p</w:t>
            </w:r>
            <w:r w:rsidRPr="00A10BA5">
              <w:rPr>
                <w:rFonts w:ascii="Times New Roman" w:eastAsia="Times New Roman" w:hAnsi="Times New Roman" w:cs="Times New Roman"/>
                <w:b/>
                <w:bCs/>
                <w:lang w:eastAsia="en-AU"/>
              </w:rPr>
              <w:t>-value</w:t>
            </w:r>
          </w:p>
        </w:tc>
      </w:tr>
      <w:tr w:rsidR="00A2727D" w:rsidRPr="00A10BA5" w14:paraId="7FBC5A46" w14:textId="6E868169" w:rsidTr="7553626D">
        <w:tc>
          <w:tcPr>
            <w:tcW w:w="4183" w:type="dxa"/>
            <w:hideMark/>
          </w:tcPr>
          <w:p w14:paraId="2374E4B5" w14:textId="1E8517EC" w:rsidR="00A2727D" w:rsidRPr="00A10BA5" w:rsidRDefault="00A2727D"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temperature) : cold site</w:t>
            </w:r>
          </w:p>
        </w:tc>
        <w:tc>
          <w:tcPr>
            <w:tcW w:w="1123" w:type="dxa"/>
            <w:hideMark/>
          </w:tcPr>
          <w:p w14:paraId="5676AD00" w14:textId="13A8B7F7" w:rsidR="00A2727D" w:rsidRPr="00A10BA5" w:rsidRDefault="00C80DF5" w:rsidP="00973457">
            <w:pPr>
              <w:spacing w:before="100" w:beforeAutospacing="1" w:after="100" w:afterAutospacing="1"/>
              <w:rPr>
                <w:rFonts w:ascii="Times New Roman" w:eastAsia="Times New Roman" w:hAnsi="Times New Roman" w:cs="Times New Roman"/>
                <w:lang w:eastAsia="en-AU"/>
              </w:rPr>
            </w:pPr>
            <w:r w:rsidRPr="00A10BA5">
              <w:rPr>
                <w:rFonts w:ascii="Times New Roman" w:hAnsi="Times New Roman" w:cs="Times New Roman"/>
              </w:rPr>
              <w:t>0.9473</w:t>
            </w:r>
          </w:p>
        </w:tc>
        <w:tc>
          <w:tcPr>
            <w:tcW w:w="1030" w:type="dxa"/>
            <w:hideMark/>
          </w:tcPr>
          <w:p w14:paraId="21D7AA26" w14:textId="7AF2A96D" w:rsidR="00A2727D" w:rsidRPr="00A10BA5" w:rsidRDefault="00A2727D" w:rsidP="00973457">
            <w:pPr>
              <w:spacing w:before="100" w:beforeAutospacing="1" w:after="100" w:afterAutospacing="1"/>
              <w:jc w:val="center"/>
              <w:rPr>
                <w:rFonts w:ascii="Times New Roman" w:eastAsia="Times New Roman" w:hAnsi="Times New Roman" w:cs="Times New Roman"/>
                <w:lang w:eastAsia="en-AU"/>
              </w:rPr>
            </w:pPr>
            <w:r w:rsidRPr="00A10BA5">
              <w:rPr>
                <w:rFonts w:ascii="Times New Roman" w:hAnsi="Times New Roman" w:cs="Times New Roman"/>
              </w:rPr>
              <w:t>9</w:t>
            </w:r>
          </w:p>
        </w:tc>
        <w:tc>
          <w:tcPr>
            <w:tcW w:w="1043" w:type="dxa"/>
            <w:hideMark/>
          </w:tcPr>
          <w:p w14:paraId="69A742C7" w14:textId="422FB3DA" w:rsidR="00A2727D" w:rsidRPr="00A10BA5" w:rsidRDefault="00870C83" w:rsidP="00973457">
            <w:pPr>
              <w:spacing w:before="100" w:beforeAutospacing="1" w:after="100" w:afterAutospacing="1"/>
              <w:rPr>
                <w:rFonts w:ascii="Times New Roman" w:eastAsia="Times New Roman" w:hAnsi="Times New Roman" w:cs="Times New Roman"/>
                <w:lang w:eastAsia="en-AU"/>
              </w:rPr>
            </w:pPr>
            <w:r w:rsidRPr="00A10BA5">
              <w:rPr>
                <w:rFonts w:ascii="Times New Roman" w:hAnsi="Times New Roman" w:cs="Times New Roman"/>
              </w:rPr>
              <w:t>2.855</w:t>
            </w:r>
          </w:p>
        </w:tc>
        <w:tc>
          <w:tcPr>
            <w:tcW w:w="1062" w:type="dxa"/>
            <w:hideMark/>
          </w:tcPr>
          <w:p w14:paraId="50B9B75D" w14:textId="5F7EEBD1" w:rsidR="00A2727D" w:rsidRPr="00A10BA5" w:rsidRDefault="00A2727D"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01</w:t>
            </w:r>
          </w:p>
        </w:tc>
      </w:tr>
      <w:tr w:rsidR="00827300" w:rsidRPr="00A10BA5" w14:paraId="2EB83A1F" w14:textId="433FB605" w:rsidTr="7553626D">
        <w:tc>
          <w:tcPr>
            <w:tcW w:w="4183" w:type="dxa"/>
            <w:hideMark/>
          </w:tcPr>
          <w:p w14:paraId="77E03A6B" w14:textId="5E0125E4" w:rsidR="00827300" w:rsidRPr="00A10BA5" w:rsidRDefault="00827300"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temperature) : warm site</w:t>
            </w:r>
          </w:p>
        </w:tc>
        <w:tc>
          <w:tcPr>
            <w:tcW w:w="1123" w:type="dxa"/>
            <w:hideMark/>
          </w:tcPr>
          <w:p w14:paraId="702E18F9" w14:textId="5C780B6C" w:rsidR="00827300" w:rsidRPr="00A10BA5" w:rsidRDefault="00BA7302"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7860</w:t>
            </w:r>
          </w:p>
        </w:tc>
        <w:tc>
          <w:tcPr>
            <w:tcW w:w="1030" w:type="dxa"/>
            <w:hideMark/>
          </w:tcPr>
          <w:p w14:paraId="3380FD45" w14:textId="77777777" w:rsidR="00827300" w:rsidRPr="00A10BA5" w:rsidRDefault="00827300" w:rsidP="00973457">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hideMark/>
          </w:tcPr>
          <w:p w14:paraId="768120CC" w14:textId="3B137CC0" w:rsidR="00827300" w:rsidRPr="00A10BA5" w:rsidRDefault="0051465C"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496</w:t>
            </w:r>
          </w:p>
        </w:tc>
        <w:tc>
          <w:tcPr>
            <w:tcW w:w="1062" w:type="dxa"/>
            <w:hideMark/>
          </w:tcPr>
          <w:p w14:paraId="52D41F0E" w14:textId="5829F9C4" w:rsidR="00827300" w:rsidRPr="00A10BA5" w:rsidRDefault="0037059E"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0.02</w:t>
            </w:r>
            <w:r w:rsidR="005D1CA1" w:rsidRPr="00A10BA5">
              <w:rPr>
                <w:rFonts w:ascii="Times New Roman" w:eastAsia="Times New Roman" w:hAnsi="Times New Roman" w:cs="Times New Roman"/>
                <w:b/>
                <w:bCs/>
                <w:lang w:eastAsia="en-AU"/>
              </w:rPr>
              <w:t>2</w:t>
            </w:r>
          </w:p>
        </w:tc>
      </w:tr>
      <w:tr w:rsidR="00827300" w:rsidRPr="00A10BA5" w14:paraId="3952E154" w14:textId="3FA3E8D9" w:rsidTr="7553626D">
        <w:tc>
          <w:tcPr>
            <w:tcW w:w="4183" w:type="dxa"/>
            <w:hideMark/>
          </w:tcPr>
          <w:p w14:paraId="6C9A8F86" w14:textId="4F45FF19" w:rsidR="00827300" w:rsidRPr="00A10BA5" w:rsidRDefault="00827300"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absolute humidity) : cold site</w:t>
            </w:r>
          </w:p>
        </w:tc>
        <w:tc>
          <w:tcPr>
            <w:tcW w:w="1123" w:type="dxa"/>
            <w:hideMark/>
          </w:tcPr>
          <w:p w14:paraId="008106D6" w14:textId="34039E6D" w:rsidR="00827300" w:rsidRPr="00A10BA5" w:rsidRDefault="00BA7302"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7178</w:t>
            </w:r>
          </w:p>
        </w:tc>
        <w:tc>
          <w:tcPr>
            <w:tcW w:w="1030" w:type="dxa"/>
            <w:hideMark/>
          </w:tcPr>
          <w:p w14:paraId="70EFFCA8" w14:textId="77777777" w:rsidR="00827300" w:rsidRPr="00A10BA5" w:rsidRDefault="00827300" w:rsidP="00973457">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hideMark/>
          </w:tcPr>
          <w:p w14:paraId="41BCACB9" w14:textId="75A5A152" w:rsidR="00827300" w:rsidRPr="00A10BA5" w:rsidRDefault="008D6922"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364</w:t>
            </w:r>
          </w:p>
        </w:tc>
        <w:tc>
          <w:tcPr>
            <w:tcW w:w="1062" w:type="dxa"/>
            <w:hideMark/>
          </w:tcPr>
          <w:p w14:paraId="7E3B059A" w14:textId="3A48B1CF" w:rsidR="00827300" w:rsidRPr="00A10BA5" w:rsidRDefault="00827300"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0.04</w:t>
            </w:r>
            <w:r w:rsidR="005D1CA1" w:rsidRPr="00A10BA5">
              <w:rPr>
                <w:rFonts w:ascii="Times New Roman" w:eastAsia="Times New Roman" w:hAnsi="Times New Roman" w:cs="Times New Roman"/>
                <w:b/>
                <w:bCs/>
                <w:lang w:eastAsia="en-AU"/>
              </w:rPr>
              <w:t>9</w:t>
            </w:r>
          </w:p>
        </w:tc>
      </w:tr>
      <w:tr w:rsidR="00827300" w:rsidRPr="00A10BA5" w14:paraId="6EB60114" w14:textId="5EA4FD67" w:rsidTr="7553626D">
        <w:tc>
          <w:tcPr>
            <w:tcW w:w="4183" w:type="dxa"/>
            <w:hideMark/>
          </w:tcPr>
          <w:p w14:paraId="3B9B1B13" w14:textId="4452165B" w:rsidR="00827300" w:rsidRPr="00A10BA5" w:rsidRDefault="00827300"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absolute humidity) : warm site</w:t>
            </w:r>
          </w:p>
        </w:tc>
        <w:tc>
          <w:tcPr>
            <w:tcW w:w="1123" w:type="dxa"/>
            <w:hideMark/>
          </w:tcPr>
          <w:p w14:paraId="486A6D49" w14:textId="4F57DED2" w:rsidR="00827300" w:rsidRPr="00A10BA5" w:rsidRDefault="00BA7302"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001</w:t>
            </w:r>
          </w:p>
        </w:tc>
        <w:tc>
          <w:tcPr>
            <w:tcW w:w="1030" w:type="dxa"/>
            <w:hideMark/>
          </w:tcPr>
          <w:p w14:paraId="35EF6B01" w14:textId="77777777" w:rsidR="00827300" w:rsidRPr="00A10BA5" w:rsidRDefault="00827300" w:rsidP="00973457">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hideMark/>
          </w:tcPr>
          <w:p w14:paraId="3CE8C4E7" w14:textId="6E2AC33E" w:rsidR="00827300" w:rsidRPr="00A10BA5" w:rsidRDefault="008D6922"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00</w:t>
            </w:r>
          </w:p>
        </w:tc>
        <w:tc>
          <w:tcPr>
            <w:tcW w:w="1062" w:type="dxa"/>
            <w:hideMark/>
          </w:tcPr>
          <w:p w14:paraId="48D6ACF5" w14:textId="68C89534" w:rsidR="00827300" w:rsidRPr="00A10BA5" w:rsidRDefault="00916695"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524</w:t>
            </w:r>
          </w:p>
        </w:tc>
      </w:tr>
      <w:tr w:rsidR="00827300" w:rsidRPr="00A10BA5" w14:paraId="3D28C876" w14:textId="5A86C0F4" w:rsidTr="7553626D">
        <w:tc>
          <w:tcPr>
            <w:tcW w:w="4183" w:type="dxa"/>
            <w:hideMark/>
          </w:tcPr>
          <w:p w14:paraId="57544072" w14:textId="16862826" w:rsidR="00827300" w:rsidRPr="00A10BA5" w:rsidRDefault="00827300"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wind speed) : cold site</w:t>
            </w:r>
          </w:p>
        </w:tc>
        <w:tc>
          <w:tcPr>
            <w:tcW w:w="1123" w:type="dxa"/>
            <w:hideMark/>
          </w:tcPr>
          <w:p w14:paraId="563929B5" w14:textId="3B688400" w:rsidR="00827300" w:rsidRPr="00A10BA5" w:rsidRDefault="00BA7302"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7980</w:t>
            </w:r>
          </w:p>
        </w:tc>
        <w:tc>
          <w:tcPr>
            <w:tcW w:w="1030" w:type="dxa"/>
            <w:hideMark/>
          </w:tcPr>
          <w:p w14:paraId="6A01EBDA" w14:textId="77777777" w:rsidR="00827300" w:rsidRPr="00A10BA5" w:rsidRDefault="00827300" w:rsidP="00973457">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hideMark/>
          </w:tcPr>
          <w:p w14:paraId="66C207FF" w14:textId="7991167C" w:rsidR="00827300" w:rsidRPr="00A10BA5" w:rsidRDefault="008D6922"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2.115</w:t>
            </w:r>
          </w:p>
        </w:tc>
        <w:tc>
          <w:tcPr>
            <w:tcW w:w="1062" w:type="dxa"/>
            <w:hideMark/>
          </w:tcPr>
          <w:p w14:paraId="3CB9C0DE" w14:textId="0F15EC57" w:rsidR="00827300" w:rsidRPr="00A10BA5" w:rsidRDefault="00D57B15"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01</w:t>
            </w:r>
          </w:p>
        </w:tc>
      </w:tr>
      <w:tr w:rsidR="00827300" w:rsidRPr="00A10BA5" w14:paraId="32B2A50B" w14:textId="0C2E46CA" w:rsidTr="7553626D">
        <w:tc>
          <w:tcPr>
            <w:tcW w:w="4183" w:type="dxa"/>
            <w:hideMark/>
          </w:tcPr>
          <w:p w14:paraId="609F191A" w14:textId="038E3580" w:rsidR="00827300" w:rsidRPr="00A10BA5" w:rsidRDefault="00827300"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wind speed) : warm site</w:t>
            </w:r>
          </w:p>
        </w:tc>
        <w:tc>
          <w:tcPr>
            <w:tcW w:w="1123" w:type="dxa"/>
            <w:hideMark/>
          </w:tcPr>
          <w:p w14:paraId="5292EA2A" w14:textId="6FEEA0E8" w:rsidR="00827300" w:rsidRPr="00A10BA5" w:rsidRDefault="00D64905"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7271</w:t>
            </w:r>
          </w:p>
        </w:tc>
        <w:tc>
          <w:tcPr>
            <w:tcW w:w="1030" w:type="dxa"/>
            <w:hideMark/>
          </w:tcPr>
          <w:p w14:paraId="692E206D" w14:textId="081F1617" w:rsidR="00827300" w:rsidRPr="00A10BA5" w:rsidRDefault="00D64905" w:rsidP="00973457">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7</w:t>
            </w:r>
          </w:p>
        </w:tc>
        <w:tc>
          <w:tcPr>
            <w:tcW w:w="1043" w:type="dxa"/>
            <w:hideMark/>
          </w:tcPr>
          <w:p w14:paraId="299EE744" w14:textId="4E1881B7" w:rsidR="00827300" w:rsidRPr="00A10BA5" w:rsidRDefault="00ED078C"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433</w:t>
            </w:r>
          </w:p>
        </w:tc>
        <w:tc>
          <w:tcPr>
            <w:tcW w:w="1062" w:type="dxa"/>
            <w:hideMark/>
          </w:tcPr>
          <w:p w14:paraId="501AE43C" w14:textId="46CD971F" w:rsidR="00827300" w:rsidRPr="00A10BA5" w:rsidRDefault="005676C9"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0.048</w:t>
            </w:r>
          </w:p>
        </w:tc>
      </w:tr>
      <w:tr w:rsidR="004717A4" w:rsidRPr="00A10BA5" w14:paraId="33B67C3D" w14:textId="77777777" w:rsidTr="7553626D">
        <w:tc>
          <w:tcPr>
            <w:tcW w:w="4183" w:type="dxa"/>
          </w:tcPr>
          <w:p w14:paraId="6923F7AE" w14:textId="027225E6" w:rsidR="004717A4" w:rsidRPr="00A10BA5" w:rsidRDefault="00E71E86"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s(nightly rain) : cold site</w:t>
            </w:r>
          </w:p>
        </w:tc>
        <w:tc>
          <w:tcPr>
            <w:tcW w:w="1123" w:type="dxa"/>
          </w:tcPr>
          <w:p w14:paraId="23E1BA1C" w14:textId="05B18E84" w:rsidR="004717A4" w:rsidRPr="00A10BA5" w:rsidRDefault="00D64905"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1145</w:t>
            </w:r>
          </w:p>
        </w:tc>
        <w:tc>
          <w:tcPr>
            <w:tcW w:w="1030" w:type="dxa"/>
          </w:tcPr>
          <w:p w14:paraId="25AD8D3B" w14:textId="2B9F23D5" w:rsidR="004717A4" w:rsidRPr="00A10BA5" w:rsidRDefault="00D64905" w:rsidP="00973457">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tcPr>
          <w:p w14:paraId="0E0FC7BC" w14:textId="1D352E43" w:rsidR="004717A4" w:rsidRPr="00A10BA5" w:rsidRDefault="00351B1F"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20</w:t>
            </w:r>
          </w:p>
        </w:tc>
        <w:tc>
          <w:tcPr>
            <w:tcW w:w="1062" w:type="dxa"/>
          </w:tcPr>
          <w:p w14:paraId="0E6E2CB9" w14:textId="5C8242D7" w:rsidR="004717A4" w:rsidRPr="00A10BA5" w:rsidRDefault="00C50BEE"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207</w:t>
            </w:r>
          </w:p>
        </w:tc>
      </w:tr>
      <w:tr w:rsidR="004717A4" w:rsidRPr="00A10BA5" w14:paraId="1BEBA208" w14:textId="77777777" w:rsidTr="7553626D">
        <w:tc>
          <w:tcPr>
            <w:tcW w:w="4183" w:type="dxa"/>
          </w:tcPr>
          <w:p w14:paraId="54F1C06E" w14:textId="165292AB" w:rsidR="004717A4" w:rsidRPr="00A10BA5" w:rsidRDefault="00E71E86"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s(nightly rain) : warm site</w:t>
            </w:r>
          </w:p>
        </w:tc>
        <w:tc>
          <w:tcPr>
            <w:tcW w:w="1123" w:type="dxa"/>
          </w:tcPr>
          <w:p w14:paraId="59701187" w14:textId="1D7E0784" w:rsidR="004717A4" w:rsidRPr="00A10BA5" w:rsidRDefault="00D64905"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001</w:t>
            </w:r>
          </w:p>
        </w:tc>
        <w:tc>
          <w:tcPr>
            <w:tcW w:w="1030" w:type="dxa"/>
          </w:tcPr>
          <w:p w14:paraId="3B5D5284" w14:textId="2A9E9A42" w:rsidR="004717A4" w:rsidRPr="00A10BA5" w:rsidRDefault="00874077" w:rsidP="00973457">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5</w:t>
            </w:r>
          </w:p>
        </w:tc>
        <w:tc>
          <w:tcPr>
            <w:tcW w:w="1043" w:type="dxa"/>
          </w:tcPr>
          <w:p w14:paraId="06337011" w14:textId="1C3C7F95" w:rsidR="004717A4" w:rsidRPr="00A10BA5" w:rsidRDefault="00351B1F"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00</w:t>
            </w:r>
          </w:p>
        </w:tc>
        <w:tc>
          <w:tcPr>
            <w:tcW w:w="1062" w:type="dxa"/>
          </w:tcPr>
          <w:p w14:paraId="7E5EF50B" w14:textId="26EC303A" w:rsidR="004717A4" w:rsidRPr="00A10BA5" w:rsidRDefault="00C50BEE"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866</w:t>
            </w:r>
          </w:p>
        </w:tc>
      </w:tr>
      <w:tr w:rsidR="00827300" w:rsidRPr="00A10BA5" w14:paraId="0B472D93" w14:textId="63BA90F5" w:rsidTr="7553626D">
        <w:tc>
          <w:tcPr>
            <w:tcW w:w="4183" w:type="dxa"/>
            <w:hideMark/>
          </w:tcPr>
          <w:p w14:paraId="0A726945" w14:textId="57DDCD78" w:rsidR="00827300" w:rsidRPr="00A10BA5" w:rsidRDefault="00827300"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change in BP) : cold site</w:t>
            </w:r>
          </w:p>
        </w:tc>
        <w:tc>
          <w:tcPr>
            <w:tcW w:w="1123" w:type="dxa"/>
            <w:hideMark/>
          </w:tcPr>
          <w:p w14:paraId="623D4079" w14:textId="5F7BF666" w:rsidR="00827300" w:rsidRPr="00A10BA5" w:rsidRDefault="00367E71"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7887</w:t>
            </w:r>
          </w:p>
        </w:tc>
        <w:tc>
          <w:tcPr>
            <w:tcW w:w="1030" w:type="dxa"/>
            <w:hideMark/>
          </w:tcPr>
          <w:p w14:paraId="62DF5BF0" w14:textId="77777777" w:rsidR="00827300" w:rsidRPr="00A10BA5" w:rsidRDefault="00827300" w:rsidP="00973457">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hideMark/>
          </w:tcPr>
          <w:p w14:paraId="2DD6FB4D" w14:textId="57F7364B" w:rsidR="00827300" w:rsidRPr="00A10BA5" w:rsidRDefault="00351B1F"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431</w:t>
            </w:r>
          </w:p>
        </w:tc>
        <w:tc>
          <w:tcPr>
            <w:tcW w:w="1062" w:type="dxa"/>
            <w:hideMark/>
          </w:tcPr>
          <w:p w14:paraId="2B738F24" w14:textId="741151CE" w:rsidR="00827300" w:rsidRPr="00A10BA5" w:rsidRDefault="00AE7106"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0.029</w:t>
            </w:r>
          </w:p>
        </w:tc>
      </w:tr>
      <w:tr w:rsidR="00827300" w:rsidRPr="00A10BA5" w14:paraId="6EB94F3C" w14:textId="21C6A0A2" w:rsidTr="7553626D">
        <w:tc>
          <w:tcPr>
            <w:tcW w:w="4183" w:type="dxa"/>
            <w:hideMark/>
          </w:tcPr>
          <w:p w14:paraId="44AC1D8B" w14:textId="727B07AC" w:rsidR="00827300" w:rsidRPr="00A10BA5" w:rsidRDefault="00827300"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change in BP) : warm site</w:t>
            </w:r>
          </w:p>
        </w:tc>
        <w:tc>
          <w:tcPr>
            <w:tcW w:w="1123" w:type="dxa"/>
            <w:hideMark/>
          </w:tcPr>
          <w:p w14:paraId="19F63FBB" w14:textId="3076833C" w:rsidR="00827300" w:rsidRPr="00A10BA5" w:rsidRDefault="00367E71"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2.2190</w:t>
            </w:r>
          </w:p>
        </w:tc>
        <w:tc>
          <w:tcPr>
            <w:tcW w:w="1030" w:type="dxa"/>
            <w:hideMark/>
          </w:tcPr>
          <w:p w14:paraId="16F7A16F" w14:textId="77777777" w:rsidR="00827300" w:rsidRPr="00A10BA5" w:rsidRDefault="00827300" w:rsidP="00973457">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hideMark/>
          </w:tcPr>
          <w:p w14:paraId="34F8D127" w14:textId="41EAB9CE" w:rsidR="00827300" w:rsidRPr="00A10BA5" w:rsidRDefault="00713179"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284</w:t>
            </w:r>
          </w:p>
        </w:tc>
        <w:tc>
          <w:tcPr>
            <w:tcW w:w="1062" w:type="dxa"/>
            <w:hideMark/>
          </w:tcPr>
          <w:p w14:paraId="487C96FD" w14:textId="758B177F" w:rsidR="00827300" w:rsidRPr="00A10BA5" w:rsidRDefault="00C35C4D"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 xml:space="preserve">0.003 </w:t>
            </w:r>
          </w:p>
        </w:tc>
      </w:tr>
      <w:tr w:rsidR="00827300" w:rsidRPr="00A10BA5" w14:paraId="41EF3E89" w14:textId="42C6FAE4" w:rsidTr="7553626D">
        <w:tc>
          <w:tcPr>
            <w:tcW w:w="4183" w:type="dxa"/>
            <w:hideMark/>
          </w:tcPr>
          <w:p w14:paraId="56219D24" w14:textId="56763F1F" w:rsidR="00827300" w:rsidRPr="00A10BA5" w:rsidRDefault="00827300"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DOY) : cold site</w:t>
            </w:r>
          </w:p>
        </w:tc>
        <w:tc>
          <w:tcPr>
            <w:tcW w:w="1123" w:type="dxa"/>
            <w:hideMark/>
          </w:tcPr>
          <w:p w14:paraId="62966117" w14:textId="6BDB8AFF" w:rsidR="00827300" w:rsidRPr="00A10BA5" w:rsidRDefault="007251B9"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2.9430</w:t>
            </w:r>
          </w:p>
        </w:tc>
        <w:tc>
          <w:tcPr>
            <w:tcW w:w="1030" w:type="dxa"/>
            <w:hideMark/>
          </w:tcPr>
          <w:p w14:paraId="3E17A897" w14:textId="77777777" w:rsidR="00827300" w:rsidRPr="00A10BA5" w:rsidRDefault="00827300" w:rsidP="00973457">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hideMark/>
          </w:tcPr>
          <w:p w14:paraId="2CAB7EA6" w14:textId="64E6F684" w:rsidR="00827300" w:rsidRPr="00A10BA5" w:rsidRDefault="00713179"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8.666</w:t>
            </w:r>
          </w:p>
        </w:tc>
        <w:tc>
          <w:tcPr>
            <w:tcW w:w="1062" w:type="dxa"/>
            <w:hideMark/>
          </w:tcPr>
          <w:p w14:paraId="4A267F52" w14:textId="60C76DDA" w:rsidR="00827300" w:rsidRPr="00A10BA5" w:rsidRDefault="00D57B15"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01</w:t>
            </w:r>
          </w:p>
        </w:tc>
      </w:tr>
      <w:tr w:rsidR="00827300" w:rsidRPr="00A10BA5" w14:paraId="167A8D29" w14:textId="7717F734" w:rsidTr="7553626D">
        <w:tc>
          <w:tcPr>
            <w:tcW w:w="4183" w:type="dxa"/>
            <w:hideMark/>
          </w:tcPr>
          <w:p w14:paraId="123EEE21" w14:textId="5080FBFD" w:rsidR="00827300" w:rsidRPr="00A10BA5" w:rsidRDefault="00827300"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DOY) : warm site</w:t>
            </w:r>
          </w:p>
        </w:tc>
        <w:tc>
          <w:tcPr>
            <w:tcW w:w="1123" w:type="dxa"/>
            <w:hideMark/>
          </w:tcPr>
          <w:p w14:paraId="13423218" w14:textId="59871ABB" w:rsidR="00827300" w:rsidRPr="00A10BA5" w:rsidRDefault="00E57F8D"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2.7330</w:t>
            </w:r>
          </w:p>
        </w:tc>
        <w:tc>
          <w:tcPr>
            <w:tcW w:w="1030" w:type="dxa"/>
            <w:hideMark/>
          </w:tcPr>
          <w:p w14:paraId="6D888ED8" w14:textId="77777777" w:rsidR="00827300" w:rsidRPr="00A10BA5" w:rsidRDefault="00827300" w:rsidP="00973457">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hideMark/>
          </w:tcPr>
          <w:p w14:paraId="2ADCE34A" w14:textId="0B8C0843" w:rsidR="00827300" w:rsidRPr="00A10BA5" w:rsidRDefault="00713179"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2.063</w:t>
            </w:r>
          </w:p>
        </w:tc>
        <w:tc>
          <w:tcPr>
            <w:tcW w:w="1062" w:type="dxa"/>
            <w:hideMark/>
          </w:tcPr>
          <w:p w14:paraId="77085A3B" w14:textId="13303DA0" w:rsidR="00827300" w:rsidRPr="00A10BA5" w:rsidRDefault="00827300"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0.00</w:t>
            </w:r>
            <w:r w:rsidR="008E05D6" w:rsidRPr="00A10BA5">
              <w:rPr>
                <w:rFonts w:ascii="Times New Roman" w:eastAsia="Times New Roman" w:hAnsi="Times New Roman" w:cs="Times New Roman"/>
                <w:b/>
                <w:bCs/>
                <w:lang w:eastAsia="en-AU"/>
              </w:rPr>
              <w:t>1</w:t>
            </w:r>
          </w:p>
        </w:tc>
      </w:tr>
      <w:tr w:rsidR="00827300" w:rsidRPr="00A10BA5" w14:paraId="038256A5" w14:textId="292B964F" w:rsidTr="7553626D">
        <w:tc>
          <w:tcPr>
            <w:tcW w:w="4183" w:type="dxa"/>
            <w:hideMark/>
          </w:tcPr>
          <w:p w14:paraId="76861DF5" w14:textId="0889711E" w:rsidR="00827300" w:rsidRPr="00A10BA5" w:rsidRDefault="00827300"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ID)</w:t>
            </w:r>
          </w:p>
        </w:tc>
        <w:tc>
          <w:tcPr>
            <w:tcW w:w="1123" w:type="dxa"/>
            <w:hideMark/>
          </w:tcPr>
          <w:p w14:paraId="12382576" w14:textId="69C2628E" w:rsidR="00827300" w:rsidRPr="00A10BA5" w:rsidRDefault="00D43A72"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9.9000</w:t>
            </w:r>
          </w:p>
        </w:tc>
        <w:tc>
          <w:tcPr>
            <w:tcW w:w="1030" w:type="dxa"/>
            <w:hideMark/>
          </w:tcPr>
          <w:p w14:paraId="0F01D140" w14:textId="77777777" w:rsidR="00827300" w:rsidRPr="00A10BA5" w:rsidRDefault="00827300" w:rsidP="00973457">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40</w:t>
            </w:r>
          </w:p>
        </w:tc>
        <w:tc>
          <w:tcPr>
            <w:tcW w:w="1043" w:type="dxa"/>
            <w:hideMark/>
          </w:tcPr>
          <w:p w14:paraId="53C52C43" w14:textId="1625B1CF" w:rsidR="00827300" w:rsidRPr="00A10BA5" w:rsidRDefault="00713179" w:rsidP="00973457">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841</w:t>
            </w:r>
          </w:p>
        </w:tc>
        <w:tc>
          <w:tcPr>
            <w:tcW w:w="1062" w:type="dxa"/>
            <w:hideMark/>
          </w:tcPr>
          <w:p w14:paraId="4E3FE007" w14:textId="48FB3E94" w:rsidR="00827300" w:rsidRPr="00A10BA5" w:rsidRDefault="00D57B15" w:rsidP="00973457">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01</w:t>
            </w:r>
          </w:p>
        </w:tc>
      </w:tr>
    </w:tbl>
    <w:p w14:paraId="681EC965" w14:textId="77777777" w:rsidR="00091649" w:rsidRPr="00A10BA5" w:rsidRDefault="00091649" w:rsidP="00A10BA5">
      <w:pPr>
        <w:pStyle w:val="Caption"/>
        <w:spacing w:after="0" w:line="480" w:lineRule="auto"/>
        <w:jc w:val="both"/>
        <w:rPr>
          <w:rFonts w:ascii="Times New Roman" w:hAnsi="Times New Roman" w:cs="Times New Roman"/>
          <w:i w:val="0"/>
          <w:iCs w:val="0"/>
          <w:color w:val="auto"/>
          <w:sz w:val="22"/>
          <w:szCs w:val="22"/>
        </w:rPr>
      </w:pPr>
    </w:p>
    <w:p w14:paraId="3CA9A20E" w14:textId="692FB583" w:rsidR="002F35E9" w:rsidRPr="00A10BA5" w:rsidRDefault="00E774D6" w:rsidP="00A10BA5">
      <w:pPr>
        <w:pStyle w:val="Caption"/>
        <w:spacing w:after="0" w:line="480" w:lineRule="auto"/>
        <w:jc w:val="both"/>
        <w:rPr>
          <w:rFonts w:ascii="Times New Roman" w:hAnsi="Times New Roman" w:cs="Times New Roman"/>
          <w:b/>
          <w:bCs/>
          <w:i w:val="0"/>
          <w:iCs w:val="0"/>
          <w:color w:val="auto"/>
          <w:sz w:val="22"/>
          <w:szCs w:val="22"/>
        </w:rPr>
      </w:pPr>
      <w:r>
        <w:rPr>
          <w:rFonts w:ascii="Times New Roman" w:hAnsi="Times New Roman" w:cs="Times New Roman"/>
          <w:b/>
          <w:bCs/>
          <w:i w:val="0"/>
          <w:iCs w:val="0"/>
          <w:color w:val="auto"/>
          <w:sz w:val="22"/>
          <w:szCs w:val="22"/>
        </w:rPr>
        <w:t>(b)</w:t>
      </w:r>
    </w:p>
    <w:tbl>
      <w:tblPr>
        <w:tblStyle w:val="TableGrid"/>
        <w:tblW w:w="0" w:type="auto"/>
        <w:tblLook w:val="04A0" w:firstRow="1" w:lastRow="0" w:firstColumn="1" w:lastColumn="0" w:noHBand="0" w:noVBand="1"/>
      </w:tblPr>
      <w:tblGrid>
        <w:gridCol w:w="1640"/>
        <w:gridCol w:w="1072"/>
        <w:gridCol w:w="821"/>
        <w:gridCol w:w="889"/>
        <w:gridCol w:w="913"/>
      </w:tblGrid>
      <w:tr w:rsidR="002F35E9" w:rsidRPr="00A10BA5" w14:paraId="2D1F7D27" w14:textId="77777777" w:rsidTr="002F35E9">
        <w:tc>
          <w:tcPr>
            <w:tcW w:w="0" w:type="auto"/>
            <w:hideMark/>
          </w:tcPr>
          <w:p w14:paraId="1999BE2B" w14:textId="77777777" w:rsidR="002F35E9" w:rsidRPr="00A10BA5" w:rsidRDefault="002F35E9"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Fixed Effect</w:t>
            </w:r>
          </w:p>
        </w:tc>
        <w:tc>
          <w:tcPr>
            <w:tcW w:w="0" w:type="auto"/>
            <w:hideMark/>
          </w:tcPr>
          <w:p w14:paraId="3A2130CB" w14:textId="77777777" w:rsidR="002F35E9" w:rsidRPr="00A10BA5" w:rsidRDefault="002F35E9"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Estimate</w:t>
            </w:r>
          </w:p>
        </w:tc>
        <w:tc>
          <w:tcPr>
            <w:tcW w:w="0" w:type="auto"/>
            <w:hideMark/>
          </w:tcPr>
          <w:p w14:paraId="2659A5ED" w14:textId="63E64FBD" w:rsidR="002F35E9" w:rsidRPr="00A10BA5" w:rsidRDefault="002F35E9"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SE</w:t>
            </w:r>
          </w:p>
        </w:tc>
        <w:tc>
          <w:tcPr>
            <w:tcW w:w="0" w:type="auto"/>
            <w:hideMark/>
          </w:tcPr>
          <w:p w14:paraId="583F4831" w14:textId="77777777" w:rsidR="002F35E9" w:rsidRPr="00A10BA5" w:rsidRDefault="002F35E9"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z-value</w:t>
            </w:r>
          </w:p>
        </w:tc>
        <w:tc>
          <w:tcPr>
            <w:tcW w:w="0" w:type="auto"/>
            <w:hideMark/>
          </w:tcPr>
          <w:p w14:paraId="0EC16A81" w14:textId="77777777" w:rsidR="002F35E9" w:rsidRPr="00A10BA5" w:rsidRDefault="002F35E9"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p-value</w:t>
            </w:r>
          </w:p>
        </w:tc>
      </w:tr>
      <w:tr w:rsidR="002F35E9" w:rsidRPr="00A10BA5" w14:paraId="493D1F8F" w14:textId="77777777" w:rsidTr="002F35E9">
        <w:tc>
          <w:tcPr>
            <w:tcW w:w="0" w:type="auto"/>
            <w:hideMark/>
          </w:tcPr>
          <w:p w14:paraId="2C11140A" w14:textId="5D1D3EC5" w:rsidR="002F35E9" w:rsidRPr="00A10BA5" w:rsidRDefault="002F35E9"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w:t>
            </w:r>
            <w:r w:rsidR="00826F72" w:rsidRPr="00A10BA5">
              <w:rPr>
                <w:rFonts w:ascii="Times New Roman" w:eastAsia="Times New Roman" w:hAnsi="Times New Roman" w:cs="Times New Roman"/>
                <w:lang w:eastAsia="en-AU"/>
              </w:rPr>
              <w:t>i</w:t>
            </w:r>
            <w:r w:rsidRPr="00A10BA5">
              <w:rPr>
                <w:rFonts w:ascii="Times New Roman" w:eastAsia="Times New Roman" w:hAnsi="Times New Roman" w:cs="Times New Roman"/>
                <w:lang w:eastAsia="en-AU"/>
              </w:rPr>
              <w:t>ntercept)</w:t>
            </w:r>
          </w:p>
        </w:tc>
        <w:tc>
          <w:tcPr>
            <w:tcW w:w="0" w:type="auto"/>
            <w:hideMark/>
          </w:tcPr>
          <w:p w14:paraId="263A996D" w14:textId="77777777" w:rsidR="002F35E9" w:rsidRPr="00A10BA5" w:rsidRDefault="002F35E9"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3.2452</w:t>
            </w:r>
          </w:p>
        </w:tc>
        <w:tc>
          <w:tcPr>
            <w:tcW w:w="0" w:type="auto"/>
            <w:hideMark/>
          </w:tcPr>
          <w:p w14:paraId="311CC39D" w14:textId="77777777" w:rsidR="002F35E9" w:rsidRPr="00A10BA5" w:rsidRDefault="002F35E9"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2495</w:t>
            </w:r>
          </w:p>
        </w:tc>
        <w:tc>
          <w:tcPr>
            <w:tcW w:w="0" w:type="auto"/>
            <w:hideMark/>
          </w:tcPr>
          <w:p w14:paraId="37892FC8" w14:textId="77777777" w:rsidR="002F35E9" w:rsidRPr="00A10BA5" w:rsidRDefault="002F35E9"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3.005</w:t>
            </w:r>
          </w:p>
        </w:tc>
        <w:tc>
          <w:tcPr>
            <w:tcW w:w="0" w:type="auto"/>
            <w:hideMark/>
          </w:tcPr>
          <w:p w14:paraId="24FAEC04" w14:textId="7915A86C" w:rsidR="002F35E9" w:rsidRPr="00A10BA5" w:rsidRDefault="002F35E9"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01</w:t>
            </w:r>
          </w:p>
        </w:tc>
      </w:tr>
      <w:tr w:rsidR="002F35E9" w:rsidRPr="00A10BA5" w14:paraId="682AF622" w14:textId="77777777" w:rsidTr="002F35E9">
        <w:tc>
          <w:tcPr>
            <w:tcW w:w="0" w:type="auto"/>
            <w:hideMark/>
          </w:tcPr>
          <w:p w14:paraId="48F07D13" w14:textId="38EEFD10" w:rsidR="002F35E9" w:rsidRPr="00A10BA5" w:rsidRDefault="00826F72"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s</w:t>
            </w:r>
            <w:r w:rsidR="002F35E9" w:rsidRPr="00A10BA5">
              <w:rPr>
                <w:rFonts w:ascii="Times New Roman" w:eastAsia="Times New Roman" w:hAnsi="Times New Roman" w:cs="Times New Roman"/>
                <w:lang w:eastAsia="en-AU"/>
              </w:rPr>
              <w:t>ex (male)</w:t>
            </w:r>
          </w:p>
        </w:tc>
        <w:tc>
          <w:tcPr>
            <w:tcW w:w="0" w:type="auto"/>
            <w:hideMark/>
          </w:tcPr>
          <w:p w14:paraId="4CFB30B9" w14:textId="77777777" w:rsidR="002F35E9" w:rsidRPr="00A10BA5" w:rsidRDefault="002F35E9"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1020</w:t>
            </w:r>
          </w:p>
        </w:tc>
        <w:tc>
          <w:tcPr>
            <w:tcW w:w="0" w:type="auto"/>
            <w:hideMark/>
          </w:tcPr>
          <w:p w14:paraId="5B88F57C" w14:textId="77777777" w:rsidR="002F35E9" w:rsidRPr="00A10BA5" w:rsidRDefault="002F35E9"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3507</w:t>
            </w:r>
          </w:p>
        </w:tc>
        <w:tc>
          <w:tcPr>
            <w:tcW w:w="0" w:type="auto"/>
            <w:hideMark/>
          </w:tcPr>
          <w:p w14:paraId="303E6C71" w14:textId="77777777" w:rsidR="002F35E9" w:rsidRPr="00A10BA5" w:rsidRDefault="002F35E9"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291</w:t>
            </w:r>
          </w:p>
        </w:tc>
        <w:tc>
          <w:tcPr>
            <w:tcW w:w="0" w:type="auto"/>
            <w:hideMark/>
          </w:tcPr>
          <w:p w14:paraId="65D2EF15" w14:textId="77777777" w:rsidR="002F35E9" w:rsidRPr="00A10BA5" w:rsidRDefault="002F35E9"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771</w:t>
            </w:r>
          </w:p>
        </w:tc>
      </w:tr>
      <w:tr w:rsidR="002F35E9" w:rsidRPr="00A10BA5" w14:paraId="47BAC754" w14:textId="77777777" w:rsidTr="002F35E9">
        <w:tc>
          <w:tcPr>
            <w:tcW w:w="0" w:type="auto"/>
          </w:tcPr>
          <w:p w14:paraId="7153EA3B" w14:textId="3ABC2D82" w:rsidR="002F35E9" w:rsidRPr="00A10BA5" w:rsidRDefault="002F35E9"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Random Effect</w:t>
            </w:r>
          </w:p>
        </w:tc>
        <w:tc>
          <w:tcPr>
            <w:tcW w:w="0" w:type="auto"/>
          </w:tcPr>
          <w:p w14:paraId="3B4DC149" w14:textId="24B7712A" w:rsidR="002F35E9" w:rsidRPr="00A10BA5" w:rsidRDefault="00EF2509"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Variance</w:t>
            </w:r>
          </w:p>
        </w:tc>
        <w:tc>
          <w:tcPr>
            <w:tcW w:w="0" w:type="auto"/>
          </w:tcPr>
          <w:p w14:paraId="30FCDE12" w14:textId="54579B8C" w:rsidR="002F35E9" w:rsidRPr="00A10BA5" w:rsidRDefault="00EF2509"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SD</w:t>
            </w:r>
          </w:p>
        </w:tc>
        <w:tc>
          <w:tcPr>
            <w:tcW w:w="0" w:type="auto"/>
          </w:tcPr>
          <w:p w14:paraId="6FE01621" w14:textId="77777777" w:rsidR="002F35E9" w:rsidRPr="00A10BA5" w:rsidRDefault="002F35E9" w:rsidP="00CB31A5">
            <w:pPr>
              <w:spacing w:before="100" w:beforeAutospacing="1" w:after="100" w:afterAutospacing="1"/>
              <w:rPr>
                <w:rFonts w:ascii="Times New Roman" w:eastAsia="Times New Roman" w:hAnsi="Times New Roman" w:cs="Times New Roman"/>
                <w:lang w:eastAsia="en-AU"/>
              </w:rPr>
            </w:pPr>
          </w:p>
        </w:tc>
        <w:tc>
          <w:tcPr>
            <w:tcW w:w="0" w:type="auto"/>
          </w:tcPr>
          <w:p w14:paraId="02BDD5AC" w14:textId="77777777" w:rsidR="002F35E9" w:rsidRPr="00A10BA5" w:rsidRDefault="002F35E9" w:rsidP="00CB31A5">
            <w:pPr>
              <w:spacing w:before="100" w:beforeAutospacing="1" w:after="100" w:afterAutospacing="1"/>
              <w:rPr>
                <w:rFonts w:ascii="Times New Roman" w:eastAsia="Times New Roman" w:hAnsi="Times New Roman" w:cs="Times New Roman"/>
                <w:lang w:eastAsia="en-AU"/>
              </w:rPr>
            </w:pPr>
          </w:p>
        </w:tc>
      </w:tr>
      <w:tr w:rsidR="002F35E9" w:rsidRPr="00A10BA5" w14:paraId="4097B597" w14:textId="77777777" w:rsidTr="002F35E9">
        <w:tc>
          <w:tcPr>
            <w:tcW w:w="0" w:type="auto"/>
          </w:tcPr>
          <w:p w14:paraId="339C521A" w14:textId="34CDEEB2" w:rsidR="002F35E9" w:rsidRPr="00A10BA5" w:rsidRDefault="00BC5CE2"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ID</w:t>
            </w:r>
          </w:p>
        </w:tc>
        <w:tc>
          <w:tcPr>
            <w:tcW w:w="0" w:type="auto"/>
          </w:tcPr>
          <w:p w14:paraId="0F067F66" w14:textId="31BB8588" w:rsidR="002F35E9" w:rsidRPr="00A10BA5" w:rsidRDefault="00813037"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5385</w:t>
            </w:r>
          </w:p>
        </w:tc>
        <w:tc>
          <w:tcPr>
            <w:tcW w:w="0" w:type="auto"/>
          </w:tcPr>
          <w:p w14:paraId="07521844" w14:textId="520E8F61" w:rsidR="002F35E9" w:rsidRPr="00A10BA5" w:rsidRDefault="00813037"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7338</w:t>
            </w:r>
          </w:p>
        </w:tc>
        <w:tc>
          <w:tcPr>
            <w:tcW w:w="0" w:type="auto"/>
          </w:tcPr>
          <w:p w14:paraId="7379A29F" w14:textId="77777777" w:rsidR="002F35E9" w:rsidRPr="00A10BA5" w:rsidRDefault="002F35E9" w:rsidP="00CB31A5">
            <w:pPr>
              <w:spacing w:before="100" w:beforeAutospacing="1" w:after="100" w:afterAutospacing="1"/>
              <w:rPr>
                <w:rFonts w:ascii="Times New Roman" w:eastAsia="Times New Roman" w:hAnsi="Times New Roman" w:cs="Times New Roman"/>
                <w:lang w:eastAsia="en-AU"/>
              </w:rPr>
            </w:pPr>
          </w:p>
        </w:tc>
        <w:tc>
          <w:tcPr>
            <w:tcW w:w="0" w:type="auto"/>
          </w:tcPr>
          <w:p w14:paraId="1C609743" w14:textId="77777777" w:rsidR="002F35E9" w:rsidRPr="00A10BA5" w:rsidRDefault="002F35E9" w:rsidP="00CB31A5">
            <w:pPr>
              <w:spacing w:before="100" w:beforeAutospacing="1" w:after="100" w:afterAutospacing="1"/>
              <w:rPr>
                <w:rFonts w:ascii="Times New Roman" w:eastAsia="Times New Roman" w:hAnsi="Times New Roman" w:cs="Times New Roman"/>
                <w:lang w:eastAsia="en-AU"/>
              </w:rPr>
            </w:pPr>
          </w:p>
        </w:tc>
      </w:tr>
    </w:tbl>
    <w:p w14:paraId="7907D54A" w14:textId="77777777" w:rsidR="00577B9B" w:rsidRPr="00A10BA5" w:rsidRDefault="00EF7049" w:rsidP="00A10BA5">
      <w:pPr>
        <w:pStyle w:val="Caption"/>
        <w:spacing w:after="0" w:line="480" w:lineRule="auto"/>
        <w:jc w:val="both"/>
        <w:rPr>
          <w:rFonts w:ascii="Times New Roman" w:hAnsi="Times New Roman" w:cs="Times New Roman"/>
          <w:sz w:val="22"/>
          <w:szCs w:val="22"/>
        </w:rPr>
      </w:pPr>
      <w:r w:rsidRPr="00A10BA5">
        <w:rPr>
          <w:rFonts w:ascii="Times New Roman" w:hAnsi="Times New Roman" w:cs="Times New Roman"/>
          <w:sz w:val="22"/>
          <w:szCs w:val="22"/>
        </w:rPr>
        <w:br w:type="page"/>
      </w:r>
    </w:p>
    <w:p w14:paraId="4C7920D2" w14:textId="08860FD0" w:rsidR="00EB490E" w:rsidRPr="00A10BA5" w:rsidRDefault="003F6B46" w:rsidP="00A10BA5">
      <w:pPr>
        <w:pStyle w:val="Caption"/>
        <w:spacing w:after="0" w:line="480" w:lineRule="auto"/>
        <w:jc w:val="both"/>
        <w:rPr>
          <w:rFonts w:ascii="Times New Roman" w:hAnsi="Times New Roman" w:cs="Times New Roman"/>
          <w:i w:val="0"/>
          <w:iCs w:val="0"/>
          <w:color w:val="auto"/>
          <w:sz w:val="22"/>
          <w:szCs w:val="22"/>
        </w:rPr>
      </w:pPr>
      <w:r w:rsidRPr="00A10BA5">
        <w:rPr>
          <w:rFonts w:ascii="Times New Roman" w:hAnsi="Times New Roman" w:cs="Times New Roman"/>
          <w:b/>
          <w:bCs/>
          <w:i w:val="0"/>
          <w:iCs w:val="0"/>
          <w:color w:val="auto"/>
          <w:sz w:val="22"/>
          <w:szCs w:val="22"/>
        </w:rPr>
        <w:lastRenderedPageBreak/>
        <w:t>Table S</w:t>
      </w:r>
      <w:r w:rsidR="00AA366B" w:rsidRPr="00A10BA5">
        <w:rPr>
          <w:rFonts w:ascii="Times New Roman" w:hAnsi="Times New Roman" w:cs="Times New Roman"/>
          <w:b/>
          <w:bCs/>
          <w:i w:val="0"/>
          <w:iCs w:val="0"/>
          <w:color w:val="auto"/>
          <w:sz w:val="22"/>
          <w:szCs w:val="22"/>
        </w:rPr>
        <w:t>2</w:t>
      </w:r>
      <w:r w:rsidR="002963A0" w:rsidRPr="00A10BA5">
        <w:rPr>
          <w:rFonts w:ascii="Times New Roman" w:hAnsi="Times New Roman" w:cs="Times New Roman"/>
          <w:i w:val="0"/>
          <w:iCs w:val="0"/>
          <w:color w:val="auto"/>
          <w:sz w:val="22"/>
          <w:szCs w:val="22"/>
        </w:rPr>
        <w:t xml:space="preserve"> – </w:t>
      </w:r>
      <w:r w:rsidR="00B9312A" w:rsidRPr="00A10BA5">
        <w:rPr>
          <w:rFonts w:ascii="Times New Roman" w:hAnsi="Times New Roman" w:cs="Times New Roman"/>
          <w:i w:val="0"/>
          <w:iCs w:val="0"/>
          <w:color w:val="auto"/>
          <w:sz w:val="22"/>
          <w:szCs w:val="22"/>
        </w:rPr>
        <w:t>B</w:t>
      </w:r>
      <w:r w:rsidR="005636A3" w:rsidRPr="00A10BA5">
        <w:rPr>
          <w:rFonts w:ascii="Times New Roman" w:hAnsi="Times New Roman" w:cs="Times New Roman"/>
          <w:i w:val="0"/>
          <w:iCs w:val="0"/>
          <w:color w:val="auto"/>
          <w:sz w:val="22"/>
          <w:szCs w:val="22"/>
        </w:rPr>
        <w:t xml:space="preserve">inomial </w:t>
      </w:r>
      <w:r w:rsidR="002119F7" w:rsidRPr="00A10BA5">
        <w:rPr>
          <w:rFonts w:ascii="Times New Roman" w:hAnsi="Times New Roman" w:cs="Times New Roman"/>
          <w:i w:val="0"/>
          <w:iCs w:val="0"/>
          <w:color w:val="auto"/>
          <w:sz w:val="22"/>
          <w:szCs w:val="22"/>
        </w:rPr>
        <w:t>generali</w:t>
      </w:r>
      <w:r w:rsidR="00EF5D1C" w:rsidRPr="00A10BA5">
        <w:rPr>
          <w:rFonts w:ascii="Times New Roman" w:hAnsi="Times New Roman" w:cs="Times New Roman"/>
          <w:i w:val="0"/>
          <w:iCs w:val="0"/>
          <w:color w:val="auto"/>
          <w:sz w:val="22"/>
          <w:szCs w:val="22"/>
        </w:rPr>
        <w:t>s</w:t>
      </w:r>
      <w:r w:rsidR="002119F7" w:rsidRPr="00A10BA5">
        <w:rPr>
          <w:rFonts w:ascii="Times New Roman" w:hAnsi="Times New Roman" w:cs="Times New Roman"/>
          <w:i w:val="0"/>
          <w:iCs w:val="0"/>
          <w:color w:val="auto"/>
          <w:sz w:val="22"/>
          <w:szCs w:val="22"/>
        </w:rPr>
        <w:t xml:space="preserve">ed </w:t>
      </w:r>
      <w:r w:rsidR="005636A3" w:rsidRPr="00A10BA5">
        <w:rPr>
          <w:rFonts w:ascii="Times New Roman" w:hAnsi="Times New Roman" w:cs="Times New Roman"/>
          <w:i w:val="0"/>
          <w:iCs w:val="0"/>
          <w:color w:val="auto"/>
          <w:sz w:val="22"/>
          <w:szCs w:val="22"/>
        </w:rPr>
        <w:t xml:space="preserve">mixed effect model of the </w:t>
      </w:r>
      <w:r w:rsidR="00A145E6" w:rsidRPr="00A10BA5">
        <w:rPr>
          <w:rFonts w:ascii="Times New Roman" w:hAnsi="Times New Roman" w:cs="Times New Roman"/>
          <w:i w:val="0"/>
          <w:iCs w:val="0"/>
          <w:color w:val="auto"/>
          <w:sz w:val="22"/>
          <w:szCs w:val="22"/>
        </w:rPr>
        <w:t xml:space="preserve">effect of </w:t>
      </w:r>
      <w:r w:rsidR="0032325F" w:rsidRPr="00A10BA5">
        <w:rPr>
          <w:rFonts w:ascii="Times New Roman" w:hAnsi="Times New Roman" w:cs="Times New Roman"/>
          <w:i w:val="0"/>
          <w:iCs w:val="0"/>
          <w:color w:val="auto"/>
          <w:sz w:val="22"/>
          <w:szCs w:val="22"/>
        </w:rPr>
        <w:t>nightly</w:t>
      </w:r>
      <w:r w:rsidR="00A145E6" w:rsidRPr="00A10BA5">
        <w:rPr>
          <w:rFonts w:ascii="Times New Roman" w:hAnsi="Times New Roman" w:cs="Times New Roman"/>
          <w:i w:val="0"/>
          <w:iCs w:val="0"/>
          <w:color w:val="auto"/>
          <w:sz w:val="22"/>
          <w:szCs w:val="22"/>
        </w:rPr>
        <w:t xml:space="preserve"> weather</w:t>
      </w:r>
      <w:r w:rsidR="0032325F" w:rsidRPr="00A10BA5">
        <w:rPr>
          <w:rFonts w:ascii="Times New Roman" w:hAnsi="Times New Roman" w:cs="Times New Roman"/>
          <w:i w:val="0"/>
          <w:iCs w:val="0"/>
          <w:color w:val="auto"/>
          <w:sz w:val="22"/>
          <w:szCs w:val="22"/>
        </w:rPr>
        <w:t xml:space="preserve">, site, </w:t>
      </w:r>
      <w:r w:rsidR="00767C83" w:rsidRPr="00A10BA5">
        <w:rPr>
          <w:rFonts w:ascii="Times New Roman" w:hAnsi="Times New Roman" w:cs="Times New Roman"/>
          <w:i w:val="0"/>
          <w:iCs w:val="0"/>
          <w:color w:val="auto"/>
          <w:sz w:val="22"/>
          <w:szCs w:val="22"/>
        </w:rPr>
        <w:t>day of the year</w:t>
      </w:r>
      <w:r w:rsidR="001D632E" w:rsidRPr="00A10BA5">
        <w:rPr>
          <w:rFonts w:ascii="Times New Roman" w:hAnsi="Times New Roman" w:cs="Times New Roman"/>
          <w:i w:val="0"/>
          <w:iCs w:val="0"/>
          <w:color w:val="auto"/>
          <w:sz w:val="22"/>
          <w:szCs w:val="22"/>
        </w:rPr>
        <w:t xml:space="preserve"> and number of days in torpor on the</w:t>
      </w:r>
      <w:r w:rsidR="00A145E6" w:rsidRPr="00A10BA5">
        <w:rPr>
          <w:rFonts w:ascii="Times New Roman" w:hAnsi="Times New Roman" w:cs="Times New Roman"/>
          <w:i w:val="0"/>
          <w:iCs w:val="0"/>
          <w:color w:val="auto"/>
          <w:sz w:val="22"/>
          <w:szCs w:val="22"/>
        </w:rPr>
        <w:t xml:space="preserve"> </w:t>
      </w:r>
      <w:r w:rsidR="005636A3" w:rsidRPr="00A10BA5">
        <w:rPr>
          <w:rFonts w:ascii="Times New Roman" w:hAnsi="Times New Roman" w:cs="Times New Roman"/>
          <w:i w:val="0"/>
          <w:iCs w:val="0"/>
          <w:color w:val="auto"/>
          <w:sz w:val="22"/>
          <w:szCs w:val="22"/>
        </w:rPr>
        <w:t>probability of bat arousal on a given night.</w:t>
      </w:r>
      <w:r w:rsidR="002852B9" w:rsidRPr="00A10BA5">
        <w:rPr>
          <w:rFonts w:ascii="Times New Roman" w:hAnsi="Times New Roman" w:cs="Times New Roman"/>
          <w:i w:val="0"/>
          <w:iCs w:val="0"/>
          <w:color w:val="auto"/>
          <w:sz w:val="22"/>
          <w:szCs w:val="22"/>
        </w:rPr>
        <w:t xml:space="preserve"> Statistically significant </w:t>
      </w:r>
      <w:r w:rsidR="00827300" w:rsidRPr="00A10BA5">
        <w:rPr>
          <w:rFonts w:ascii="Times New Roman" w:hAnsi="Times New Roman" w:cs="Times New Roman"/>
          <w:color w:val="auto"/>
          <w:sz w:val="22"/>
          <w:szCs w:val="22"/>
        </w:rPr>
        <w:t>p</w:t>
      </w:r>
      <w:r w:rsidR="00827300" w:rsidRPr="00A10BA5">
        <w:rPr>
          <w:rFonts w:ascii="Times New Roman" w:hAnsi="Times New Roman" w:cs="Times New Roman"/>
          <w:i w:val="0"/>
          <w:iCs w:val="0"/>
          <w:color w:val="auto"/>
          <w:sz w:val="22"/>
          <w:szCs w:val="22"/>
        </w:rPr>
        <w:t>-values (</w:t>
      </w:r>
      <w:r w:rsidR="00827300" w:rsidRPr="00A10BA5">
        <w:rPr>
          <w:rFonts w:ascii="Times New Roman" w:hAnsi="Times New Roman" w:cs="Times New Roman"/>
          <w:color w:val="auto"/>
          <w:sz w:val="22"/>
          <w:szCs w:val="22"/>
        </w:rPr>
        <w:t>p</w:t>
      </w:r>
      <w:r w:rsidR="00827300" w:rsidRPr="00A10BA5">
        <w:rPr>
          <w:rFonts w:ascii="Times New Roman" w:hAnsi="Times New Roman" w:cs="Times New Roman"/>
          <w:i w:val="0"/>
          <w:iCs w:val="0"/>
          <w:color w:val="auto"/>
          <w:sz w:val="22"/>
          <w:szCs w:val="22"/>
        </w:rPr>
        <w:t xml:space="preserve"> &lt; 0.05) are shown in bold.</w:t>
      </w:r>
      <w:r w:rsidR="008208FA" w:rsidRPr="00A10BA5">
        <w:rPr>
          <w:rFonts w:ascii="Times New Roman" w:hAnsi="Times New Roman" w:cs="Times New Roman"/>
          <w:i w:val="0"/>
          <w:iCs w:val="0"/>
          <w:color w:val="auto"/>
          <w:sz w:val="22"/>
          <w:szCs w:val="22"/>
        </w:rPr>
        <w:t xml:space="preserve"> SE is the standard error</w:t>
      </w:r>
      <w:r w:rsidR="00341B35" w:rsidRPr="00A10BA5">
        <w:rPr>
          <w:rFonts w:ascii="Times New Roman" w:hAnsi="Times New Roman" w:cs="Times New Roman"/>
          <w:i w:val="0"/>
          <w:iCs w:val="0"/>
          <w:color w:val="auto"/>
          <w:sz w:val="22"/>
          <w:szCs w:val="22"/>
        </w:rPr>
        <w:t>, BP is barometric pressure, DOY is day of the year.</w:t>
      </w:r>
    </w:p>
    <w:p w14:paraId="3740FCA0" w14:textId="77777777" w:rsidR="00EB490E" w:rsidRPr="00A10BA5" w:rsidRDefault="00EB490E" w:rsidP="00A10BA5">
      <w:pPr>
        <w:spacing w:after="0" w:line="480" w:lineRule="auto"/>
        <w:rPr>
          <w:rFonts w:ascii="Times New Roman" w:hAnsi="Times New Roman" w:cs="Times New Roman"/>
        </w:rPr>
      </w:pPr>
    </w:p>
    <w:tbl>
      <w:tblPr>
        <w:tblStyle w:val="TableGrid"/>
        <w:tblW w:w="8441" w:type="dxa"/>
        <w:tblLook w:val="04A0" w:firstRow="1" w:lastRow="0" w:firstColumn="1" w:lastColumn="0" w:noHBand="0" w:noVBand="1"/>
      </w:tblPr>
      <w:tblGrid>
        <w:gridCol w:w="4183"/>
        <w:gridCol w:w="1123"/>
        <w:gridCol w:w="1030"/>
        <w:gridCol w:w="1043"/>
        <w:gridCol w:w="1062"/>
      </w:tblGrid>
      <w:tr w:rsidR="003209F7" w:rsidRPr="00A10BA5" w14:paraId="43B6E7DD" w14:textId="77777777" w:rsidTr="64EA188C">
        <w:tc>
          <w:tcPr>
            <w:tcW w:w="4183" w:type="dxa"/>
          </w:tcPr>
          <w:p w14:paraId="1915F960" w14:textId="77777777" w:rsidR="003209F7" w:rsidRPr="00A10BA5" w:rsidRDefault="003209F7"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Parametric Coefficients</w:t>
            </w:r>
          </w:p>
        </w:tc>
        <w:tc>
          <w:tcPr>
            <w:tcW w:w="1123" w:type="dxa"/>
          </w:tcPr>
          <w:p w14:paraId="7B0C8641" w14:textId="77777777" w:rsidR="003209F7" w:rsidRPr="00A10BA5" w:rsidRDefault="003209F7"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Estimate</w:t>
            </w:r>
          </w:p>
        </w:tc>
        <w:tc>
          <w:tcPr>
            <w:tcW w:w="1030" w:type="dxa"/>
          </w:tcPr>
          <w:p w14:paraId="2A87562A" w14:textId="77777777" w:rsidR="003209F7" w:rsidRPr="00A10BA5" w:rsidRDefault="003209F7"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SE</w:t>
            </w:r>
          </w:p>
        </w:tc>
        <w:tc>
          <w:tcPr>
            <w:tcW w:w="1043" w:type="dxa"/>
          </w:tcPr>
          <w:p w14:paraId="25014820" w14:textId="1052D3E0" w:rsidR="003209F7" w:rsidRPr="00A10BA5" w:rsidRDefault="00B21886"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i/>
                <w:iCs/>
                <w:lang w:eastAsia="en-AU"/>
              </w:rPr>
              <w:t>z</w:t>
            </w:r>
            <w:r w:rsidR="003209F7" w:rsidRPr="00A10BA5">
              <w:rPr>
                <w:rFonts w:ascii="Times New Roman" w:eastAsia="Times New Roman" w:hAnsi="Times New Roman" w:cs="Times New Roman"/>
                <w:b/>
                <w:bCs/>
                <w:lang w:eastAsia="en-AU"/>
              </w:rPr>
              <w:t>-value</w:t>
            </w:r>
          </w:p>
        </w:tc>
        <w:tc>
          <w:tcPr>
            <w:tcW w:w="1062" w:type="dxa"/>
          </w:tcPr>
          <w:p w14:paraId="3D38B650" w14:textId="77777777" w:rsidR="003209F7" w:rsidRPr="00A10BA5" w:rsidRDefault="003209F7"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i/>
                <w:iCs/>
                <w:lang w:eastAsia="en-AU"/>
              </w:rPr>
              <w:t>p</w:t>
            </w:r>
            <w:r w:rsidRPr="00A10BA5">
              <w:rPr>
                <w:rFonts w:ascii="Times New Roman" w:eastAsia="Times New Roman" w:hAnsi="Times New Roman" w:cs="Times New Roman"/>
                <w:b/>
                <w:bCs/>
                <w:lang w:eastAsia="en-AU"/>
              </w:rPr>
              <w:t>-value</w:t>
            </w:r>
          </w:p>
        </w:tc>
      </w:tr>
      <w:tr w:rsidR="003209F7" w:rsidRPr="00A10BA5" w14:paraId="179507EE" w14:textId="77777777" w:rsidTr="64EA188C">
        <w:tc>
          <w:tcPr>
            <w:tcW w:w="4183" w:type="dxa"/>
          </w:tcPr>
          <w:p w14:paraId="5AE9EA17" w14:textId="77777777" w:rsidR="003209F7" w:rsidRPr="00A10BA5" w:rsidRDefault="003209F7"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Intercept)</w:t>
            </w:r>
          </w:p>
        </w:tc>
        <w:tc>
          <w:tcPr>
            <w:tcW w:w="1123" w:type="dxa"/>
          </w:tcPr>
          <w:p w14:paraId="5AC66845" w14:textId="08F405AC" w:rsidR="003209F7" w:rsidRPr="00A10BA5" w:rsidRDefault="00712DBF"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4189</w:t>
            </w:r>
          </w:p>
        </w:tc>
        <w:tc>
          <w:tcPr>
            <w:tcW w:w="1030" w:type="dxa"/>
          </w:tcPr>
          <w:p w14:paraId="089AF8D6" w14:textId="1E5A165D" w:rsidR="003209F7" w:rsidRPr="00A10BA5" w:rsidRDefault="0056161D"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 xml:space="preserve">0.16542 </w:t>
            </w:r>
          </w:p>
        </w:tc>
        <w:tc>
          <w:tcPr>
            <w:tcW w:w="1043" w:type="dxa"/>
          </w:tcPr>
          <w:p w14:paraId="3C48CE15" w14:textId="6C67812C" w:rsidR="003209F7" w:rsidRPr="00A10BA5" w:rsidRDefault="0056161D"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253</w:t>
            </w:r>
          </w:p>
        </w:tc>
        <w:tc>
          <w:tcPr>
            <w:tcW w:w="1062" w:type="dxa"/>
          </w:tcPr>
          <w:p w14:paraId="5016D924" w14:textId="71B5F8C3" w:rsidR="003209F7" w:rsidRPr="00A10BA5" w:rsidRDefault="27768BF9"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800</w:t>
            </w:r>
          </w:p>
        </w:tc>
      </w:tr>
      <w:tr w:rsidR="003209F7" w:rsidRPr="00A10BA5" w14:paraId="49AFD17B" w14:textId="77777777" w:rsidTr="64EA188C">
        <w:tc>
          <w:tcPr>
            <w:tcW w:w="4183" w:type="dxa"/>
          </w:tcPr>
          <w:p w14:paraId="4B5E04BC" w14:textId="5A80214E" w:rsidR="003209F7" w:rsidRPr="00A10BA5" w:rsidRDefault="00826F72"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ite (w</w:t>
            </w:r>
            <w:r w:rsidR="003209F7" w:rsidRPr="00A10BA5">
              <w:rPr>
                <w:rFonts w:ascii="Times New Roman" w:eastAsia="Times New Roman" w:hAnsi="Times New Roman" w:cs="Times New Roman"/>
                <w:lang w:eastAsia="en-AU"/>
              </w:rPr>
              <w:t>arm sit</w:t>
            </w:r>
            <w:r w:rsidRPr="00A10BA5">
              <w:rPr>
                <w:rFonts w:ascii="Times New Roman" w:eastAsia="Times New Roman" w:hAnsi="Times New Roman" w:cs="Times New Roman"/>
                <w:lang w:eastAsia="en-AU"/>
              </w:rPr>
              <w:t>e)</w:t>
            </w:r>
          </w:p>
        </w:tc>
        <w:tc>
          <w:tcPr>
            <w:tcW w:w="1123" w:type="dxa"/>
          </w:tcPr>
          <w:p w14:paraId="70E880E0" w14:textId="62511F89" w:rsidR="003209F7" w:rsidRPr="00A10BA5" w:rsidRDefault="0056161D"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3.05423</w:t>
            </w:r>
          </w:p>
        </w:tc>
        <w:tc>
          <w:tcPr>
            <w:tcW w:w="1030" w:type="dxa"/>
          </w:tcPr>
          <w:p w14:paraId="22A516C0" w14:textId="242CB60F" w:rsidR="003209F7" w:rsidRPr="00A10BA5" w:rsidRDefault="00991CF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21250</w:t>
            </w:r>
          </w:p>
        </w:tc>
        <w:tc>
          <w:tcPr>
            <w:tcW w:w="1043" w:type="dxa"/>
          </w:tcPr>
          <w:p w14:paraId="32668384" w14:textId="531C111A" w:rsidR="003209F7" w:rsidRPr="00A10BA5" w:rsidRDefault="00991CF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2.519</w:t>
            </w:r>
          </w:p>
        </w:tc>
        <w:tc>
          <w:tcPr>
            <w:tcW w:w="1062" w:type="dxa"/>
          </w:tcPr>
          <w:p w14:paraId="21D02889" w14:textId="73D1CEB7" w:rsidR="003209F7" w:rsidRPr="00A10BA5" w:rsidRDefault="00991CFB"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0.01</w:t>
            </w:r>
            <w:r w:rsidR="00D410DF" w:rsidRPr="00A10BA5">
              <w:rPr>
                <w:rFonts w:ascii="Times New Roman" w:eastAsia="Times New Roman" w:hAnsi="Times New Roman" w:cs="Times New Roman"/>
                <w:b/>
                <w:bCs/>
                <w:lang w:eastAsia="en-AU"/>
              </w:rPr>
              <w:t>2</w:t>
            </w:r>
          </w:p>
        </w:tc>
      </w:tr>
      <w:tr w:rsidR="003209F7" w:rsidRPr="00A10BA5" w14:paraId="2D0E36F3" w14:textId="77777777" w:rsidTr="64EA188C">
        <w:tc>
          <w:tcPr>
            <w:tcW w:w="4183" w:type="dxa"/>
          </w:tcPr>
          <w:p w14:paraId="790440FC" w14:textId="77777777" w:rsidR="003209F7" w:rsidRPr="00A10BA5" w:rsidRDefault="003209F7" w:rsidP="00CB31A5">
            <w:pPr>
              <w:spacing w:before="100" w:beforeAutospacing="1" w:after="100" w:afterAutospacing="1"/>
              <w:jc w:val="center"/>
              <w:rPr>
                <w:rFonts w:ascii="Times New Roman" w:eastAsia="Times New Roman" w:hAnsi="Times New Roman" w:cs="Times New Roman"/>
                <w:lang w:eastAsia="en-AU"/>
              </w:rPr>
            </w:pPr>
          </w:p>
        </w:tc>
        <w:tc>
          <w:tcPr>
            <w:tcW w:w="1123" w:type="dxa"/>
          </w:tcPr>
          <w:p w14:paraId="333DF391" w14:textId="77777777" w:rsidR="003209F7" w:rsidRPr="00A10BA5" w:rsidRDefault="003209F7" w:rsidP="00CB31A5">
            <w:pPr>
              <w:spacing w:before="100" w:beforeAutospacing="1" w:after="100" w:afterAutospacing="1"/>
              <w:jc w:val="center"/>
              <w:rPr>
                <w:rFonts w:ascii="Times New Roman" w:eastAsia="Times New Roman" w:hAnsi="Times New Roman" w:cs="Times New Roman"/>
                <w:lang w:eastAsia="en-AU"/>
              </w:rPr>
            </w:pPr>
          </w:p>
        </w:tc>
        <w:tc>
          <w:tcPr>
            <w:tcW w:w="1030" w:type="dxa"/>
          </w:tcPr>
          <w:p w14:paraId="6AB5CA6E" w14:textId="77777777" w:rsidR="003209F7" w:rsidRPr="00A10BA5" w:rsidRDefault="003209F7" w:rsidP="00CB31A5">
            <w:pPr>
              <w:spacing w:before="100" w:beforeAutospacing="1" w:after="100" w:afterAutospacing="1"/>
              <w:jc w:val="center"/>
              <w:rPr>
                <w:rFonts w:ascii="Times New Roman" w:eastAsia="Times New Roman" w:hAnsi="Times New Roman" w:cs="Times New Roman"/>
                <w:lang w:eastAsia="en-AU"/>
              </w:rPr>
            </w:pPr>
          </w:p>
        </w:tc>
        <w:tc>
          <w:tcPr>
            <w:tcW w:w="1043" w:type="dxa"/>
          </w:tcPr>
          <w:p w14:paraId="5B23C61C" w14:textId="77777777" w:rsidR="003209F7" w:rsidRPr="00A10BA5" w:rsidRDefault="003209F7" w:rsidP="00CB31A5">
            <w:pPr>
              <w:spacing w:before="100" w:beforeAutospacing="1" w:after="100" w:afterAutospacing="1"/>
              <w:jc w:val="center"/>
              <w:rPr>
                <w:rFonts w:ascii="Times New Roman" w:eastAsia="Times New Roman" w:hAnsi="Times New Roman" w:cs="Times New Roman"/>
                <w:lang w:eastAsia="en-AU"/>
              </w:rPr>
            </w:pPr>
          </w:p>
        </w:tc>
        <w:tc>
          <w:tcPr>
            <w:tcW w:w="1062" w:type="dxa"/>
          </w:tcPr>
          <w:p w14:paraId="06740C72" w14:textId="77777777" w:rsidR="003209F7" w:rsidRPr="00A10BA5" w:rsidRDefault="003209F7" w:rsidP="00CB31A5">
            <w:pPr>
              <w:spacing w:before="100" w:beforeAutospacing="1" w:after="100" w:afterAutospacing="1"/>
              <w:jc w:val="center"/>
              <w:rPr>
                <w:rFonts w:ascii="Times New Roman" w:eastAsia="Times New Roman" w:hAnsi="Times New Roman" w:cs="Times New Roman"/>
                <w:lang w:eastAsia="en-AU"/>
              </w:rPr>
            </w:pPr>
          </w:p>
        </w:tc>
      </w:tr>
      <w:tr w:rsidR="003209F7" w:rsidRPr="00A10BA5" w14:paraId="3774117F" w14:textId="77777777" w:rsidTr="64EA188C">
        <w:tc>
          <w:tcPr>
            <w:tcW w:w="4183" w:type="dxa"/>
            <w:hideMark/>
          </w:tcPr>
          <w:p w14:paraId="155ED156" w14:textId="77777777" w:rsidR="003209F7" w:rsidRPr="00A10BA5" w:rsidRDefault="003209F7"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Smooth Term</w:t>
            </w:r>
          </w:p>
        </w:tc>
        <w:tc>
          <w:tcPr>
            <w:tcW w:w="1123" w:type="dxa"/>
            <w:hideMark/>
          </w:tcPr>
          <w:p w14:paraId="71918789" w14:textId="77777777" w:rsidR="003209F7" w:rsidRPr="00A10BA5" w:rsidRDefault="003209F7"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edf</w:t>
            </w:r>
          </w:p>
        </w:tc>
        <w:tc>
          <w:tcPr>
            <w:tcW w:w="1030" w:type="dxa"/>
            <w:hideMark/>
          </w:tcPr>
          <w:p w14:paraId="770994EB" w14:textId="77777777" w:rsidR="003209F7" w:rsidRPr="00A10BA5" w:rsidRDefault="003209F7"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Ref. df</w:t>
            </w:r>
          </w:p>
        </w:tc>
        <w:tc>
          <w:tcPr>
            <w:tcW w:w="1043" w:type="dxa"/>
            <w:hideMark/>
          </w:tcPr>
          <w:p w14:paraId="45A2E8D7" w14:textId="093740E2" w:rsidR="003209F7" w:rsidRPr="00A10BA5" w:rsidRDefault="00B21886"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Chi.sq</w:t>
            </w:r>
          </w:p>
        </w:tc>
        <w:tc>
          <w:tcPr>
            <w:tcW w:w="1062" w:type="dxa"/>
            <w:hideMark/>
          </w:tcPr>
          <w:p w14:paraId="15CB687C" w14:textId="77777777" w:rsidR="003209F7" w:rsidRPr="00A10BA5" w:rsidRDefault="003209F7"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i/>
                <w:iCs/>
                <w:lang w:eastAsia="en-AU"/>
              </w:rPr>
              <w:t>p</w:t>
            </w:r>
            <w:r w:rsidRPr="00A10BA5">
              <w:rPr>
                <w:rFonts w:ascii="Times New Roman" w:eastAsia="Times New Roman" w:hAnsi="Times New Roman" w:cs="Times New Roman"/>
                <w:b/>
                <w:bCs/>
                <w:lang w:eastAsia="en-AU"/>
              </w:rPr>
              <w:t>-value</w:t>
            </w:r>
          </w:p>
        </w:tc>
      </w:tr>
      <w:tr w:rsidR="003209F7" w:rsidRPr="00A10BA5" w14:paraId="07D9E7C0" w14:textId="77777777" w:rsidTr="64EA188C">
        <w:tc>
          <w:tcPr>
            <w:tcW w:w="4183" w:type="dxa"/>
            <w:hideMark/>
          </w:tcPr>
          <w:p w14:paraId="7AD014AB" w14:textId="77777777" w:rsidR="003209F7" w:rsidRPr="00A10BA5" w:rsidRDefault="003209F7"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temperature) : cold site</w:t>
            </w:r>
          </w:p>
        </w:tc>
        <w:tc>
          <w:tcPr>
            <w:tcW w:w="1123" w:type="dxa"/>
          </w:tcPr>
          <w:p w14:paraId="1BB5D4AA" w14:textId="6F6E47D8" w:rsidR="003209F7" w:rsidRPr="00A10BA5" w:rsidRDefault="001E570E"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203</w:t>
            </w:r>
          </w:p>
        </w:tc>
        <w:tc>
          <w:tcPr>
            <w:tcW w:w="1030" w:type="dxa"/>
          </w:tcPr>
          <w:p w14:paraId="29AC5101" w14:textId="4F4D45B2" w:rsidR="003209F7" w:rsidRPr="00A10BA5" w:rsidRDefault="00A34AC9"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tcPr>
          <w:p w14:paraId="52AC65A2" w14:textId="6C0D8640" w:rsidR="003209F7" w:rsidRPr="00A10BA5" w:rsidRDefault="00A71A91"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6.488</w:t>
            </w:r>
          </w:p>
        </w:tc>
        <w:tc>
          <w:tcPr>
            <w:tcW w:w="1062" w:type="dxa"/>
            <w:hideMark/>
          </w:tcPr>
          <w:p w14:paraId="3AC3E2A0" w14:textId="77777777" w:rsidR="003209F7" w:rsidRPr="00A10BA5" w:rsidRDefault="003209F7"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01</w:t>
            </w:r>
          </w:p>
        </w:tc>
      </w:tr>
      <w:tr w:rsidR="003209F7" w:rsidRPr="00A10BA5" w14:paraId="127F20FF" w14:textId="77777777" w:rsidTr="64EA188C">
        <w:tc>
          <w:tcPr>
            <w:tcW w:w="4183" w:type="dxa"/>
            <w:hideMark/>
          </w:tcPr>
          <w:p w14:paraId="4D9C5923" w14:textId="77777777" w:rsidR="003209F7" w:rsidRPr="00A10BA5" w:rsidRDefault="003209F7"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temperature) : warm site</w:t>
            </w:r>
          </w:p>
        </w:tc>
        <w:tc>
          <w:tcPr>
            <w:tcW w:w="1123" w:type="dxa"/>
          </w:tcPr>
          <w:p w14:paraId="021469E3" w14:textId="28E5F768" w:rsidR="003209F7" w:rsidRPr="00A10BA5" w:rsidRDefault="00B95840"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002</w:t>
            </w:r>
          </w:p>
        </w:tc>
        <w:tc>
          <w:tcPr>
            <w:tcW w:w="1030" w:type="dxa"/>
          </w:tcPr>
          <w:p w14:paraId="642ED898" w14:textId="627796E7" w:rsidR="003209F7" w:rsidRPr="00A10BA5" w:rsidRDefault="00A34AC9"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tcPr>
          <w:p w14:paraId="743822B9" w14:textId="736BCA32" w:rsidR="003209F7" w:rsidRPr="00A10BA5" w:rsidRDefault="00A71A91"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00</w:t>
            </w:r>
          </w:p>
        </w:tc>
        <w:tc>
          <w:tcPr>
            <w:tcW w:w="1062" w:type="dxa"/>
          </w:tcPr>
          <w:p w14:paraId="28990C71" w14:textId="4D0A1E3B" w:rsidR="003209F7" w:rsidRPr="00A10BA5" w:rsidRDefault="007643AA"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66</w:t>
            </w:r>
            <w:r w:rsidR="00D410DF" w:rsidRPr="00A10BA5">
              <w:rPr>
                <w:rFonts w:ascii="Times New Roman" w:eastAsia="Times New Roman" w:hAnsi="Times New Roman" w:cs="Times New Roman"/>
                <w:lang w:eastAsia="en-AU"/>
              </w:rPr>
              <w:t>3</w:t>
            </w:r>
          </w:p>
        </w:tc>
      </w:tr>
      <w:tr w:rsidR="003209F7" w:rsidRPr="00A10BA5" w14:paraId="2276BA6D" w14:textId="77777777" w:rsidTr="64EA188C">
        <w:tc>
          <w:tcPr>
            <w:tcW w:w="4183" w:type="dxa"/>
            <w:hideMark/>
          </w:tcPr>
          <w:p w14:paraId="3221973A" w14:textId="77777777" w:rsidR="003209F7" w:rsidRPr="00A10BA5" w:rsidRDefault="003209F7"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absolute humidity) : cold site</w:t>
            </w:r>
          </w:p>
        </w:tc>
        <w:tc>
          <w:tcPr>
            <w:tcW w:w="1123" w:type="dxa"/>
          </w:tcPr>
          <w:p w14:paraId="4DB35593" w14:textId="7544A2FB" w:rsidR="003209F7" w:rsidRPr="00A10BA5" w:rsidRDefault="00B95840"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001</w:t>
            </w:r>
          </w:p>
        </w:tc>
        <w:tc>
          <w:tcPr>
            <w:tcW w:w="1030" w:type="dxa"/>
          </w:tcPr>
          <w:p w14:paraId="73E6C982" w14:textId="20E50292" w:rsidR="003209F7" w:rsidRPr="00A10BA5" w:rsidRDefault="00A34AC9"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tcPr>
          <w:p w14:paraId="77CD69A6" w14:textId="05CDE6A7" w:rsidR="003209F7" w:rsidRPr="00A10BA5" w:rsidRDefault="005E1234"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00</w:t>
            </w:r>
          </w:p>
        </w:tc>
        <w:tc>
          <w:tcPr>
            <w:tcW w:w="1062" w:type="dxa"/>
          </w:tcPr>
          <w:p w14:paraId="1E5AF506" w14:textId="02CD0DAF" w:rsidR="003209F7" w:rsidRPr="00A10BA5" w:rsidRDefault="007643AA"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52</w:t>
            </w:r>
            <w:r w:rsidR="00F8663D" w:rsidRPr="00A10BA5">
              <w:rPr>
                <w:rFonts w:ascii="Times New Roman" w:eastAsia="Times New Roman" w:hAnsi="Times New Roman" w:cs="Times New Roman"/>
                <w:lang w:eastAsia="en-AU"/>
              </w:rPr>
              <w:t>5</w:t>
            </w:r>
          </w:p>
        </w:tc>
      </w:tr>
      <w:tr w:rsidR="003209F7" w:rsidRPr="00A10BA5" w14:paraId="7AB9C402" w14:textId="77777777" w:rsidTr="64EA188C">
        <w:tc>
          <w:tcPr>
            <w:tcW w:w="4183" w:type="dxa"/>
            <w:hideMark/>
          </w:tcPr>
          <w:p w14:paraId="3FDAB9DF" w14:textId="77777777" w:rsidR="003209F7" w:rsidRPr="00A10BA5" w:rsidRDefault="003209F7"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absolute humidity) : warm site</w:t>
            </w:r>
          </w:p>
        </w:tc>
        <w:tc>
          <w:tcPr>
            <w:tcW w:w="1123" w:type="dxa"/>
          </w:tcPr>
          <w:p w14:paraId="4519646C" w14:textId="668F34E8" w:rsidR="003209F7" w:rsidRPr="00A10BA5" w:rsidRDefault="00B95840"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2.268</w:t>
            </w:r>
          </w:p>
        </w:tc>
        <w:tc>
          <w:tcPr>
            <w:tcW w:w="1030" w:type="dxa"/>
          </w:tcPr>
          <w:p w14:paraId="7A2E56DA" w14:textId="0CA06F0A" w:rsidR="003209F7" w:rsidRPr="00A10BA5" w:rsidRDefault="00A34AC9"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tcPr>
          <w:p w14:paraId="5EC6DE4F" w14:textId="6D4E3371" w:rsidR="003209F7" w:rsidRPr="00A10BA5" w:rsidRDefault="005E1234"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971</w:t>
            </w:r>
          </w:p>
        </w:tc>
        <w:tc>
          <w:tcPr>
            <w:tcW w:w="1062" w:type="dxa"/>
          </w:tcPr>
          <w:p w14:paraId="0E4B52F2" w14:textId="1D4AC3D9" w:rsidR="003209F7" w:rsidRPr="00A10BA5" w:rsidRDefault="007643AA"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0.00</w:t>
            </w:r>
            <w:r w:rsidR="00F8663D" w:rsidRPr="00A10BA5">
              <w:rPr>
                <w:rFonts w:ascii="Times New Roman" w:eastAsia="Times New Roman" w:hAnsi="Times New Roman" w:cs="Times New Roman"/>
                <w:b/>
                <w:bCs/>
                <w:lang w:eastAsia="en-AU"/>
              </w:rPr>
              <w:t>4</w:t>
            </w:r>
          </w:p>
        </w:tc>
      </w:tr>
      <w:tr w:rsidR="003209F7" w:rsidRPr="00A10BA5" w14:paraId="188347CA" w14:textId="77777777" w:rsidTr="64EA188C">
        <w:tc>
          <w:tcPr>
            <w:tcW w:w="4183" w:type="dxa"/>
            <w:hideMark/>
          </w:tcPr>
          <w:p w14:paraId="43A18679" w14:textId="77777777" w:rsidR="003209F7" w:rsidRPr="00A10BA5" w:rsidRDefault="003209F7"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wind speed) : cold site</w:t>
            </w:r>
          </w:p>
        </w:tc>
        <w:tc>
          <w:tcPr>
            <w:tcW w:w="1123" w:type="dxa"/>
          </w:tcPr>
          <w:p w14:paraId="26B0B2A4" w14:textId="763BA831" w:rsidR="003209F7" w:rsidRPr="00A10BA5" w:rsidRDefault="00B95840"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236</w:t>
            </w:r>
          </w:p>
        </w:tc>
        <w:tc>
          <w:tcPr>
            <w:tcW w:w="1030" w:type="dxa"/>
          </w:tcPr>
          <w:p w14:paraId="63C1F985" w14:textId="01D07780" w:rsidR="003209F7" w:rsidRPr="00A10BA5" w:rsidRDefault="00A34AC9"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tcPr>
          <w:p w14:paraId="238E4925" w14:textId="37CF5F08" w:rsidR="003209F7" w:rsidRPr="00A10BA5" w:rsidRDefault="005E1234"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281</w:t>
            </w:r>
          </w:p>
        </w:tc>
        <w:tc>
          <w:tcPr>
            <w:tcW w:w="1062" w:type="dxa"/>
          </w:tcPr>
          <w:p w14:paraId="2498E483" w14:textId="7D0202A3" w:rsidR="003209F7" w:rsidRPr="00A10BA5" w:rsidRDefault="00307E26"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2</w:t>
            </w:r>
            <w:r w:rsidR="00F8663D" w:rsidRPr="00A10BA5">
              <w:rPr>
                <w:rFonts w:ascii="Times New Roman" w:eastAsia="Times New Roman" w:hAnsi="Times New Roman" w:cs="Times New Roman"/>
                <w:lang w:eastAsia="en-AU"/>
              </w:rPr>
              <w:t>70</w:t>
            </w:r>
          </w:p>
        </w:tc>
      </w:tr>
      <w:tr w:rsidR="003209F7" w:rsidRPr="00A10BA5" w14:paraId="14A35454" w14:textId="77777777" w:rsidTr="64EA188C">
        <w:tc>
          <w:tcPr>
            <w:tcW w:w="4183" w:type="dxa"/>
            <w:hideMark/>
          </w:tcPr>
          <w:p w14:paraId="7F65CDD2" w14:textId="77777777" w:rsidR="003209F7" w:rsidRPr="00A10BA5" w:rsidRDefault="003209F7"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wind speed) : warm site</w:t>
            </w:r>
          </w:p>
        </w:tc>
        <w:tc>
          <w:tcPr>
            <w:tcW w:w="1123" w:type="dxa"/>
          </w:tcPr>
          <w:p w14:paraId="7F95EF64" w14:textId="58B99842" w:rsidR="003209F7" w:rsidRPr="00A10BA5" w:rsidRDefault="00B95840"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002</w:t>
            </w:r>
          </w:p>
        </w:tc>
        <w:tc>
          <w:tcPr>
            <w:tcW w:w="1030" w:type="dxa"/>
          </w:tcPr>
          <w:p w14:paraId="360DC424" w14:textId="30FE52A7" w:rsidR="003209F7" w:rsidRPr="00A10BA5" w:rsidRDefault="008E1B29"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8</w:t>
            </w:r>
          </w:p>
        </w:tc>
        <w:tc>
          <w:tcPr>
            <w:tcW w:w="1043" w:type="dxa"/>
          </w:tcPr>
          <w:p w14:paraId="492A79CF" w14:textId="767B7737" w:rsidR="003209F7" w:rsidRPr="00A10BA5" w:rsidRDefault="005E1234"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00</w:t>
            </w:r>
          </w:p>
        </w:tc>
        <w:tc>
          <w:tcPr>
            <w:tcW w:w="1062" w:type="dxa"/>
          </w:tcPr>
          <w:p w14:paraId="7D8FE724" w14:textId="7570C5EA" w:rsidR="003209F7" w:rsidRPr="00A10BA5" w:rsidRDefault="00307E26"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54</w:t>
            </w:r>
            <w:r w:rsidR="00F8663D" w:rsidRPr="00A10BA5">
              <w:rPr>
                <w:rFonts w:ascii="Times New Roman" w:eastAsia="Times New Roman" w:hAnsi="Times New Roman" w:cs="Times New Roman"/>
                <w:lang w:eastAsia="en-AU"/>
              </w:rPr>
              <w:t>9</w:t>
            </w:r>
          </w:p>
        </w:tc>
      </w:tr>
      <w:tr w:rsidR="003209F7" w:rsidRPr="00A10BA5" w14:paraId="3534EA44" w14:textId="77777777" w:rsidTr="64EA188C">
        <w:tc>
          <w:tcPr>
            <w:tcW w:w="4183" w:type="dxa"/>
          </w:tcPr>
          <w:p w14:paraId="58E6E4EB" w14:textId="77777777" w:rsidR="003209F7" w:rsidRPr="00A10BA5" w:rsidRDefault="003209F7"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s(nightly rain) : cold site</w:t>
            </w:r>
          </w:p>
        </w:tc>
        <w:tc>
          <w:tcPr>
            <w:tcW w:w="1123" w:type="dxa"/>
          </w:tcPr>
          <w:p w14:paraId="2CE8F360" w14:textId="07594234" w:rsidR="003209F7" w:rsidRPr="00A10BA5" w:rsidRDefault="001D574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646</w:t>
            </w:r>
          </w:p>
        </w:tc>
        <w:tc>
          <w:tcPr>
            <w:tcW w:w="1030" w:type="dxa"/>
          </w:tcPr>
          <w:p w14:paraId="7FCD61D8" w14:textId="039997A0" w:rsidR="003209F7" w:rsidRPr="00A10BA5" w:rsidRDefault="00606702"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tcPr>
          <w:p w14:paraId="052F8F9D" w14:textId="567EE1DC" w:rsidR="003209F7" w:rsidRPr="00A10BA5" w:rsidRDefault="005E1234"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965</w:t>
            </w:r>
          </w:p>
        </w:tc>
        <w:tc>
          <w:tcPr>
            <w:tcW w:w="1062" w:type="dxa"/>
          </w:tcPr>
          <w:p w14:paraId="0CA51C22" w14:textId="06C11E5F" w:rsidR="003209F7" w:rsidRPr="00A10BA5" w:rsidRDefault="0074662E"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21</w:t>
            </w:r>
            <w:r w:rsidR="00F8663D" w:rsidRPr="00A10BA5">
              <w:rPr>
                <w:rFonts w:ascii="Times New Roman" w:eastAsia="Times New Roman" w:hAnsi="Times New Roman" w:cs="Times New Roman"/>
                <w:lang w:eastAsia="en-AU"/>
              </w:rPr>
              <w:t>9</w:t>
            </w:r>
          </w:p>
        </w:tc>
      </w:tr>
      <w:tr w:rsidR="003209F7" w:rsidRPr="00A10BA5" w14:paraId="12D3A012" w14:textId="77777777" w:rsidTr="64EA188C">
        <w:tc>
          <w:tcPr>
            <w:tcW w:w="4183" w:type="dxa"/>
          </w:tcPr>
          <w:p w14:paraId="4A0C0918" w14:textId="77777777" w:rsidR="003209F7" w:rsidRPr="00A10BA5" w:rsidRDefault="003209F7"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s(nightly rain) : warm site</w:t>
            </w:r>
          </w:p>
        </w:tc>
        <w:tc>
          <w:tcPr>
            <w:tcW w:w="1123" w:type="dxa"/>
          </w:tcPr>
          <w:p w14:paraId="4AC5C81E" w14:textId="41ED8797" w:rsidR="003209F7" w:rsidRPr="00A10BA5" w:rsidRDefault="001D574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2.027</w:t>
            </w:r>
          </w:p>
        </w:tc>
        <w:tc>
          <w:tcPr>
            <w:tcW w:w="1030" w:type="dxa"/>
          </w:tcPr>
          <w:p w14:paraId="209AFE0B" w14:textId="309DBC0B" w:rsidR="003209F7" w:rsidRPr="00A10BA5" w:rsidRDefault="00616F4A"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5</w:t>
            </w:r>
          </w:p>
        </w:tc>
        <w:tc>
          <w:tcPr>
            <w:tcW w:w="1043" w:type="dxa"/>
          </w:tcPr>
          <w:p w14:paraId="7510A8FC" w14:textId="0C6AAD13" w:rsidR="003209F7" w:rsidRPr="00A10BA5" w:rsidRDefault="00A34069"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4.087</w:t>
            </w:r>
          </w:p>
        </w:tc>
        <w:tc>
          <w:tcPr>
            <w:tcW w:w="1062" w:type="dxa"/>
          </w:tcPr>
          <w:p w14:paraId="1B2FC635" w14:textId="65CAC86D" w:rsidR="003209F7" w:rsidRPr="00A10BA5" w:rsidRDefault="0074662E"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9</w:t>
            </w:r>
            <w:r w:rsidR="00F8663D" w:rsidRPr="00A10BA5">
              <w:rPr>
                <w:rFonts w:ascii="Times New Roman" w:eastAsia="Times New Roman" w:hAnsi="Times New Roman" w:cs="Times New Roman"/>
                <w:lang w:eastAsia="en-AU"/>
              </w:rPr>
              <w:t>9</w:t>
            </w:r>
          </w:p>
        </w:tc>
      </w:tr>
      <w:tr w:rsidR="003209F7" w:rsidRPr="00A10BA5" w14:paraId="3D4BC7F2" w14:textId="77777777" w:rsidTr="64EA188C">
        <w:tc>
          <w:tcPr>
            <w:tcW w:w="4183" w:type="dxa"/>
            <w:hideMark/>
          </w:tcPr>
          <w:p w14:paraId="5BB08A96" w14:textId="77777777" w:rsidR="003209F7" w:rsidRPr="00A10BA5" w:rsidRDefault="003209F7"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change in BP) : cold site</w:t>
            </w:r>
          </w:p>
        </w:tc>
        <w:tc>
          <w:tcPr>
            <w:tcW w:w="1123" w:type="dxa"/>
          </w:tcPr>
          <w:p w14:paraId="1EC1713D" w14:textId="075BAB35" w:rsidR="003209F7" w:rsidRPr="00A10BA5" w:rsidRDefault="001D574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005</w:t>
            </w:r>
          </w:p>
        </w:tc>
        <w:tc>
          <w:tcPr>
            <w:tcW w:w="1030" w:type="dxa"/>
          </w:tcPr>
          <w:p w14:paraId="7E21F557" w14:textId="2E43C40B" w:rsidR="003209F7" w:rsidRPr="00A10BA5" w:rsidRDefault="00616F4A"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tcPr>
          <w:p w14:paraId="77CE160B" w14:textId="43E2E9AB" w:rsidR="003209F7" w:rsidRPr="00A10BA5" w:rsidRDefault="00A34069"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00</w:t>
            </w:r>
          </w:p>
        </w:tc>
        <w:tc>
          <w:tcPr>
            <w:tcW w:w="1062" w:type="dxa"/>
          </w:tcPr>
          <w:p w14:paraId="3830A58C" w14:textId="1F5D65B2" w:rsidR="003209F7" w:rsidRPr="00A10BA5" w:rsidRDefault="0074662E"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43</w:t>
            </w:r>
            <w:r w:rsidR="0024401E" w:rsidRPr="00A10BA5">
              <w:rPr>
                <w:rFonts w:ascii="Times New Roman" w:eastAsia="Times New Roman" w:hAnsi="Times New Roman" w:cs="Times New Roman"/>
                <w:lang w:eastAsia="en-AU"/>
              </w:rPr>
              <w:t>8</w:t>
            </w:r>
          </w:p>
        </w:tc>
      </w:tr>
      <w:tr w:rsidR="003209F7" w:rsidRPr="00A10BA5" w14:paraId="7F4B2B3A" w14:textId="77777777" w:rsidTr="64EA188C">
        <w:tc>
          <w:tcPr>
            <w:tcW w:w="4183" w:type="dxa"/>
            <w:hideMark/>
          </w:tcPr>
          <w:p w14:paraId="1F4271D2" w14:textId="77777777" w:rsidR="003209F7" w:rsidRPr="00A10BA5" w:rsidRDefault="003209F7"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change in BP) : warm site</w:t>
            </w:r>
          </w:p>
        </w:tc>
        <w:tc>
          <w:tcPr>
            <w:tcW w:w="1123" w:type="dxa"/>
          </w:tcPr>
          <w:p w14:paraId="53155623" w14:textId="3D3C85B8" w:rsidR="003209F7" w:rsidRPr="00A10BA5" w:rsidRDefault="001D574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722</w:t>
            </w:r>
          </w:p>
        </w:tc>
        <w:tc>
          <w:tcPr>
            <w:tcW w:w="1030" w:type="dxa"/>
          </w:tcPr>
          <w:p w14:paraId="7496562D" w14:textId="78C4AFDC" w:rsidR="003209F7" w:rsidRPr="00A10BA5" w:rsidRDefault="00616F4A"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tcPr>
          <w:p w14:paraId="4674F7E8" w14:textId="0A508547" w:rsidR="003209F7" w:rsidRPr="00A10BA5" w:rsidRDefault="00A34069"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2.427</w:t>
            </w:r>
          </w:p>
        </w:tc>
        <w:tc>
          <w:tcPr>
            <w:tcW w:w="1062" w:type="dxa"/>
          </w:tcPr>
          <w:p w14:paraId="105746FE" w14:textId="7B5DE760" w:rsidR="003209F7" w:rsidRPr="00A10BA5" w:rsidRDefault="00BD2828"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6</w:t>
            </w:r>
            <w:r w:rsidR="0024401E" w:rsidRPr="00A10BA5">
              <w:rPr>
                <w:rFonts w:ascii="Times New Roman" w:eastAsia="Times New Roman" w:hAnsi="Times New Roman" w:cs="Times New Roman"/>
                <w:lang w:eastAsia="en-AU"/>
              </w:rPr>
              <w:t>9</w:t>
            </w:r>
          </w:p>
        </w:tc>
      </w:tr>
      <w:tr w:rsidR="003209F7" w:rsidRPr="00A10BA5" w14:paraId="7C5B6A5B" w14:textId="77777777" w:rsidTr="64EA188C">
        <w:tc>
          <w:tcPr>
            <w:tcW w:w="4183" w:type="dxa"/>
            <w:hideMark/>
          </w:tcPr>
          <w:p w14:paraId="01C64FAD" w14:textId="77777777" w:rsidR="003209F7" w:rsidRPr="00A10BA5" w:rsidRDefault="003209F7"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DOY) : cold site</w:t>
            </w:r>
          </w:p>
        </w:tc>
        <w:tc>
          <w:tcPr>
            <w:tcW w:w="1123" w:type="dxa"/>
          </w:tcPr>
          <w:p w14:paraId="2FEB6036" w14:textId="25983AB1" w:rsidR="003209F7" w:rsidRPr="00A10BA5" w:rsidRDefault="001D574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2.812</w:t>
            </w:r>
          </w:p>
        </w:tc>
        <w:tc>
          <w:tcPr>
            <w:tcW w:w="1030" w:type="dxa"/>
          </w:tcPr>
          <w:p w14:paraId="73D6D294" w14:textId="2C9B9145" w:rsidR="003209F7" w:rsidRPr="00A10BA5" w:rsidRDefault="00616F4A"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tcPr>
          <w:p w14:paraId="13597C3E" w14:textId="30294F99" w:rsidR="003209F7" w:rsidRPr="00A10BA5" w:rsidRDefault="00A34069"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36.812</w:t>
            </w:r>
          </w:p>
        </w:tc>
        <w:tc>
          <w:tcPr>
            <w:tcW w:w="1062" w:type="dxa"/>
          </w:tcPr>
          <w:p w14:paraId="6B000F64" w14:textId="3390B7F7" w:rsidR="003209F7" w:rsidRPr="00A10BA5" w:rsidRDefault="00BD2828"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0.00</w:t>
            </w:r>
            <w:r w:rsidR="0024401E" w:rsidRPr="00A10BA5">
              <w:rPr>
                <w:rFonts w:ascii="Times New Roman" w:eastAsia="Times New Roman" w:hAnsi="Times New Roman" w:cs="Times New Roman"/>
                <w:b/>
                <w:bCs/>
                <w:lang w:eastAsia="en-AU"/>
              </w:rPr>
              <w:t>2</w:t>
            </w:r>
          </w:p>
        </w:tc>
      </w:tr>
      <w:tr w:rsidR="003209F7" w:rsidRPr="00A10BA5" w14:paraId="57DFDEEC" w14:textId="77777777" w:rsidTr="64EA188C">
        <w:tc>
          <w:tcPr>
            <w:tcW w:w="4183" w:type="dxa"/>
            <w:hideMark/>
          </w:tcPr>
          <w:p w14:paraId="5A0C2F26" w14:textId="77777777" w:rsidR="003209F7" w:rsidRPr="00A10BA5" w:rsidRDefault="003209F7"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DOY) : warm site</w:t>
            </w:r>
          </w:p>
        </w:tc>
        <w:tc>
          <w:tcPr>
            <w:tcW w:w="1123" w:type="dxa"/>
          </w:tcPr>
          <w:p w14:paraId="2079BC05" w14:textId="4CCDB94B" w:rsidR="003209F7" w:rsidRPr="00A10BA5" w:rsidRDefault="001D574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2.155</w:t>
            </w:r>
          </w:p>
        </w:tc>
        <w:tc>
          <w:tcPr>
            <w:tcW w:w="1030" w:type="dxa"/>
          </w:tcPr>
          <w:p w14:paraId="792EBEEA" w14:textId="6720D1C4" w:rsidR="003209F7" w:rsidRPr="00A10BA5" w:rsidRDefault="00616F4A"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tcPr>
          <w:p w14:paraId="115F1291" w14:textId="0F0741CE" w:rsidR="003209F7" w:rsidRPr="00A10BA5" w:rsidRDefault="00A34069"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6.587</w:t>
            </w:r>
          </w:p>
        </w:tc>
        <w:tc>
          <w:tcPr>
            <w:tcW w:w="1062" w:type="dxa"/>
          </w:tcPr>
          <w:p w14:paraId="07580C63" w14:textId="5EE60E6D" w:rsidR="003209F7" w:rsidRPr="00A10BA5" w:rsidRDefault="00BD2828"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0.02</w:t>
            </w:r>
            <w:r w:rsidR="00206853" w:rsidRPr="00A10BA5">
              <w:rPr>
                <w:rFonts w:ascii="Times New Roman" w:eastAsia="Times New Roman" w:hAnsi="Times New Roman" w:cs="Times New Roman"/>
                <w:b/>
                <w:bCs/>
                <w:lang w:eastAsia="en-AU"/>
              </w:rPr>
              <w:t>5</w:t>
            </w:r>
          </w:p>
        </w:tc>
      </w:tr>
      <w:tr w:rsidR="003611D0" w:rsidRPr="00A10BA5" w14:paraId="77211E1D" w14:textId="77777777" w:rsidTr="64EA188C">
        <w:tc>
          <w:tcPr>
            <w:tcW w:w="4183" w:type="dxa"/>
          </w:tcPr>
          <w:p w14:paraId="46C0671A" w14:textId="52743E08" w:rsidR="003611D0" w:rsidRPr="00A10BA5" w:rsidRDefault="003611D0"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s(days in torpor) : cold site</w:t>
            </w:r>
          </w:p>
        </w:tc>
        <w:tc>
          <w:tcPr>
            <w:tcW w:w="1123" w:type="dxa"/>
          </w:tcPr>
          <w:p w14:paraId="5E4019CC" w14:textId="03109538" w:rsidR="003611D0" w:rsidRPr="00A10BA5" w:rsidRDefault="003611D0"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4.091</w:t>
            </w:r>
          </w:p>
        </w:tc>
        <w:tc>
          <w:tcPr>
            <w:tcW w:w="1030" w:type="dxa"/>
          </w:tcPr>
          <w:p w14:paraId="5C2AA0A4" w14:textId="711C33E7" w:rsidR="003611D0" w:rsidRPr="00A10BA5" w:rsidRDefault="003611D0"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w:t>
            </w:r>
          </w:p>
        </w:tc>
        <w:tc>
          <w:tcPr>
            <w:tcW w:w="1043" w:type="dxa"/>
          </w:tcPr>
          <w:p w14:paraId="6A61A53E" w14:textId="1855F778" w:rsidR="003611D0" w:rsidRPr="00A10BA5" w:rsidRDefault="003611D0"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62.181</w:t>
            </w:r>
          </w:p>
        </w:tc>
        <w:tc>
          <w:tcPr>
            <w:tcW w:w="1062" w:type="dxa"/>
          </w:tcPr>
          <w:p w14:paraId="3F0D2A6B" w14:textId="2EAD3AE5" w:rsidR="003611D0" w:rsidRPr="00A10BA5" w:rsidRDefault="003611D0"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01</w:t>
            </w:r>
          </w:p>
        </w:tc>
      </w:tr>
      <w:tr w:rsidR="003611D0" w:rsidRPr="00A10BA5" w14:paraId="236EE9E2" w14:textId="77777777" w:rsidTr="64EA188C">
        <w:tc>
          <w:tcPr>
            <w:tcW w:w="4183" w:type="dxa"/>
          </w:tcPr>
          <w:p w14:paraId="06BBA09E" w14:textId="5B095C37" w:rsidR="003611D0" w:rsidRPr="00A10BA5" w:rsidRDefault="003611D0"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s(days in torpor) : warm site</w:t>
            </w:r>
          </w:p>
        </w:tc>
        <w:tc>
          <w:tcPr>
            <w:tcW w:w="1123" w:type="dxa"/>
          </w:tcPr>
          <w:p w14:paraId="670D721C" w14:textId="7515F70F" w:rsidR="003611D0" w:rsidRPr="00A10BA5" w:rsidRDefault="003611D0"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965</w:t>
            </w:r>
          </w:p>
        </w:tc>
        <w:tc>
          <w:tcPr>
            <w:tcW w:w="1030" w:type="dxa"/>
          </w:tcPr>
          <w:p w14:paraId="09DF9C87" w14:textId="62000DBE" w:rsidR="003611D0" w:rsidRPr="00A10BA5" w:rsidRDefault="003611D0"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2</w:t>
            </w:r>
          </w:p>
        </w:tc>
        <w:tc>
          <w:tcPr>
            <w:tcW w:w="1043" w:type="dxa"/>
          </w:tcPr>
          <w:p w14:paraId="6284A049" w14:textId="23021C8D" w:rsidR="003611D0" w:rsidRPr="00A10BA5" w:rsidRDefault="003611D0"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9.801</w:t>
            </w:r>
          </w:p>
        </w:tc>
        <w:tc>
          <w:tcPr>
            <w:tcW w:w="1062" w:type="dxa"/>
          </w:tcPr>
          <w:p w14:paraId="15060808" w14:textId="1874D6C1" w:rsidR="003611D0" w:rsidRPr="00A10BA5" w:rsidRDefault="003611D0"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01</w:t>
            </w:r>
          </w:p>
        </w:tc>
      </w:tr>
      <w:tr w:rsidR="003611D0" w:rsidRPr="00A10BA5" w14:paraId="16C3F2D9" w14:textId="77777777" w:rsidTr="64EA188C">
        <w:tc>
          <w:tcPr>
            <w:tcW w:w="4183" w:type="dxa"/>
            <w:hideMark/>
          </w:tcPr>
          <w:p w14:paraId="4277DCF9" w14:textId="77777777" w:rsidR="003611D0" w:rsidRPr="00A10BA5" w:rsidRDefault="003611D0"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ID)</w:t>
            </w:r>
          </w:p>
        </w:tc>
        <w:tc>
          <w:tcPr>
            <w:tcW w:w="1123" w:type="dxa"/>
          </w:tcPr>
          <w:p w14:paraId="0B65231D" w14:textId="4C666EB1" w:rsidR="003611D0" w:rsidRPr="00A10BA5" w:rsidRDefault="003611D0"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3.47</w:t>
            </w:r>
          </w:p>
        </w:tc>
        <w:tc>
          <w:tcPr>
            <w:tcW w:w="1030" w:type="dxa"/>
          </w:tcPr>
          <w:p w14:paraId="4200BD2B" w14:textId="52FFD7D5" w:rsidR="003611D0" w:rsidRPr="00A10BA5" w:rsidRDefault="003611D0"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38</w:t>
            </w:r>
          </w:p>
        </w:tc>
        <w:tc>
          <w:tcPr>
            <w:tcW w:w="1043" w:type="dxa"/>
          </w:tcPr>
          <w:p w14:paraId="3165E5DA" w14:textId="176E509C" w:rsidR="003611D0" w:rsidRPr="00A10BA5" w:rsidRDefault="003611D0"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25.296</w:t>
            </w:r>
          </w:p>
        </w:tc>
        <w:tc>
          <w:tcPr>
            <w:tcW w:w="1062" w:type="dxa"/>
          </w:tcPr>
          <w:p w14:paraId="2D2F9DC2" w14:textId="51FF3ADD" w:rsidR="003611D0" w:rsidRPr="00A10BA5" w:rsidRDefault="00BD2828"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0.00</w:t>
            </w:r>
            <w:r w:rsidR="00206853" w:rsidRPr="00A10BA5">
              <w:rPr>
                <w:rFonts w:ascii="Times New Roman" w:eastAsia="Times New Roman" w:hAnsi="Times New Roman" w:cs="Times New Roman"/>
                <w:b/>
                <w:bCs/>
                <w:lang w:eastAsia="en-AU"/>
              </w:rPr>
              <w:t>3</w:t>
            </w:r>
          </w:p>
        </w:tc>
      </w:tr>
    </w:tbl>
    <w:p w14:paraId="62691698" w14:textId="77777777" w:rsidR="00577B9B" w:rsidRPr="00A10BA5" w:rsidRDefault="003133C3" w:rsidP="00A10BA5">
      <w:pPr>
        <w:pStyle w:val="Caption"/>
        <w:spacing w:after="0" w:line="480" w:lineRule="auto"/>
        <w:jc w:val="both"/>
        <w:rPr>
          <w:rFonts w:ascii="Times New Roman" w:hAnsi="Times New Roman" w:cs="Times New Roman"/>
          <w:i w:val="0"/>
          <w:iCs w:val="0"/>
          <w:color w:val="auto"/>
          <w:sz w:val="22"/>
          <w:szCs w:val="22"/>
        </w:rPr>
      </w:pPr>
      <w:r w:rsidRPr="00A10BA5">
        <w:rPr>
          <w:rFonts w:ascii="Times New Roman" w:hAnsi="Times New Roman" w:cs="Times New Roman"/>
          <w:i w:val="0"/>
          <w:iCs w:val="0"/>
          <w:color w:val="auto"/>
          <w:sz w:val="22"/>
          <w:szCs w:val="22"/>
        </w:rPr>
        <w:br w:type="page"/>
      </w:r>
    </w:p>
    <w:p w14:paraId="1AC647AB" w14:textId="265D36A5" w:rsidR="00BE6E8B" w:rsidRPr="00A10BA5" w:rsidRDefault="003F6B46" w:rsidP="00A10BA5">
      <w:pPr>
        <w:pStyle w:val="Caption"/>
        <w:spacing w:after="0" w:line="480" w:lineRule="auto"/>
        <w:jc w:val="both"/>
        <w:rPr>
          <w:rFonts w:ascii="Times New Roman" w:hAnsi="Times New Roman" w:cs="Times New Roman"/>
          <w:color w:val="auto"/>
          <w:sz w:val="22"/>
          <w:szCs w:val="22"/>
        </w:rPr>
      </w:pPr>
      <w:r w:rsidRPr="00A10BA5">
        <w:rPr>
          <w:rFonts w:ascii="Times New Roman" w:hAnsi="Times New Roman" w:cs="Times New Roman"/>
          <w:b/>
          <w:bCs/>
          <w:i w:val="0"/>
          <w:iCs w:val="0"/>
          <w:color w:val="auto"/>
          <w:sz w:val="22"/>
          <w:szCs w:val="22"/>
        </w:rPr>
        <w:lastRenderedPageBreak/>
        <w:t>Table S</w:t>
      </w:r>
      <w:r w:rsidR="00AA366B" w:rsidRPr="00A10BA5">
        <w:rPr>
          <w:rFonts w:ascii="Times New Roman" w:hAnsi="Times New Roman" w:cs="Times New Roman"/>
          <w:b/>
          <w:bCs/>
          <w:i w:val="0"/>
          <w:iCs w:val="0"/>
          <w:color w:val="auto"/>
          <w:sz w:val="22"/>
          <w:szCs w:val="22"/>
        </w:rPr>
        <w:t>3</w:t>
      </w:r>
      <w:r w:rsidR="00653E0D" w:rsidRPr="00A10BA5">
        <w:rPr>
          <w:rFonts w:ascii="Times New Roman" w:hAnsi="Times New Roman" w:cs="Times New Roman"/>
          <w:color w:val="auto"/>
          <w:sz w:val="22"/>
          <w:szCs w:val="22"/>
        </w:rPr>
        <w:t xml:space="preserve"> </w:t>
      </w:r>
      <w:r w:rsidR="00653E0D" w:rsidRPr="00A10BA5">
        <w:rPr>
          <w:rFonts w:ascii="Times New Roman" w:hAnsi="Times New Roman" w:cs="Times New Roman"/>
          <w:i w:val="0"/>
          <w:iCs w:val="0"/>
          <w:color w:val="auto"/>
          <w:sz w:val="22"/>
          <w:szCs w:val="22"/>
        </w:rPr>
        <w:t xml:space="preserve">– </w:t>
      </w:r>
      <w:r w:rsidR="00810B77" w:rsidRPr="00A10BA5">
        <w:rPr>
          <w:rFonts w:ascii="Times New Roman" w:hAnsi="Times New Roman" w:cs="Times New Roman"/>
          <w:i w:val="0"/>
          <w:iCs w:val="0"/>
          <w:color w:val="auto"/>
          <w:sz w:val="22"/>
          <w:szCs w:val="22"/>
        </w:rPr>
        <w:t>(</w:t>
      </w:r>
      <w:r w:rsidR="00E774D6">
        <w:rPr>
          <w:rFonts w:ascii="Times New Roman" w:hAnsi="Times New Roman" w:cs="Times New Roman"/>
          <w:b/>
          <w:bCs/>
          <w:i w:val="0"/>
          <w:iCs w:val="0"/>
          <w:color w:val="auto"/>
          <w:sz w:val="22"/>
          <w:szCs w:val="22"/>
        </w:rPr>
        <w:t>a</w:t>
      </w:r>
      <w:r w:rsidR="00810B77" w:rsidRPr="00A10BA5">
        <w:rPr>
          <w:rFonts w:ascii="Times New Roman" w:hAnsi="Times New Roman" w:cs="Times New Roman"/>
          <w:i w:val="0"/>
          <w:iCs w:val="0"/>
          <w:color w:val="auto"/>
          <w:sz w:val="22"/>
          <w:szCs w:val="22"/>
        </w:rPr>
        <w:t xml:space="preserve">) </w:t>
      </w:r>
      <w:r w:rsidR="001D632E" w:rsidRPr="00A10BA5">
        <w:rPr>
          <w:rFonts w:ascii="Times New Roman" w:hAnsi="Times New Roman" w:cs="Times New Roman"/>
          <w:i w:val="0"/>
          <w:iCs w:val="0"/>
          <w:color w:val="auto"/>
          <w:sz w:val="22"/>
          <w:szCs w:val="22"/>
        </w:rPr>
        <w:t>G</w:t>
      </w:r>
      <w:r w:rsidR="00653E0D" w:rsidRPr="00A10BA5">
        <w:rPr>
          <w:rFonts w:ascii="Times New Roman" w:hAnsi="Times New Roman" w:cs="Times New Roman"/>
          <w:i w:val="0"/>
          <w:iCs w:val="0"/>
          <w:color w:val="auto"/>
          <w:sz w:val="22"/>
          <w:szCs w:val="22"/>
        </w:rPr>
        <w:t>eneralised additive mixed model</w:t>
      </w:r>
      <w:r w:rsidR="001D632E" w:rsidRPr="00A10BA5">
        <w:rPr>
          <w:rFonts w:ascii="Times New Roman" w:hAnsi="Times New Roman" w:cs="Times New Roman"/>
          <w:i w:val="0"/>
          <w:iCs w:val="0"/>
          <w:color w:val="auto"/>
          <w:sz w:val="22"/>
          <w:szCs w:val="22"/>
        </w:rPr>
        <w:t xml:space="preserve"> </w:t>
      </w:r>
      <w:r w:rsidR="00133881" w:rsidRPr="00A10BA5">
        <w:rPr>
          <w:rFonts w:ascii="Times New Roman" w:hAnsi="Times New Roman" w:cs="Times New Roman"/>
          <w:i w:val="0"/>
          <w:iCs w:val="0"/>
          <w:color w:val="auto"/>
          <w:sz w:val="22"/>
          <w:szCs w:val="22"/>
        </w:rPr>
        <w:t>of</w:t>
      </w:r>
      <w:r w:rsidR="008242C9" w:rsidRPr="00A10BA5">
        <w:rPr>
          <w:rFonts w:ascii="Times New Roman" w:hAnsi="Times New Roman" w:cs="Times New Roman"/>
          <w:i w:val="0"/>
          <w:iCs w:val="0"/>
          <w:color w:val="auto"/>
          <w:sz w:val="22"/>
          <w:szCs w:val="22"/>
        </w:rPr>
        <w:t xml:space="preserve"> </w:t>
      </w:r>
      <w:r w:rsidR="00414B23" w:rsidRPr="00A10BA5">
        <w:rPr>
          <w:rFonts w:ascii="Times New Roman" w:hAnsi="Times New Roman" w:cs="Times New Roman"/>
          <w:i w:val="0"/>
          <w:iCs w:val="0"/>
          <w:color w:val="auto"/>
          <w:sz w:val="22"/>
          <w:szCs w:val="22"/>
        </w:rPr>
        <w:t xml:space="preserve">the effect of nightly weather, site and day of the year on </w:t>
      </w:r>
      <w:r w:rsidR="00CF51CD" w:rsidRPr="00A10BA5">
        <w:rPr>
          <w:rFonts w:ascii="Times New Roman" w:hAnsi="Times New Roman" w:cs="Times New Roman"/>
          <w:i w:val="0"/>
          <w:iCs w:val="0"/>
          <w:color w:val="auto"/>
          <w:sz w:val="22"/>
          <w:szCs w:val="22"/>
        </w:rPr>
        <w:t>normothermia</w:t>
      </w:r>
      <w:r w:rsidR="008242C9" w:rsidRPr="00A10BA5">
        <w:rPr>
          <w:rFonts w:ascii="Times New Roman" w:hAnsi="Times New Roman" w:cs="Times New Roman"/>
          <w:i w:val="0"/>
          <w:iCs w:val="0"/>
          <w:color w:val="auto"/>
          <w:sz w:val="22"/>
          <w:szCs w:val="22"/>
        </w:rPr>
        <w:t xml:space="preserve"> duration</w:t>
      </w:r>
      <w:r w:rsidR="00653E0D" w:rsidRPr="00A10BA5">
        <w:rPr>
          <w:rFonts w:ascii="Times New Roman" w:hAnsi="Times New Roman" w:cs="Times New Roman"/>
          <w:i w:val="0"/>
          <w:iCs w:val="0"/>
          <w:color w:val="auto"/>
          <w:sz w:val="22"/>
          <w:szCs w:val="22"/>
        </w:rPr>
        <w:t>.</w:t>
      </w:r>
      <w:r w:rsidR="00810B77" w:rsidRPr="00A10BA5">
        <w:rPr>
          <w:rFonts w:ascii="Times New Roman" w:hAnsi="Times New Roman" w:cs="Times New Roman"/>
          <w:i w:val="0"/>
          <w:iCs w:val="0"/>
          <w:color w:val="auto"/>
          <w:sz w:val="22"/>
          <w:szCs w:val="22"/>
        </w:rPr>
        <w:t xml:space="preserve"> (</w:t>
      </w:r>
      <w:r w:rsidR="00E774D6">
        <w:rPr>
          <w:rFonts w:ascii="Times New Roman" w:hAnsi="Times New Roman" w:cs="Times New Roman"/>
          <w:b/>
          <w:bCs/>
          <w:i w:val="0"/>
          <w:iCs w:val="0"/>
          <w:color w:val="auto"/>
          <w:sz w:val="22"/>
          <w:szCs w:val="22"/>
        </w:rPr>
        <w:t>b</w:t>
      </w:r>
      <w:r w:rsidR="00810B77" w:rsidRPr="00A10BA5">
        <w:rPr>
          <w:rFonts w:ascii="Times New Roman" w:hAnsi="Times New Roman" w:cs="Times New Roman"/>
          <w:i w:val="0"/>
          <w:iCs w:val="0"/>
          <w:color w:val="auto"/>
          <w:sz w:val="22"/>
          <w:szCs w:val="22"/>
        </w:rPr>
        <w:t>)</w:t>
      </w:r>
      <w:r w:rsidR="00653E0D" w:rsidRPr="00A10BA5">
        <w:rPr>
          <w:rFonts w:ascii="Times New Roman" w:hAnsi="Times New Roman" w:cs="Times New Roman"/>
          <w:i w:val="0"/>
          <w:iCs w:val="0"/>
          <w:color w:val="auto"/>
          <w:sz w:val="22"/>
          <w:szCs w:val="22"/>
        </w:rPr>
        <w:t xml:space="preserve"> </w:t>
      </w:r>
      <w:r w:rsidR="000578BB" w:rsidRPr="00A10BA5">
        <w:rPr>
          <w:rFonts w:ascii="Times New Roman" w:hAnsi="Times New Roman" w:cs="Times New Roman"/>
          <w:i w:val="0"/>
          <w:iCs w:val="0"/>
          <w:color w:val="auto"/>
          <w:sz w:val="22"/>
          <w:szCs w:val="22"/>
        </w:rPr>
        <w:t>Generali</w:t>
      </w:r>
      <w:r w:rsidR="00EF5D1C" w:rsidRPr="00A10BA5">
        <w:rPr>
          <w:rFonts w:ascii="Times New Roman" w:hAnsi="Times New Roman" w:cs="Times New Roman"/>
          <w:i w:val="0"/>
          <w:iCs w:val="0"/>
          <w:color w:val="auto"/>
          <w:sz w:val="22"/>
          <w:szCs w:val="22"/>
        </w:rPr>
        <w:t>s</w:t>
      </w:r>
      <w:r w:rsidR="000578BB" w:rsidRPr="00A10BA5">
        <w:rPr>
          <w:rFonts w:ascii="Times New Roman" w:hAnsi="Times New Roman" w:cs="Times New Roman"/>
          <w:i w:val="0"/>
          <w:iCs w:val="0"/>
          <w:color w:val="auto"/>
          <w:sz w:val="22"/>
          <w:szCs w:val="22"/>
        </w:rPr>
        <w:t xml:space="preserve">ed </w:t>
      </w:r>
      <w:r w:rsidR="00797C3F" w:rsidRPr="00A10BA5">
        <w:rPr>
          <w:rFonts w:ascii="Times New Roman" w:hAnsi="Times New Roman" w:cs="Times New Roman"/>
          <w:i w:val="0"/>
          <w:iCs w:val="0"/>
          <w:color w:val="auto"/>
          <w:sz w:val="22"/>
          <w:szCs w:val="22"/>
        </w:rPr>
        <w:t>linear</w:t>
      </w:r>
      <w:r w:rsidR="000578BB" w:rsidRPr="00A10BA5">
        <w:rPr>
          <w:rFonts w:ascii="Times New Roman" w:hAnsi="Times New Roman" w:cs="Times New Roman"/>
          <w:i w:val="0"/>
          <w:iCs w:val="0"/>
          <w:color w:val="auto"/>
          <w:sz w:val="22"/>
          <w:szCs w:val="22"/>
        </w:rPr>
        <w:t xml:space="preserve"> model </w:t>
      </w:r>
      <w:r w:rsidR="00752180" w:rsidRPr="00A10BA5">
        <w:rPr>
          <w:rFonts w:ascii="Times New Roman" w:hAnsi="Times New Roman" w:cs="Times New Roman"/>
          <w:i w:val="0"/>
          <w:iCs w:val="0"/>
          <w:color w:val="auto"/>
          <w:sz w:val="22"/>
          <w:szCs w:val="22"/>
        </w:rPr>
        <w:t xml:space="preserve">of the effect of sex on </w:t>
      </w:r>
      <w:r w:rsidR="00CF51CD" w:rsidRPr="00A10BA5">
        <w:rPr>
          <w:rFonts w:ascii="Times New Roman" w:hAnsi="Times New Roman" w:cs="Times New Roman"/>
          <w:i w:val="0"/>
          <w:iCs w:val="0"/>
          <w:color w:val="auto"/>
          <w:sz w:val="22"/>
          <w:szCs w:val="22"/>
        </w:rPr>
        <w:t>normothermia</w:t>
      </w:r>
      <w:r w:rsidR="00752180" w:rsidRPr="00A10BA5">
        <w:rPr>
          <w:rFonts w:ascii="Times New Roman" w:hAnsi="Times New Roman" w:cs="Times New Roman"/>
          <w:i w:val="0"/>
          <w:iCs w:val="0"/>
          <w:color w:val="auto"/>
          <w:sz w:val="22"/>
          <w:szCs w:val="22"/>
        </w:rPr>
        <w:t xml:space="preserve"> duration</w:t>
      </w:r>
      <w:r w:rsidR="00206853" w:rsidRPr="00A10BA5">
        <w:rPr>
          <w:rFonts w:ascii="Times New Roman" w:hAnsi="Times New Roman" w:cs="Times New Roman"/>
          <w:i w:val="0"/>
          <w:iCs w:val="0"/>
          <w:color w:val="auto"/>
          <w:sz w:val="22"/>
          <w:szCs w:val="22"/>
        </w:rPr>
        <w:t xml:space="preserve"> at the cold site only</w:t>
      </w:r>
      <w:r w:rsidR="00B9312A" w:rsidRPr="00A10BA5">
        <w:rPr>
          <w:rFonts w:ascii="Times New Roman" w:hAnsi="Times New Roman" w:cs="Times New Roman"/>
          <w:i w:val="0"/>
          <w:iCs w:val="0"/>
          <w:color w:val="auto"/>
          <w:sz w:val="22"/>
          <w:szCs w:val="22"/>
        </w:rPr>
        <w:t xml:space="preserve">. </w:t>
      </w:r>
      <w:r w:rsidR="00653E0D" w:rsidRPr="00A10BA5">
        <w:rPr>
          <w:rFonts w:ascii="Times New Roman" w:hAnsi="Times New Roman" w:cs="Times New Roman"/>
          <w:i w:val="0"/>
          <w:iCs w:val="0"/>
          <w:color w:val="auto"/>
          <w:sz w:val="22"/>
          <w:szCs w:val="22"/>
        </w:rPr>
        <w:t xml:space="preserve">Statistically significant </w:t>
      </w:r>
      <w:r w:rsidR="00653E0D" w:rsidRPr="00A10BA5">
        <w:rPr>
          <w:rFonts w:ascii="Times New Roman" w:hAnsi="Times New Roman" w:cs="Times New Roman"/>
          <w:color w:val="auto"/>
          <w:sz w:val="22"/>
          <w:szCs w:val="22"/>
        </w:rPr>
        <w:t>p</w:t>
      </w:r>
      <w:r w:rsidR="00653E0D" w:rsidRPr="00A10BA5">
        <w:rPr>
          <w:rFonts w:ascii="Times New Roman" w:hAnsi="Times New Roman" w:cs="Times New Roman"/>
          <w:i w:val="0"/>
          <w:iCs w:val="0"/>
          <w:color w:val="auto"/>
          <w:sz w:val="22"/>
          <w:szCs w:val="22"/>
        </w:rPr>
        <w:t>-values (</w:t>
      </w:r>
      <w:r w:rsidR="00653E0D" w:rsidRPr="00A10BA5">
        <w:rPr>
          <w:rFonts w:ascii="Times New Roman" w:hAnsi="Times New Roman" w:cs="Times New Roman"/>
          <w:color w:val="auto"/>
          <w:sz w:val="22"/>
          <w:szCs w:val="22"/>
        </w:rPr>
        <w:t>p</w:t>
      </w:r>
      <w:r w:rsidR="00653E0D" w:rsidRPr="00A10BA5">
        <w:rPr>
          <w:rFonts w:ascii="Times New Roman" w:hAnsi="Times New Roman" w:cs="Times New Roman"/>
          <w:i w:val="0"/>
          <w:iCs w:val="0"/>
          <w:color w:val="auto"/>
          <w:sz w:val="22"/>
          <w:szCs w:val="22"/>
        </w:rPr>
        <w:t xml:space="preserve"> &lt; 0.05) are shown in bold. SE is the standard error, Edf is the effective degree of freedom; Ref. df is the reference degree of freedom, BP is barometric pressure, DOY is day of the year</w:t>
      </w:r>
      <w:r w:rsidR="00206853" w:rsidRPr="00A10BA5">
        <w:rPr>
          <w:rFonts w:ascii="Times New Roman" w:hAnsi="Times New Roman" w:cs="Times New Roman"/>
          <w:i w:val="0"/>
          <w:iCs w:val="0"/>
          <w:color w:val="auto"/>
          <w:sz w:val="22"/>
          <w:szCs w:val="22"/>
        </w:rPr>
        <w:t>, ID is individual identification</w:t>
      </w:r>
      <w:r w:rsidR="00653E0D" w:rsidRPr="00A10BA5">
        <w:rPr>
          <w:rFonts w:ascii="Times New Roman" w:hAnsi="Times New Roman" w:cs="Times New Roman"/>
          <w:i w:val="0"/>
          <w:iCs w:val="0"/>
          <w:color w:val="auto"/>
          <w:sz w:val="22"/>
          <w:szCs w:val="22"/>
        </w:rPr>
        <w:t>.</w:t>
      </w:r>
    </w:p>
    <w:p w14:paraId="469B4933" w14:textId="77777777" w:rsidR="00653E0D" w:rsidRPr="00A10BA5" w:rsidRDefault="00653E0D" w:rsidP="00A10BA5">
      <w:pPr>
        <w:pStyle w:val="HTMLPreformatted"/>
        <w:shd w:val="clear" w:color="auto" w:fill="FFFFFF"/>
        <w:spacing w:line="480" w:lineRule="auto"/>
        <w:rPr>
          <w:rFonts w:ascii="Times New Roman" w:hAnsi="Times New Roman" w:cs="Times New Roman"/>
          <w:color w:val="000000"/>
          <w:sz w:val="22"/>
          <w:szCs w:val="22"/>
          <w:bdr w:val="none" w:sz="0" w:space="0" w:color="auto" w:frame="1"/>
        </w:rPr>
      </w:pPr>
    </w:p>
    <w:p w14:paraId="6B3A0046" w14:textId="70EEF477" w:rsidR="00797C3F" w:rsidRPr="00A10BA5" w:rsidRDefault="00E774D6" w:rsidP="00A10BA5">
      <w:pPr>
        <w:pStyle w:val="HTMLPreformatted"/>
        <w:shd w:val="clear" w:color="auto" w:fill="FFFFFF"/>
        <w:spacing w:line="480" w:lineRule="auto"/>
        <w:rPr>
          <w:rFonts w:ascii="Times New Roman" w:hAnsi="Times New Roman" w:cs="Times New Roman"/>
          <w:b/>
          <w:bCs/>
          <w:color w:val="000000"/>
          <w:sz w:val="22"/>
          <w:szCs w:val="22"/>
          <w:bdr w:val="none" w:sz="0" w:space="0" w:color="auto" w:frame="1"/>
        </w:rPr>
      </w:pPr>
      <w:r>
        <w:rPr>
          <w:rFonts w:ascii="Times New Roman" w:hAnsi="Times New Roman" w:cs="Times New Roman"/>
          <w:b/>
          <w:bCs/>
          <w:color w:val="000000"/>
          <w:sz w:val="22"/>
          <w:szCs w:val="22"/>
          <w:bdr w:val="none" w:sz="0" w:space="0" w:color="auto" w:frame="1"/>
        </w:rPr>
        <w:t>(a)</w:t>
      </w:r>
    </w:p>
    <w:tbl>
      <w:tblPr>
        <w:tblStyle w:val="TableGrid"/>
        <w:tblW w:w="8441" w:type="dxa"/>
        <w:tblLook w:val="04A0" w:firstRow="1" w:lastRow="0" w:firstColumn="1" w:lastColumn="0" w:noHBand="0" w:noVBand="1"/>
      </w:tblPr>
      <w:tblGrid>
        <w:gridCol w:w="4043"/>
        <w:gridCol w:w="1301"/>
        <w:gridCol w:w="1018"/>
        <w:gridCol w:w="1030"/>
        <w:gridCol w:w="1049"/>
      </w:tblGrid>
      <w:tr w:rsidR="004A6DB3" w:rsidRPr="00A10BA5" w14:paraId="4D6BA7CD" w14:textId="77777777" w:rsidTr="00B633BC">
        <w:tc>
          <w:tcPr>
            <w:tcW w:w="4043" w:type="dxa"/>
          </w:tcPr>
          <w:p w14:paraId="5F65E599" w14:textId="77777777" w:rsidR="00BE6E8B" w:rsidRPr="00A10BA5" w:rsidRDefault="00BE6E8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Parametric Coefficients</w:t>
            </w:r>
          </w:p>
        </w:tc>
        <w:tc>
          <w:tcPr>
            <w:tcW w:w="1301" w:type="dxa"/>
          </w:tcPr>
          <w:p w14:paraId="6326042F" w14:textId="77777777" w:rsidR="00BE6E8B" w:rsidRPr="00A10BA5" w:rsidRDefault="00BE6E8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Estimate</w:t>
            </w:r>
          </w:p>
        </w:tc>
        <w:tc>
          <w:tcPr>
            <w:tcW w:w="1018" w:type="dxa"/>
          </w:tcPr>
          <w:p w14:paraId="447B649A" w14:textId="77777777" w:rsidR="00BE6E8B" w:rsidRPr="00A10BA5" w:rsidRDefault="00BE6E8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SE</w:t>
            </w:r>
          </w:p>
        </w:tc>
        <w:tc>
          <w:tcPr>
            <w:tcW w:w="1030" w:type="dxa"/>
          </w:tcPr>
          <w:p w14:paraId="4CCF4681" w14:textId="77777777" w:rsidR="00BE6E8B" w:rsidRPr="00A10BA5" w:rsidRDefault="00BE6E8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i/>
                <w:iCs/>
                <w:lang w:eastAsia="en-AU"/>
              </w:rPr>
              <w:t>t</w:t>
            </w:r>
            <w:r w:rsidRPr="00A10BA5">
              <w:rPr>
                <w:rFonts w:ascii="Times New Roman" w:eastAsia="Times New Roman" w:hAnsi="Times New Roman" w:cs="Times New Roman"/>
                <w:b/>
                <w:bCs/>
                <w:lang w:eastAsia="en-AU"/>
              </w:rPr>
              <w:t>-value</w:t>
            </w:r>
          </w:p>
        </w:tc>
        <w:tc>
          <w:tcPr>
            <w:tcW w:w="1049" w:type="dxa"/>
          </w:tcPr>
          <w:p w14:paraId="46D0A58B" w14:textId="77777777" w:rsidR="00BE6E8B" w:rsidRPr="00A10BA5" w:rsidRDefault="00BE6E8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i/>
                <w:iCs/>
                <w:lang w:eastAsia="en-AU"/>
              </w:rPr>
              <w:t>p</w:t>
            </w:r>
            <w:r w:rsidRPr="00A10BA5">
              <w:rPr>
                <w:rFonts w:ascii="Times New Roman" w:eastAsia="Times New Roman" w:hAnsi="Times New Roman" w:cs="Times New Roman"/>
                <w:b/>
                <w:bCs/>
                <w:lang w:eastAsia="en-AU"/>
              </w:rPr>
              <w:t>-value</w:t>
            </w:r>
          </w:p>
        </w:tc>
      </w:tr>
      <w:tr w:rsidR="004A6DB3" w:rsidRPr="00A10BA5" w14:paraId="50A24919" w14:textId="77777777" w:rsidTr="00B633BC">
        <w:tc>
          <w:tcPr>
            <w:tcW w:w="4043" w:type="dxa"/>
          </w:tcPr>
          <w:p w14:paraId="3611494D" w14:textId="3E4745D5" w:rsidR="00BE6E8B" w:rsidRPr="00A10BA5" w:rsidRDefault="00BE6E8B"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w:t>
            </w:r>
            <w:r w:rsidR="00826F72" w:rsidRPr="00A10BA5">
              <w:rPr>
                <w:rFonts w:ascii="Times New Roman" w:eastAsia="Times New Roman" w:hAnsi="Times New Roman" w:cs="Times New Roman"/>
                <w:lang w:eastAsia="en-AU"/>
              </w:rPr>
              <w:t>i</w:t>
            </w:r>
            <w:r w:rsidRPr="00A10BA5">
              <w:rPr>
                <w:rFonts w:ascii="Times New Roman" w:eastAsia="Times New Roman" w:hAnsi="Times New Roman" w:cs="Times New Roman"/>
                <w:lang w:eastAsia="en-AU"/>
              </w:rPr>
              <w:t>ntercept)</w:t>
            </w:r>
          </w:p>
        </w:tc>
        <w:tc>
          <w:tcPr>
            <w:tcW w:w="1301" w:type="dxa"/>
          </w:tcPr>
          <w:p w14:paraId="5035E30B" w14:textId="69EE791E" w:rsidR="00BE6E8B" w:rsidRPr="00A10BA5" w:rsidRDefault="00BE6E8B"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2.0767</w:t>
            </w:r>
          </w:p>
        </w:tc>
        <w:tc>
          <w:tcPr>
            <w:tcW w:w="1018" w:type="dxa"/>
          </w:tcPr>
          <w:p w14:paraId="3E53EF31" w14:textId="6AE32076" w:rsidR="00BE6E8B" w:rsidRPr="00A10BA5" w:rsidRDefault="00B633BC"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0.1518</w:t>
            </w:r>
          </w:p>
        </w:tc>
        <w:tc>
          <w:tcPr>
            <w:tcW w:w="1030" w:type="dxa"/>
          </w:tcPr>
          <w:p w14:paraId="350C0E9B" w14:textId="37409D82" w:rsidR="00BE6E8B" w:rsidRPr="00A10BA5" w:rsidRDefault="00B633BC"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13.681</w:t>
            </w:r>
          </w:p>
        </w:tc>
        <w:tc>
          <w:tcPr>
            <w:tcW w:w="1049" w:type="dxa"/>
          </w:tcPr>
          <w:p w14:paraId="2A99280D" w14:textId="77777777" w:rsidR="00BE6E8B" w:rsidRPr="00A10BA5" w:rsidRDefault="00BE6E8B"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01</w:t>
            </w:r>
          </w:p>
        </w:tc>
      </w:tr>
      <w:tr w:rsidR="004A6DB3" w:rsidRPr="00A10BA5" w14:paraId="7E11DC90" w14:textId="77777777" w:rsidTr="00B633BC">
        <w:tc>
          <w:tcPr>
            <w:tcW w:w="4043" w:type="dxa"/>
          </w:tcPr>
          <w:p w14:paraId="7CDB1DC5" w14:textId="2145AB37" w:rsidR="00BE6E8B" w:rsidRPr="00A10BA5" w:rsidRDefault="006B7CBB"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ite (w</w:t>
            </w:r>
            <w:r w:rsidR="00BE6E8B" w:rsidRPr="00A10BA5">
              <w:rPr>
                <w:rFonts w:ascii="Times New Roman" w:eastAsia="Times New Roman" w:hAnsi="Times New Roman" w:cs="Times New Roman"/>
                <w:lang w:eastAsia="en-AU"/>
              </w:rPr>
              <w:t>arm site</w:t>
            </w:r>
            <w:r w:rsidRPr="00A10BA5">
              <w:rPr>
                <w:rFonts w:ascii="Times New Roman" w:eastAsia="Times New Roman" w:hAnsi="Times New Roman" w:cs="Times New Roman"/>
                <w:lang w:eastAsia="en-AU"/>
              </w:rPr>
              <w:t>)</w:t>
            </w:r>
          </w:p>
        </w:tc>
        <w:tc>
          <w:tcPr>
            <w:tcW w:w="1301" w:type="dxa"/>
          </w:tcPr>
          <w:p w14:paraId="7D11F8A9" w14:textId="48EBC525" w:rsidR="00BE6E8B"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7143</w:t>
            </w:r>
          </w:p>
        </w:tc>
        <w:tc>
          <w:tcPr>
            <w:tcW w:w="1018" w:type="dxa"/>
          </w:tcPr>
          <w:p w14:paraId="357D7364" w14:textId="31BB9823" w:rsidR="00BE6E8B"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2090</w:t>
            </w:r>
          </w:p>
        </w:tc>
        <w:tc>
          <w:tcPr>
            <w:tcW w:w="1030" w:type="dxa"/>
          </w:tcPr>
          <w:p w14:paraId="28C090E1" w14:textId="44BE4F2C" w:rsidR="00BE6E8B"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3.417</w:t>
            </w:r>
          </w:p>
        </w:tc>
        <w:tc>
          <w:tcPr>
            <w:tcW w:w="1049" w:type="dxa"/>
          </w:tcPr>
          <w:p w14:paraId="7E82E180" w14:textId="77777777" w:rsidR="00BE6E8B" w:rsidRPr="00A10BA5" w:rsidRDefault="00BE6E8B"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01</w:t>
            </w:r>
          </w:p>
        </w:tc>
      </w:tr>
      <w:tr w:rsidR="004A6DB3" w:rsidRPr="00A10BA5" w14:paraId="2040C7E7" w14:textId="77777777" w:rsidTr="00B633BC">
        <w:tc>
          <w:tcPr>
            <w:tcW w:w="4043" w:type="dxa"/>
          </w:tcPr>
          <w:p w14:paraId="0E478444" w14:textId="77777777" w:rsidR="00BE6E8B" w:rsidRPr="00A10BA5" w:rsidRDefault="00BE6E8B" w:rsidP="00CB31A5">
            <w:pPr>
              <w:spacing w:before="100" w:beforeAutospacing="1" w:after="100" w:afterAutospacing="1"/>
              <w:jc w:val="center"/>
              <w:rPr>
                <w:rFonts w:ascii="Times New Roman" w:eastAsia="Times New Roman" w:hAnsi="Times New Roman" w:cs="Times New Roman"/>
                <w:lang w:eastAsia="en-AU"/>
              </w:rPr>
            </w:pPr>
          </w:p>
        </w:tc>
        <w:tc>
          <w:tcPr>
            <w:tcW w:w="1301" w:type="dxa"/>
          </w:tcPr>
          <w:p w14:paraId="68A9D33B" w14:textId="77777777" w:rsidR="00BE6E8B" w:rsidRPr="00A10BA5" w:rsidRDefault="00BE6E8B" w:rsidP="00CB31A5">
            <w:pPr>
              <w:spacing w:before="100" w:beforeAutospacing="1" w:after="100" w:afterAutospacing="1"/>
              <w:jc w:val="center"/>
              <w:rPr>
                <w:rFonts w:ascii="Times New Roman" w:eastAsia="Times New Roman" w:hAnsi="Times New Roman" w:cs="Times New Roman"/>
                <w:lang w:eastAsia="en-AU"/>
              </w:rPr>
            </w:pPr>
          </w:p>
        </w:tc>
        <w:tc>
          <w:tcPr>
            <w:tcW w:w="1018" w:type="dxa"/>
          </w:tcPr>
          <w:p w14:paraId="561976EB" w14:textId="77777777" w:rsidR="00BE6E8B" w:rsidRPr="00A10BA5" w:rsidRDefault="00BE6E8B" w:rsidP="00CB31A5">
            <w:pPr>
              <w:spacing w:before="100" w:beforeAutospacing="1" w:after="100" w:afterAutospacing="1"/>
              <w:jc w:val="center"/>
              <w:rPr>
                <w:rFonts w:ascii="Times New Roman" w:eastAsia="Times New Roman" w:hAnsi="Times New Roman" w:cs="Times New Roman"/>
                <w:lang w:eastAsia="en-AU"/>
              </w:rPr>
            </w:pPr>
          </w:p>
        </w:tc>
        <w:tc>
          <w:tcPr>
            <w:tcW w:w="1030" w:type="dxa"/>
          </w:tcPr>
          <w:p w14:paraId="29F3F235" w14:textId="77777777" w:rsidR="00BE6E8B" w:rsidRPr="00A10BA5" w:rsidRDefault="00BE6E8B" w:rsidP="00CB31A5">
            <w:pPr>
              <w:spacing w:before="100" w:beforeAutospacing="1" w:after="100" w:afterAutospacing="1"/>
              <w:jc w:val="center"/>
              <w:rPr>
                <w:rFonts w:ascii="Times New Roman" w:eastAsia="Times New Roman" w:hAnsi="Times New Roman" w:cs="Times New Roman"/>
                <w:lang w:eastAsia="en-AU"/>
              </w:rPr>
            </w:pPr>
          </w:p>
        </w:tc>
        <w:tc>
          <w:tcPr>
            <w:tcW w:w="1049" w:type="dxa"/>
          </w:tcPr>
          <w:p w14:paraId="0E9FB71F" w14:textId="77777777" w:rsidR="00BE6E8B" w:rsidRPr="00A10BA5" w:rsidRDefault="00BE6E8B" w:rsidP="00CB31A5">
            <w:pPr>
              <w:spacing w:before="100" w:beforeAutospacing="1" w:after="100" w:afterAutospacing="1"/>
              <w:jc w:val="center"/>
              <w:rPr>
                <w:rFonts w:ascii="Times New Roman" w:eastAsia="Times New Roman" w:hAnsi="Times New Roman" w:cs="Times New Roman"/>
                <w:lang w:eastAsia="en-AU"/>
              </w:rPr>
            </w:pPr>
          </w:p>
        </w:tc>
      </w:tr>
      <w:tr w:rsidR="004A6DB3" w:rsidRPr="00A10BA5" w14:paraId="27E5BD3F" w14:textId="77777777" w:rsidTr="00B633BC">
        <w:tc>
          <w:tcPr>
            <w:tcW w:w="4043" w:type="dxa"/>
            <w:hideMark/>
          </w:tcPr>
          <w:p w14:paraId="70419FC3" w14:textId="77777777" w:rsidR="00BE6E8B" w:rsidRPr="00A10BA5" w:rsidRDefault="00BE6E8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Smooth Term</w:t>
            </w:r>
          </w:p>
        </w:tc>
        <w:tc>
          <w:tcPr>
            <w:tcW w:w="1301" w:type="dxa"/>
            <w:hideMark/>
          </w:tcPr>
          <w:p w14:paraId="209AFA8C" w14:textId="77777777" w:rsidR="00BE6E8B" w:rsidRPr="00A10BA5" w:rsidRDefault="00BE6E8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edf</w:t>
            </w:r>
          </w:p>
        </w:tc>
        <w:tc>
          <w:tcPr>
            <w:tcW w:w="1018" w:type="dxa"/>
            <w:hideMark/>
          </w:tcPr>
          <w:p w14:paraId="748A8654" w14:textId="77777777" w:rsidR="00BE6E8B" w:rsidRPr="00A10BA5" w:rsidRDefault="00BE6E8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Ref. df</w:t>
            </w:r>
          </w:p>
        </w:tc>
        <w:tc>
          <w:tcPr>
            <w:tcW w:w="1030" w:type="dxa"/>
            <w:hideMark/>
          </w:tcPr>
          <w:p w14:paraId="01502A92" w14:textId="77777777" w:rsidR="00BE6E8B" w:rsidRPr="00A10BA5" w:rsidRDefault="00BE6E8B" w:rsidP="00CB31A5">
            <w:pPr>
              <w:spacing w:before="100" w:beforeAutospacing="1" w:after="100" w:afterAutospacing="1"/>
              <w:jc w:val="center"/>
              <w:rPr>
                <w:rFonts w:ascii="Times New Roman" w:eastAsia="Times New Roman" w:hAnsi="Times New Roman" w:cs="Times New Roman"/>
                <w:b/>
                <w:bCs/>
                <w:i/>
                <w:iCs/>
                <w:lang w:eastAsia="en-AU"/>
              </w:rPr>
            </w:pPr>
            <w:r w:rsidRPr="00A10BA5">
              <w:rPr>
                <w:rFonts w:ascii="Times New Roman" w:eastAsia="Times New Roman" w:hAnsi="Times New Roman" w:cs="Times New Roman"/>
                <w:b/>
                <w:bCs/>
                <w:i/>
                <w:iCs/>
                <w:lang w:eastAsia="en-AU"/>
              </w:rPr>
              <w:t>F</w:t>
            </w:r>
          </w:p>
        </w:tc>
        <w:tc>
          <w:tcPr>
            <w:tcW w:w="1049" w:type="dxa"/>
            <w:hideMark/>
          </w:tcPr>
          <w:p w14:paraId="7B7DE5CC" w14:textId="77777777" w:rsidR="00BE6E8B" w:rsidRPr="00A10BA5" w:rsidRDefault="00BE6E8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i/>
                <w:iCs/>
                <w:lang w:eastAsia="en-AU"/>
              </w:rPr>
              <w:t>p</w:t>
            </w:r>
            <w:r w:rsidRPr="00A10BA5">
              <w:rPr>
                <w:rFonts w:ascii="Times New Roman" w:eastAsia="Times New Roman" w:hAnsi="Times New Roman" w:cs="Times New Roman"/>
                <w:b/>
                <w:bCs/>
                <w:lang w:eastAsia="en-AU"/>
              </w:rPr>
              <w:t>-value</w:t>
            </w:r>
          </w:p>
        </w:tc>
      </w:tr>
      <w:tr w:rsidR="004A6DB3" w:rsidRPr="00A10BA5" w14:paraId="14778E24" w14:textId="77777777" w:rsidTr="00B633BC">
        <w:tc>
          <w:tcPr>
            <w:tcW w:w="4043" w:type="dxa"/>
            <w:hideMark/>
          </w:tcPr>
          <w:p w14:paraId="3399DBC0" w14:textId="77777777"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temperature) : cold site</w:t>
            </w:r>
          </w:p>
        </w:tc>
        <w:tc>
          <w:tcPr>
            <w:tcW w:w="1301" w:type="dxa"/>
          </w:tcPr>
          <w:p w14:paraId="309021A1" w14:textId="59B2D493"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bdr w:val="none" w:sz="0" w:space="0" w:color="auto" w:frame="1"/>
                <w:lang w:eastAsia="en-AU"/>
              </w:rPr>
              <w:t>1.613</w:t>
            </w:r>
            <w:r w:rsidR="00894AD4" w:rsidRPr="00A10BA5">
              <w:rPr>
                <w:rFonts w:ascii="Times New Roman" w:eastAsia="Times New Roman" w:hAnsi="Times New Roman" w:cs="Times New Roman"/>
                <w:bdr w:val="none" w:sz="0" w:space="0" w:color="auto" w:frame="1"/>
                <w:lang w:eastAsia="en-AU"/>
              </w:rPr>
              <w:t>2</w:t>
            </w:r>
          </w:p>
        </w:tc>
        <w:tc>
          <w:tcPr>
            <w:tcW w:w="1018" w:type="dxa"/>
          </w:tcPr>
          <w:p w14:paraId="2466DEE7" w14:textId="1E727BA0" w:rsidR="004A6DB3" w:rsidRPr="00A10BA5" w:rsidRDefault="004A6DB3"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hAnsi="Times New Roman" w:cs="Times New Roman"/>
              </w:rPr>
              <w:t>9</w:t>
            </w:r>
          </w:p>
        </w:tc>
        <w:tc>
          <w:tcPr>
            <w:tcW w:w="1030" w:type="dxa"/>
          </w:tcPr>
          <w:p w14:paraId="19820D5A" w14:textId="1C6F54E3"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hAnsi="Times New Roman" w:cs="Times New Roman"/>
              </w:rPr>
              <w:t>0.443</w:t>
            </w:r>
          </w:p>
        </w:tc>
        <w:tc>
          <w:tcPr>
            <w:tcW w:w="1049" w:type="dxa"/>
          </w:tcPr>
          <w:p w14:paraId="2D46E979" w14:textId="40810934"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dr w:val="none" w:sz="0" w:space="0" w:color="auto" w:frame="1"/>
                <w:lang w:eastAsia="en-AU"/>
              </w:rPr>
              <w:t>0.06</w:t>
            </w:r>
            <w:r w:rsidR="00BA5CAA" w:rsidRPr="00A10BA5">
              <w:rPr>
                <w:rFonts w:ascii="Times New Roman" w:eastAsia="Times New Roman" w:hAnsi="Times New Roman" w:cs="Times New Roman"/>
                <w:bdr w:val="none" w:sz="0" w:space="0" w:color="auto" w:frame="1"/>
                <w:lang w:eastAsia="en-AU"/>
              </w:rPr>
              <w:t>7</w:t>
            </w:r>
          </w:p>
        </w:tc>
      </w:tr>
      <w:tr w:rsidR="004A6DB3" w:rsidRPr="00A10BA5" w14:paraId="2F3AFF9A" w14:textId="77777777" w:rsidTr="00B633BC">
        <w:tc>
          <w:tcPr>
            <w:tcW w:w="4043" w:type="dxa"/>
            <w:hideMark/>
          </w:tcPr>
          <w:p w14:paraId="4994C3FC" w14:textId="77777777"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temperature) : warm site</w:t>
            </w:r>
          </w:p>
        </w:tc>
        <w:tc>
          <w:tcPr>
            <w:tcW w:w="1301" w:type="dxa"/>
          </w:tcPr>
          <w:p w14:paraId="6B2F6A45" w14:textId="57EE543E"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bdr w:val="none" w:sz="0" w:space="0" w:color="auto" w:frame="1"/>
                <w:lang w:eastAsia="en-AU"/>
              </w:rPr>
              <w:t>0.000</w:t>
            </w:r>
            <w:r w:rsidR="0031446F" w:rsidRPr="00A10BA5">
              <w:rPr>
                <w:rFonts w:ascii="Times New Roman" w:eastAsia="Times New Roman" w:hAnsi="Times New Roman" w:cs="Times New Roman"/>
                <w:bdr w:val="none" w:sz="0" w:space="0" w:color="auto" w:frame="1"/>
                <w:lang w:eastAsia="en-AU"/>
              </w:rPr>
              <w:t>4</w:t>
            </w:r>
          </w:p>
        </w:tc>
        <w:tc>
          <w:tcPr>
            <w:tcW w:w="1018" w:type="dxa"/>
          </w:tcPr>
          <w:p w14:paraId="150CBD19" w14:textId="3FDA8ACD" w:rsidR="004A6DB3" w:rsidRPr="00A10BA5" w:rsidRDefault="004A6DB3"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hAnsi="Times New Roman" w:cs="Times New Roman"/>
              </w:rPr>
              <w:t>9</w:t>
            </w:r>
          </w:p>
        </w:tc>
        <w:tc>
          <w:tcPr>
            <w:tcW w:w="1030" w:type="dxa"/>
          </w:tcPr>
          <w:p w14:paraId="24BF2E71" w14:textId="7618544A"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hAnsi="Times New Roman" w:cs="Times New Roman"/>
              </w:rPr>
              <w:t>0.000</w:t>
            </w:r>
          </w:p>
        </w:tc>
        <w:tc>
          <w:tcPr>
            <w:tcW w:w="1049" w:type="dxa"/>
          </w:tcPr>
          <w:p w14:paraId="55656E08" w14:textId="4B0DD6F8"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dr w:val="none" w:sz="0" w:space="0" w:color="auto" w:frame="1"/>
                <w:lang w:eastAsia="en-AU"/>
              </w:rPr>
              <w:t>0.44</w:t>
            </w:r>
            <w:r w:rsidR="00BA5CAA" w:rsidRPr="00A10BA5">
              <w:rPr>
                <w:rFonts w:ascii="Times New Roman" w:eastAsia="Times New Roman" w:hAnsi="Times New Roman" w:cs="Times New Roman"/>
                <w:bdr w:val="none" w:sz="0" w:space="0" w:color="auto" w:frame="1"/>
                <w:lang w:eastAsia="en-AU"/>
              </w:rPr>
              <w:t>1</w:t>
            </w:r>
          </w:p>
        </w:tc>
      </w:tr>
      <w:tr w:rsidR="004A6DB3" w:rsidRPr="00A10BA5" w14:paraId="2AA4F66A" w14:textId="77777777" w:rsidTr="00B633BC">
        <w:tc>
          <w:tcPr>
            <w:tcW w:w="4043" w:type="dxa"/>
            <w:hideMark/>
          </w:tcPr>
          <w:p w14:paraId="056C707F" w14:textId="77777777"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absolute humidity) : cold site</w:t>
            </w:r>
          </w:p>
        </w:tc>
        <w:tc>
          <w:tcPr>
            <w:tcW w:w="1301" w:type="dxa"/>
          </w:tcPr>
          <w:p w14:paraId="2C24586F" w14:textId="3C91EFBB"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bdr w:val="none" w:sz="0" w:space="0" w:color="auto" w:frame="1"/>
                <w:lang w:eastAsia="en-AU"/>
              </w:rPr>
              <w:t>0.2338</w:t>
            </w:r>
          </w:p>
        </w:tc>
        <w:tc>
          <w:tcPr>
            <w:tcW w:w="1018" w:type="dxa"/>
          </w:tcPr>
          <w:p w14:paraId="096158D1" w14:textId="610E7E5F" w:rsidR="004A6DB3" w:rsidRPr="00A10BA5" w:rsidRDefault="004A6DB3"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hAnsi="Times New Roman" w:cs="Times New Roman"/>
              </w:rPr>
              <w:t>9</w:t>
            </w:r>
          </w:p>
        </w:tc>
        <w:tc>
          <w:tcPr>
            <w:tcW w:w="1030" w:type="dxa"/>
          </w:tcPr>
          <w:p w14:paraId="76991021" w14:textId="1E669432"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hAnsi="Times New Roman" w:cs="Times New Roman"/>
              </w:rPr>
              <w:t>0.034</w:t>
            </w:r>
          </w:p>
        </w:tc>
        <w:tc>
          <w:tcPr>
            <w:tcW w:w="1049" w:type="dxa"/>
          </w:tcPr>
          <w:p w14:paraId="690CC9C2" w14:textId="49657EA8"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dr w:val="none" w:sz="0" w:space="0" w:color="auto" w:frame="1"/>
                <w:lang w:eastAsia="en-AU"/>
              </w:rPr>
              <w:t>0.22</w:t>
            </w:r>
            <w:r w:rsidR="00BA5CAA" w:rsidRPr="00A10BA5">
              <w:rPr>
                <w:rFonts w:ascii="Times New Roman" w:eastAsia="Times New Roman" w:hAnsi="Times New Roman" w:cs="Times New Roman"/>
                <w:bdr w:val="none" w:sz="0" w:space="0" w:color="auto" w:frame="1"/>
                <w:lang w:eastAsia="en-AU"/>
              </w:rPr>
              <w:t>9</w:t>
            </w:r>
          </w:p>
        </w:tc>
      </w:tr>
      <w:tr w:rsidR="004A6DB3" w:rsidRPr="00A10BA5" w14:paraId="7A0AEC07" w14:textId="77777777" w:rsidTr="00B633BC">
        <w:tc>
          <w:tcPr>
            <w:tcW w:w="4043" w:type="dxa"/>
            <w:hideMark/>
          </w:tcPr>
          <w:p w14:paraId="158DF94E" w14:textId="77777777"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absolute humidity) : warm site</w:t>
            </w:r>
          </w:p>
        </w:tc>
        <w:tc>
          <w:tcPr>
            <w:tcW w:w="1301" w:type="dxa"/>
          </w:tcPr>
          <w:p w14:paraId="02A1F30A" w14:textId="42535C2D"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bdr w:val="none" w:sz="0" w:space="0" w:color="auto" w:frame="1"/>
                <w:lang w:eastAsia="en-AU"/>
              </w:rPr>
              <w:t>0.785</w:t>
            </w:r>
            <w:r w:rsidR="0031446F" w:rsidRPr="00A10BA5">
              <w:rPr>
                <w:rFonts w:ascii="Times New Roman" w:eastAsia="Times New Roman" w:hAnsi="Times New Roman" w:cs="Times New Roman"/>
                <w:bdr w:val="none" w:sz="0" w:space="0" w:color="auto" w:frame="1"/>
                <w:lang w:eastAsia="en-AU"/>
              </w:rPr>
              <w:t>3</w:t>
            </w:r>
          </w:p>
        </w:tc>
        <w:tc>
          <w:tcPr>
            <w:tcW w:w="1018" w:type="dxa"/>
          </w:tcPr>
          <w:p w14:paraId="19F587F9" w14:textId="66620EE9" w:rsidR="004A6DB3" w:rsidRPr="00A10BA5" w:rsidRDefault="004A6DB3"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hAnsi="Times New Roman" w:cs="Times New Roman"/>
              </w:rPr>
              <w:t>9</w:t>
            </w:r>
          </w:p>
        </w:tc>
        <w:tc>
          <w:tcPr>
            <w:tcW w:w="1030" w:type="dxa"/>
          </w:tcPr>
          <w:p w14:paraId="7B6E1DEB" w14:textId="604FF8A3"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hAnsi="Times New Roman" w:cs="Times New Roman"/>
              </w:rPr>
              <w:t>0.482</w:t>
            </w:r>
          </w:p>
        </w:tc>
        <w:tc>
          <w:tcPr>
            <w:tcW w:w="1049" w:type="dxa"/>
          </w:tcPr>
          <w:p w14:paraId="4A7EB5A2" w14:textId="46CEA9F9"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bdr w:val="none" w:sz="0" w:space="0" w:color="auto" w:frame="1"/>
                <w:lang w:eastAsia="en-AU"/>
              </w:rPr>
              <w:t>0.02</w:t>
            </w:r>
            <w:r w:rsidR="00BA5CAA" w:rsidRPr="00A10BA5">
              <w:rPr>
                <w:rFonts w:ascii="Times New Roman" w:eastAsia="Times New Roman" w:hAnsi="Times New Roman" w:cs="Times New Roman"/>
                <w:b/>
                <w:bCs/>
                <w:bdr w:val="none" w:sz="0" w:space="0" w:color="auto" w:frame="1"/>
                <w:lang w:eastAsia="en-AU"/>
              </w:rPr>
              <w:t>7</w:t>
            </w:r>
          </w:p>
        </w:tc>
      </w:tr>
      <w:tr w:rsidR="004A6DB3" w:rsidRPr="00A10BA5" w14:paraId="70F44BA0" w14:textId="77777777" w:rsidTr="00B633BC">
        <w:tc>
          <w:tcPr>
            <w:tcW w:w="4043" w:type="dxa"/>
            <w:hideMark/>
          </w:tcPr>
          <w:p w14:paraId="100DC321" w14:textId="77777777"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wind speed) : cold site</w:t>
            </w:r>
          </w:p>
        </w:tc>
        <w:tc>
          <w:tcPr>
            <w:tcW w:w="1301" w:type="dxa"/>
          </w:tcPr>
          <w:p w14:paraId="7B0382C1" w14:textId="1303F1E8"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bdr w:val="none" w:sz="0" w:space="0" w:color="auto" w:frame="1"/>
                <w:lang w:eastAsia="en-AU"/>
              </w:rPr>
              <w:t>0.0001</w:t>
            </w:r>
          </w:p>
        </w:tc>
        <w:tc>
          <w:tcPr>
            <w:tcW w:w="1018" w:type="dxa"/>
          </w:tcPr>
          <w:p w14:paraId="50BC280A" w14:textId="51091D7D" w:rsidR="004A6DB3" w:rsidRPr="00A10BA5" w:rsidRDefault="004A6DB3"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hAnsi="Times New Roman" w:cs="Times New Roman"/>
              </w:rPr>
              <w:t>9</w:t>
            </w:r>
          </w:p>
        </w:tc>
        <w:tc>
          <w:tcPr>
            <w:tcW w:w="1030" w:type="dxa"/>
          </w:tcPr>
          <w:p w14:paraId="5D58E046" w14:textId="77026113"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hAnsi="Times New Roman" w:cs="Times New Roman"/>
              </w:rPr>
              <w:t>0.000</w:t>
            </w:r>
          </w:p>
        </w:tc>
        <w:tc>
          <w:tcPr>
            <w:tcW w:w="1049" w:type="dxa"/>
          </w:tcPr>
          <w:p w14:paraId="35A0B2B3" w14:textId="316E70E9"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dr w:val="none" w:sz="0" w:space="0" w:color="auto" w:frame="1"/>
                <w:lang w:eastAsia="en-AU"/>
              </w:rPr>
              <w:t>0.86</w:t>
            </w:r>
            <w:r w:rsidR="00BA5CAA" w:rsidRPr="00A10BA5">
              <w:rPr>
                <w:rFonts w:ascii="Times New Roman" w:eastAsia="Times New Roman" w:hAnsi="Times New Roman" w:cs="Times New Roman"/>
                <w:bdr w:val="none" w:sz="0" w:space="0" w:color="auto" w:frame="1"/>
                <w:lang w:eastAsia="en-AU"/>
              </w:rPr>
              <w:t>0</w:t>
            </w:r>
          </w:p>
        </w:tc>
      </w:tr>
      <w:tr w:rsidR="004A6DB3" w:rsidRPr="00A10BA5" w14:paraId="01FE2C02" w14:textId="77777777" w:rsidTr="00B633BC">
        <w:tc>
          <w:tcPr>
            <w:tcW w:w="4043" w:type="dxa"/>
            <w:hideMark/>
          </w:tcPr>
          <w:p w14:paraId="670627B8" w14:textId="77777777"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wind speed) : warm site</w:t>
            </w:r>
          </w:p>
        </w:tc>
        <w:tc>
          <w:tcPr>
            <w:tcW w:w="1301" w:type="dxa"/>
          </w:tcPr>
          <w:p w14:paraId="722E9B94" w14:textId="196416AB"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bdr w:val="none" w:sz="0" w:space="0" w:color="auto" w:frame="1"/>
                <w:lang w:eastAsia="en-AU"/>
              </w:rPr>
              <w:t>0.0001</w:t>
            </w:r>
          </w:p>
        </w:tc>
        <w:tc>
          <w:tcPr>
            <w:tcW w:w="1018" w:type="dxa"/>
          </w:tcPr>
          <w:p w14:paraId="01135F86" w14:textId="2207DCE4" w:rsidR="004A6DB3" w:rsidRPr="00A10BA5" w:rsidRDefault="004A6DB3"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hAnsi="Times New Roman" w:cs="Times New Roman"/>
              </w:rPr>
              <w:t>9</w:t>
            </w:r>
          </w:p>
        </w:tc>
        <w:tc>
          <w:tcPr>
            <w:tcW w:w="1030" w:type="dxa"/>
          </w:tcPr>
          <w:p w14:paraId="5F445ABD" w14:textId="31530A44"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hAnsi="Times New Roman" w:cs="Times New Roman"/>
              </w:rPr>
              <w:t>0.000</w:t>
            </w:r>
          </w:p>
        </w:tc>
        <w:tc>
          <w:tcPr>
            <w:tcW w:w="1049" w:type="dxa"/>
          </w:tcPr>
          <w:p w14:paraId="5C59F44E" w14:textId="5779F46A"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dr w:val="none" w:sz="0" w:space="0" w:color="auto" w:frame="1"/>
                <w:lang w:eastAsia="en-AU"/>
              </w:rPr>
              <w:t>0.85</w:t>
            </w:r>
            <w:r w:rsidR="00BA5CAA" w:rsidRPr="00A10BA5">
              <w:rPr>
                <w:rFonts w:ascii="Times New Roman" w:eastAsia="Times New Roman" w:hAnsi="Times New Roman" w:cs="Times New Roman"/>
                <w:bdr w:val="none" w:sz="0" w:space="0" w:color="auto" w:frame="1"/>
                <w:lang w:eastAsia="en-AU"/>
              </w:rPr>
              <w:t>1</w:t>
            </w:r>
          </w:p>
        </w:tc>
      </w:tr>
      <w:tr w:rsidR="004A6DB3" w:rsidRPr="00A10BA5" w14:paraId="3FB58469" w14:textId="77777777" w:rsidTr="00B633BC">
        <w:tc>
          <w:tcPr>
            <w:tcW w:w="4043" w:type="dxa"/>
          </w:tcPr>
          <w:p w14:paraId="0EEAE9C6" w14:textId="77777777"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s(nightly rain) : cold site</w:t>
            </w:r>
          </w:p>
        </w:tc>
        <w:tc>
          <w:tcPr>
            <w:tcW w:w="1301" w:type="dxa"/>
          </w:tcPr>
          <w:p w14:paraId="65170861" w14:textId="675A5F10"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bdr w:val="none" w:sz="0" w:space="0" w:color="auto" w:frame="1"/>
                <w:lang w:eastAsia="en-AU"/>
              </w:rPr>
              <w:t>0.423</w:t>
            </w:r>
            <w:r w:rsidR="0031446F" w:rsidRPr="00A10BA5">
              <w:rPr>
                <w:rFonts w:ascii="Times New Roman" w:eastAsia="Times New Roman" w:hAnsi="Times New Roman" w:cs="Times New Roman"/>
                <w:bdr w:val="none" w:sz="0" w:space="0" w:color="auto" w:frame="1"/>
                <w:lang w:eastAsia="en-AU"/>
              </w:rPr>
              <w:t>8</w:t>
            </w:r>
          </w:p>
        </w:tc>
        <w:tc>
          <w:tcPr>
            <w:tcW w:w="1018" w:type="dxa"/>
          </w:tcPr>
          <w:p w14:paraId="3FA94B9A" w14:textId="1D0EFCF4" w:rsidR="004A6DB3" w:rsidRPr="00A10BA5" w:rsidRDefault="004A6DB3"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hAnsi="Times New Roman" w:cs="Times New Roman"/>
              </w:rPr>
              <w:t>6</w:t>
            </w:r>
          </w:p>
        </w:tc>
        <w:tc>
          <w:tcPr>
            <w:tcW w:w="1030" w:type="dxa"/>
          </w:tcPr>
          <w:p w14:paraId="5CC62F08" w14:textId="59BDAFFD"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hAnsi="Times New Roman" w:cs="Times New Roman"/>
              </w:rPr>
              <w:t>0.099</w:t>
            </w:r>
          </w:p>
        </w:tc>
        <w:tc>
          <w:tcPr>
            <w:tcW w:w="1049" w:type="dxa"/>
          </w:tcPr>
          <w:p w14:paraId="3A0728D0" w14:textId="3B22C001"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bdr w:val="none" w:sz="0" w:space="0" w:color="auto" w:frame="1"/>
                <w:lang w:eastAsia="en-AU"/>
              </w:rPr>
              <w:t>0.22</w:t>
            </w:r>
            <w:r w:rsidR="00385E27" w:rsidRPr="00A10BA5">
              <w:rPr>
                <w:rFonts w:ascii="Times New Roman" w:eastAsia="Times New Roman" w:hAnsi="Times New Roman" w:cs="Times New Roman"/>
                <w:bdr w:val="none" w:sz="0" w:space="0" w:color="auto" w:frame="1"/>
                <w:lang w:eastAsia="en-AU"/>
              </w:rPr>
              <w:t>5</w:t>
            </w:r>
          </w:p>
        </w:tc>
      </w:tr>
      <w:tr w:rsidR="004A6DB3" w:rsidRPr="00A10BA5" w14:paraId="403A74C5" w14:textId="77777777" w:rsidTr="00B633BC">
        <w:tc>
          <w:tcPr>
            <w:tcW w:w="4043" w:type="dxa"/>
          </w:tcPr>
          <w:p w14:paraId="31A5899C" w14:textId="77777777"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s(nightly rain) : warm site</w:t>
            </w:r>
          </w:p>
        </w:tc>
        <w:tc>
          <w:tcPr>
            <w:tcW w:w="1301" w:type="dxa"/>
          </w:tcPr>
          <w:p w14:paraId="369CFADE" w14:textId="10FDC3DB"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bdr w:val="none" w:sz="0" w:space="0" w:color="auto" w:frame="1"/>
                <w:lang w:eastAsia="en-AU"/>
              </w:rPr>
              <w:t>0.0001</w:t>
            </w:r>
          </w:p>
        </w:tc>
        <w:tc>
          <w:tcPr>
            <w:tcW w:w="1018" w:type="dxa"/>
          </w:tcPr>
          <w:p w14:paraId="3F50DE48" w14:textId="3403BC5C" w:rsidR="004A6DB3" w:rsidRPr="00A10BA5" w:rsidRDefault="004A6DB3"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hAnsi="Times New Roman" w:cs="Times New Roman"/>
              </w:rPr>
              <w:t>5</w:t>
            </w:r>
          </w:p>
        </w:tc>
        <w:tc>
          <w:tcPr>
            <w:tcW w:w="1030" w:type="dxa"/>
          </w:tcPr>
          <w:p w14:paraId="1C6C3C83" w14:textId="5D155C38"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hAnsi="Times New Roman" w:cs="Times New Roman"/>
              </w:rPr>
              <w:t>0.000</w:t>
            </w:r>
          </w:p>
        </w:tc>
        <w:tc>
          <w:tcPr>
            <w:tcW w:w="1049" w:type="dxa"/>
          </w:tcPr>
          <w:p w14:paraId="7F5A2495" w14:textId="3668E268"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bdr w:val="none" w:sz="0" w:space="0" w:color="auto" w:frame="1"/>
                <w:lang w:eastAsia="en-AU"/>
              </w:rPr>
              <w:t>0.64</w:t>
            </w:r>
            <w:r w:rsidR="00385E27" w:rsidRPr="00A10BA5">
              <w:rPr>
                <w:rFonts w:ascii="Times New Roman" w:eastAsia="Times New Roman" w:hAnsi="Times New Roman" w:cs="Times New Roman"/>
                <w:bdr w:val="none" w:sz="0" w:space="0" w:color="auto" w:frame="1"/>
                <w:lang w:eastAsia="en-AU"/>
              </w:rPr>
              <w:t>1</w:t>
            </w:r>
          </w:p>
        </w:tc>
      </w:tr>
      <w:tr w:rsidR="004A6DB3" w:rsidRPr="00A10BA5" w14:paraId="6E502517" w14:textId="77777777" w:rsidTr="00B633BC">
        <w:tc>
          <w:tcPr>
            <w:tcW w:w="4043" w:type="dxa"/>
            <w:hideMark/>
          </w:tcPr>
          <w:p w14:paraId="1D9E8129" w14:textId="77777777"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change in BP) : cold site</w:t>
            </w:r>
          </w:p>
        </w:tc>
        <w:tc>
          <w:tcPr>
            <w:tcW w:w="1301" w:type="dxa"/>
          </w:tcPr>
          <w:p w14:paraId="64CDC255" w14:textId="724F5045"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bdr w:val="none" w:sz="0" w:space="0" w:color="auto" w:frame="1"/>
                <w:lang w:eastAsia="en-AU"/>
              </w:rPr>
              <w:t>0.0001</w:t>
            </w:r>
          </w:p>
        </w:tc>
        <w:tc>
          <w:tcPr>
            <w:tcW w:w="1018" w:type="dxa"/>
          </w:tcPr>
          <w:p w14:paraId="44A518CF" w14:textId="442C74F6" w:rsidR="004A6DB3" w:rsidRPr="00A10BA5" w:rsidRDefault="004A6DB3"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hAnsi="Times New Roman" w:cs="Times New Roman"/>
              </w:rPr>
              <w:t>9</w:t>
            </w:r>
          </w:p>
        </w:tc>
        <w:tc>
          <w:tcPr>
            <w:tcW w:w="1030" w:type="dxa"/>
          </w:tcPr>
          <w:p w14:paraId="0CB5A68D" w14:textId="177FABFC"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hAnsi="Times New Roman" w:cs="Times New Roman"/>
              </w:rPr>
              <w:t>0.000</w:t>
            </w:r>
          </w:p>
        </w:tc>
        <w:tc>
          <w:tcPr>
            <w:tcW w:w="1049" w:type="dxa"/>
          </w:tcPr>
          <w:p w14:paraId="2FC33189" w14:textId="0614AA8B"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dr w:val="none" w:sz="0" w:space="0" w:color="auto" w:frame="1"/>
                <w:lang w:eastAsia="en-AU"/>
              </w:rPr>
              <w:t>0.991</w:t>
            </w:r>
          </w:p>
        </w:tc>
      </w:tr>
      <w:tr w:rsidR="004A6DB3" w:rsidRPr="00A10BA5" w14:paraId="15E7D93C" w14:textId="77777777" w:rsidTr="00B633BC">
        <w:tc>
          <w:tcPr>
            <w:tcW w:w="4043" w:type="dxa"/>
            <w:hideMark/>
          </w:tcPr>
          <w:p w14:paraId="13ABD8C5" w14:textId="77777777"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nightly change in BP) : warm site</w:t>
            </w:r>
          </w:p>
        </w:tc>
        <w:tc>
          <w:tcPr>
            <w:tcW w:w="1301" w:type="dxa"/>
          </w:tcPr>
          <w:p w14:paraId="42A7C952" w14:textId="67C74B3E"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bdr w:val="none" w:sz="0" w:space="0" w:color="auto" w:frame="1"/>
                <w:lang w:eastAsia="en-AU"/>
              </w:rPr>
              <w:t>0.7822</w:t>
            </w:r>
          </w:p>
        </w:tc>
        <w:tc>
          <w:tcPr>
            <w:tcW w:w="1018" w:type="dxa"/>
          </w:tcPr>
          <w:p w14:paraId="39E31AC4" w14:textId="4171D695" w:rsidR="004A6DB3" w:rsidRPr="00A10BA5" w:rsidRDefault="004A6DB3"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hAnsi="Times New Roman" w:cs="Times New Roman"/>
              </w:rPr>
              <w:t>9</w:t>
            </w:r>
          </w:p>
        </w:tc>
        <w:tc>
          <w:tcPr>
            <w:tcW w:w="1030" w:type="dxa"/>
          </w:tcPr>
          <w:p w14:paraId="5886B216" w14:textId="17F59BA5"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hAnsi="Times New Roman" w:cs="Times New Roman"/>
              </w:rPr>
              <w:t>0.415</w:t>
            </w:r>
          </w:p>
        </w:tc>
        <w:tc>
          <w:tcPr>
            <w:tcW w:w="1049" w:type="dxa"/>
          </w:tcPr>
          <w:p w14:paraId="426ACA83" w14:textId="2CC17D40"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bdr w:val="none" w:sz="0" w:space="0" w:color="auto" w:frame="1"/>
                <w:lang w:eastAsia="en-AU"/>
              </w:rPr>
              <w:t>0.028</w:t>
            </w:r>
          </w:p>
        </w:tc>
      </w:tr>
      <w:tr w:rsidR="004A6DB3" w:rsidRPr="00A10BA5" w14:paraId="6A8FB96E" w14:textId="77777777" w:rsidTr="00B633BC">
        <w:tc>
          <w:tcPr>
            <w:tcW w:w="4043" w:type="dxa"/>
            <w:hideMark/>
          </w:tcPr>
          <w:p w14:paraId="7A859DDF" w14:textId="77777777"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DOY) : cold site</w:t>
            </w:r>
          </w:p>
        </w:tc>
        <w:tc>
          <w:tcPr>
            <w:tcW w:w="1301" w:type="dxa"/>
          </w:tcPr>
          <w:p w14:paraId="7306745C" w14:textId="639E842E"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bdr w:val="none" w:sz="0" w:space="0" w:color="auto" w:frame="1"/>
                <w:lang w:eastAsia="en-AU"/>
              </w:rPr>
              <w:t>0.7669</w:t>
            </w:r>
          </w:p>
        </w:tc>
        <w:tc>
          <w:tcPr>
            <w:tcW w:w="1018" w:type="dxa"/>
          </w:tcPr>
          <w:p w14:paraId="59AAF378" w14:textId="46376414" w:rsidR="004A6DB3" w:rsidRPr="00A10BA5" w:rsidRDefault="004A6DB3"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hAnsi="Times New Roman" w:cs="Times New Roman"/>
              </w:rPr>
              <w:t>8</w:t>
            </w:r>
          </w:p>
        </w:tc>
        <w:tc>
          <w:tcPr>
            <w:tcW w:w="1030" w:type="dxa"/>
          </w:tcPr>
          <w:p w14:paraId="0E4B1ACA" w14:textId="4460CC27"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hAnsi="Times New Roman" w:cs="Times New Roman"/>
              </w:rPr>
              <w:t>0.792</w:t>
            </w:r>
          </w:p>
        </w:tc>
        <w:tc>
          <w:tcPr>
            <w:tcW w:w="1049" w:type="dxa"/>
          </w:tcPr>
          <w:p w14:paraId="724F62D7" w14:textId="2B235970"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bdr w:val="none" w:sz="0" w:space="0" w:color="auto" w:frame="1"/>
                <w:lang w:eastAsia="en-AU"/>
              </w:rPr>
              <w:t>0.03</w:t>
            </w:r>
            <w:r w:rsidR="00385E27" w:rsidRPr="00A10BA5">
              <w:rPr>
                <w:rFonts w:ascii="Times New Roman" w:eastAsia="Times New Roman" w:hAnsi="Times New Roman" w:cs="Times New Roman"/>
                <w:b/>
                <w:bCs/>
                <w:bdr w:val="none" w:sz="0" w:space="0" w:color="auto" w:frame="1"/>
                <w:lang w:eastAsia="en-AU"/>
              </w:rPr>
              <w:t>9</w:t>
            </w:r>
          </w:p>
        </w:tc>
      </w:tr>
      <w:tr w:rsidR="004A6DB3" w:rsidRPr="00A10BA5" w14:paraId="4F46D196" w14:textId="77777777" w:rsidTr="00B633BC">
        <w:tc>
          <w:tcPr>
            <w:tcW w:w="4043" w:type="dxa"/>
            <w:hideMark/>
          </w:tcPr>
          <w:p w14:paraId="26C99D62" w14:textId="77777777"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DOY) : warm site</w:t>
            </w:r>
          </w:p>
        </w:tc>
        <w:tc>
          <w:tcPr>
            <w:tcW w:w="1301" w:type="dxa"/>
          </w:tcPr>
          <w:p w14:paraId="1FA78C13" w14:textId="5341BFD0"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bdr w:val="none" w:sz="0" w:space="0" w:color="auto" w:frame="1"/>
                <w:lang w:eastAsia="en-AU"/>
              </w:rPr>
              <w:t>0.0002</w:t>
            </w:r>
          </w:p>
        </w:tc>
        <w:tc>
          <w:tcPr>
            <w:tcW w:w="1018" w:type="dxa"/>
          </w:tcPr>
          <w:p w14:paraId="79B575B6" w14:textId="6AC208D8" w:rsidR="004A6DB3" w:rsidRPr="00A10BA5" w:rsidRDefault="004A6DB3"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hAnsi="Times New Roman" w:cs="Times New Roman"/>
              </w:rPr>
              <w:t>9</w:t>
            </w:r>
          </w:p>
        </w:tc>
        <w:tc>
          <w:tcPr>
            <w:tcW w:w="1030" w:type="dxa"/>
          </w:tcPr>
          <w:p w14:paraId="4171CBE4" w14:textId="5084CB62"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hAnsi="Times New Roman" w:cs="Times New Roman"/>
              </w:rPr>
              <w:t>0.000</w:t>
            </w:r>
          </w:p>
        </w:tc>
        <w:tc>
          <w:tcPr>
            <w:tcW w:w="1049" w:type="dxa"/>
          </w:tcPr>
          <w:p w14:paraId="45A7BE92" w14:textId="590F3C02"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dr w:val="none" w:sz="0" w:space="0" w:color="auto" w:frame="1"/>
                <w:lang w:eastAsia="en-AU"/>
              </w:rPr>
              <w:t>0.463</w:t>
            </w:r>
          </w:p>
        </w:tc>
      </w:tr>
      <w:tr w:rsidR="004A6DB3" w:rsidRPr="00A10BA5" w14:paraId="1E6B10AA" w14:textId="77777777" w:rsidTr="00B633BC">
        <w:tc>
          <w:tcPr>
            <w:tcW w:w="4043" w:type="dxa"/>
            <w:hideMark/>
          </w:tcPr>
          <w:p w14:paraId="6AE34C91" w14:textId="77777777"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lang w:eastAsia="en-AU"/>
              </w:rPr>
              <w:t>s(ID)</w:t>
            </w:r>
          </w:p>
        </w:tc>
        <w:tc>
          <w:tcPr>
            <w:tcW w:w="1301" w:type="dxa"/>
          </w:tcPr>
          <w:p w14:paraId="2CFD5827" w14:textId="1C686602"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bdr w:val="none" w:sz="0" w:space="0" w:color="auto" w:frame="1"/>
                <w:lang w:eastAsia="en-AU"/>
              </w:rPr>
              <w:t>7.2249</w:t>
            </w:r>
          </w:p>
        </w:tc>
        <w:tc>
          <w:tcPr>
            <w:tcW w:w="1018" w:type="dxa"/>
          </w:tcPr>
          <w:p w14:paraId="0E2BA537" w14:textId="30DA299A" w:rsidR="004A6DB3" w:rsidRPr="00A10BA5" w:rsidRDefault="004A6DB3" w:rsidP="00CB31A5">
            <w:pPr>
              <w:spacing w:before="100" w:beforeAutospacing="1" w:after="100" w:afterAutospacing="1"/>
              <w:jc w:val="center"/>
              <w:rPr>
                <w:rFonts w:ascii="Times New Roman" w:eastAsia="Times New Roman" w:hAnsi="Times New Roman" w:cs="Times New Roman"/>
                <w:lang w:eastAsia="en-AU"/>
              </w:rPr>
            </w:pPr>
            <w:r w:rsidRPr="00A10BA5">
              <w:rPr>
                <w:rFonts w:ascii="Times New Roman" w:hAnsi="Times New Roman" w:cs="Times New Roman"/>
              </w:rPr>
              <w:t>23</w:t>
            </w:r>
          </w:p>
        </w:tc>
        <w:tc>
          <w:tcPr>
            <w:tcW w:w="1030" w:type="dxa"/>
          </w:tcPr>
          <w:p w14:paraId="3B6DE8AD" w14:textId="117B58EE" w:rsidR="004A6DB3" w:rsidRPr="00A10BA5" w:rsidRDefault="004A6DB3" w:rsidP="00CB31A5">
            <w:pPr>
              <w:spacing w:before="100" w:beforeAutospacing="1" w:after="100" w:afterAutospacing="1"/>
              <w:rPr>
                <w:rFonts w:ascii="Times New Roman" w:eastAsia="Times New Roman" w:hAnsi="Times New Roman" w:cs="Times New Roman"/>
                <w:lang w:eastAsia="en-AU"/>
              </w:rPr>
            </w:pPr>
            <w:r w:rsidRPr="00A10BA5">
              <w:rPr>
                <w:rFonts w:ascii="Times New Roman" w:hAnsi="Times New Roman" w:cs="Times New Roman"/>
              </w:rPr>
              <w:t>0.544</w:t>
            </w:r>
          </w:p>
        </w:tc>
        <w:tc>
          <w:tcPr>
            <w:tcW w:w="1049" w:type="dxa"/>
          </w:tcPr>
          <w:p w14:paraId="02840972" w14:textId="6C378A36" w:rsidR="004A6DB3" w:rsidRPr="00A10BA5" w:rsidRDefault="004A6DB3"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bdr w:val="none" w:sz="0" w:space="0" w:color="auto" w:frame="1"/>
                <w:lang w:eastAsia="en-AU"/>
              </w:rPr>
              <w:t>0.033</w:t>
            </w:r>
          </w:p>
        </w:tc>
      </w:tr>
    </w:tbl>
    <w:p w14:paraId="416CDE3F" w14:textId="77777777" w:rsidR="00797C3F" w:rsidRPr="00A10BA5" w:rsidRDefault="00797C3F" w:rsidP="00A10BA5">
      <w:pPr>
        <w:spacing w:after="0" w:line="480" w:lineRule="auto"/>
        <w:rPr>
          <w:rFonts w:ascii="Times New Roman" w:hAnsi="Times New Roman" w:cs="Times New Roman"/>
        </w:rPr>
      </w:pPr>
    </w:p>
    <w:p w14:paraId="5146AADE" w14:textId="2713DD53" w:rsidR="00875F09" w:rsidRPr="00A10BA5" w:rsidRDefault="00DB04EE" w:rsidP="00A10BA5">
      <w:pPr>
        <w:spacing w:after="0" w:line="480" w:lineRule="auto"/>
        <w:rPr>
          <w:rFonts w:ascii="Times New Roman" w:hAnsi="Times New Roman" w:cs="Times New Roman"/>
          <w:b/>
          <w:bCs/>
          <w:i/>
          <w:iCs/>
        </w:rPr>
      </w:pPr>
      <w:r>
        <w:rPr>
          <w:rFonts w:ascii="Times New Roman" w:hAnsi="Times New Roman" w:cs="Times New Roman"/>
          <w:b/>
          <w:bCs/>
        </w:rPr>
        <w:t>(b)</w:t>
      </w:r>
    </w:p>
    <w:tbl>
      <w:tblPr>
        <w:tblStyle w:val="TableGrid"/>
        <w:tblW w:w="0" w:type="auto"/>
        <w:tblLook w:val="04A0" w:firstRow="1" w:lastRow="0" w:firstColumn="1" w:lastColumn="0" w:noHBand="0" w:noVBand="1"/>
      </w:tblPr>
      <w:tblGrid>
        <w:gridCol w:w="1640"/>
        <w:gridCol w:w="1072"/>
        <w:gridCol w:w="821"/>
        <w:gridCol w:w="889"/>
        <w:gridCol w:w="913"/>
      </w:tblGrid>
      <w:tr w:rsidR="00D93A84" w:rsidRPr="00A10BA5" w14:paraId="3362204D" w14:textId="77777777" w:rsidTr="00F91A83">
        <w:tc>
          <w:tcPr>
            <w:tcW w:w="0" w:type="auto"/>
            <w:hideMark/>
          </w:tcPr>
          <w:p w14:paraId="3CACC987" w14:textId="77777777" w:rsidR="00801A2C" w:rsidRPr="00A10BA5" w:rsidRDefault="00801A2C" w:rsidP="00CB31A5">
            <w:pPr>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Fixed Effect</w:t>
            </w:r>
          </w:p>
        </w:tc>
        <w:tc>
          <w:tcPr>
            <w:tcW w:w="0" w:type="auto"/>
            <w:hideMark/>
          </w:tcPr>
          <w:p w14:paraId="4BBC04C0" w14:textId="77777777" w:rsidR="00801A2C" w:rsidRPr="00A10BA5" w:rsidRDefault="00801A2C" w:rsidP="00CB31A5">
            <w:pPr>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Estimate</w:t>
            </w:r>
          </w:p>
        </w:tc>
        <w:tc>
          <w:tcPr>
            <w:tcW w:w="0" w:type="auto"/>
            <w:hideMark/>
          </w:tcPr>
          <w:p w14:paraId="070F293F" w14:textId="77777777" w:rsidR="00801A2C" w:rsidRPr="00A10BA5" w:rsidRDefault="00801A2C" w:rsidP="00CB31A5">
            <w:pPr>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SE</w:t>
            </w:r>
          </w:p>
        </w:tc>
        <w:tc>
          <w:tcPr>
            <w:tcW w:w="0" w:type="auto"/>
            <w:hideMark/>
          </w:tcPr>
          <w:p w14:paraId="6BAE1426" w14:textId="77777777" w:rsidR="00801A2C" w:rsidRPr="00A10BA5" w:rsidRDefault="00801A2C" w:rsidP="00CB31A5">
            <w:pPr>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z-value</w:t>
            </w:r>
          </w:p>
        </w:tc>
        <w:tc>
          <w:tcPr>
            <w:tcW w:w="0" w:type="auto"/>
            <w:hideMark/>
          </w:tcPr>
          <w:p w14:paraId="1047F3D6" w14:textId="77777777" w:rsidR="00801A2C" w:rsidRPr="00A10BA5" w:rsidRDefault="00801A2C" w:rsidP="00CB31A5">
            <w:pPr>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p-value</w:t>
            </w:r>
          </w:p>
        </w:tc>
      </w:tr>
      <w:tr w:rsidR="00D93A84" w:rsidRPr="00A10BA5" w14:paraId="2D24E31C" w14:textId="77777777" w:rsidTr="00F91A83">
        <w:tc>
          <w:tcPr>
            <w:tcW w:w="0" w:type="auto"/>
            <w:hideMark/>
          </w:tcPr>
          <w:p w14:paraId="567DEF5B" w14:textId="3E83AE73" w:rsidR="00801A2C" w:rsidRPr="00A10BA5" w:rsidRDefault="00801A2C" w:rsidP="00CB31A5">
            <w:pP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w:t>
            </w:r>
            <w:r w:rsidR="006B7CBB" w:rsidRPr="00A10BA5">
              <w:rPr>
                <w:rFonts w:ascii="Times New Roman" w:eastAsia="Times New Roman" w:hAnsi="Times New Roman" w:cs="Times New Roman"/>
                <w:lang w:eastAsia="en-AU"/>
              </w:rPr>
              <w:t>i</w:t>
            </w:r>
            <w:r w:rsidRPr="00A10BA5">
              <w:rPr>
                <w:rFonts w:ascii="Times New Roman" w:eastAsia="Times New Roman" w:hAnsi="Times New Roman" w:cs="Times New Roman"/>
                <w:lang w:eastAsia="en-AU"/>
              </w:rPr>
              <w:t>ntercept)</w:t>
            </w:r>
          </w:p>
        </w:tc>
        <w:tc>
          <w:tcPr>
            <w:tcW w:w="0" w:type="auto"/>
            <w:hideMark/>
          </w:tcPr>
          <w:p w14:paraId="3854578B" w14:textId="0629DBB1" w:rsidR="00801A2C" w:rsidRPr="00A10BA5" w:rsidRDefault="007D1F3E" w:rsidP="00CB31A5">
            <w:pP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7338</w:t>
            </w:r>
          </w:p>
        </w:tc>
        <w:tc>
          <w:tcPr>
            <w:tcW w:w="0" w:type="auto"/>
            <w:hideMark/>
          </w:tcPr>
          <w:p w14:paraId="16AF2F0A" w14:textId="6BAC3167" w:rsidR="00801A2C" w:rsidRPr="00A10BA5" w:rsidRDefault="00D93A84" w:rsidP="00CB31A5">
            <w:pP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1</w:t>
            </w:r>
            <w:r w:rsidR="00D622B3" w:rsidRPr="00A10BA5">
              <w:rPr>
                <w:rFonts w:ascii="Times New Roman" w:eastAsia="Times New Roman" w:hAnsi="Times New Roman" w:cs="Times New Roman"/>
                <w:lang w:eastAsia="en-AU"/>
              </w:rPr>
              <w:t>119</w:t>
            </w:r>
          </w:p>
        </w:tc>
        <w:tc>
          <w:tcPr>
            <w:tcW w:w="0" w:type="auto"/>
            <w:hideMark/>
          </w:tcPr>
          <w:p w14:paraId="59AC474E" w14:textId="2D38B2B7" w:rsidR="00801A2C" w:rsidRPr="00A10BA5" w:rsidRDefault="00D93A84" w:rsidP="00CB31A5">
            <w:pP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w:t>
            </w:r>
            <w:r w:rsidR="00D622B3" w:rsidRPr="00A10BA5">
              <w:rPr>
                <w:rFonts w:ascii="Times New Roman" w:eastAsia="Times New Roman" w:hAnsi="Times New Roman" w:cs="Times New Roman"/>
                <w:lang w:eastAsia="en-AU"/>
              </w:rPr>
              <w:t>5</w:t>
            </w:r>
            <w:r w:rsidRPr="00A10BA5">
              <w:rPr>
                <w:rFonts w:ascii="Times New Roman" w:eastAsia="Times New Roman" w:hAnsi="Times New Roman" w:cs="Times New Roman"/>
                <w:lang w:eastAsia="en-AU"/>
              </w:rPr>
              <w:t>.</w:t>
            </w:r>
            <w:r w:rsidR="00D622B3" w:rsidRPr="00A10BA5">
              <w:rPr>
                <w:rFonts w:ascii="Times New Roman" w:eastAsia="Times New Roman" w:hAnsi="Times New Roman" w:cs="Times New Roman"/>
                <w:lang w:eastAsia="en-AU"/>
              </w:rPr>
              <w:t>499</w:t>
            </w:r>
          </w:p>
        </w:tc>
        <w:tc>
          <w:tcPr>
            <w:tcW w:w="0" w:type="auto"/>
            <w:hideMark/>
          </w:tcPr>
          <w:p w14:paraId="41386FC6" w14:textId="77777777" w:rsidR="00801A2C" w:rsidRPr="00A10BA5" w:rsidRDefault="00801A2C" w:rsidP="00CB31A5">
            <w:pP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01</w:t>
            </w:r>
          </w:p>
        </w:tc>
      </w:tr>
      <w:tr w:rsidR="00D93A84" w:rsidRPr="00A10BA5" w14:paraId="7ED3A14C" w14:textId="77777777" w:rsidTr="00F91A83">
        <w:tc>
          <w:tcPr>
            <w:tcW w:w="0" w:type="auto"/>
            <w:hideMark/>
          </w:tcPr>
          <w:p w14:paraId="7B297D63" w14:textId="2C924FE0" w:rsidR="00801A2C" w:rsidRPr="00A10BA5" w:rsidRDefault="006B7CBB" w:rsidP="00CB31A5">
            <w:pP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s</w:t>
            </w:r>
            <w:r w:rsidR="00801A2C" w:rsidRPr="00A10BA5">
              <w:rPr>
                <w:rFonts w:ascii="Times New Roman" w:eastAsia="Times New Roman" w:hAnsi="Times New Roman" w:cs="Times New Roman"/>
                <w:lang w:eastAsia="en-AU"/>
              </w:rPr>
              <w:t>ex</w:t>
            </w:r>
            <w:r w:rsidRPr="00A10BA5">
              <w:rPr>
                <w:rFonts w:ascii="Times New Roman" w:eastAsia="Times New Roman" w:hAnsi="Times New Roman" w:cs="Times New Roman"/>
                <w:lang w:eastAsia="en-AU"/>
              </w:rPr>
              <w:t xml:space="preserve"> </w:t>
            </w:r>
            <w:r w:rsidR="00801A2C" w:rsidRPr="00A10BA5">
              <w:rPr>
                <w:rFonts w:ascii="Times New Roman" w:eastAsia="Times New Roman" w:hAnsi="Times New Roman" w:cs="Times New Roman"/>
                <w:lang w:eastAsia="en-AU"/>
              </w:rPr>
              <w:t>(male)</w:t>
            </w:r>
          </w:p>
        </w:tc>
        <w:tc>
          <w:tcPr>
            <w:tcW w:w="0" w:type="auto"/>
            <w:hideMark/>
          </w:tcPr>
          <w:p w14:paraId="01BC4577" w14:textId="2C2E86D7" w:rsidR="00801A2C" w:rsidRPr="00A10BA5" w:rsidRDefault="00F069B0" w:rsidP="00CB31A5">
            <w:pP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w:t>
            </w:r>
            <w:r w:rsidR="00A25CAD" w:rsidRPr="00A10BA5">
              <w:rPr>
                <w:rFonts w:ascii="Times New Roman" w:eastAsia="Times New Roman" w:hAnsi="Times New Roman" w:cs="Times New Roman"/>
                <w:lang w:eastAsia="en-AU"/>
              </w:rPr>
              <w:t>200</w:t>
            </w:r>
          </w:p>
        </w:tc>
        <w:tc>
          <w:tcPr>
            <w:tcW w:w="0" w:type="auto"/>
            <w:hideMark/>
          </w:tcPr>
          <w:p w14:paraId="2EC19B82" w14:textId="5E84B600" w:rsidR="00801A2C" w:rsidRPr="00A10BA5" w:rsidRDefault="00D93A84" w:rsidP="00CB31A5">
            <w:pP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w:t>
            </w:r>
            <w:r w:rsidR="00A25CAD" w:rsidRPr="00A10BA5">
              <w:rPr>
                <w:rFonts w:ascii="Times New Roman" w:eastAsia="Times New Roman" w:hAnsi="Times New Roman" w:cs="Times New Roman"/>
                <w:lang w:eastAsia="en-AU"/>
              </w:rPr>
              <w:t>1848</w:t>
            </w:r>
          </w:p>
        </w:tc>
        <w:tc>
          <w:tcPr>
            <w:tcW w:w="0" w:type="auto"/>
            <w:hideMark/>
          </w:tcPr>
          <w:p w14:paraId="54778353" w14:textId="6164BDA2" w:rsidR="00801A2C" w:rsidRPr="00A10BA5" w:rsidRDefault="007F6793" w:rsidP="00CB31A5">
            <w:pP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w:t>
            </w:r>
            <w:r w:rsidR="00A25CAD" w:rsidRPr="00A10BA5">
              <w:rPr>
                <w:rFonts w:ascii="Times New Roman" w:eastAsia="Times New Roman" w:hAnsi="Times New Roman" w:cs="Times New Roman"/>
                <w:lang w:eastAsia="en-AU"/>
              </w:rPr>
              <w:t>108</w:t>
            </w:r>
          </w:p>
        </w:tc>
        <w:tc>
          <w:tcPr>
            <w:tcW w:w="0" w:type="auto"/>
            <w:hideMark/>
          </w:tcPr>
          <w:p w14:paraId="07F5E15F" w14:textId="30E6F7B5" w:rsidR="00801A2C" w:rsidRPr="00A10BA5" w:rsidRDefault="00801A2C" w:rsidP="00CB31A5">
            <w:pP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w:t>
            </w:r>
            <w:r w:rsidR="00D622B3" w:rsidRPr="00A10BA5">
              <w:rPr>
                <w:rFonts w:ascii="Times New Roman" w:eastAsia="Times New Roman" w:hAnsi="Times New Roman" w:cs="Times New Roman"/>
                <w:lang w:eastAsia="en-AU"/>
              </w:rPr>
              <w:t>914</w:t>
            </w:r>
          </w:p>
        </w:tc>
      </w:tr>
      <w:tr w:rsidR="00801A2C" w:rsidRPr="00A10BA5" w14:paraId="6FA6E786" w14:textId="77777777" w:rsidTr="00F91A83">
        <w:tc>
          <w:tcPr>
            <w:tcW w:w="0" w:type="auto"/>
          </w:tcPr>
          <w:p w14:paraId="17DFCBC2" w14:textId="77777777" w:rsidR="00801A2C" w:rsidRPr="00A10BA5" w:rsidRDefault="00801A2C" w:rsidP="00CB31A5">
            <w:pP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Random Effect</w:t>
            </w:r>
          </w:p>
        </w:tc>
        <w:tc>
          <w:tcPr>
            <w:tcW w:w="0" w:type="auto"/>
          </w:tcPr>
          <w:p w14:paraId="7F98A1B9" w14:textId="77777777" w:rsidR="00801A2C" w:rsidRPr="00A10BA5" w:rsidRDefault="00801A2C" w:rsidP="00CB31A5">
            <w:pPr>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Variance</w:t>
            </w:r>
          </w:p>
        </w:tc>
        <w:tc>
          <w:tcPr>
            <w:tcW w:w="0" w:type="auto"/>
          </w:tcPr>
          <w:p w14:paraId="1D8124A7" w14:textId="77777777" w:rsidR="00801A2C" w:rsidRPr="00A10BA5" w:rsidRDefault="00801A2C" w:rsidP="00CB31A5">
            <w:pPr>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SD</w:t>
            </w:r>
          </w:p>
        </w:tc>
        <w:tc>
          <w:tcPr>
            <w:tcW w:w="0" w:type="auto"/>
          </w:tcPr>
          <w:p w14:paraId="7E67EA9D" w14:textId="77777777" w:rsidR="00801A2C" w:rsidRPr="00A10BA5" w:rsidRDefault="00801A2C" w:rsidP="00CB31A5">
            <w:pPr>
              <w:rPr>
                <w:rFonts w:ascii="Times New Roman" w:eastAsia="Times New Roman" w:hAnsi="Times New Roman" w:cs="Times New Roman"/>
                <w:lang w:eastAsia="en-AU"/>
              </w:rPr>
            </w:pPr>
          </w:p>
        </w:tc>
        <w:tc>
          <w:tcPr>
            <w:tcW w:w="0" w:type="auto"/>
          </w:tcPr>
          <w:p w14:paraId="73A081F7" w14:textId="77777777" w:rsidR="00801A2C" w:rsidRPr="00A10BA5" w:rsidRDefault="00801A2C" w:rsidP="00CB31A5">
            <w:pPr>
              <w:rPr>
                <w:rFonts w:ascii="Times New Roman" w:eastAsia="Times New Roman" w:hAnsi="Times New Roman" w:cs="Times New Roman"/>
                <w:lang w:eastAsia="en-AU"/>
              </w:rPr>
            </w:pPr>
          </w:p>
        </w:tc>
      </w:tr>
      <w:tr w:rsidR="00801A2C" w:rsidRPr="00A10BA5" w14:paraId="1B81A7A9" w14:textId="77777777" w:rsidTr="00F91A83">
        <w:tc>
          <w:tcPr>
            <w:tcW w:w="0" w:type="auto"/>
          </w:tcPr>
          <w:p w14:paraId="710CF730" w14:textId="77777777" w:rsidR="00801A2C" w:rsidRPr="00A10BA5" w:rsidRDefault="00801A2C" w:rsidP="00CB31A5">
            <w:pP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ID</w:t>
            </w:r>
          </w:p>
        </w:tc>
        <w:tc>
          <w:tcPr>
            <w:tcW w:w="0" w:type="auto"/>
          </w:tcPr>
          <w:p w14:paraId="1973E1DA" w14:textId="573CAB10" w:rsidR="00801A2C" w:rsidRPr="00A10BA5" w:rsidRDefault="003B761C" w:rsidP="00CB31A5">
            <w:pP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156</w:t>
            </w:r>
          </w:p>
        </w:tc>
        <w:tc>
          <w:tcPr>
            <w:tcW w:w="0" w:type="auto"/>
          </w:tcPr>
          <w:p w14:paraId="0DAC33F4" w14:textId="5DC42B8E" w:rsidR="00801A2C" w:rsidRPr="00A10BA5" w:rsidRDefault="003F1899" w:rsidP="00CB31A5">
            <w:pPr>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1249</w:t>
            </w:r>
          </w:p>
        </w:tc>
        <w:tc>
          <w:tcPr>
            <w:tcW w:w="0" w:type="auto"/>
          </w:tcPr>
          <w:p w14:paraId="2251BD42" w14:textId="77777777" w:rsidR="00801A2C" w:rsidRPr="00A10BA5" w:rsidRDefault="00801A2C" w:rsidP="00CB31A5">
            <w:pPr>
              <w:rPr>
                <w:rFonts w:ascii="Times New Roman" w:eastAsia="Times New Roman" w:hAnsi="Times New Roman" w:cs="Times New Roman"/>
                <w:lang w:eastAsia="en-AU"/>
              </w:rPr>
            </w:pPr>
          </w:p>
        </w:tc>
        <w:tc>
          <w:tcPr>
            <w:tcW w:w="0" w:type="auto"/>
          </w:tcPr>
          <w:p w14:paraId="34D6477F" w14:textId="77777777" w:rsidR="00801A2C" w:rsidRPr="00A10BA5" w:rsidRDefault="00801A2C" w:rsidP="00CB31A5">
            <w:pPr>
              <w:rPr>
                <w:rFonts w:ascii="Times New Roman" w:eastAsia="Times New Roman" w:hAnsi="Times New Roman" w:cs="Times New Roman"/>
                <w:lang w:eastAsia="en-AU"/>
              </w:rPr>
            </w:pPr>
          </w:p>
        </w:tc>
      </w:tr>
    </w:tbl>
    <w:p w14:paraId="04883B5E" w14:textId="421240A4" w:rsidR="001E1330" w:rsidRPr="00A10BA5" w:rsidRDefault="001E1330" w:rsidP="00A10BA5">
      <w:pPr>
        <w:spacing w:after="0" w:line="480" w:lineRule="auto"/>
        <w:rPr>
          <w:rFonts w:ascii="Times New Roman" w:hAnsi="Times New Roman" w:cs="Times New Roman"/>
          <w:b/>
          <w:bCs/>
          <w:i/>
          <w:iCs/>
        </w:rPr>
      </w:pPr>
      <w:r w:rsidRPr="00A10BA5">
        <w:rPr>
          <w:rFonts w:ascii="Times New Roman" w:hAnsi="Times New Roman" w:cs="Times New Roman"/>
          <w:b/>
          <w:bCs/>
          <w:i/>
          <w:iCs/>
        </w:rPr>
        <w:br w:type="page"/>
      </w:r>
    </w:p>
    <w:p w14:paraId="0D9D8E9B" w14:textId="771EE4A1" w:rsidR="001E1330" w:rsidRPr="00A10BA5" w:rsidRDefault="003F6B46" w:rsidP="00A10BA5">
      <w:pPr>
        <w:pStyle w:val="Caption"/>
        <w:spacing w:after="0" w:line="480" w:lineRule="auto"/>
        <w:jc w:val="both"/>
        <w:rPr>
          <w:rFonts w:ascii="Times New Roman" w:hAnsi="Times New Roman" w:cs="Times New Roman"/>
          <w:i w:val="0"/>
          <w:iCs w:val="0"/>
          <w:color w:val="auto"/>
          <w:sz w:val="22"/>
          <w:szCs w:val="22"/>
        </w:rPr>
      </w:pPr>
      <w:r w:rsidRPr="00A10BA5">
        <w:rPr>
          <w:rFonts w:ascii="Times New Roman" w:hAnsi="Times New Roman" w:cs="Times New Roman"/>
          <w:b/>
          <w:bCs/>
          <w:i w:val="0"/>
          <w:iCs w:val="0"/>
          <w:color w:val="auto"/>
          <w:sz w:val="22"/>
          <w:szCs w:val="22"/>
        </w:rPr>
        <w:lastRenderedPageBreak/>
        <w:t>Table S</w:t>
      </w:r>
      <w:r w:rsidR="00AA366B" w:rsidRPr="00A10BA5">
        <w:rPr>
          <w:rFonts w:ascii="Times New Roman" w:hAnsi="Times New Roman" w:cs="Times New Roman"/>
          <w:b/>
          <w:bCs/>
          <w:i w:val="0"/>
          <w:iCs w:val="0"/>
          <w:color w:val="auto"/>
          <w:sz w:val="22"/>
          <w:szCs w:val="22"/>
        </w:rPr>
        <w:t>4</w:t>
      </w:r>
      <w:r w:rsidR="001E1330" w:rsidRPr="00A10BA5">
        <w:rPr>
          <w:rFonts w:ascii="Times New Roman" w:hAnsi="Times New Roman" w:cs="Times New Roman"/>
          <w:sz w:val="22"/>
          <w:szCs w:val="22"/>
        </w:rPr>
        <w:t xml:space="preserve"> </w:t>
      </w:r>
      <w:r w:rsidR="001E1330" w:rsidRPr="00A10BA5">
        <w:rPr>
          <w:rFonts w:ascii="Times New Roman" w:hAnsi="Times New Roman" w:cs="Times New Roman"/>
          <w:i w:val="0"/>
          <w:iCs w:val="0"/>
          <w:color w:val="auto"/>
          <w:sz w:val="22"/>
          <w:szCs w:val="22"/>
        </w:rPr>
        <w:t xml:space="preserve">– Mean ± SD body mass of the </w:t>
      </w:r>
      <w:r w:rsidR="0065076B" w:rsidRPr="00A10BA5">
        <w:rPr>
          <w:rFonts w:ascii="Times New Roman" w:hAnsi="Times New Roman" w:cs="Times New Roman"/>
          <w:i w:val="0"/>
          <w:iCs w:val="0"/>
          <w:color w:val="auto"/>
          <w:sz w:val="22"/>
          <w:szCs w:val="22"/>
        </w:rPr>
        <w:t>eastern bent-winged bat</w:t>
      </w:r>
      <w:r w:rsidR="001E1330" w:rsidRPr="00A10BA5">
        <w:rPr>
          <w:rFonts w:ascii="Times New Roman" w:hAnsi="Times New Roman" w:cs="Times New Roman"/>
          <w:i w:val="0"/>
          <w:iCs w:val="0"/>
          <w:color w:val="auto"/>
          <w:sz w:val="22"/>
          <w:szCs w:val="22"/>
        </w:rPr>
        <w:t xml:space="preserve"> (</w:t>
      </w:r>
      <w:r w:rsidR="001E1330" w:rsidRPr="00A10BA5">
        <w:rPr>
          <w:rFonts w:ascii="Times New Roman" w:hAnsi="Times New Roman" w:cs="Times New Roman"/>
          <w:color w:val="auto"/>
          <w:sz w:val="22"/>
          <w:szCs w:val="22"/>
        </w:rPr>
        <w:t>Miniopterus orianae oceanensis</w:t>
      </w:r>
      <w:r w:rsidR="001E1330" w:rsidRPr="00A10BA5">
        <w:rPr>
          <w:rFonts w:ascii="Times New Roman" w:hAnsi="Times New Roman" w:cs="Times New Roman"/>
          <w:i w:val="0"/>
          <w:iCs w:val="0"/>
          <w:color w:val="auto"/>
          <w:sz w:val="22"/>
          <w:szCs w:val="22"/>
        </w:rPr>
        <w:t xml:space="preserve">) at a cold (Mammoth Cave) and a warm (Yessabah Cave) site across the winter and spring of 2023 and the summer of 2024. </w:t>
      </w:r>
      <w:bookmarkStart w:id="1" w:name="_Hlk192958994"/>
      <w:r w:rsidR="001E1330" w:rsidRPr="00A10BA5">
        <w:rPr>
          <w:rFonts w:ascii="Times New Roman" w:hAnsi="Times New Roman" w:cs="Times New Roman"/>
          <w:i w:val="0"/>
          <w:iCs w:val="0"/>
          <w:color w:val="auto"/>
          <w:sz w:val="22"/>
          <w:szCs w:val="22"/>
        </w:rPr>
        <w:t xml:space="preserve">Bat captures took place on the following dates at the cold and warm sites respectively: </w:t>
      </w:r>
      <w:r w:rsidR="00A86F71" w:rsidRPr="00A10BA5">
        <w:rPr>
          <w:rFonts w:ascii="Times New Roman" w:hAnsi="Times New Roman" w:cs="Times New Roman"/>
          <w:i w:val="0"/>
          <w:iCs w:val="0"/>
          <w:color w:val="auto"/>
          <w:sz w:val="22"/>
          <w:szCs w:val="22"/>
        </w:rPr>
        <w:t>Early winter (29-May-2023 / 0</w:t>
      </w:r>
      <w:r w:rsidR="00126FCC">
        <w:rPr>
          <w:rFonts w:ascii="Times New Roman" w:hAnsi="Times New Roman" w:cs="Times New Roman"/>
          <w:i w:val="0"/>
          <w:iCs w:val="0"/>
          <w:color w:val="auto"/>
          <w:sz w:val="22"/>
          <w:szCs w:val="22"/>
        </w:rPr>
        <w:t>9</w:t>
      </w:r>
      <w:r w:rsidR="00A86F71" w:rsidRPr="00A10BA5">
        <w:rPr>
          <w:rFonts w:ascii="Times New Roman" w:hAnsi="Times New Roman" w:cs="Times New Roman"/>
          <w:i w:val="0"/>
          <w:iCs w:val="0"/>
          <w:color w:val="auto"/>
          <w:sz w:val="22"/>
          <w:szCs w:val="22"/>
        </w:rPr>
        <w:t xml:space="preserve">-June-2023), mid-winter (17-18-Jul-2023 / 21-22-Jul-2023), late winter (24-Aug-2023 / 01-Sep-2023), early spring (18-21-Sep-2023 / </w:t>
      </w:r>
      <w:r w:rsidR="00CD654E" w:rsidRPr="00A10BA5">
        <w:rPr>
          <w:rFonts w:ascii="Times New Roman" w:hAnsi="Times New Roman" w:cs="Times New Roman"/>
          <w:i w:val="0"/>
          <w:iCs w:val="0"/>
          <w:color w:val="auto"/>
          <w:sz w:val="22"/>
          <w:szCs w:val="22"/>
        </w:rPr>
        <w:t>25</w:t>
      </w:r>
      <w:r w:rsidR="00A86F71" w:rsidRPr="00A10BA5">
        <w:rPr>
          <w:rFonts w:ascii="Times New Roman" w:hAnsi="Times New Roman" w:cs="Times New Roman"/>
          <w:i w:val="0"/>
          <w:iCs w:val="0"/>
          <w:color w:val="auto"/>
          <w:sz w:val="22"/>
          <w:szCs w:val="22"/>
        </w:rPr>
        <w:t>-2</w:t>
      </w:r>
      <w:r w:rsidR="00CD654E" w:rsidRPr="00A10BA5">
        <w:rPr>
          <w:rFonts w:ascii="Times New Roman" w:hAnsi="Times New Roman" w:cs="Times New Roman"/>
          <w:i w:val="0"/>
          <w:iCs w:val="0"/>
          <w:color w:val="auto"/>
          <w:sz w:val="22"/>
          <w:szCs w:val="22"/>
        </w:rPr>
        <w:t>7</w:t>
      </w:r>
      <w:r w:rsidR="00A86F71" w:rsidRPr="00A10BA5">
        <w:rPr>
          <w:rFonts w:ascii="Times New Roman" w:hAnsi="Times New Roman" w:cs="Times New Roman"/>
          <w:i w:val="0"/>
          <w:iCs w:val="0"/>
          <w:color w:val="auto"/>
          <w:sz w:val="22"/>
          <w:szCs w:val="22"/>
        </w:rPr>
        <w:t>-Sep-2023), late summer (18-19-Feb-2024 / 26-Feb-2024)</w:t>
      </w:r>
      <w:r w:rsidR="001E1330" w:rsidRPr="00A10BA5">
        <w:rPr>
          <w:rFonts w:ascii="Times New Roman" w:hAnsi="Times New Roman" w:cs="Times New Roman"/>
          <w:i w:val="0"/>
          <w:iCs w:val="0"/>
          <w:color w:val="auto"/>
          <w:sz w:val="22"/>
          <w:szCs w:val="22"/>
        </w:rPr>
        <w:t>. The number of measured bats is shown in parentheses.</w:t>
      </w:r>
      <w:bookmarkEnd w:id="1"/>
    </w:p>
    <w:p w14:paraId="70747CD0" w14:textId="77777777" w:rsidR="001E1330" w:rsidRPr="00A10BA5" w:rsidRDefault="001E1330" w:rsidP="00A10BA5">
      <w:pPr>
        <w:spacing w:after="0" w:line="480" w:lineRule="auto"/>
        <w:rPr>
          <w:rFonts w:ascii="Times New Roman" w:hAnsi="Times New Roman" w:cs="Times New Roman"/>
        </w:rPr>
      </w:pPr>
    </w:p>
    <w:tbl>
      <w:tblPr>
        <w:tblStyle w:val="TableGrid"/>
        <w:tblW w:w="9542" w:type="dxa"/>
        <w:tblLook w:val="04A0" w:firstRow="1" w:lastRow="0" w:firstColumn="1" w:lastColumn="0" w:noHBand="0" w:noVBand="1"/>
      </w:tblPr>
      <w:tblGrid>
        <w:gridCol w:w="1141"/>
        <w:gridCol w:w="901"/>
        <w:gridCol w:w="1506"/>
        <w:gridCol w:w="1506"/>
        <w:gridCol w:w="1506"/>
        <w:gridCol w:w="1506"/>
        <w:gridCol w:w="1476"/>
      </w:tblGrid>
      <w:tr w:rsidR="001E1330" w:rsidRPr="00A10BA5" w14:paraId="0BF1F15F" w14:textId="77777777" w:rsidTr="00F91A83">
        <w:tc>
          <w:tcPr>
            <w:tcW w:w="1144" w:type="dxa"/>
            <w:vMerge w:val="restart"/>
            <w:vAlign w:val="center"/>
          </w:tcPr>
          <w:p w14:paraId="3FE533B8" w14:textId="77777777" w:rsidR="001E1330" w:rsidRPr="00A10BA5" w:rsidRDefault="001E1330" w:rsidP="00CB31A5">
            <w:pPr>
              <w:jc w:val="center"/>
              <w:rPr>
                <w:rFonts w:ascii="Times New Roman" w:hAnsi="Times New Roman" w:cs="Times New Roman"/>
                <w:b/>
                <w:bCs/>
              </w:rPr>
            </w:pPr>
            <w:r w:rsidRPr="00A10BA5">
              <w:rPr>
                <w:rFonts w:ascii="Times New Roman" w:hAnsi="Times New Roman" w:cs="Times New Roman"/>
                <w:b/>
                <w:bCs/>
              </w:rPr>
              <w:t>Site</w:t>
            </w:r>
          </w:p>
        </w:tc>
        <w:tc>
          <w:tcPr>
            <w:tcW w:w="884" w:type="dxa"/>
            <w:vMerge w:val="restart"/>
            <w:vAlign w:val="center"/>
          </w:tcPr>
          <w:p w14:paraId="56FDF2EF" w14:textId="77777777" w:rsidR="001E1330" w:rsidRPr="00A10BA5" w:rsidRDefault="001E1330" w:rsidP="00CB31A5">
            <w:pPr>
              <w:jc w:val="center"/>
              <w:rPr>
                <w:rFonts w:ascii="Times New Roman" w:hAnsi="Times New Roman" w:cs="Times New Roman"/>
                <w:b/>
                <w:bCs/>
              </w:rPr>
            </w:pPr>
            <w:r w:rsidRPr="00A10BA5">
              <w:rPr>
                <w:rFonts w:ascii="Times New Roman" w:hAnsi="Times New Roman" w:cs="Times New Roman"/>
                <w:b/>
                <w:bCs/>
              </w:rPr>
              <w:t>Sex</w:t>
            </w:r>
          </w:p>
        </w:tc>
        <w:tc>
          <w:tcPr>
            <w:tcW w:w="7514" w:type="dxa"/>
            <w:gridSpan w:val="5"/>
          </w:tcPr>
          <w:p w14:paraId="675D938A" w14:textId="77777777" w:rsidR="001E1330" w:rsidRPr="00A10BA5" w:rsidRDefault="001E1330" w:rsidP="00CB31A5">
            <w:pPr>
              <w:jc w:val="center"/>
              <w:rPr>
                <w:rFonts w:ascii="Times New Roman" w:hAnsi="Times New Roman" w:cs="Times New Roman"/>
                <w:b/>
                <w:bCs/>
              </w:rPr>
            </w:pPr>
            <w:r w:rsidRPr="00A10BA5">
              <w:rPr>
                <w:rFonts w:ascii="Times New Roman" w:hAnsi="Times New Roman" w:cs="Times New Roman"/>
                <w:b/>
                <w:bCs/>
              </w:rPr>
              <w:t>Mean body mass ± SD (g)</w:t>
            </w:r>
          </w:p>
        </w:tc>
      </w:tr>
      <w:tr w:rsidR="001E1330" w:rsidRPr="00A10BA5" w14:paraId="5A01E08D" w14:textId="77777777" w:rsidTr="00F91A83">
        <w:tc>
          <w:tcPr>
            <w:tcW w:w="1144" w:type="dxa"/>
            <w:vMerge/>
          </w:tcPr>
          <w:p w14:paraId="5BC593FD" w14:textId="77777777" w:rsidR="001E1330" w:rsidRPr="00A10BA5" w:rsidRDefault="001E1330" w:rsidP="00CB31A5">
            <w:pPr>
              <w:jc w:val="center"/>
              <w:rPr>
                <w:rFonts w:ascii="Times New Roman" w:hAnsi="Times New Roman" w:cs="Times New Roman"/>
                <w:b/>
                <w:bCs/>
              </w:rPr>
            </w:pPr>
          </w:p>
        </w:tc>
        <w:tc>
          <w:tcPr>
            <w:tcW w:w="884" w:type="dxa"/>
            <w:vMerge/>
          </w:tcPr>
          <w:p w14:paraId="45CB3FE1" w14:textId="77777777" w:rsidR="001E1330" w:rsidRPr="00A10BA5" w:rsidRDefault="001E1330" w:rsidP="00CB31A5">
            <w:pPr>
              <w:jc w:val="center"/>
              <w:rPr>
                <w:rFonts w:ascii="Times New Roman" w:hAnsi="Times New Roman" w:cs="Times New Roman"/>
                <w:b/>
                <w:bCs/>
              </w:rPr>
            </w:pPr>
          </w:p>
        </w:tc>
        <w:tc>
          <w:tcPr>
            <w:tcW w:w="1509" w:type="dxa"/>
          </w:tcPr>
          <w:p w14:paraId="215E74F4" w14:textId="71ADA00B" w:rsidR="001E1330" w:rsidRPr="00A10BA5" w:rsidRDefault="001E1330" w:rsidP="00CB31A5">
            <w:pPr>
              <w:jc w:val="center"/>
              <w:rPr>
                <w:rFonts w:ascii="Times New Roman" w:hAnsi="Times New Roman" w:cs="Times New Roman"/>
                <w:b/>
                <w:bCs/>
              </w:rPr>
            </w:pPr>
            <w:r w:rsidRPr="00A10BA5">
              <w:rPr>
                <w:rFonts w:ascii="Times New Roman" w:hAnsi="Times New Roman" w:cs="Times New Roman"/>
                <w:b/>
                <w:bCs/>
              </w:rPr>
              <w:t>Early</w:t>
            </w:r>
            <w:r w:rsidR="00310645" w:rsidRPr="00A10BA5">
              <w:rPr>
                <w:rFonts w:ascii="Times New Roman" w:hAnsi="Times New Roman" w:cs="Times New Roman"/>
                <w:b/>
                <w:bCs/>
              </w:rPr>
              <w:t xml:space="preserve"> </w:t>
            </w:r>
            <w:r w:rsidRPr="00A10BA5">
              <w:rPr>
                <w:rFonts w:ascii="Times New Roman" w:hAnsi="Times New Roman" w:cs="Times New Roman"/>
                <w:b/>
                <w:bCs/>
              </w:rPr>
              <w:t>winter</w:t>
            </w:r>
          </w:p>
        </w:tc>
        <w:tc>
          <w:tcPr>
            <w:tcW w:w="1509" w:type="dxa"/>
          </w:tcPr>
          <w:p w14:paraId="3FB982CB" w14:textId="77777777" w:rsidR="001E1330" w:rsidRPr="00A10BA5" w:rsidRDefault="001E1330" w:rsidP="00CB31A5">
            <w:pPr>
              <w:jc w:val="center"/>
              <w:rPr>
                <w:rFonts w:ascii="Times New Roman" w:hAnsi="Times New Roman" w:cs="Times New Roman"/>
                <w:b/>
                <w:bCs/>
              </w:rPr>
            </w:pPr>
            <w:r w:rsidRPr="00A10BA5">
              <w:rPr>
                <w:rFonts w:ascii="Times New Roman" w:hAnsi="Times New Roman" w:cs="Times New Roman"/>
                <w:b/>
                <w:bCs/>
              </w:rPr>
              <w:t>Mid-winter</w:t>
            </w:r>
          </w:p>
        </w:tc>
        <w:tc>
          <w:tcPr>
            <w:tcW w:w="1509" w:type="dxa"/>
          </w:tcPr>
          <w:p w14:paraId="4ADB6A88" w14:textId="2DC6C87C" w:rsidR="001E1330" w:rsidRPr="00A10BA5" w:rsidRDefault="001E1330" w:rsidP="00CB31A5">
            <w:pPr>
              <w:jc w:val="center"/>
              <w:rPr>
                <w:rFonts w:ascii="Times New Roman" w:hAnsi="Times New Roman" w:cs="Times New Roman"/>
                <w:b/>
                <w:bCs/>
              </w:rPr>
            </w:pPr>
            <w:r w:rsidRPr="00A10BA5">
              <w:rPr>
                <w:rFonts w:ascii="Times New Roman" w:hAnsi="Times New Roman" w:cs="Times New Roman"/>
                <w:b/>
                <w:bCs/>
              </w:rPr>
              <w:t>Late</w:t>
            </w:r>
            <w:r w:rsidR="00310645" w:rsidRPr="00A10BA5">
              <w:rPr>
                <w:rFonts w:ascii="Times New Roman" w:hAnsi="Times New Roman" w:cs="Times New Roman"/>
                <w:b/>
                <w:bCs/>
              </w:rPr>
              <w:t xml:space="preserve"> </w:t>
            </w:r>
            <w:r w:rsidRPr="00A10BA5">
              <w:rPr>
                <w:rFonts w:ascii="Times New Roman" w:hAnsi="Times New Roman" w:cs="Times New Roman"/>
                <w:b/>
                <w:bCs/>
              </w:rPr>
              <w:t>winter</w:t>
            </w:r>
          </w:p>
        </w:tc>
        <w:tc>
          <w:tcPr>
            <w:tcW w:w="1509" w:type="dxa"/>
          </w:tcPr>
          <w:p w14:paraId="5E92B381" w14:textId="069E02B3" w:rsidR="001E1330" w:rsidRPr="00A10BA5" w:rsidRDefault="001E1330" w:rsidP="00CB31A5">
            <w:pPr>
              <w:jc w:val="center"/>
              <w:rPr>
                <w:rFonts w:ascii="Times New Roman" w:hAnsi="Times New Roman" w:cs="Times New Roman"/>
                <w:b/>
                <w:bCs/>
              </w:rPr>
            </w:pPr>
            <w:r w:rsidRPr="00A10BA5">
              <w:rPr>
                <w:rFonts w:ascii="Times New Roman" w:hAnsi="Times New Roman" w:cs="Times New Roman"/>
                <w:b/>
                <w:bCs/>
              </w:rPr>
              <w:t>Early</w:t>
            </w:r>
            <w:r w:rsidR="00310645" w:rsidRPr="00A10BA5">
              <w:rPr>
                <w:rFonts w:ascii="Times New Roman" w:hAnsi="Times New Roman" w:cs="Times New Roman"/>
                <w:b/>
                <w:bCs/>
              </w:rPr>
              <w:t xml:space="preserve"> </w:t>
            </w:r>
            <w:r w:rsidRPr="00A10BA5">
              <w:rPr>
                <w:rFonts w:ascii="Times New Roman" w:hAnsi="Times New Roman" w:cs="Times New Roman"/>
                <w:b/>
                <w:bCs/>
              </w:rPr>
              <w:t>spring</w:t>
            </w:r>
          </w:p>
        </w:tc>
        <w:tc>
          <w:tcPr>
            <w:tcW w:w="1474" w:type="dxa"/>
          </w:tcPr>
          <w:p w14:paraId="3CFD3C5F" w14:textId="2BF53D0A" w:rsidR="001E1330" w:rsidRPr="00A10BA5" w:rsidRDefault="001E1330" w:rsidP="00CB31A5">
            <w:pPr>
              <w:jc w:val="center"/>
              <w:rPr>
                <w:rFonts w:ascii="Times New Roman" w:hAnsi="Times New Roman" w:cs="Times New Roman"/>
                <w:b/>
                <w:bCs/>
              </w:rPr>
            </w:pPr>
            <w:r w:rsidRPr="00A10BA5">
              <w:rPr>
                <w:rFonts w:ascii="Times New Roman" w:hAnsi="Times New Roman" w:cs="Times New Roman"/>
                <w:b/>
                <w:bCs/>
              </w:rPr>
              <w:t>Late</w:t>
            </w:r>
            <w:r w:rsidR="00310645" w:rsidRPr="00A10BA5">
              <w:rPr>
                <w:rFonts w:ascii="Times New Roman" w:hAnsi="Times New Roman" w:cs="Times New Roman"/>
                <w:b/>
                <w:bCs/>
              </w:rPr>
              <w:t xml:space="preserve"> </w:t>
            </w:r>
            <w:r w:rsidRPr="00A10BA5">
              <w:rPr>
                <w:rFonts w:ascii="Times New Roman" w:hAnsi="Times New Roman" w:cs="Times New Roman"/>
                <w:b/>
                <w:bCs/>
              </w:rPr>
              <w:t>summer</w:t>
            </w:r>
          </w:p>
        </w:tc>
      </w:tr>
      <w:tr w:rsidR="001E1330" w:rsidRPr="00A10BA5" w14:paraId="6ECD63BF" w14:textId="77777777" w:rsidTr="00F91A83">
        <w:tc>
          <w:tcPr>
            <w:tcW w:w="1144" w:type="dxa"/>
            <w:vMerge w:val="restart"/>
            <w:vAlign w:val="center"/>
          </w:tcPr>
          <w:p w14:paraId="15106B79" w14:textId="419B3435" w:rsidR="001E1330" w:rsidRPr="00A10BA5" w:rsidRDefault="006B7CBB" w:rsidP="00CB31A5">
            <w:pPr>
              <w:rPr>
                <w:rFonts w:ascii="Times New Roman" w:hAnsi="Times New Roman" w:cs="Times New Roman"/>
              </w:rPr>
            </w:pPr>
            <w:r w:rsidRPr="00A10BA5">
              <w:rPr>
                <w:rFonts w:ascii="Times New Roman" w:hAnsi="Times New Roman" w:cs="Times New Roman"/>
              </w:rPr>
              <w:t>c</w:t>
            </w:r>
            <w:r w:rsidR="001E1330" w:rsidRPr="00A10BA5">
              <w:rPr>
                <w:rFonts w:ascii="Times New Roman" w:hAnsi="Times New Roman" w:cs="Times New Roman"/>
              </w:rPr>
              <w:t>old site</w:t>
            </w:r>
          </w:p>
        </w:tc>
        <w:tc>
          <w:tcPr>
            <w:tcW w:w="884" w:type="dxa"/>
          </w:tcPr>
          <w:p w14:paraId="31F7CA2A" w14:textId="6BA40187" w:rsidR="001E1330" w:rsidRPr="00A10BA5" w:rsidRDefault="006B7CBB" w:rsidP="00CB31A5">
            <w:pPr>
              <w:rPr>
                <w:rFonts w:ascii="Times New Roman" w:hAnsi="Times New Roman" w:cs="Times New Roman"/>
              </w:rPr>
            </w:pPr>
            <w:r w:rsidRPr="00A10BA5">
              <w:rPr>
                <w:rFonts w:ascii="Times New Roman" w:hAnsi="Times New Roman" w:cs="Times New Roman"/>
              </w:rPr>
              <w:t>m</w:t>
            </w:r>
            <w:r w:rsidR="001E1330" w:rsidRPr="00A10BA5">
              <w:rPr>
                <w:rFonts w:ascii="Times New Roman" w:hAnsi="Times New Roman" w:cs="Times New Roman"/>
              </w:rPr>
              <w:t>ales</w:t>
            </w:r>
          </w:p>
        </w:tc>
        <w:tc>
          <w:tcPr>
            <w:tcW w:w="1509" w:type="dxa"/>
          </w:tcPr>
          <w:p w14:paraId="0A13727F"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5.8 ± 0.9 (42)</w:t>
            </w:r>
          </w:p>
        </w:tc>
        <w:tc>
          <w:tcPr>
            <w:tcW w:w="1509" w:type="dxa"/>
          </w:tcPr>
          <w:p w14:paraId="271C1F52"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4.4 ± 0.9 (48)</w:t>
            </w:r>
          </w:p>
        </w:tc>
        <w:tc>
          <w:tcPr>
            <w:tcW w:w="1509" w:type="dxa"/>
          </w:tcPr>
          <w:p w14:paraId="7CEA5491"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3.7 ± 0.9 (20)</w:t>
            </w:r>
          </w:p>
        </w:tc>
        <w:tc>
          <w:tcPr>
            <w:tcW w:w="1509" w:type="dxa"/>
          </w:tcPr>
          <w:p w14:paraId="44BB3F54"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4.3 ± 0.8 (41)</w:t>
            </w:r>
          </w:p>
        </w:tc>
        <w:tc>
          <w:tcPr>
            <w:tcW w:w="1474" w:type="dxa"/>
          </w:tcPr>
          <w:p w14:paraId="5E794EB5"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4.4 ± 0.6 (45)</w:t>
            </w:r>
          </w:p>
        </w:tc>
      </w:tr>
      <w:tr w:rsidR="001E1330" w:rsidRPr="00A10BA5" w14:paraId="00DF2AAA" w14:textId="77777777" w:rsidTr="00F91A83">
        <w:tc>
          <w:tcPr>
            <w:tcW w:w="1144" w:type="dxa"/>
            <w:vMerge/>
            <w:vAlign w:val="center"/>
          </w:tcPr>
          <w:p w14:paraId="5878891A" w14:textId="77777777" w:rsidR="001E1330" w:rsidRPr="00A10BA5" w:rsidRDefault="001E1330" w:rsidP="00CB31A5">
            <w:pPr>
              <w:rPr>
                <w:rFonts w:ascii="Times New Roman" w:hAnsi="Times New Roman" w:cs="Times New Roman"/>
              </w:rPr>
            </w:pPr>
          </w:p>
        </w:tc>
        <w:tc>
          <w:tcPr>
            <w:tcW w:w="884" w:type="dxa"/>
          </w:tcPr>
          <w:p w14:paraId="233087E2" w14:textId="39252066" w:rsidR="001E1330" w:rsidRPr="00A10BA5" w:rsidRDefault="006B7CBB" w:rsidP="00CB31A5">
            <w:pPr>
              <w:rPr>
                <w:rFonts w:ascii="Times New Roman" w:hAnsi="Times New Roman" w:cs="Times New Roman"/>
              </w:rPr>
            </w:pPr>
            <w:r w:rsidRPr="00A10BA5">
              <w:rPr>
                <w:rFonts w:ascii="Times New Roman" w:hAnsi="Times New Roman" w:cs="Times New Roman"/>
              </w:rPr>
              <w:t>f</w:t>
            </w:r>
            <w:r w:rsidR="001E1330" w:rsidRPr="00A10BA5">
              <w:rPr>
                <w:rFonts w:ascii="Times New Roman" w:hAnsi="Times New Roman" w:cs="Times New Roman"/>
              </w:rPr>
              <w:t>emales</w:t>
            </w:r>
          </w:p>
        </w:tc>
        <w:tc>
          <w:tcPr>
            <w:tcW w:w="1509" w:type="dxa"/>
          </w:tcPr>
          <w:p w14:paraId="17D9AFFD"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7.4 ± 1.2 (40)</w:t>
            </w:r>
          </w:p>
        </w:tc>
        <w:tc>
          <w:tcPr>
            <w:tcW w:w="1509" w:type="dxa"/>
          </w:tcPr>
          <w:p w14:paraId="154129F2"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4.8 ± 1.1 (51)</w:t>
            </w:r>
          </w:p>
        </w:tc>
        <w:tc>
          <w:tcPr>
            <w:tcW w:w="1509" w:type="dxa"/>
          </w:tcPr>
          <w:p w14:paraId="7FF2E2C1"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3.3 ± 0.8 (31)</w:t>
            </w:r>
          </w:p>
        </w:tc>
        <w:tc>
          <w:tcPr>
            <w:tcW w:w="1509" w:type="dxa"/>
          </w:tcPr>
          <w:p w14:paraId="23F20F02"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3.4 ± 0.8 (28)</w:t>
            </w:r>
          </w:p>
        </w:tc>
        <w:tc>
          <w:tcPr>
            <w:tcW w:w="1474" w:type="dxa"/>
          </w:tcPr>
          <w:p w14:paraId="1836942C"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4.9 ± 0.8 (29)</w:t>
            </w:r>
          </w:p>
        </w:tc>
      </w:tr>
      <w:tr w:rsidR="001E1330" w:rsidRPr="00A10BA5" w14:paraId="51C07012" w14:textId="77777777" w:rsidTr="00F91A83">
        <w:tc>
          <w:tcPr>
            <w:tcW w:w="1144" w:type="dxa"/>
            <w:vMerge w:val="restart"/>
            <w:vAlign w:val="center"/>
          </w:tcPr>
          <w:p w14:paraId="0C746499" w14:textId="639484A3" w:rsidR="001E1330" w:rsidRPr="00A10BA5" w:rsidRDefault="006B7CBB" w:rsidP="00CB31A5">
            <w:pPr>
              <w:rPr>
                <w:rFonts w:ascii="Times New Roman" w:hAnsi="Times New Roman" w:cs="Times New Roman"/>
              </w:rPr>
            </w:pPr>
            <w:r w:rsidRPr="00A10BA5">
              <w:rPr>
                <w:rFonts w:ascii="Times New Roman" w:hAnsi="Times New Roman" w:cs="Times New Roman"/>
              </w:rPr>
              <w:t>w</w:t>
            </w:r>
            <w:r w:rsidR="001E1330" w:rsidRPr="00A10BA5">
              <w:rPr>
                <w:rFonts w:ascii="Times New Roman" w:hAnsi="Times New Roman" w:cs="Times New Roman"/>
              </w:rPr>
              <w:t>arm site</w:t>
            </w:r>
          </w:p>
        </w:tc>
        <w:tc>
          <w:tcPr>
            <w:tcW w:w="884" w:type="dxa"/>
          </w:tcPr>
          <w:p w14:paraId="6843F4D5" w14:textId="45905B83" w:rsidR="001E1330" w:rsidRPr="00A10BA5" w:rsidRDefault="006B7CBB" w:rsidP="00CB31A5">
            <w:pPr>
              <w:rPr>
                <w:rFonts w:ascii="Times New Roman" w:hAnsi="Times New Roman" w:cs="Times New Roman"/>
              </w:rPr>
            </w:pPr>
            <w:r w:rsidRPr="00A10BA5">
              <w:rPr>
                <w:rFonts w:ascii="Times New Roman" w:hAnsi="Times New Roman" w:cs="Times New Roman"/>
              </w:rPr>
              <w:t>m</w:t>
            </w:r>
            <w:r w:rsidR="001E1330" w:rsidRPr="00A10BA5">
              <w:rPr>
                <w:rFonts w:ascii="Times New Roman" w:hAnsi="Times New Roman" w:cs="Times New Roman"/>
              </w:rPr>
              <w:t>ales</w:t>
            </w:r>
          </w:p>
        </w:tc>
        <w:tc>
          <w:tcPr>
            <w:tcW w:w="1509" w:type="dxa"/>
          </w:tcPr>
          <w:p w14:paraId="12147E03"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4.7 ± 1.0 (11)</w:t>
            </w:r>
          </w:p>
        </w:tc>
        <w:tc>
          <w:tcPr>
            <w:tcW w:w="1509" w:type="dxa"/>
          </w:tcPr>
          <w:p w14:paraId="3733072A"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4.9 ± 1.2 (32)</w:t>
            </w:r>
          </w:p>
        </w:tc>
        <w:tc>
          <w:tcPr>
            <w:tcW w:w="1509" w:type="dxa"/>
          </w:tcPr>
          <w:p w14:paraId="3BA6BA70"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3.7 ± 0.7 (31)</w:t>
            </w:r>
          </w:p>
        </w:tc>
        <w:tc>
          <w:tcPr>
            <w:tcW w:w="1509" w:type="dxa"/>
          </w:tcPr>
          <w:p w14:paraId="064B2EE9"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4.6 ± 0.9 (14)</w:t>
            </w:r>
          </w:p>
        </w:tc>
        <w:tc>
          <w:tcPr>
            <w:tcW w:w="1474" w:type="dxa"/>
          </w:tcPr>
          <w:p w14:paraId="0D535A6B"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4.4 ± 0.4 (6)</w:t>
            </w:r>
          </w:p>
        </w:tc>
      </w:tr>
      <w:tr w:rsidR="001E1330" w:rsidRPr="00A10BA5" w14:paraId="0974E7C0" w14:textId="77777777" w:rsidTr="00F91A83">
        <w:tc>
          <w:tcPr>
            <w:tcW w:w="1144" w:type="dxa"/>
            <w:vMerge/>
          </w:tcPr>
          <w:p w14:paraId="5E983B07" w14:textId="77777777" w:rsidR="001E1330" w:rsidRPr="00A10BA5" w:rsidRDefault="001E1330" w:rsidP="00CB31A5">
            <w:pPr>
              <w:rPr>
                <w:rFonts w:ascii="Times New Roman" w:hAnsi="Times New Roman" w:cs="Times New Roman"/>
              </w:rPr>
            </w:pPr>
          </w:p>
        </w:tc>
        <w:tc>
          <w:tcPr>
            <w:tcW w:w="884" w:type="dxa"/>
          </w:tcPr>
          <w:p w14:paraId="111D693E" w14:textId="6144B204" w:rsidR="001E1330" w:rsidRPr="00A10BA5" w:rsidRDefault="006B7CBB" w:rsidP="00CB31A5">
            <w:pPr>
              <w:rPr>
                <w:rFonts w:ascii="Times New Roman" w:hAnsi="Times New Roman" w:cs="Times New Roman"/>
              </w:rPr>
            </w:pPr>
            <w:r w:rsidRPr="00A10BA5">
              <w:rPr>
                <w:rFonts w:ascii="Times New Roman" w:hAnsi="Times New Roman" w:cs="Times New Roman"/>
              </w:rPr>
              <w:t>f</w:t>
            </w:r>
            <w:r w:rsidR="001E1330" w:rsidRPr="00A10BA5">
              <w:rPr>
                <w:rFonts w:ascii="Times New Roman" w:hAnsi="Times New Roman" w:cs="Times New Roman"/>
              </w:rPr>
              <w:t>emales</w:t>
            </w:r>
          </w:p>
        </w:tc>
        <w:tc>
          <w:tcPr>
            <w:tcW w:w="1509" w:type="dxa"/>
          </w:tcPr>
          <w:p w14:paraId="305B2001"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4.8 ± 1.1 (2)</w:t>
            </w:r>
          </w:p>
        </w:tc>
        <w:tc>
          <w:tcPr>
            <w:tcW w:w="1509" w:type="dxa"/>
          </w:tcPr>
          <w:p w14:paraId="32E78DD9"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2.7 (1)</w:t>
            </w:r>
          </w:p>
        </w:tc>
        <w:tc>
          <w:tcPr>
            <w:tcW w:w="1509" w:type="dxa"/>
          </w:tcPr>
          <w:p w14:paraId="78397C3F"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2.9 ± 0.3 (12)</w:t>
            </w:r>
          </w:p>
        </w:tc>
        <w:tc>
          <w:tcPr>
            <w:tcW w:w="1509" w:type="dxa"/>
          </w:tcPr>
          <w:p w14:paraId="5060627D"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3.9 ± 0.9 (18)</w:t>
            </w:r>
          </w:p>
        </w:tc>
        <w:tc>
          <w:tcPr>
            <w:tcW w:w="1474" w:type="dxa"/>
          </w:tcPr>
          <w:p w14:paraId="1CAF3AF1" w14:textId="77777777" w:rsidR="001E1330" w:rsidRPr="00A10BA5" w:rsidRDefault="001E1330" w:rsidP="00CB31A5">
            <w:pPr>
              <w:rPr>
                <w:rFonts w:ascii="Times New Roman" w:hAnsi="Times New Roman" w:cs="Times New Roman"/>
              </w:rPr>
            </w:pPr>
            <w:r w:rsidRPr="00A10BA5">
              <w:rPr>
                <w:rFonts w:ascii="Times New Roman" w:hAnsi="Times New Roman" w:cs="Times New Roman"/>
              </w:rPr>
              <w:t>14.5 ± 1.3 (4)</w:t>
            </w:r>
          </w:p>
        </w:tc>
      </w:tr>
    </w:tbl>
    <w:p w14:paraId="67A66AB0" w14:textId="77777777" w:rsidR="00EB54E0" w:rsidRPr="00A10BA5" w:rsidRDefault="001E1330" w:rsidP="00A10BA5">
      <w:pPr>
        <w:spacing w:after="0" w:line="480" w:lineRule="auto"/>
        <w:rPr>
          <w:rFonts w:ascii="Times New Roman" w:hAnsi="Times New Roman" w:cs="Times New Roman"/>
        </w:rPr>
      </w:pPr>
      <w:r w:rsidRPr="00A10BA5">
        <w:rPr>
          <w:rFonts w:ascii="Times New Roman" w:hAnsi="Times New Roman" w:cs="Times New Roman"/>
        </w:rPr>
        <w:br w:type="page"/>
      </w:r>
    </w:p>
    <w:p w14:paraId="5353C097" w14:textId="5A5528A0" w:rsidR="00BB614A" w:rsidRPr="00A10BA5" w:rsidRDefault="003A41AD" w:rsidP="00A10BA5">
      <w:pPr>
        <w:spacing w:after="0" w:line="480" w:lineRule="auto"/>
        <w:jc w:val="both"/>
        <w:rPr>
          <w:rFonts w:ascii="Times New Roman" w:hAnsi="Times New Roman" w:cs="Times New Roman"/>
        </w:rPr>
      </w:pPr>
      <w:r w:rsidRPr="00A10BA5">
        <w:rPr>
          <w:rFonts w:ascii="Times New Roman" w:hAnsi="Times New Roman" w:cs="Times New Roman"/>
          <w:b/>
          <w:bCs/>
        </w:rPr>
        <w:lastRenderedPageBreak/>
        <w:t>Table S</w:t>
      </w:r>
      <w:r w:rsidR="00AA366B" w:rsidRPr="00A10BA5">
        <w:rPr>
          <w:rFonts w:ascii="Times New Roman" w:hAnsi="Times New Roman" w:cs="Times New Roman"/>
          <w:b/>
          <w:bCs/>
        </w:rPr>
        <w:t>5</w:t>
      </w:r>
      <w:r w:rsidRPr="00A10BA5">
        <w:rPr>
          <w:rFonts w:ascii="Times New Roman" w:hAnsi="Times New Roman" w:cs="Times New Roman"/>
        </w:rPr>
        <w:t xml:space="preserve"> –</w:t>
      </w:r>
      <w:r w:rsidR="00F1501E" w:rsidRPr="00A10BA5">
        <w:rPr>
          <w:rFonts w:ascii="Times New Roman" w:hAnsi="Times New Roman" w:cs="Times New Roman"/>
        </w:rPr>
        <w:t xml:space="preserve"> The effects of site and sex on pre-winter fattening</w:t>
      </w:r>
      <w:r w:rsidR="007C0CCE" w:rsidRPr="00A10BA5">
        <w:rPr>
          <w:rFonts w:ascii="Times New Roman" w:hAnsi="Times New Roman" w:cs="Times New Roman"/>
        </w:rPr>
        <w:t xml:space="preserve"> (early winter body mass):</w:t>
      </w:r>
      <w:r w:rsidRPr="00A10BA5">
        <w:rPr>
          <w:rFonts w:ascii="Times New Roman" w:hAnsi="Times New Roman" w:cs="Times New Roman"/>
        </w:rPr>
        <w:t xml:space="preserve"> </w:t>
      </w:r>
      <w:r w:rsidR="00863028" w:rsidRPr="00A10BA5">
        <w:rPr>
          <w:rFonts w:ascii="Times New Roman" w:hAnsi="Times New Roman" w:cs="Times New Roman"/>
        </w:rPr>
        <w:t>(</w:t>
      </w:r>
      <w:r w:rsidR="00DB04EE">
        <w:rPr>
          <w:rFonts w:ascii="Times New Roman" w:hAnsi="Times New Roman" w:cs="Times New Roman"/>
          <w:b/>
          <w:bCs/>
        </w:rPr>
        <w:t>a</w:t>
      </w:r>
      <w:r w:rsidR="00863028" w:rsidRPr="00A10BA5">
        <w:rPr>
          <w:rFonts w:ascii="Times New Roman" w:hAnsi="Times New Roman" w:cs="Times New Roman"/>
        </w:rPr>
        <w:t xml:space="preserve">) </w:t>
      </w:r>
      <w:r w:rsidR="00552F07" w:rsidRPr="00A10BA5">
        <w:rPr>
          <w:rFonts w:ascii="Times New Roman" w:hAnsi="Times New Roman" w:cs="Times New Roman"/>
        </w:rPr>
        <w:t>Summary</w:t>
      </w:r>
      <w:r w:rsidR="007C68FD" w:rsidRPr="00A10BA5">
        <w:rPr>
          <w:rFonts w:ascii="Times New Roman" w:hAnsi="Times New Roman" w:cs="Times New Roman"/>
        </w:rPr>
        <w:t xml:space="preserve"> </w:t>
      </w:r>
      <w:r w:rsidR="005E4788" w:rsidRPr="00A10BA5">
        <w:rPr>
          <w:rFonts w:ascii="Times New Roman" w:hAnsi="Times New Roman" w:cs="Times New Roman"/>
        </w:rPr>
        <w:t>from</w:t>
      </w:r>
      <w:r w:rsidR="007C68FD" w:rsidRPr="00A10BA5">
        <w:rPr>
          <w:rFonts w:ascii="Times New Roman" w:hAnsi="Times New Roman" w:cs="Times New Roman"/>
        </w:rPr>
        <w:t xml:space="preserve"> a two-way ANOVA testing the effects of site, sex, and their interaction on </w:t>
      </w:r>
      <w:r w:rsidR="00BB629D" w:rsidRPr="00A10BA5">
        <w:rPr>
          <w:rFonts w:ascii="Times New Roman" w:hAnsi="Times New Roman" w:cs="Times New Roman"/>
        </w:rPr>
        <w:t>pre-</w:t>
      </w:r>
      <w:r w:rsidR="00552F07" w:rsidRPr="00A10BA5">
        <w:rPr>
          <w:rFonts w:ascii="Times New Roman" w:hAnsi="Times New Roman" w:cs="Times New Roman"/>
        </w:rPr>
        <w:t xml:space="preserve">winter fattening </w:t>
      </w:r>
      <w:r w:rsidR="00582493" w:rsidRPr="00A10BA5">
        <w:rPr>
          <w:rFonts w:ascii="Times New Roman" w:hAnsi="Times New Roman" w:cs="Times New Roman"/>
        </w:rPr>
        <w:t xml:space="preserve">of the </w:t>
      </w:r>
      <w:r w:rsidR="0065076B" w:rsidRPr="00A10BA5">
        <w:rPr>
          <w:rFonts w:ascii="Times New Roman" w:hAnsi="Times New Roman" w:cs="Times New Roman"/>
        </w:rPr>
        <w:t>eastern bent-winged bat</w:t>
      </w:r>
      <w:r w:rsidR="00582493" w:rsidRPr="00A10BA5">
        <w:rPr>
          <w:rFonts w:ascii="Times New Roman" w:hAnsi="Times New Roman" w:cs="Times New Roman"/>
        </w:rPr>
        <w:t xml:space="preserve"> (</w:t>
      </w:r>
      <w:r w:rsidR="00582493" w:rsidRPr="00A10BA5">
        <w:rPr>
          <w:rFonts w:ascii="Times New Roman" w:hAnsi="Times New Roman" w:cs="Times New Roman"/>
          <w:i/>
          <w:iCs/>
        </w:rPr>
        <w:t>Miniopterus orianae oceanensis</w:t>
      </w:r>
      <w:r w:rsidR="00582493" w:rsidRPr="00A10BA5">
        <w:rPr>
          <w:rFonts w:ascii="Times New Roman" w:hAnsi="Times New Roman" w:cs="Times New Roman"/>
        </w:rPr>
        <w:t>)</w:t>
      </w:r>
      <w:r w:rsidR="007C68FD" w:rsidRPr="00A10BA5">
        <w:rPr>
          <w:rFonts w:ascii="Times New Roman" w:hAnsi="Times New Roman" w:cs="Times New Roman"/>
        </w:rPr>
        <w:t xml:space="preserve">. </w:t>
      </w:r>
      <w:r w:rsidR="00A004E6" w:rsidRPr="00A10BA5">
        <w:rPr>
          <w:rFonts w:ascii="Times New Roman" w:hAnsi="Times New Roman" w:cs="Times New Roman"/>
        </w:rPr>
        <w:t xml:space="preserve">Statistically significant </w:t>
      </w:r>
      <w:r w:rsidR="00A004E6" w:rsidRPr="00A10BA5">
        <w:rPr>
          <w:rFonts w:ascii="Times New Roman" w:hAnsi="Times New Roman" w:cs="Times New Roman"/>
          <w:i/>
          <w:iCs/>
        </w:rPr>
        <w:t>p</w:t>
      </w:r>
      <w:r w:rsidR="00A004E6" w:rsidRPr="00A10BA5">
        <w:rPr>
          <w:rFonts w:ascii="Times New Roman" w:hAnsi="Times New Roman" w:cs="Times New Roman"/>
        </w:rPr>
        <w:t>-values (</w:t>
      </w:r>
      <w:r w:rsidR="00A004E6" w:rsidRPr="00A10BA5">
        <w:rPr>
          <w:rFonts w:ascii="Times New Roman" w:hAnsi="Times New Roman" w:cs="Times New Roman"/>
          <w:i/>
          <w:iCs/>
        </w:rPr>
        <w:t>p</w:t>
      </w:r>
      <w:r w:rsidR="00A004E6" w:rsidRPr="00A10BA5">
        <w:rPr>
          <w:rFonts w:ascii="Times New Roman" w:hAnsi="Times New Roman" w:cs="Times New Roman"/>
        </w:rPr>
        <w:t xml:space="preserve"> &lt; 0.05) are shown in bold. </w:t>
      </w:r>
      <w:r w:rsidR="007C68FD" w:rsidRPr="00A10BA5">
        <w:rPr>
          <w:rFonts w:ascii="Times New Roman" w:hAnsi="Times New Roman" w:cs="Times New Roman"/>
        </w:rPr>
        <w:t xml:space="preserve">Both site and sex had significant effects on the response variable, while the interaction </w:t>
      </w:r>
      <w:r w:rsidR="001119A5" w:rsidRPr="00A10BA5">
        <w:rPr>
          <w:rFonts w:ascii="Times New Roman" w:hAnsi="Times New Roman" w:cs="Times New Roman"/>
        </w:rPr>
        <w:t>was</w:t>
      </w:r>
      <w:r w:rsidR="007C68FD" w:rsidRPr="00A10BA5">
        <w:rPr>
          <w:rFonts w:ascii="Times New Roman" w:hAnsi="Times New Roman" w:cs="Times New Roman"/>
        </w:rPr>
        <w:t xml:space="preserve"> </w:t>
      </w:r>
      <w:r w:rsidR="001119A5" w:rsidRPr="00A10BA5">
        <w:rPr>
          <w:rFonts w:ascii="Times New Roman" w:hAnsi="Times New Roman" w:cs="Times New Roman"/>
        </w:rPr>
        <w:t>marginally</w:t>
      </w:r>
      <w:r w:rsidR="007C68FD" w:rsidRPr="00A10BA5">
        <w:rPr>
          <w:rFonts w:ascii="Times New Roman" w:hAnsi="Times New Roman" w:cs="Times New Roman"/>
        </w:rPr>
        <w:t xml:space="preserve"> significan</w:t>
      </w:r>
      <w:r w:rsidR="001119A5" w:rsidRPr="00A10BA5">
        <w:rPr>
          <w:rFonts w:ascii="Times New Roman" w:hAnsi="Times New Roman" w:cs="Times New Roman"/>
        </w:rPr>
        <w:t>t</w:t>
      </w:r>
      <w:r w:rsidR="007C68FD" w:rsidRPr="00A10BA5">
        <w:rPr>
          <w:rFonts w:ascii="Times New Roman" w:hAnsi="Times New Roman" w:cs="Times New Roman"/>
        </w:rPr>
        <w:t>.</w:t>
      </w:r>
      <w:r w:rsidR="00863028" w:rsidRPr="00A10BA5">
        <w:rPr>
          <w:rFonts w:ascii="Times New Roman" w:hAnsi="Times New Roman" w:cs="Times New Roman"/>
        </w:rPr>
        <w:t xml:space="preserve"> (</w:t>
      </w:r>
      <w:r w:rsidR="00DB04EE">
        <w:rPr>
          <w:rFonts w:ascii="Times New Roman" w:hAnsi="Times New Roman" w:cs="Times New Roman"/>
          <w:b/>
          <w:bCs/>
        </w:rPr>
        <w:t>b</w:t>
      </w:r>
      <w:r w:rsidR="00863028" w:rsidRPr="00A10BA5">
        <w:rPr>
          <w:rFonts w:ascii="Times New Roman" w:hAnsi="Times New Roman" w:cs="Times New Roman"/>
        </w:rPr>
        <w:t xml:space="preserve">) </w:t>
      </w:r>
      <w:r w:rsidR="003649E1" w:rsidRPr="00A10BA5">
        <w:rPr>
          <w:rFonts w:ascii="Times New Roman" w:hAnsi="Times New Roman" w:cs="Times New Roman"/>
        </w:rPr>
        <w:t xml:space="preserve">Post-hoc </w:t>
      </w:r>
      <w:r w:rsidR="00040479" w:rsidRPr="00A10BA5">
        <w:rPr>
          <w:rFonts w:ascii="Times New Roman" w:hAnsi="Times New Roman" w:cs="Times New Roman"/>
        </w:rPr>
        <w:t xml:space="preserve">pairwise comparison </w:t>
      </w:r>
      <w:r w:rsidR="00863028" w:rsidRPr="00A10BA5">
        <w:rPr>
          <w:rFonts w:ascii="Times New Roman" w:hAnsi="Times New Roman" w:cs="Times New Roman"/>
        </w:rPr>
        <w:t>of sex within each site.</w:t>
      </w:r>
      <w:r w:rsidR="008E6E76" w:rsidRPr="00A10BA5">
        <w:rPr>
          <w:rFonts w:ascii="Times New Roman" w:hAnsi="Times New Roman" w:cs="Times New Roman"/>
        </w:rPr>
        <w:t xml:space="preserve"> Significant differences between sexes were found at the cold site but not at the warm site.</w:t>
      </w:r>
      <w:r w:rsidR="006A6EFE" w:rsidRPr="00A10BA5">
        <w:rPr>
          <w:rFonts w:ascii="Times New Roman" w:hAnsi="Times New Roman" w:cs="Times New Roman"/>
        </w:rPr>
        <w:t xml:space="preserve"> Df is the degrees of freedom, Sum Sq is the sum of squares, Mean Sq is mean squares, SE is the standard error.</w:t>
      </w:r>
    </w:p>
    <w:p w14:paraId="5D85DCA6" w14:textId="77777777" w:rsidR="00301967" w:rsidRPr="00A10BA5" w:rsidRDefault="00301967" w:rsidP="00A10BA5">
      <w:pPr>
        <w:spacing w:after="0" w:line="480" w:lineRule="auto"/>
        <w:jc w:val="both"/>
        <w:rPr>
          <w:rFonts w:ascii="Times New Roman" w:hAnsi="Times New Roman" w:cs="Times New Roman"/>
        </w:rPr>
      </w:pPr>
    </w:p>
    <w:p w14:paraId="0A206C47" w14:textId="673A647C" w:rsidR="00625FB0" w:rsidRPr="00A10BA5" w:rsidRDefault="00DB04EE" w:rsidP="00A10BA5">
      <w:pPr>
        <w:spacing w:after="0" w:line="480" w:lineRule="auto"/>
        <w:jc w:val="both"/>
        <w:rPr>
          <w:rFonts w:ascii="Times New Roman" w:hAnsi="Times New Roman" w:cs="Times New Roman"/>
          <w:b/>
          <w:bCs/>
        </w:rPr>
      </w:pPr>
      <w:r>
        <w:rPr>
          <w:rFonts w:ascii="Times New Roman" w:hAnsi="Times New Roman" w:cs="Times New Roman"/>
          <w:b/>
          <w:bCs/>
        </w:rPr>
        <w:t>(a)</w:t>
      </w:r>
    </w:p>
    <w:tbl>
      <w:tblPr>
        <w:tblStyle w:val="TableGrid"/>
        <w:tblW w:w="0" w:type="auto"/>
        <w:tblLook w:val="04A0" w:firstRow="1" w:lastRow="0" w:firstColumn="1" w:lastColumn="0" w:noHBand="0" w:noVBand="1"/>
      </w:tblPr>
      <w:tblGrid>
        <w:gridCol w:w="1049"/>
        <w:gridCol w:w="449"/>
        <w:gridCol w:w="944"/>
        <w:gridCol w:w="1054"/>
        <w:gridCol w:w="821"/>
        <w:gridCol w:w="901"/>
      </w:tblGrid>
      <w:tr w:rsidR="0089103B" w:rsidRPr="00A10BA5" w14:paraId="4067D593" w14:textId="77777777" w:rsidTr="00BB614A">
        <w:tc>
          <w:tcPr>
            <w:tcW w:w="0" w:type="auto"/>
            <w:hideMark/>
          </w:tcPr>
          <w:p w14:paraId="1F4B0215" w14:textId="77777777" w:rsidR="0089103B" w:rsidRPr="00A10BA5" w:rsidRDefault="0089103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Source</w:t>
            </w:r>
          </w:p>
        </w:tc>
        <w:tc>
          <w:tcPr>
            <w:tcW w:w="0" w:type="auto"/>
            <w:hideMark/>
          </w:tcPr>
          <w:p w14:paraId="1B9B92F5" w14:textId="77777777" w:rsidR="0089103B" w:rsidRPr="00A10BA5" w:rsidRDefault="0089103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Df</w:t>
            </w:r>
          </w:p>
        </w:tc>
        <w:tc>
          <w:tcPr>
            <w:tcW w:w="0" w:type="auto"/>
            <w:hideMark/>
          </w:tcPr>
          <w:p w14:paraId="3A6184BD" w14:textId="77777777" w:rsidR="0089103B" w:rsidRPr="00A10BA5" w:rsidRDefault="0089103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Sum Sq</w:t>
            </w:r>
          </w:p>
        </w:tc>
        <w:tc>
          <w:tcPr>
            <w:tcW w:w="0" w:type="auto"/>
            <w:hideMark/>
          </w:tcPr>
          <w:p w14:paraId="4A2E284B" w14:textId="77777777" w:rsidR="0089103B" w:rsidRPr="00A10BA5" w:rsidRDefault="0089103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Mean Sq</w:t>
            </w:r>
          </w:p>
        </w:tc>
        <w:tc>
          <w:tcPr>
            <w:tcW w:w="0" w:type="auto"/>
            <w:hideMark/>
          </w:tcPr>
          <w:p w14:paraId="67CC92B8" w14:textId="37B3E329" w:rsidR="0089103B" w:rsidRPr="00A10BA5" w:rsidRDefault="0089103B" w:rsidP="00CB31A5">
            <w:pPr>
              <w:spacing w:before="100" w:beforeAutospacing="1" w:after="100" w:afterAutospacing="1"/>
              <w:jc w:val="center"/>
              <w:rPr>
                <w:rFonts w:ascii="Times New Roman" w:eastAsia="Times New Roman" w:hAnsi="Times New Roman" w:cs="Times New Roman"/>
                <w:b/>
                <w:bCs/>
                <w:i/>
                <w:iCs/>
                <w:lang w:eastAsia="en-AU"/>
              </w:rPr>
            </w:pPr>
            <w:r w:rsidRPr="00A10BA5">
              <w:rPr>
                <w:rFonts w:ascii="Times New Roman" w:eastAsia="Times New Roman" w:hAnsi="Times New Roman" w:cs="Times New Roman"/>
                <w:b/>
                <w:bCs/>
                <w:i/>
                <w:iCs/>
                <w:lang w:eastAsia="en-AU"/>
              </w:rPr>
              <w:t>F</w:t>
            </w:r>
          </w:p>
        </w:tc>
        <w:tc>
          <w:tcPr>
            <w:tcW w:w="0" w:type="auto"/>
            <w:hideMark/>
          </w:tcPr>
          <w:p w14:paraId="2E259601" w14:textId="71682460" w:rsidR="0089103B" w:rsidRPr="00A10BA5" w:rsidRDefault="0089103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i/>
                <w:iCs/>
                <w:lang w:eastAsia="en-AU"/>
              </w:rPr>
              <w:t>p</w:t>
            </w:r>
            <w:r w:rsidRPr="00A10BA5">
              <w:rPr>
                <w:rFonts w:ascii="Times New Roman" w:eastAsia="Times New Roman" w:hAnsi="Times New Roman" w:cs="Times New Roman"/>
                <w:b/>
                <w:bCs/>
                <w:lang w:eastAsia="en-AU"/>
              </w:rPr>
              <w:t>-value</w:t>
            </w:r>
          </w:p>
        </w:tc>
      </w:tr>
      <w:tr w:rsidR="0089103B" w:rsidRPr="00A10BA5" w14:paraId="3778171B" w14:textId="77777777" w:rsidTr="00BB614A">
        <w:tc>
          <w:tcPr>
            <w:tcW w:w="0" w:type="auto"/>
            <w:hideMark/>
          </w:tcPr>
          <w:p w14:paraId="6A7939D9" w14:textId="76C9D368" w:rsidR="0089103B" w:rsidRPr="00A10BA5" w:rsidRDefault="004744E8"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s</w:t>
            </w:r>
            <w:r w:rsidR="0089103B" w:rsidRPr="00A10BA5">
              <w:rPr>
                <w:rFonts w:ascii="Times New Roman" w:eastAsia="Times New Roman" w:hAnsi="Times New Roman" w:cs="Times New Roman"/>
                <w:lang w:eastAsia="en-AU"/>
              </w:rPr>
              <w:t>ite</w:t>
            </w:r>
          </w:p>
        </w:tc>
        <w:tc>
          <w:tcPr>
            <w:tcW w:w="0" w:type="auto"/>
            <w:hideMark/>
          </w:tcPr>
          <w:p w14:paraId="47AD24AE" w14:textId="77777777" w:rsidR="0089103B" w:rsidRPr="00A10BA5" w:rsidRDefault="0089103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w:t>
            </w:r>
          </w:p>
        </w:tc>
        <w:tc>
          <w:tcPr>
            <w:tcW w:w="0" w:type="auto"/>
            <w:hideMark/>
          </w:tcPr>
          <w:p w14:paraId="586501CC" w14:textId="77777777" w:rsidR="0089103B" w:rsidRPr="00A10BA5" w:rsidRDefault="0089103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36.73</w:t>
            </w:r>
          </w:p>
        </w:tc>
        <w:tc>
          <w:tcPr>
            <w:tcW w:w="0" w:type="auto"/>
            <w:hideMark/>
          </w:tcPr>
          <w:p w14:paraId="3602E01A" w14:textId="77777777" w:rsidR="0089103B" w:rsidRPr="00A10BA5" w:rsidRDefault="0089103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36.73</w:t>
            </w:r>
          </w:p>
        </w:tc>
        <w:tc>
          <w:tcPr>
            <w:tcW w:w="0" w:type="auto"/>
            <w:hideMark/>
          </w:tcPr>
          <w:p w14:paraId="275C1BFD" w14:textId="77777777" w:rsidR="0089103B" w:rsidRPr="00A10BA5" w:rsidRDefault="0089103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31.587</w:t>
            </w:r>
          </w:p>
        </w:tc>
        <w:tc>
          <w:tcPr>
            <w:tcW w:w="0" w:type="auto"/>
            <w:hideMark/>
          </w:tcPr>
          <w:p w14:paraId="13AA8AE2" w14:textId="6C92B299" w:rsidR="0089103B" w:rsidRPr="00A10BA5" w:rsidRDefault="002A4E25"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01</w:t>
            </w:r>
          </w:p>
        </w:tc>
      </w:tr>
      <w:tr w:rsidR="002A4E25" w:rsidRPr="00A10BA5" w14:paraId="131F83C8" w14:textId="77777777" w:rsidTr="00BB614A">
        <w:tc>
          <w:tcPr>
            <w:tcW w:w="0" w:type="auto"/>
            <w:hideMark/>
          </w:tcPr>
          <w:p w14:paraId="151B3410" w14:textId="591F6920" w:rsidR="002A4E25" w:rsidRPr="00A10BA5" w:rsidRDefault="004744E8"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s</w:t>
            </w:r>
            <w:r w:rsidR="002A4E25" w:rsidRPr="00A10BA5">
              <w:rPr>
                <w:rFonts w:ascii="Times New Roman" w:eastAsia="Times New Roman" w:hAnsi="Times New Roman" w:cs="Times New Roman"/>
                <w:lang w:eastAsia="en-AU"/>
              </w:rPr>
              <w:t>ex</w:t>
            </w:r>
          </w:p>
        </w:tc>
        <w:tc>
          <w:tcPr>
            <w:tcW w:w="0" w:type="auto"/>
            <w:hideMark/>
          </w:tcPr>
          <w:p w14:paraId="4FA907B4" w14:textId="77777777" w:rsidR="002A4E25" w:rsidRPr="00A10BA5" w:rsidRDefault="002A4E25"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w:t>
            </w:r>
          </w:p>
        </w:tc>
        <w:tc>
          <w:tcPr>
            <w:tcW w:w="0" w:type="auto"/>
            <w:hideMark/>
          </w:tcPr>
          <w:p w14:paraId="22995F95" w14:textId="77777777" w:rsidR="002A4E25" w:rsidRPr="00A10BA5" w:rsidRDefault="002A4E25"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51.35</w:t>
            </w:r>
          </w:p>
        </w:tc>
        <w:tc>
          <w:tcPr>
            <w:tcW w:w="0" w:type="auto"/>
            <w:hideMark/>
          </w:tcPr>
          <w:p w14:paraId="70F48CC6" w14:textId="77777777" w:rsidR="002A4E25" w:rsidRPr="00A10BA5" w:rsidRDefault="002A4E25"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51.35</w:t>
            </w:r>
          </w:p>
        </w:tc>
        <w:tc>
          <w:tcPr>
            <w:tcW w:w="0" w:type="auto"/>
            <w:hideMark/>
          </w:tcPr>
          <w:p w14:paraId="70C98A3A" w14:textId="77777777" w:rsidR="002A4E25" w:rsidRPr="00A10BA5" w:rsidRDefault="002A4E25"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44.159</w:t>
            </w:r>
          </w:p>
        </w:tc>
        <w:tc>
          <w:tcPr>
            <w:tcW w:w="0" w:type="auto"/>
            <w:hideMark/>
          </w:tcPr>
          <w:p w14:paraId="7EC8CE79" w14:textId="4901A199" w:rsidR="002A4E25" w:rsidRPr="00A10BA5" w:rsidRDefault="002A4E25"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01</w:t>
            </w:r>
          </w:p>
        </w:tc>
      </w:tr>
      <w:tr w:rsidR="0089103B" w:rsidRPr="00A10BA5" w14:paraId="338F835A" w14:textId="77777777" w:rsidTr="00BB614A">
        <w:tc>
          <w:tcPr>
            <w:tcW w:w="0" w:type="auto"/>
            <w:hideMark/>
          </w:tcPr>
          <w:p w14:paraId="3B0F48D4" w14:textId="6CD2A7C7" w:rsidR="0089103B" w:rsidRPr="00A10BA5" w:rsidRDefault="004744E8"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s</w:t>
            </w:r>
            <w:r w:rsidR="0089103B" w:rsidRPr="00A10BA5">
              <w:rPr>
                <w:rFonts w:ascii="Times New Roman" w:eastAsia="Times New Roman" w:hAnsi="Times New Roman" w:cs="Times New Roman"/>
                <w:lang w:eastAsia="en-AU"/>
              </w:rPr>
              <w:t xml:space="preserve">ite × </w:t>
            </w:r>
            <w:r w:rsidRPr="00A10BA5">
              <w:rPr>
                <w:rFonts w:ascii="Times New Roman" w:eastAsia="Times New Roman" w:hAnsi="Times New Roman" w:cs="Times New Roman"/>
                <w:lang w:eastAsia="en-AU"/>
              </w:rPr>
              <w:t>s</w:t>
            </w:r>
            <w:r w:rsidR="0089103B" w:rsidRPr="00A10BA5">
              <w:rPr>
                <w:rFonts w:ascii="Times New Roman" w:eastAsia="Times New Roman" w:hAnsi="Times New Roman" w:cs="Times New Roman"/>
                <w:lang w:eastAsia="en-AU"/>
              </w:rPr>
              <w:t>ex</w:t>
            </w:r>
          </w:p>
        </w:tc>
        <w:tc>
          <w:tcPr>
            <w:tcW w:w="0" w:type="auto"/>
            <w:hideMark/>
          </w:tcPr>
          <w:p w14:paraId="5469B732" w14:textId="77777777" w:rsidR="0089103B" w:rsidRPr="00A10BA5" w:rsidRDefault="0089103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w:t>
            </w:r>
          </w:p>
        </w:tc>
        <w:tc>
          <w:tcPr>
            <w:tcW w:w="0" w:type="auto"/>
            <w:hideMark/>
          </w:tcPr>
          <w:p w14:paraId="76A5CC42" w14:textId="77777777" w:rsidR="0089103B" w:rsidRPr="00A10BA5" w:rsidRDefault="0089103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3.68</w:t>
            </w:r>
          </w:p>
        </w:tc>
        <w:tc>
          <w:tcPr>
            <w:tcW w:w="0" w:type="auto"/>
            <w:hideMark/>
          </w:tcPr>
          <w:p w14:paraId="5199EAAC" w14:textId="77777777" w:rsidR="0089103B" w:rsidRPr="00A10BA5" w:rsidRDefault="0089103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3.68</w:t>
            </w:r>
          </w:p>
        </w:tc>
        <w:tc>
          <w:tcPr>
            <w:tcW w:w="0" w:type="auto"/>
            <w:hideMark/>
          </w:tcPr>
          <w:p w14:paraId="18CCBB81" w14:textId="77777777" w:rsidR="0089103B" w:rsidRPr="00A10BA5" w:rsidRDefault="0089103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3.164</w:t>
            </w:r>
          </w:p>
        </w:tc>
        <w:tc>
          <w:tcPr>
            <w:tcW w:w="0" w:type="auto"/>
            <w:hideMark/>
          </w:tcPr>
          <w:p w14:paraId="0141F060" w14:textId="1FD5E9B4" w:rsidR="0089103B" w:rsidRPr="00A10BA5" w:rsidRDefault="0089103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07</w:t>
            </w:r>
            <w:r w:rsidR="004619E6" w:rsidRPr="00A10BA5">
              <w:rPr>
                <w:rFonts w:ascii="Times New Roman" w:eastAsia="Times New Roman" w:hAnsi="Times New Roman" w:cs="Times New Roman"/>
                <w:lang w:eastAsia="en-AU"/>
              </w:rPr>
              <w:t>9</w:t>
            </w:r>
          </w:p>
        </w:tc>
      </w:tr>
      <w:tr w:rsidR="0089103B" w:rsidRPr="00A10BA5" w14:paraId="29D8562F" w14:textId="77777777" w:rsidTr="00BB614A">
        <w:tc>
          <w:tcPr>
            <w:tcW w:w="0" w:type="auto"/>
            <w:hideMark/>
          </w:tcPr>
          <w:p w14:paraId="23AEF0E8" w14:textId="5ED3C9D8" w:rsidR="0089103B" w:rsidRPr="00A10BA5" w:rsidRDefault="004744E8"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r</w:t>
            </w:r>
            <w:r w:rsidR="0089103B" w:rsidRPr="00A10BA5">
              <w:rPr>
                <w:rFonts w:ascii="Times New Roman" w:eastAsia="Times New Roman" w:hAnsi="Times New Roman" w:cs="Times New Roman"/>
                <w:lang w:eastAsia="en-AU"/>
              </w:rPr>
              <w:t>esiduals</w:t>
            </w:r>
          </w:p>
        </w:tc>
        <w:tc>
          <w:tcPr>
            <w:tcW w:w="0" w:type="auto"/>
            <w:hideMark/>
          </w:tcPr>
          <w:p w14:paraId="095CCCA0" w14:textId="77777777" w:rsidR="0089103B" w:rsidRPr="00A10BA5" w:rsidRDefault="0089103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1</w:t>
            </w:r>
          </w:p>
        </w:tc>
        <w:tc>
          <w:tcPr>
            <w:tcW w:w="0" w:type="auto"/>
            <w:hideMark/>
          </w:tcPr>
          <w:p w14:paraId="4822CF85" w14:textId="77777777" w:rsidR="0089103B" w:rsidRPr="00A10BA5" w:rsidRDefault="0089103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05.81</w:t>
            </w:r>
          </w:p>
        </w:tc>
        <w:tc>
          <w:tcPr>
            <w:tcW w:w="0" w:type="auto"/>
            <w:hideMark/>
          </w:tcPr>
          <w:p w14:paraId="7A800066" w14:textId="77777777" w:rsidR="0089103B" w:rsidRPr="00A10BA5" w:rsidRDefault="0089103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16</w:t>
            </w:r>
          </w:p>
        </w:tc>
        <w:tc>
          <w:tcPr>
            <w:tcW w:w="0" w:type="auto"/>
            <w:hideMark/>
          </w:tcPr>
          <w:p w14:paraId="1B9C3627" w14:textId="77777777" w:rsidR="0089103B" w:rsidRPr="00A10BA5" w:rsidRDefault="0089103B" w:rsidP="00CB31A5">
            <w:pPr>
              <w:spacing w:before="100" w:beforeAutospacing="1" w:after="100" w:afterAutospacing="1"/>
              <w:rPr>
                <w:rFonts w:ascii="Times New Roman" w:eastAsia="Times New Roman" w:hAnsi="Times New Roman" w:cs="Times New Roman"/>
                <w:lang w:eastAsia="en-AU"/>
              </w:rPr>
            </w:pPr>
          </w:p>
        </w:tc>
        <w:tc>
          <w:tcPr>
            <w:tcW w:w="0" w:type="auto"/>
            <w:hideMark/>
          </w:tcPr>
          <w:p w14:paraId="52D63BA0" w14:textId="77777777" w:rsidR="0089103B" w:rsidRPr="00A10BA5" w:rsidRDefault="0089103B" w:rsidP="00CB31A5">
            <w:pPr>
              <w:spacing w:before="100" w:beforeAutospacing="1" w:after="100" w:afterAutospacing="1"/>
              <w:rPr>
                <w:rFonts w:ascii="Times New Roman" w:eastAsia="Times New Roman" w:hAnsi="Times New Roman" w:cs="Times New Roman"/>
                <w:lang w:eastAsia="en-AU"/>
              </w:rPr>
            </w:pPr>
          </w:p>
        </w:tc>
      </w:tr>
    </w:tbl>
    <w:p w14:paraId="10709893" w14:textId="077B7215" w:rsidR="00BB614A" w:rsidRPr="00A10BA5" w:rsidRDefault="00BB614A" w:rsidP="00A10BA5">
      <w:pPr>
        <w:spacing w:after="0" w:line="480" w:lineRule="auto"/>
        <w:jc w:val="both"/>
        <w:rPr>
          <w:rFonts w:ascii="Times New Roman" w:hAnsi="Times New Roman" w:cs="Times New Roman"/>
        </w:rPr>
      </w:pPr>
    </w:p>
    <w:p w14:paraId="25D4468E" w14:textId="38AA483B" w:rsidR="00117B1B" w:rsidRPr="00A10BA5" w:rsidRDefault="00DB04EE" w:rsidP="00A10BA5">
      <w:pPr>
        <w:spacing w:after="0" w:line="480" w:lineRule="auto"/>
        <w:jc w:val="both"/>
        <w:rPr>
          <w:rFonts w:ascii="Times New Roman" w:hAnsi="Times New Roman" w:cs="Times New Roman"/>
          <w:b/>
          <w:bCs/>
        </w:rPr>
      </w:pPr>
      <w:r>
        <w:rPr>
          <w:rFonts w:ascii="Times New Roman" w:hAnsi="Times New Roman" w:cs="Times New Roman"/>
          <w:b/>
          <w:bCs/>
        </w:rPr>
        <w:t>(b)</w:t>
      </w:r>
    </w:p>
    <w:tbl>
      <w:tblPr>
        <w:tblStyle w:val="TableGrid"/>
        <w:tblW w:w="0" w:type="auto"/>
        <w:tblLook w:val="04A0" w:firstRow="1" w:lastRow="0" w:firstColumn="1" w:lastColumn="0" w:noHBand="0" w:noVBand="1"/>
      </w:tblPr>
      <w:tblGrid>
        <w:gridCol w:w="1078"/>
        <w:gridCol w:w="1462"/>
        <w:gridCol w:w="1047"/>
        <w:gridCol w:w="711"/>
        <w:gridCol w:w="436"/>
        <w:gridCol w:w="803"/>
        <w:gridCol w:w="901"/>
      </w:tblGrid>
      <w:tr w:rsidR="00117B1B" w:rsidRPr="00A10BA5" w14:paraId="41CCF475" w14:textId="77777777" w:rsidTr="00117B1B">
        <w:tc>
          <w:tcPr>
            <w:tcW w:w="0" w:type="auto"/>
            <w:hideMark/>
          </w:tcPr>
          <w:p w14:paraId="46E8145C" w14:textId="77777777" w:rsidR="00117B1B" w:rsidRPr="00A10BA5" w:rsidRDefault="00117B1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Site</w:t>
            </w:r>
          </w:p>
        </w:tc>
        <w:tc>
          <w:tcPr>
            <w:tcW w:w="0" w:type="auto"/>
            <w:hideMark/>
          </w:tcPr>
          <w:p w14:paraId="5061DAF9" w14:textId="77777777" w:rsidR="00117B1B" w:rsidRPr="00A10BA5" w:rsidRDefault="00117B1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Contrast</w:t>
            </w:r>
          </w:p>
        </w:tc>
        <w:tc>
          <w:tcPr>
            <w:tcW w:w="0" w:type="auto"/>
            <w:hideMark/>
          </w:tcPr>
          <w:p w14:paraId="551A5C38" w14:textId="77777777" w:rsidR="00117B1B" w:rsidRPr="00A10BA5" w:rsidRDefault="00117B1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Estimate</w:t>
            </w:r>
          </w:p>
        </w:tc>
        <w:tc>
          <w:tcPr>
            <w:tcW w:w="0" w:type="auto"/>
            <w:hideMark/>
          </w:tcPr>
          <w:p w14:paraId="6F50C168" w14:textId="77777777" w:rsidR="00117B1B" w:rsidRPr="00A10BA5" w:rsidRDefault="00117B1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SE</w:t>
            </w:r>
          </w:p>
        </w:tc>
        <w:tc>
          <w:tcPr>
            <w:tcW w:w="0" w:type="auto"/>
            <w:hideMark/>
          </w:tcPr>
          <w:p w14:paraId="0818B6A9" w14:textId="77777777" w:rsidR="00117B1B" w:rsidRPr="00A10BA5" w:rsidRDefault="00117B1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df</w:t>
            </w:r>
          </w:p>
        </w:tc>
        <w:tc>
          <w:tcPr>
            <w:tcW w:w="0" w:type="auto"/>
            <w:hideMark/>
          </w:tcPr>
          <w:p w14:paraId="372418E2" w14:textId="77777777" w:rsidR="00117B1B" w:rsidRPr="00A10BA5" w:rsidRDefault="00117B1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i/>
                <w:iCs/>
                <w:lang w:eastAsia="en-AU"/>
              </w:rPr>
              <w:t>t</w:t>
            </w:r>
            <w:r w:rsidRPr="00A10BA5">
              <w:rPr>
                <w:rFonts w:ascii="Times New Roman" w:eastAsia="Times New Roman" w:hAnsi="Times New Roman" w:cs="Times New Roman"/>
                <w:b/>
                <w:bCs/>
                <w:lang w:eastAsia="en-AU"/>
              </w:rPr>
              <w:t>-ratio</w:t>
            </w:r>
          </w:p>
        </w:tc>
        <w:tc>
          <w:tcPr>
            <w:tcW w:w="0" w:type="auto"/>
            <w:hideMark/>
          </w:tcPr>
          <w:p w14:paraId="7EDB655F" w14:textId="77777777" w:rsidR="00117B1B" w:rsidRPr="00A10BA5" w:rsidRDefault="00117B1B" w:rsidP="00CB31A5">
            <w:pPr>
              <w:spacing w:before="100" w:beforeAutospacing="1" w:after="100" w:afterAutospacing="1"/>
              <w:jc w:val="center"/>
              <w:rPr>
                <w:rFonts w:ascii="Times New Roman" w:eastAsia="Times New Roman" w:hAnsi="Times New Roman" w:cs="Times New Roman"/>
                <w:b/>
                <w:bCs/>
                <w:lang w:eastAsia="en-AU"/>
              </w:rPr>
            </w:pPr>
            <w:r w:rsidRPr="00A10BA5">
              <w:rPr>
                <w:rFonts w:ascii="Times New Roman" w:eastAsia="Times New Roman" w:hAnsi="Times New Roman" w:cs="Times New Roman"/>
                <w:b/>
                <w:bCs/>
                <w:i/>
                <w:iCs/>
                <w:lang w:eastAsia="en-AU"/>
              </w:rPr>
              <w:t>p</w:t>
            </w:r>
            <w:r w:rsidRPr="00A10BA5">
              <w:rPr>
                <w:rFonts w:ascii="Times New Roman" w:eastAsia="Times New Roman" w:hAnsi="Times New Roman" w:cs="Times New Roman"/>
                <w:b/>
                <w:bCs/>
                <w:lang w:eastAsia="en-AU"/>
              </w:rPr>
              <w:t>-value</w:t>
            </w:r>
          </w:p>
        </w:tc>
      </w:tr>
      <w:tr w:rsidR="00117B1B" w:rsidRPr="00A10BA5" w14:paraId="6876FA9C" w14:textId="77777777" w:rsidTr="00117B1B">
        <w:tc>
          <w:tcPr>
            <w:tcW w:w="0" w:type="auto"/>
            <w:hideMark/>
          </w:tcPr>
          <w:p w14:paraId="6ECB0B96" w14:textId="61E7D904" w:rsidR="00117B1B" w:rsidRPr="00A10BA5" w:rsidRDefault="004744E8"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c</w:t>
            </w:r>
            <w:r w:rsidR="00AA3110" w:rsidRPr="00A10BA5">
              <w:rPr>
                <w:rFonts w:ascii="Times New Roman" w:eastAsia="Times New Roman" w:hAnsi="Times New Roman" w:cs="Times New Roman"/>
                <w:lang w:eastAsia="en-AU"/>
              </w:rPr>
              <w:t>old site</w:t>
            </w:r>
          </w:p>
        </w:tc>
        <w:tc>
          <w:tcPr>
            <w:tcW w:w="0" w:type="auto"/>
            <w:hideMark/>
          </w:tcPr>
          <w:p w14:paraId="7E886696" w14:textId="7C29C994" w:rsidR="00117B1B" w:rsidRPr="00A10BA5" w:rsidRDefault="004744E8"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f</w:t>
            </w:r>
            <w:r w:rsidR="00117B1B" w:rsidRPr="00A10BA5">
              <w:rPr>
                <w:rFonts w:ascii="Times New Roman" w:eastAsia="Times New Roman" w:hAnsi="Times New Roman" w:cs="Times New Roman"/>
                <w:lang w:eastAsia="en-AU"/>
              </w:rPr>
              <w:t xml:space="preserve">emale – </w:t>
            </w:r>
            <w:r w:rsidRPr="00A10BA5">
              <w:rPr>
                <w:rFonts w:ascii="Times New Roman" w:eastAsia="Times New Roman" w:hAnsi="Times New Roman" w:cs="Times New Roman"/>
                <w:lang w:eastAsia="en-AU"/>
              </w:rPr>
              <w:t>m</w:t>
            </w:r>
            <w:r w:rsidR="00117B1B" w:rsidRPr="00A10BA5">
              <w:rPr>
                <w:rFonts w:ascii="Times New Roman" w:eastAsia="Times New Roman" w:hAnsi="Times New Roman" w:cs="Times New Roman"/>
                <w:lang w:eastAsia="en-AU"/>
              </w:rPr>
              <w:t>ale</w:t>
            </w:r>
          </w:p>
        </w:tc>
        <w:tc>
          <w:tcPr>
            <w:tcW w:w="0" w:type="auto"/>
            <w:hideMark/>
          </w:tcPr>
          <w:p w14:paraId="51D47450" w14:textId="77777777" w:rsidR="00117B1B" w:rsidRPr="00A10BA5" w:rsidRDefault="00117B1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1.639</w:t>
            </w:r>
          </w:p>
        </w:tc>
        <w:tc>
          <w:tcPr>
            <w:tcW w:w="0" w:type="auto"/>
            <w:hideMark/>
          </w:tcPr>
          <w:p w14:paraId="5E7F0996" w14:textId="77777777" w:rsidR="00117B1B" w:rsidRPr="00A10BA5" w:rsidRDefault="00117B1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238</w:t>
            </w:r>
          </w:p>
        </w:tc>
        <w:tc>
          <w:tcPr>
            <w:tcW w:w="0" w:type="auto"/>
            <w:hideMark/>
          </w:tcPr>
          <w:p w14:paraId="4A9FA83E" w14:textId="77777777" w:rsidR="00117B1B" w:rsidRPr="00A10BA5" w:rsidRDefault="00117B1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1</w:t>
            </w:r>
          </w:p>
        </w:tc>
        <w:tc>
          <w:tcPr>
            <w:tcW w:w="0" w:type="auto"/>
            <w:hideMark/>
          </w:tcPr>
          <w:p w14:paraId="6A0629D0" w14:textId="77777777" w:rsidR="00117B1B" w:rsidRPr="00A10BA5" w:rsidRDefault="00117B1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6.878</w:t>
            </w:r>
          </w:p>
        </w:tc>
        <w:tc>
          <w:tcPr>
            <w:tcW w:w="0" w:type="auto"/>
            <w:hideMark/>
          </w:tcPr>
          <w:p w14:paraId="097F01DC" w14:textId="7BC9ADAC" w:rsidR="00117B1B" w:rsidRPr="00A10BA5" w:rsidRDefault="00117B1B" w:rsidP="00CB31A5">
            <w:pPr>
              <w:spacing w:before="100" w:beforeAutospacing="1" w:after="100" w:afterAutospacing="1"/>
              <w:rPr>
                <w:rFonts w:ascii="Times New Roman" w:eastAsia="Times New Roman" w:hAnsi="Times New Roman" w:cs="Times New Roman"/>
                <w:b/>
                <w:bCs/>
                <w:lang w:eastAsia="en-AU"/>
              </w:rPr>
            </w:pPr>
            <w:r w:rsidRPr="00A10BA5">
              <w:rPr>
                <w:rFonts w:ascii="Times New Roman" w:eastAsia="Times New Roman" w:hAnsi="Times New Roman" w:cs="Times New Roman"/>
                <w:b/>
                <w:bCs/>
                <w:lang w:eastAsia="en-AU"/>
              </w:rPr>
              <w:t>&lt;0.0</w:t>
            </w:r>
            <w:r w:rsidR="00AA3110" w:rsidRPr="00A10BA5">
              <w:rPr>
                <w:rFonts w:ascii="Times New Roman" w:eastAsia="Times New Roman" w:hAnsi="Times New Roman" w:cs="Times New Roman"/>
                <w:b/>
                <w:bCs/>
                <w:lang w:eastAsia="en-AU"/>
              </w:rPr>
              <w:t>0</w:t>
            </w:r>
            <w:r w:rsidRPr="00A10BA5">
              <w:rPr>
                <w:rFonts w:ascii="Times New Roman" w:eastAsia="Times New Roman" w:hAnsi="Times New Roman" w:cs="Times New Roman"/>
                <w:b/>
                <w:bCs/>
                <w:lang w:eastAsia="en-AU"/>
              </w:rPr>
              <w:t>1</w:t>
            </w:r>
          </w:p>
        </w:tc>
      </w:tr>
      <w:tr w:rsidR="00117B1B" w:rsidRPr="00A10BA5" w14:paraId="52ADF1C5" w14:textId="77777777" w:rsidTr="00117B1B">
        <w:tc>
          <w:tcPr>
            <w:tcW w:w="0" w:type="auto"/>
            <w:hideMark/>
          </w:tcPr>
          <w:p w14:paraId="37791A86" w14:textId="70CBC529" w:rsidR="00117B1B" w:rsidRPr="00A10BA5" w:rsidRDefault="004744E8"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w</w:t>
            </w:r>
            <w:r w:rsidR="00AA3110" w:rsidRPr="00A10BA5">
              <w:rPr>
                <w:rFonts w:ascii="Times New Roman" w:eastAsia="Times New Roman" w:hAnsi="Times New Roman" w:cs="Times New Roman"/>
                <w:lang w:eastAsia="en-AU"/>
              </w:rPr>
              <w:t>arm site</w:t>
            </w:r>
          </w:p>
        </w:tc>
        <w:tc>
          <w:tcPr>
            <w:tcW w:w="0" w:type="auto"/>
            <w:hideMark/>
          </w:tcPr>
          <w:p w14:paraId="3BFB5714" w14:textId="64E5CAE8" w:rsidR="00117B1B" w:rsidRPr="00A10BA5" w:rsidRDefault="004744E8"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f</w:t>
            </w:r>
            <w:r w:rsidR="00117B1B" w:rsidRPr="00A10BA5">
              <w:rPr>
                <w:rFonts w:ascii="Times New Roman" w:eastAsia="Times New Roman" w:hAnsi="Times New Roman" w:cs="Times New Roman"/>
                <w:lang w:eastAsia="en-AU"/>
              </w:rPr>
              <w:t xml:space="preserve">emale – </w:t>
            </w:r>
            <w:r w:rsidRPr="00A10BA5">
              <w:rPr>
                <w:rFonts w:ascii="Times New Roman" w:eastAsia="Times New Roman" w:hAnsi="Times New Roman" w:cs="Times New Roman"/>
                <w:lang w:eastAsia="en-AU"/>
              </w:rPr>
              <w:t>m</w:t>
            </w:r>
            <w:r w:rsidR="00117B1B" w:rsidRPr="00A10BA5">
              <w:rPr>
                <w:rFonts w:ascii="Times New Roman" w:eastAsia="Times New Roman" w:hAnsi="Times New Roman" w:cs="Times New Roman"/>
                <w:lang w:eastAsia="en-AU"/>
              </w:rPr>
              <w:t>ale</w:t>
            </w:r>
          </w:p>
        </w:tc>
        <w:tc>
          <w:tcPr>
            <w:tcW w:w="0" w:type="auto"/>
            <w:hideMark/>
          </w:tcPr>
          <w:p w14:paraId="34487049" w14:textId="77777777" w:rsidR="00117B1B" w:rsidRPr="00A10BA5" w:rsidRDefault="00117B1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105</w:t>
            </w:r>
          </w:p>
        </w:tc>
        <w:tc>
          <w:tcPr>
            <w:tcW w:w="0" w:type="auto"/>
            <w:hideMark/>
          </w:tcPr>
          <w:p w14:paraId="5A086813" w14:textId="77777777" w:rsidR="00117B1B" w:rsidRPr="00A10BA5" w:rsidRDefault="00117B1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829</w:t>
            </w:r>
          </w:p>
        </w:tc>
        <w:tc>
          <w:tcPr>
            <w:tcW w:w="0" w:type="auto"/>
            <w:hideMark/>
          </w:tcPr>
          <w:p w14:paraId="0F8D8CA7" w14:textId="77777777" w:rsidR="00117B1B" w:rsidRPr="00A10BA5" w:rsidRDefault="00117B1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91</w:t>
            </w:r>
          </w:p>
        </w:tc>
        <w:tc>
          <w:tcPr>
            <w:tcW w:w="0" w:type="auto"/>
            <w:hideMark/>
          </w:tcPr>
          <w:p w14:paraId="44599DC9" w14:textId="77777777" w:rsidR="00117B1B" w:rsidRPr="00A10BA5" w:rsidRDefault="00117B1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126</w:t>
            </w:r>
          </w:p>
        </w:tc>
        <w:tc>
          <w:tcPr>
            <w:tcW w:w="0" w:type="auto"/>
            <w:hideMark/>
          </w:tcPr>
          <w:p w14:paraId="3D070DEC" w14:textId="347EAD23" w:rsidR="00117B1B" w:rsidRPr="00A10BA5" w:rsidRDefault="00117B1B" w:rsidP="00CB31A5">
            <w:pPr>
              <w:spacing w:before="100" w:beforeAutospacing="1" w:after="100" w:afterAutospacing="1"/>
              <w:rPr>
                <w:rFonts w:ascii="Times New Roman" w:eastAsia="Times New Roman" w:hAnsi="Times New Roman" w:cs="Times New Roman"/>
                <w:lang w:eastAsia="en-AU"/>
              </w:rPr>
            </w:pPr>
            <w:r w:rsidRPr="00A10BA5">
              <w:rPr>
                <w:rFonts w:ascii="Times New Roman" w:eastAsia="Times New Roman" w:hAnsi="Times New Roman" w:cs="Times New Roman"/>
                <w:lang w:eastAsia="en-AU"/>
              </w:rPr>
              <w:t>0.</w:t>
            </w:r>
            <w:r w:rsidR="00107345" w:rsidRPr="00A10BA5">
              <w:rPr>
                <w:rFonts w:ascii="Times New Roman" w:eastAsia="Times New Roman" w:hAnsi="Times New Roman" w:cs="Times New Roman"/>
                <w:lang w:eastAsia="en-AU"/>
              </w:rPr>
              <w:t>900</w:t>
            </w:r>
          </w:p>
        </w:tc>
      </w:tr>
    </w:tbl>
    <w:p w14:paraId="46399A8B" w14:textId="77777777" w:rsidR="00EB490E" w:rsidRPr="00A10BA5" w:rsidRDefault="00EB54E0" w:rsidP="00A10BA5">
      <w:pPr>
        <w:spacing w:after="0" w:line="480" w:lineRule="auto"/>
        <w:rPr>
          <w:rFonts w:ascii="Times New Roman" w:hAnsi="Times New Roman" w:cs="Times New Roman"/>
        </w:rPr>
      </w:pPr>
      <w:r w:rsidRPr="00A10BA5">
        <w:rPr>
          <w:rFonts w:ascii="Times New Roman" w:hAnsi="Times New Roman" w:cs="Times New Roman"/>
        </w:rPr>
        <w:br w:type="page"/>
      </w:r>
    </w:p>
    <w:p w14:paraId="1200A4C8" w14:textId="52817587" w:rsidR="00F90BA7" w:rsidRPr="00A10BA5" w:rsidRDefault="00B94C78" w:rsidP="00A10BA5">
      <w:pPr>
        <w:spacing w:after="0" w:line="480" w:lineRule="auto"/>
        <w:jc w:val="both"/>
        <w:rPr>
          <w:rFonts w:ascii="Times New Roman" w:hAnsi="Times New Roman" w:cs="Times New Roman"/>
        </w:rPr>
      </w:pPr>
      <w:r w:rsidRPr="00A10BA5">
        <w:rPr>
          <w:rFonts w:ascii="Times New Roman" w:hAnsi="Times New Roman" w:cs="Times New Roman"/>
          <w:b/>
          <w:bCs/>
        </w:rPr>
        <w:lastRenderedPageBreak/>
        <w:t xml:space="preserve">Table </w:t>
      </w:r>
      <w:r w:rsidR="004E0B97" w:rsidRPr="00A10BA5">
        <w:rPr>
          <w:rFonts w:ascii="Times New Roman" w:hAnsi="Times New Roman" w:cs="Times New Roman"/>
          <w:b/>
          <w:bCs/>
        </w:rPr>
        <w:t>S</w:t>
      </w:r>
      <w:r w:rsidR="00AA366B" w:rsidRPr="00A10BA5">
        <w:rPr>
          <w:rFonts w:ascii="Times New Roman" w:hAnsi="Times New Roman" w:cs="Times New Roman"/>
          <w:b/>
          <w:bCs/>
        </w:rPr>
        <w:t>6</w:t>
      </w:r>
      <w:r w:rsidR="004E0B97" w:rsidRPr="00A10BA5">
        <w:rPr>
          <w:rFonts w:ascii="Times New Roman" w:hAnsi="Times New Roman" w:cs="Times New Roman"/>
        </w:rPr>
        <w:t xml:space="preserve"> </w:t>
      </w:r>
      <w:r w:rsidR="00506E2F" w:rsidRPr="00A10BA5">
        <w:rPr>
          <w:rFonts w:ascii="Times New Roman" w:hAnsi="Times New Roman" w:cs="Times New Roman"/>
        </w:rPr>
        <w:t>–</w:t>
      </w:r>
      <w:r w:rsidR="004E0B97" w:rsidRPr="00A10BA5">
        <w:rPr>
          <w:rFonts w:ascii="Times New Roman" w:hAnsi="Times New Roman" w:cs="Times New Roman"/>
        </w:rPr>
        <w:t xml:space="preserve"> </w:t>
      </w:r>
      <w:r w:rsidR="007C0CCE" w:rsidRPr="00A10BA5">
        <w:rPr>
          <w:rFonts w:ascii="Times New Roman" w:hAnsi="Times New Roman" w:cs="Times New Roman"/>
        </w:rPr>
        <w:t>The effect of season, site and sex on body mass:</w:t>
      </w:r>
      <w:r w:rsidR="001746C3" w:rsidRPr="00A10BA5">
        <w:rPr>
          <w:rFonts w:ascii="Times New Roman" w:hAnsi="Times New Roman" w:cs="Times New Roman"/>
        </w:rPr>
        <w:t xml:space="preserve"> </w:t>
      </w:r>
      <w:r w:rsidR="006D1F0A" w:rsidRPr="00A10BA5">
        <w:rPr>
          <w:rFonts w:ascii="Times New Roman" w:hAnsi="Times New Roman" w:cs="Times New Roman"/>
        </w:rPr>
        <w:t>(</w:t>
      </w:r>
      <w:r w:rsidR="00DB04EE">
        <w:rPr>
          <w:rFonts w:ascii="Times New Roman" w:hAnsi="Times New Roman" w:cs="Times New Roman"/>
          <w:b/>
          <w:bCs/>
        </w:rPr>
        <w:t>a</w:t>
      </w:r>
      <w:r w:rsidR="006D1F0A" w:rsidRPr="00A10BA5">
        <w:rPr>
          <w:rFonts w:ascii="Times New Roman" w:hAnsi="Times New Roman" w:cs="Times New Roman"/>
        </w:rPr>
        <w:t xml:space="preserve">) </w:t>
      </w:r>
      <w:r w:rsidR="00310645" w:rsidRPr="00A10BA5">
        <w:rPr>
          <w:rFonts w:ascii="Times New Roman" w:hAnsi="Times New Roman" w:cs="Times New Roman"/>
        </w:rPr>
        <w:t>Generalised</w:t>
      </w:r>
      <w:r w:rsidR="001746C3" w:rsidRPr="00A10BA5">
        <w:rPr>
          <w:rFonts w:ascii="Times New Roman" w:hAnsi="Times New Roman" w:cs="Times New Roman"/>
        </w:rPr>
        <w:t xml:space="preserve"> linear model (GLM) with a Gamma distribution and log link function assessing the effects of season (</w:t>
      </w:r>
      <w:r w:rsidR="00256629" w:rsidRPr="00A10BA5">
        <w:rPr>
          <w:rFonts w:ascii="Times New Roman" w:hAnsi="Times New Roman" w:cs="Times New Roman"/>
        </w:rPr>
        <w:t xml:space="preserve">early </w:t>
      </w:r>
      <w:r w:rsidR="001746C3" w:rsidRPr="00A10BA5">
        <w:rPr>
          <w:rFonts w:ascii="Times New Roman" w:hAnsi="Times New Roman" w:cs="Times New Roman"/>
        </w:rPr>
        <w:t>winter, late</w:t>
      </w:r>
      <w:r w:rsidR="00310645" w:rsidRPr="00A10BA5">
        <w:rPr>
          <w:rFonts w:ascii="Times New Roman" w:hAnsi="Times New Roman" w:cs="Times New Roman"/>
        </w:rPr>
        <w:t xml:space="preserve"> </w:t>
      </w:r>
      <w:r w:rsidR="001746C3" w:rsidRPr="00A10BA5">
        <w:rPr>
          <w:rFonts w:ascii="Times New Roman" w:hAnsi="Times New Roman" w:cs="Times New Roman"/>
        </w:rPr>
        <w:t>winter), site (</w:t>
      </w:r>
      <w:r w:rsidR="008E5926" w:rsidRPr="00A10BA5">
        <w:rPr>
          <w:rFonts w:ascii="Times New Roman" w:hAnsi="Times New Roman" w:cs="Times New Roman"/>
        </w:rPr>
        <w:t>c</w:t>
      </w:r>
      <w:r w:rsidR="001746C3" w:rsidRPr="00A10BA5">
        <w:rPr>
          <w:rFonts w:ascii="Times New Roman" w:hAnsi="Times New Roman" w:cs="Times New Roman"/>
        </w:rPr>
        <w:t xml:space="preserve">old site, </w:t>
      </w:r>
      <w:r w:rsidR="008E5926" w:rsidRPr="00A10BA5">
        <w:rPr>
          <w:rFonts w:ascii="Times New Roman" w:hAnsi="Times New Roman" w:cs="Times New Roman"/>
        </w:rPr>
        <w:t>w</w:t>
      </w:r>
      <w:r w:rsidR="001746C3" w:rsidRPr="00A10BA5">
        <w:rPr>
          <w:rFonts w:ascii="Times New Roman" w:hAnsi="Times New Roman" w:cs="Times New Roman"/>
        </w:rPr>
        <w:t xml:space="preserve">arm site), and sex </w:t>
      </w:r>
      <w:r w:rsidR="008E5926" w:rsidRPr="00A10BA5">
        <w:rPr>
          <w:rFonts w:ascii="Times New Roman" w:hAnsi="Times New Roman" w:cs="Times New Roman"/>
        </w:rPr>
        <w:t xml:space="preserve">(female, male) </w:t>
      </w:r>
      <w:r w:rsidR="001746C3" w:rsidRPr="00A10BA5">
        <w:rPr>
          <w:rFonts w:ascii="Times New Roman" w:hAnsi="Times New Roman" w:cs="Times New Roman"/>
        </w:rPr>
        <w:t xml:space="preserve">on bat body mass. The model includes all two- and three-way interactions between predictors. </w:t>
      </w:r>
      <w:r w:rsidR="00024E7D" w:rsidRPr="00A10BA5">
        <w:rPr>
          <w:rFonts w:ascii="Times New Roman" w:hAnsi="Times New Roman" w:cs="Times New Roman"/>
        </w:rPr>
        <w:t>(</w:t>
      </w:r>
      <w:r w:rsidR="00DB04EE">
        <w:rPr>
          <w:rFonts w:ascii="Times New Roman" w:hAnsi="Times New Roman" w:cs="Times New Roman"/>
          <w:b/>
          <w:bCs/>
        </w:rPr>
        <w:t>b</w:t>
      </w:r>
      <w:r w:rsidR="00024E7D" w:rsidRPr="00A10BA5">
        <w:rPr>
          <w:rFonts w:ascii="Times New Roman" w:hAnsi="Times New Roman" w:cs="Times New Roman"/>
        </w:rPr>
        <w:t>)</w:t>
      </w:r>
      <w:r w:rsidR="00AF32EA" w:rsidRPr="00A10BA5">
        <w:rPr>
          <w:rFonts w:ascii="Times New Roman" w:hAnsi="Times New Roman" w:cs="Times New Roman"/>
        </w:rPr>
        <w:t xml:space="preserve"> Linear model testing the effects of </w:t>
      </w:r>
      <w:r w:rsidR="00535FEE" w:rsidRPr="00A10BA5">
        <w:rPr>
          <w:rFonts w:ascii="Times New Roman" w:hAnsi="Times New Roman" w:cs="Times New Roman"/>
        </w:rPr>
        <w:t>season,</w:t>
      </w:r>
      <w:r w:rsidR="00AF32EA" w:rsidRPr="00A10BA5">
        <w:rPr>
          <w:rFonts w:ascii="Times New Roman" w:hAnsi="Times New Roman" w:cs="Times New Roman"/>
        </w:rPr>
        <w:t xml:space="preserve"> se</w:t>
      </w:r>
      <w:r w:rsidR="00535FEE" w:rsidRPr="00A10BA5">
        <w:rPr>
          <w:rFonts w:ascii="Times New Roman" w:hAnsi="Times New Roman" w:cs="Times New Roman"/>
        </w:rPr>
        <w:t>x</w:t>
      </w:r>
      <w:r w:rsidR="00AF32EA" w:rsidRPr="00A10BA5">
        <w:rPr>
          <w:rFonts w:ascii="Times New Roman" w:hAnsi="Times New Roman" w:cs="Times New Roman"/>
        </w:rPr>
        <w:t xml:space="preserve">, and their interaction on body mass for bats in </w:t>
      </w:r>
      <w:r w:rsidR="00535FEE" w:rsidRPr="00A10BA5">
        <w:rPr>
          <w:rFonts w:ascii="Times New Roman" w:hAnsi="Times New Roman" w:cs="Times New Roman"/>
        </w:rPr>
        <w:t>the cold site</w:t>
      </w:r>
      <w:r w:rsidR="001746C3" w:rsidRPr="00A10BA5">
        <w:rPr>
          <w:rFonts w:ascii="Times New Roman" w:hAnsi="Times New Roman" w:cs="Times New Roman"/>
        </w:rPr>
        <w:t>.</w:t>
      </w:r>
      <w:r w:rsidR="00024E7D" w:rsidRPr="00A10BA5">
        <w:rPr>
          <w:rFonts w:ascii="Times New Roman" w:hAnsi="Times New Roman" w:cs="Times New Roman"/>
        </w:rPr>
        <w:t xml:space="preserve"> (</w:t>
      </w:r>
      <w:r w:rsidR="00DB04EE">
        <w:rPr>
          <w:rFonts w:ascii="Times New Roman" w:hAnsi="Times New Roman" w:cs="Times New Roman"/>
          <w:b/>
          <w:bCs/>
        </w:rPr>
        <w:t>c</w:t>
      </w:r>
      <w:r w:rsidR="00024E7D" w:rsidRPr="00A10BA5">
        <w:rPr>
          <w:rFonts w:ascii="Times New Roman" w:hAnsi="Times New Roman" w:cs="Times New Roman"/>
        </w:rPr>
        <w:t>)</w:t>
      </w:r>
      <w:r w:rsidR="00744A06" w:rsidRPr="00A10BA5">
        <w:rPr>
          <w:rFonts w:ascii="Times New Roman" w:hAnsi="Times New Roman" w:cs="Times New Roman"/>
        </w:rPr>
        <w:t xml:space="preserve"> </w:t>
      </w:r>
      <w:r w:rsidR="00310645" w:rsidRPr="00A10BA5">
        <w:rPr>
          <w:rFonts w:ascii="Times New Roman" w:hAnsi="Times New Roman" w:cs="Times New Roman"/>
        </w:rPr>
        <w:t>Generalised</w:t>
      </w:r>
      <w:r w:rsidR="00744A06" w:rsidRPr="00A10BA5">
        <w:rPr>
          <w:rFonts w:ascii="Times New Roman" w:hAnsi="Times New Roman" w:cs="Times New Roman"/>
        </w:rPr>
        <w:t xml:space="preserve"> linear model (GLM) with a Gamma distribution and log link function </w:t>
      </w:r>
      <w:r w:rsidR="00C232B8" w:rsidRPr="00A10BA5">
        <w:rPr>
          <w:rFonts w:ascii="Times New Roman" w:hAnsi="Times New Roman" w:cs="Times New Roman"/>
        </w:rPr>
        <w:t xml:space="preserve">testing the effects of season, sex, and their interaction on body mass for bats in the </w:t>
      </w:r>
      <w:r w:rsidR="00C85B94" w:rsidRPr="00A10BA5">
        <w:rPr>
          <w:rFonts w:ascii="Times New Roman" w:hAnsi="Times New Roman" w:cs="Times New Roman"/>
        </w:rPr>
        <w:t>warm</w:t>
      </w:r>
      <w:r w:rsidR="00C232B8" w:rsidRPr="00A10BA5">
        <w:rPr>
          <w:rFonts w:ascii="Times New Roman" w:hAnsi="Times New Roman" w:cs="Times New Roman"/>
        </w:rPr>
        <w:t xml:space="preserve"> site</w:t>
      </w:r>
      <w:r w:rsidR="00024E7D" w:rsidRPr="00A10BA5">
        <w:rPr>
          <w:rFonts w:ascii="Times New Roman" w:hAnsi="Times New Roman" w:cs="Times New Roman"/>
        </w:rPr>
        <w:t xml:space="preserve">. </w:t>
      </w:r>
      <w:r w:rsidR="001746C3" w:rsidRPr="00A10BA5">
        <w:rPr>
          <w:rFonts w:ascii="Times New Roman" w:hAnsi="Times New Roman" w:cs="Times New Roman"/>
        </w:rPr>
        <w:t>Significant effects (</w:t>
      </w:r>
      <w:r w:rsidR="001746C3" w:rsidRPr="00A10BA5">
        <w:rPr>
          <w:rFonts w:ascii="Times New Roman" w:hAnsi="Times New Roman" w:cs="Times New Roman"/>
          <w:i/>
          <w:iCs/>
        </w:rPr>
        <w:t>p</w:t>
      </w:r>
      <w:r w:rsidR="001746C3" w:rsidRPr="00A10BA5">
        <w:rPr>
          <w:rFonts w:ascii="Times New Roman" w:hAnsi="Times New Roman" w:cs="Times New Roman"/>
        </w:rPr>
        <w:t xml:space="preserve"> &lt; 0.05) are shown in bold.</w:t>
      </w:r>
      <w:r w:rsidR="0096035A" w:rsidRPr="00A10BA5">
        <w:rPr>
          <w:rFonts w:ascii="Times New Roman" w:hAnsi="Times New Roman" w:cs="Times New Roman"/>
        </w:rPr>
        <w:t xml:space="preserve"> SE is the standard error.</w:t>
      </w:r>
    </w:p>
    <w:p w14:paraId="394BCA67" w14:textId="77777777" w:rsidR="00F90BA7" w:rsidRPr="00A10BA5" w:rsidRDefault="00F90BA7" w:rsidP="00A10BA5">
      <w:pPr>
        <w:spacing w:after="0" w:line="480" w:lineRule="auto"/>
        <w:jc w:val="both"/>
        <w:rPr>
          <w:rFonts w:ascii="Times New Roman" w:hAnsi="Times New Roman" w:cs="Times New Roman"/>
        </w:rPr>
      </w:pPr>
    </w:p>
    <w:p w14:paraId="2E7498D2" w14:textId="45998BAB" w:rsidR="001B4A38" w:rsidRPr="00A10BA5" w:rsidRDefault="00DB04EE" w:rsidP="00F32C27">
      <w:pPr>
        <w:spacing w:after="0" w:line="480" w:lineRule="auto"/>
        <w:jc w:val="both"/>
        <w:rPr>
          <w:rFonts w:ascii="Times New Roman" w:hAnsi="Times New Roman" w:cs="Times New Roman"/>
          <w:b/>
          <w:bCs/>
        </w:rPr>
      </w:pPr>
      <w:r>
        <w:rPr>
          <w:rFonts w:ascii="Times New Roman" w:hAnsi="Times New Roman" w:cs="Times New Roman"/>
          <w:b/>
          <w:bCs/>
        </w:rPr>
        <w:t>(a)</w:t>
      </w:r>
    </w:p>
    <w:tbl>
      <w:tblPr>
        <w:tblStyle w:val="TableGrid"/>
        <w:tblW w:w="6962" w:type="dxa"/>
        <w:tblLook w:val="04A0" w:firstRow="1" w:lastRow="0" w:firstColumn="1" w:lastColumn="0" w:noHBand="0" w:noVBand="1"/>
      </w:tblPr>
      <w:tblGrid>
        <w:gridCol w:w="2184"/>
        <w:gridCol w:w="1502"/>
        <w:gridCol w:w="1194"/>
        <w:gridCol w:w="1041"/>
        <w:gridCol w:w="1041"/>
      </w:tblGrid>
      <w:tr w:rsidR="00EB3610" w:rsidRPr="00A10BA5" w14:paraId="2E78F13B" w14:textId="77777777" w:rsidTr="00EC4DBF">
        <w:trPr>
          <w:trHeight w:val="164"/>
        </w:trPr>
        <w:tc>
          <w:tcPr>
            <w:tcW w:w="2184" w:type="dxa"/>
            <w:vAlign w:val="center"/>
          </w:tcPr>
          <w:p w14:paraId="07261B6E" w14:textId="77777777" w:rsidR="00EB3610" w:rsidRPr="00A10BA5" w:rsidRDefault="00EB3610" w:rsidP="0006045C">
            <w:pPr>
              <w:spacing w:before="100" w:beforeAutospacing="1" w:after="100" w:afterAutospacing="1"/>
              <w:jc w:val="center"/>
              <w:rPr>
                <w:rFonts w:ascii="Times New Roman" w:hAnsi="Times New Roman" w:cs="Times New Roman"/>
                <w:b/>
                <w:bCs/>
              </w:rPr>
            </w:pPr>
            <w:r w:rsidRPr="00A10BA5">
              <w:rPr>
                <w:rFonts w:ascii="Times New Roman" w:hAnsi="Times New Roman" w:cs="Times New Roman"/>
                <w:b/>
                <w:bCs/>
              </w:rPr>
              <w:t>Term</w:t>
            </w:r>
          </w:p>
        </w:tc>
        <w:tc>
          <w:tcPr>
            <w:tcW w:w="1502" w:type="dxa"/>
            <w:vAlign w:val="center"/>
          </w:tcPr>
          <w:p w14:paraId="5BF6F764" w14:textId="77777777" w:rsidR="00EB3610" w:rsidRPr="00A10BA5" w:rsidRDefault="00EB3610" w:rsidP="0006045C">
            <w:pPr>
              <w:spacing w:before="100" w:beforeAutospacing="1" w:after="100" w:afterAutospacing="1"/>
              <w:jc w:val="center"/>
              <w:rPr>
                <w:rFonts w:ascii="Times New Roman" w:hAnsi="Times New Roman" w:cs="Times New Roman"/>
                <w:b/>
                <w:bCs/>
              </w:rPr>
            </w:pPr>
            <w:r w:rsidRPr="00A10BA5">
              <w:rPr>
                <w:rFonts w:ascii="Times New Roman" w:hAnsi="Times New Roman" w:cs="Times New Roman"/>
                <w:b/>
                <w:bCs/>
              </w:rPr>
              <w:t>Estimate</w:t>
            </w:r>
          </w:p>
        </w:tc>
        <w:tc>
          <w:tcPr>
            <w:tcW w:w="1194" w:type="dxa"/>
            <w:vAlign w:val="center"/>
          </w:tcPr>
          <w:p w14:paraId="2C7DAC84" w14:textId="5C572B9E" w:rsidR="00EB3610" w:rsidRPr="00A10BA5" w:rsidRDefault="00AB6462" w:rsidP="0006045C">
            <w:pPr>
              <w:spacing w:before="100" w:beforeAutospacing="1" w:after="100" w:afterAutospacing="1"/>
              <w:jc w:val="center"/>
              <w:rPr>
                <w:rFonts w:ascii="Times New Roman" w:hAnsi="Times New Roman" w:cs="Times New Roman"/>
                <w:b/>
                <w:bCs/>
              </w:rPr>
            </w:pPr>
            <w:r w:rsidRPr="00A10BA5">
              <w:rPr>
                <w:rFonts w:ascii="Times New Roman" w:hAnsi="Times New Roman" w:cs="Times New Roman"/>
                <w:b/>
                <w:bCs/>
              </w:rPr>
              <w:t>SE</w:t>
            </w:r>
          </w:p>
        </w:tc>
        <w:tc>
          <w:tcPr>
            <w:tcW w:w="1041" w:type="dxa"/>
            <w:vAlign w:val="center"/>
          </w:tcPr>
          <w:p w14:paraId="6C502116" w14:textId="77777777" w:rsidR="00EB3610" w:rsidRPr="00A10BA5" w:rsidRDefault="00EB3610" w:rsidP="0006045C">
            <w:pPr>
              <w:spacing w:before="100" w:beforeAutospacing="1" w:after="100" w:afterAutospacing="1"/>
              <w:jc w:val="center"/>
              <w:rPr>
                <w:rFonts w:ascii="Times New Roman" w:hAnsi="Times New Roman" w:cs="Times New Roman"/>
                <w:b/>
                <w:bCs/>
              </w:rPr>
            </w:pPr>
            <w:r w:rsidRPr="00A10BA5">
              <w:rPr>
                <w:rFonts w:ascii="Times New Roman" w:hAnsi="Times New Roman" w:cs="Times New Roman"/>
                <w:b/>
                <w:bCs/>
              </w:rPr>
              <w:t>t value</w:t>
            </w:r>
          </w:p>
        </w:tc>
        <w:tc>
          <w:tcPr>
            <w:tcW w:w="1041" w:type="dxa"/>
            <w:vAlign w:val="center"/>
          </w:tcPr>
          <w:p w14:paraId="591240BA" w14:textId="25948F4B" w:rsidR="00EB3610" w:rsidRPr="00A10BA5" w:rsidRDefault="00EB3610" w:rsidP="0006045C">
            <w:pPr>
              <w:spacing w:before="100" w:beforeAutospacing="1" w:after="100" w:afterAutospacing="1"/>
              <w:jc w:val="center"/>
              <w:rPr>
                <w:rFonts w:ascii="Times New Roman" w:hAnsi="Times New Roman" w:cs="Times New Roman"/>
                <w:b/>
                <w:bCs/>
              </w:rPr>
            </w:pPr>
            <w:r w:rsidRPr="00A10BA5">
              <w:rPr>
                <w:rFonts w:ascii="Times New Roman" w:hAnsi="Times New Roman" w:cs="Times New Roman"/>
                <w:b/>
                <w:bCs/>
                <w:i/>
                <w:iCs/>
              </w:rPr>
              <w:t>p</w:t>
            </w:r>
            <w:r w:rsidRPr="00A10BA5">
              <w:rPr>
                <w:rFonts w:ascii="Times New Roman" w:hAnsi="Times New Roman" w:cs="Times New Roman"/>
                <w:b/>
                <w:bCs/>
              </w:rPr>
              <w:t>-value</w:t>
            </w:r>
          </w:p>
        </w:tc>
      </w:tr>
      <w:tr w:rsidR="00EB3610" w:rsidRPr="00A10BA5" w14:paraId="10DC4BF8" w14:textId="77777777" w:rsidTr="00EC4DBF">
        <w:trPr>
          <w:trHeight w:val="164"/>
        </w:trPr>
        <w:tc>
          <w:tcPr>
            <w:tcW w:w="2184" w:type="dxa"/>
          </w:tcPr>
          <w:p w14:paraId="70CB2671" w14:textId="6C2E9A2E"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w:t>
            </w:r>
            <w:r w:rsidR="006B7CBB" w:rsidRPr="00A10BA5">
              <w:rPr>
                <w:rFonts w:ascii="Times New Roman" w:hAnsi="Times New Roman" w:cs="Times New Roman"/>
              </w:rPr>
              <w:t>i</w:t>
            </w:r>
            <w:r w:rsidRPr="00A10BA5">
              <w:rPr>
                <w:rFonts w:ascii="Times New Roman" w:hAnsi="Times New Roman" w:cs="Times New Roman"/>
              </w:rPr>
              <w:t>ntercept)</w:t>
            </w:r>
          </w:p>
        </w:tc>
        <w:tc>
          <w:tcPr>
            <w:tcW w:w="1502" w:type="dxa"/>
          </w:tcPr>
          <w:p w14:paraId="3C8EBE3A"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2.758200</w:t>
            </w:r>
          </w:p>
        </w:tc>
        <w:tc>
          <w:tcPr>
            <w:tcW w:w="1194" w:type="dxa"/>
          </w:tcPr>
          <w:p w14:paraId="4B24969B"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09277</w:t>
            </w:r>
          </w:p>
        </w:tc>
        <w:tc>
          <w:tcPr>
            <w:tcW w:w="1041" w:type="dxa"/>
          </w:tcPr>
          <w:p w14:paraId="55B2827D"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297.330</w:t>
            </w:r>
          </w:p>
        </w:tc>
        <w:tc>
          <w:tcPr>
            <w:tcW w:w="1041" w:type="dxa"/>
          </w:tcPr>
          <w:p w14:paraId="3C44C882" w14:textId="77777777" w:rsidR="00EB3610" w:rsidRPr="00A10BA5" w:rsidRDefault="00EB3610" w:rsidP="0006045C">
            <w:pPr>
              <w:spacing w:before="100" w:beforeAutospacing="1" w:after="100" w:afterAutospacing="1"/>
              <w:jc w:val="both"/>
              <w:rPr>
                <w:rFonts w:ascii="Times New Roman" w:hAnsi="Times New Roman" w:cs="Times New Roman"/>
                <w:b/>
                <w:bCs/>
              </w:rPr>
            </w:pPr>
            <w:r w:rsidRPr="00A10BA5">
              <w:rPr>
                <w:rFonts w:ascii="Times New Roman" w:hAnsi="Times New Roman" w:cs="Times New Roman"/>
                <w:b/>
                <w:bCs/>
              </w:rPr>
              <w:t>&lt; 0.001</w:t>
            </w:r>
          </w:p>
        </w:tc>
      </w:tr>
      <w:tr w:rsidR="00EB3610" w:rsidRPr="00A10BA5" w14:paraId="79E07BA8" w14:textId="77777777" w:rsidTr="00EC4DBF">
        <w:trPr>
          <w:trHeight w:val="164"/>
        </w:trPr>
        <w:tc>
          <w:tcPr>
            <w:tcW w:w="2184" w:type="dxa"/>
          </w:tcPr>
          <w:p w14:paraId="6E5B1599" w14:textId="08C8EBD2"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season (late</w:t>
            </w:r>
            <w:r w:rsidR="00785920" w:rsidRPr="00A10BA5">
              <w:rPr>
                <w:rFonts w:ascii="Times New Roman" w:hAnsi="Times New Roman" w:cs="Times New Roman"/>
              </w:rPr>
              <w:t xml:space="preserve"> </w:t>
            </w:r>
            <w:r w:rsidRPr="00A10BA5">
              <w:rPr>
                <w:rFonts w:ascii="Times New Roman" w:hAnsi="Times New Roman" w:cs="Times New Roman"/>
              </w:rPr>
              <w:t>winter)</w:t>
            </w:r>
          </w:p>
        </w:tc>
        <w:tc>
          <w:tcPr>
            <w:tcW w:w="1502" w:type="dxa"/>
          </w:tcPr>
          <w:p w14:paraId="37588ABD"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142265</w:t>
            </w:r>
          </w:p>
        </w:tc>
        <w:tc>
          <w:tcPr>
            <w:tcW w:w="1194" w:type="dxa"/>
          </w:tcPr>
          <w:p w14:paraId="5ACF4DC0"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16333</w:t>
            </w:r>
          </w:p>
        </w:tc>
        <w:tc>
          <w:tcPr>
            <w:tcW w:w="1041" w:type="dxa"/>
          </w:tcPr>
          <w:p w14:paraId="5DE69777"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8.710</w:t>
            </w:r>
          </w:p>
        </w:tc>
        <w:tc>
          <w:tcPr>
            <w:tcW w:w="1041" w:type="dxa"/>
          </w:tcPr>
          <w:p w14:paraId="724D8C77" w14:textId="77777777" w:rsidR="00EB3610" w:rsidRPr="00A10BA5" w:rsidRDefault="00EB3610" w:rsidP="0006045C">
            <w:pPr>
              <w:spacing w:before="100" w:beforeAutospacing="1" w:after="100" w:afterAutospacing="1"/>
              <w:jc w:val="both"/>
              <w:rPr>
                <w:rFonts w:ascii="Times New Roman" w:hAnsi="Times New Roman" w:cs="Times New Roman"/>
                <w:b/>
                <w:bCs/>
              </w:rPr>
            </w:pPr>
            <w:r w:rsidRPr="00A10BA5">
              <w:rPr>
                <w:rFonts w:ascii="Times New Roman" w:hAnsi="Times New Roman" w:cs="Times New Roman"/>
                <w:b/>
                <w:bCs/>
              </w:rPr>
              <w:t>&lt; 0.001</w:t>
            </w:r>
          </w:p>
        </w:tc>
      </w:tr>
      <w:tr w:rsidR="00EB3610" w:rsidRPr="00A10BA5" w14:paraId="28A0DE57" w14:textId="77777777" w:rsidTr="00EC4DBF">
        <w:trPr>
          <w:trHeight w:val="164"/>
        </w:trPr>
        <w:tc>
          <w:tcPr>
            <w:tcW w:w="2184" w:type="dxa"/>
          </w:tcPr>
          <w:p w14:paraId="33F4C42F" w14:textId="0BEC7AFE"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site (warm site)</w:t>
            </w:r>
          </w:p>
        </w:tc>
        <w:tc>
          <w:tcPr>
            <w:tcW w:w="1502" w:type="dxa"/>
          </w:tcPr>
          <w:p w14:paraId="50170522"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67265</w:t>
            </w:r>
          </w:p>
        </w:tc>
        <w:tc>
          <w:tcPr>
            <w:tcW w:w="1194" w:type="dxa"/>
          </w:tcPr>
          <w:p w14:paraId="1E2CBCD3"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20362</w:t>
            </w:r>
          </w:p>
        </w:tc>
        <w:tc>
          <w:tcPr>
            <w:tcW w:w="1041" w:type="dxa"/>
          </w:tcPr>
          <w:p w14:paraId="3554AB77"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3.303</w:t>
            </w:r>
          </w:p>
        </w:tc>
        <w:tc>
          <w:tcPr>
            <w:tcW w:w="1041" w:type="dxa"/>
          </w:tcPr>
          <w:p w14:paraId="0C42D2A5" w14:textId="588058D6" w:rsidR="00EB3610" w:rsidRPr="00A10BA5" w:rsidRDefault="00EB3610" w:rsidP="0006045C">
            <w:pPr>
              <w:spacing w:before="100" w:beforeAutospacing="1" w:after="100" w:afterAutospacing="1"/>
              <w:jc w:val="both"/>
              <w:rPr>
                <w:rFonts w:ascii="Times New Roman" w:hAnsi="Times New Roman" w:cs="Times New Roman"/>
                <w:b/>
                <w:bCs/>
              </w:rPr>
            </w:pPr>
            <w:r w:rsidRPr="00A10BA5">
              <w:rPr>
                <w:rFonts w:ascii="Times New Roman" w:hAnsi="Times New Roman" w:cs="Times New Roman"/>
                <w:b/>
                <w:bCs/>
              </w:rPr>
              <w:t>0.001</w:t>
            </w:r>
          </w:p>
        </w:tc>
      </w:tr>
      <w:tr w:rsidR="00EB3610" w:rsidRPr="00A10BA5" w14:paraId="40E6DCC6" w14:textId="77777777" w:rsidTr="00EC4DBF">
        <w:trPr>
          <w:trHeight w:val="164"/>
        </w:trPr>
        <w:tc>
          <w:tcPr>
            <w:tcW w:w="2184" w:type="dxa"/>
          </w:tcPr>
          <w:p w14:paraId="3E7E6E79"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sex (female)</w:t>
            </w:r>
          </w:p>
        </w:tc>
        <w:tc>
          <w:tcPr>
            <w:tcW w:w="1502" w:type="dxa"/>
          </w:tcPr>
          <w:p w14:paraId="1360DAA5"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98845</w:t>
            </w:r>
          </w:p>
        </w:tc>
        <w:tc>
          <w:tcPr>
            <w:tcW w:w="1194" w:type="dxa"/>
          </w:tcPr>
          <w:p w14:paraId="05B0B8BF"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13282</w:t>
            </w:r>
          </w:p>
        </w:tc>
        <w:tc>
          <w:tcPr>
            <w:tcW w:w="1041" w:type="dxa"/>
          </w:tcPr>
          <w:p w14:paraId="67AC31D4"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7.442</w:t>
            </w:r>
          </w:p>
        </w:tc>
        <w:tc>
          <w:tcPr>
            <w:tcW w:w="1041" w:type="dxa"/>
          </w:tcPr>
          <w:p w14:paraId="540085EE" w14:textId="77777777" w:rsidR="00EB3610" w:rsidRPr="00A10BA5" w:rsidRDefault="00EB3610" w:rsidP="0006045C">
            <w:pPr>
              <w:spacing w:before="100" w:beforeAutospacing="1" w:after="100" w:afterAutospacing="1"/>
              <w:jc w:val="both"/>
              <w:rPr>
                <w:rFonts w:ascii="Times New Roman" w:hAnsi="Times New Roman" w:cs="Times New Roman"/>
                <w:b/>
                <w:bCs/>
              </w:rPr>
            </w:pPr>
            <w:r w:rsidRPr="00A10BA5">
              <w:rPr>
                <w:rFonts w:ascii="Times New Roman" w:hAnsi="Times New Roman" w:cs="Times New Roman"/>
                <w:b/>
                <w:bCs/>
              </w:rPr>
              <w:t>&lt; 0.001</w:t>
            </w:r>
          </w:p>
        </w:tc>
      </w:tr>
      <w:tr w:rsidR="00EB3610" w:rsidRPr="00A10BA5" w14:paraId="0170D36D" w14:textId="77777777" w:rsidTr="00EC4DBF">
        <w:trPr>
          <w:trHeight w:val="164"/>
        </w:trPr>
        <w:tc>
          <w:tcPr>
            <w:tcW w:w="2184" w:type="dxa"/>
          </w:tcPr>
          <w:p w14:paraId="73B07570"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season × site</w:t>
            </w:r>
          </w:p>
        </w:tc>
        <w:tc>
          <w:tcPr>
            <w:tcW w:w="1502" w:type="dxa"/>
          </w:tcPr>
          <w:p w14:paraId="53963DE7"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66605</w:t>
            </w:r>
          </w:p>
        </w:tc>
        <w:tc>
          <w:tcPr>
            <w:tcW w:w="1194" w:type="dxa"/>
          </w:tcPr>
          <w:p w14:paraId="45D19644"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26682</w:t>
            </w:r>
          </w:p>
        </w:tc>
        <w:tc>
          <w:tcPr>
            <w:tcW w:w="1041" w:type="dxa"/>
          </w:tcPr>
          <w:p w14:paraId="147E9642"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2.496</w:t>
            </w:r>
          </w:p>
        </w:tc>
        <w:tc>
          <w:tcPr>
            <w:tcW w:w="1041" w:type="dxa"/>
          </w:tcPr>
          <w:p w14:paraId="57571680" w14:textId="77777777" w:rsidR="00EB3610" w:rsidRPr="00A10BA5" w:rsidRDefault="00EB3610" w:rsidP="0006045C">
            <w:pPr>
              <w:spacing w:before="100" w:beforeAutospacing="1" w:after="100" w:afterAutospacing="1"/>
              <w:jc w:val="both"/>
              <w:rPr>
                <w:rFonts w:ascii="Times New Roman" w:hAnsi="Times New Roman" w:cs="Times New Roman"/>
                <w:b/>
                <w:bCs/>
              </w:rPr>
            </w:pPr>
            <w:r w:rsidRPr="00A10BA5">
              <w:rPr>
                <w:rFonts w:ascii="Times New Roman" w:hAnsi="Times New Roman" w:cs="Times New Roman"/>
                <w:b/>
                <w:bCs/>
              </w:rPr>
              <w:t>0.01345</w:t>
            </w:r>
          </w:p>
        </w:tc>
      </w:tr>
      <w:tr w:rsidR="00EB3610" w:rsidRPr="00A10BA5" w14:paraId="4B82946E" w14:textId="77777777" w:rsidTr="00EC4DBF">
        <w:trPr>
          <w:trHeight w:val="164"/>
        </w:trPr>
        <w:tc>
          <w:tcPr>
            <w:tcW w:w="2184" w:type="dxa"/>
          </w:tcPr>
          <w:p w14:paraId="606BA9B4"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season × sex</w:t>
            </w:r>
          </w:p>
        </w:tc>
        <w:tc>
          <w:tcPr>
            <w:tcW w:w="1502" w:type="dxa"/>
          </w:tcPr>
          <w:p w14:paraId="1D5A4592"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129776</w:t>
            </w:r>
          </w:p>
        </w:tc>
        <w:tc>
          <w:tcPr>
            <w:tcW w:w="1194" w:type="dxa"/>
          </w:tcPr>
          <w:p w14:paraId="2B2BB58D"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21854</w:t>
            </w:r>
          </w:p>
        </w:tc>
        <w:tc>
          <w:tcPr>
            <w:tcW w:w="1041" w:type="dxa"/>
          </w:tcPr>
          <w:p w14:paraId="46E0AEF3"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5.938</w:t>
            </w:r>
          </w:p>
        </w:tc>
        <w:tc>
          <w:tcPr>
            <w:tcW w:w="1041" w:type="dxa"/>
          </w:tcPr>
          <w:p w14:paraId="34A47A1E" w14:textId="77777777" w:rsidR="00EB3610" w:rsidRPr="00A10BA5" w:rsidRDefault="00EB3610" w:rsidP="0006045C">
            <w:pPr>
              <w:spacing w:before="100" w:beforeAutospacing="1" w:after="100" w:afterAutospacing="1"/>
              <w:jc w:val="both"/>
              <w:rPr>
                <w:rFonts w:ascii="Times New Roman" w:hAnsi="Times New Roman" w:cs="Times New Roman"/>
                <w:b/>
                <w:bCs/>
              </w:rPr>
            </w:pPr>
            <w:r w:rsidRPr="00A10BA5">
              <w:rPr>
                <w:rFonts w:ascii="Times New Roman" w:hAnsi="Times New Roman" w:cs="Times New Roman"/>
                <w:b/>
                <w:bCs/>
              </w:rPr>
              <w:t>&lt; 0.001</w:t>
            </w:r>
          </w:p>
        </w:tc>
      </w:tr>
      <w:tr w:rsidR="00EB3610" w:rsidRPr="00A10BA5" w14:paraId="18CD14FE" w14:textId="77777777" w:rsidTr="00EC4DBF">
        <w:trPr>
          <w:trHeight w:val="164"/>
        </w:trPr>
        <w:tc>
          <w:tcPr>
            <w:tcW w:w="2184" w:type="dxa"/>
          </w:tcPr>
          <w:p w14:paraId="6B850E2F"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site × sex</w:t>
            </w:r>
          </w:p>
        </w:tc>
        <w:tc>
          <w:tcPr>
            <w:tcW w:w="1502" w:type="dxa"/>
          </w:tcPr>
          <w:p w14:paraId="6A7E1330"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91780</w:t>
            </w:r>
          </w:p>
        </w:tc>
        <w:tc>
          <w:tcPr>
            <w:tcW w:w="1194" w:type="dxa"/>
          </w:tcPr>
          <w:p w14:paraId="01B30ADB"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48085</w:t>
            </w:r>
          </w:p>
        </w:tc>
        <w:tc>
          <w:tcPr>
            <w:tcW w:w="1041" w:type="dxa"/>
          </w:tcPr>
          <w:p w14:paraId="4CB4350C"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1.909</w:t>
            </w:r>
          </w:p>
        </w:tc>
        <w:tc>
          <w:tcPr>
            <w:tcW w:w="1041" w:type="dxa"/>
          </w:tcPr>
          <w:p w14:paraId="3863DDC3"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5789</w:t>
            </w:r>
          </w:p>
        </w:tc>
      </w:tr>
      <w:tr w:rsidR="00EB3610" w:rsidRPr="00A10BA5" w14:paraId="49D6709C" w14:textId="77777777" w:rsidTr="00EC4DBF">
        <w:trPr>
          <w:trHeight w:val="164"/>
        </w:trPr>
        <w:tc>
          <w:tcPr>
            <w:tcW w:w="2184" w:type="dxa"/>
          </w:tcPr>
          <w:p w14:paraId="0EAB1A7C"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season × site × sex</w:t>
            </w:r>
          </w:p>
        </w:tc>
        <w:tc>
          <w:tcPr>
            <w:tcW w:w="1502" w:type="dxa"/>
          </w:tcPr>
          <w:p w14:paraId="5523C217"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65310</w:t>
            </w:r>
          </w:p>
        </w:tc>
        <w:tc>
          <w:tcPr>
            <w:tcW w:w="1194" w:type="dxa"/>
          </w:tcPr>
          <w:p w14:paraId="57D9CB4A"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55055</w:t>
            </w:r>
          </w:p>
        </w:tc>
        <w:tc>
          <w:tcPr>
            <w:tcW w:w="1041" w:type="dxa"/>
          </w:tcPr>
          <w:p w14:paraId="5958B50A"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1.186</w:t>
            </w:r>
          </w:p>
        </w:tc>
        <w:tc>
          <w:tcPr>
            <w:tcW w:w="1041" w:type="dxa"/>
          </w:tcPr>
          <w:p w14:paraId="3B2634B3" w14:textId="77777777" w:rsidR="00EB3610" w:rsidRPr="00A10BA5" w:rsidRDefault="00EB3610"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23708</w:t>
            </w:r>
          </w:p>
        </w:tc>
      </w:tr>
    </w:tbl>
    <w:p w14:paraId="076C3018" w14:textId="77777777" w:rsidR="001B4A38" w:rsidRPr="00A10BA5" w:rsidRDefault="001B4A38" w:rsidP="00A10BA5">
      <w:pPr>
        <w:spacing w:after="0" w:line="480" w:lineRule="auto"/>
        <w:jc w:val="both"/>
        <w:rPr>
          <w:rFonts w:ascii="Times New Roman" w:hAnsi="Times New Roman" w:cs="Times New Roman"/>
        </w:rPr>
      </w:pPr>
    </w:p>
    <w:p w14:paraId="72204242" w14:textId="30DD5BDF" w:rsidR="001B4A38" w:rsidRPr="00A10BA5" w:rsidRDefault="00DB04EE" w:rsidP="00A10BA5">
      <w:pPr>
        <w:spacing w:after="0" w:line="480" w:lineRule="auto"/>
        <w:jc w:val="both"/>
        <w:rPr>
          <w:rFonts w:ascii="Times New Roman" w:hAnsi="Times New Roman" w:cs="Times New Roman"/>
          <w:b/>
          <w:bCs/>
        </w:rPr>
      </w:pPr>
      <w:r>
        <w:rPr>
          <w:rFonts w:ascii="Times New Roman" w:hAnsi="Times New Roman" w:cs="Times New Roman"/>
          <w:b/>
          <w:bCs/>
        </w:rPr>
        <w:t>(b)</w:t>
      </w:r>
    </w:p>
    <w:tbl>
      <w:tblPr>
        <w:tblStyle w:val="TableGrid"/>
        <w:tblW w:w="0" w:type="auto"/>
        <w:tblLook w:val="04A0" w:firstRow="1" w:lastRow="0" w:firstColumn="1" w:lastColumn="0" w:noHBand="0" w:noVBand="1"/>
      </w:tblPr>
      <w:tblGrid>
        <w:gridCol w:w="2122"/>
        <w:gridCol w:w="1047"/>
        <w:gridCol w:w="1205"/>
        <w:gridCol w:w="966"/>
        <w:gridCol w:w="939"/>
      </w:tblGrid>
      <w:tr w:rsidR="00180132" w:rsidRPr="00A10BA5" w14:paraId="6C6909D0" w14:textId="77777777" w:rsidTr="007058C9">
        <w:tc>
          <w:tcPr>
            <w:tcW w:w="2122" w:type="dxa"/>
            <w:vAlign w:val="center"/>
          </w:tcPr>
          <w:p w14:paraId="1444FF47" w14:textId="77777777" w:rsidR="00180132" w:rsidRPr="00A10BA5" w:rsidRDefault="00180132" w:rsidP="0006045C">
            <w:pPr>
              <w:spacing w:before="100" w:beforeAutospacing="1" w:after="100" w:afterAutospacing="1"/>
              <w:jc w:val="center"/>
              <w:rPr>
                <w:rFonts w:ascii="Times New Roman" w:hAnsi="Times New Roman" w:cs="Times New Roman"/>
                <w:b/>
                <w:bCs/>
              </w:rPr>
            </w:pPr>
            <w:r w:rsidRPr="00A10BA5">
              <w:rPr>
                <w:rFonts w:ascii="Times New Roman" w:hAnsi="Times New Roman" w:cs="Times New Roman"/>
                <w:b/>
                <w:bCs/>
              </w:rPr>
              <w:t>Term</w:t>
            </w:r>
          </w:p>
        </w:tc>
        <w:tc>
          <w:tcPr>
            <w:tcW w:w="849" w:type="dxa"/>
            <w:vAlign w:val="center"/>
          </w:tcPr>
          <w:p w14:paraId="360203EF" w14:textId="77777777" w:rsidR="00180132" w:rsidRPr="00A10BA5" w:rsidRDefault="00180132" w:rsidP="0006045C">
            <w:pPr>
              <w:spacing w:before="100" w:beforeAutospacing="1" w:after="100" w:afterAutospacing="1"/>
              <w:jc w:val="center"/>
              <w:rPr>
                <w:rFonts w:ascii="Times New Roman" w:hAnsi="Times New Roman" w:cs="Times New Roman"/>
                <w:b/>
                <w:bCs/>
              </w:rPr>
            </w:pPr>
            <w:r w:rsidRPr="00A10BA5">
              <w:rPr>
                <w:rFonts w:ascii="Times New Roman" w:hAnsi="Times New Roman" w:cs="Times New Roman"/>
                <w:b/>
                <w:bCs/>
              </w:rPr>
              <w:t>Estimate</w:t>
            </w:r>
          </w:p>
        </w:tc>
        <w:tc>
          <w:tcPr>
            <w:tcW w:w="1205" w:type="dxa"/>
            <w:vAlign w:val="center"/>
          </w:tcPr>
          <w:p w14:paraId="065DCA0F" w14:textId="798CBD6C" w:rsidR="00180132" w:rsidRPr="00A10BA5" w:rsidRDefault="00B533D3" w:rsidP="0006045C">
            <w:pPr>
              <w:spacing w:before="100" w:beforeAutospacing="1" w:after="100" w:afterAutospacing="1"/>
              <w:jc w:val="center"/>
              <w:rPr>
                <w:rFonts w:ascii="Times New Roman" w:hAnsi="Times New Roman" w:cs="Times New Roman"/>
                <w:b/>
                <w:bCs/>
              </w:rPr>
            </w:pPr>
            <w:r w:rsidRPr="00A10BA5">
              <w:rPr>
                <w:rFonts w:ascii="Times New Roman" w:hAnsi="Times New Roman" w:cs="Times New Roman"/>
                <w:b/>
                <w:bCs/>
              </w:rPr>
              <w:t>SE</w:t>
            </w:r>
          </w:p>
        </w:tc>
        <w:tc>
          <w:tcPr>
            <w:tcW w:w="966" w:type="dxa"/>
            <w:vAlign w:val="center"/>
          </w:tcPr>
          <w:p w14:paraId="571D59F2" w14:textId="77777777" w:rsidR="00180132" w:rsidRPr="00A10BA5" w:rsidRDefault="00180132" w:rsidP="0006045C">
            <w:pPr>
              <w:spacing w:before="100" w:beforeAutospacing="1" w:after="100" w:afterAutospacing="1"/>
              <w:jc w:val="center"/>
              <w:rPr>
                <w:rFonts w:ascii="Times New Roman" w:hAnsi="Times New Roman" w:cs="Times New Roman"/>
                <w:b/>
                <w:bCs/>
              </w:rPr>
            </w:pPr>
            <w:r w:rsidRPr="00A10BA5">
              <w:rPr>
                <w:rFonts w:ascii="Times New Roman" w:hAnsi="Times New Roman" w:cs="Times New Roman"/>
                <w:b/>
                <w:bCs/>
              </w:rPr>
              <w:t>t value</w:t>
            </w:r>
          </w:p>
        </w:tc>
        <w:tc>
          <w:tcPr>
            <w:tcW w:w="939" w:type="dxa"/>
            <w:vAlign w:val="center"/>
          </w:tcPr>
          <w:p w14:paraId="1C10711B" w14:textId="3A1BA800" w:rsidR="00180132" w:rsidRPr="00A10BA5" w:rsidRDefault="00180132" w:rsidP="0006045C">
            <w:pPr>
              <w:spacing w:before="100" w:beforeAutospacing="1" w:after="100" w:afterAutospacing="1"/>
              <w:jc w:val="center"/>
              <w:rPr>
                <w:rFonts w:ascii="Times New Roman" w:hAnsi="Times New Roman" w:cs="Times New Roman"/>
                <w:b/>
                <w:bCs/>
              </w:rPr>
            </w:pPr>
            <w:r w:rsidRPr="00A10BA5">
              <w:rPr>
                <w:rFonts w:ascii="Times New Roman" w:hAnsi="Times New Roman" w:cs="Times New Roman"/>
                <w:b/>
                <w:bCs/>
                <w:i/>
                <w:iCs/>
              </w:rPr>
              <w:t>p</w:t>
            </w:r>
            <w:r w:rsidRPr="00A10BA5">
              <w:rPr>
                <w:rFonts w:ascii="Times New Roman" w:hAnsi="Times New Roman" w:cs="Times New Roman"/>
                <w:b/>
                <w:bCs/>
              </w:rPr>
              <w:t>-value</w:t>
            </w:r>
          </w:p>
        </w:tc>
      </w:tr>
      <w:tr w:rsidR="00180132" w:rsidRPr="00A10BA5" w14:paraId="1A3CE845" w14:textId="77777777" w:rsidTr="007058C9">
        <w:tc>
          <w:tcPr>
            <w:tcW w:w="2122" w:type="dxa"/>
          </w:tcPr>
          <w:p w14:paraId="14AA5CE9" w14:textId="0F803466" w:rsidR="00180132" w:rsidRPr="00A10BA5" w:rsidRDefault="00180132"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w:t>
            </w:r>
            <w:r w:rsidR="006B7CBB" w:rsidRPr="00A10BA5">
              <w:rPr>
                <w:rFonts w:ascii="Times New Roman" w:hAnsi="Times New Roman" w:cs="Times New Roman"/>
              </w:rPr>
              <w:t>i</w:t>
            </w:r>
            <w:r w:rsidRPr="00A10BA5">
              <w:rPr>
                <w:rFonts w:ascii="Times New Roman" w:hAnsi="Times New Roman" w:cs="Times New Roman"/>
              </w:rPr>
              <w:t>ntercept)</w:t>
            </w:r>
          </w:p>
        </w:tc>
        <w:tc>
          <w:tcPr>
            <w:tcW w:w="849" w:type="dxa"/>
          </w:tcPr>
          <w:p w14:paraId="66BB234B" w14:textId="77777777" w:rsidR="00180132" w:rsidRPr="00A10BA5" w:rsidRDefault="00180132"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15.7714</w:t>
            </w:r>
          </w:p>
        </w:tc>
        <w:tc>
          <w:tcPr>
            <w:tcW w:w="1205" w:type="dxa"/>
          </w:tcPr>
          <w:p w14:paraId="3445ED7B" w14:textId="77777777" w:rsidR="00180132" w:rsidRPr="00A10BA5" w:rsidRDefault="00180132"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1537</w:t>
            </w:r>
          </w:p>
        </w:tc>
        <w:tc>
          <w:tcPr>
            <w:tcW w:w="966" w:type="dxa"/>
          </w:tcPr>
          <w:p w14:paraId="79B45D79" w14:textId="77777777" w:rsidR="00180132" w:rsidRPr="00A10BA5" w:rsidRDefault="00180132"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102.578</w:t>
            </w:r>
          </w:p>
        </w:tc>
        <w:tc>
          <w:tcPr>
            <w:tcW w:w="939" w:type="dxa"/>
          </w:tcPr>
          <w:p w14:paraId="1772EA57" w14:textId="77777777" w:rsidR="00180132" w:rsidRPr="00A10BA5" w:rsidRDefault="00180132" w:rsidP="0006045C">
            <w:pPr>
              <w:spacing w:before="100" w:beforeAutospacing="1" w:after="100" w:afterAutospacing="1"/>
              <w:jc w:val="both"/>
              <w:rPr>
                <w:rFonts w:ascii="Times New Roman" w:hAnsi="Times New Roman" w:cs="Times New Roman"/>
                <w:b/>
                <w:bCs/>
              </w:rPr>
            </w:pPr>
            <w:r w:rsidRPr="00A10BA5">
              <w:rPr>
                <w:rFonts w:ascii="Times New Roman" w:hAnsi="Times New Roman" w:cs="Times New Roman"/>
                <w:b/>
                <w:bCs/>
              </w:rPr>
              <w:t>&lt; 0.001</w:t>
            </w:r>
          </w:p>
        </w:tc>
      </w:tr>
      <w:tr w:rsidR="00180132" w:rsidRPr="00A10BA5" w14:paraId="2817886F" w14:textId="77777777" w:rsidTr="007058C9">
        <w:tc>
          <w:tcPr>
            <w:tcW w:w="2122" w:type="dxa"/>
          </w:tcPr>
          <w:p w14:paraId="5020D696" w14:textId="2157DC52" w:rsidR="00180132" w:rsidRPr="00A10BA5" w:rsidRDefault="00180132" w:rsidP="0006045C">
            <w:pPr>
              <w:spacing w:before="100" w:beforeAutospacing="1" w:after="100" w:afterAutospacing="1"/>
              <w:rPr>
                <w:rFonts w:ascii="Times New Roman" w:hAnsi="Times New Roman" w:cs="Times New Roman"/>
              </w:rPr>
            </w:pPr>
            <w:r w:rsidRPr="00A10BA5">
              <w:rPr>
                <w:rFonts w:ascii="Times New Roman" w:hAnsi="Times New Roman" w:cs="Times New Roman"/>
              </w:rPr>
              <w:t>season (late</w:t>
            </w:r>
            <w:r w:rsidR="00785920" w:rsidRPr="00A10BA5">
              <w:rPr>
                <w:rFonts w:ascii="Times New Roman" w:hAnsi="Times New Roman" w:cs="Times New Roman"/>
              </w:rPr>
              <w:t xml:space="preserve"> </w:t>
            </w:r>
            <w:r w:rsidRPr="00A10BA5">
              <w:rPr>
                <w:rFonts w:ascii="Times New Roman" w:hAnsi="Times New Roman" w:cs="Times New Roman"/>
              </w:rPr>
              <w:t>winter)</w:t>
            </w:r>
          </w:p>
        </w:tc>
        <w:tc>
          <w:tcPr>
            <w:tcW w:w="849" w:type="dxa"/>
          </w:tcPr>
          <w:p w14:paraId="16D50CF0" w14:textId="77777777" w:rsidR="00180132" w:rsidRPr="00A10BA5" w:rsidRDefault="00180132"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2.0914</w:t>
            </w:r>
          </w:p>
        </w:tc>
        <w:tc>
          <w:tcPr>
            <w:tcW w:w="1205" w:type="dxa"/>
          </w:tcPr>
          <w:p w14:paraId="065E21DE" w14:textId="77777777" w:rsidR="00180132" w:rsidRPr="00A10BA5" w:rsidRDefault="00180132"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2707</w:t>
            </w:r>
          </w:p>
        </w:tc>
        <w:tc>
          <w:tcPr>
            <w:tcW w:w="966" w:type="dxa"/>
          </w:tcPr>
          <w:p w14:paraId="6445EA7C" w14:textId="77777777" w:rsidR="00180132" w:rsidRPr="00A10BA5" w:rsidRDefault="00180132"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7.726</w:t>
            </w:r>
          </w:p>
        </w:tc>
        <w:tc>
          <w:tcPr>
            <w:tcW w:w="939" w:type="dxa"/>
          </w:tcPr>
          <w:p w14:paraId="694170A9" w14:textId="77777777" w:rsidR="00180132" w:rsidRPr="00A10BA5" w:rsidRDefault="00180132" w:rsidP="0006045C">
            <w:pPr>
              <w:spacing w:before="100" w:beforeAutospacing="1" w:after="100" w:afterAutospacing="1"/>
              <w:jc w:val="both"/>
              <w:rPr>
                <w:rFonts w:ascii="Times New Roman" w:hAnsi="Times New Roman" w:cs="Times New Roman"/>
                <w:b/>
                <w:bCs/>
              </w:rPr>
            </w:pPr>
            <w:r w:rsidRPr="00A10BA5">
              <w:rPr>
                <w:rFonts w:ascii="Times New Roman" w:hAnsi="Times New Roman" w:cs="Times New Roman"/>
                <w:b/>
                <w:bCs/>
              </w:rPr>
              <w:t>&lt; 0.001</w:t>
            </w:r>
          </w:p>
        </w:tc>
      </w:tr>
      <w:tr w:rsidR="00EC4DBF" w:rsidRPr="00A10BA5" w14:paraId="02873DE7" w14:textId="77777777" w:rsidTr="007058C9">
        <w:tc>
          <w:tcPr>
            <w:tcW w:w="2122" w:type="dxa"/>
          </w:tcPr>
          <w:p w14:paraId="6026AAFE" w14:textId="77777777" w:rsidR="00EC4DBF" w:rsidRPr="00A10BA5" w:rsidRDefault="00EC4DBF"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sex (female)</w:t>
            </w:r>
          </w:p>
        </w:tc>
        <w:tc>
          <w:tcPr>
            <w:tcW w:w="849" w:type="dxa"/>
          </w:tcPr>
          <w:p w14:paraId="467AC0F1" w14:textId="77777777" w:rsidR="00EC4DBF" w:rsidRPr="00A10BA5" w:rsidRDefault="00EC4DBF"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1.6386</w:t>
            </w:r>
          </w:p>
        </w:tc>
        <w:tc>
          <w:tcPr>
            <w:tcW w:w="1205" w:type="dxa"/>
          </w:tcPr>
          <w:p w14:paraId="6E48C240" w14:textId="77777777" w:rsidR="00EC4DBF" w:rsidRPr="00A10BA5" w:rsidRDefault="00EC4DBF"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2201</w:t>
            </w:r>
          </w:p>
        </w:tc>
        <w:tc>
          <w:tcPr>
            <w:tcW w:w="966" w:type="dxa"/>
          </w:tcPr>
          <w:p w14:paraId="7851163F" w14:textId="77777777" w:rsidR="00EC4DBF" w:rsidRPr="00A10BA5" w:rsidRDefault="00EC4DBF"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7.443</w:t>
            </w:r>
          </w:p>
        </w:tc>
        <w:tc>
          <w:tcPr>
            <w:tcW w:w="939" w:type="dxa"/>
          </w:tcPr>
          <w:p w14:paraId="59CF589C" w14:textId="77777777" w:rsidR="00EC4DBF" w:rsidRPr="00A10BA5" w:rsidRDefault="00EC4DBF" w:rsidP="0006045C">
            <w:pPr>
              <w:spacing w:before="100" w:beforeAutospacing="1" w:after="100" w:afterAutospacing="1"/>
              <w:jc w:val="both"/>
              <w:rPr>
                <w:rFonts w:ascii="Times New Roman" w:hAnsi="Times New Roman" w:cs="Times New Roman"/>
                <w:b/>
                <w:bCs/>
              </w:rPr>
            </w:pPr>
            <w:r w:rsidRPr="00A10BA5">
              <w:rPr>
                <w:rFonts w:ascii="Times New Roman" w:hAnsi="Times New Roman" w:cs="Times New Roman"/>
                <w:b/>
                <w:bCs/>
              </w:rPr>
              <w:t>&lt; 0.001</w:t>
            </w:r>
          </w:p>
        </w:tc>
      </w:tr>
      <w:tr w:rsidR="00180132" w:rsidRPr="00A10BA5" w14:paraId="1186D618" w14:textId="77777777" w:rsidTr="007058C9">
        <w:tc>
          <w:tcPr>
            <w:tcW w:w="2122" w:type="dxa"/>
          </w:tcPr>
          <w:p w14:paraId="29D9D76D" w14:textId="77777777" w:rsidR="00180132" w:rsidRPr="00A10BA5" w:rsidRDefault="00180132"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sex × season</w:t>
            </w:r>
          </w:p>
        </w:tc>
        <w:tc>
          <w:tcPr>
            <w:tcW w:w="849" w:type="dxa"/>
          </w:tcPr>
          <w:p w14:paraId="252A46EB" w14:textId="77777777" w:rsidR="00180132" w:rsidRPr="00A10BA5" w:rsidRDefault="00180132"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2.0552</w:t>
            </w:r>
          </w:p>
        </w:tc>
        <w:tc>
          <w:tcPr>
            <w:tcW w:w="1205" w:type="dxa"/>
          </w:tcPr>
          <w:p w14:paraId="61EF6270" w14:textId="77777777" w:rsidR="00180132" w:rsidRPr="00A10BA5" w:rsidRDefault="00180132"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3622</w:t>
            </w:r>
          </w:p>
        </w:tc>
        <w:tc>
          <w:tcPr>
            <w:tcW w:w="966" w:type="dxa"/>
          </w:tcPr>
          <w:p w14:paraId="37A03DF3" w14:textId="77777777" w:rsidR="00180132" w:rsidRPr="00A10BA5" w:rsidRDefault="00180132"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5.674</w:t>
            </w:r>
          </w:p>
        </w:tc>
        <w:tc>
          <w:tcPr>
            <w:tcW w:w="939" w:type="dxa"/>
          </w:tcPr>
          <w:p w14:paraId="19757643" w14:textId="77777777" w:rsidR="00180132" w:rsidRPr="00A10BA5" w:rsidRDefault="00180132" w:rsidP="0006045C">
            <w:pPr>
              <w:spacing w:before="100" w:beforeAutospacing="1" w:after="100" w:afterAutospacing="1"/>
              <w:jc w:val="both"/>
              <w:rPr>
                <w:rFonts w:ascii="Times New Roman" w:hAnsi="Times New Roman" w:cs="Times New Roman"/>
                <w:b/>
                <w:bCs/>
              </w:rPr>
            </w:pPr>
            <w:r w:rsidRPr="00A10BA5">
              <w:rPr>
                <w:rFonts w:ascii="Times New Roman" w:hAnsi="Times New Roman" w:cs="Times New Roman"/>
                <w:b/>
                <w:bCs/>
              </w:rPr>
              <w:t>&lt; 0.001</w:t>
            </w:r>
          </w:p>
        </w:tc>
      </w:tr>
    </w:tbl>
    <w:p w14:paraId="2E5027B5" w14:textId="77777777" w:rsidR="00D83DC8" w:rsidRPr="00A10BA5" w:rsidRDefault="00D83DC8" w:rsidP="00A10BA5">
      <w:pPr>
        <w:spacing w:after="0" w:line="480" w:lineRule="auto"/>
        <w:jc w:val="both"/>
        <w:rPr>
          <w:rFonts w:ascii="Times New Roman" w:hAnsi="Times New Roman" w:cs="Times New Roman"/>
          <w:b/>
          <w:bCs/>
        </w:rPr>
      </w:pPr>
    </w:p>
    <w:p w14:paraId="22B97F20" w14:textId="7A4110E4" w:rsidR="001B4A38" w:rsidRPr="00A10BA5" w:rsidRDefault="00C81BF2" w:rsidP="00A10BA5">
      <w:pPr>
        <w:spacing w:after="0" w:line="480" w:lineRule="auto"/>
        <w:jc w:val="both"/>
        <w:rPr>
          <w:rFonts w:ascii="Times New Roman" w:hAnsi="Times New Roman" w:cs="Times New Roman"/>
          <w:b/>
          <w:bCs/>
        </w:rPr>
      </w:pPr>
      <w:r>
        <w:rPr>
          <w:rFonts w:ascii="Times New Roman" w:hAnsi="Times New Roman" w:cs="Times New Roman"/>
          <w:b/>
          <w:bCs/>
        </w:rPr>
        <w:t>(c)</w:t>
      </w:r>
    </w:p>
    <w:tbl>
      <w:tblPr>
        <w:tblStyle w:val="TableGrid"/>
        <w:tblW w:w="0" w:type="auto"/>
        <w:tblLook w:val="04A0" w:firstRow="1" w:lastRow="0" w:firstColumn="1" w:lastColumn="0" w:noHBand="0" w:noVBand="1"/>
      </w:tblPr>
      <w:tblGrid>
        <w:gridCol w:w="2122"/>
        <w:gridCol w:w="1275"/>
        <w:gridCol w:w="1134"/>
        <w:gridCol w:w="993"/>
        <w:gridCol w:w="992"/>
      </w:tblGrid>
      <w:tr w:rsidR="00184345" w:rsidRPr="00A10BA5" w14:paraId="54440DBD" w14:textId="77777777" w:rsidTr="007058C9">
        <w:tc>
          <w:tcPr>
            <w:tcW w:w="2122" w:type="dxa"/>
          </w:tcPr>
          <w:p w14:paraId="2276DA5E" w14:textId="77777777" w:rsidR="00184345" w:rsidRPr="00A10BA5" w:rsidRDefault="00184345" w:rsidP="0006045C">
            <w:pPr>
              <w:spacing w:before="100" w:beforeAutospacing="1" w:after="100" w:afterAutospacing="1"/>
              <w:jc w:val="center"/>
              <w:rPr>
                <w:rFonts w:ascii="Times New Roman" w:hAnsi="Times New Roman" w:cs="Times New Roman"/>
                <w:b/>
                <w:bCs/>
              </w:rPr>
            </w:pPr>
            <w:r w:rsidRPr="00A10BA5">
              <w:rPr>
                <w:rFonts w:ascii="Times New Roman" w:hAnsi="Times New Roman" w:cs="Times New Roman"/>
                <w:b/>
                <w:bCs/>
              </w:rPr>
              <w:t>Term</w:t>
            </w:r>
          </w:p>
        </w:tc>
        <w:tc>
          <w:tcPr>
            <w:tcW w:w="1275" w:type="dxa"/>
          </w:tcPr>
          <w:p w14:paraId="44A4018B" w14:textId="77777777" w:rsidR="00184345" w:rsidRPr="00A10BA5" w:rsidRDefault="00184345" w:rsidP="0006045C">
            <w:pPr>
              <w:spacing w:before="100" w:beforeAutospacing="1" w:after="100" w:afterAutospacing="1"/>
              <w:jc w:val="center"/>
              <w:rPr>
                <w:rFonts w:ascii="Times New Roman" w:hAnsi="Times New Roman" w:cs="Times New Roman"/>
                <w:b/>
                <w:bCs/>
              </w:rPr>
            </w:pPr>
            <w:r w:rsidRPr="00A10BA5">
              <w:rPr>
                <w:rFonts w:ascii="Times New Roman" w:hAnsi="Times New Roman" w:cs="Times New Roman"/>
                <w:b/>
                <w:bCs/>
              </w:rPr>
              <w:t>Estimate</w:t>
            </w:r>
          </w:p>
        </w:tc>
        <w:tc>
          <w:tcPr>
            <w:tcW w:w="1134" w:type="dxa"/>
          </w:tcPr>
          <w:p w14:paraId="62DC1094" w14:textId="0A1805B7" w:rsidR="00184345" w:rsidRPr="00A10BA5" w:rsidRDefault="00B533D3" w:rsidP="0006045C">
            <w:pPr>
              <w:spacing w:before="100" w:beforeAutospacing="1" w:after="100" w:afterAutospacing="1"/>
              <w:jc w:val="center"/>
              <w:rPr>
                <w:rFonts w:ascii="Times New Roman" w:hAnsi="Times New Roman" w:cs="Times New Roman"/>
                <w:b/>
                <w:bCs/>
              </w:rPr>
            </w:pPr>
            <w:r w:rsidRPr="00A10BA5">
              <w:rPr>
                <w:rFonts w:ascii="Times New Roman" w:hAnsi="Times New Roman" w:cs="Times New Roman"/>
                <w:b/>
                <w:bCs/>
              </w:rPr>
              <w:t>SE</w:t>
            </w:r>
          </w:p>
        </w:tc>
        <w:tc>
          <w:tcPr>
            <w:tcW w:w="993" w:type="dxa"/>
          </w:tcPr>
          <w:p w14:paraId="2F74EADD" w14:textId="77777777" w:rsidR="00184345" w:rsidRPr="00A10BA5" w:rsidRDefault="00184345" w:rsidP="0006045C">
            <w:pPr>
              <w:spacing w:before="100" w:beforeAutospacing="1" w:after="100" w:afterAutospacing="1"/>
              <w:jc w:val="center"/>
              <w:rPr>
                <w:rFonts w:ascii="Times New Roman" w:hAnsi="Times New Roman" w:cs="Times New Roman"/>
                <w:b/>
                <w:bCs/>
              </w:rPr>
            </w:pPr>
            <w:r w:rsidRPr="00A10BA5">
              <w:rPr>
                <w:rFonts w:ascii="Times New Roman" w:hAnsi="Times New Roman" w:cs="Times New Roman"/>
                <w:b/>
                <w:bCs/>
              </w:rPr>
              <w:t>t value</w:t>
            </w:r>
          </w:p>
        </w:tc>
        <w:tc>
          <w:tcPr>
            <w:tcW w:w="992" w:type="dxa"/>
          </w:tcPr>
          <w:p w14:paraId="3362E5BF" w14:textId="30EC1E41" w:rsidR="00184345" w:rsidRPr="00A10BA5" w:rsidRDefault="00184345" w:rsidP="0006045C">
            <w:pPr>
              <w:spacing w:before="100" w:beforeAutospacing="1" w:after="100" w:afterAutospacing="1"/>
              <w:jc w:val="center"/>
              <w:rPr>
                <w:rFonts w:ascii="Times New Roman" w:hAnsi="Times New Roman" w:cs="Times New Roman"/>
                <w:b/>
                <w:bCs/>
              </w:rPr>
            </w:pPr>
            <w:r w:rsidRPr="00A10BA5">
              <w:rPr>
                <w:rFonts w:ascii="Times New Roman" w:hAnsi="Times New Roman" w:cs="Times New Roman"/>
                <w:b/>
                <w:bCs/>
                <w:i/>
                <w:iCs/>
              </w:rPr>
              <w:t>p</w:t>
            </w:r>
            <w:r w:rsidRPr="00A10BA5">
              <w:rPr>
                <w:rFonts w:ascii="Times New Roman" w:hAnsi="Times New Roman" w:cs="Times New Roman"/>
                <w:b/>
                <w:bCs/>
              </w:rPr>
              <w:t>-value</w:t>
            </w:r>
          </w:p>
        </w:tc>
      </w:tr>
      <w:tr w:rsidR="00184345" w:rsidRPr="00A10BA5" w14:paraId="62E0F524" w14:textId="77777777" w:rsidTr="007058C9">
        <w:tc>
          <w:tcPr>
            <w:tcW w:w="2122" w:type="dxa"/>
          </w:tcPr>
          <w:p w14:paraId="51CFE726" w14:textId="3CCB9008"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w:t>
            </w:r>
            <w:r w:rsidR="006B7CBB" w:rsidRPr="00A10BA5">
              <w:rPr>
                <w:rFonts w:ascii="Times New Roman" w:hAnsi="Times New Roman" w:cs="Times New Roman"/>
              </w:rPr>
              <w:t>i</w:t>
            </w:r>
            <w:r w:rsidRPr="00A10BA5">
              <w:rPr>
                <w:rFonts w:ascii="Times New Roman" w:hAnsi="Times New Roman" w:cs="Times New Roman"/>
              </w:rPr>
              <w:t>ntercept)</w:t>
            </w:r>
          </w:p>
        </w:tc>
        <w:tc>
          <w:tcPr>
            <w:tcW w:w="1275" w:type="dxa"/>
          </w:tcPr>
          <w:p w14:paraId="2FE36E54"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2.690935</w:t>
            </w:r>
          </w:p>
        </w:tc>
        <w:tc>
          <w:tcPr>
            <w:tcW w:w="1134" w:type="dxa"/>
          </w:tcPr>
          <w:p w14:paraId="430C57F8"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15316</w:t>
            </w:r>
          </w:p>
        </w:tc>
        <w:tc>
          <w:tcPr>
            <w:tcW w:w="993" w:type="dxa"/>
          </w:tcPr>
          <w:p w14:paraId="4B979B90"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175.691</w:t>
            </w:r>
          </w:p>
        </w:tc>
        <w:tc>
          <w:tcPr>
            <w:tcW w:w="992" w:type="dxa"/>
          </w:tcPr>
          <w:p w14:paraId="1237AE52" w14:textId="77777777" w:rsidR="00184345" w:rsidRPr="00A10BA5" w:rsidRDefault="00184345" w:rsidP="0006045C">
            <w:pPr>
              <w:spacing w:before="100" w:beforeAutospacing="1" w:after="100" w:afterAutospacing="1"/>
              <w:jc w:val="both"/>
              <w:rPr>
                <w:rFonts w:ascii="Times New Roman" w:hAnsi="Times New Roman" w:cs="Times New Roman"/>
                <w:b/>
                <w:bCs/>
              </w:rPr>
            </w:pPr>
            <w:r w:rsidRPr="00A10BA5">
              <w:rPr>
                <w:rFonts w:ascii="Times New Roman" w:hAnsi="Times New Roman" w:cs="Times New Roman"/>
                <w:b/>
                <w:bCs/>
              </w:rPr>
              <w:t>&lt; 0.001</w:t>
            </w:r>
          </w:p>
        </w:tc>
      </w:tr>
      <w:tr w:rsidR="00184345" w:rsidRPr="00A10BA5" w14:paraId="24E8217B" w14:textId="77777777" w:rsidTr="007058C9">
        <w:tc>
          <w:tcPr>
            <w:tcW w:w="2122" w:type="dxa"/>
          </w:tcPr>
          <w:p w14:paraId="6B295D49" w14:textId="59207BDD" w:rsidR="00184345" w:rsidRPr="00A10BA5" w:rsidRDefault="00184345" w:rsidP="0006045C">
            <w:pPr>
              <w:spacing w:before="100" w:beforeAutospacing="1" w:after="100" w:afterAutospacing="1"/>
              <w:rPr>
                <w:rFonts w:ascii="Times New Roman" w:hAnsi="Times New Roman" w:cs="Times New Roman"/>
              </w:rPr>
            </w:pPr>
            <w:r w:rsidRPr="00A10BA5">
              <w:rPr>
                <w:rFonts w:ascii="Times New Roman" w:hAnsi="Times New Roman" w:cs="Times New Roman"/>
              </w:rPr>
              <w:t>season (late</w:t>
            </w:r>
            <w:r w:rsidR="00785920" w:rsidRPr="00A10BA5">
              <w:rPr>
                <w:rFonts w:ascii="Times New Roman" w:hAnsi="Times New Roman" w:cs="Times New Roman"/>
              </w:rPr>
              <w:t xml:space="preserve"> </w:t>
            </w:r>
            <w:r w:rsidRPr="00A10BA5">
              <w:rPr>
                <w:rFonts w:ascii="Times New Roman" w:hAnsi="Times New Roman" w:cs="Times New Roman"/>
              </w:rPr>
              <w:t>winter)</w:t>
            </w:r>
          </w:p>
        </w:tc>
        <w:tc>
          <w:tcPr>
            <w:tcW w:w="1275" w:type="dxa"/>
          </w:tcPr>
          <w:p w14:paraId="2CECB959"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75660</w:t>
            </w:r>
          </w:p>
        </w:tc>
        <w:tc>
          <w:tcPr>
            <w:tcW w:w="1134" w:type="dxa"/>
          </w:tcPr>
          <w:p w14:paraId="108F60AE"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17828</w:t>
            </w:r>
          </w:p>
        </w:tc>
        <w:tc>
          <w:tcPr>
            <w:tcW w:w="993" w:type="dxa"/>
          </w:tcPr>
          <w:p w14:paraId="677CA26A"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4.244</w:t>
            </w:r>
          </w:p>
        </w:tc>
        <w:tc>
          <w:tcPr>
            <w:tcW w:w="992" w:type="dxa"/>
          </w:tcPr>
          <w:p w14:paraId="336FA6FB" w14:textId="77777777" w:rsidR="00184345" w:rsidRPr="00A10BA5" w:rsidRDefault="00184345" w:rsidP="0006045C">
            <w:pPr>
              <w:spacing w:before="100" w:beforeAutospacing="1" w:after="100" w:afterAutospacing="1"/>
              <w:jc w:val="both"/>
              <w:rPr>
                <w:rFonts w:ascii="Times New Roman" w:hAnsi="Times New Roman" w:cs="Times New Roman"/>
                <w:b/>
                <w:bCs/>
              </w:rPr>
            </w:pPr>
            <w:r w:rsidRPr="00A10BA5">
              <w:rPr>
                <w:rFonts w:ascii="Times New Roman" w:hAnsi="Times New Roman" w:cs="Times New Roman"/>
                <w:b/>
                <w:bCs/>
              </w:rPr>
              <w:t>&lt; 0.001</w:t>
            </w:r>
          </w:p>
        </w:tc>
      </w:tr>
      <w:tr w:rsidR="00184345" w:rsidRPr="00A10BA5" w14:paraId="37D6A65D" w14:textId="77777777" w:rsidTr="007058C9">
        <w:tc>
          <w:tcPr>
            <w:tcW w:w="2122" w:type="dxa"/>
          </w:tcPr>
          <w:p w14:paraId="78594059"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sex (female)</w:t>
            </w:r>
          </w:p>
        </w:tc>
        <w:tc>
          <w:tcPr>
            <w:tcW w:w="1275" w:type="dxa"/>
          </w:tcPr>
          <w:p w14:paraId="1306A047"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07065</w:t>
            </w:r>
          </w:p>
        </w:tc>
        <w:tc>
          <w:tcPr>
            <w:tcW w:w="1134" w:type="dxa"/>
          </w:tcPr>
          <w:p w14:paraId="003F86B5"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39049</w:t>
            </w:r>
          </w:p>
        </w:tc>
        <w:tc>
          <w:tcPr>
            <w:tcW w:w="993" w:type="dxa"/>
          </w:tcPr>
          <w:p w14:paraId="201F8919"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181</w:t>
            </w:r>
          </w:p>
        </w:tc>
        <w:tc>
          <w:tcPr>
            <w:tcW w:w="992" w:type="dxa"/>
          </w:tcPr>
          <w:p w14:paraId="74DB5886"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857</w:t>
            </w:r>
          </w:p>
        </w:tc>
      </w:tr>
      <w:tr w:rsidR="00184345" w:rsidRPr="00A10BA5" w14:paraId="491D81B6" w14:textId="77777777" w:rsidTr="007058C9">
        <w:tc>
          <w:tcPr>
            <w:tcW w:w="2122" w:type="dxa"/>
          </w:tcPr>
          <w:p w14:paraId="40B90D5C"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sex × season</w:t>
            </w:r>
          </w:p>
        </w:tc>
        <w:tc>
          <w:tcPr>
            <w:tcW w:w="1275" w:type="dxa"/>
          </w:tcPr>
          <w:p w14:paraId="16425884"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64466</w:t>
            </w:r>
          </w:p>
        </w:tc>
        <w:tc>
          <w:tcPr>
            <w:tcW w:w="1134" w:type="dxa"/>
          </w:tcPr>
          <w:p w14:paraId="0A4A8E7B"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042698</w:t>
            </w:r>
          </w:p>
        </w:tc>
        <w:tc>
          <w:tcPr>
            <w:tcW w:w="993" w:type="dxa"/>
          </w:tcPr>
          <w:p w14:paraId="6948C5F2"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1.510</w:t>
            </w:r>
          </w:p>
        </w:tc>
        <w:tc>
          <w:tcPr>
            <w:tcW w:w="992" w:type="dxa"/>
          </w:tcPr>
          <w:p w14:paraId="27DEB6C6" w14:textId="77777777" w:rsidR="00184345" w:rsidRPr="00A10BA5" w:rsidRDefault="00184345" w:rsidP="0006045C">
            <w:pPr>
              <w:spacing w:before="100" w:beforeAutospacing="1" w:after="100" w:afterAutospacing="1"/>
              <w:jc w:val="both"/>
              <w:rPr>
                <w:rFonts w:ascii="Times New Roman" w:hAnsi="Times New Roman" w:cs="Times New Roman"/>
              </w:rPr>
            </w:pPr>
            <w:r w:rsidRPr="00A10BA5">
              <w:rPr>
                <w:rFonts w:ascii="Times New Roman" w:hAnsi="Times New Roman" w:cs="Times New Roman"/>
              </w:rPr>
              <w:t>0.137</w:t>
            </w:r>
          </w:p>
        </w:tc>
      </w:tr>
    </w:tbl>
    <w:p w14:paraId="340AFB94" w14:textId="125A0689" w:rsidR="00B94C78" w:rsidRPr="00A10BA5" w:rsidRDefault="00B94C78" w:rsidP="00A10BA5">
      <w:pPr>
        <w:spacing w:after="0" w:line="480" w:lineRule="auto"/>
        <w:jc w:val="both"/>
        <w:rPr>
          <w:rFonts w:ascii="Times New Roman" w:hAnsi="Times New Roman" w:cs="Times New Roman"/>
        </w:rPr>
      </w:pPr>
      <w:r w:rsidRPr="00A10BA5">
        <w:rPr>
          <w:rFonts w:ascii="Times New Roman" w:hAnsi="Times New Roman" w:cs="Times New Roman"/>
        </w:rPr>
        <w:br w:type="page"/>
      </w:r>
    </w:p>
    <w:p w14:paraId="1D1C153E" w14:textId="44C74D7A" w:rsidR="00EB490E" w:rsidRPr="00A10BA5" w:rsidRDefault="000E5D8A" w:rsidP="00A10BA5">
      <w:pPr>
        <w:spacing w:after="0" w:line="480" w:lineRule="auto"/>
        <w:jc w:val="both"/>
        <w:rPr>
          <w:rFonts w:ascii="Times New Roman" w:hAnsi="Times New Roman" w:cs="Times New Roman"/>
        </w:rPr>
      </w:pPr>
      <w:r w:rsidRPr="00A10BA5">
        <w:rPr>
          <w:rFonts w:ascii="Times New Roman" w:hAnsi="Times New Roman" w:cs="Times New Roman"/>
          <w:b/>
          <w:bCs/>
        </w:rPr>
        <w:lastRenderedPageBreak/>
        <w:t>Table S</w:t>
      </w:r>
      <w:r w:rsidR="00AA366B" w:rsidRPr="00A10BA5">
        <w:rPr>
          <w:rFonts w:ascii="Times New Roman" w:hAnsi="Times New Roman" w:cs="Times New Roman"/>
          <w:b/>
          <w:bCs/>
        </w:rPr>
        <w:t>7</w:t>
      </w:r>
      <w:r w:rsidRPr="00A10BA5">
        <w:rPr>
          <w:rFonts w:ascii="Times New Roman" w:hAnsi="Times New Roman" w:cs="Times New Roman"/>
        </w:rPr>
        <w:t xml:space="preserve"> – </w:t>
      </w:r>
      <w:r w:rsidR="00637E1E" w:rsidRPr="00A10BA5">
        <w:rPr>
          <w:rFonts w:ascii="Times New Roman" w:hAnsi="Times New Roman" w:cs="Times New Roman"/>
        </w:rPr>
        <w:t>Torpor bout duration</w:t>
      </w:r>
      <w:r w:rsidR="009E7B93" w:rsidRPr="00A10BA5">
        <w:rPr>
          <w:rFonts w:ascii="Times New Roman" w:hAnsi="Times New Roman" w:cs="Times New Roman"/>
        </w:rPr>
        <w:t xml:space="preserve"> (TBD)</w:t>
      </w:r>
      <w:r w:rsidR="00637E1E" w:rsidRPr="00A10BA5">
        <w:rPr>
          <w:rFonts w:ascii="Times New Roman" w:hAnsi="Times New Roman" w:cs="Times New Roman"/>
        </w:rPr>
        <w:t xml:space="preserve"> of </w:t>
      </w:r>
      <w:r w:rsidR="00A86B6F" w:rsidRPr="00A10BA5">
        <w:rPr>
          <w:rFonts w:ascii="Times New Roman" w:hAnsi="Times New Roman" w:cs="Times New Roman"/>
        </w:rPr>
        <w:t xml:space="preserve">the </w:t>
      </w:r>
      <w:r w:rsidR="0065076B" w:rsidRPr="00A10BA5">
        <w:rPr>
          <w:rFonts w:ascii="Times New Roman" w:hAnsi="Times New Roman" w:cs="Times New Roman"/>
        </w:rPr>
        <w:t>eastern bent-winged bat</w:t>
      </w:r>
      <w:r w:rsidR="00A86B6F" w:rsidRPr="00A10BA5">
        <w:rPr>
          <w:rFonts w:ascii="Times New Roman" w:hAnsi="Times New Roman" w:cs="Times New Roman"/>
        </w:rPr>
        <w:t xml:space="preserve"> (</w:t>
      </w:r>
      <w:r w:rsidR="00A86B6F" w:rsidRPr="00A10BA5">
        <w:rPr>
          <w:rFonts w:ascii="Times New Roman" w:hAnsi="Times New Roman" w:cs="Times New Roman"/>
          <w:i/>
          <w:iCs/>
        </w:rPr>
        <w:t>Miniopterus orianae oceanensis</w:t>
      </w:r>
      <w:r w:rsidR="00A86B6F" w:rsidRPr="00A10BA5">
        <w:rPr>
          <w:rFonts w:ascii="Times New Roman" w:hAnsi="Times New Roman" w:cs="Times New Roman"/>
        </w:rPr>
        <w:t xml:space="preserve">) and </w:t>
      </w:r>
      <w:r w:rsidR="009E7B93" w:rsidRPr="00A10BA5">
        <w:rPr>
          <w:rFonts w:ascii="Times New Roman" w:hAnsi="Times New Roman" w:cs="Times New Roman"/>
        </w:rPr>
        <w:t xml:space="preserve">species </w:t>
      </w:r>
      <w:r w:rsidR="00A86B6F" w:rsidRPr="00A10BA5">
        <w:rPr>
          <w:rFonts w:ascii="Times New Roman" w:hAnsi="Times New Roman" w:cs="Times New Roman"/>
        </w:rPr>
        <w:t>with</w:t>
      </w:r>
      <w:r w:rsidR="009E7B93" w:rsidRPr="00A10BA5">
        <w:rPr>
          <w:rFonts w:ascii="Times New Roman" w:hAnsi="Times New Roman" w:cs="Times New Roman"/>
        </w:rPr>
        <w:t xml:space="preserve"> similar</w:t>
      </w:r>
      <w:r w:rsidR="00A86B6F" w:rsidRPr="00A10BA5">
        <w:rPr>
          <w:rFonts w:ascii="Times New Roman" w:hAnsi="Times New Roman" w:cs="Times New Roman"/>
        </w:rPr>
        <w:t xml:space="preserve"> </w:t>
      </w:r>
      <w:r w:rsidR="009E7B93" w:rsidRPr="00A10BA5">
        <w:rPr>
          <w:rFonts w:ascii="Times New Roman" w:hAnsi="Times New Roman" w:cs="Times New Roman"/>
        </w:rPr>
        <w:t xml:space="preserve">TBD in </w:t>
      </w:r>
      <w:r w:rsidR="004D7BFB" w:rsidRPr="00A10BA5">
        <w:rPr>
          <w:rFonts w:ascii="Times New Roman" w:hAnsi="Times New Roman" w:cs="Times New Roman"/>
        </w:rPr>
        <w:t>North Americ</w:t>
      </w:r>
      <w:r w:rsidR="009E7B93" w:rsidRPr="00A10BA5">
        <w:rPr>
          <w:rFonts w:ascii="Times New Roman" w:hAnsi="Times New Roman" w:cs="Times New Roman"/>
        </w:rPr>
        <w:t>a</w:t>
      </w:r>
      <w:r w:rsidR="00A23821" w:rsidRPr="00A10BA5">
        <w:rPr>
          <w:rFonts w:ascii="Times New Roman" w:hAnsi="Times New Roman" w:cs="Times New Roman"/>
        </w:rPr>
        <w:t>.</w:t>
      </w:r>
      <w:r w:rsidR="00FE7238" w:rsidRPr="00A10BA5">
        <w:rPr>
          <w:rFonts w:ascii="Times New Roman" w:hAnsi="Times New Roman" w:cs="Times New Roman"/>
        </w:rPr>
        <w:t xml:space="preserve"> Species in bold are known to be </w:t>
      </w:r>
      <w:r w:rsidR="00620A0D" w:rsidRPr="00A10BA5">
        <w:rPr>
          <w:rFonts w:ascii="Times New Roman" w:hAnsi="Times New Roman" w:cs="Times New Roman"/>
        </w:rPr>
        <w:t>WNS-</w:t>
      </w:r>
      <w:r w:rsidR="00FE7238" w:rsidRPr="00A10BA5">
        <w:rPr>
          <w:rFonts w:ascii="Times New Roman" w:hAnsi="Times New Roman" w:cs="Times New Roman"/>
        </w:rPr>
        <w:t>positive.</w:t>
      </w:r>
      <w:r w:rsidR="00E429F8" w:rsidRPr="00A10BA5">
        <w:rPr>
          <w:rFonts w:ascii="Times New Roman" w:hAnsi="Times New Roman" w:cs="Times New Roman"/>
        </w:rPr>
        <w:t xml:space="preserve"> </w:t>
      </w:r>
      <w:r w:rsidR="0085578A" w:rsidRPr="00A10BA5">
        <w:rPr>
          <w:rFonts w:ascii="Times New Roman" w:hAnsi="Times New Roman" w:cs="Times New Roman"/>
        </w:rPr>
        <w:t>To</w:t>
      </w:r>
      <w:r w:rsidR="002028F2" w:rsidRPr="00A10BA5">
        <w:rPr>
          <w:rFonts w:ascii="Times New Roman" w:hAnsi="Times New Roman" w:cs="Times New Roman"/>
        </w:rPr>
        <w:t>r</w:t>
      </w:r>
      <w:r w:rsidR="0085578A" w:rsidRPr="00A10BA5">
        <w:rPr>
          <w:rFonts w:ascii="Times New Roman" w:hAnsi="Times New Roman" w:cs="Times New Roman"/>
        </w:rPr>
        <w:t>por bout duration is expressed in hours</w:t>
      </w:r>
      <w:r w:rsidR="00B91747" w:rsidRPr="00A10BA5">
        <w:rPr>
          <w:rFonts w:ascii="Times New Roman" w:hAnsi="Times New Roman" w:cs="Times New Roman"/>
        </w:rPr>
        <w:t xml:space="preserve"> followed by the standard deviation (SD) or the standard error (SE)</w:t>
      </w:r>
      <w:r w:rsidR="0085578A" w:rsidRPr="00A10BA5">
        <w:rPr>
          <w:rFonts w:ascii="Times New Roman" w:hAnsi="Times New Roman" w:cs="Times New Roman"/>
        </w:rPr>
        <w:t xml:space="preserve">. </w:t>
      </w:r>
      <w:r w:rsidR="00E429F8" w:rsidRPr="00A10BA5">
        <w:rPr>
          <w:rFonts w:ascii="Times New Roman" w:hAnsi="Times New Roman" w:cs="Times New Roman"/>
        </w:rPr>
        <w:t xml:space="preserve">Sites for North American bats are </w:t>
      </w:r>
      <w:r w:rsidR="00084A30" w:rsidRPr="00A10BA5">
        <w:rPr>
          <w:rFonts w:ascii="Times New Roman" w:hAnsi="Times New Roman" w:cs="Times New Roman"/>
        </w:rPr>
        <w:t>the abbreviations of the states where the study was conducted</w:t>
      </w:r>
      <w:r w:rsidR="002F294E" w:rsidRPr="00A10BA5">
        <w:rPr>
          <w:rFonts w:ascii="Times New Roman" w:hAnsi="Times New Roman" w:cs="Times New Roman"/>
        </w:rPr>
        <w:t>: Kentucky (KY), Tennessee (TN), Florida (FL) and South Carolina (SC)</w:t>
      </w:r>
      <w:r w:rsidR="00084A30" w:rsidRPr="00A10BA5">
        <w:rPr>
          <w:rFonts w:ascii="Times New Roman" w:hAnsi="Times New Roman" w:cs="Times New Roman"/>
        </w:rPr>
        <w:t>.</w:t>
      </w:r>
    </w:p>
    <w:p w14:paraId="72A5D148" w14:textId="77777777" w:rsidR="005E4F28" w:rsidRPr="00A10BA5" w:rsidRDefault="005E4F28" w:rsidP="00A10BA5">
      <w:pPr>
        <w:spacing w:after="0" w:line="480" w:lineRule="auto"/>
        <w:jc w:val="both"/>
        <w:rPr>
          <w:rFonts w:ascii="Times New Roman" w:hAnsi="Times New Roman" w:cs="Times New Roman"/>
        </w:rPr>
      </w:pPr>
    </w:p>
    <w:tbl>
      <w:tblPr>
        <w:tblStyle w:val="TableGrid"/>
        <w:tblW w:w="9477" w:type="dxa"/>
        <w:jc w:val="center"/>
        <w:tblLayout w:type="fixed"/>
        <w:tblLook w:val="04A0" w:firstRow="1" w:lastRow="0" w:firstColumn="1" w:lastColumn="0" w:noHBand="0" w:noVBand="1"/>
      </w:tblPr>
      <w:tblGrid>
        <w:gridCol w:w="1644"/>
        <w:gridCol w:w="816"/>
        <w:gridCol w:w="1491"/>
        <w:gridCol w:w="1843"/>
        <w:gridCol w:w="1316"/>
        <w:gridCol w:w="2367"/>
      </w:tblGrid>
      <w:tr w:rsidR="00464667" w:rsidRPr="00A10BA5" w14:paraId="28592383" w14:textId="77777777" w:rsidTr="005B6703">
        <w:trPr>
          <w:jc w:val="center"/>
        </w:trPr>
        <w:tc>
          <w:tcPr>
            <w:tcW w:w="1644" w:type="dxa"/>
            <w:vAlign w:val="center"/>
          </w:tcPr>
          <w:p w14:paraId="2AEAA3A2" w14:textId="77777777" w:rsidR="00464667" w:rsidRPr="00A10BA5" w:rsidRDefault="00464667" w:rsidP="0006045C">
            <w:pPr>
              <w:spacing w:before="100" w:beforeAutospacing="1" w:after="100" w:afterAutospacing="1" w:line="360" w:lineRule="auto"/>
              <w:rPr>
                <w:rFonts w:ascii="Times New Roman" w:hAnsi="Times New Roman" w:cs="Times New Roman"/>
                <w:b/>
                <w:bCs/>
              </w:rPr>
            </w:pPr>
            <w:r w:rsidRPr="00A10BA5">
              <w:rPr>
                <w:rFonts w:ascii="Times New Roman" w:hAnsi="Times New Roman" w:cs="Times New Roman"/>
                <w:b/>
                <w:bCs/>
              </w:rPr>
              <w:t>Species</w:t>
            </w:r>
          </w:p>
        </w:tc>
        <w:tc>
          <w:tcPr>
            <w:tcW w:w="816" w:type="dxa"/>
            <w:vAlign w:val="center"/>
          </w:tcPr>
          <w:p w14:paraId="06944F3A" w14:textId="77777777" w:rsidR="00464667" w:rsidRPr="00A10BA5" w:rsidRDefault="00464667" w:rsidP="0006045C">
            <w:pPr>
              <w:spacing w:before="100" w:beforeAutospacing="1" w:after="100" w:afterAutospacing="1" w:line="360" w:lineRule="auto"/>
              <w:rPr>
                <w:rFonts w:ascii="Times New Roman" w:hAnsi="Times New Roman" w:cs="Times New Roman"/>
                <w:b/>
                <w:bCs/>
              </w:rPr>
            </w:pPr>
            <w:r w:rsidRPr="00A10BA5">
              <w:rPr>
                <w:rFonts w:ascii="Times New Roman" w:hAnsi="Times New Roman" w:cs="Times New Roman"/>
                <w:b/>
                <w:bCs/>
              </w:rPr>
              <w:t>Site</w:t>
            </w:r>
          </w:p>
        </w:tc>
        <w:tc>
          <w:tcPr>
            <w:tcW w:w="1491" w:type="dxa"/>
            <w:vAlign w:val="center"/>
          </w:tcPr>
          <w:p w14:paraId="02B02197" w14:textId="77777777" w:rsidR="00464667" w:rsidRPr="00A10BA5" w:rsidRDefault="00464667" w:rsidP="0006045C">
            <w:pPr>
              <w:spacing w:before="100" w:beforeAutospacing="1" w:after="100" w:afterAutospacing="1" w:line="360" w:lineRule="auto"/>
              <w:rPr>
                <w:rFonts w:ascii="Times New Roman" w:hAnsi="Times New Roman" w:cs="Times New Roman"/>
                <w:b/>
                <w:bCs/>
              </w:rPr>
            </w:pPr>
            <w:r w:rsidRPr="00A10BA5">
              <w:rPr>
                <w:rFonts w:ascii="Times New Roman" w:hAnsi="Times New Roman" w:cs="Times New Roman"/>
                <w:b/>
                <w:bCs/>
              </w:rPr>
              <w:t>Latitude</w:t>
            </w:r>
          </w:p>
        </w:tc>
        <w:tc>
          <w:tcPr>
            <w:tcW w:w="1843" w:type="dxa"/>
            <w:vAlign w:val="center"/>
          </w:tcPr>
          <w:p w14:paraId="3A055634" w14:textId="447C8905" w:rsidR="00464667" w:rsidRPr="00A10BA5" w:rsidRDefault="00464667" w:rsidP="0006045C">
            <w:pPr>
              <w:spacing w:before="100" w:beforeAutospacing="1" w:after="100" w:afterAutospacing="1" w:line="360" w:lineRule="auto"/>
              <w:rPr>
                <w:rFonts w:ascii="Times New Roman" w:hAnsi="Times New Roman" w:cs="Times New Roman"/>
                <w:b/>
                <w:bCs/>
              </w:rPr>
            </w:pPr>
            <w:r w:rsidRPr="00A10BA5">
              <w:rPr>
                <w:rFonts w:ascii="Times New Roman" w:hAnsi="Times New Roman" w:cs="Times New Roman"/>
                <w:b/>
                <w:bCs/>
              </w:rPr>
              <w:t xml:space="preserve">TBD </w:t>
            </w:r>
            <w:r w:rsidRPr="00A10BA5">
              <w:rPr>
                <w:rFonts w:ascii="Times New Roman" w:hAnsi="Times New Roman" w:cs="Times New Roman"/>
                <w:b/>
                <w:bCs/>
                <w:vertAlign w:val="subscript"/>
              </w:rPr>
              <w:t>mean</w:t>
            </w:r>
          </w:p>
        </w:tc>
        <w:tc>
          <w:tcPr>
            <w:tcW w:w="1316" w:type="dxa"/>
            <w:vAlign w:val="center"/>
          </w:tcPr>
          <w:p w14:paraId="70361861" w14:textId="2FF5077D" w:rsidR="00464667" w:rsidRPr="00A10BA5" w:rsidRDefault="00464667" w:rsidP="0006045C">
            <w:pPr>
              <w:spacing w:before="100" w:beforeAutospacing="1" w:after="100" w:afterAutospacing="1" w:line="360" w:lineRule="auto"/>
              <w:rPr>
                <w:rFonts w:ascii="Times New Roman" w:hAnsi="Times New Roman" w:cs="Times New Roman"/>
                <w:b/>
                <w:bCs/>
              </w:rPr>
            </w:pPr>
            <w:r w:rsidRPr="00A10BA5">
              <w:rPr>
                <w:rFonts w:ascii="Times New Roman" w:hAnsi="Times New Roman" w:cs="Times New Roman"/>
                <w:b/>
                <w:bCs/>
              </w:rPr>
              <w:t>TBD</w:t>
            </w:r>
            <w:r w:rsidRPr="00A10BA5">
              <w:rPr>
                <w:rFonts w:ascii="Times New Roman" w:hAnsi="Times New Roman" w:cs="Times New Roman"/>
                <w:b/>
                <w:bCs/>
                <w:vertAlign w:val="subscript"/>
              </w:rPr>
              <w:t xml:space="preserve"> min-max</w:t>
            </w:r>
          </w:p>
        </w:tc>
        <w:tc>
          <w:tcPr>
            <w:tcW w:w="2367" w:type="dxa"/>
            <w:vAlign w:val="center"/>
          </w:tcPr>
          <w:p w14:paraId="79C8D325" w14:textId="6589BD75" w:rsidR="00464667" w:rsidRPr="00A10BA5" w:rsidRDefault="00464667" w:rsidP="0006045C">
            <w:pPr>
              <w:spacing w:before="100" w:beforeAutospacing="1" w:after="100" w:afterAutospacing="1" w:line="360" w:lineRule="auto"/>
              <w:rPr>
                <w:rFonts w:ascii="Times New Roman" w:hAnsi="Times New Roman" w:cs="Times New Roman"/>
                <w:b/>
                <w:bCs/>
              </w:rPr>
            </w:pPr>
            <w:r w:rsidRPr="00A10BA5">
              <w:rPr>
                <w:rFonts w:ascii="Times New Roman" w:hAnsi="Times New Roman" w:cs="Times New Roman"/>
                <w:b/>
                <w:bCs/>
              </w:rPr>
              <w:t>Source</w:t>
            </w:r>
          </w:p>
        </w:tc>
      </w:tr>
      <w:tr w:rsidR="00464667" w:rsidRPr="00A10BA5" w14:paraId="0B6EAE12" w14:textId="77777777" w:rsidTr="005B6703">
        <w:trPr>
          <w:jc w:val="center"/>
        </w:trPr>
        <w:tc>
          <w:tcPr>
            <w:tcW w:w="1644" w:type="dxa"/>
            <w:vAlign w:val="center"/>
          </w:tcPr>
          <w:p w14:paraId="7EB40FCF" w14:textId="23177ECE" w:rsidR="00464667" w:rsidRPr="00A10BA5" w:rsidRDefault="00464667" w:rsidP="0006045C">
            <w:pPr>
              <w:spacing w:before="100" w:beforeAutospacing="1" w:after="100" w:afterAutospacing="1" w:line="360" w:lineRule="auto"/>
              <w:rPr>
                <w:rFonts w:ascii="Times New Roman" w:hAnsi="Times New Roman" w:cs="Times New Roman"/>
                <w:i/>
                <w:iCs/>
              </w:rPr>
            </w:pPr>
            <w:r w:rsidRPr="00A10BA5">
              <w:rPr>
                <w:rFonts w:ascii="Times New Roman" w:hAnsi="Times New Roman" w:cs="Times New Roman"/>
                <w:i/>
                <w:iCs/>
              </w:rPr>
              <w:t>M</w:t>
            </w:r>
            <w:r w:rsidR="004E693B" w:rsidRPr="00A10BA5">
              <w:rPr>
                <w:rFonts w:ascii="Times New Roman" w:hAnsi="Times New Roman" w:cs="Times New Roman"/>
                <w:i/>
                <w:iCs/>
              </w:rPr>
              <w:t>iniopterus</w:t>
            </w:r>
            <w:r w:rsidRPr="00A10BA5">
              <w:rPr>
                <w:rFonts w:ascii="Times New Roman" w:hAnsi="Times New Roman" w:cs="Times New Roman"/>
                <w:i/>
                <w:iCs/>
              </w:rPr>
              <w:t xml:space="preserve"> o</w:t>
            </w:r>
            <w:r w:rsidR="004E693B" w:rsidRPr="00A10BA5">
              <w:rPr>
                <w:rFonts w:ascii="Times New Roman" w:hAnsi="Times New Roman" w:cs="Times New Roman"/>
                <w:i/>
                <w:iCs/>
              </w:rPr>
              <w:t>rianae</w:t>
            </w:r>
            <w:r w:rsidRPr="00A10BA5">
              <w:rPr>
                <w:rFonts w:ascii="Times New Roman" w:hAnsi="Times New Roman" w:cs="Times New Roman"/>
                <w:i/>
                <w:iCs/>
              </w:rPr>
              <w:t xml:space="preserve"> oceanensis</w:t>
            </w:r>
          </w:p>
        </w:tc>
        <w:tc>
          <w:tcPr>
            <w:tcW w:w="816" w:type="dxa"/>
            <w:vAlign w:val="center"/>
          </w:tcPr>
          <w:p w14:paraId="5CCF7361" w14:textId="77777777"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Cold</w:t>
            </w:r>
          </w:p>
        </w:tc>
        <w:tc>
          <w:tcPr>
            <w:tcW w:w="1491" w:type="dxa"/>
            <w:vAlign w:val="center"/>
          </w:tcPr>
          <w:p w14:paraId="1D8A41C2" w14:textId="77777777"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 xml:space="preserve">33.8 </w:t>
            </w:r>
            <w:r w:rsidRPr="00A10BA5">
              <w:rPr>
                <w:rFonts w:ascii="Times New Roman" w:hAnsi="Times New Roman" w:cs="Times New Roman"/>
                <w:lang w:val="es-CO"/>
              </w:rPr>
              <w:t>°</w:t>
            </w:r>
            <w:r w:rsidRPr="00A10BA5">
              <w:rPr>
                <w:rFonts w:ascii="Times New Roman" w:hAnsi="Times New Roman" w:cs="Times New Roman"/>
              </w:rPr>
              <w:t>S</w:t>
            </w:r>
          </w:p>
        </w:tc>
        <w:tc>
          <w:tcPr>
            <w:tcW w:w="1843" w:type="dxa"/>
            <w:vAlign w:val="center"/>
          </w:tcPr>
          <w:p w14:paraId="5C096A12" w14:textId="2BFC66A4"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30.8 ± 21.4 (SD)</w:t>
            </w:r>
          </w:p>
        </w:tc>
        <w:tc>
          <w:tcPr>
            <w:tcW w:w="1316" w:type="dxa"/>
            <w:vAlign w:val="center"/>
          </w:tcPr>
          <w:p w14:paraId="53565BE5" w14:textId="1AF54249"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0.3 – 304.8</w:t>
            </w:r>
          </w:p>
        </w:tc>
        <w:tc>
          <w:tcPr>
            <w:tcW w:w="2367" w:type="dxa"/>
            <w:vAlign w:val="center"/>
          </w:tcPr>
          <w:p w14:paraId="70371006" w14:textId="777EB799"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This study</w:t>
            </w:r>
          </w:p>
        </w:tc>
      </w:tr>
      <w:tr w:rsidR="00464667" w:rsidRPr="00A10BA5" w14:paraId="38BD26AC" w14:textId="77777777" w:rsidTr="005B6703">
        <w:trPr>
          <w:jc w:val="center"/>
        </w:trPr>
        <w:tc>
          <w:tcPr>
            <w:tcW w:w="1644" w:type="dxa"/>
            <w:vAlign w:val="center"/>
          </w:tcPr>
          <w:p w14:paraId="30188DA1" w14:textId="3D22C661" w:rsidR="00464667" w:rsidRPr="00A10BA5" w:rsidRDefault="00464667" w:rsidP="0006045C">
            <w:pPr>
              <w:spacing w:before="100" w:beforeAutospacing="1" w:after="100" w:afterAutospacing="1" w:line="360" w:lineRule="auto"/>
              <w:rPr>
                <w:rFonts w:ascii="Times New Roman" w:hAnsi="Times New Roman" w:cs="Times New Roman"/>
                <w:i/>
                <w:iCs/>
              </w:rPr>
            </w:pPr>
            <w:r w:rsidRPr="00A10BA5">
              <w:rPr>
                <w:rFonts w:ascii="Times New Roman" w:hAnsi="Times New Roman" w:cs="Times New Roman"/>
                <w:i/>
                <w:iCs/>
              </w:rPr>
              <w:t>M</w:t>
            </w:r>
            <w:r w:rsidR="004E693B" w:rsidRPr="00A10BA5">
              <w:rPr>
                <w:rFonts w:ascii="Times New Roman" w:hAnsi="Times New Roman" w:cs="Times New Roman"/>
                <w:i/>
                <w:iCs/>
              </w:rPr>
              <w:t>iniopterus</w:t>
            </w:r>
            <w:r w:rsidRPr="00A10BA5">
              <w:rPr>
                <w:rFonts w:ascii="Times New Roman" w:hAnsi="Times New Roman" w:cs="Times New Roman"/>
                <w:i/>
                <w:iCs/>
              </w:rPr>
              <w:t xml:space="preserve"> o</w:t>
            </w:r>
            <w:r w:rsidR="004E693B" w:rsidRPr="00A10BA5">
              <w:rPr>
                <w:rFonts w:ascii="Times New Roman" w:hAnsi="Times New Roman" w:cs="Times New Roman"/>
                <w:i/>
                <w:iCs/>
              </w:rPr>
              <w:t>rianae</w:t>
            </w:r>
            <w:r w:rsidRPr="00A10BA5">
              <w:rPr>
                <w:rFonts w:ascii="Times New Roman" w:hAnsi="Times New Roman" w:cs="Times New Roman"/>
                <w:i/>
                <w:iCs/>
              </w:rPr>
              <w:t xml:space="preserve"> oceanensis</w:t>
            </w:r>
          </w:p>
        </w:tc>
        <w:tc>
          <w:tcPr>
            <w:tcW w:w="816" w:type="dxa"/>
            <w:vAlign w:val="center"/>
          </w:tcPr>
          <w:p w14:paraId="38FE2FF5" w14:textId="77777777"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Warm</w:t>
            </w:r>
          </w:p>
        </w:tc>
        <w:tc>
          <w:tcPr>
            <w:tcW w:w="1491" w:type="dxa"/>
            <w:vAlign w:val="center"/>
          </w:tcPr>
          <w:p w14:paraId="0A829503" w14:textId="77777777"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 xml:space="preserve">31.1 </w:t>
            </w:r>
            <w:r w:rsidRPr="00A10BA5">
              <w:rPr>
                <w:rFonts w:ascii="Times New Roman" w:hAnsi="Times New Roman" w:cs="Times New Roman"/>
                <w:lang w:val="es-CO"/>
              </w:rPr>
              <w:t>°</w:t>
            </w:r>
            <w:r w:rsidRPr="00A10BA5">
              <w:rPr>
                <w:rFonts w:ascii="Times New Roman" w:hAnsi="Times New Roman" w:cs="Times New Roman"/>
              </w:rPr>
              <w:t>S</w:t>
            </w:r>
          </w:p>
        </w:tc>
        <w:tc>
          <w:tcPr>
            <w:tcW w:w="1843" w:type="dxa"/>
            <w:vAlign w:val="center"/>
          </w:tcPr>
          <w:p w14:paraId="4E9B40BF" w14:textId="4A1419B4"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6.7 ± 3.8 (SD)</w:t>
            </w:r>
          </w:p>
        </w:tc>
        <w:tc>
          <w:tcPr>
            <w:tcW w:w="1316" w:type="dxa"/>
            <w:vAlign w:val="center"/>
          </w:tcPr>
          <w:p w14:paraId="52E45688" w14:textId="55D1DFE1"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0.3 – 46.5</w:t>
            </w:r>
          </w:p>
        </w:tc>
        <w:tc>
          <w:tcPr>
            <w:tcW w:w="2367" w:type="dxa"/>
            <w:vAlign w:val="center"/>
          </w:tcPr>
          <w:p w14:paraId="350FC31E" w14:textId="7965D68A"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This study</w:t>
            </w:r>
          </w:p>
        </w:tc>
      </w:tr>
      <w:tr w:rsidR="00464667" w:rsidRPr="00A10BA5" w14:paraId="50BC1232" w14:textId="77777777" w:rsidTr="005B6703">
        <w:trPr>
          <w:jc w:val="center"/>
        </w:trPr>
        <w:tc>
          <w:tcPr>
            <w:tcW w:w="1644" w:type="dxa"/>
            <w:vAlign w:val="center"/>
          </w:tcPr>
          <w:p w14:paraId="4180897B" w14:textId="6143CEF0" w:rsidR="00464667" w:rsidRPr="00A10BA5" w:rsidRDefault="00464667" w:rsidP="0006045C">
            <w:pPr>
              <w:spacing w:before="100" w:beforeAutospacing="1" w:after="100" w:afterAutospacing="1" w:line="360" w:lineRule="auto"/>
              <w:rPr>
                <w:rFonts w:ascii="Times New Roman" w:hAnsi="Times New Roman" w:cs="Times New Roman"/>
                <w:i/>
                <w:iCs/>
              </w:rPr>
            </w:pPr>
            <w:r w:rsidRPr="00A10BA5">
              <w:rPr>
                <w:rFonts w:ascii="Times New Roman" w:hAnsi="Times New Roman" w:cs="Times New Roman"/>
                <w:i/>
                <w:iCs/>
              </w:rPr>
              <w:t>C</w:t>
            </w:r>
            <w:r w:rsidR="00D721EA" w:rsidRPr="00A10BA5">
              <w:rPr>
                <w:rFonts w:ascii="Times New Roman" w:hAnsi="Times New Roman" w:cs="Times New Roman"/>
                <w:i/>
                <w:iCs/>
              </w:rPr>
              <w:t>or</w:t>
            </w:r>
            <w:r w:rsidR="007A5511" w:rsidRPr="00A10BA5">
              <w:rPr>
                <w:rFonts w:ascii="Times New Roman" w:hAnsi="Times New Roman" w:cs="Times New Roman"/>
                <w:i/>
                <w:iCs/>
              </w:rPr>
              <w:t>ynorhinus</w:t>
            </w:r>
            <w:r w:rsidRPr="00A10BA5">
              <w:rPr>
                <w:rFonts w:ascii="Times New Roman" w:hAnsi="Times New Roman" w:cs="Times New Roman"/>
                <w:i/>
                <w:iCs/>
              </w:rPr>
              <w:t xml:space="preserve"> rafinesquii</w:t>
            </w:r>
          </w:p>
        </w:tc>
        <w:tc>
          <w:tcPr>
            <w:tcW w:w="816" w:type="dxa"/>
            <w:vAlign w:val="center"/>
          </w:tcPr>
          <w:p w14:paraId="7B270640" w14:textId="66AB76B7"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KY</w:t>
            </w:r>
          </w:p>
        </w:tc>
        <w:tc>
          <w:tcPr>
            <w:tcW w:w="1491" w:type="dxa"/>
            <w:vAlign w:val="center"/>
          </w:tcPr>
          <w:p w14:paraId="2327CBE6" w14:textId="3FD87DBA"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 xml:space="preserve">32.8 </w:t>
            </w:r>
            <w:r w:rsidRPr="00A10BA5">
              <w:rPr>
                <w:rFonts w:ascii="Times New Roman" w:hAnsi="Times New Roman" w:cs="Times New Roman"/>
                <w:lang w:val="es-CO"/>
              </w:rPr>
              <w:t>°N</w:t>
            </w:r>
          </w:p>
        </w:tc>
        <w:tc>
          <w:tcPr>
            <w:tcW w:w="1843" w:type="dxa"/>
            <w:vAlign w:val="center"/>
          </w:tcPr>
          <w:p w14:paraId="48C5F9C4" w14:textId="425C125A"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57.6 ± 7.2 (SE)</w:t>
            </w:r>
          </w:p>
        </w:tc>
        <w:tc>
          <w:tcPr>
            <w:tcW w:w="1316" w:type="dxa"/>
            <w:vAlign w:val="center"/>
          </w:tcPr>
          <w:p w14:paraId="71528A87" w14:textId="4D181209" w:rsidR="00464667" w:rsidRPr="00A10BA5" w:rsidRDefault="00AF5A9A" w:rsidP="0006045C">
            <w:pPr>
              <w:spacing w:before="100" w:beforeAutospacing="1" w:after="100" w:afterAutospacing="1" w:line="360" w:lineRule="auto"/>
              <w:jc w:val="center"/>
              <w:rPr>
                <w:rFonts w:ascii="Times New Roman" w:hAnsi="Times New Roman" w:cs="Times New Roman"/>
              </w:rPr>
            </w:pPr>
            <w:r w:rsidRPr="00A10BA5">
              <w:rPr>
                <w:rFonts w:ascii="Times New Roman" w:hAnsi="Times New Roman" w:cs="Times New Roman"/>
              </w:rPr>
              <w:t>–</w:t>
            </w:r>
          </w:p>
        </w:tc>
        <w:tc>
          <w:tcPr>
            <w:tcW w:w="2367" w:type="dxa"/>
            <w:vAlign w:val="center"/>
          </w:tcPr>
          <w:p w14:paraId="6E0BAB6B" w14:textId="624BF97F" w:rsidR="00464667" w:rsidRPr="00A10BA5" w:rsidRDefault="00464667" w:rsidP="0006045C">
            <w:pPr>
              <w:spacing w:before="100" w:beforeAutospacing="1" w:after="100" w:afterAutospacing="1" w:line="360" w:lineRule="auto"/>
              <w:rPr>
                <w:rFonts w:ascii="Times New Roman" w:hAnsi="Times New Roman" w:cs="Times New Roman"/>
                <w:lang w:val="fr-FR"/>
              </w:rPr>
            </w:pPr>
            <w:r w:rsidRPr="00A10BA5">
              <w:rPr>
                <w:rFonts w:ascii="Times New Roman" w:hAnsi="Times New Roman" w:cs="Times New Roman"/>
              </w:rPr>
              <w:fldChar w:fldCharType="begin"/>
            </w:r>
            <w:r w:rsidR="003B6232" w:rsidRPr="00A10BA5">
              <w:rPr>
                <w:rFonts w:ascii="Times New Roman" w:hAnsi="Times New Roman" w:cs="Times New Roman"/>
                <w:lang w:val="fr-FR"/>
              </w:rPr>
              <w:instrText xml:space="preserve"> ADDIN ZOTERO_ITEM CSL_CITATION {"citationID":"0vmyMGRK","properties":{"formattedCitation":"(Johnson et al. 2012)","plainCitation":"(Johnson et al. 2012)","noteIndex":0},"citationItems":[{"id":212,"uris":["http://zotero.org/users/9791814/items/UJD2YHD2"],"itemData":{"id":212,"type":"article-journal","abstract":"Extensive use of torpor is a common winter survival strategy among bats; however, data comparing various torpor behaviors among species are scarce. Winter torpor behaviors are likely to vary among species with different physiologies and species inhabiting different regional climates. Understanding these differences may be important in identifying differing susceptibilities of species to white-nose syndrome (WNS) in North America. We fitted 24 Rafinesque’s big-eared bats (Corynorhinus rafinesquii) with temperature-sensitive radio-transmitters, and monitored 128 PIT-tagged big-eared bats, during the winter months of 2010 to 2012. We tested the hypothesis that Rafinesque’s big-eared bats use torpor less often than values reported for other North American cave-hibernators. Additionally, we tested the hypothesis that Rafinesque’s big-eared bats arouse on winter nights more suitable for nocturnal foraging. Radio-tagged bats used short (2.4 d 6 0.3 (SE)), shallow (13.9uC 6 0.6) torpor bouts and switched roosts every 4.1 d 6 0.6. Probability of arousal from torpor increased linearly with ambient temperature at sunset (P,0.0001), and 83% (n = 86) of arousals occurred within 1 hr of sunset. Activity of PIT-tagged bats at an artificial maternity/hibernaculum roost between November and March was positively correlated with ambient temperature at sunset (P,0.0001), with males more active at the roost than females. These data show Rafinesque’s big-eared bat is a shallow hibernator and is relatively active during winter. We hypothesize that winter activity patterns provide Corynorhinus species with an ecological and physiological defense against the fungus causing WNS, and that these bats may be better suited to withstand fungal infection than other cave-hibernating bat species in eastern North America.","container-title":"PLoS ONE","DOI":"10.1371/journal.pone.0049754","ISSN":"1932-6203","issue":"11","journalAbbreviation":"PLoS ONE","language":"en","page":"e49754","source":"DOI.org (Crossref)","title":"Frequent arousals from winter torpor in Rafinesque’s Big-eared Bat (&lt;i&gt;Corynorhinus rafinesquii&lt;/i&gt;)","volume":"7","author":[{"family":"Johnson","given":"Joseph S."},{"family":"Lacki","given":"Michael J."},{"family":"Thomas","given":"Steven C."},{"family":"Grider","given":"John F."}],"editor":[{"family":"Brigham","given":"R. Mark"}],"issued":{"date-parts":[["2012",11,21]]}}}],"schema":"https://github.com/citation-style-language/schema/raw/master/csl-citation.json"} </w:instrText>
            </w:r>
            <w:r w:rsidRPr="00A10BA5">
              <w:rPr>
                <w:rFonts w:ascii="Times New Roman" w:hAnsi="Times New Roman" w:cs="Times New Roman"/>
              </w:rPr>
              <w:fldChar w:fldCharType="separate"/>
            </w:r>
            <w:r w:rsidR="00A2373B" w:rsidRPr="00A10BA5">
              <w:rPr>
                <w:rFonts w:ascii="Times New Roman" w:hAnsi="Times New Roman" w:cs="Times New Roman"/>
              </w:rPr>
              <w:t>(Johnson et al. 2012)</w:t>
            </w:r>
            <w:r w:rsidRPr="00A10BA5">
              <w:rPr>
                <w:rFonts w:ascii="Times New Roman" w:hAnsi="Times New Roman" w:cs="Times New Roman"/>
              </w:rPr>
              <w:fldChar w:fldCharType="end"/>
            </w:r>
          </w:p>
        </w:tc>
      </w:tr>
      <w:tr w:rsidR="00464667" w:rsidRPr="00A10BA5" w14:paraId="29786F17" w14:textId="77777777" w:rsidTr="005B6703">
        <w:trPr>
          <w:jc w:val="center"/>
        </w:trPr>
        <w:tc>
          <w:tcPr>
            <w:tcW w:w="1644" w:type="dxa"/>
            <w:vAlign w:val="center"/>
          </w:tcPr>
          <w:p w14:paraId="4B8166FB" w14:textId="6EE26035" w:rsidR="00464667" w:rsidRPr="00A10BA5" w:rsidRDefault="007A5511" w:rsidP="0006045C">
            <w:pPr>
              <w:spacing w:before="100" w:beforeAutospacing="1" w:after="100" w:afterAutospacing="1" w:line="360" w:lineRule="auto"/>
              <w:rPr>
                <w:rFonts w:ascii="Times New Roman" w:hAnsi="Times New Roman" w:cs="Times New Roman"/>
                <w:b/>
                <w:bCs/>
                <w:i/>
                <w:iCs/>
              </w:rPr>
            </w:pPr>
            <w:r w:rsidRPr="00A10BA5">
              <w:rPr>
                <w:rFonts w:ascii="Times New Roman" w:hAnsi="Times New Roman" w:cs="Times New Roman"/>
                <w:b/>
                <w:bCs/>
                <w:i/>
                <w:iCs/>
              </w:rPr>
              <w:t>Myotis</w:t>
            </w:r>
            <w:r w:rsidR="00464667" w:rsidRPr="00A10BA5">
              <w:rPr>
                <w:rFonts w:ascii="Times New Roman" w:hAnsi="Times New Roman" w:cs="Times New Roman"/>
                <w:b/>
                <w:bCs/>
                <w:i/>
                <w:iCs/>
              </w:rPr>
              <w:t xml:space="preserve"> leibii</w:t>
            </w:r>
          </w:p>
        </w:tc>
        <w:tc>
          <w:tcPr>
            <w:tcW w:w="816" w:type="dxa"/>
            <w:vAlign w:val="center"/>
          </w:tcPr>
          <w:p w14:paraId="3E588480" w14:textId="77777777"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TN</w:t>
            </w:r>
          </w:p>
        </w:tc>
        <w:tc>
          <w:tcPr>
            <w:tcW w:w="1491" w:type="dxa"/>
            <w:vAlign w:val="center"/>
          </w:tcPr>
          <w:p w14:paraId="64DFE9C1" w14:textId="77777777"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 xml:space="preserve">35.6 </w:t>
            </w:r>
            <w:r w:rsidRPr="00A10BA5">
              <w:rPr>
                <w:rFonts w:ascii="Times New Roman" w:hAnsi="Times New Roman" w:cs="Times New Roman"/>
                <w:lang w:val="es-CO"/>
              </w:rPr>
              <w:t>°N</w:t>
            </w:r>
          </w:p>
        </w:tc>
        <w:tc>
          <w:tcPr>
            <w:tcW w:w="1843" w:type="dxa"/>
            <w:vAlign w:val="center"/>
          </w:tcPr>
          <w:p w14:paraId="7D178759" w14:textId="56EBB0AB"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37.7 ± 26.</w:t>
            </w:r>
            <w:r w:rsidR="005E4731" w:rsidRPr="00A10BA5" w:rsidDel="005E4731">
              <w:rPr>
                <w:rFonts w:ascii="Times New Roman" w:hAnsi="Times New Roman" w:cs="Times New Roman"/>
              </w:rPr>
              <w:t xml:space="preserve"> </w:t>
            </w:r>
            <w:r w:rsidRPr="00A10BA5">
              <w:rPr>
                <w:rFonts w:ascii="Times New Roman" w:hAnsi="Times New Roman" w:cs="Times New Roman"/>
              </w:rPr>
              <w:t>9 (SE)</w:t>
            </w:r>
          </w:p>
        </w:tc>
        <w:tc>
          <w:tcPr>
            <w:tcW w:w="1316" w:type="dxa"/>
            <w:vAlign w:val="center"/>
          </w:tcPr>
          <w:p w14:paraId="1BAEA93C" w14:textId="484052B8" w:rsidR="00464667" w:rsidRPr="00A10BA5" w:rsidRDefault="00AF5A9A" w:rsidP="0006045C">
            <w:pPr>
              <w:spacing w:before="100" w:beforeAutospacing="1" w:after="100" w:afterAutospacing="1" w:line="360" w:lineRule="auto"/>
              <w:jc w:val="center"/>
              <w:rPr>
                <w:rFonts w:ascii="Times New Roman" w:hAnsi="Times New Roman" w:cs="Times New Roman"/>
              </w:rPr>
            </w:pPr>
            <w:r w:rsidRPr="00A10BA5">
              <w:rPr>
                <w:rFonts w:ascii="Times New Roman" w:hAnsi="Times New Roman" w:cs="Times New Roman"/>
              </w:rPr>
              <w:t>–</w:t>
            </w:r>
          </w:p>
        </w:tc>
        <w:tc>
          <w:tcPr>
            <w:tcW w:w="2367" w:type="dxa"/>
            <w:vAlign w:val="center"/>
          </w:tcPr>
          <w:p w14:paraId="0AB0534D" w14:textId="7953AB33"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fldChar w:fldCharType="begin"/>
            </w:r>
            <w:r w:rsidR="009B5772" w:rsidRPr="00A10BA5">
              <w:rPr>
                <w:rFonts w:ascii="Times New Roman" w:hAnsi="Times New Roman" w:cs="Times New Roman"/>
              </w:rPr>
              <w:instrText xml:space="preserve"> ADDIN ZOTERO_ITEM CSL_CITATION {"citationID":"b2LLUfqm","properties":{"formattedCitation":"(Jackson et al. 2022)","plainCitation":"(Jackson et al. 2022)","noteIndex":0},"citationItems":[{"id":105,"uris":["http://zotero.org/users/9791814/items/AHRPWCF4"],"itemData":{"id":105,"type":"article-journal","abstract":"Abstract\n            \n              Studies examining the overwintering behaviors of North American hibernating bats are limited to a handful of species. We deployed temperature-sensitive transmitters on four species of bat that exhibit differences in their susceptibility to white nose syndrome (WNS;\n              Myotis grisescens\n              ,\n              M. leibii\n              ,\n              M. sodalis,\n              and\n              Perimyotis subflavus\n              ) to determine if these differences are correlated with behavior exhibited during hibernation (i.e., torpor expression and arousal frequency). Mean torpor skin temperature (T\n              sk\n              ) and torpor bout duration varied significantly among species (\n              P\n               ≤ 0.024), but arousal T\n              sk\n              and duration did not (\n              P\n               ≥ 0.057). One of the species with low susceptibility to WNS,\n              M. leibii\n              , had significantly shorter torpor bout durations (37.67 ± 26.89 h) than\n              M. sodalis\n              (260.67 ± 41.33 h), the species with medium susceptibility to WNS.\n              Myotis leibii\n              also had significantly higher torpor T\n              sk\n              (18.57 °C ± 0.20) than\n              M. grisescens\n              (13.33 °C ± 0.60), a second species with low WNS susceptibility. The high susceptibility species,\n              Perimyotis subflavus,\n              exhibited low torpor T\n              sk\n              (14.42 °C ± 0.36) but short torpor bouts (72.36 ± 32.16 h). We demonstrate that the four cavernicolous species examined exhibit a wide range in torpid skin temperature and torpor bout duration. Information from this study may improve WNS management in multispecies hibernacula or individual species management by providing insight into how some species may differ in their techniques for overwinter survival.","container-title":"Scientific Reports","DOI":"10.1038/s41598-022-09692-x","ISSN":"2045-2322","issue":"1","journalAbbreviation":"Sci Rep","language":"en","page":"5688","source":"DOI.org (Crossref)","title":"Winter torpor expression varies in four bat species with differential susceptibility to white-nose syndrome","volume":"12","author":[{"family":"Jackson","given":"Reilly T."},{"family":"Willcox","given":"Emma V."},{"family":"Bernard","given":"Riley F."}],"issued":{"date-parts":[["2022",4,5]]}}}],"schema":"https://github.com/citation-style-language/schema/raw/master/csl-citation.json"} </w:instrText>
            </w:r>
            <w:r w:rsidRPr="00A10BA5">
              <w:rPr>
                <w:rFonts w:ascii="Times New Roman" w:hAnsi="Times New Roman" w:cs="Times New Roman"/>
              </w:rPr>
              <w:fldChar w:fldCharType="separate"/>
            </w:r>
            <w:r w:rsidR="00A2373B" w:rsidRPr="00A10BA5">
              <w:rPr>
                <w:rFonts w:ascii="Times New Roman" w:hAnsi="Times New Roman" w:cs="Times New Roman"/>
              </w:rPr>
              <w:t>(Jackson et al. 2022)</w:t>
            </w:r>
            <w:r w:rsidRPr="00A10BA5">
              <w:rPr>
                <w:rFonts w:ascii="Times New Roman" w:hAnsi="Times New Roman" w:cs="Times New Roman"/>
              </w:rPr>
              <w:fldChar w:fldCharType="end"/>
            </w:r>
          </w:p>
        </w:tc>
      </w:tr>
      <w:tr w:rsidR="00464667" w:rsidRPr="00A10BA5" w14:paraId="2373DD69" w14:textId="77777777" w:rsidTr="005B6703">
        <w:trPr>
          <w:jc w:val="center"/>
        </w:trPr>
        <w:tc>
          <w:tcPr>
            <w:tcW w:w="1644" w:type="dxa"/>
            <w:vAlign w:val="center"/>
          </w:tcPr>
          <w:p w14:paraId="0C4A8F17" w14:textId="4C3ABC5F" w:rsidR="00464667" w:rsidRPr="00A10BA5" w:rsidRDefault="00464667" w:rsidP="0006045C">
            <w:pPr>
              <w:spacing w:before="100" w:beforeAutospacing="1" w:after="100" w:afterAutospacing="1" w:line="360" w:lineRule="auto"/>
              <w:rPr>
                <w:rFonts w:ascii="Times New Roman" w:hAnsi="Times New Roman" w:cs="Times New Roman"/>
                <w:b/>
                <w:bCs/>
                <w:i/>
                <w:iCs/>
              </w:rPr>
            </w:pPr>
            <w:r w:rsidRPr="00A10BA5">
              <w:rPr>
                <w:rFonts w:ascii="Times New Roman" w:hAnsi="Times New Roman" w:cs="Times New Roman"/>
                <w:b/>
                <w:bCs/>
                <w:i/>
                <w:iCs/>
              </w:rPr>
              <w:t>P</w:t>
            </w:r>
            <w:r w:rsidR="00CA450F" w:rsidRPr="00A10BA5">
              <w:rPr>
                <w:rFonts w:ascii="Times New Roman" w:hAnsi="Times New Roman" w:cs="Times New Roman"/>
                <w:b/>
                <w:bCs/>
                <w:i/>
                <w:iCs/>
              </w:rPr>
              <w:t>erimyotis</w:t>
            </w:r>
            <w:r w:rsidRPr="00A10BA5">
              <w:rPr>
                <w:rFonts w:ascii="Times New Roman" w:hAnsi="Times New Roman" w:cs="Times New Roman"/>
                <w:b/>
                <w:bCs/>
                <w:i/>
                <w:iCs/>
              </w:rPr>
              <w:t xml:space="preserve"> subflavus</w:t>
            </w:r>
          </w:p>
        </w:tc>
        <w:tc>
          <w:tcPr>
            <w:tcW w:w="816" w:type="dxa"/>
            <w:vAlign w:val="center"/>
          </w:tcPr>
          <w:p w14:paraId="23600EA5" w14:textId="77777777"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TN</w:t>
            </w:r>
          </w:p>
        </w:tc>
        <w:tc>
          <w:tcPr>
            <w:tcW w:w="1491" w:type="dxa"/>
            <w:vAlign w:val="center"/>
          </w:tcPr>
          <w:p w14:paraId="371E86A4" w14:textId="77777777"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35.6 – 35.9 °N</w:t>
            </w:r>
          </w:p>
        </w:tc>
        <w:tc>
          <w:tcPr>
            <w:tcW w:w="1843" w:type="dxa"/>
            <w:vAlign w:val="center"/>
          </w:tcPr>
          <w:p w14:paraId="29200BFC" w14:textId="65414ED6"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72.</w:t>
            </w:r>
            <w:r w:rsidR="005E4731" w:rsidRPr="00A10BA5">
              <w:rPr>
                <w:rFonts w:ascii="Times New Roman" w:hAnsi="Times New Roman" w:cs="Times New Roman"/>
              </w:rPr>
              <w:t xml:space="preserve">4 </w:t>
            </w:r>
            <w:r w:rsidRPr="00A10BA5">
              <w:rPr>
                <w:rFonts w:ascii="Times New Roman" w:hAnsi="Times New Roman" w:cs="Times New Roman"/>
              </w:rPr>
              <w:t>± 32.</w:t>
            </w:r>
            <w:r w:rsidR="005E4731" w:rsidRPr="00A10BA5">
              <w:rPr>
                <w:rFonts w:ascii="Times New Roman" w:hAnsi="Times New Roman" w:cs="Times New Roman"/>
              </w:rPr>
              <w:t xml:space="preserve">2 </w:t>
            </w:r>
            <w:r w:rsidRPr="00A10BA5">
              <w:rPr>
                <w:rFonts w:ascii="Times New Roman" w:hAnsi="Times New Roman" w:cs="Times New Roman"/>
              </w:rPr>
              <w:t>(SE)</w:t>
            </w:r>
          </w:p>
        </w:tc>
        <w:tc>
          <w:tcPr>
            <w:tcW w:w="1316" w:type="dxa"/>
            <w:vAlign w:val="center"/>
          </w:tcPr>
          <w:p w14:paraId="07EA6758" w14:textId="66B241C5" w:rsidR="00464667" w:rsidRPr="00A10BA5" w:rsidRDefault="00AF5A9A" w:rsidP="0006045C">
            <w:pPr>
              <w:spacing w:before="100" w:beforeAutospacing="1" w:after="100" w:afterAutospacing="1" w:line="360" w:lineRule="auto"/>
              <w:jc w:val="center"/>
              <w:rPr>
                <w:rFonts w:ascii="Times New Roman" w:hAnsi="Times New Roman" w:cs="Times New Roman"/>
              </w:rPr>
            </w:pPr>
            <w:r w:rsidRPr="00A10BA5">
              <w:rPr>
                <w:rFonts w:ascii="Times New Roman" w:hAnsi="Times New Roman" w:cs="Times New Roman"/>
              </w:rPr>
              <w:t>–</w:t>
            </w:r>
          </w:p>
        </w:tc>
        <w:tc>
          <w:tcPr>
            <w:tcW w:w="2367" w:type="dxa"/>
            <w:vAlign w:val="center"/>
          </w:tcPr>
          <w:p w14:paraId="4D78842F" w14:textId="2E2EBD10"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fldChar w:fldCharType="begin"/>
            </w:r>
            <w:r w:rsidR="009B5772" w:rsidRPr="00A10BA5">
              <w:rPr>
                <w:rFonts w:ascii="Times New Roman" w:hAnsi="Times New Roman" w:cs="Times New Roman"/>
              </w:rPr>
              <w:instrText xml:space="preserve"> ADDIN ZOTERO_ITEM CSL_CITATION {"citationID":"hRZ9Katw","properties":{"formattedCitation":"(Jackson et al. 2022)","plainCitation":"(Jackson et al. 2022)","noteIndex":0},"citationItems":[{"id":105,"uris":["http://zotero.org/users/9791814/items/AHRPWCF4"],"itemData":{"id":105,"type":"article-journal","abstract":"Abstract\n            \n              Studies examining the overwintering behaviors of North American hibernating bats are limited to a handful of species. We deployed temperature-sensitive transmitters on four species of bat that exhibit differences in their susceptibility to white nose syndrome (WNS;\n              Myotis grisescens\n              ,\n              M. leibii\n              ,\n              M. sodalis,\n              and\n              Perimyotis subflavus\n              ) to determine if these differences are correlated with behavior exhibited during hibernation (i.e., torpor expression and arousal frequency). Mean torpor skin temperature (T\n              sk\n              ) and torpor bout duration varied significantly among species (\n              P\n               ≤ 0.024), but arousal T\n              sk\n              and duration did not (\n              P\n               ≥ 0.057). One of the species with low susceptibility to WNS,\n              M. leibii\n              , had significantly shorter torpor bout durations (37.67 ± 26.89 h) than\n              M. sodalis\n              (260.67 ± 41.33 h), the species with medium susceptibility to WNS.\n              Myotis leibii\n              also had significantly higher torpor T\n              sk\n              (18.57 °C ± 0.20) than\n              M. grisescens\n              (13.33 °C ± 0.60), a second species with low WNS susceptibility. The high susceptibility species,\n              Perimyotis subflavus,\n              exhibited low torpor T\n              sk\n              (14.42 °C ± 0.36) but short torpor bouts (72.36 ± 32.16 h). We demonstrate that the four cavernicolous species examined exhibit a wide range in torpid skin temperature and torpor bout duration. Information from this study may improve WNS management in multispecies hibernacula or individual species management by providing insight into how some species may differ in their techniques for overwinter survival.","container-title":"Scientific Reports","DOI":"10.1038/s41598-022-09692-x","ISSN":"2045-2322","issue":"1","journalAbbreviation":"Sci Rep","language":"en","page":"5688","source":"DOI.org (Crossref)","title":"Winter torpor expression varies in four bat species with differential susceptibility to white-nose syndrome","volume":"12","author":[{"family":"Jackson","given":"Reilly T."},{"family":"Willcox","given":"Emma V."},{"family":"Bernard","given":"Riley F."}],"issued":{"date-parts":[["2022",4,5]]}}}],"schema":"https://github.com/citation-style-language/schema/raw/master/csl-citation.json"} </w:instrText>
            </w:r>
            <w:r w:rsidRPr="00A10BA5">
              <w:rPr>
                <w:rFonts w:ascii="Times New Roman" w:hAnsi="Times New Roman" w:cs="Times New Roman"/>
              </w:rPr>
              <w:fldChar w:fldCharType="separate"/>
            </w:r>
            <w:r w:rsidR="00A2373B" w:rsidRPr="00A10BA5">
              <w:rPr>
                <w:rFonts w:ascii="Times New Roman" w:hAnsi="Times New Roman" w:cs="Times New Roman"/>
              </w:rPr>
              <w:t>(Jackson et al. 2022)</w:t>
            </w:r>
            <w:r w:rsidRPr="00A10BA5">
              <w:rPr>
                <w:rFonts w:ascii="Times New Roman" w:hAnsi="Times New Roman" w:cs="Times New Roman"/>
              </w:rPr>
              <w:fldChar w:fldCharType="end"/>
            </w:r>
          </w:p>
        </w:tc>
      </w:tr>
      <w:tr w:rsidR="00464667" w:rsidRPr="00A10BA5" w14:paraId="44D0605D" w14:textId="77777777" w:rsidTr="005B6703">
        <w:trPr>
          <w:jc w:val="center"/>
        </w:trPr>
        <w:tc>
          <w:tcPr>
            <w:tcW w:w="1644" w:type="dxa"/>
            <w:vAlign w:val="center"/>
          </w:tcPr>
          <w:p w14:paraId="2F01D2EC" w14:textId="3C49D233" w:rsidR="00464667" w:rsidRPr="00A10BA5" w:rsidRDefault="00CA450F" w:rsidP="0006045C">
            <w:pPr>
              <w:spacing w:before="100" w:beforeAutospacing="1" w:after="100" w:afterAutospacing="1" w:line="360" w:lineRule="auto"/>
              <w:rPr>
                <w:rFonts w:ascii="Times New Roman" w:hAnsi="Times New Roman" w:cs="Times New Roman"/>
                <w:b/>
                <w:bCs/>
                <w:i/>
                <w:iCs/>
              </w:rPr>
            </w:pPr>
            <w:r w:rsidRPr="00A10BA5">
              <w:rPr>
                <w:rFonts w:ascii="Times New Roman" w:hAnsi="Times New Roman" w:cs="Times New Roman"/>
                <w:b/>
                <w:bCs/>
                <w:i/>
                <w:iCs/>
              </w:rPr>
              <w:t>Perimyotis</w:t>
            </w:r>
            <w:r w:rsidR="00464667" w:rsidRPr="00A10BA5">
              <w:rPr>
                <w:rFonts w:ascii="Times New Roman" w:hAnsi="Times New Roman" w:cs="Times New Roman"/>
                <w:b/>
                <w:bCs/>
                <w:i/>
                <w:iCs/>
              </w:rPr>
              <w:t xml:space="preserve"> subflavus</w:t>
            </w:r>
          </w:p>
        </w:tc>
        <w:tc>
          <w:tcPr>
            <w:tcW w:w="816" w:type="dxa"/>
            <w:vAlign w:val="center"/>
          </w:tcPr>
          <w:p w14:paraId="7405700A" w14:textId="76C60228"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F</w:t>
            </w:r>
            <w:r w:rsidR="00DC0165" w:rsidRPr="00A10BA5">
              <w:rPr>
                <w:rFonts w:ascii="Times New Roman" w:hAnsi="Times New Roman" w:cs="Times New Roman"/>
              </w:rPr>
              <w:t>L</w:t>
            </w:r>
          </w:p>
        </w:tc>
        <w:tc>
          <w:tcPr>
            <w:tcW w:w="1491" w:type="dxa"/>
            <w:vAlign w:val="center"/>
          </w:tcPr>
          <w:p w14:paraId="0FA81457" w14:textId="77777777"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30.8 °N</w:t>
            </w:r>
          </w:p>
        </w:tc>
        <w:tc>
          <w:tcPr>
            <w:tcW w:w="1843" w:type="dxa"/>
            <w:vAlign w:val="center"/>
          </w:tcPr>
          <w:p w14:paraId="3E2105E1" w14:textId="51F91DAC"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84</w:t>
            </w:r>
            <w:r w:rsidR="00FC3AF0" w:rsidRPr="00A10BA5">
              <w:rPr>
                <w:rFonts w:ascii="Times New Roman" w:hAnsi="Times New Roman" w:cs="Times New Roman"/>
              </w:rPr>
              <w:t>.0</w:t>
            </w:r>
            <w:r w:rsidRPr="00A10BA5">
              <w:rPr>
                <w:rFonts w:ascii="Times New Roman" w:hAnsi="Times New Roman" w:cs="Times New Roman"/>
              </w:rPr>
              <w:t xml:space="preserve"> ± 50.4 (SD)</w:t>
            </w:r>
          </w:p>
        </w:tc>
        <w:tc>
          <w:tcPr>
            <w:tcW w:w="1316" w:type="dxa"/>
            <w:vAlign w:val="center"/>
          </w:tcPr>
          <w:p w14:paraId="4B9A3840" w14:textId="7EF15730"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1.9 – 223.2</w:t>
            </w:r>
          </w:p>
        </w:tc>
        <w:tc>
          <w:tcPr>
            <w:tcW w:w="2367" w:type="dxa"/>
            <w:vAlign w:val="center"/>
          </w:tcPr>
          <w:p w14:paraId="13EB4C07" w14:textId="3F24B9C3"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fldChar w:fldCharType="begin"/>
            </w:r>
            <w:r w:rsidR="009B5772" w:rsidRPr="00A10BA5">
              <w:rPr>
                <w:rFonts w:ascii="Times New Roman" w:hAnsi="Times New Roman" w:cs="Times New Roman"/>
              </w:rPr>
              <w:instrText xml:space="preserve"> ADDIN ZOTERO_ITEM CSL_CITATION {"citationID":"NPI3MSnj","properties":{"formattedCitation":"(Sirajuddin et al. 2024)","plainCitation":"(Sirajuddin et al. 2024)","noteIndex":0},"citationItems":[{"id":183,"uris":["http://zotero.org/users/9791814/items/GDIRX5PJ"],"itemData":{"id":183,"type":"article-journal","abstract":"The Tricolored Bat (Perimyotis subflavus) has suffered significant population declines in much of its geographic range due to white-nose syndrome (WNS). Our aim was to describe the torpor patterns of tricolored bats within the southeastern United States to further our understanding of their winter ecology and potential susceptibility to WNS in currently unimpacted areas based on data from bats in both a WNS-affected hibernaculum and an unaffected hibernaculum. We placed temperature-sensitive radio transmitters on tricolored bats in a site in northwestern South Carolina that was WNS-positive and another site in northwestern Florida that was WNS-negative, and determined torpid and arousal skin temperatures (TSK), torpor bout duration (TBD), and arousal duration (AD) during 3 winters. Mean hibernacula temperature (TH) and vapor pressure deficit (VPDH) in both hibernacula were within the range of optimal Pseudogymnoascus destructans (Pd) growth (TH = 12.7 to 13.6 °C, VPDH = 0.028 to 0.059 kPA). Mean torpid TSK was 15.7 ± 0.1 °C and mean TBD was 4.1 ± 0.2 days across sites. Sex was the best predictor of TBD with males having significantly longer TBD than females. Torpid TSK was positively related to TH and negatively related to VPDH. Because the TSK of a bat was similar to the optimal growth temperatures of Pd, our findings suggest that even though winters in the southeastern United States are more benign than in other parts of the Tricolored Bat range, the warmer temperatures in southern hibernacula may provide optimal conditions for the growth of Pd. Greater understanding of the physiological responses of tricolored bats in hibernacula across their range will provide important data on the potential for WNS morbidity and mortality in unaffected areas and allow for a better distribution of resources for prevention and treatment of WNS.","container-title":"Journal of Mammalogy","DOI":"10.1093/jmammal/gyae112","ISSN":"0022-2372, 1545-1542","language":"en","page":"gyae112","source":"DOI.org (Crossref)","title":"Winter torpor patterns of tricolored bats (&lt;i&gt;Perimyotis subflavus&lt;/i&gt;) in the southeastern United States","author":[{"family":"Sirajuddin","given":"Pallavi"},{"family":"Loeb","given":"Susan C"},{"family":"Britzke","given":"Eric R"},{"family":"Peoples","given":"Brandon K"},{"family":"Jachowski","given":"David S"}],"editor":[{"family":"Tomasi","given":"Thomas"}],"issued":{"date-parts":[["2024",10,21]]}}}],"schema":"https://github.com/citation-style-language/schema/raw/master/csl-citation.json"} </w:instrText>
            </w:r>
            <w:r w:rsidRPr="00A10BA5">
              <w:rPr>
                <w:rFonts w:ascii="Times New Roman" w:hAnsi="Times New Roman" w:cs="Times New Roman"/>
              </w:rPr>
              <w:fldChar w:fldCharType="separate"/>
            </w:r>
            <w:r w:rsidR="00A2373B" w:rsidRPr="00A10BA5">
              <w:rPr>
                <w:rFonts w:ascii="Times New Roman" w:hAnsi="Times New Roman" w:cs="Times New Roman"/>
              </w:rPr>
              <w:t>(Sirajuddin et al. 2024)</w:t>
            </w:r>
            <w:r w:rsidRPr="00A10BA5">
              <w:rPr>
                <w:rFonts w:ascii="Times New Roman" w:hAnsi="Times New Roman" w:cs="Times New Roman"/>
              </w:rPr>
              <w:fldChar w:fldCharType="end"/>
            </w:r>
          </w:p>
        </w:tc>
      </w:tr>
      <w:tr w:rsidR="00464667" w:rsidRPr="00A10BA5" w14:paraId="38C97179" w14:textId="77777777" w:rsidTr="005B6703">
        <w:trPr>
          <w:jc w:val="center"/>
        </w:trPr>
        <w:tc>
          <w:tcPr>
            <w:tcW w:w="1644" w:type="dxa"/>
            <w:vAlign w:val="center"/>
          </w:tcPr>
          <w:p w14:paraId="090DB5FE" w14:textId="7E8303DD" w:rsidR="00464667" w:rsidRPr="00A10BA5" w:rsidRDefault="00CA450F" w:rsidP="0006045C">
            <w:pPr>
              <w:spacing w:before="100" w:beforeAutospacing="1" w:after="100" w:afterAutospacing="1" w:line="360" w:lineRule="auto"/>
              <w:rPr>
                <w:rFonts w:ascii="Times New Roman" w:hAnsi="Times New Roman" w:cs="Times New Roman"/>
                <w:b/>
                <w:bCs/>
                <w:i/>
                <w:iCs/>
              </w:rPr>
            </w:pPr>
            <w:r w:rsidRPr="00A10BA5">
              <w:rPr>
                <w:rFonts w:ascii="Times New Roman" w:hAnsi="Times New Roman" w:cs="Times New Roman"/>
                <w:b/>
                <w:bCs/>
                <w:i/>
                <w:iCs/>
              </w:rPr>
              <w:t>Perimyotis</w:t>
            </w:r>
            <w:r w:rsidR="00464667" w:rsidRPr="00A10BA5">
              <w:rPr>
                <w:rFonts w:ascii="Times New Roman" w:hAnsi="Times New Roman" w:cs="Times New Roman"/>
                <w:b/>
                <w:bCs/>
                <w:i/>
                <w:iCs/>
              </w:rPr>
              <w:t xml:space="preserve"> subflavus</w:t>
            </w:r>
          </w:p>
        </w:tc>
        <w:tc>
          <w:tcPr>
            <w:tcW w:w="816" w:type="dxa"/>
            <w:vAlign w:val="center"/>
          </w:tcPr>
          <w:p w14:paraId="6E0B7B75" w14:textId="061F82C5"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S</w:t>
            </w:r>
            <w:r w:rsidR="001644BC" w:rsidRPr="00A10BA5">
              <w:rPr>
                <w:rFonts w:ascii="Times New Roman" w:hAnsi="Times New Roman" w:cs="Times New Roman"/>
              </w:rPr>
              <w:t>C</w:t>
            </w:r>
          </w:p>
        </w:tc>
        <w:tc>
          <w:tcPr>
            <w:tcW w:w="1491" w:type="dxa"/>
            <w:vAlign w:val="center"/>
          </w:tcPr>
          <w:p w14:paraId="498C1B75" w14:textId="77777777"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34.8 °N</w:t>
            </w:r>
          </w:p>
        </w:tc>
        <w:tc>
          <w:tcPr>
            <w:tcW w:w="1843" w:type="dxa"/>
            <w:vAlign w:val="center"/>
          </w:tcPr>
          <w:p w14:paraId="1F063D55" w14:textId="50214E86"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103.2 ± 74.4 (SD)</w:t>
            </w:r>
          </w:p>
        </w:tc>
        <w:tc>
          <w:tcPr>
            <w:tcW w:w="1316" w:type="dxa"/>
            <w:vAlign w:val="center"/>
          </w:tcPr>
          <w:p w14:paraId="3B44ACF5" w14:textId="081F1FD7"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0.</w:t>
            </w:r>
            <w:r w:rsidR="0048794B" w:rsidRPr="00A10BA5">
              <w:rPr>
                <w:rFonts w:ascii="Times New Roman" w:hAnsi="Times New Roman" w:cs="Times New Roman"/>
              </w:rPr>
              <w:t xml:space="preserve">5 </w:t>
            </w:r>
            <w:r w:rsidRPr="00A10BA5">
              <w:rPr>
                <w:rFonts w:ascii="Times New Roman" w:hAnsi="Times New Roman" w:cs="Times New Roman"/>
              </w:rPr>
              <w:t>– 345.6</w:t>
            </w:r>
          </w:p>
        </w:tc>
        <w:tc>
          <w:tcPr>
            <w:tcW w:w="2367" w:type="dxa"/>
            <w:vAlign w:val="center"/>
          </w:tcPr>
          <w:p w14:paraId="4D6BB9F3" w14:textId="64712B6B"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fldChar w:fldCharType="begin"/>
            </w:r>
            <w:r w:rsidR="009B5772" w:rsidRPr="00A10BA5">
              <w:rPr>
                <w:rFonts w:ascii="Times New Roman" w:hAnsi="Times New Roman" w:cs="Times New Roman"/>
              </w:rPr>
              <w:instrText xml:space="preserve"> ADDIN ZOTERO_ITEM CSL_CITATION {"citationID":"n1w7OdmQ","properties":{"formattedCitation":"(Sirajuddin et al. 2024)","plainCitation":"(Sirajuddin et al. 2024)","noteIndex":0},"citationItems":[{"id":183,"uris":["http://zotero.org/users/9791814/items/GDIRX5PJ"],"itemData":{"id":183,"type":"article-journal","abstract":"The Tricolored Bat (Perimyotis subflavus) has suffered significant population declines in much of its geographic range due to white-nose syndrome (WNS). Our aim was to describe the torpor patterns of tricolored bats within the southeastern United States to further our understanding of their winter ecology and potential susceptibility to WNS in currently unimpacted areas based on data from bats in both a WNS-affected hibernaculum and an unaffected hibernaculum. We placed temperature-sensitive radio transmitters on tricolored bats in a site in northwestern South Carolina that was WNS-positive and another site in northwestern Florida that was WNS-negative, and determined torpid and arousal skin temperatures (TSK), torpor bout duration (TBD), and arousal duration (AD) during 3 winters. Mean hibernacula temperature (TH) and vapor pressure deficit (VPDH) in both hibernacula were within the range of optimal Pseudogymnoascus destructans (Pd) growth (TH = 12.7 to 13.6 °C, VPDH = 0.028 to 0.059 kPA). Mean torpid TSK was 15.7 ± 0.1 °C and mean TBD was 4.1 ± 0.2 days across sites. Sex was the best predictor of TBD with males having significantly longer TBD than females. Torpid TSK was positively related to TH and negatively related to VPDH. Because the TSK of a bat was similar to the optimal growth temperatures of Pd, our findings suggest that even though winters in the southeastern United States are more benign than in other parts of the Tricolored Bat range, the warmer temperatures in southern hibernacula may provide optimal conditions for the growth of Pd. Greater understanding of the physiological responses of tricolored bats in hibernacula across their range will provide important data on the potential for WNS morbidity and mortality in unaffected areas and allow for a better distribution of resources for prevention and treatment of WNS.","container-title":"Journal of Mammalogy","DOI":"10.1093/jmammal/gyae112","ISSN":"0022-2372, 1545-1542","language":"en","page":"gyae112","source":"DOI.org (Crossref)","title":"Winter torpor patterns of tricolored bats (&lt;i&gt;Perimyotis subflavus&lt;/i&gt;) in the southeastern United States","author":[{"family":"Sirajuddin","given":"Pallavi"},{"family":"Loeb","given":"Susan C"},{"family":"Britzke","given":"Eric R"},{"family":"Peoples","given":"Brandon K"},{"family":"Jachowski","given":"David S"}],"editor":[{"family":"Tomasi","given":"Thomas"}],"issued":{"date-parts":[["2024",10,21]]}}}],"schema":"https://github.com/citation-style-language/schema/raw/master/csl-citation.json"} </w:instrText>
            </w:r>
            <w:r w:rsidRPr="00A10BA5">
              <w:rPr>
                <w:rFonts w:ascii="Times New Roman" w:hAnsi="Times New Roman" w:cs="Times New Roman"/>
              </w:rPr>
              <w:fldChar w:fldCharType="separate"/>
            </w:r>
            <w:r w:rsidR="00A2373B" w:rsidRPr="00A10BA5">
              <w:rPr>
                <w:rFonts w:ascii="Times New Roman" w:hAnsi="Times New Roman" w:cs="Times New Roman"/>
              </w:rPr>
              <w:t>(Sirajuddin et al. 2024)</w:t>
            </w:r>
            <w:r w:rsidRPr="00A10BA5">
              <w:rPr>
                <w:rFonts w:ascii="Times New Roman" w:hAnsi="Times New Roman" w:cs="Times New Roman"/>
              </w:rPr>
              <w:fldChar w:fldCharType="end"/>
            </w:r>
          </w:p>
        </w:tc>
      </w:tr>
      <w:tr w:rsidR="00464667" w:rsidRPr="00A10BA5" w14:paraId="3439AC6C" w14:textId="77777777" w:rsidTr="005B6703">
        <w:trPr>
          <w:jc w:val="center"/>
        </w:trPr>
        <w:tc>
          <w:tcPr>
            <w:tcW w:w="1644" w:type="dxa"/>
            <w:vAlign w:val="center"/>
          </w:tcPr>
          <w:p w14:paraId="231312C3" w14:textId="1C57E5F5" w:rsidR="00464667" w:rsidRPr="00A10BA5" w:rsidRDefault="00CA450F" w:rsidP="0006045C">
            <w:pPr>
              <w:spacing w:before="100" w:beforeAutospacing="1" w:after="100" w:afterAutospacing="1" w:line="360" w:lineRule="auto"/>
              <w:rPr>
                <w:rFonts w:ascii="Times New Roman" w:hAnsi="Times New Roman" w:cs="Times New Roman"/>
                <w:b/>
                <w:bCs/>
                <w:i/>
                <w:iCs/>
              </w:rPr>
            </w:pPr>
            <w:r w:rsidRPr="00A10BA5">
              <w:rPr>
                <w:rFonts w:ascii="Times New Roman" w:hAnsi="Times New Roman" w:cs="Times New Roman"/>
                <w:b/>
                <w:bCs/>
                <w:i/>
                <w:iCs/>
              </w:rPr>
              <w:t>Perimyotis</w:t>
            </w:r>
            <w:r w:rsidR="00464667" w:rsidRPr="00A10BA5">
              <w:rPr>
                <w:rFonts w:ascii="Times New Roman" w:hAnsi="Times New Roman" w:cs="Times New Roman"/>
                <w:b/>
                <w:bCs/>
                <w:i/>
                <w:iCs/>
              </w:rPr>
              <w:t xml:space="preserve"> subflavus</w:t>
            </w:r>
          </w:p>
        </w:tc>
        <w:tc>
          <w:tcPr>
            <w:tcW w:w="816" w:type="dxa"/>
            <w:vAlign w:val="center"/>
          </w:tcPr>
          <w:p w14:paraId="2DC39A95" w14:textId="30A448E6" w:rsidR="00464667" w:rsidRPr="00A10BA5" w:rsidRDefault="00B2156A"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SC</w:t>
            </w:r>
          </w:p>
        </w:tc>
        <w:tc>
          <w:tcPr>
            <w:tcW w:w="1491" w:type="dxa"/>
            <w:vAlign w:val="center"/>
          </w:tcPr>
          <w:p w14:paraId="440E1481" w14:textId="77777777"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33.2 °N</w:t>
            </w:r>
          </w:p>
        </w:tc>
        <w:tc>
          <w:tcPr>
            <w:tcW w:w="1843" w:type="dxa"/>
            <w:vAlign w:val="center"/>
          </w:tcPr>
          <w:p w14:paraId="6B35728D" w14:textId="3D696E57"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64.8 ± 67.2 (SD)</w:t>
            </w:r>
          </w:p>
        </w:tc>
        <w:tc>
          <w:tcPr>
            <w:tcW w:w="1316" w:type="dxa"/>
            <w:vAlign w:val="center"/>
          </w:tcPr>
          <w:p w14:paraId="0C7C72E7" w14:textId="2EF6E0BF"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t>3.6 – 372</w:t>
            </w:r>
          </w:p>
        </w:tc>
        <w:tc>
          <w:tcPr>
            <w:tcW w:w="2367" w:type="dxa"/>
            <w:vAlign w:val="center"/>
          </w:tcPr>
          <w:p w14:paraId="7C787551" w14:textId="4ACE21FA" w:rsidR="00464667" w:rsidRPr="00A10BA5" w:rsidRDefault="00464667" w:rsidP="0006045C">
            <w:pPr>
              <w:spacing w:before="100" w:beforeAutospacing="1" w:after="100" w:afterAutospacing="1" w:line="360" w:lineRule="auto"/>
              <w:rPr>
                <w:rFonts w:ascii="Times New Roman" w:hAnsi="Times New Roman" w:cs="Times New Roman"/>
              </w:rPr>
            </w:pPr>
            <w:r w:rsidRPr="00A10BA5">
              <w:rPr>
                <w:rFonts w:ascii="Times New Roman" w:hAnsi="Times New Roman" w:cs="Times New Roman"/>
              </w:rPr>
              <w:fldChar w:fldCharType="begin"/>
            </w:r>
            <w:r w:rsidR="009B5772" w:rsidRPr="00A10BA5">
              <w:rPr>
                <w:rFonts w:ascii="Times New Roman" w:hAnsi="Times New Roman" w:cs="Times New Roman"/>
              </w:rPr>
              <w:instrText xml:space="preserve"> ADDIN ZOTERO_ITEM CSL_CITATION {"citationID":"FDK9m073","properties":{"formattedCitation":"(Newman et al. 2024)","plainCitation":"(Newman et al. 2024)","noteIndex":0},"citationItems":[{"id":70,"uris":["http://zotero.org/users/9791814/items/238JU8T8"],"itemData":{"id":70,"type":"article-journal","abstract":"Many hibernating bats in thermally stable, subterranean roosts have experienced precipitous declines from white-nose syndrome (WNS). However, some WNS-affected species also use thermally unstable roosts during winter that may impact their torpor patterns and WNS susceptibility. From November to March 2017–19, we used temperature-sensitive transmitters to document winter torpor patterns of tricolored bats (Perimyotis subflavus) using thermally unstable roosts in the upper Coastal Plain of South Carolina. Daily mean roost temperature was 12.9 ± 4.9◦C SD in bridges and 11.0 ± 4.6◦C in accessible cavities with daily fluctuations of 4.8 ± 2◦C in bridges and 4.0 ± 1.9◦C in accessible cavities and maximum fluctuations of 13.8 and 10.5◦C, respectively. Mean torpor bout duration was 2.7 ± 2.8 days and was negatively related to ambient temperature and positively related to precipitation. Bats maintained non-random arousal patterns focused near dusk and were active on 33.6% of tracked days. Fifty-one percent of arousals contained passive rewarming. Normothermic bout duration, general activity and activity away from the roost were positively related to ambient temperature, and activity away from the roost was negatively related to barometric pressure. Our results suggest ambient weather conditions influence winter torpor patterns of tricolored bats using thermally unstable roosts. Short torpor bout durations and potential nighttime foraging during winter by tricolored bats in thermally unstable roosts contrasts with behaviors of tricolored bats in thermally stable roosts. Therefore, tricolored bat using thermally unstable roosts may be less susceptible to WNS. More broadly, these results highlight the importance of understanding the effect of roost thermal stability on winter torpor patterns and the physiological flexibility of broadly distributed hibernating species.","container-title":"Conservation Physiology","DOI":"10.1093/conphys/coae014","ISSN":"2051-1434","issue":"1","language":"en","page":"coae014","source":"DOI.org (Crossref)","title":"Thermally unstable roosts influence winter torpor patterns in a threatened bat species","volume":"12","author":[{"family":"Newman","given":"Blaise A"},{"family":"Loeb","given":"Susan C"},{"family":"Jachowski","given":"David S"}],"editor":[{"family":"Cramp","given":"Rebecca"}],"issued":{"date-parts":[["2024",1,1]]}}}],"schema":"https://github.com/citation-style-language/schema/raw/master/csl-citation.json"} </w:instrText>
            </w:r>
            <w:r w:rsidRPr="00A10BA5">
              <w:rPr>
                <w:rFonts w:ascii="Times New Roman" w:hAnsi="Times New Roman" w:cs="Times New Roman"/>
              </w:rPr>
              <w:fldChar w:fldCharType="separate"/>
            </w:r>
            <w:r w:rsidR="00A2373B" w:rsidRPr="00A10BA5">
              <w:rPr>
                <w:rFonts w:ascii="Times New Roman" w:hAnsi="Times New Roman" w:cs="Times New Roman"/>
              </w:rPr>
              <w:t>(Newman et al. 2024)</w:t>
            </w:r>
            <w:r w:rsidRPr="00A10BA5">
              <w:rPr>
                <w:rFonts w:ascii="Times New Roman" w:hAnsi="Times New Roman" w:cs="Times New Roman"/>
              </w:rPr>
              <w:fldChar w:fldCharType="end"/>
            </w:r>
          </w:p>
        </w:tc>
      </w:tr>
    </w:tbl>
    <w:p w14:paraId="64EB6D11" w14:textId="3274CF18" w:rsidR="00EB490E" w:rsidRPr="00A10BA5" w:rsidRDefault="00EB490E" w:rsidP="00A10BA5">
      <w:pPr>
        <w:spacing w:after="0" w:line="480" w:lineRule="auto"/>
        <w:rPr>
          <w:rFonts w:ascii="Times New Roman" w:hAnsi="Times New Roman" w:cs="Times New Roman"/>
        </w:rPr>
      </w:pPr>
      <w:r w:rsidRPr="00A10BA5">
        <w:rPr>
          <w:rFonts w:ascii="Times New Roman" w:hAnsi="Times New Roman" w:cs="Times New Roman"/>
        </w:rPr>
        <w:br w:type="page"/>
      </w:r>
    </w:p>
    <w:p w14:paraId="57BD8A79" w14:textId="56FBD9AF" w:rsidR="00B46DA0" w:rsidRDefault="00B46DA0" w:rsidP="00A10BA5">
      <w:pPr>
        <w:spacing w:after="0" w:line="480" w:lineRule="auto"/>
        <w:rPr>
          <w:rFonts w:ascii="Times New Roman" w:hAnsi="Times New Roman" w:cs="Times New Roman"/>
          <w:b/>
          <w:bCs/>
          <w:caps/>
        </w:rPr>
      </w:pPr>
      <w:r w:rsidRPr="00A10BA5">
        <w:rPr>
          <w:rFonts w:ascii="Times New Roman" w:hAnsi="Times New Roman" w:cs="Times New Roman"/>
          <w:b/>
          <w:bCs/>
          <w:caps/>
        </w:rPr>
        <w:lastRenderedPageBreak/>
        <w:t xml:space="preserve">SUPPLEMENTARY </w:t>
      </w:r>
      <w:r w:rsidR="00791769" w:rsidRPr="00A10BA5">
        <w:rPr>
          <w:rFonts w:ascii="Times New Roman" w:hAnsi="Times New Roman" w:cs="Times New Roman"/>
          <w:b/>
          <w:bCs/>
          <w:caps/>
        </w:rPr>
        <w:t>FIGURES</w:t>
      </w:r>
    </w:p>
    <w:p w14:paraId="1970E00C" w14:textId="32FD86FD" w:rsidR="002E4746" w:rsidRDefault="002E4746" w:rsidP="008F7626">
      <w:pPr>
        <w:spacing w:after="0" w:line="480" w:lineRule="auto"/>
        <w:jc w:val="both"/>
        <w:rPr>
          <w:rFonts w:ascii="Times New Roman" w:hAnsi="Times New Roman" w:cs="Times New Roman"/>
          <w:b/>
          <w:bCs/>
          <w:caps/>
        </w:rPr>
      </w:pPr>
      <w:r w:rsidRPr="00A10BA5">
        <w:rPr>
          <w:rFonts w:ascii="Times New Roman" w:hAnsi="Times New Roman" w:cs="Times New Roman"/>
          <w:i/>
          <w:iCs/>
          <w:noProof/>
          <w:lang w:val="en-IN" w:eastAsia="en-IN"/>
        </w:rPr>
        <w:drawing>
          <wp:inline distT="0" distB="0" distL="0" distR="0" wp14:anchorId="06FCF2E4" wp14:editId="38011966">
            <wp:extent cx="5730238" cy="4297680"/>
            <wp:effectExtent l="0" t="0" r="3810" b="7620"/>
            <wp:docPr id="3" name="Picture 3"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with different colored line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30238" cy="4297680"/>
                    </a:xfrm>
                    <a:prstGeom prst="rect">
                      <a:avLst/>
                    </a:prstGeom>
                  </pic:spPr>
                </pic:pic>
              </a:graphicData>
            </a:graphic>
          </wp:inline>
        </w:drawing>
      </w:r>
      <w:r w:rsidRPr="00A10BA5">
        <w:rPr>
          <w:rFonts w:ascii="Times New Roman" w:hAnsi="Times New Roman" w:cs="Times New Roman"/>
          <w:b/>
          <w:bCs/>
        </w:rPr>
        <w:t>Figure</w:t>
      </w:r>
      <w:r>
        <w:rPr>
          <w:rFonts w:ascii="Times New Roman" w:hAnsi="Times New Roman" w:cs="Times New Roman"/>
          <w:b/>
          <w:bCs/>
        </w:rPr>
        <w:t xml:space="preserve"> S1</w:t>
      </w:r>
      <w:r w:rsidRPr="00A10BA5">
        <w:rPr>
          <w:rFonts w:ascii="Times New Roman" w:hAnsi="Times New Roman" w:cs="Times New Roman"/>
        </w:rPr>
        <w:t xml:space="preserve"> – Bar plot of individual eastern bent-winged bats (</w:t>
      </w:r>
      <w:r w:rsidRPr="00FB646F">
        <w:rPr>
          <w:rFonts w:ascii="Times New Roman" w:hAnsi="Times New Roman" w:cs="Times New Roman"/>
          <w:i/>
          <w:iCs/>
        </w:rPr>
        <w:t>Miniopterus orianae oceanensis</w:t>
      </w:r>
      <w:r w:rsidRPr="00A10BA5">
        <w:rPr>
          <w:rFonts w:ascii="Times New Roman" w:hAnsi="Times New Roman" w:cs="Times New Roman"/>
        </w:rPr>
        <w:t>) tagged with time when data was recorded on torpor use (skin temperature &lt; 32 °C) during the study period in the winter and early spring (June to September) of 2018 (transmitters 82 to 773) and 2023 (transmitters 150.179 to 150.809). Transmitters deployed at the warm site (Yessabah Cave) are denoted with orange bars and transmitters deployed at the cold site (Mammoth Cave and Paradox Cave) are denoted with light and dark green bars, respectively.</w:t>
      </w:r>
    </w:p>
    <w:p w14:paraId="682D2FC2" w14:textId="2A4BDF0E" w:rsidR="008679FE" w:rsidRPr="00C54FA1" w:rsidRDefault="006F5928" w:rsidP="008679FE">
      <w:pPr>
        <w:spacing w:after="0" w:line="480" w:lineRule="auto"/>
        <w:jc w:val="both"/>
        <w:rPr>
          <w:rFonts w:ascii="Times New Roman" w:hAnsi="Times New Roman" w:cs="Times New Roman"/>
        </w:rPr>
      </w:pPr>
      <w:r>
        <w:rPr>
          <w:rFonts w:ascii="Times New Roman" w:hAnsi="Times New Roman" w:cs="Times New Roman"/>
          <w:noProof/>
          <w:lang w:val="en-IN" w:eastAsia="en-IN"/>
        </w:rPr>
        <w:lastRenderedPageBreak/>
        <w:drawing>
          <wp:inline distT="0" distB="0" distL="0" distR="0" wp14:anchorId="58C957C9" wp14:editId="5082AC42">
            <wp:extent cx="3807978" cy="5400000"/>
            <wp:effectExtent l="0" t="0" r="2540" b="0"/>
            <wp:docPr id="857775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07978" cy="5400000"/>
                    </a:xfrm>
                    <a:prstGeom prst="rect">
                      <a:avLst/>
                    </a:prstGeom>
                    <a:noFill/>
                    <a:ln>
                      <a:noFill/>
                    </a:ln>
                  </pic:spPr>
                </pic:pic>
              </a:graphicData>
            </a:graphic>
          </wp:inline>
        </w:drawing>
      </w:r>
    </w:p>
    <w:p w14:paraId="4D73096D" w14:textId="59ACAD56" w:rsidR="00180CC9" w:rsidRPr="00A10BA5" w:rsidRDefault="008679FE" w:rsidP="00A10BA5">
      <w:pPr>
        <w:pStyle w:val="Caption"/>
        <w:spacing w:after="0" w:line="480" w:lineRule="auto"/>
        <w:jc w:val="both"/>
        <w:rPr>
          <w:rFonts w:ascii="Times New Roman" w:hAnsi="Times New Roman" w:cs="Times New Roman"/>
          <w:i w:val="0"/>
          <w:iCs w:val="0"/>
          <w:color w:val="auto"/>
          <w:sz w:val="22"/>
          <w:szCs w:val="22"/>
        </w:rPr>
      </w:pPr>
      <w:bookmarkStart w:id="2" w:name="_Ref187872373"/>
      <w:r w:rsidRPr="00C54FA1">
        <w:rPr>
          <w:rFonts w:ascii="Times New Roman" w:hAnsi="Times New Roman" w:cs="Times New Roman"/>
          <w:b/>
          <w:bCs/>
          <w:i w:val="0"/>
          <w:iCs w:val="0"/>
          <w:color w:val="auto"/>
          <w:sz w:val="22"/>
          <w:szCs w:val="22"/>
        </w:rPr>
        <w:t xml:space="preserve">Figure </w:t>
      </w:r>
      <w:bookmarkEnd w:id="2"/>
      <w:r w:rsidR="002E4746">
        <w:rPr>
          <w:rFonts w:ascii="Times New Roman" w:hAnsi="Times New Roman" w:cs="Times New Roman"/>
          <w:b/>
          <w:bCs/>
          <w:i w:val="0"/>
          <w:iCs w:val="0"/>
          <w:color w:val="auto"/>
          <w:sz w:val="22"/>
          <w:szCs w:val="22"/>
        </w:rPr>
        <w:t>S2</w:t>
      </w:r>
      <w:r w:rsidRPr="00C54FA1">
        <w:rPr>
          <w:rFonts w:ascii="Times New Roman" w:hAnsi="Times New Roman" w:cs="Times New Roman"/>
          <w:i w:val="0"/>
          <w:iCs w:val="0"/>
          <w:color w:val="auto"/>
          <w:sz w:val="22"/>
          <w:szCs w:val="22"/>
        </w:rPr>
        <w:t xml:space="preserve"> – Examples of skin and air temperature profiles for the eastern bent-winged bat (</w:t>
      </w:r>
      <w:r w:rsidRPr="00C54FA1">
        <w:rPr>
          <w:rFonts w:ascii="Times New Roman" w:hAnsi="Times New Roman" w:cs="Times New Roman"/>
          <w:color w:val="auto"/>
          <w:sz w:val="22"/>
          <w:szCs w:val="22"/>
        </w:rPr>
        <w:t>Miniopterus orianae oceanensis</w:t>
      </w:r>
      <w:r w:rsidRPr="00C54FA1">
        <w:rPr>
          <w:rFonts w:ascii="Times New Roman" w:hAnsi="Times New Roman" w:cs="Times New Roman"/>
          <w:i w:val="0"/>
          <w:iCs w:val="0"/>
          <w:color w:val="auto"/>
          <w:sz w:val="22"/>
          <w:szCs w:val="22"/>
        </w:rPr>
        <w:t xml:space="preserve">) recorded during winter at a cold and a warm cave roost site in New South Wales, Australia. Skin temperature is shown by the black line with open circles, air temperature at the roost within the cave is shown in red, and external air temperature is shown in green for the cold site and orange for the warm site. Grey-shaded areas represent night-time periods. At the cold site, </w:t>
      </w:r>
      <w:r w:rsidR="002935D4">
        <w:rPr>
          <w:rFonts w:ascii="Times New Roman" w:hAnsi="Times New Roman" w:cs="Times New Roman"/>
          <w:i w:val="0"/>
          <w:iCs w:val="0"/>
          <w:color w:val="auto"/>
          <w:sz w:val="22"/>
          <w:szCs w:val="22"/>
        </w:rPr>
        <w:t>(</w:t>
      </w:r>
      <w:r w:rsidR="002935D4" w:rsidRPr="002935D4">
        <w:rPr>
          <w:rFonts w:ascii="Times New Roman" w:hAnsi="Times New Roman" w:cs="Times New Roman"/>
          <w:b/>
          <w:bCs/>
          <w:i w:val="0"/>
          <w:iCs w:val="0"/>
          <w:color w:val="auto"/>
          <w:sz w:val="22"/>
          <w:szCs w:val="22"/>
        </w:rPr>
        <w:t>a</w:t>
      </w:r>
      <w:r w:rsidR="002935D4">
        <w:rPr>
          <w:rFonts w:ascii="Times New Roman" w:hAnsi="Times New Roman" w:cs="Times New Roman"/>
          <w:i w:val="0"/>
          <w:iCs w:val="0"/>
          <w:color w:val="auto"/>
          <w:sz w:val="22"/>
          <w:szCs w:val="22"/>
        </w:rPr>
        <w:t xml:space="preserve">) </w:t>
      </w:r>
      <w:r w:rsidRPr="00C54FA1">
        <w:rPr>
          <w:rFonts w:ascii="Times New Roman" w:hAnsi="Times New Roman" w:cs="Times New Roman"/>
          <w:i w:val="0"/>
          <w:iCs w:val="0"/>
          <w:color w:val="auto"/>
          <w:sz w:val="22"/>
          <w:szCs w:val="22"/>
        </w:rPr>
        <w:t xml:space="preserve">bats regularly employed torpor bouts lasting more than 24 h during the coldest month (July), </w:t>
      </w:r>
      <w:r w:rsidR="00267621">
        <w:rPr>
          <w:rFonts w:ascii="Times New Roman" w:hAnsi="Times New Roman" w:cs="Times New Roman"/>
          <w:i w:val="0"/>
          <w:iCs w:val="0"/>
          <w:color w:val="auto"/>
          <w:sz w:val="22"/>
          <w:szCs w:val="22"/>
        </w:rPr>
        <w:t>(</w:t>
      </w:r>
      <w:r w:rsidR="00267621" w:rsidRPr="00267621">
        <w:rPr>
          <w:rFonts w:ascii="Times New Roman" w:hAnsi="Times New Roman" w:cs="Times New Roman"/>
          <w:b/>
          <w:bCs/>
          <w:i w:val="0"/>
          <w:iCs w:val="0"/>
          <w:color w:val="auto"/>
          <w:sz w:val="22"/>
          <w:szCs w:val="22"/>
        </w:rPr>
        <w:t>b</w:t>
      </w:r>
      <w:r w:rsidR="00267621">
        <w:rPr>
          <w:rFonts w:ascii="Times New Roman" w:hAnsi="Times New Roman" w:cs="Times New Roman"/>
          <w:i w:val="0"/>
          <w:iCs w:val="0"/>
          <w:color w:val="auto"/>
          <w:sz w:val="22"/>
          <w:szCs w:val="22"/>
        </w:rPr>
        <w:t xml:space="preserve">) </w:t>
      </w:r>
      <w:r w:rsidRPr="00C54FA1">
        <w:rPr>
          <w:rFonts w:ascii="Times New Roman" w:hAnsi="Times New Roman" w:cs="Times New Roman"/>
          <w:i w:val="0"/>
          <w:iCs w:val="0"/>
          <w:color w:val="auto"/>
          <w:sz w:val="22"/>
          <w:szCs w:val="22"/>
        </w:rPr>
        <w:t xml:space="preserve">though shorter torpor bouts with arousals near sunset were also observed. At the warm site, </w:t>
      </w:r>
      <w:r w:rsidR="00267621">
        <w:rPr>
          <w:rFonts w:ascii="Times New Roman" w:hAnsi="Times New Roman" w:cs="Times New Roman"/>
          <w:i w:val="0"/>
          <w:iCs w:val="0"/>
          <w:color w:val="auto"/>
          <w:sz w:val="22"/>
          <w:szCs w:val="22"/>
        </w:rPr>
        <w:t>(</w:t>
      </w:r>
      <w:r w:rsidR="00267621" w:rsidRPr="00267621">
        <w:rPr>
          <w:rFonts w:ascii="Times New Roman" w:hAnsi="Times New Roman" w:cs="Times New Roman"/>
          <w:b/>
          <w:bCs/>
          <w:i w:val="0"/>
          <w:iCs w:val="0"/>
          <w:color w:val="auto"/>
          <w:sz w:val="22"/>
          <w:szCs w:val="22"/>
        </w:rPr>
        <w:t>c</w:t>
      </w:r>
      <w:r w:rsidR="00267621">
        <w:rPr>
          <w:rFonts w:ascii="Times New Roman" w:hAnsi="Times New Roman" w:cs="Times New Roman"/>
          <w:i w:val="0"/>
          <w:iCs w:val="0"/>
          <w:color w:val="auto"/>
          <w:sz w:val="22"/>
          <w:szCs w:val="22"/>
        </w:rPr>
        <w:t xml:space="preserve">) </w:t>
      </w:r>
      <w:r w:rsidRPr="00C54FA1">
        <w:rPr>
          <w:rFonts w:ascii="Times New Roman" w:hAnsi="Times New Roman" w:cs="Times New Roman"/>
          <w:i w:val="0"/>
          <w:iCs w:val="0"/>
          <w:color w:val="auto"/>
          <w:sz w:val="22"/>
          <w:szCs w:val="22"/>
        </w:rPr>
        <w:t>torpor bouts were generally shorter than 24 h, and in early spring (September), bats often remained normothermic during the resting phase.</w:t>
      </w:r>
      <w:r w:rsidR="00180CC9" w:rsidRPr="00A10BA5">
        <w:rPr>
          <w:rFonts w:ascii="Times New Roman" w:hAnsi="Times New Roman" w:cs="Times New Roman"/>
          <w:i w:val="0"/>
          <w:iCs w:val="0"/>
          <w:color w:val="auto"/>
          <w:sz w:val="22"/>
          <w:szCs w:val="22"/>
        </w:rPr>
        <w:br w:type="page"/>
      </w:r>
    </w:p>
    <w:p w14:paraId="2C7E20B9" w14:textId="1A39C0A0" w:rsidR="00180CC9" w:rsidRPr="00A10BA5" w:rsidRDefault="00824C5F" w:rsidP="00A10BA5">
      <w:pPr>
        <w:spacing w:after="0" w:line="480" w:lineRule="auto"/>
        <w:rPr>
          <w:rFonts w:ascii="Times New Roman" w:hAnsi="Times New Roman" w:cs="Times New Roman"/>
        </w:rPr>
      </w:pPr>
      <w:r w:rsidRPr="00A10BA5">
        <w:rPr>
          <w:rFonts w:ascii="Times New Roman" w:hAnsi="Times New Roman" w:cs="Times New Roman"/>
          <w:noProof/>
          <w:lang w:val="en-IN" w:eastAsia="en-IN"/>
        </w:rPr>
        <w:lastRenderedPageBreak/>
        <w:drawing>
          <wp:inline distT="0" distB="0" distL="0" distR="0" wp14:anchorId="502FE79C" wp14:editId="425893C6">
            <wp:extent cx="5732780" cy="4055110"/>
            <wp:effectExtent l="0" t="0" r="1270" b="2540"/>
            <wp:docPr id="860000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2780" cy="4055110"/>
                    </a:xfrm>
                    <a:prstGeom prst="rect">
                      <a:avLst/>
                    </a:prstGeom>
                    <a:noFill/>
                    <a:ln>
                      <a:noFill/>
                    </a:ln>
                  </pic:spPr>
                </pic:pic>
              </a:graphicData>
            </a:graphic>
          </wp:inline>
        </w:drawing>
      </w:r>
    </w:p>
    <w:p w14:paraId="7DBA257B" w14:textId="7EF394EA" w:rsidR="005B6703" w:rsidRDefault="2012E1E2" w:rsidP="00A10BA5">
      <w:pPr>
        <w:pStyle w:val="Caption"/>
        <w:spacing w:after="0" w:line="480" w:lineRule="auto"/>
        <w:jc w:val="both"/>
        <w:rPr>
          <w:rFonts w:ascii="Times New Roman" w:hAnsi="Times New Roman" w:cs="Times New Roman"/>
          <w:i w:val="0"/>
          <w:iCs w:val="0"/>
          <w:color w:val="auto"/>
          <w:sz w:val="22"/>
          <w:szCs w:val="22"/>
        </w:rPr>
      </w:pPr>
      <w:r w:rsidRPr="00A10BA5">
        <w:rPr>
          <w:rFonts w:ascii="Times New Roman" w:hAnsi="Times New Roman" w:cs="Times New Roman"/>
          <w:b/>
          <w:bCs/>
          <w:i w:val="0"/>
          <w:iCs w:val="0"/>
          <w:color w:val="auto"/>
          <w:sz w:val="22"/>
          <w:szCs w:val="22"/>
        </w:rPr>
        <w:t>Figure S</w:t>
      </w:r>
      <w:r w:rsidR="00F418C6">
        <w:rPr>
          <w:rFonts w:ascii="Times New Roman" w:hAnsi="Times New Roman" w:cs="Times New Roman"/>
          <w:b/>
          <w:bCs/>
          <w:i w:val="0"/>
          <w:iCs w:val="0"/>
          <w:color w:val="auto"/>
          <w:sz w:val="22"/>
          <w:szCs w:val="22"/>
        </w:rPr>
        <w:t>3</w:t>
      </w:r>
      <w:r w:rsidR="731E9C88" w:rsidRPr="00A10BA5">
        <w:rPr>
          <w:rFonts w:ascii="Times New Roman" w:hAnsi="Times New Roman" w:cs="Times New Roman"/>
          <w:i w:val="0"/>
          <w:iCs w:val="0"/>
          <w:color w:val="auto"/>
          <w:sz w:val="22"/>
          <w:szCs w:val="22"/>
        </w:rPr>
        <w:t xml:space="preserve"> – Detected cases of white-nose syndrome in North America (red dots) in </w:t>
      </w:r>
      <w:r w:rsidR="7D3FF8F6" w:rsidRPr="00A10BA5">
        <w:rPr>
          <w:rFonts w:ascii="Times New Roman" w:hAnsi="Times New Roman" w:cs="Times New Roman"/>
          <w:i w:val="0"/>
          <w:iCs w:val="0"/>
          <w:color w:val="auto"/>
          <w:sz w:val="22"/>
          <w:szCs w:val="22"/>
        </w:rPr>
        <w:t>relation to</w:t>
      </w:r>
      <w:r w:rsidR="731E9C88" w:rsidRPr="00A10BA5">
        <w:rPr>
          <w:rFonts w:ascii="Times New Roman" w:hAnsi="Times New Roman" w:cs="Times New Roman"/>
          <w:i w:val="0"/>
          <w:iCs w:val="0"/>
          <w:color w:val="auto"/>
          <w:sz w:val="22"/>
          <w:szCs w:val="22"/>
        </w:rPr>
        <w:t xml:space="preserve"> the latitude and mean annual surface temperature of our cold </w:t>
      </w:r>
      <w:r w:rsidR="2C07C6AA" w:rsidRPr="00A10BA5">
        <w:rPr>
          <w:rFonts w:ascii="Times New Roman" w:hAnsi="Times New Roman" w:cs="Times New Roman"/>
          <w:i w:val="0"/>
          <w:iCs w:val="0"/>
          <w:color w:val="auto"/>
          <w:sz w:val="22"/>
          <w:szCs w:val="22"/>
        </w:rPr>
        <w:t xml:space="preserve">and warm </w:t>
      </w:r>
      <w:r w:rsidR="731E9C88" w:rsidRPr="00A10BA5">
        <w:rPr>
          <w:rFonts w:ascii="Times New Roman" w:hAnsi="Times New Roman" w:cs="Times New Roman"/>
          <w:i w:val="0"/>
          <w:iCs w:val="0"/>
          <w:color w:val="auto"/>
          <w:sz w:val="22"/>
          <w:szCs w:val="22"/>
        </w:rPr>
        <w:t>site</w:t>
      </w:r>
      <w:r w:rsidR="2C07C6AA" w:rsidRPr="00A10BA5">
        <w:rPr>
          <w:rFonts w:ascii="Times New Roman" w:hAnsi="Times New Roman" w:cs="Times New Roman"/>
          <w:i w:val="0"/>
          <w:iCs w:val="0"/>
          <w:color w:val="auto"/>
          <w:sz w:val="22"/>
          <w:szCs w:val="22"/>
        </w:rPr>
        <w:t>s</w:t>
      </w:r>
      <w:r w:rsidR="731E9C88" w:rsidRPr="00A10BA5">
        <w:rPr>
          <w:rFonts w:ascii="Times New Roman" w:hAnsi="Times New Roman" w:cs="Times New Roman"/>
          <w:i w:val="0"/>
          <w:iCs w:val="0"/>
          <w:color w:val="auto"/>
          <w:sz w:val="22"/>
          <w:szCs w:val="22"/>
        </w:rPr>
        <w:t xml:space="preserve">. </w:t>
      </w:r>
      <w:r w:rsidR="229942F5" w:rsidRPr="00A10BA5">
        <w:rPr>
          <w:rFonts w:ascii="Times New Roman" w:hAnsi="Times New Roman" w:cs="Times New Roman"/>
          <w:i w:val="0"/>
          <w:iCs w:val="0"/>
          <w:color w:val="auto"/>
          <w:sz w:val="22"/>
          <w:szCs w:val="22"/>
        </w:rPr>
        <w:t xml:space="preserve">The dotted lines </w:t>
      </w:r>
      <w:r w:rsidR="51A43C29" w:rsidRPr="00A10BA5">
        <w:rPr>
          <w:rFonts w:ascii="Times New Roman" w:hAnsi="Times New Roman" w:cs="Times New Roman"/>
          <w:i w:val="0"/>
          <w:iCs w:val="0"/>
          <w:color w:val="auto"/>
          <w:sz w:val="22"/>
          <w:szCs w:val="22"/>
        </w:rPr>
        <w:t>represent</w:t>
      </w:r>
      <w:r w:rsidR="5B7765E2" w:rsidRPr="00A10BA5">
        <w:rPr>
          <w:rFonts w:ascii="Times New Roman" w:hAnsi="Times New Roman" w:cs="Times New Roman"/>
          <w:i w:val="0"/>
          <w:iCs w:val="0"/>
          <w:color w:val="auto"/>
          <w:sz w:val="22"/>
          <w:szCs w:val="22"/>
        </w:rPr>
        <w:t xml:space="preserve"> the latitudes of our cold (</w:t>
      </w:r>
      <w:r w:rsidR="51A43C29" w:rsidRPr="00A10BA5">
        <w:rPr>
          <w:rFonts w:ascii="Times New Roman" w:hAnsi="Times New Roman" w:cs="Times New Roman"/>
          <w:i w:val="0"/>
          <w:iCs w:val="0"/>
          <w:color w:val="auto"/>
          <w:sz w:val="22"/>
          <w:szCs w:val="22"/>
        </w:rPr>
        <w:t>33.8° S</w:t>
      </w:r>
      <w:r w:rsidR="5B7765E2" w:rsidRPr="00A10BA5">
        <w:rPr>
          <w:rFonts w:ascii="Times New Roman" w:hAnsi="Times New Roman" w:cs="Times New Roman"/>
          <w:i w:val="0"/>
          <w:iCs w:val="0"/>
          <w:color w:val="auto"/>
          <w:sz w:val="22"/>
          <w:szCs w:val="22"/>
        </w:rPr>
        <w:t>) and warm (</w:t>
      </w:r>
      <w:r w:rsidR="51A43C29" w:rsidRPr="00A10BA5">
        <w:rPr>
          <w:rFonts w:ascii="Times New Roman" w:hAnsi="Times New Roman" w:cs="Times New Roman"/>
          <w:i w:val="0"/>
          <w:iCs w:val="0"/>
          <w:color w:val="auto"/>
          <w:sz w:val="22"/>
          <w:szCs w:val="22"/>
        </w:rPr>
        <w:t>31.1° S</w:t>
      </w:r>
      <w:r w:rsidR="5B7765E2" w:rsidRPr="00A10BA5">
        <w:rPr>
          <w:rFonts w:ascii="Times New Roman" w:hAnsi="Times New Roman" w:cs="Times New Roman"/>
          <w:i w:val="0"/>
          <w:iCs w:val="0"/>
          <w:color w:val="auto"/>
          <w:sz w:val="22"/>
          <w:szCs w:val="22"/>
        </w:rPr>
        <w:t>) sites respectively.</w:t>
      </w:r>
      <w:r w:rsidR="731E9C88" w:rsidRPr="00A10BA5">
        <w:rPr>
          <w:rFonts w:ascii="Times New Roman" w:hAnsi="Times New Roman" w:cs="Times New Roman"/>
          <w:i w:val="0"/>
          <w:iCs w:val="0"/>
          <w:color w:val="auto"/>
          <w:sz w:val="22"/>
          <w:szCs w:val="22"/>
        </w:rPr>
        <w:t xml:space="preserve"> Grey continental areas have a colder mean annual surface temperature than our cold site (11.7 °C)</w:t>
      </w:r>
      <w:r w:rsidR="6C752A7B" w:rsidRPr="00A10BA5">
        <w:rPr>
          <w:rFonts w:ascii="Times New Roman" w:hAnsi="Times New Roman" w:cs="Times New Roman"/>
          <w:i w:val="0"/>
          <w:iCs w:val="0"/>
          <w:color w:val="auto"/>
          <w:sz w:val="22"/>
          <w:szCs w:val="22"/>
        </w:rPr>
        <w:t xml:space="preserve">, </w:t>
      </w:r>
      <w:r w:rsidR="008F354A" w:rsidRPr="00A10BA5">
        <w:rPr>
          <w:rFonts w:ascii="Times New Roman" w:hAnsi="Times New Roman" w:cs="Times New Roman"/>
          <w:i w:val="0"/>
          <w:iCs w:val="0"/>
          <w:color w:val="auto"/>
          <w:sz w:val="22"/>
          <w:szCs w:val="22"/>
        </w:rPr>
        <w:t xml:space="preserve">and the pink </w:t>
      </w:r>
      <w:r w:rsidR="00B14563" w:rsidRPr="00A10BA5">
        <w:rPr>
          <w:rFonts w:ascii="Times New Roman" w:hAnsi="Times New Roman" w:cs="Times New Roman"/>
          <w:i w:val="0"/>
          <w:iCs w:val="0"/>
          <w:color w:val="auto"/>
          <w:sz w:val="22"/>
          <w:szCs w:val="22"/>
        </w:rPr>
        <w:t xml:space="preserve">areas </w:t>
      </w:r>
      <w:r w:rsidR="4CE751BF" w:rsidRPr="00A10BA5">
        <w:rPr>
          <w:rFonts w:ascii="Times New Roman" w:hAnsi="Times New Roman" w:cs="Times New Roman"/>
          <w:i w:val="0"/>
          <w:iCs w:val="0"/>
          <w:color w:val="auto"/>
          <w:sz w:val="22"/>
          <w:szCs w:val="22"/>
        </w:rPr>
        <w:t>have a warmer temperature than our warm site (</w:t>
      </w:r>
      <w:r w:rsidR="74E208E2" w:rsidRPr="00A10BA5">
        <w:rPr>
          <w:rFonts w:ascii="Times New Roman" w:hAnsi="Times New Roman" w:cs="Times New Roman"/>
          <w:i w:val="0"/>
          <w:iCs w:val="0"/>
          <w:color w:val="auto"/>
          <w:sz w:val="22"/>
          <w:szCs w:val="22"/>
        </w:rPr>
        <w:t>17.8 °C</w:t>
      </w:r>
      <w:r w:rsidR="4CE751BF" w:rsidRPr="00A10BA5">
        <w:rPr>
          <w:rFonts w:ascii="Times New Roman" w:hAnsi="Times New Roman" w:cs="Times New Roman"/>
          <w:i w:val="0"/>
          <w:iCs w:val="0"/>
          <w:color w:val="auto"/>
          <w:sz w:val="22"/>
          <w:szCs w:val="22"/>
        </w:rPr>
        <w:t>)</w:t>
      </w:r>
      <w:r w:rsidR="731E9C88" w:rsidRPr="00A10BA5">
        <w:rPr>
          <w:rFonts w:ascii="Times New Roman" w:hAnsi="Times New Roman" w:cs="Times New Roman"/>
          <w:i w:val="0"/>
          <w:iCs w:val="0"/>
          <w:color w:val="auto"/>
          <w:sz w:val="22"/>
          <w:szCs w:val="22"/>
        </w:rPr>
        <w:t>.</w:t>
      </w:r>
      <w:r w:rsidR="41546B78" w:rsidRPr="00A10BA5">
        <w:rPr>
          <w:rFonts w:ascii="Times New Roman" w:hAnsi="Times New Roman" w:cs="Times New Roman"/>
          <w:i w:val="0"/>
          <w:iCs w:val="0"/>
          <w:color w:val="auto"/>
          <w:sz w:val="22"/>
          <w:szCs w:val="22"/>
        </w:rPr>
        <w:t xml:space="preserve"> </w:t>
      </w:r>
      <w:r w:rsidR="003B4441" w:rsidRPr="00A10BA5">
        <w:rPr>
          <w:rFonts w:ascii="Times New Roman" w:hAnsi="Times New Roman" w:cs="Times New Roman"/>
          <w:i w:val="0"/>
          <w:iCs w:val="0"/>
          <w:color w:val="auto"/>
          <w:sz w:val="22"/>
          <w:szCs w:val="22"/>
        </w:rPr>
        <w:t xml:space="preserve">The </w:t>
      </w:r>
      <w:r w:rsidR="00127751" w:rsidRPr="00A10BA5">
        <w:rPr>
          <w:rFonts w:ascii="Times New Roman" w:hAnsi="Times New Roman" w:cs="Times New Roman"/>
          <w:i w:val="0"/>
          <w:iCs w:val="0"/>
          <w:color w:val="auto"/>
          <w:sz w:val="22"/>
          <w:szCs w:val="22"/>
        </w:rPr>
        <w:t>colour ramp</w:t>
      </w:r>
      <w:r w:rsidR="003B4441" w:rsidRPr="00A10BA5">
        <w:rPr>
          <w:rFonts w:ascii="Times New Roman" w:hAnsi="Times New Roman" w:cs="Times New Roman"/>
          <w:i w:val="0"/>
          <w:iCs w:val="0"/>
          <w:color w:val="auto"/>
          <w:sz w:val="22"/>
          <w:szCs w:val="22"/>
        </w:rPr>
        <w:t xml:space="preserve"> </w:t>
      </w:r>
      <w:r w:rsidR="00127751" w:rsidRPr="00A10BA5">
        <w:rPr>
          <w:rFonts w:ascii="Times New Roman" w:hAnsi="Times New Roman" w:cs="Times New Roman"/>
          <w:i w:val="0"/>
          <w:iCs w:val="0"/>
          <w:color w:val="auto"/>
          <w:sz w:val="22"/>
          <w:szCs w:val="22"/>
        </w:rPr>
        <w:t>represents</w:t>
      </w:r>
      <w:r w:rsidR="003B4441" w:rsidRPr="00A10BA5">
        <w:rPr>
          <w:rFonts w:ascii="Times New Roman" w:hAnsi="Times New Roman" w:cs="Times New Roman"/>
          <w:i w:val="0"/>
          <w:iCs w:val="0"/>
          <w:color w:val="auto"/>
          <w:sz w:val="22"/>
          <w:szCs w:val="22"/>
        </w:rPr>
        <w:t xml:space="preserve"> the </w:t>
      </w:r>
      <w:r w:rsidR="00DB5B19" w:rsidRPr="00A10BA5">
        <w:rPr>
          <w:rFonts w:ascii="Times New Roman" w:hAnsi="Times New Roman" w:cs="Times New Roman"/>
          <w:i w:val="0"/>
          <w:iCs w:val="0"/>
          <w:color w:val="auto"/>
          <w:sz w:val="22"/>
          <w:szCs w:val="22"/>
        </w:rPr>
        <w:t xml:space="preserve">mean annual surface </w:t>
      </w:r>
      <w:r w:rsidR="003B4441" w:rsidRPr="00A10BA5">
        <w:rPr>
          <w:rFonts w:ascii="Times New Roman" w:hAnsi="Times New Roman" w:cs="Times New Roman"/>
          <w:i w:val="0"/>
          <w:iCs w:val="0"/>
          <w:color w:val="auto"/>
          <w:sz w:val="22"/>
          <w:szCs w:val="22"/>
        </w:rPr>
        <w:t xml:space="preserve">temperature </w:t>
      </w:r>
      <w:r w:rsidR="00127751" w:rsidRPr="00A10BA5">
        <w:rPr>
          <w:rFonts w:ascii="Times New Roman" w:hAnsi="Times New Roman" w:cs="Times New Roman"/>
          <w:i w:val="0"/>
          <w:iCs w:val="0"/>
          <w:color w:val="auto"/>
          <w:sz w:val="22"/>
          <w:szCs w:val="22"/>
        </w:rPr>
        <w:t xml:space="preserve">(MAST) </w:t>
      </w:r>
      <w:r w:rsidR="003B4441" w:rsidRPr="00A10BA5">
        <w:rPr>
          <w:rFonts w:ascii="Times New Roman" w:hAnsi="Times New Roman" w:cs="Times New Roman"/>
          <w:i w:val="0"/>
          <w:iCs w:val="0"/>
          <w:color w:val="auto"/>
          <w:sz w:val="22"/>
          <w:szCs w:val="22"/>
        </w:rPr>
        <w:t xml:space="preserve">range </w:t>
      </w:r>
      <w:r w:rsidR="0089523C" w:rsidRPr="00A10BA5">
        <w:rPr>
          <w:rFonts w:ascii="Times New Roman" w:hAnsi="Times New Roman" w:cs="Times New Roman"/>
          <w:i w:val="0"/>
          <w:iCs w:val="0"/>
          <w:color w:val="auto"/>
          <w:sz w:val="22"/>
          <w:szCs w:val="22"/>
        </w:rPr>
        <w:t xml:space="preserve">between our cold and warm </w:t>
      </w:r>
      <w:r w:rsidR="00127751" w:rsidRPr="00A10BA5">
        <w:rPr>
          <w:rFonts w:ascii="Times New Roman" w:hAnsi="Times New Roman" w:cs="Times New Roman"/>
          <w:i w:val="0"/>
          <w:iCs w:val="0"/>
          <w:color w:val="auto"/>
          <w:sz w:val="22"/>
          <w:szCs w:val="22"/>
        </w:rPr>
        <w:t>sites</w:t>
      </w:r>
      <w:r w:rsidR="0089523C" w:rsidRPr="00A10BA5">
        <w:rPr>
          <w:rFonts w:ascii="Times New Roman" w:hAnsi="Times New Roman" w:cs="Times New Roman"/>
          <w:i w:val="0"/>
          <w:iCs w:val="0"/>
          <w:color w:val="auto"/>
          <w:sz w:val="22"/>
          <w:szCs w:val="22"/>
        </w:rPr>
        <w:t>.</w:t>
      </w:r>
      <w:r w:rsidR="00EB0E61" w:rsidRPr="00A10BA5">
        <w:rPr>
          <w:rFonts w:ascii="Times New Roman" w:hAnsi="Times New Roman" w:cs="Times New Roman"/>
          <w:i w:val="0"/>
          <w:iCs w:val="0"/>
          <w:color w:val="auto"/>
          <w:sz w:val="22"/>
          <w:szCs w:val="22"/>
        </w:rPr>
        <w:t xml:space="preserve"> </w:t>
      </w:r>
      <w:r w:rsidR="41546B78" w:rsidRPr="00A10BA5">
        <w:rPr>
          <w:rFonts w:ascii="Times New Roman" w:hAnsi="Times New Roman" w:cs="Times New Roman"/>
          <w:i w:val="0"/>
          <w:iCs w:val="0"/>
          <w:color w:val="auto"/>
          <w:sz w:val="22"/>
          <w:szCs w:val="22"/>
        </w:rPr>
        <w:t xml:space="preserve">The </w:t>
      </w:r>
      <w:r w:rsidR="5D3CF7C1" w:rsidRPr="00A10BA5">
        <w:rPr>
          <w:rFonts w:ascii="Times New Roman" w:hAnsi="Times New Roman" w:cs="Times New Roman"/>
          <w:i w:val="0"/>
          <w:iCs w:val="0"/>
          <w:color w:val="auto"/>
          <w:sz w:val="22"/>
          <w:szCs w:val="22"/>
        </w:rPr>
        <w:t xml:space="preserve">white-nose syndrome </w:t>
      </w:r>
      <w:r w:rsidR="2367CE98" w:rsidRPr="00A10BA5">
        <w:rPr>
          <w:rFonts w:ascii="Times New Roman" w:hAnsi="Times New Roman" w:cs="Times New Roman"/>
          <w:i w:val="0"/>
          <w:iCs w:val="0"/>
          <w:color w:val="auto"/>
          <w:sz w:val="22"/>
          <w:szCs w:val="22"/>
        </w:rPr>
        <w:t xml:space="preserve">occurrence </w:t>
      </w:r>
      <w:r w:rsidR="5D3CF7C1" w:rsidRPr="00A10BA5">
        <w:rPr>
          <w:rFonts w:ascii="Times New Roman" w:hAnsi="Times New Roman" w:cs="Times New Roman"/>
          <w:i w:val="0"/>
          <w:iCs w:val="0"/>
          <w:color w:val="auto"/>
          <w:sz w:val="22"/>
          <w:szCs w:val="22"/>
        </w:rPr>
        <w:t xml:space="preserve">data </w:t>
      </w:r>
      <w:r w:rsidR="2367CE98" w:rsidRPr="00A10BA5">
        <w:rPr>
          <w:rFonts w:ascii="Times New Roman" w:hAnsi="Times New Roman" w:cs="Times New Roman"/>
          <w:i w:val="0"/>
          <w:iCs w:val="0"/>
          <w:color w:val="auto"/>
          <w:sz w:val="22"/>
          <w:szCs w:val="22"/>
        </w:rPr>
        <w:t>have</w:t>
      </w:r>
      <w:r w:rsidR="5D3CF7C1" w:rsidRPr="00A10BA5">
        <w:rPr>
          <w:rFonts w:ascii="Times New Roman" w:hAnsi="Times New Roman" w:cs="Times New Roman"/>
          <w:i w:val="0"/>
          <w:iCs w:val="0"/>
          <w:color w:val="auto"/>
          <w:sz w:val="22"/>
          <w:szCs w:val="22"/>
        </w:rPr>
        <w:t xml:space="preserve"> been taken from </w:t>
      </w:r>
      <w:hyperlink r:id="rId11" w:history="1">
        <w:r w:rsidR="000138C2" w:rsidRPr="00A10BA5">
          <w:rPr>
            <w:rStyle w:val="Hyperlink"/>
            <w:rFonts w:ascii="Times New Roman" w:hAnsi="Times New Roman" w:cs="Times New Roman"/>
            <w:i w:val="0"/>
            <w:iCs w:val="0"/>
            <w:color w:val="auto"/>
            <w:sz w:val="22"/>
            <w:szCs w:val="22"/>
          </w:rPr>
          <w:t>www.whitenosesyndrome.org</w:t>
        </w:r>
      </w:hyperlink>
      <w:r w:rsidR="2367CE98" w:rsidRPr="00A10BA5">
        <w:rPr>
          <w:rFonts w:ascii="Times New Roman" w:hAnsi="Times New Roman" w:cs="Times New Roman"/>
          <w:i w:val="0"/>
          <w:iCs w:val="0"/>
          <w:color w:val="auto"/>
          <w:sz w:val="22"/>
          <w:szCs w:val="22"/>
        </w:rPr>
        <w:t>.</w:t>
      </w:r>
      <w:r w:rsidR="000138C2" w:rsidRPr="00A10BA5">
        <w:rPr>
          <w:rFonts w:ascii="Times New Roman" w:hAnsi="Times New Roman" w:cs="Times New Roman"/>
          <w:i w:val="0"/>
          <w:iCs w:val="0"/>
          <w:color w:val="auto"/>
          <w:sz w:val="22"/>
          <w:szCs w:val="22"/>
        </w:rPr>
        <w:t xml:space="preserve"> The MAST data was obtained from</w:t>
      </w:r>
      <w:r w:rsidR="00A15016" w:rsidRPr="00A10BA5">
        <w:rPr>
          <w:rFonts w:ascii="Times New Roman" w:hAnsi="Times New Roman" w:cs="Times New Roman"/>
          <w:i w:val="0"/>
          <w:iCs w:val="0"/>
          <w:color w:val="auto"/>
          <w:sz w:val="22"/>
          <w:szCs w:val="22"/>
        </w:rPr>
        <w:t xml:space="preserve"> WorldClim 2.1 database </w:t>
      </w:r>
      <w:r w:rsidR="000A2CD9" w:rsidRPr="00A10BA5">
        <w:rPr>
          <w:rFonts w:ascii="Times New Roman" w:hAnsi="Times New Roman" w:cs="Times New Roman"/>
          <w:i w:val="0"/>
          <w:iCs w:val="0"/>
          <w:color w:val="auto"/>
          <w:sz w:val="22"/>
          <w:szCs w:val="22"/>
        </w:rPr>
        <w:fldChar w:fldCharType="begin"/>
      </w:r>
      <w:r w:rsidR="000A2CD9" w:rsidRPr="00A10BA5">
        <w:rPr>
          <w:rFonts w:ascii="Times New Roman" w:hAnsi="Times New Roman" w:cs="Times New Roman"/>
          <w:i w:val="0"/>
          <w:iCs w:val="0"/>
          <w:color w:val="auto"/>
          <w:sz w:val="22"/>
          <w:szCs w:val="22"/>
        </w:rPr>
        <w:instrText xml:space="preserve"> ADDIN ZOTERO_ITEM CSL_CITATION {"citationID":"xQlnbtwG","properties":{"formattedCitation":"(Fick and Hijmans 2017)","plainCitation":"(Fick and Hijmans 2017)","noteIndex":0},"citationItems":[{"id":479,"uris":["http://zotero.org/users/9791814/items/JMVS7QNA"],"itemData":{"id":479,"type":"article-journal","abstract":"ABSTRACT\n            \n              We created a new dataset of spatially interpolated monthly climate data for global land areas at a very high spatial resolution (approximately 1 km\n              2\n              ).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n              MODIS\n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 1097-0088","issue":"12","journalAbbreviation":"Intl Journal of Climatology","language":"en","page":"4302-4315","source":"DOI.org (Crossref)","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0A2CD9" w:rsidRPr="00A10BA5">
        <w:rPr>
          <w:rFonts w:ascii="Times New Roman" w:hAnsi="Times New Roman" w:cs="Times New Roman"/>
          <w:i w:val="0"/>
          <w:iCs w:val="0"/>
          <w:color w:val="auto"/>
          <w:sz w:val="22"/>
          <w:szCs w:val="22"/>
        </w:rPr>
        <w:fldChar w:fldCharType="separate"/>
      </w:r>
      <w:r w:rsidR="000A2CD9" w:rsidRPr="00A10BA5">
        <w:rPr>
          <w:rFonts w:ascii="Times New Roman" w:hAnsi="Times New Roman" w:cs="Times New Roman"/>
          <w:i w:val="0"/>
          <w:iCs w:val="0"/>
          <w:color w:val="auto"/>
          <w:sz w:val="22"/>
          <w:szCs w:val="22"/>
        </w:rPr>
        <w:t>(Fick and Hijmans 2017)</w:t>
      </w:r>
      <w:r w:rsidR="000A2CD9" w:rsidRPr="00A10BA5">
        <w:rPr>
          <w:rFonts w:ascii="Times New Roman" w:hAnsi="Times New Roman" w:cs="Times New Roman"/>
          <w:i w:val="0"/>
          <w:iCs w:val="0"/>
          <w:color w:val="auto"/>
          <w:sz w:val="22"/>
          <w:szCs w:val="22"/>
        </w:rPr>
        <w:fldChar w:fldCharType="end"/>
      </w:r>
      <w:r w:rsidR="000138C2" w:rsidRPr="00A10BA5">
        <w:rPr>
          <w:rFonts w:ascii="Times New Roman" w:hAnsi="Times New Roman" w:cs="Times New Roman"/>
          <w:i w:val="0"/>
          <w:iCs w:val="0"/>
          <w:color w:val="auto"/>
          <w:sz w:val="22"/>
          <w:szCs w:val="22"/>
        </w:rPr>
        <w:t>.</w:t>
      </w:r>
    </w:p>
    <w:p w14:paraId="5B7EEBE0" w14:textId="77777777" w:rsidR="005B6703" w:rsidRDefault="005B6703">
      <w:pPr>
        <w:rPr>
          <w:rFonts w:ascii="Times New Roman" w:hAnsi="Times New Roman" w:cs="Times New Roman"/>
        </w:rPr>
      </w:pPr>
      <w:r>
        <w:rPr>
          <w:rFonts w:ascii="Times New Roman" w:hAnsi="Times New Roman" w:cs="Times New Roman"/>
          <w:i/>
          <w:iCs/>
        </w:rPr>
        <w:br w:type="page"/>
      </w:r>
    </w:p>
    <w:p w14:paraId="20582E2F" w14:textId="16FCD41C" w:rsidR="009A155C" w:rsidRPr="00A10BA5" w:rsidRDefault="009A155C" w:rsidP="00A10BA5">
      <w:pPr>
        <w:spacing w:after="0" w:line="480" w:lineRule="auto"/>
        <w:rPr>
          <w:rFonts w:ascii="Times New Roman" w:hAnsi="Times New Roman" w:cs="Times New Roman"/>
          <w:b/>
          <w:bCs/>
        </w:rPr>
      </w:pPr>
      <w:r w:rsidRPr="00A10BA5">
        <w:rPr>
          <w:rFonts w:ascii="Times New Roman" w:hAnsi="Times New Roman" w:cs="Times New Roman"/>
          <w:b/>
          <w:bCs/>
        </w:rPr>
        <w:lastRenderedPageBreak/>
        <w:t>REFERENCES</w:t>
      </w:r>
    </w:p>
    <w:p w14:paraId="02094A43" w14:textId="77777777" w:rsidR="00265432" w:rsidRPr="00A10BA5" w:rsidRDefault="00265432" w:rsidP="00A10BA5">
      <w:pPr>
        <w:pStyle w:val="Bibliography"/>
        <w:spacing w:after="0" w:line="480" w:lineRule="auto"/>
        <w:rPr>
          <w:rFonts w:ascii="Times New Roman" w:hAnsi="Times New Roman" w:cs="Times New Roman"/>
        </w:rPr>
      </w:pPr>
      <w:r w:rsidRPr="00A10BA5">
        <w:rPr>
          <w:rFonts w:ascii="Times New Roman" w:hAnsi="Times New Roman" w:cs="Times New Roman"/>
        </w:rPr>
        <w:fldChar w:fldCharType="begin"/>
      </w:r>
      <w:r w:rsidRPr="00A10BA5">
        <w:rPr>
          <w:rFonts w:ascii="Times New Roman" w:hAnsi="Times New Roman" w:cs="Times New Roman"/>
        </w:rPr>
        <w:instrText xml:space="preserve"> ADDIN ZOTERO_BIBL {"uncited":[],"omitted":[],"custom":[]} CSL_BIBLIOGRAPHY </w:instrText>
      </w:r>
      <w:r w:rsidRPr="00A10BA5">
        <w:rPr>
          <w:rFonts w:ascii="Times New Roman" w:hAnsi="Times New Roman" w:cs="Times New Roman"/>
        </w:rPr>
        <w:fldChar w:fldCharType="separate"/>
      </w:r>
      <w:r w:rsidRPr="00A10BA5">
        <w:rPr>
          <w:rFonts w:ascii="Times New Roman" w:hAnsi="Times New Roman" w:cs="Times New Roman"/>
        </w:rPr>
        <w:t>Fick SE, Hijmans RJ (2017) WorldClim 2: new 1‐km spatial resolution climate surfaces for global land areas. Int J Climatol 37:4302–4315. https://doi.org/10.1002/joc.5086</w:t>
      </w:r>
    </w:p>
    <w:p w14:paraId="3972A2E3" w14:textId="77777777" w:rsidR="00265432" w:rsidRPr="00A10BA5" w:rsidRDefault="00265432" w:rsidP="00A10BA5">
      <w:pPr>
        <w:pStyle w:val="Bibliography"/>
        <w:spacing w:after="0" w:line="480" w:lineRule="auto"/>
        <w:rPr>
          <w:rFonts w:ascii="Times New Roman" w:hAnsi="Times New Roman" w:cs="Times New Roman"/>
        </w:rPr>
      </w:pPr>
      <w:r w:rsidRPr="00A10BA5">
        <w:rPr>
          <w:rFonts w:ascii="Times New Roman" w:hAnsi="Times New Roman" w:cs="Times New Roman"/>
        </w:rPr>
        <w:t>Jackson RT, Willcox EV, Bernard RF (2022) Winter torpor expression varies in four bat species with differential susceptibility to white-nose syndrome. Sci Rep 12:5688. https://doi.org/10.1038/s41598-022-09692-x</w:t>
      </w:r>
    </w:p>
    <w:p w14:paraId="7DDFC14B" w14:textId="77777777" w:rsidR="00265432" w:rsidRPr="00A10BA5" w:rsidRDefault="00265432" w:rsidP="00A10BA5">
      <w:pPr>
        <w:pStyle w:val="Bibliography"/>
        <w:spacing w:after="0" w:line="480" w:lineRule="auto"/>
        <w:rPr>
          <w:rFonts w:ascii="Times New Roman" w:hAnsi="Times New Roman" w:cs="Times New Roman"/>
        </w:rPr>
      </w:pPr>
      <w:r w:rsidRPr="00A10BA5">
        <w:rPr>
          <w:rFonts w:ascii="Times New Roman" w:hAnsi="Times New Roman" w:cs="Times New Roman"/>
        </w:rPr>
        <w:t>Johnson JS, Lacki MJ, Thomas SC, Grider JF (2012) Frequent arousals from winter torpor in Rafinesque’s Big-eared Bat (</w:t>
      </w:r>
      <w:r w:rsidRPr="00A10BA5">
        <w:rPr>
          <w:rFonts w:ascii="Times New Roman" w:hAnsi="Times New Roman" w:cs="Times New Roman"/>
          <w:i/>
          <w:iCs/>
        </w:rPr>
        <w:t>Corynorhinus rafinesquii</w:t>
      </w:r>
      <w:r w:rsidRPr="00A10BA5">
        <w:rPr>
          <w:rFonts w:ascii="Times New Roman" w:hAnsi="Times New Roman" w:cs="Times New Roman"/>
        </w:rPr>
        <w:t>). PLoS ONE 7:e49754. https://doi.org/10.1371/journal.pone.0049754</w:t>
      </w:r>
    </w:p>
    <w:p w14:paraId="0C07617F" w14:textId="77777777" w:rsidR="00265432" w:rsidRPr="00A10BA5" w:rsidRDefault="00265432" w:rsidP="00A10BA5">
      <w:pPr>
        <w:pStyle w:val="Bibliography"/>
        <w:spacing w:after="0" w:line="480" w:lineRule="auto"/>
        <w:rPr>
          <w:rFonts w:ascii="Times New Roman" w:hAnsi="Times New Roman" w:cs="Times New Roman"/>
        </w:rPr>
      </w:pPr>
      <w:r w:rsidRPr="00A10BA5">
        <w:rPr>
          <w:rFonts w:ascii="Times New Roman" w:hAnsi="Times New Roman" w:cs="Times New Roman"/>
        </w:rPr>
        <w:t>Newman BA, Loeb SC, Jachowski DS (2024) Thermally unstable roosts influence winter torpor patterns in a threatened bat species. Conserv Physiol 12:coae014. https://doi.org/10.1093/conphys/coae014</w:t>
      </w:r>
    </w:p>
    <w:p w14:paraId="1233F35F" w14:textId="77777777" w:rsidR="00265432" w:rsidRPr="00A10BA5" w:rsidRDefault="00265432" w:rsidP="00A10BA5">
      <w:pPr>
        <w:pStyle w:val="Bibliography"/>
        <w:spacing w:after="0" w:line="480" w:lineRule="auto"/>
        <w:rPr>
          <w:rFonts w:ascii="Times New Roman" w:hAnsi="Times New Roman" w:cs="Times New Roman"/>
        </w:rPr>
      </w:pPr>
      <w:r w:rsidRPr="00A10BA5">
        <w:rPr>
          <w:rFonts w:ascii="Times New Roman" w:hAnsi="Times New Roman" w:cs="Times New Roman"/>
        </w:rPr>
        <w:t>Sirajuddin P, Loeb SC, Britzke ER, Peoples BK, Jachowski DS (2024) Winter torpor patterns of tricolored bats (</w:t>
      </w:r>
      <w:r w:rsidRPr="00A10BA5">
        <w:rPr>
          <w:rFonts w:ascii="Times New Roman" w:hAnsi="Times New Roman" w:cs="Times New Roman"/>
          <w:i/>
          <w:iCs/>
        </w:rPr>
        <w:t>Perimyotis subflavus</w:t>
      </w:r>
      <w:r w:rsidRPr="00A10BA5">
        <w:rPr>
          <w:rFonts w:ascii="Times New Roman" w:hAnsi="Times New Roman" w:cs="Times New Roman"/>
        </w:rPr>
        <w:t>) in the southeastern United States. J Mammal gyae112. https://doi.org/10.1093/jmammal/gyae112</w:t>
      </w:r>
    </w:p>
    <w:p w14:paraId="54C5E609" w14:textId="6610B4CC" w:rsidR="009A155C" w:rsidRPr="00A10BA5" w:rsidRDefault="00265432" w:rsidP="00A10BA5">
      <w:pPr>
        <w:spacing w:after="0" w:line="480" w:lineRule="auto"/>
        <w:rPr>
          <w:rFonts w:ascii="Times New Roman" w:hAnsi="Times New Roman" w:cs="Times New Roman"/>
        </w:rPr>
      </w:pPr>
      <w:r w:rsidRPr="00A10BA5">
        <w:rPr>
          <w:rFonts w:ascii="Times New Roman" w:hAnsi="Times New Roman" w:cs="Times New Roman"/>
        </w:rPr>
        <w:fldChar w:fldCharType="end"/>
      </w:r>
    </w:p>
    <w:sectPr w:rsidR="009A155C" w:rsidRPr="00A10BA5" w:rsidSect="00D96CCD">
      <w:footerReference w:type="even"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A8217A" w14:textId="77777777" w:rsidR="00E336E5" w:rsidRDefault="00E336E5" w:rsidP="0019794B">
      <w:pPr>
        <w:spacing w:after="0" w:line="240" w:lineRule="auto"/>
      </w:pPr>
      <w:r>
        <w:separator/>
      </w:r>
    </w:p>
  </w:endnote>
  <w:endnote w:type="continuationSeparator" w:id="0">
    <w:p w14:paraId="02405FE8" w14:textId="77777777" w:rsidR="00E336E5" w:rsidRDefault="00E336E5" w:rsidP="0019794B">
      <w:pPr>
        <w:spacing w:after="0" w:line="240" w:lineRule="auto"/>
      </w:pPr>
      <w:r>
        <w:continuationSeparator/>
      </w:r>
    </w:p>
  </w:endnote>
  <w:endnote w:type="continuationNotice" w:id="1">
    <w:p w14:paraId="34356557" w14:textId="77777777" w:rsidR="00E336E5" w:rsidRDefault="00E336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F1C6F9" w14:textId="776300A5" w:rsidR="000204C5" w:rsidRDefault="000204C5">
    <w:pPr>
      <w:pStyle w:val="Footer"/>
    </w:pPr>
    <w:r>
      <w:rPr>
        <w:noProof/>
        <w:lang w:val="en-IN" w:eastAsia="en-IN"/>
      </w:rPr>
      <mc:AlternateContent>
        <mc:Choice Requires="wps">
          <w:drawing>
            <wp:anchor distT="0" distB="0" distL="0" distR="0" simplePos="0" relativeHeight="251658241" behindDoc="0" locked="0" layoutInCell="1" allowOverlap="1" wp14:anchorId="2C1CB50D" wp14:editId="1808C68C">
              <wp:simplePos x="635" y="635"/>
              <wp:positionH relativeFrom="page">
                <wp:align>center</wp:align>
              </wp:positionH>
              <wp:positionV relativeFrom="page">
                <wp:align>bottom</wp:align>
              </wp:positionV>
              <wp:extent cx="593725" cy="391160"/>
              <wp:effectExtent l="0" t="0" r="15875" b="0"/>
              <wp:wrapNone/>
              <wp:docPr id="1965035230" name="Text Box 2" descr="Unofficial">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593725" cy="391160"/>
                      </a:xfrm>
                      <a:prstGeom prst="rect">
                        <a:avLst/>
                      </a:prstGeom>
                      <a:noFill/>
                      <a:ln>
                        <a:noFill/>
                      </a:ln>
                    </wps:spPr>
                    <wps:txbx>
                      <w:txbxContent>
                        <w:p w14:paraId="5AA9E26D" w14:textId="42604517" w:rsidR="000204C5" w:rsidRPr="000204C5" w:rsidRDefault="000204C5" w:rsidP="000204C5">
                          <w:pPr>
                            <w:spacing w:after="0"/>
                            <w:rPr>
                              <w:rFonts w:ascii="Calibri" w:eastAsia="Calibri" w:hAnsi="Calibri" w:cs="Calibri"/>
                              <w:noProof/>
                              <w:color w:val="000000"/>
                              <w:sz w:val="24"/>
                              <w:szCs w:val="24"/>
                            </w:rPr>
                          </w:pPr>
                          <w:r w:rsidRPr="000204C5">
                            <w:rPr>
                              <w:rFonts w:ascii="Calibri" w:eastAsia="Calibri" w:hAnsi="Calibri" w:cs="Calibri"/>
                              <w:noProof/>
                              <w:color w:val="000000"/>
                              <w:sz w:val="24"/>
                              <w:szCs w:val="24"/>
                            </w:rPr>
                            <w:t>Un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C1CB50D" id="_x0000_t202" coordsize="21600,21600" o:spt="202" path="m,l,21600r21600,l21600,xe">
              <v:stroke joinstyle="miter"/>
              <v:path gradientshapeok="t" o:connecttype="rect"/>
            </v:shapetype>
            <v:shape id="Text Box 2" o:spid="_x0000_s1026" type="#_x0000_t202" alt="Unofficial" style="position:absolute;margin-left:0;margin-top:0;width:46.75pt;height:30.8pt;z-index:251658241;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" filled="f" stroked="f">
              <v:textbox style="mso-fit-shape-to-text:t" inset="0,0,0,15pt">
                <w:txbxContent>
                  <w:p w14:paraId="5AA9E26D" w14:textId="42604517" w:rsidR="000204C5" w:rsidRPr="000204C5" w:rsidRDefault="000204C5" w:rsidP="000204C5">
                    <w:pPr>
                      <w:spacing w:after="0"/>
                      <w:rPr>
                        <w:rFonts w:ascii="Calibri" w:eastAsia="Calibri" w:hAnsi="Calibri" w:cs="Calibri"/>
                        <w:noProof/>
                        <w:color w:val="000000"/>
                        <w:sz w:val="24"/>
                        <w:szCs w:val="24"/>
                      </w:rPr>
                    </w:pPr>
                    <w:r w:rsidRPr="000204C5">
                      <w:rPr>
                        <w:rFonts w:ascii="Calibri" w:eastAsia="Calibri" w:hAnsi="Calibri" w:cs="Calibri"/>
                        <w:noProof/>
                        <w:color w:val="000000"/>
                        <w:sz w:val="24"/>
                        <w:szCs w:val="24"/>
                      </w:rPr>
                      <w:t>Unofficial</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E56984" w14:textId="6A8A01F4" w:rsidR="000204C5" w:rsidRDefault="000204C5">
    <w:pPr>
      <w:pStyle w:val="Footer"/>
    </w:pPr>
    <w:r>
      <w:rPr>
        <w:noProof/>
        <w:lang w:val="en-IN" w:eastAsia="en-IN"/>
      </w:rPr>
      <mc:AlternateContent>
        <mc:Choice Requires="wps">
          <w:drawing>
            <wp:anchor distT="0" distB="0" distL="0" distR="0" simplePos="0" relativeHeight="251658240" behindDoc="0" locked="0" layoutInCell="1" allowOverlap="1" wp14:anchorId="4B79E5C0" wp14:editId="250053C5">
              <wp:simplePos x="635" y="635"/>
              <wp:positionH relativeFrom="page">
                <wp:align>center</wp:align>
              </wp:positionH>
              <wp:positionV relativeFrom="page">
                <wp:align>bottom</wp:align>
              </wp:positionV>
              <wp:extent cx="593725" cy="391160"/>
              <wp:effectExtent l="0" t="0" r="15875" b="0"/>
              <wp:wrapNone/>
              <wp:docPr id="1417998615" name="Text Box 1" descr="Unofficial">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593725" cy="391160"/>
                      </a:xfrm>
                      <a:prstGeom prst="rect">
                        <a:avLst/>
                      </a:prstGeom>
                      <a:noFill/>
                      <a:ln>
                        <a:noFill/>
                      </a:ln>
                    </wps:spPr>
                    <wps:txbx>
                      <w:txbxContent>
                        <w:p w14:paraId="5635CAEB" w14:textId="68B68830" w:rsidR="000204C5" w:rsidRPr="000204C5" w:rsidRDefault="000204C5" w:rsidP="000204C5">
                          <w:pPr>
                            <w:spacing w:after="0"/>
                            <w:rPr>
                              <w:rFonts w:ascii="Calibri" w:eastAsia="Calibri" w:hAnsi="Calibri" w:cs="Calibri"/>
                              <w:noProof/>
                              <w:color w:val="000000"/>
                              <w:sz w:val="24"/>
                              <w:szCs w:val="24"/>
                            </w:rPr>
                          </w:pPr>
                          <w:r w:rsidRPr="000204C5">
                            <w:rPr>
                              <w:rFonts w:ascii="Calibri" w:eastAsia="Calibri" w:hAnsi="Calibri" w:cs="Calibri"/>
                              <w:noProof/>
                              <w:color w:val="000000"/>
                              <w:sz w:val="24"/>
                              <w:szCs w:val="24"/>
                            </w:rPr>
                            <w:t>Un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B79E5C0" id="_x0000_t202" coordsize="21600,21600" o:spt="202" path="m,l,21600r21600,l21600,xe">
              <v:stroke joinstyle="miter"/>
              <v:path gradientshapeok="t" o:connecttype="rect"/>
            </v:shapetype>
            <v:shape id="Text Box 1" o:spid="_x0000_s1027" type="#_x0000_t202" alt="Unofficial" style="position:absolute;margin-left:0;margin-top:0;width:46.75pt;height:30.8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" filled="f" stroked="f">
              <v:textbox style="mso-fit-shape-to-text:t" inset="0,0,0,15pt">
                <w:txbxContent>
                  <w:p w14:paraId="5635CAEB" w14:textId="68B68830" w:rsidR="000204C5" w:rsidRPr="000204C5" w:rsidRDefault="000204C5" w:rsidP="000204C5">
                    <w:pPr>
                      <w:spacing w:after="0"/>
                      <w:rPr>
                        <w:rFonts w:ascii="Calibri" w:eastAsia="Calibri" w:hAnsi="Calibri" w:cs="Calibri"/>
                        <w:noProof/>
                        <w:color w:val="000000"/>
                        <w:sz w:val="24"/>
                        <w:szCs w:val="24"/>
                      </w:rPr>
                    </w:pPr>
                    <w:r w:rsidRPr="000204C5">
                      <w:rPr>
                        <w:rFonts w:ascii="Calibri" w:eastAsia="Calibri" w:hAnsi="Calibri" w:cs="Calibri"/>
                        <w:noProof/>
                        <w:color w:val="000000"/>
                        <w:sz w:val="24"/>
                        <w:szCs w:val="24"/>
                      </w:rPr>
                      <w:t>Unofficial</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92A079" w14:textId="77777777" w:rsidR="00E336E5" w:rsidRDefault="00E336E5" w:rsidP="0019794B">
      <w:pPr>
        <w:spacing w:after="0" w:line="240" w:lineRule="auto"/>
      </w:pPr>
      <w:r>
        <w:separator/>
      </w:r>
    </w:p>
  </w:footnote>
  <w:footnote w:type="continuationSeparator" w:id="0">
    <w:p w14:paraId="3C5630A8" w14:textId="77777777" w:rsidR="00E336E5" w:rsidRDefault="00E336E5" w:rsidP="0019794B">
      <w:pPr>
        <w:spacing w:after="0" w:line="240" w:lineRule="auto"/>
      </w:pPr>
      <w:r>
        <w:continuationSeparator/>
      </w:r>
    </w:p>
  </w:footnote>
  <w:footnote w:type="continuationNotice" w:id="1">
    <w:p w14:paraId="6CDBC7BE" w14:textId="77777777" w:rsidR="00E336E5" w:rsidRDefault="00E336E5">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884492"/>
    <w:multiLevelType w:val="hybridMultilevel"/>
    <w:tmpl w:val="CF849D9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nsid w:val="3FF14441"/>
    <w:multiLevelType w:val="hybridMultilevel"/>
    <w:tmpl w:val="461AB600"/>
    <w:lvl w:ilvl="0" w:tplc="0B04E2BE">
      <w:start w:val="6"/>
      <w:numFmt w:val="bullet"/>
      <w:lvlText w:val="-"/>
      <w:lvlJc w:val="left"/>
      <w:pPr>
        <w:ind w:left="410" w:hanging="360"/>
      </w:pPr>
      <w:rPr>
        <w:rFonts w:ascii="Calibri" w:eastAsiaTheme="minorHAnsi" w:hAnsi="Calibri" w:cs="Calibri" w:hint="default"/>
      </w:rPr>
    </w:lvl>
    <w:lvl w:ilvl="1" w:tplc="0C090003" w:tentative="1">
      <w:start w:val="1"/>
      <w:numFmt w:val="bullet"/>
      <w:lvlText w:val="o"/>
      <w:lvlJc w:val="left"/>
      <w:pPr>
        <w:ind w:left="1130" w:hanging="360"/>
      </w:pPr>
      <w:rPr>
        <w:rFonts w:ascii="Courier New" w:hAnsi="Courier New" w:cs="Courier New" w:hint="default"/>
      </w:rPr>
    </w:lvl>
    <w:lvl w:ilvl="2" w:tplc="0C090005" w:tentative="1">
      <w:start w:val="1"/>
      <w:numFmt w:val="bullet"/>
      <w:lvlText w:val=""/>
      <w:lvlJc w:val="left"/>
      <w:pPr>
        <w:ind w:left="1850" w:hanging="360"/>
      </w:pPr>
      <w:rPr>
        <w:rFonts w:ascii="Wingdings" w:hAnsi="Wingdings" w:hint="default"/>
      </w:rPr>
    </w:lvl>
    <w:lvl w:ilvl="3" w:tplc="0C090001" w:tentative="1">
      <w:start w:val="1"/>
      <w:numFmt w:val="bullet"/>
      <w:lvlText w:val=""/>
      <w:lvlJc w:val="left"/>
      <w:pPr>
        <w:ind w:left="2570" w:hanging="360"/>
      </w:pPr>
      <w:rPr>
        <w:rFonts w:ascii="Symbol" w:hAnsi="Symbol" w:hint="default"/>
      </w:rPr>
    </w:lvl>
    <w:lvl w:ilvl="4" w:tplc="0C090003" w:tentative="1">
      <w:start w:val="1"/>
      <w:numFmt w:val="bullet"/>
      <w:lvlText w:val="o"/>
      <w:lvlJc w:val="left"/>
      <w:pPr>
        <w:ind w:left="3290" w:hanging="360"/>
      </w:pPr>
      <w:rPr>
        <w:rFonts w:ascii="Courier New" w:hAnsi="Courier New" w:cs="Courier New" w:hint="default"/>
      </w:rPr>
    </w:lvl>
    <w:lvl w:ilvl="5" w:tplc="0C090005" w:tentative="1">
      <w:start w:val="1"/>
      <w:numFmt w:val="bullet"/>
      <w:lvlText w:val=""/>
      <w:lvlJc w:val="left"/>
      <w:pPr>
        <w:ind w:left="4010" w:hanging="360"/>
      </w:pPr>
      <w:rPr>
        <w:rFonts w:ascii="Wingdings" w:hAnsi="Wingdings" w:hint="default"/>
      </w:rPr>
    </w:lvl>
    <w:lvl w:ilvl="6" w:tplc="0C090001" w:tentative="1">
      <w:start w:val="1"/>
      <w:numFmt w:val="bullet"/>
      <w:lvlText w:val=""/>
      <w:lvlJc w:val="left"/>
      <w:pPr>
        <w:ind w:left="4730" w:hanging="360"/>
      </w:pPr>
      <w:rPr>
        <w:rFonts w:ascii="Symbol" w:hAnsi="Symbol" w:hint="default"/>
      </w:rPr>
    </w:lvl>
    <w:lvl w:ilvl="7" w:tplc="0C090003" w:tentative="1">
      <w:start w:val="1"/>
      <w:numFmt w:val="bullet"/>
      <w:lvlText w:val="o"/>
      <w:lvlJc w:val="left"/>
      <w:pPr>
        <w:ind w:left="5450" w:hanging="360"/>
      </w:pPr>
      <w:rPr>
        <w:rFonts w:ascii="Courier New" w:hAnsi="Courier New" w:cs="Courier New" w:hint="default"/>
      </w:rPr>
    </w:lvl>
    <w:lvl w:ilvl="8" w:tplc="0C090005" w:tentative="1">
      <w:start w:val="1"/>
      <w:numFmt w:val="bullet"/>
      <w:lvlText w:val=""/>
      <w:lvlJc w:val="left"/>
      <w:pPr>
        <w:ind w:left="6170" w:hanging="360"/>
      </w:pPr>
      <w:rPr>
        <w:rFonts w:ascii="Wingdings" w:hAnsi="Wingdings" w:hint="default"/>
      </w:rPr>
    </w:lvl>
  </w:abstractNum>
  <w:abstractNum w:abstractNumId="2">
    <w:nsid w:val="52B70FC8"/>
    <w:multiLevelType w:val="hybridMultilevel"/>
    <w:tmpl w:val="333262E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4E2"/>
    <w:rsid w:val="000001CC"/>
    <w:rsid w:val="00000823"/>
    <w:rsid w:val="00000A1E"/>
    <w:rsid w:val="00000C45"/>
    <w:rsid w:val="0000123E"/>
    <w:rsid w:val="0000142C"/>
    <w:rsid w:val="0000143A"/>
    <w:rsid w:val="000015A4"/>
    <w:rsid w:val="00001942"/>
    <w:rsid w:val="000019E5"/>
    <w:rsid w:val="00001B2F"/>
    <w:rsid w:val="00001C91"/>
    <w:rsid w:val="00002064"/>
    <w:rsid w:val="00002111"/>
    <w:rsid w:val="00002626"/>
    <w:rsid w:val="000026B4"/>
    <w:rsid w:val="000026B5"/>
    <w:rsid w:val="000026C8"/>
    <w:rsid w:val="000026F4"/>
    <w:rsid w:val="0000286E"/>
    <w:rsid w:val="000029C2"/>
    <w:rsid w:val="000029ED"/>
    <w:rsid w:val="00002A06"/>
    <w:rsid w:val="00002ABC"/>
    <w:rsid w:val="0000332A"/>
    <w:rsid w:val="00003608"/>
    <w:rsid w:val="00003C98"/>
    <w:rsid w:val="00003CCF"/>
    <w:rsid w:val="00003F70"/>
    <w:rsid w:val="00003FAC"/>
    <w:rsid w:val="00004054"/>
    <w:rsid w:val="00004D4D"/>
    <w:rsid w:val="00004D9E"/>
    <w:rsid w:val="000056B5"/>
    <w:rsid w:val="00005BB7"/>
    <w:rsid w:val="0000607F"/>
    <w:rsid w:val="00006399"/>
    <w:rsid w:val="000063E5"/>
    <w:rsid w:val="0000640E"/>
    <w:rsid w:val="000066A0"/>
    <w:rsid w:val="000066C5"/>
    <w:rsid w:val="000067F7"/>
    <w:rsid w:val="000068C4"/>
    <w:rsid w:val="00006B73"/>
    <w:rsid w:val="00006D88"/>
    <w:rsid w:val="00007016"/>
    <w:rsid w:val="000072BC"/>
    <w:rsid w:val="000076E3"/>
    <w:rsid w:val="000078BA"/>
    <w:rsid w:val="0001009B"/>
    <w:rsid w:val="00010140"/>
    <w:rsid w:val="00010288"/>
    <w:rsid w:val="00010361"/>
    <w:rsid w:val="00010B19"/>
    <w:rsid w:val="00010C21"/>
    <w:rsid w:val="00010D16"/>
    <w:rsid w:val="00011162"/>
    <w:rsid w:val="000119FA"/>
    <w:rsid w:val="00011CD4"/>
    <w:rsid w:val="00011E6C"/>
    <w:rsid w:val="00011F1F"/>
    <w:rsid w:val="0001218D"/>
    <w:rsid w:val="0001248D"/>
    <w:rsid w:val="000124D0"/>
    <w:rsid w:val="00012EE6"/>
    <w:rsid w:val="00012F32"/>
    <w:rsid w:val="000130BF"/>
    <w:rsid w:val="00013422"/>
    <w:rsid w:val="0001361D"/>
    <w:rsid w:val="000137F9"/>
    <w:rsid w:val="000138C2"/>
    <w:rsid w:val="00013912"/>
    <w:rsid w:val="000139A3"/>
    <w:rsid w:val="000139B7"/>
    <w:rsid w:val="00013B17"/>
    <w:rsid w:val="00013BBA"/>
    <w:rsid w:val="0001486F"/>
    <w:rsid w:val="00014D47"/>
    <w:rsid w:val="00015024"/>
    <w:rsid w:val="00015039"/>
    <w:rsid w:val="00015107"/>
    <w:rsid w:val="000153A3"/>
    <w:rsid w:val="00015908"/>
    <w:rsid w:val="00015A92"/>
    <w:rsid w:val="00015C79"/>
    <w:rsid w:val="00015C88"/>
    <w:rsid w:val="00015E5B"/>
    <w:rsid w:val="00015E8A"/>
    <w:rsid w:val="00015EAB"/>
    <w:rsid w:val="000165AD"/>
    <w:rsid w:val="000167BE"/>
    <w:rsid w:val="00016B94"/>
    <w:rsid w:val="00016BB7"/>
    <w:rsid w:val="00016EEE"/>
    <w:rsid w:val="00016F20"/>
    <w:rsid w:val="000170A8"/>
    <w:rsid w:val="00017702"/>
    <w:rsid w:val="00017954"/>
    <w:rsid w:val="00017AA7"/>
    <w:rsid w:val="00017CED"/>
    <w:rsid w:val="000204C5"/>
    <w:rsid w:val="0002060B"/>
    <w:rsid w:val="00020677"/>
    <w:rsid w:val="000206C1"/>
    <w:rsid w:val="00020D57"/>
    <w:rsid w:val="00020F4C"/>
    <w:rsid w:val="00020FF1"/>
    <w:rsid w:val="00021C04"/>
    <w:rsid w:val="00021C0F"/>
    <w:rsid w:val="00021ED4"/>
    <w:rsid w:val="00021F62"/>
    <w:rsid w:val="000220C0"/>
    <w:rsid w:val="00022781"/>
    <w:rsid w:val="00022AE3"/>
    <w:rsid w:val="00022EC0"/>
    <w:rsid w:val="00022FBC"/>
    <w:rsid w:val="000233F0"/>
    <w:rsid w:val="000236DC"/>
    <w:rsid w:val="0002377A"/>
    <w:rsid w:val="00023FEB"/>
    <w:rsid w:val="000241B8"/>
    <w:rsid w:val="000241E1"/>
    <w:rsid w:val="000243BB"/>
    <w:rsid w:val="00024A3E"/>
    <w:rsid w:val="00024AFE"/>
    <w:rsid w:val="00024E7D"/>
    <w:rsid w:val="00025175"/>
    <w:rsid w:val="0002570E"/>
    <w:rsid w:val="000257FB"/>
    <w:rsid w:val="00025831"/>
    <w:rsid w:val="0002590B"/>
    <w:rsid w:val="00025A4E"/>
    <w:rsid w:val="00026899"/>
    <w:rsid w:val="00026A5D"/>
    <w:rsid w:val="00026D0D"/>
    <w:rsid w:val="00026F3F"/>
    <w:rsid w:val="00027763"/>
    <w:rsid w:val="00027D5F"/>
    <w:rsid w:val="0003072A"/>
    <w:rsid w:val="000307D2"/>
    <w:rsid w:val="0003111F"/>
    <w:rsid w:val="0003171A"/>
    <w:rsid w:val="00031839"/>
    <w:rsid w:val="00031B5E"/>
    <w:rsid w:val="00031DF0"/>
    <w:rsid w:val="00032E91"/>
    <w:rsid w:val="00033819"/>
    <w:rsid w:val="00033C2B"/>
    <w:rsid w:val="00033C96"/>
    <w:rsid w:val="00033D1C"/>
    <w:rsid w:val="000343B8"/>
    <w:rsid w:val="00034941"/>
    <w:rsid w:val="00034A02"/>
    <w:rsid w:val="00034A60"/>
    <w:rsid w:val="00034E57"/>
    <w:rsid w:val="0003507B"/>
    <w:rsid w:val="000350BD"/>
    <w:rsid w:val="00035846"/>
    <w:rsid w:val="00035909"/>
    <w:rsid w:val="00035B2B"/>
    <w:rsid w:val="00035DB9"/>
    <w:rsid w:val="00035DBE"/>
    <w:rsid w:val="00036541"/>
    <w:rsid w:val="000365C0"/>
    <w:rsid w:val="00036945"/>
    <w:rsid w:val="00036C59"/>
    <w:rsid w:val="00036ED4"/>
    <w:rsid w:val="00036F76"/>
    <w:rsid w:val="0003718D"/>
    <w:rsid w:val="0003728D"/>
    <w:rsid w:val="00037992"/>
    <w:rsid w:val="00037BC5"/>
    <w:rsid w:val="00037BCA"/>
    <w:rsid w:val="00037DF3"/>
    <w:rsid w:val="000403D0"/>
    <w:rsid w:val="00040479"/>
    <w:rsid w:val="0004082E"/>
    <w:rsid w:val="00040AAF"/>
    <w:rsid w:val="000412CA"/>
    <w:rsid w:val="00041569"/>
    <w:rsid w:val="00041BCC"/>
    <w:rsid w:val="00041F41"/>
    <w:rsid w:val="0004226D"/>
    <w:rsid w:val="0004245A"/>
    <w:rsid w:val="0004254F"/>
    <w:rsid w:val="00042820"/>
    <w:rsid w:val="00042A94"/>
    <w:rsid w:val="000432E8"/>
    <w:rsid w:val="000433FB"/>
    <w:rsid w:val="00043716"/>
    <w:rsid w:val="00043861"/>
    <w:rsid w:val="00043862"/>
    <w:rsid w:val="00043A72"/>
    <w:rsid w:val="00043B5D"/>
    <w:rsid w:val="00043CA5"/>
    <w:rsid w:val="00043D38"/>
    <w:rsid w:val="00043DA5"/>
    <w:rsid w:val="00044078"/>
    <w:rsid w:val="000448BB"/>
    <w:rsid w:val="000449D6"/>
    <w:rsid w:val="00044A29"/>
    <w:rsid w:val="00044BF7"/>
    <w:rsid w:val="00044DE0"/>
    <w:rsid w:val="00045285"/>
    <w:rsid w:val="00045469"/>
    <w:rsid w:val="00046223"/>
    <w:rsid w:val="0004633C"/>
    <w:rsid w:val="000463A7"/>
    <w:rsid w:val="000466A2"/>
    <w:rsid w:val="00046746"/>
    <w:rsid w:val="00046A88"/>
    <w:rsid w:val="00046D33"/>
    <w:rsid w:val="00047264"/>
    <w:rsid w:val="000474A2"/>
    <w:rsid w:val="000475E5"/>
    <w:rsid w:val="000478C5"/>
    <w:rsid w:val="000479FA"/>
    <w:rsid w:val="00047F9B"/>
    <w:rsid w:val="0005058F"/>
    <w:rsid w:val="000506F4"/>
    <w:rsid w:val="00050FA4"/>
    <w:rsid w:val="0005157A"/>
    <w:rsid w:val="000516CF"/>
    <w:rsid w:val="000517DD"/>
    <w:rsid w:val="000517E4"/>
    <w:rsid w:val="00051821"/>
    <w:rsid w:val="00051968"/>
    <w:rsid w:val="00051F09"/>
    <w:rsid w:val="0005225E"/>
    <w:rsid w:val="0005228C"/>
    <w:rsid w:val="0005233A"/>
    <w:rsid w:val="000524F4"/>
    <w:rsid w:val="00052642"/>
    <w:rsid w:val="00052793"/>
    <w:rsid w:val="00052857"/>
    <w:rsid w:val="000528F7"/>
    <w:rsid w:val="00052B11"/>
    <w:rsid w:val="00052ED4"/>
    <w:rsid w:val="00053079"/>
    <w:rsid w:val="000531F3"/>
    <w:rsid w:val="000533F2"/>
    <w:rsid w:val="00053A95"/>
    <w:rsid w:val="00053D63"/>
    <w:rsid w:val="0005439A"/>
    <w:rsid w:val="00054686"/>
    <w:rsid w:val="00054807"/>
    <w:rsid w:val="000548EF"/>
    <w:rsid w:val="000549A4"/>
    <w:rsid w:val="00054F53"/>
    <w:rsid w:val="000557FC"/>
    <w:rsid w:val="000564B6"/>
    <w:rsid w:val="00056982"/>
    <w:rsid w:val="000569CB"/>
    <w:rsid w:val="00056E79"/>
    <w:rsid w:val="00056F8A"/>
    <w:rsid w:val="000571FC"/>
    <w:rsid w:val="0005725C"/>
    <w:rsid w:val="000574DA"/>
    <w:rsid w:val="00057650"/>
    <w:rsid w:val="00057884"/>
    <w:rsid w:val="000578BB"/>
    <w:rsid w:val="00057DF4"/>
    <w:rsid w:val="00057F10"/>
    <w:rsid w:val="00057FB5"/>
    <w:rsid w:val="0006012F"/>
    <w:rsid w:val="0006045C"/>
    <w:rsid w:val="00060A15"/>
    <w:rsid w:val="0006115B"/>
    <w:rsid w:val="0006123C"/>
    <w:rsid w:val="00061991"/>
    <w:rsid w:val="00061BAC"/>
    <w:rsid w:val="0006235D"/>
    <w:rsid w:val="0006250D"/>
    <w:rsid w:val="00062941"/>
    <w:rsid w:val="000629BA"/>
    <w:rsid w:val="0006332B"/>
    <w:rsid w:val="000634B0"/>
    <w:rsid w:val="0006388F"/>
    <w:rsid w:val="000638D6"/>
    <w:rsid w:val="00063916"/>
    <w:rsid w:val="00063D5E"/>
    <w:rsid w:val="000641AF"/>
    <w:rsid w:val="00064289"/>
    <w:rsid w:val="00064841"/>
    <w:rsid w:val="00064AC6"/>
    <w:rsid w:val="00065226"/>
    <w:rsid w:val="000657F8"/>
    <w:rsid w:val="00065AD2"/>
    <w:rsid w:val="000660DF"/>
    <w:rsid w:val="000662D9"/>
    <w:rsid w:val="0006646D"/>
    <w:rsid w:val="000667F2"/>
    <w:rsid w:val="00066884"/>
    <w:rsid w:val="00066888"/>
    <w:rsid w:val="00066CB1"/>
    <w:rsid w:val="00066CF4"/>
    <w:rsid w:val="0006705C"/>
    <w:rsid w:val="00067089"/>
    <w:rsid w:val="0006756F"/>
    <w:rsid w:val="00067965"/>
    <w:rsid w:val="00067A6F"/>
    <w:rsid w:val="00067CD1"/>
    <w:rsid w:val="00067FFA"/>
    <w:rsid w:val="00070057"/>
    <w:rsid w:val="000700C2"/>
    <w:rsid w:val="0007010F"/>
    <w:rsid w:val="000709FC"/>
    <w:rsid w:val="00070A47"/>
    <w:rsid w:val="00070BDC"/>
    <w:rsid w:val="00070C59"/>
    <w:rsid w:val="000710C4"/>
    <w:rsid w:val="0007113F"/>
    <w:rsid w:val="000714A9"/>
    <w:rsid w:val="0007171F"/>
    <w:rsid w:val="0007199B"/>
    <w:rsid w:val="00071B82"/>
    <w:rsid w:val="00071B8F"/>
    <w:rsid w:val="00071E63"/>
    <w:rsid w:val="00071F90"/>
    <w:rsid w:val="00072259"/>
    <w:rsid w:val="000723BC"/>
    <w:rsid w:val="00072643"/>
    <w:rsid w:val="0007269B"/>
    <w:rsid w:val="00072CCF"/>
    <w:rsid w:val="0007331B"/>
    <w:rsid w:val="00073374"/>
    <w:rsid w:val="000735C1"/>
    <w:rsid w:val="00073A0F"/>
    <w:rsid w:val="00074273"/>
    <w:rsid w:val="000742EB"/>
    <w:rsid w:val="00074352"/>
    <w:rsid w:val="0007482F"/>
    <w:rsid w:val="000748AD"/>
    <w:rsid w:val="0007498E"/>
    <w:rsid w:val="00074BEF"/>
    <w:rsid w:val="00074C92"/>
    <w:rsid w:val="00074EDA"/>
    <w:rsid w:val="000751F8"/>
    <w:rsid w:val="00075215"/>
    <w:rsid w:val="0007536C"/>
    <w:rsid w:val="000753A3"/>
    <w:rsid w:val="0007558B"/>
    <w:rsid w:val="000755FF"/>
    <w:rsid w:val="00075B02"/>
    <w:rsid w:val="00075CFC"/>
    <w:rsid w:val="00075FC5"/>
    <w:rsid w:val="0007696A"/>
    <w:rsid w:val="00076DB6"/>
    <w:rsid w:val="00077A1A"/>
    <w:rsid w:val="00077D48"/>
    <w:rsid w:val="0007E93D"/>
    <w:rsid w:val="00080054"/>
    <w:rsid w:val="000800F9"/>
    <w:rsid w:val="0008031B"/>
    <w:rsid w:val="00080339"/>
    <w:rsid w:val="000808D9"/>
    <w:rsid w:val="00080A26"/>
    <w:rsid w:val="00080A8E"/>
    <w:rsid w:val="00080E99"/>
    <w:rsid w:val="00080EFC"/>
    <w:rsid w:val="0008134F"/>
    <w:rsid w:val="000816EF"/>
    <w:rsid w:val="00081BBD"/>
    <w:rsid w:val="00081DEA"/>
    <w:rsid w:val="00081FF4"/>
    <w:rsid w:val="0008229A"/>
    <w:rsid w:val="0008281E"/>
    <w:rsid w:val="000828EB"/>
    <w:rsid w:val="00082B9A"/>
    <w:rsid w:val="00082E6B"/>
    <w:rsid w:val="00083364"/>
    <w:rsid w:val="00083473"/>
    <w:rsid w:val="000836C3"/>
    <w:rsid w:val="000840A7"/>
    <w:rsid w:val="00084400"/>
    <w:rsid w:val="00084406"/>
    <w:rsid w:val="00084A07"/>
    <w:rsid w:val="00084A30"/>
    <w:rsid w:val="00084AA1"/>
    <w:rsid w:val="00084AB3"/>
    <w:rsid w:val="00084D59"/>
    <w:rsid w:val="00084F5C"/>
    <w:rsid w:val="0008652A"/>
    <w:rsid w:val="00086BCC"/>
    <w:rsid w:val="0008733F"/>
    <w:rsid w:val="000873B5"/>
    <w:rsid w:val="000878D4"/>
    <w:rsid w:val="00087B1D"/>
    <w:rsid w:val="00087BCA"/>
    <w:rsid w:val="00087D23"/>
    <w:rsid w:val="00087E4F"/>
    <w:rsid w:val="00090291"/>
    <w:rsid w:val="000904FA"/>
    <w:rsid w:val="000905DB"/>
    <w:rsid w:val="000906D3"/>
    <w:rsid w:val="0009099F"/>
    <w:rsid w:val="00090A5F"/>
    <w:rsid w:val="00090B1D"/>
    <w:rsid w:val="00090F6E"/>
    <w:rsid w:val="00090FDA"/>
    <w:rsid w:val="000910F1"/>
    <w:rsid w:val="00091366"/>
    <w:rsid w:val="00091649"/>
    <w:rsid w:val="000917B9"/>
    <w:rsid w:val="00091880"/>
    <w:rsid w:val="0009190D"/>
    <w:rsid w:val="00091EA8"/>
    <w:rsid w:val="00091F09"/>
    <w:rsid w:val="000920B2"/>
    <w:rsid w:val="0009221E"/>
    <w:rsid w:val="00092597"/>
    <w:rsid w:val="00092F37"/>
    <w:rsid w:val="0009301C"/>
    <w:rsid w:val="00093520"/>
    <w:rsid w:val="00093A4D"/>
    <w:rsid w:val="00093D4E"/>
    <w:rsid w:val="00093E81"/>
    <w:rsid w:val="00093F64"/>
    <w:rsid w:val="00093F8C"/>
    <w:rsid w:val="000943AD"/>
    <w:rsid w:val="0009459B"/>
    <w:rsid w:val="0009486B"/>
    <w:rsid w:val="00094A1F"/>
    <w:rsid w:val="00094E98"/>
    <w:rsid w:val="00094EC5"/>
    <w:rsid w:val="0009508C"/>
    <w:rsid w:val="00095137"/>
    <w:rsid w:val="000952D4"/>
    <w:rsid w:val="000954E8"/>
    <w:rsid w:val="000955B3"/>
    <w:rsid w:val="00096D2E"/>
    <w:rsid w:val="000972B3"/>
    <w:rsid w:val="00097780"/>
    <w:rsid w:val="000A0062"/>
    <w:rsid w:val="000A045F"/>
    <w:rsid w:val="000A04FE"/>
    <w:rsid w:val="000A074F"/>
    <w:rsid w:val="000A0C32"/>
    <w:rsid w:val="000A0D30"/>
    <w:rsid w:val="000A0E1D"/>
    <w:rsid w:val="000A1370"/>
    <w:rsid w:val="000A1480"/>
    <w:rsid w:val="000A14B3"/>
    <w:rsid w:val="000A170A"/>
    <w:rsid w:val="000A1EAA"/>
    <w:rsid w:val="000A28B0"/>
    <w:rsid w:val="000A29BC"/>
    <w:rsid w:val="000A2CD9"/>
    <w:rsid w:val="000A2CFF"/>
    <w:rsid w:val="000A3213"/>
    <w:rsid w:val="000A341F"/>
    <w:rsid w:val="000A35BE"/>
    <w:rsid w:val="000A3F08"/>
    <w:rsid w:val="000A4302"/>
    <w:rsid w:val="000A43FD"/>
    <w:rsid w:val="000A4946"/>
    <w:rsid w:val="000A4ACE"/>
    <w:rsid w:val="000A4AD8"/>
    <w:rsid w:val="000A50F9"/>
    <w:rsid w:val="000A514B"/>
    <w:rsid w:val="000A566F"/>
    <w:rsid w:val="000A5723"/>
    <w:rsid w:val="000A5986"/>
    <w:rsid w:val="000A5A46"/>
    <w:rsid w:val="000A5D36"/>
    <w:rsid w:val="000A5F88"/>
    <w:rsid w:val="000A6346"/>
    <w:rsid w:val="000A6610"/>
    <w:rsid w:val="000A6735"/>
    <w:rsid w:val="000A68F9"/>
    <w:rsid w:val="000A7091"/>
    <w:rsid w:val="000A70BA"/>
    <w:rsid w:val="000A7163"/>
    <w:rsid w:val="000A7436"/>
    <w:rsid w:val="000A7613"/>
    <w:rsid w:val="000A77C8"/>
    <w:rsid w:val="000A7886"/>
    <w:rsid w:val="000A78D3"/>
    <w:rsid w:val="000A7AAB"/>
    <w:rsid w:val="000A7EAE"/>
    <w:rsid w:val="000B0315"/>
    <w:rsid w:val="000B0C43"/>
    <w:rsid w:val="000B1185"/>
    <w:rsid w:val="000B168C"/>
    <w:rsid w:val="000B17E3"/>
    <w:rsid w:val="000B1BF1"/>
    <w:rsid w:val="000B207D"/>
    <w:rsid w:val="000B20E7"/>
    <w:rsid w:val="000B234F"/>
    <w:rsid w:val="000B2387"/>
    <w:rsid w:val="000B238F"/>
    <w:rsid w:val="000B24F7"/>
    <w:rsid w:val="000B2C4B"/>
    <w:rsid w:val="000B3597"/>
    <w:rsid w:val="000B3A73"/>
    <w:rsid w:val="000B3DEB"/>
    <w:rsid w:val="000B429A"/>
    <w:rsid w:val="000B4403"/>
    <w:rsid w:val="000B4A3D"/>
    <w:rsid w:val="000B4B12"/>
    <w:rsid w:val="000B4CAA"/>
    <w:rsid w:val="000B58C1"/>
    <w:rsid w:val="000B62F7"/>
    <w:rsid w:val="000B64E2"/>
    <w:rsid w:val="000B67FB"/>
    <w:rsid w:val="000B6E82"/>
    <w:rsid w:val="000B72CB"/>
    <w:rsid w:val="000B77F3"/>
    <w:rsid w:val="000B7CA8"/>
    <w:rsid w:val="000B7D03"/>
    <w:rsid w:val="000B7F04"/>
    <w:rsid w:val="000C026C"/>
    <w:rsid w:val="000C044D"/>
    <w:rsid w:val="000C06DF"/>
    <w:rsid w:val="000C0904"/>
    <w:rsid w:val="000C092C"/>
    <w:rsid w:val="000C0FEC"/>
    <w:rsid w:val="000C1355"/>
    <w:rsid w:val="000C1807"/>
    <w:rsid w:val="000C1849"/>
    <w:rsid w:val="000C1927"/>
    <w:rsid w:val="000C193B"/>
    <w:rsid w:val="000C1B2D"/>
    <w:rsid w:val="000C1DBA"/>
    <w:rsid w:val="000C2450"/>
    <w:rsid w:val="000C281E"/>
    <w:rsid w:val="000C296B"/>
    <w:rsid w:val="000C338A"/>
    <w:rsid w:val="000C338F"/>
    <w:rsid w:val="000C393B"/>
    <w:rsid w:val="000C3CAE"/>
    <w:rsid w:val="000C43C9"/>
    <w:rsid w:val="000C4519"/>
    <w:rsid w:val="000C45BC"/>
    <w:rsid w:val="000C4851"/>
    <w:rsid w:val="000C4878"/>
    <w:rsid w:val="000C4A29"/>
    <w:rsid w:val="000C4AE7"/>
    <w:rsid w:val="000C4C13"/>
    <w:rsid w:val="000C4E90"/>
    <w:rsid w:val="000C5029"/>
    <w:rsid w:val="000C5100"/>
    <w:rsid w:val="000C51E5"/>
    <w:rsid w:val="000C578E"/>
    <w:rsid w:val="000C5DF0"/>
    <w:rsid w:val="000C5E8A"/>
    <w:rsid w:val="000C5EDB"/>
    <w:rsid w:val="000C6536"/>
    <w:rsid w:val="000C6A18"/>
    <w:rsid w:val="000C7172"/>
    <w:rsid w:val="000C7570"/>
    <w:rsid w:val="000C7A66"/>
    <w:rsid w:val="000D00F5"/>
    <w:rsid w:val="000D0270"/>
    <w:rsid w:val="000D04F2"/>
    <w:rsid w:val="000D090B"/>
    <w:rsid w:val="000D0F16"/>
    <w:rsid w:val="000D1097"/>
    <w:rsid w:val="000D1193"/>
    <w:rsid w:val="000D15D1"/>
    <w:rsid w:val="000D1A9C"/>
    <w:rsid w:val="000D1DBF"/>
    <w:rsid w:val="000D1E83"/>
    <w:rsid w:val="000D1FBE"/>
    <w:rsid w:val="000D20EF"/>
    <w:rsid w:val="000D2124"/>
    <w:rsid w:val="000D2362"/>
    <w:rsid w:val="000D2C9C"/>
    <w:rsid w:val="000D2E88"/>
    <w:rsid w:val="000D3749"/>
    <w:rsid w:val="000D3DAE"/>
    <w:rsid w:val="000D404E"/>
    <w:rsid w:val="000D4085"/>
    <w:rsid w:val="000D4149"/>
    <w:rsid w:val="000D45F4"/>
    <w:rsid w:val="000D4769"/>
    <w:rsid w:val="000D476E"/>
    <w:rsid w:val="000D4785"/>
    <w:rsid w:val="000D4FAB"/>
    <w:rsid w:val="000D54AF"/>
    <w:rsid w:val="000D5C67"/>
    <w:rsid w:val="000D6228"/>
    <w:rsid w:val="000D66E5"/>
    <w:rsid w:val="000D6AD2"/>
    <w:rsid w:val="000D6C57"/>
    <w:rsid w:val="000D70A1"/>
    <w:rsid w:val="000D7E28"/>
    <w:rsid w:val="000D7E29"/>
    <w:rsid w:val="000E01FF"/>
    <w:rsid w:val="000E046C"/>
    <w:rsid w:val="000E0FB4"/>
    <w:rsid w:val="000E0FF6"/>
    <w:rsid w:val="000E1541"/>
    <w:rsid w:val="000E1580"/>
    <w:rsid w:val="000E1FF5"/>
    <w:rsid w:val="000E2AAE"/>
    <w:rsid w:val="000E2AE5"/>
    <w:rsid w:val="000E2B3B"/>
    <w:rsid w:val="000E2B44"/>
    <w:rsid w:val="000E2DC1"/>
    <w:rsid w:val="000E2FAA"/>
    <w:rsid w:val="000E3087"/>
    <w:rsid w:val="000E3193"/>
    <w:rsid w:val="000E31C5"/>
    <w:rsid w:val="000E35E2"/>
    <w:rsid w:val="000E36C1"/>
    <w:rsid w:val="000E3D61"/>
    <w:rsid w:val="000E3DB2"/>
    <w:rsid w:val="000E439F"/>
    <w:rsid w:val="000E4A6E"/>
    <w:rsid w:val="000E4ECD"/>
    <w:rsid w:val="000E568C"/>
    <w:rsid w:val="000E5D8A"/>
    <w:rsid w:val="000E5DC1"/>
    <w:rsid w:val="000E60ED"/>
    <w:rsid w:val="000E6194"/>
    <w:rsid w:val="000E63AD"/>
    <w:rsid w:val="000E63BA"/>
    <w:rsid w:val="000E6484"/>
    <w:rsid w:val="000E6514"/>
    <w:rsid w:val="000E6CEF"/>
    <w:rsid w:val="000E776F"/>
    <w:rsid w:val="000E798D"/>
    <w:rsid w:val="000E7D67"/>
    <w:rsid w:val="000F0C63"/>
    <w:rsid w:val="000F1016"/>
    <w:rsid w:val="000F10B1"/>
    <w:rsid w:val="000F1213"/>
    <w:rsid w:val="000F159B"/>
    <w:rsid w:val="000F15B6"/>
    <w:rsid w:val="000F1622"/>
    <w:rsid w:val="000F19F3"/>
    <w:rsid w:val="000F24AB"/>
    <w:rsid w:val="000F2572"/>
    <w:rsid w:val="000F28FA"/>
    <w:rsid w:val="000F2934"/>
    <w:rsid w:val="000F29A5"/>
    <w:rsid w:val="000F29DC"/>
    <w:rsid w:val="000F2C36"/>
    <w:rsid w:val="000F2FB3"/>
    <w:rsid w:val="000F3026"/>
    <w:rsid w:val="000F31D5"/>
    <w:rsid w:val="000F31DA"/>
    <w:rsid w:val="000F3449"/>
    <w:rsid w:val="000F357C"/>
    <w:rsid w:val="000F3A86"/>
    <w:rsid w:val="000F451E"/>
    <w:rsid w:val="000F45BA"/>
    <w:rsid w:val="000F4821"/>
    <w:rsid w:val="000F4C31"/>
    <w:rsid w:val="000F4CB6"/>
    <w:rsid w:val="000F4F30"/>
    <w:rsid w:val="000F4F98"/>
    <w:rsid w:val="000F5136"/>
    <w:rsid w:val="000F5809"/>
    <w:rsid w:val="000F5F08"/>
    <w:rsid w:val="000F6026"/>
    <w:rsid w:val="000F632C"/>
    <w:rsid w:val="000F66CE"/>
    <w:rsid w:val="000F680E"/>
    <w:rsid w:val="000F6810"/>
    <w:rsid w:val="000F6BF4"/>
    <w:rsid w:val="000F708A"/>
    <w:rsid w:val="000F7097"/>
    <w:rsid w:val="000F713B"/>
    <w:rsid w:val="000F751D"/>
    <w:rsid w:val="000F7648"/>
    <w:rsid w:val="000F7846"/>
    <w:rsid w:val="000F7F87"/>
    <w:rsid w:val="00100537"/>
    <w:rsid w:val="0010063A"/>
    <w:rsid w:val="00100676"/>
    <w:rsid w:val="00100C8E"/>
    <w:rsid w:val="00100D0D"/>
    <w:rsid w:val="0010119E"/>
    <w:rsid w:val="001011C8"/>
    <w:rsid w:val="001014D7"/>
    <w:rsid w:val="00101692"/>
    <w:rsid w:val="0010191E"/>
    <w:rsid w:val="001019AE"/>
    <w:rsid w:val="00101A98"/>
    <w:rsid w:val="00101D02"/>
    <w:rsid w:val="00101E06"/>
    <w:rsid w:val="001026DB"/>
    <w:rsid w:val="001026E8"/>
    <w:rsid w:val="0010338C"/>
    <w:rsid w:val="001033FC"/>
    <w:rsid w:val="00103C32"/>
    <w:rsid w:val="00103F8B"/>
    <w:rsid w:val="00104362"/>
    <w:rsid w:val="00104368"/>
    <w:rsid w:val="00104E1E"/>
    <w:rsid w:val="001056D7"/>
    <w:rsid w:val="00105793"/>
    <w:rsid w:val="00105797"/>
    <w:rsid w:val="001057BA"/>
    <w:rsid w:val="0010586D"/>
    <w:rsid w:val="00105932"/>
    <w:rsid w:val="00105F24"/>
    <w:rsid w:val="00106767"/>
    <w:rsid w:val="001068F7"/>
    <w:rsid w:val="00106A50"/>
    <w:rsid w:val="00106AC0"/>
    <w:rsid w:val="00106D18"/>
    <w:rsid w:val="00107102"/>
    <w:rsid w:val="001071E4"/>
    <w:rsid w:val="00107345"/>
    <w:rsid w:val="001076C8"/>
    <w:rsid w:val="00107767"/>
    <w:rsid w:val="001101D3"/>
    <w:rsid w:val="00110356"/>
    <w:rsid w:val="0011045D"/>
    <w:rsid w:val="001107C4"/>
    <w:rsid w:val="00110B81"/>
    <w:rsid w:val="001119A5"/>
    <w:rsid w:val="001121B1"/>
    <w:rsid w:val="001127F2"/>
    <w:rsid w:val="00112C47"/>
    <w:rsid w:val="00112FA1"/>
    <w:rsid w:val="00112FDD"/>
    <w:rsid w:val="001135D2"/>
    <w:rsid w:val="00113842"/>
    <w:rsid w:val="001147E2"/>
    <w:rsid w:val="00114B70"/>
    <w:rsid w:val="00115069"/>
    <w:rsid w:val="00115756"/>
    <w:rsid w:val="001159D6"/>
    <w:rsid w:val="00115A3E"/>
    <w:rsid w:val="00115DBD"/>
    <w:rsid w:val="0011612E"/>
    <w:rsid w:val="00116464"/>
    <w:rsid w:val="0011650F"/>
    <w:rsid w:val="001166E6"/>
    <w:rsid w:val="00116986"/>
    <w:rsid w:val="00116C35"/>
    <w:rsid w:val="00117040"/>
    <w:rsid w:val="001170D4"/>
    <w:rsid w:val="00117591"/>
    <w:rsid w:val="00117B1B"/>
    <w:rsid w:val="00117B95"/>
    <w:rsid w:val="00117DCD"/>
    <w:rsid w:val="00117F13"/>
    <w:rsid w:val="0012018E"/>
    <w:rsid w:val="0012021D"/>
    <w:rsid w:val="00120A3B"/>
    <w:rsid w:val="001210BC"/>
    <w:rsid w:val="00121137"/>
    <w:rsid w:val="00121215"/>
    <w:rsid w:val="00122BD4"/>
    <w:rsid w:val="0012352E"/>
    <w:rsid w:val="001237C3"/>
    <w:rsid w:val="00123A87"/>
    <w:rsid w:val="00123DEE"/>
    <w:rsid w:val="00123E52"/>
    <w:rsid w:val="0012493C"/>
    <w:rsid w:val="00124992"/>
    <w:rsid w:val="00124A68"/>
    <w:rsid w:val="00124D87"/>
    <w:rsid w:val="001250B6"/>
    <w:rsid w:val="001253EA"/>
    <w:rsid w:val="00125627"/>
    <w:rsid w:val="00125D9E"/>
    <w:rsid w:val="00125F0C"/>
    <w:rsid w:val="00125F0D"/>
    <w:rsid w:val="001263CB"/>
    <w:rsid w:val="00126467"/>
    <w:rsid w:val="0012661D"/>
    <w:rsid w:val="0012676F"/>
    <w:rsid w:val="0012682C"/>
    <w:rsid w:val="00126993"/>
    <w:rsid w:val="00126FCC"/>
    <w:rsid w:val="00127015"/>
    <w:rsid w:val="00127751"/>
    <w:rsid w:val="001277FD"/>
    <w:rsid w:val="001279ED"/>
    <w:rsid w:val="00127A5F"/>
    <w:rsid w:val="00127B3B"/>
    <w:rsid w:val="00127C22"/>
    <w:rsid w:val="00130313"/>
    <w:rsid w:val="00130908"/>
    <w:rsid w:val="0013124E"/>
    <w:rsid w:val="001312D9"/>
    <w:rsid w:val="00131736"/>
    <w:rsid w:val="00131A83"/>
    <w:rsid w:val="00131C5A"/>
    <w:rsid w:val="001323B2"/>
    <w:rsid w:val="00132A2F"/>
    <w:rsid w:val="00132BCD"/>
    <w:rsid w:val="00132BF2"/>
    <w:rsid w:val="00132D29"/>
    <w:rsid w:val="00132E03"/>
    <w:rsid w:val="00132E98"/>
    <w:rsid w:val="00132FA7"/>
    <w:rsid w:val="001334FE"/>
    <w:rsid w:val="00133881"/>
    <w:rsid w:val="001345CA"/>
    <w:rsid w:val="00134982"/>
    <w:rsid w:val="00134C46"/>
    <w:rsid w:val="00135E3C"/>
    <w:rsid w:val="00135FB5"/>
    <w:rsid w:val="001363CD"/>
    <w:rsid w:val="001366D5"/>
    <w:rsid w:val="00136CA4"/>
    <w:rsid w:val="00136F8A"/>
    <w:rsid w:val="0013738B"/>
    <w:rsid w:val="00137564"/>
    <w:rsid w:val="00137A4C"/>
    <w:rsid w:val="00137FC7"/>
    <w:rsid w:val="00140136"/>
    <w:rsid w:val="00140266"/>
    <w:rsid w:val="00140426"/>
    <w:rsid w:val="00141027"/>
    <w:rsid w:val="00141050"/>
    <w:rsid w:val="0014138B"/>
    <w:rsid w:val="001414F3"/>
    <w:rsid w:val="00141543"/>
    <w:rsid w:val="00141C1D"/>
    <w:rsid w:val="001421CF"/>
    <w:rsid w:val="00142300"/>
    <w:rsid w:val="00142480"/>
    <w:rsid w:val="00142783"/>
    <w:rsid w:val="001427CB"/>
    <w:rsid w:val="00142DEE"/>
    <w:rsid w:val="00142E76"/>
    <w:rsid w:val="001433F3"/>
    <w:rsid w:val="00143A3E"/>
    <w:rsid w:val="0014412F"/>
    <w:rsid w:val="0014418C"/>
    <w:rsid w:val="00144F1D"/>
    <w:rsid w:val="00144FA0"/>
    <w:rsid w:val="00145542"/>
    <w:rsid w:val="001455D1"/>
    <w:rsid w:val="00145CF7"/>
    <w:rsid w:val="00145F1E"/>
    <w:rsid w:val="0014634F"/>
    <w:rsid w:val="001469D3"/>
    <w:rsid w:val="00146C32"/>
    <w:rsid w:val="00146CD8"/>
    <w:rsid w:val="00146F97"/>
    <w:rsid w:val="00147133"/>
    <w:rsid w:val="00147175"/>
    <w:rsid w:val="00147190"/>
    <w:rsid w:val="001476EE"/>
    <w:rsid w:val="00147B1E"/>
    <w:rsid w:val="00147D7F"/>
    <w:rsid w:val="00147F3C"/>
    <w:rsid w:val="001503CC"/>
    <w:rsid w:val="00150A67"/>
    <w:rsid w:val="00150BB8"/>
    <w:rsid w:val="00150D5D"/>
    <w:rsid w:val="001510D0"/>
    <w:rsid w:val="001518BE"/>
    <w:rsid w:val="001518CC"/>
    <w:rsid w:val="00152786"/>
    <w:rsid w:val="00152AF0"/>
    <w:rsid w:val="00152DEA"/>
    <w:rsid w:val="00153038"/>
    <w:rsid w:val="001532A4"/>
    <w:rsid w:val="001537B5"/>
    <w:rsid w:val="001538F1"/>
    <w:rsid w:val="00153B4D"/>
    <w:rsid w:val="00153F6E"/>
    <w:rsid w:val="00153FFB"/>
    <w:rsid w:val="00154889"/>
    <w:rsid w:val="00154C57"/>
    <w:rsid w:val="00155257"/>
    <w:rsid w:val="00155A88"/>
    <w:rsid w:val="00156236"/>
    <w:rsid w:val="001564CF"/>
    <w:rsid w:val="001566BA"/>
    <w:rsid w:val="00156813"/>
    <w:rsid w:val="00156B1D"/>
    <w:rsid w:val="00156B76"/>
    <w:rsid w:val="0015735E"/>
    <w:rsid w:val="0015748C"/>
    <w:rsid w:val="00157A0D"/>
    <w:rsid w:val="001600B1"/>
    <w:rsid w:val="001606D8"/>
    <w:rsid w:val="0016073C"/>
    <w:rsid w:val="00160F74"/>
    <w:rsid w:val="001610E5"/>
    <w:rsid w:val="001611C7"/>
    <w:rsid w:val="00161DE0"/>
    <w:rsid w:val="00161E47"/>
    <w:rsid w:val="00161E84"/>
    <w:rsid w:val="00162544"/>
    <w:rsid w:val="00162550"/>
    <w:rsid w:val="00162AA4"/>
    <w:rsid w:val="00163B0D"/>
    <w:rsid w:val="00163B0E"/>
    <w:rsid w:val="00164230"/>
    <w:rsid w:val="001644BC"/>
    <w:rsid w:val="00164569"/>
    <w:rsid w:val="0016480D"/>
    <w:rsid w:val="001649F1"/>
    <w:rsid w:val="00164A4B"/>
    <w:rsid w:val="00164B37"/>
    <w:rsid w:val="00164BF0"/>
    <w:rsid w:val="0016513D"/>
    <w:rsid w:val="00165215"/>
    <w:rsid w:val="00165379"/>
    <w:rsid w:val="0016547F"/>
    <w:rsid w:val="0016568A"/>
    <w:rsid w:val="001658BE"/>
    <w:rsid w:val="00165907"/>
    <w:rsid w:val="00165F84"/>
    <w:rsid w:val="00166311"/>
    <w:rsid w:val="0016650D"/>
    <w:rsid w:val="00166937"/>
    <w:rsid w:val="00166D42"/>
    <w:rsid w:val="00167119"/>
    <w:rsid w:val="001673BA"/>
    <w:rsid w:val="00167946"/>
    <w:rsid w:val="001679DB"/>
    <w:rsid w:val="00170274"/>
    <w:rsid w:val="00170D78"/>
    <w:rsid w:val="00170E9B"/>
    <w:rsid w:val="0017102B"/>
    <w:rsid w:val="00171301"/>
    <w:rsid w:val="001713D1"/>
    <w:rsid w:val="00172353"/>
    <w:rsid w:val="001723EB"/>
    <w:rsid w:val="00172A1D"/>
    <w:rsid w:val="00172F1E"/>
    <w:rsid w:val="00173E12"/>
    <w:rsid w:val="001746C3"/>
    <w:rsid w:val="001746E0"/>
    <w:rsid w:val="00174A59"/>
    <w:rsid w:val="00174B4F"/>
    <w:rsid w:val="001752F5"/>
    <w:rsid w:val="00175BD2"/>
    <w:rsid w:val="0017611C"/>
    <w:rsid w:val="0017616D"/>
    <w:rsid w:val="00176188"/>
    <w:rsid w:val="001762E5"/>
    <w:rsid w:val="00176A67"/>
    <w:rsid w:val="00176E53"/>
    <w:rsid w:val="001770AA"/>
    <w:rsid w:val="00177138"/>
    <w:rsid w:val="00177292"/>
    <w:rsid w:val="001778F4"/>
    <w:rsid w:val="001779CC"/>
    <w:rsid w:val="00180132"/>
    <w:rsid w:val="00180246"/>
    <w:rsid w:val="00180266"/>
    <w:rsid w:val="00180610"/>
    <w:rsid w:val="0018076D"/>
    <w:rsid w:val="001809A1"/>
    <w:rsid w:val="00180AA6"/>
    <w:rsid w:val="00180CC9"/>
    <w:rsid w:val="001812B9"/>
    <w:rsid w:val="001813E6"/>
    <w:rsid w:val="0018179D"/>
    <w:rsid w:val="001818EB"/>
    <w:rsid w:val="00181C72"/>
    <w:rsid w:val="00181C84"/>
    <w:rsid w:val="00181E1C"/>
    <w:rsid w:val="00181E8F"/>
    <w:rsid w:val="00181F22"/>
    <w:rsid w:val="00181F7F"/>
    <w:rsid w:val="001821D6"/>
    <w:rsid w:val="0018284B"/>
    <w:rsid w:val="00182A84"/>
    <w:rsid w:val="00182E18"/>
    <w:rsid w:val="00183321"/>
    <w:rsid w:val="00183CFE"/>
    <w:rsid w:val="00184345"/>
    <w:rsid w:val="00184521"/>
    <w:rsid w:val="00184578"/>
    <w:rsid w:val="0018475A"/>
    <w:rsid w:val="00184C51"/>
    <w:rsid w:val="00184C7E"/>
    <w:rsid w:val="00184C8C"/>
    <w:rsid w:val="00185055"/>
    <w:rsid w:val="001859C9"/>
    <w:rsid w:val="001860BF"/>
    <w:rsid w:val="00186692"/>
    <w:rsid w:val="00186A18"/>
    <w:rsid w:val="00186D56"/>
    <w:rsid w:val="00186EAB"/>
    <w:rsid w:val="00187208"/>
    <w:rsid w:val="001874FC"/>
    <w:rsid w:val="00187973"/>
    <w:rsid w:val="00187A35"/>
    <w:rsid w:val="00187A91"/>
    <w:rsid w:val="00187D88"/>
    <w:rsid w:val="00190157"/>
    <w:rsid w:val="00190191"/>
    <w:rsid w:val="00190293"/>
    <w:rsid w:val="00190787"/>
    <w:rsid w:val="00190DE0"/>
    <w:rsid w:val="00190E54"/>
    <w:rsid w:val="00190F71"/>
    <w:rsid w:val="001914C5"/>
    <w:rsid w:val="00191826"/>
    <w:rsid w:val="00191936"/>
    <w:rsid w:val="0019197D"/>
    <w:rsid w:val="001919C3"/>
    <w:rsid w:val="00191E95"/>
    <w:rsid w:val="00192347"/>
    <w:rsid w:val="00192759"/>
    <w:rsid w:val="00192B9D"/>
    <w:rsid w:val="00192E60"/>
    <w:rsid w:val="00192E72"/>
    <w:rsid w:val="00193315"/>
    <w:rsid w:val="001934E6"/>
    <w:rsid w:val="00193AD6"/>
    <w:rsid w:val="00193BED"/>
    <w:rsid w:val="00194268"/>
    <w:rsid w:val="00194328"/>
    <w:rsid w:val="00194663"/>
    <w:rsid w:val="00194691"/>
    <w:rsid w:val="001947CA"/>
    <w:rsid w:val="00194A7B"/>
    <w:rsid w:val="00194D5E"/>
    <w:rsid w:val="00195061"/>
    <w:rsid w:val="001950D1"/>
    <w:rsid w:val="00195207"/>
    <w:rsid w:val="00195B60"/>
    <w:rsid w:val="00196461"/>
    <w:rsid w:val="001969C6"/>
    <w:rsid w:val="00196A46"/>
    <w:rsid w:val="00196EAE"/>
    <w:rsid w:val="0019765B"/>
    <w:rsid w:val="0019794B"/>
    <w:rsid w:val="00197BB2"/>
    <w:rsid w:val="00197BBA"/>
    <w:rsid w:val="00197CCF"/>
    <w:rsid w:val="00197D92"/>
    <w:rsid w:val="00197FDF"/>
    <w:rsid w:val="001A088D"/>
    <w:rsid w:val="001A095C"/>
    <w:rsid w:val="001A0BE9"/>
    <w:rsid w:val="001A0D22"/>
    <w:rsid w:val="001A0ECF"/>
    <w:rsid w:val="001A0F5E"/>
    <w:rsid w:val="001A1D0B"/>
    <w:rsid w:val="001A1FA5"/>
    <w:rsid w:val="001A2545"/>
    <w:rsid w:val="001A2556"/>
    <w:rsid w:val="001A2A8A"/>
    <w:rsid w:val="001A2AB0"/>
    <w:rsid w:val="001A2AD7"/>
    <w:rsid w:val="001A2E33"/>
    <w:rsid w:val="001A30C6"/>
    <w:rsid w:val="001A3F93"/>
    <w:rsid w:val="001A4389"/>
    <w:rsid w:val="001A460B"/>
    <w:rsid w:val="001A4766"/>
    <w:rsid w:val="001A47CD"/>
    <w:rsid w:val="001A4CCC"/>
    <w:rsid w:val="001A5C85"/>
    <w:rsid w:val="001A5EC3"/>
    <w:rsid w:val="001A609B"/>
    <w:rsid w:val="001A6387"/>
    <w:rsid w:val="001A6460"/>
    <w:rsid w:val="001A6FF9"/>
    <w:rsid w:val="001A7547"/>
    <w:rsid w:val="001A75A7"/>
    <w:rsid w:val="001A77A7"/>
    <w:rsid w:val="001B0224"/>
    <w:rsid w:val="001B033F"/>
    <w:rsid w:val="001B0634"/>
    <w:rsid w:val="001B071F"/>
    <w:rsid w:val="001B0DCF"/>
    <w:rsid w:val="001B152D"/>
    <w:rsid w:val="001B1EB4"/>
    <w:rsid w:val="001B2A37"/>
    <w:rsid w:val="001B2B48"/>
    <w:rsid w:val="001B3212"/>
    <w:rsid w:val="001B3345"/>
    <w:rsid w:val="001B3459"/>
    <w:rsid w:val="001B39C4"/>
    <w:rsid w:val="001B3AA2"/>
    <w:rsid w:val="001B3BD8"/>
    <w:rsid w:val="001B3D7A"/>
    <w:rsid w:val="001B406C"/>
    <w:rsid w:val="001B4572"/>
    <w:rsid w:val="001B474A"/>
    <w:rsid w:val="001B478D"/>
    <w:rsid w:val="001B479C"/>
    <w:rsid w:val="001B4A38"/>
    <w:rsid w:val="001B5069"/>
    <w:rsid w:val="001B5087"/>
    <w:rsid w:val="001B5172"/>
    <w:rsid w:val="001B56FE"/>
    <w:rsid w:val="001B57CD"/>
    <w:rsid w:val="001B5DBD"/>
    <w:rsid w:val="001B6084"/>
    <w:rsid w:val="001B6138"/>
    <w:rsid w:val="001B6DFC"/>
    <w:rsid w:val="001B6F4F"/>
    <w:rsid w:val="001B6F87"/>
    <w:rsid w:val="001B7107"/>
    <w:rsid w:val="001B74DE"/>
    <w:rsid w:val="001B78AF"/>
    <w:rsid w:val="001B7DAC"/>
    <w:rsid w:val="001B7E82"/>
    <w:rsid w:val="001C0059"/>
    <w:rsid w:val="001C01CF"/>
    <w:rsid w:val="001C0390"/>
    <w:rsid w:val="001C0578"/>
    <w:rsid w:val="001C05B4"/>
    <w:rsid w:val="001C0662"/>
    <w:rsid w:val="001C0A2D"/>
    <w:rsid w:val="001C0D68"/>
    <w:rsid w:val="001C0D8C"/>
    <w:rsid w:val="001C132A"/>
    <w:rsid w:val="001C1E27"/>
    <w:rsid w:val="001C1F3F"/>
    <w:rsid w:val="001C20D1"/>
    <w:rsid w:val="001C25A5"/>
    <w:rsid w:val="001C26AC"/>
    <w:rsid w:val="001C2BDF"/>
    <w:rsid w:val="001C2E9D"/>
    <w:rsid w:val="001C3190"/>
    <w:rsid w:val="001C352A"/>
    <w:rsid w:val="001C3DE0"/>
    <w:rsid w:val="001C434F"/>
    <w:rsid w:val="001C44B3"/>
    <w:rsid w:val="001C47D4"/>
    <w:rsid w:val="001C4B12"/>
    <w:rsid w:val="001C4D0A"/>
    <w:rsid w:val="001C50E4"/>
    <w:rsid w:val="001C55D0"/>
    <w:rsid w:val="001C575F"/>
    <w:rsid w:val="001C58ED"/>
    <w:rsid w:val="001C5ACA"/>
    <w:rsid w:val="001C5B86"/>
    <w:rsid w:val="001C5BB4"/>
    <w:rsid w:val="001C5F14"/>
    <w:rsid w:val="001C61DE"/>
    <w:rsid w:val="001C6516"/>
    <w:rsid w:val="001C6A9B"/>
    <w:rsid w:val="001C6C68"/>
    <w:rsid w:val="001C756C"/>
    <w:rsid w:val="001C7A92"/>
    <w:rsid w:val="001C7AC8"/>
    <w:rsid w:val="001C7CCB"/>
    <w:rsid w:val="001C7E6F"/>
    <w:rsid w:val="001C7E9A"/>
    <w:rsid w:val="001D002B"/>
    <w:rsid w:val="001D0173"/>
    <w:rsid w:val="001D025B"/>
    <w:rsid w:val="001D04FB"/>
    <w:rsid w:val="001D0680"/>
    <w:rsid w:val="001D08E4"/>
    <w:rsid w:val="001D1135"/>
    <w:rsid w:val="001D122C"/>
    <w:rsid w:val="001D12AD"/>
    <w:rsid w:val="001D193B"/>
    <w:rsid w:val="001D1E8C"/>
    <w:rsid w:val="001D244E"/>
    <w:rsid w:val="001D25E9"/>
    <w:rsid w:val="001D2C5D"/>
    <w:rsid w:val="001D3069"/>
    <w:rsid w:val="001D330A"/>
    <w:rsid w:val="001D36CE"/>
    <w:rsid w:val="001D393B"/>
    <w:rsid w:val="001D3A0A"/>
    <w:rsid w:val="001D3AC9"/>
    <w:rsid w:val="001D3B5D"/>
    <w:rsid w:val="001D3F19"/>
    <w:rsid w:val="001D4499"/>
    <w:rsid w:val="001D4AE8"/>
    <w:rsid w:val="001D4CE0"/>
    <w:rsid w:val="001D526D"/>
    <w:rsid w:val="001D574B"/>
    <w:rsid w:val="001D5802"/>
    <w:rsid w:val="001D5BC1"/>
    <w:rsid w:val="001D5FC7"/>
    <w:rsid w:val="001D632E"/>
    <w:rsid w:val="001D65C8"/>
    <w:rsid w:val="001D6C41"/>
    <w:rsid w:val="001D6FFD"/>
    <w:rsid w:val="001D714B"/>
    <w:rsid w:val="001D74FA"/>
    <w:rsid w:val="001D7573"/>
    <w:rsid w:val="001D79AA"/>
    <w:rsid w:val="001E01D8"/>
    <w:rsid w:val="001E06AA"/>
    <w:rsid w:val="001E0EEE"/>
    <w:rsid w:val="001E101A"/>
    <w:rsid w:val="001E1129"/>
    <w:rsid w:val="001E1330"/>
    <w:rsid w:val="001E14C4"/>
    <w:rsid w:val="001E1A89"/>
    <w:rsid w:val="001E1B63"/>
    <w:rsid w:val="001E1BB8"/>
    <w:rsid w:val="001E1F7F"/>
    <w:rsid w:val="001E1F96"/>
    <w:rsid w:val="001E2167"/>
    <w:rsid w:val="001E2286"/>
    <w:rsid w:val="001E28DB"/>
    <w:rsid w:val="001E3458"/>
    <w:rsid w:val="001E3555"/>
    <w:rsid w:val="001E3E34"/>
    <w:rsid w:val="001E3E5F"/>
    <w:rsid w:val="001E4447"/>
    <w:rsid w:val="001E4A49"/>
    <w:rsid w:val="001E4B57"/>
    <w:rsid w:val="001E4F92"/>
    <w:rsid w:val="001E50FC"/>
    <w:rsid w:val="001E5122"/>
    <w:rsid w:val="001E5198"/>
    <w:rsid w:val="001E5409"/>
    <w:rsid w:val="001E54D6"/>
    <w:rsid w:val="001E570E"/>
    <w:rsid w:val="001E5C8D"/>
    <w:rsid w:val="001E5E6A"/>
    <w:rsid w:val="001E6657"/>
    <w:rsid w:val="001E68F4"/>
    <w:rsid w:val="001E6F05"/>
    <w:rsid w:val="001E7123"/>
    <w:rsid w:val="001E79D1"/>
    <w:rsid w:val="001E7BA2"/>
    <w:rsid w:val="001E7F00"/>
    <w:rsid w:val="001F0019"/>
    <w:rsid w:val="001F001C"/>
    <w:rsid w:val="001F032D"/>
    <w:rsid w:val="001F0377"/>
    <w:rsid w:val="001F0460"/>
    <w:rsid w:val="001F066A"/>
    <w:rsid w:val="001F0BFC"/>
    <w:rsid w:val="001F0FAE"/>
    <w:rsid w:val="001F15EA"/>
    <w:rsid w:val="001F180F"/>
    <w:rsid w:val="001F1C17"/>
    <w:rsid w:val="001F1CE7"/>
    <w:rsid w:val="001F20FF"/>
    <w:rsid w:val="001F24D9"/>
    <w:rsid w:val="001F2A20"/>
    <w:rsid w:val="001F2C8A"/>
    <w:rsid w:val="001F2EDD"/>
    <w:rsid w:val="001F343E"/>
    <w:rsid w:val="001F37C9"/>
    <w:rsid w:val="001F391C"/>
    <w:rsid w:val="001F3A6C"/>
    <w:rsid w:val="001F3D85"/>
    <w:rsid w:val="001F425E"/>
    <w:rsid w:val="001F439F"/>
    <w:rsid w:val="001F43F0"/>
    <w:rsid w:val="001F4408"/>
    <w:rsid w:val="001F44AD"/>
    <w:rsid w:val="001F465D"/>
    <w:rsid w:val="001F4700"/>
    <w:rsid w:val="001F471B"/>
    <w:rsid w:val="001F4D72"/>
    <w:rsid w:val="001F4F52"/>
    <w:rsid w:val="001F635E"/>
    <w:rsid w:val="001F6998"/>
    <w:rsid w:val="001F6A4F"/>
    <w:rsid w:val="001F6AA8"/>
    <w:rsid w:val="001F71F0"/>
    <w:rsid w:val="001F72E5"/>
    <w:rsid w:val="001F7336"/>
    <w:rsid w:val="001F74C3"/>
    <w:rsid w:val="001F7553"/>
    <w:rsid w:val="001F7793"/>
    <w:rsid w:val="00200453"/>
    <w:rsid w:val="0020061B"/>
    <w:rsid w:val="0020081D"/>
    <w:rsid w:val="00200848"/>
    <w:rsid w:val="00200AB7"/>
    <w:rsid w:val="00200D10"/>
    <w:rsid w:val="00200D71"/>
    <w:rsid w:val="0020112C"/>
    <w:rsid w:val="0020130C"/>
    <w:rsid w:val="00201427"/>
    <w:rsid w:val="00201489"/>
    <w:rsid w:val="00201490"/>
    <w:rsid w:val="002014C1"/>
    <w:rsid w:val="002017E9"/>
    <w:rsid w:val="00201ED9"/>
    <w:rsid w:val="00201F51"/>
    <w:rsid w:val="00202237"/>
    <w:rsid w:val="00202249"/>
    <w:rsid w:val="00202320"/>
    <w:rsid w:val="00202400"/>
    <w:rsid w:val="002028CB"/>
    <w:rsid w:val="002028F2"/>
    <w:rsid w:val="0020294B"/>
    <w:rsid w:val="00202F29"/>
    <w:rsid w:val="002030E8"/>
    <w:rsid w:val="00203372"/>
    <w:rsid w:val="00203412"/>
    <w:rsid w:val="002039C6"/>
    <w:rsid w:val="00204011"/>
    <w:rsid w:val="0020411E"/>
    <w:rsid w:val="00204887"/>
    <w:rsid w:val="00204AA8"/>
    <w:rsid w:val="00204B37"/>
    <w:rsid w:val="00204E7D"/>
    <w:rsid w:val="00205143"/>
    <w:rsid w:val="002051A9"/>
    <w:rsid w:val="002053B3"/>
    <w:rsid w:val="00205526"/>
    <w:rsid w:val="00205912"/>
    <w:rsid w:val="00205A30"/>
    <w:rsid w:val="00205A5D"/>
    <w:rsid w:val="00205FAB"/>
    <w:rsid w:val="00206220"/>
    <w:rsid w:val="00206224"/>
    <w:rsid w:val="00206584"/>
    <w:rsid w:val="00206747"/>
    <w:rsid w:val="002067CD"/>
    <w:rsid w:val="00206853"/>
    <w:rsid w:val="002069FE"/>
    <w:rsid w:val="00207702"/>
    <w:rsid w:val="00207E9C"/>
    <w:rsid w:val="00210272"/>
    <w:rsid w:val="002103C5"/>
    <w:rsid w:val="00210E7C"/>
    <w:rsid w:val="00210F75"/>
    <w:rsid w:val="00211323"/>
    <w:rsid w:val="0021169B"/>
    <w:rsid w:val="0021169D"/>
    <w:rsid w:val="002119F7"/>
    <w:rsid w:val="00211BED"/>
    <w:rsid w:val="00211CA2"/>
    <w:rsid w:val="00211D67"/>
    <w:rsid w:val="00211D99"/>
    <w:rsid w:val="00212283"/>
    <w:rsid w:val="00212475"/>
    <w:rsid w:val="0021263A"/>
    <w:rsid w:val="00212BDC"/>
    <w:rsid w:val="00212E21"/>
    <w:rsid w:val="00212F58"/>
    <w:rsid w:val="00213092"/>
    <w:rsid w:val="002132DC"/>
    <w:rsid w:val="002134B4"/>
    <w:rsid w:val="002134E2"/>
    <w:rsid w:val="00213514"/>
    <w:rsid w:val="00213558"/>
    <w:rsid w:val="002136FC"/>
    <w:rsid w:val="00213AB0"/>
    <w:rsid w:val="00213BBF"/>
    <w:rsid w:val="00213C7A"/>
    <w:rsid w:val="00213CBC"/>
    <w:rsid w:val="00214060"/>
    <w:rsid w:val="002140F1"/>
    <w:rsid w:val="0021431E"/>
    <w:rsid w:val="002143BB"/>
    <w:rsid w:val="002143E7"/>
    <w:rsid w:val="00214504"/>
    <w:rsid w:val="0021485E"/>
    <w:rsid w:val="0021486D"/>
    <w:rsid w:val="00214CAE"/>
    <w:rsid w:val="00214D0E"/>
    <w:rsid w:val="00215053"/>
    <w:rsid w:val="002151E8"/>
    <w:rsid w:val="00215397"/>
    <w:rsid w:val="002154CD"/>
    <w:rsid w:val="00215860"/>
    <w:rsid w:val="00215BB5"/>
    <w:rsid w:val="002163B7"/>
    <w:rsid w:val="00216833"/>
    <w:rsid w:val="0021738A"/>
    <w:rsid w:val="0021764A"/>
    <w:rsid w:val="00217778"/>
    <w:rsid w:val="002178F1"/>
    <w:rsid w:val="00217DE5"/>
    <w:rsid w:val="0022021E"/>
    <w:rsid w:val="00220301"/>
    <w:rsid w:val="002207C9"/>
    <w:rsid w:val="002208F6"/>
    <w:rsid w:val="00220926"/>
    <w:rsid w:val="00220982"/>
    <w:rsid w:val="00220B52"/>
    <w:rsid w:val="00220DC4"/>
    <w:rsid w:val="00220F6C"/>
    <w:rsid w:val="00221203"/>
    <w:rsid w:val="0022151C"/>
    <w:rsid w:val="00221A71"/>
    <w:rsid w:val="00221C24"/>
    <w:rsid w:val="00221E63"/>
    <w:rsid w:val="00221EE4"/>
    <w:rsid w:val="00221F48"/>
    <w:rsid w:val="00222823"/>
    <w:rsid w:val="00222933"/>
    <w:rsid w:val="00222D56"/>
    <w:rsid w:val="00222DC9"/>
    <w:rsid w:val="00222EE5"/>
    <w:rsid w:val="00223050"/>
    <w:rsid w:val="0022337C"/>
    <w:rsid w:val="002234E7"/>
    <w:rsid w:val="00223688"/>
    <w:rsid w:val="002238FA"/>
    <w:rsid w:val="002239E5"/>
    <w:rsid w:val="00224476"/>
    <w:rsid w:val="00224B04"/>
    <w:rsid w:val="00225071"/>
    <w:rsid w:val="002251E5"/>
    <w:rsid w:val="00225258"/>
    <w:rsid w:val="002253A9"/>
    <w:rsid w:val="00225AFA"/>
    <w:rsid w:val="00225C31"/>
    <w:rsid w:val="00225C9A"/>
    <w:rsid w:val="00225F7F"/>
    <w:rsid w:val="002265FF"/>
    <w:rsid w:val="002268B1"/>
    <w:rsid w:val="00226993"/>
    <w:rsid w:val="002269B0"/>
    <w:rsid w:val="00226B13"/>
    <w:rsid w:val="00226F78"/>
    <w:rsid w:val="002270B2"/>
    <w:rsid w:val="0022715F"/>
    <w:rsid w:val="002272F1"/>
    <w:rsid w:val="0022741F"/>
    <w:rsid w:val="00227AF2"/>
    <w:rsid w:val="00227FB9"/>
    <w:rsid w:val="002305EA"/>
    <w:rsid w:val="00230655"/>
    <w:rsid w:val="00230967"/>
    <w:rsid w:val="0023112D"/>
    <w:rsid w:val="00231550"/>
    <w:rsid w:val="00231FF8"/>
    <w:rsid w:val="0023246B"/>
    <w:rsid w:val="0023267E"/>
    <w:rsid w:val="002327EB"/>
    <w:rsid w:val="00232908"/>
    <w:rsid w:val="00232DD0"/>
    <w:rsid w:val="00232E3A"/>
    <w:rsid w:val="00232E3E"/>
    <w:rsid w:val="00232EC7"/>
    <w:rsid w:val="00233874"/>
    <w:rsid w:val="00233A11"/>
    <w:rsid w:val="002344C1"/>
    <w:rsid w:val="0023476C"/>
    <w:rsid w:val="00234F94"/>
    <w:rsid w:val="00235544"/>
    <w:rsid w:val="002359BE"/>
    <w:rsid w:val="00235CAF"/>
    <w:rsid w:val="00235DB0"/>
    <w:rsid w:val="00235F16"/>
    <w:rsid w:val="00235F9A"/>
    <w:rsid w:val="002361BA"/>
    <w:rsid w:val="002364A9"/>
    <w:rsid w:val="002364DE"/>
    <w:rsid w:val="0023699C"/>
    <w:rsid w:val="00236BAB"/>
    <w:rsid w:val="00236BD3"/>
    <w:rsid w:val="00236C74"/>
    <w:rsid w:val="00236E70"/>
    <w:rsid w:val="0023710C"/>
    <w:rsid w:val="00237907"/>
    <w:rsid w:val="00237A37"/>
    <w:rsid w:val="00237A99"/>
    <w:rsid w:val="00237C70"/>
    <w:rsid w:val="002401D6"/>
    <w:rsid w:val="00240488"/>
    <w:rsid w:val="00240558"/>
    <w:rsid w:val="002406ED"/>
    <w:rsid w:val="00240C2C"/>
    <w:rsid w:val="00240DF2"/>
    <w:rsid w:val="00241073"/>
    <w:rsid w:val="002410BD"/>
    <w:rsid w:val="0024123C"/>
    <w:rsid w:val="0024168F"/>
    <w:rsid w:val="002419E2"/>
    <w:rsid w:val="00241AFD"/>
    <w:rsid w:val="00241B34"/>
    <w:rsid w:val="00242A12"/>
    <w:rsid w:val="00242A5B"/>
    <w:rsid w:val="00242CB2"/>
    <w:rsid w:val="00242D4B"/>
    <w:rsid w:val="00242DDD"/>
    <w:rsid w:val="00243359"/>
    <w:rsid w:val="0024337C"/>
    <w:rsid w:val="002434AD"/>
    <w:rsid w:val="00243716"/>
    <w:rsid w:val="00243819"/>
    <w:rsid w:val="00243845"/>
    <w:rsid w:val="002439B0"/>
    <w:rsid w:val="00243AEA"/>
    <w:rsid w:val="00243BD4"/>
    <w:rsid w:val="0024401E"/>
    <w:rsid w:val="0024445B"/>
    <w:rsid w:val="00244539"/>
    <w:rsid w:val="002445FE"/>
    <w:rsid w:val="00245132"/>
    <w:rsid w:val="0024518F"/>
    <w:rsid w:val="00245A8E"/>
    <w:rsid w:val="002460A7"/>
    <w:rsid w:val="0024633A"/>
    <w:rsid w:val="002463C8"/>
    <w:rsid w:val="00246470"/>
    <w:rsid w:val="00246984"/>
    <w:rsid w:val="00246B75"/>
    <w:rsid w:val="002471DC"/>
    <w:rsid w:val="002473E6"/>
    <w:rsid w:val="002474C4"/>
    <w:rsid w:val="00247C5C"/>
    <w:rsid w:val="00247CB1"/>
    <w:rsid w:val="00247F40"/>
    <w:rsid w:val="00250669"/>
    <w:rsid w:val="002508B7"/>
    <w:rsid w:val="00250968"/>
    <w:rsid w:val="00250CFC"/>
    <w:rsid w:val="00250FBE"/>
    <w:rsid w:val="0025109E"/>
    <w:rsid w:val="00251448"/>
    <w:rsid w:val="002517AA"/>
    <w:rsid w:val="002519D9"/>
    <w:rsid w:val="00251AF1"/>
    <w:rsid w:val="00251C45"/>
    <w:rsid w:val="00251E10"/>
    <w:rsid w:val="00252582"/>
    <w:rsid w:val="00252C3D"/>
    <w:rsid w:val="00252D58"/>
    <w:rsid w:val="00252F3C"/>
    <w:rsid w:val="0025306B"/>
    <w:rsid w:val="002532C8"/>
    <w:rsid w:val="00253314"/>
    <w:rsid w:val="00253834"/>
    <w:rsid w:val="00253FC9"/>
    <w:rsid w:val="00254161"/>
    <w:rsid w:val="002544CD"/>
    <w:rsid w:val="0025451E"/>
    <w:rsid w:val="00254900"/>
    <w:rsid w:val="00254F4D"/>
    <w:rsid w:val="002551ED"/>
    <w:rsid w:val="00255768"/>
    <w:rsid w:val="00255E74"/>
    <w:rsid w:val="00255F1A"/>
    <w:rsid w:val="00255F26"/>
    <w:rsid w:val="00256629"/>
    <w:rsid w:val="002568DB"/>
    <w:rsid w:val="00256E0E"/>
    <w:rsid w:val="00256EF6"/>
    <w:rsid w:val="0025711B"/>
    <w:rsid w:val="002572A2"/>
    <w:rsid w:val="002574A0"/>
    <w:rsid w:val="00257BA7"/>
    <w:rsid w:val="00260489"/>
    <w:rsid w:val="002607C5"/>
    <w:rsid w:val="002607CA"/>
    <w:rsid w:val="002610A7"/>
    <w:rsid w:val="002613A5"/>
    <w:rsid w:val="00261A05"/>
    <w:rsid w:val="00261A90"/>
    <w:rsid w:val="00261C57"/>
    <w:rsid w:val="00261D87"/>
    <w:rsid w:val="00261EB7"/>
    <w:rsid w:val="00261FA3"/>
    <w:rsid w:val="002625DF"/>
    <w:rsid w:val="00262728"/>
    <w:rsid w:val="00262DDF"/>
    <w:rsid w:val="00263044"/>
    <w:rsid w:val="00263666"/>
    <w:rsid w:val="00263C17"/>
    <w:rsid w:val="00263DB3"/>
    <w:rsid w:val="00263E0A"/>
    <w:rsid w:val="00264014"/>
    <w:rsid w:val="00264419"/>
    <w:rsid w:val="0026470E"/>
    <w:rsid w:val="00264816"/>
    <w:rsid w:val="00264E05"/>
    <w:rsid w:val="002652FC"/>
    <w:rsid w:val="00265432"/>
    <w:rsid w:val="002656B6"/>
    <w:rsid w:val="00265811"/>
    <w:rsid w:val="00265A7C"/>
    <w:rsid w:val="00265CF4"/>
    <w:rsid w:val="00266547"/>
    <w:rsid w:val="0026666E"/>
    <w:rsid w:val="00266EEF"/>
    <w:rsid w:val="0026703D"/>
    <w:rsid w:val="002674F9"/>
    <w:rsid w:val="0026750B"/>
    <w:rsid w:val="00267621"/>
    <w:rsid w:val="0026787B"/>
    <w:rsid w:val="00267A54"/>
    <w:rsid w:val="00267A6F"/>
    <w:rsid w:val="00267B20"/>
    <w:rsid w:val="00267B2B"/>
    <w:rsid w:val="00267BDD"/>
    <w:rsid w:val="00270BA9"/>
    <w:rsid w:val="00270C1E"/>
    <w:rsid w:val="00270DA1"/>
    <w:rsid w:val="00270FAA"/>
    <w:rsid w:val="00271219"/>
    <w:rsid w:val="0027127D"/>
    <w:rsid w:val="002712EF"/>
    <w:rsid w:val="00271582"/>
    <w:rsid w:val="00271934"/>
    <w:rsid w:val="00272204"/>
    <w:rsid w:val="0027234E"/>
    <w:rsid w:val="002727B0"/>
    <w:rsid w:val="0027306B"/>
    <w:rsid w:val="002732DC"/>
    <w:rsid w:val="00273B3B"/>
    <w:rsid w:val="00273D48"/>
    <w:rsid w:val="002743D7"/>
    <w:rsid w:val="00274430"/>
    <w:rsid w:val="0027474F"/>
    <w:rsid w:val="00274B66"/>
    <w:rsid w:val="00274C3D"/>
    <w:rsid w:val="00274EC0"/>
    <w:rsid w:val="002752C5"/>
    <w:rsid w:val="00275375"/>
    <w:rsid w:val="002753A1"/>
    <w:rsid w:val="002755FD"/>
    <w:rsid w:val="002756F6"/>
    <w:rsid w:val="0027579F"/>
    <w:rsid w:val="002759C1"/>
    <w:rsid w:val="00275BBF"/>
    <w:rsid w:val="00275D13"/>
    <w:rsid w:val="00275F46"/>
    <w:rsid w:val="00276563"/>
    <w:rsid w:val="0027674E"/>
    <w:rsid w:val="00276880"/>
    <w:rsid w:val="00276DDC"/>
    <w:rsid w:val="00277512"/>
    <w:rsid w:val="00277566"/>
    <w:rsid w:val="00277596"/>
    <w:rsid w:val="0027760D"/>
    <w:rsid w:val="00277933"/>
    <w:rsid w:val="0027796E"/>
    <w:rsid w:val="00277C52"/>
    <w:rsid w:val="00277C5F"/>
    <w:rsid w:val="00277C9B"/>
    <w:rsid w:val="002800FC"/>
    <w:rsid w:val="0028059B"/>
    <w:rsid w:val="0028079F"/>
    <w:rsid w:val="00280D16"/>
    <w:rsid w:val="00280DE9"/>
    <w:rsid w:val="00280F9B"/>
    <w:rsid w:val="00281287"/>
    <w:rsid w:val="00282079"/>
    <w:rsid w:val="0028223A"/>
    <w:rsid w:val="002824D4"/>
    <w:rsid w:val="00282687"/>
    <w:rsid w:val="00283C99"/>
    <w:rsid w:val="00284144"/>
    <w:rsid w:val="002841B1"/>
    <w:rsid w:val="0028478C"/>
    <w:rsid w:val="002848C2"/>
    <w:rsid w:val="00284DEE"/>
    <w:rsid w:val="00284EF9"/>
    <w:rsid w:val="00285111"/>
    <w:rsid w:val="002852B9"/>
    <w:rsid w:val="002852FD"/>
    <w:rsid w:val="002855CB"/>
    <w:rsid w:val="00285765"/>
    <w:rsid w:val="00285B0E"/>
    <w:rsid w:val="00285BCA"/>
    <w:rsid w:val="00285CB1"/>
    <w:rsid w:val="00285DB4"/>
    <w:rsid w:val="00285E83"/>
    <w:rsid w:val="002863BB"/>
    <w:rsid w:val="00286697"/>
    <w:rsid w:val="00286DC5"/>
    <w:rsid w:val="00286DCF"/>
    <w:rsid w:val="00286E98"/>
    <w:rsid w:val="00286FD5"/>
    <w:rsid w:val="00287014"/>
    <w:rsid w:val="002874B6"/>
    <w:rsid w:val="00287770"/>
    <w:rsid w:val="0028786B"/>
    <w:rsid w:val="00287923"/>
    <w:rsid w:val="00287E35"/>
    <w:rsid w:val="0029018C"/>
    <w:rsid w:val="002902E1"/>
    <w:rsid w:val="00290485"/>
    <w:rsid w:val="00290896"/>
    <w:rsid w:val="00290B8F"/>
    <w:rsid w:val="00290D05"/>
    <w:rsid w:val="00290E58"/>
    <w:rsid w:val="00290F5B"/>
    <w:rsid w:val="002910B9"/>
    <w:rsid w:val="002918E1"/>
    <w:rsid w:val="002919E4"/>
    <w:rsid w:val="00291B75"/>
    <w:rsid w:val="00292361"/>
    <w:rsid w:val="0029246D"/>
    <w:rsid w:val="00292663"/>
    <w:rsid w:val="00292A45"/>
    <w:rsid w:val="00292BFE"/>
    <w:rsid w:val="00292C53"/>
    <w:rsid w:val="00292C6E"/>
    <w:rsid w:val="00292CE3"/>
    <w:rsid w:val="00292E13"/>
    <w:rsid w:val="00292F7F"/>
    <w:rsid w:val="002932A1"/>
    <w:rsid w:val="002935D4"/>
    <w:rsid w:val="00293804"/>
    <w:rsid w:val="002938A1"/>
    <w:rsid w:val="002939F4"/>
    <w:rsid w:val="00293C2E"/>
    <w:rsid w:val="00293CBA"/>
    <w:rsid w:val="00293F36"/>
    <w:rsid w:val="002940D4"/>
    <w:rsid w:val="00294DE4"/>
    <w:rsid w:val="002953F3"/>
    <w:rsid w:val="002957D1"/>
    <w:rsid w:val="00295BA5"/>
    <w:rsid w:val="00295CBC"/>
    <w:rsid w:val="002963A0"/>
    <w:rsid w:val="002963A4"/>
    <w:rsid w:val="002963CE"/>
    <w:rsid w:val="00296807"/>
    <w:rsid w:val="002968BF"/>
    <w:rsid w:val="00296AEA"/>
    <w:rsid w:val="00296B6A"/>
    <w:rsid w:val="002976BA"/>
    <w:rsid w:val="0029782D"/>
    <w:rsid w:val="00297ACF"/>
    <w:rsid w:val="00297B3F"/>
    <w:rsid w:val="002A00A3"/>
    <w:rsid w:val="002A0E05"/>
    <w:rsid w:val="002A0E3C"/>
    <w:rsid w:val="002A1447"/>
    <w:rsid w:val="002A1465"/>
    <w:rsid w:val="002A17DB"/>
    <w:rsid w:val="002A19EA"/>
    <w:rsid w:val="002A1A64"/>
    <w:rsid w:val="002A2136"/>
    <w:rsid w:val="002A29CF"/>
    <w:rsid w:val="002A32AB"/>
    <w:rsid w:val="002A33A2"/>
    <w:rsid w:val="002A3796"/>
    <w:rsid w:val="002A41C2"/>
    <w:rsid w:val="002A4947"/>
    <w:rsid w:val="002A4B02"/>
    <w:rsid w:val="002A4E25"/>
    <w:rsid w:val="002A4EE5"/>
    <w:rsid w:val="002A50F5"/>
    <w:rsid w:val="002A5455"/>
    <w:rsid w:val="002A5887"/>
    <w:rsid w:val="002A65EE"/>
    <w:rsid w:val="002A6A0D"/>
    <w:rsid w:val="002A6BCA"/>
    <w:rsid w:val="002A6E0D"/>
    <w:rsid w:val="002A6F94"/>
    <w:rsid w:val="002A75C6"/>
    <w:rsid w:val="002B0026"/>
    <w:rsid w:val="002B019B"/>
    <w:rsid w:val="002B063B"/>
    <w:rsid w:val="002B0843"/>
    <w:rsid w:val="002B13DC"/>
    <w:rsid w:val="002B14C0"/>
    <w:rsid w:val="002B17BA"/>
    <w:rsid w:val="002B1F32"/>
    <w:rsid w:val="002B1F5D"/>
    <w:rsid w:val="002B209B"/>
    <w:rsid w:val="002B2301"/>
    <w:rsid w:val="002B261B"/>
    <w:rsid w:val="002B2BB4"/>
    <w:rsid w:val="002B2ECF"/>
    <w:rsid w:val="002B32A4"/>
    <w:rsid w:val="002B34FA"/>
    <w:rsid w:val="002B3CDF"/>
    <w:rsid w:val="002B4055"/>
    <w:rsid w:val="002B4388"/>
    <w:rsid w:val="002B44BE"/>
    <w:rsid w:val="002B45C9"/>
    <w:rsid w:val="002B4815"/>
    <w:rsid w:val="002B4EB0"/>
    <w:rsid w:val="002B4F5A"/>
    <w:rsid w:val="002B5025"/>
    <w:rsid w:val="002B53E7"/>
    <w:rsid w:val="002B5821"/>
    <w:rsid w:val="002B5C86"/>
    <w:rsid w:val="002B5FAE"/>
    <w:rsid w:val="002B60C8"/>
    <w:rsid w:val="002B6594"/>
    <w:rsid w:val="002B6C02"/>
    <w:rsid w:val="002B6D66"/>
    <w:rsid w:val="002B6F60"/>
    <w:rsid w:val="002B7287"/>
    <w:rsid w:val="002B7591"/>
    <w:rsid w:val="002B78E3"/>
    <w:rsid w:val="002B7D17"/>
    <w:rsid w:val="002C0487"/>
    <w:rsid w:val="002C0501"/>
    <w:rsid w:val="002C05CC"/>
    <w:rsid w:val="002C05FD"/>
    <w:rsid w:val="002C07D9"/>
    <w:rsid w:val="002C0AB5"/>
    <w:rsid w:val="002C1859"/>
    <w:rsid w:val="002C1E3A"/>
    <w:rsid w:val="002C28C6"/>
    <w:rsid w:val="002C28EC"/>
    <w:rsid w:val="002C296A"/>
    <w:rsid w:val="002C29EB"/>
    <w:rsid w:val="002C30DF"/>
    <w:rsid w:val="002C3218"/>
    <w:rsid w:val="002C38BB"/>
    <w:rsid w:val="002C3BEC"/>
    <w:rsid w:val="002C42FA"/>
    <w:rsid w:val="002C46B3"/>
    <w:rsid w:val="002C47BA"/>
    <w:rsid w:val="002C54DD"/>
    <w:rsid w:val="002C5708"/>
    <w:rsid w:val="002C63CB"/>
    <w:rsid w:val="002C6400"/>
    <w:rsid w:val="002C68CA"/>
    <w:rsid w:val="002C68DF"/>
    <w:rsid w:val="002C6BD1"/>
    <w:rsid w:val="002C6C75"/>
    <w:rsid w:val="002C6D2F"/>
    <w:rsid w:val="002C6FFF"/>
    <w:rsid w:val="002C7116"/>
    <w:rsid w:val="002C7248"/>
    <w:rsid w:val="002C742A"/>
    <w:rsid w:val="002C7A88"/>
    <w:rsid w:val="002D0061"/>
    <w:rsid w:val="002D0339"/>
    <w:rsid w:val="002D0591"/>
    <w:rsid w:val="002D0BB6"/>
    <w:rsid w:val="002D1492"/>
    <w:rsid w:val="002D1A1F"/>
    <w:rsid w:val="002D1CCD"/>
    <w:rsid w:val="002D2752"/>
    <w:rsid w:val="002D2786"/>
    <w:rsid w:val="002D28F9"/>
    <w:rsid w:val="002D2915"/>
    <w:rsid w:val="002D2C35"/>
    <w:rsid w:val="002D2FFB"/>
    <w:rsid w:val="002D33B1"/>
    <w:rsid w:val="002D3419"/>
    <w:rsid w:val="002D34B3"/>
    <w:rsid w:val="002D383B"/>
    <w:rsid w:val="002D3A24"/>
    <w:rsid w:val="002D3AFA"/>
    <w:rsid w:val="002D469D"/>
    <w:rsid w:val="002D47D5"/>
    <w:rsid w:val="002D4997"/>
    <w:rsid w:val="002D4A91"/>
    <w:rsid w:val="002D4D0E"/>
    <w:rsid w:val="002D4F6E"/>
    <w:rsid w:val="002D5067"/>
    <w:rsid w:val="002D5479"/>
    <w:rsid w:val="002D560B"/>
    <w:rsid w:val="002D5760"/>
    <w:rsid w:val="002D5BE9"/>
    <w:rsid w:val="002D632D"/>
    <w:rsid w:val="002D6ED6"/>
    <w:rsid w:val="002D6FA5"/>
    <w:rsid w:val="002D707A"/>
    <w:rsid w:val="002D7215"/>
    <w:rsid w:val="002D72BF"/>
    <w:rsid w:val="002D745D"/>
    <w:rsid w:val="002D7505"/>
    <w:rsid w:val="002E01EB"/>
    <w:rsid w:val="002E0932"/>
    <w:rsid w:val="002E0C22"/>
    <w:rsid w:val="002E11D8"/>
    <w:rsid w:val="002E126C"/>
    <w:rsid w:val="002E1A0B"/>
    <w:rsid w:val="002E1BB7"/>
    <w:rsid w:val="002E1C0A"/>
    <w:rsid w:val="002E211A"/>
    <w:rsid w:val="002E252E"/>
    <w:rsid w:val="002E25D0"/>
    <w:rsid w:val="002E25EF"/>
    <w:rsid w:val="002E2903"/>
    <w:rsid w:val="002E2A5A"/>
    <w:rsid w:val="002E2C66"/>
    <w:rsid w:val="002E2CD7"/>
    <w:rsid w:val="002E3578"/>
    <w:rsid w:val="002E37F3"/>
    <w:rsid w:val="002E3D89"/>
    <w:rsid w:val="002E3DAE"/>
    <w:rsid w:val="002E3E44"/>
    <w:rsid w:val="002E4233"/>
    <w:rsid w:val="002E4713"/>
    <w:rsid w:val="002E4746"/>
    <w:rsid w:val="002E49BE"/>
    <w:rsid w:val="002E49CF"/>
    <w:rsid w:val="002E5031"/>
    <w:rsid w:val="002E510A"/>
    <w:rsid w:val="002E5119"/>
    <w:rsid w:val="002E593F"/>
    <w:rsid w:val="002E5B37"/>
    <w:rsid w:val="002E5E69"/>
    <w:rsid w:val="002E649C"/>
    <w:rsid w:val="002E6969"/>
    <w:rsid w:val="002E69C7"/>
    <w:rsid w:val="002E7108"/>
    <w:rsid w:val="002E7220"/>
    <w:rsid w:val="002E75F5"/>
    <w:rsid w:val="002E7925"/>
    <w:rsid w:val="002E7A2E"/>
    <w:rsid w:val="002E7A85"/>
    <w:rsid w:val="002E7AD4"/>
    <w:rsid w:val="002F0268"/>
    <w:rsid w:val="002F0541"/>
    <w:rsid w:val="002F0730"/>
    <w:rsid w:val="002F092F"/>
    <w:rsid w:val="002F09C7"/>
    <w:rsid w:val="002F0DF9"/>
    <w:rsid w:val="002F0F70"/>
    <w:rsid w:val="002F10C2"/>
    <w:rsid w:val="002F13E3"/>
    <w:rsid w:val="002F1607"/>
    <w:rsid w:val="002F196D"/>
    <w:rsid w:val="002F1ABD"/>
    <w:rsid w:val="002F2371"/>
    <w:rsid w:val="002F259A"/>
    <w:rsid w:val="002F271B"/>
    <w:rsid w:val="002F27C4"/>
    <w:rsid w:val="002F294E"/>
    <w:rsid w:val="002F3113"/>
    <w:rsid w:val="002F3594"/>
    <w:rsid w:val="002F35E9"/>
    <w:rsid w:val="002F37D1"/>
    <w:rsid w:val="002F388C"/>
    <w:rsid w:val="002F3C5A"/>
    <w:rsid w:val="002F3F8E"/>
    <w:rsid w:val="002F3FC5"/>
    <w:rsid w:val="002F4DBA"/>
    <w:rsid w:val="002F5135"/>
    <w:rsid w:val="002F51AB"/>
    <w:rsid w:val="002F5A76"/>
    <w:rsid w:val="002F6BC1"/>
    <w:rsid w:val="002F6C98"/>
    <w:rsid w:val="002F6EEC"/>
    <w:rsid w:val="002F757F"/>
    <w:rsid w:val="002F7BFD"/>
    <w:rsid w:val="002F7DDE"/>
    <w:rsid w:val="00300009"/>
    <w:rsid w:val="00300942"/>
    <w:rsid w:val="00300D8F"/>
    <w:rsid w:val="003013F8"/>
    <w:rsid w:val="00301670"/>
    <w:rsid w:val="00301967"/>
    <w:rsid w:val="00301C35"/>
    <w:rsid w:val="00302619"/>
    <w:rsid w:val="0030293C"/>
    <w:rsid w:val="003029F3"/>
    <w:rsid w:val="0030345C"/>
    <w:rsid w:val="003038CA"/>
    <w:rsid w:val="003042F4"/>
    <w:rsid w:val="00304ABF"/>
    <w:rsid w:val="00304B57"/>
    <w:rsid w:val="0030531E"/>
    <w:rsid w:val="00305411"/>
    <w:rsid w:val="00305637"/>
    <w:rsid w:val="003057DB"/>
    <w:rsid w:val="003059E1"/>
    <w:rsid w:val="00305E95"/>
    <w:rsid w:val="00306538"/>
    <w:rsid w:val="003067D1"/>
    <w:rsid w:val="00306B25"/>
    <w:rsid w:val="00306D2D"/>
    <w:rsid w:val="00306E73"/>
    <w:rsid w:val="00306FCC"/>
    <w:rsid w:val="0030784F"/>
    <w:rsid w:val="00307A93"/>
    <w:rsid w:val="00307B43"/>
    <w:rsid w:val="00307E26"/>
    <w:rsid w:val="00307EF8"/>
    <w:rsid w:val="00307FB0"/>
    <w:rsid w:val="003101AA"/>
    <w:rsid w:val="0031021A"/>
    <w:rsid w:val="003104F9"/>
    <w:rsid w:val="00310645"/>
    <w:rsid w:val="0031070E"/>
    <w:rsid w:val="003107EF"/>
    <w:rsid w:val="0031142A"/>
    <w:rsid w:val="00311855"/>
    <w:rsid w:val="003118C6"/>
    <w:rsid w:val="00311E26"/>
    <w:rsid w:val="00311E3D"/>
    <w:rsid w:val="00311F34"/>
    <w:rsid w:val="0031209F"/>
    <w:rsid w:val="003123DA"/>
    <w:rsid w:val="003123EA"/>
    <w:rsid w:val="0031279C"/>
    <w:rsid w:val="0031281B"/>
    <w:rsid w:val="00312BBD"/>
    <w:rsid w:val="00312EA3"/>
    <w:rsid w:val="00312EDD"/>
    <w:rsid w:val="003133C3"/>
    <w:rsid w:val="0031379E"/>
    <w:rsid w:val="0031382F"/>
    <w:rsid w:val="00314195"/>
    <w:rsid w:val="003142D3"/>
    <w:rsid w:val="0031446F"/>
    <w:rsid w:val="00314B23"/>
    <w:rsid w:val="00314B8C"/>
    <w:rsid w:val="00314C0F"/>
    <w:rsid w:val="00314C39"/>
    <w:rsid w:val="00314D89"/>
    <w:rsid w:val="0031547A"/>
    <w:rsid w:val="003159ED"/>
    <w:rsid w:val="00315A21"/>
    <w:rsid w:val="00315AC8"/>
    <w:rsid w:val="00315E17"/>
    <w:rsid w:val="0031669D"/>
    <w:rsid w:val="00316D3D"/>
    <w:rsid w:val="0031747A"/>
    <w:rsid w:val="00317BBD"/>
    <w:rsid w:val="00317E28"/>
    <w:rsid w:val="00320202"/>
    <w:rsid w:val="003202A0"/>
    <w:rsid w:val="00320360"/>
    <w:rsid w:val="0032052C"/>
    <w:rsid w:val="003205F5"/>
    <w:rsid w:val="003209F7"/>
    <w:rsid w:val="00320FA8"/>
    <w:rsid w:val="00321065"/>
    <w:rsid w:val="00321070"/>
    <w:rsid w:val="003214F9"/>
    <w:rsid w:val="0032156B"/>
    <w:rsid w:val="00321908"/>
    <w:rsid w:val="00321CC8"/>
    <w:rsid w:val="003224D7"/>
    <w:rsid w:val="003224E0"/>
    <w:rsid w:val="00322504"/>
    <w:rsid w:val="003225DE"/>
    <w:rsid w:val="00322697"/>
    <w:rsid w:val="00322BEB"/>
    <w:rsid w:val="00322F2B"/>
    <w:rsid w:val="0032325F"/>
    <w:rsid w:val="00323381"/>
    <w:rsid w:val="003234B3"/>
    <w:rsid w:val="003235BE"/>
    <w:rsid w:val="003236FB"/>
    <w:rsid w:val="00323BD7"/>
    <w:rsid w:val="00323CF7"/>
    <w:rsid w:val="00323DD9"/>
    <w:rsid w:val="00324870"/>
    <w:rsid w:val="0032491D"/>
    <w:rsid w:val="00324BC6"/>
    <w:rsid w:val="003251AD"/>
    <w:rsid w:val="00325239"/>
    <w:rsid w:val="0032528C"/>
    <w:rsid w:val="003252D6"/>
    <w:rsid w:val="00325434"/>
    <w:rsid w:val="0032543F"/>
    <w:rsid w:val="003261D3"/>
    <w:rsid w:val="003262FB"/>
    <w:rsid w:val="00326341"/>
    <w:rsid w:val="0032680F"/>
    <w:rsid w:val="00326955"/>
    <w:rsid w:val="003270F2"/>
    <w:rsid w:val="003273D3"/>
    <w:rsid w:val="0032744C"/>
    <w:rsid w:val="003276F3"/>
    <w:rsid w:val="0032781A"/>
    <w:rsid w:val="003279BF"/>
    <w:rsid w:val="00330121"/>
    <w:rsid w:val="00330574"/>
    <w:rsid w:val="00330D00"/>
    <w:rsid w:val="00330E33"/>
    <w:rsid w:val="003314D3"/>
    <w:rsid w:val="00331696"/>
    <w:rsid w:val="00331991"/>
    <w:rsid w:val="003319A5"/>
    <w:rsid w:val="00331B3B"/>
    <w:rsid w:val="00331F87"/>
    <w:rsid w:val="0033208E"/>
    <w:rsid w:val="0033257C"/>
    <w:rsid w:val="003327C8"/>
    <w:rsid w:val="00332A15"/>
    <w:rsid w:val="00332EEF"/>
    <w:rsid w:val="00333CBC"/>
    <w:rsid w:val="00333EED"/>
    <w:rsid w:val="003342BF"/>
    <w:rsid w:val="003349AD"/>
    <w:rsid w:val="00334F32"/>
    <w:rsid w:val="003351CD"/>
    <w:rsid w:val="003357A7"/>
    <w:rsid w:val="0033587F"/>
    <w:rsid w:val="003358D7"/>
    <w:rsid w:val="00335A45"/>
    <w:rsid w:val="00335B1F"/>
    <w:rsid w:val="00335B55"/>
    <w:rsid w:val="00335C0A"/>
    <w:rsid w:val="00336625"/>
    <w:rsid w:val="003366AD"/>
    <w:rsid w:val="00336767"/>
    <w:rsid w:val="003368CB"/>
    <w:rsid w:val="00336961"/>
    <w:rsid w:val="00336AEF"/>
    <w:rsid w:val="00336CCE"/>
    <w:rsid w:val="0033723A"/>
    <w:rsid w:val="00337791"/>
    <w:rsid w:val="003379A9"/>
    <w:rsid w:val="00337EAA"/>
    <w:rsid w:val="00340187"/>
    <w:rsid w:val="00340596"/>
    <w:rsid w:val="003407A6"/>
    <w:rsid w:val="0034084A"/>
    <w:rsid w:val="00340FDE"/>
    <w:rsid w:val="00341008"/>
    <w:rsid w:val="003417CE"/>
    <w:rsid w:val="00341B35"/>
    <w:rsid w:val="003420FE"/>
    <w:rsid w:val="00342533"/>
    <w:rsid w:val="00342B34"/>
    <w:rsid w:val="00342B5C"/>
    <w:rsid w:val="00342F0B"/>
    <w:rsid w:val="003430FD"/>
    <w:rsid w:val="00343545"/>
    <w:rsid w:val="00343553"/>
    <w:rsid w:val="003439F9"/>
    <w:rsid w:val="00343A44"/>
    <w:rsid w:val="00343D82"/>
    <w:rsid w:val="00343F87"/>
    <w:rsid w:val="00344785"/>
    <w:rsid w:val="00345086"/>
    <w:rsid w:val="00345664"/>
    <w:rsid w:val="003459AE"/>
    <w:rsid w:val="00345C04"/>
    <w:rsid w:val="00345D86"/>
    <w:rsid w:val="00345DF8"/>
    <w:rsid w:val="003465B2"/>
    <w:rsid w:val="003466C3"/>
    <w:rsid w:val="00346A01"/>
    <w:rsid w:val="00346F13"/>
    <w:rsid w:val="00347425"/>
    <w:rsid w:val="00347598"/>
    <w:rsid w:val="00347864"/>
    <w:rsid w:val="00347B15"/>
    <w:rsid w:val="00347C70"/>
    <w:rsid w:val="00347E44"/>
    <w:rsid w:val="00347E65"/>
    <w:rsid w:val="00347E69"/>
    <w:rsid w:val="003500E9"/>
    <w:rsid w:val="003504DA"/>
    <w:rsid w:val="00350CDD"/>
    <w:rsid w:val="0035116C"/>
    <w:rsid w:val="003515FA"/>
    <w:rsid w:val="003517B5"/>
    <w:rsid w:val="00351B1F"/>
    <w:rsid w:val="00351EA4"/>
    <w:rsid w:val="00351F56"/>
    <w:rsid w:val="0035213C"/>
    <w:rsid w:val="00352528"/>
    <w:rsid w:val="003525E0"/>
    <w:rsid w:val="00352B2E"/>
    <w:rsid w:val="00353E73"/>
    <w:rsid w:val="00353F28"/>
    <w:rsid w:val="003544C4"/>
    <w:rsid w:val="0035452B"/>
    <w:rsid w:val="00354C69"/>
    <w:rsid w:val="00354CAA"/>
    <w:rsid w:val="00354E81"/>
    <w:rsid w:val="00354F07"/>
    <w:rsid w:val="003556CC"/>
    <w:rsid w:val="00355D54"/>
    <w:rsid w:val="00355ECE"/>
    <w:rsid w:val="0035634D"/>
    <w:rsid w:val="003573FD"/>
    <w:rsid w:val="0035747C"/>
    <w:rsid w:val="00357C53"/>
    <w:rsid w:val="00360122"/>
    <w:rsid w:val="00360325"/>
    <w:rsid w:val="003604DC"/>
    <w:rsid w:val="003604E1"/>
    <w:rsid w:val="0036073F"/>
    <w:rsid w:val="00360C0A"/>
    <w:rsid w:val="00360DEE"/>
    <w:rsid w:val="00361098"/>
    <w:rsid w:val="003611D0"/>
    <w:rsid w:val="003614DE"/>
    <w:rsid w:val="00361A83"/>
    <w:rsid w:val="00361ABE"/>
    <w:rsid w:val="00361C80"/>
    <w:rsid w:val="00361C9F"/>
    <w:rsid w:val="00361DC4"/>
    <w:rsid w:val="003620CC"/>
    <w:rsid w:val="003620D3"/>
    <w:rsid w:val="003622C9"/>
    <w:rsid w:val="0036248D"/>
    <w:rsid w:val="00362BB1"/>
    <w:rsid w:val="00362E5F"/>
    <w:rsid w:val="003632CB"/>
    <w:rsid w:val="003634E2"/>
    <w:rsid w:val="0036352A"/>
    <w:rsid w:val="00363534"/>
    <w:rsid w:val="003635E8"/>
    <w:rsid w:val="00363C80"/>
    <w:rsid w:val="0036437C"/>
    <w:rsid w:val="00364445"/>
    <w:rsid w:val="00364570"/>
    <w:rsid w:val="00364675"/>
    <w:rsid w:val="00364791"/>
    <w:rsid w:val="003649E1"/>
    <w:rsid w:val="00364D87"/>
    <w:rsid w:val="00364EC6"/>
    <w:rsid w:val="00365F44"/>
    <w:rsid w:val="003662C8"/>
    <w:rsid w:val="0036634E"/>
    <w:rsid w:val="00366687"/>
    <w:rsid w:val="0036687E"/>
    <w:rsid w:val="00366894"/>
    <w:rsid w:val="00366A4C"/>
    <w:rsid w:val="00366C9C"/>
    <w:rsid w:val="00366EB4"/>
    <w:rsid w:val="00366FE7"/>
    <w:rsid w:val="003670B8"/>
    <w:rsid w:val="003674D9"/>
    <w:rsid w:val="003679D6"/>
    <w:rsid w:val="00367BB5"/>
    <w:rsid w:val="00367E71"/>
    <w:rsid w:val="00367FDE"/>
    <w:rsid w:val="0037059E"/>
    <w:rsid w:val="003707B2"/>
    <w:rsid w:val="00371046"/>
    <w:rsid w:val="003714FB"/>
    <w:rsid w:val="00371664"/>
    <w:rsid w:val="00371743"/>
    <w:rsid w:val="00371AC7"/>
    <w:rsid w:val="00371EBE"/>
    <w:rsid w:val="00371F2C"/>
    <w:rsid w:val="0037244D"/>
    <w:rsid w:val="0037249A"/>
    <w:rsid w:val="00372D9D"/>
    <w:rsid w:val="00372EA4"/>
    <w:rsid w:val="0037314C"/>
    <w:rsid w:val="003742AB"/>
    <w:rsid w:val="003742B7"/>
    <w:rsid w:val="003744DE"/>
    <w:rsid w:val="0037469C"/>
    <w:rsid w:val="00374A61"/>
    <w:rsid w:val="00374CAF"/>
    <w:rsid w:val="00375469"/>
    <w:rsid w:val="00375B87"/>
    <w:rsid w:val="00376098"/>
    <w:rsid w:val="00376846"/>
    <w:rsid w:val="00376A62"/>
    <w:rsid w:val="00376F20"/>
    <w:rsid w:val="003773A6"/>
    <w:rsid w:val="00377492"/>
    <w:rsid w:val="00377D8F"/>
    <w:rsid w:val="00377FBA"/>
    <w:rsid w:val="003801E4"/>
    <w:rsid w:val="00380486"/>
    <w:rsid w:val="003805DB"/>
    <w:rsid w:val="00380A30"/>
    <w:rsid w:val="00380B16"/>
    <w:rsid w:val="00380C46"/>
    <w:rsid w:val="00380E38"/>
    <w:rsid w:val="00381202"/>
    <w:rsid w:val="0038127E"/>
    <w:rsid w:val="003812DA"/>
    <w:rsid w:val="00381467"/>
    <w:rsid w:val="00381505"/>
    <w:rsid w:val="003816A1"/>
    <w:rsid w:val="00381C5F"/>
    <w:rsid w:val="00381F63"/>
    <w:rsid w:val="0038248A"/>
    <w:rsid w:val="0038260C"/>
    <w:rsid w:val="00382611"/>
    <w:rsid w:val="00382BE7"/>
    <w:rsid w:val="00382D2A"/>
    <w:rsid w:val="00382D7C"/>
    <w:rsid w:val="00382FFB"/>
    <w:rsid w:val="00383074"/>
    <w:rsid w:val="00384303"/>
    <w:rsid w:val="00384F75"/>
    <w:rsid w:val="00384FF7"/>
    <w:rsid w:val="00385218"/>
    <w:rsid w:val="003852FA"/>
    <w:rsid w:val="00385614"/>
    <w:rsid w:val="00385972"/>
    <w:rsid w:val="00385995"/>
    <w:rsid w:val="00385BE2"/>
    <w:rsid w:val="00385E27"/>
    <w:rsid w:val="00385FB1"/>
    <w:rsid w:val="00386715"/>
    <w:rsid w:val="0038695A"/>
    <w:rsid w:val="003871BF"/>
    <w:rsid w:val="00387219"/>
    <w:rsid w:val="00387867"/>
    <w:rsid w:val="003878E4"/>
    <w:rsid w:val="00387CD0"/>
    <w:rsid w:val="00390179"/>
    <w:rsid w:val="003901DE"/>
    <w:rsid w:val="00390373"/>
    <w:rsid w:val="00390465"/>
    <w:rsid w:val="00390518"/>
    <w:rsid w:val="00390946"/>
    <w:rsid w:val="00390A8A"/>
    <w:rsid w:val="003911D3"/>
    <w:rsid w:val="00391223"/>
    <w:rsid w:val="00391CDA"/>
    <w:rsid w:val="00391E08"/>
    <w:rsid w:val="003921B8"/>
    <w:rsid w:val="003922ED"/>
    <w:rsid w:val="003923F1"/>
    <w:rsid w:val="00392892"/>
    <w:rsid w:val="00392951"/>
    <w:rsid w:val="0039317D"/>
    <w:rsid w:val="0039318B"/>
    <w:rsid w:val="0039340F"/>
    <w:rsid w:val="0039396D"/>
    <w:rsid w:val="00393BD0"/>
    <w:rsid w:val="00393EC1"/>
    <w:rsid w:val="003940E2"/>
    <w:rsid w:val="00394144"/>
    <w:rsid w:val="00394300"/>
    <w:rsid w:val="0039440A"/>
    <w:rsid w:val="00394A39"/>
    <w:rsid w:val="00394CAB"/>
    <w:rsid w:val="00395210"/>
    <w:rsid w:val="00395D98"/>
    <w:rsid w:val="00395EE1"/>
    <w:rsid w:val="00396721"/>
    <w:rsid w:val="00396E5D"/>
    <w:rsid w:val="00397236"/>
    <w:rsid w:val="003975B6"/>
    <w:rsid w:val="003975E0"/>
    <w:rsid w:val="00397619"/>
    <w:rsid w:val="00397665"/>
    <w:rsid w:val="003977F9"/>
    <w:rsid w:val="00397932"/>
    <w:rsid w:val="00397CF4"/>
    <w:rsid w:val="003A062B"/>
    <w:rsid w:val="003A08FD"/>
    <w:rsid w:val="003A10D0"/>
    <w:rsid w:val="003A174E"/>
    <w:rsid w:val="003A1AAF"/>
    <w:rsid w:val="003A1D78"/>
    <w:rsid w:val="003A2083"/>
    <w:rsid w:val="003A2184"/>
    <w:rsid w:val="003A270F"/>
    <w:rsid w:val="003A2809"/>
    <w:rsid w:val="003A2975"/>
    <w:rsid w:val="003A2CD8"/>
    <w:rsid w:val="003A2F3D"/>
    <w:rsid w:val="003A3339"/>
    <w:rsid w:val="003A3462"/>
    <w:rsid w:val="003A34FC"/>
    <w:rsid w:val="003A39E7"/>
    <w:rsid w:val="003A3C98"/>
    <w:rsid w:val="003A41AD"/>
    <w:rsid w:val="003A4711"/>
    <w:rsid w:val="003A49F7"/>
    <w:rsid w:val="003A4C73"/>
    <w:rsid w:val="003A4D3B"/>
    <w:rsid w:val="003A4D71"/>
    <w:rsid w:val="003A5515"/>
    <w:rsid w:val="003A5525"/>
    <w:rsid w:val="003A5810"/>
    <w:rsid w:val="003A58DF"/>
    <w:rsid w:val="003A5BD9"/>
    <w:rsid w:val="003A5DC0"/>
    <w:rsid w:val="003A6159"/>
    <w:rsid w:val="003A623F"/>
    <w:rsid w:val="003A647D"/>
    <w:rsid w:val="003A688C"/>
    <w:rsid w:val="003A7154"/>
    <w:rsid w:val="003A715A"/>
    <w:rsid w:val="003A7342"/>
    <w:rsid w:val="003A7490"/>
    <w:rsid w:val="003A7B3E"/>
    <w:rsid w:val="003A7F24"/>
    <w:rsid w:val="003A7FA8"/>
    <w:rsid w:val="003B0108"/>
    <w:rsid w:val="003B0284"/>
    <w:rsid w:val="003B0D6B"/>
    <w:rsid w:val="003B1138"/>
    <w:rsid w:val="003B1457"/>
    <w:rsid w:val="003B1620"/>
    <w:rsid w:val="003B180D"/>
    <w:rsid w:val="003B190D"/>
    <w:rsid w:val="003B1957"/>
    <w:rsid w:val="003B2250"/>
    <w:rsid w:val="003B231B"/>
    <w:rsid w:val="003B2411"/>
    <w:rsid w:val="003B2997"/>
    <w:rsid w:val="003B2ED0"/>
    <w:rsid w:val="003B2F9E"/>
    <w:rsid w:val="003B31FA"/>
    <w:rsid w:val="003B3FF1"/>
    <w:rsid w:val="003B4441"/>
    <w:rsid w:val="003B4623"/>
    <w:rsid w:val="003B49BC"/>
    <w:rsid w:val="003B5035"/>
    <w:rsid w:val="003B50D7"/>
    <w:rsid w:val="003B50E0"/>
    <w:rsid w:val="003B5314"/>
    <w:rsid w:val="003B58B4"/>
    <w:rsid w:val="003B5D04"/>
    <w:rsid w:val="003B5D4F"/>
    <w:rsid w:val="003B5D74"/>
    <w:rsid w:val="003B621F"/>
    <w:rsid w:val="003B6232"/>
    <w:rsid w:val="003B64B6"/>
    <w:rsid w:val="003B6B94"/>
    <w:rsid w:val="003B6BFF"/>
    <w:rsid w:val="003B6EF2"/>
    <w:rsid w:val="003B71DC"/>
    <w:rsid w:val="003B7339"/>
    <w:rsid w:val="003B761C"/>
    <w:rsid w:val="003B76E0"/>
    <w:rsid w:val="003B76EB"/>
    <w:rsid w:val="003B7744"/>
    <w:rsid w:val="003B7825"/>
    <w:rsid w:val="003B7F4F"/>
    <w:rsid w:val="003B7F76"/>
    <w:rsid w:val="003C1814"/>
    <w:rsid w:val="003C193F"/>
    <w:rsid w:val="003C1B73"/>
    <w:rsid w:val="003C1C5E"/>
    <w:rsid w:val="003C1E19"/>
    <w:rsid w:val="003C2065"/>
    <w:rsid w:val="003C233E"/>
    <w:rsid w:val="003C2992"/>
    <w:rsid w:val="003C2D0A"/>
    <w:rsid w:val="003C3325"/>
    <w:rsid w:val="003C34BD"/>
    <w:rsid w:val="003C396A"/>
    <w:rsid w:val="003C3C53"/>
    <w:rsid w:val="003C3D6C"/>
    <w:rsid w:val="003C3EB6"/>
    <w:rsid w:val="003C43BE"/>
    <w:rsid w:val="003C46B0"/>
    <w:rsid w:val="003C49CF"/>
    <w:rsid w:val="003C4D0A"/>
    <w:rsid w:val="003C55AF"/>
    <w:rsid w:val="003C58F2"/>
    <w:rsid w:val="003C5D1C"/>
    <w:rsid w:val="003C6157"/>
    <w:rsid w:val="003C62DC"/>
    <w:rsid w:val="003C643A"/>
    <w:rsid w:val="003C65D9"/>
    <w:rsid w:val="003C6A0B"/>
    <w:rsid w:val="003C6ACB"/>
    <w:rsid w:val="003C6C94"/>
    <w:rsid w:val="003C6ED2"/>
    <w:rsid w:val="003C71D6"/>
    <w:rsid w:val="003C7210"/>
    <w:rsid w:val="003C7996"/>
    <w:rsid w:val="003C7F8E"/>
    <w:rsid w:val="003CF1E8"/>
    <w:rsid w:val="003D0130"/>
    <w:rsid w:val="003D0182"/>
    <w:rsid w:val="003D03D1"/>
    <w:rsid w:val="003D0404"/>
    <w:rsid w:val="003D0911"/>
    <w:rsid w:val="003D09B6"/>
    <w:rsid w:val="003D0E14"/>
    <w:rsid w:val="003D0EE0"/>
    <w:rsid w:val="003D11FB"/>
    <w:rsid w:val="003D13E0"/>
    <w:rsid w:val="003D1525"/>
    <w:rsid w:val="003D161C"/>
    <w:rsid w:val="003D1BC5"/>
    <w:rsid w:val="003D1D29"/>
    <w:rsid w:val="003D1DE3"/>
    <w:rsid w:val="003D2612"/>
    <w:rsid w:val="003D274E"/>
    <w:rsid w:val="003D29D4"/>
    <w:rsid w:val="003D32F5"/>
    <w:rsid w:val="003D3A31"/>
    <w:rsid w:val="003D3E7C"/>
    <w:rsid w:val="003D3F20"/>
    <w:rsid w:val="003D4860"/>
    <w:rsid w:val="003D4C99"/>
    <w:rsid w:val="003D4CD9"/>
    <w:rsid w:val="003D4EB0"/>
    <w:rsid w:val="003D4F0A"/>
    <w:rsid w:val="003D50A8"/>
    <w:rsid w:val="003D5B36"/>
    <w:rsid w:val="003D681C"/>
    <w:rsid w:val="003D6DEF"/>
    <w:rsid w:val="003D6ED0"/>
    <w:rsid w:val="003D72EC"/>
    <w:rsid w:val="003D7321"/>
    <w:rsid w:val="003D7420"/>
    <w:rsid w:val="003D7769"/>
    <w:rsid w:val="003E0120"/>
    <w:rsid w:val="003E0163"/>
    <w:rsid w:val="003E049F"/>
    <w:rsid w:val="003E05D7"/>
    <w:rsid w:val="003E0A04"/>
    <w:rsid w:val="003E0E5E"/>
    <w:rsid w:val="003E0EA7"/>
    <w:rsid w:val="003E131F"/>
    <w:rsid w:val="003E144E"/>
    <w:rsid w:val="003E1964"/>
    <w:rsid w:val="003E2165"/>
    <w:rsid w:val="003E2A16"/>
    <w:rsid w:val="003E2A17"/>
    <w:rsid w:val="003E2B05"/>
    <w:rsid w:val="003E2BFB"/>
    <w:rsid w:val="003E33FC"/>
    <w:rsid w:val="003E3C67"/>
    <w:rsid w:val="003E3C81"/>
    <w:rsid w:val="003E44F8"/>
    <w:rsid w:val="003E47C9"/>
    <w:rsid w:val="003E47D8"/>
    <w:rsid w:val="003E4AD7"/>
    <w:rsid w:val="003E4AFD"/>
    <w:rsid w:val="003E4CFA"/>
    <w:rsid w:val="003E52A7"/>
    <w:rsid w:val="003E5AB0"/>
    <w:rsid w:val="003E5BCD"/>
    <w:rsid w:val="003E5C4B"/>
    <w:rsid w:val="003E5E6D"/>
    <w:rsid w:val="003E6132"/>
    <w:rsid w:val="003E649B"/>
    <w:rsid w:val="003E65AE"/>
    <w:rsid w:val="003E6626"/>
    <w:rsid w:val="003E669D"/>
    <w:rsid w:val="003E67CB"/>
    <w:rsid w:val="003E69CD"/>
    <w:rsid w:val="003E6CFF"/>
    <w:rsid w:val="003E744B"/>
    <w:rsid w:val="003E744F"/>
    <w:rsid w:val="003E755F"/>
    <w:rsid w:val="003E758E"/>
    <w:rsid w:val="003E7C4B"/>
    <w:rsid w:val="003E7CE2"/>
    <w:rsid w:val="003F0346"/>
    <w:rsid w:val="003F05B2"/>
    <w:rsid w:val="003F0E33"/>
    <w:rsid w:val="003F134E"/>
    <w:rsid w:val="003F1633"/>
    <w:rsid w:val="003F1797"/>
    <w:rsid w:val="003F1899"/>
    <w:rsid w:val="003F1C76"/>
    <w:rsid w:val="003F1C9F"/>
    <w:rsid w:val="003F1D59"/>
    <w:rsid w:val="003F1EEF"/>
    <w:rsid w:val="003F226C"/>
    <w:rsid w:val="003F2738"/>
    <w:rsid w:val="003F2A31"/>
    <w:rsid w:val="003F2C54"/>
    <w:rsid w:val="003F322E"/>
    <w:rsid w:val="003F353D"/>
    <w:rsid w:val="003F35B6"/>
    <w:rsid w:val="003F3759"/>
    <w:rsid w:val="003F3A70"/>
    <w:rsid w:val="003F3C9B"/>
    <w:rsid w:val="003F441C"/>
    <w:rsid w:val="003F450E"/>
    <w:rsid w:val="003F4727"/>
    <w:rsid w:val="003F475E"/>
    <w:rsid w:val="003F47CA"/>
    <w:rsid w:val="003F49AC"/>
    <w:rsid w:val="003F4D1F"/>
    <w:rsid w:val="003F4FD4"/>
    <w:rsid w:val="003F5392"/>
    <w:rsid w:val="003F54E6"/>
    <w:rsid w:val="003F56BB"/>
    <w:rsid w:val="003F59D7"/>
    <w:rsid w:val="003F5B18"/>
    <w:rsid w:val="003F5C30"/>
    <w:rsid w:val="003F5C3A"/>
    <w:rsid w:val="003F60A9"/>
    <w:rsid w:val="003F6577"/>
    <w:rsid w:val="003F6B46"/>
    <w:rsid w:val="003F6BD4"/>
    <w:rsid w:val="003F6D43"/>
    <w:rsid w:val="003F7570"/>
    <w:rsid w:val="003F7745"/>
    <w:rsid w:val="003F7CCE"/>
    <w:rsid w:val="003F7EFE"/>
    <w:rsid w:val="003F7F4D"/>
    <w:rsid w:val="0040025C"/>
    <w:rsid w:val="004005A5"/>
    <w:rsid w:val="0040071E"/>
    <w:rsid w:val="00400E95"/>
    <w:rsid w:val="00401248"/>
    <w:rsid w:val="00401307"/>
    <w:rsid w:val="0040152C"/>
    <w:rsid w:val="00401898"/>
    <w:rsid w:val="00401946"/>
    <w:rsid w:val="0040197B"/>
    <w:rsid w:val="00401A72"/>
    <w:rsid w:val="00401BD5"/>
    <w:rsid w:val="00401E52"/>
    <w:rsid w:val="00401ECA"/>
    <w:rsid w:val="004026DE"/>
    <w:rsid w:val="00402733"/>
    <w:rsid w:val="00402809"/>
    <w:rsid w:val="00402D18"/>
    <w:rsid w:val="00402FA8"/>
    <w:rsid w:val="00403498"/>
    <w:rsid w:val="004035A5"/>
    <w:rsid w:val="00403B25"/>
    <w:rsid w:val="00403B87"/>
    <w:rsid w:val="00403ED6"/>
    <w:rsid w:val="00404095"/>
    <w:rsid w:val="0040414F"/>
    <w:rsid w:val="004042E0"/>
    <w:rsid w:val="0040450D"/>
    <w:rsid w:val="0040459A"/>
    <w:rsid w:val="00404854"/>
    <w:rsid w:val="00404A22"/>
    <w:rsid w:val="00404D25"/>
    <w:rsid w:val="00404F36"/>
    <w:rsid w:val="00405457"/>
    <w:rsid w:val="0040549E"/>
    <w:rsid w:val="004057A4"/>
    <w:rsid w:val="00406062"/>
    <w:rsid w:val="004065BF"/>
    <w:rsid w:val="004067E4"/>
    <w:rsid w:val="00406BD9"/>
    <w:rsid w:val="00406DCD"/>
    <w:rsid w:val="00406E27"/>
    <w:rsid w:val="00406F73"/>
    <w:rsid w:val="00407328"/>
    <w:rsid w:val="004073D7"/>
    <w:rsid w:val="0040763C"/>
    <w:rsid w:val="00407BDB"/>
    <w:rsid w:val="004112C2"/>
    <w:rsid w:val="004114A7"/>
    <w:rsid w:val="004119CD"/>
    <w:rsid w:val="00411A69"/>
    <w:rsid w:val="00411C1E"/>
    <w:rsid w:val="004120FF"/>
    <w:rsid w:val="00412350"/>
    <w:rsid w:val="0041254F"/>
    <w:rsid w:val="00412805"/>
    <w:rsid w:val="004132CA"/>
    <w:rsid w:val="004137CF"/>
    <w:rsid w:val="00413C52"/>
    <w:rsid w:val="0041409D"/>
    <w:rsid w:val="004147AA"/>
    <w:rsid w:val="00414B23"/>
    <w:rsid w:val="00415104"/>
    <w:rsid w:val="004151C2"/>
    <w:rsid w:val="00416035"/>
    <w:rsid w:val="00416339"/>
    <w:rsid w:val="00416B8E"/>
    <w:rsid w:val="00416E77"/>
    <w:rsid w:val="00416F50"/>
    <w:rsid w:val="0041793C"/>
    <w:rsid w:val="00417C04"/>
    <w:rsid w:val="00417ECC"/>
    <w:rsid w:val="00420185"/>
    <w:rsid w:val="004203C9"/>
    <w:rsid w:val="0042054D"/>
    <w:rsid w:val="0042060F"/>
    <w:rsid w:val="00420A46"/>
    <w:rsid w:val="00420B87"/>
    <w:rsid w:val="00420BC4"/>
    <w:rsid w:val="0042111D"/>
    <w:rsid w:val="004215CA"/>
    <w:rsid w:val="0042161B"/>
    <w:rsid w:val="00421BC1"/>
    <w:rsid w:val="00421D8F"/>
    <w:rsid w:val="004220E0"/>
    <w:rsid w:val="00422307"/>
    <w:rsid w:val="0042269F"/>
    <w:rsid w:val="00422BD6"/>
    <w:rsid w:val="00422BE6"/>
    <w:rsid w:val="00422D78"/>
    <w:rsid w:val="00422D83"/>
    <w:rsid w:val="00422DCF"/>
    <w:rsid w:val="0042392E"/>
    <w:rsid w:val="004239C5"/>
    <w:rsid w:val="00424AE3"/>
    <w:rsid w:val="00425400"/>
    <w:rsid w:val="004256C8"/>
    <w:rsid w:val="00425886"/>
    <w:rsid w:val="00425950"/>
    <w:rsid w:val="00425BD5"/>
    <w:rsid w:val="00425D75"/>
    <w:rsid w:val="00426001"/>
    <w:rsid w:val="004260A8"/>
    <w:rsid w:val="004264BF"/>
    <w:rsid w:val="004266C6"/>
    <w:rsid w:val="0042745F"/>
    <w:rsid w:val="00427523"/>
    <w:rsid w:val="004306C2"/>
    <w:rsid w:val="00430ADA"/>
    <w:rsid w:val="0043190A"/>
    <w:rsid w:val="00431D56"/>
    <w:rsid w:val="00431FF2"/>
    <w:rsid w:val="00431FF6"/>
    <w:rsid w:val="00432441"/>
    <w:rsid w:val="00432B1C"/>
    <w:rsid w:val="00432E0D"/>
    <w:rsid w:val="00432E4A"/>
    <w:rsid w:val="004330BE"/>
    <w:rsid w:val="00433302"/>
    <w:rsid w:val="00433852"/>
    <w:rsid w:val="00433D5C"/>
    <w:rsid w:val="0043412F"/>
    <w:rsid w:val="00434309"/>
    <w:rsid w:val="00434541"/>
    <w:rsid w:val="0043457C"/>
    <w:rsid w:val="004348DC"/>
    <w:rsid w:val="00434982"/>
    <w:rsid w:val="004349C8"/>
    <w:rsid w:val="00434A33"/>
    <w:rsid w:val="00434E2E"/>
    <w:rsid w:val="004353E6"/>
    <w:rsid w:val="004358DF"/>
    <w:rsid w:val="00436484"/>
    <w:rsid w:val="004373FA"/>
    <w:rsid w:val="0043798F"/>
    <w:rsid w:val="00437C09"/>
    <w:rsid w:val="00437CFF"/>
    <w:rsid w:val="00440049"/>
    <w:rsid w:val="004403FF"/>
    <w:rsid w:val="0044067F"/>
    <w:rsid w:val="00440A88"/>
    <w:rsid w:val="00440A89"/>
    <w:rsid w:val="004412D3"/>
    <w:rsid w:val="004415CC"/>
    <w:rsid w:val="004418D4"/>
    <w:rsid w:val="0044207D"/>
    <w:rsid w:val="004423C4"/>
    <w:rsid w:val="0044281E"/>
    <w:rsid w:val="00442B46"/>
    <w:rsid w:val="00443149"/>
    <w:rsid w:val="004432F9"/>
    <w:rsid w:val="004434E5"/>
    <w:rsid w:val="00443A49"/>
    <w:rsid w:val="00443D4D"/>
    <w:rsid w:val="00444185"/>
    <w:rsid w:val="004441CA"/>
    <w:rsid w:val="00444261"/>
    <w:rsid w:val="0044513D"/>
    <w:rsid w:val="00445354"/>
    <w:rsid w:val="0044540D"/>
    <w:rsid w:val="00445515"/>
    <w:rsid w:val="00445B36"/>
    <w:rsid w:val="00445D81"/>
    <w:rsid w:val="00445F90"/>
    <w:rsid w:val="0044609B"/>
    <w:rsid w:val="00446B7C"/>
    <w:rsid w:val="00446B99"/>
    <w:rsid w:val="00446D6B"/>
    <w:rsid w:val="004474C4"/>
    <w:rsid w:val="0044764F"/>
    <w:rsid w:val="00450006"/>
    <w:rsid w:val="00450227"/>
    <w:rsid w:val="0045026F"/>
    <w:rsid w:val="004503E5"/>
    <w:rsid w:val="004506D3"/>
    <w:rsid w:val="00450B94"/>
    <w:rsid w:val="00451370"/>
    <w:rsid w:val="004518D5"/>
    <w:rsid w:val="00451AE1"/>
    <w:rsid w:val="00451C9C"/>
    <w:rsid w:val="00451ECC"/>
    <w:rsid w:val="00452360"/>
    <w:rsid w:val="00452421"/>
    <w:rsid w:val="004524C8"/>
    <w:rsid w:val="0045269F"/>
    <w:rsid w:val="00452C29"/>
    <w:rsid w:val="00452C2E"/>
    <w:rsid w:val="00452CFC"/>
    <w:rsid w:val="004530D7"/>
    <w:rsid w:val="004536F8"/>
    <w:rsid w:val="004539A4"/>
    <w:rsid w:val="004539DD"/>
    <w:rsid w:val="00453CBB"/>
    <w:rsid w:val="00453F3D"/>
    <w:rsid w:val="00454621"/>
    <w:rsid w:val="00454C32"/>
    <w:rsid w:val="004558D2"/>
    <w:rsid w:val="0045594A"/>
    <w:rsid w:val="00455A99"/>
    <w:rsid w:val="00455B2E"/>
    <w:rsid w:val="00455FF9"/>
    <w:rsid w:val="00456116"/>
    <w:rsid w:val="00456192"/>
    <w:rsid w:val="00456289"/>
    <w:rsid w:val="00456336"/>
    <w:rsid w:val="00456C13"/>
    <w:rsid w:val="00457024"/>
    <w:rsid w:val="004570A7"/>
    <w:rsid w:val="004570E3"/>
    <w:rsid w:val="0045711D"/>
    <w:rsid w:val="004571AA"/>
    <w:rsid w:val="00457975"/>
    <w:rsid w:val="00457F86"/>
    <w:rsid w:val="0046008B"/>
    <w:rsid w:val="0046015B"/>
    <w:rsid w:val="00460210"/>
    <w:rsid w:val="00460742"/>
    <w:rsid w:val="00460996"/>
    <w:rsid w:val="004609BC"/>
    <w:rsid w:val="00460A0B"/>
    <w:rsid w:val="00460C47"/>
    <w:rsid w:val="00460E68"/>
    <w:rsid w:val="00460FB6"/>
    <w:rsid w:val="00461112"/>
    <w:rsid w:val="00461763"/>
    <w:rsid w:val="004619E6"/>
    <w:rsid w:val="00461C62"/>
    <w:rsid w:val="00461CDF"/>
    <w:rsid w:val="0046211A"/>
    <w:rsid w:val="00462731"/>
    <w:rsid w:val="00462BF3"/>
    <w:rsid w:val="00462BF4"/>
    <w:rsid w:val="00463062"/>
    <w:rsid w:val="00463122"/>
    <w:rsid w:val="0046314A"/>
    <w:rsid w:val="00463323"/>
    <w:rsid w:val="0046361E"/>
    <w:rsid w:val="00463680"/>
    <w:rsid w:val="00463691"/>
    <w:rsid w:val="00463FC5"/>
    <w:rsid w:val="00464667"/>
    <w:rsid w:val="004647EB"/>
    <w:rsid w:val="004647F2"/>
    <w:rsid w:val="00464FC1"/>
    <w:rsid w:val="0046500E"/>
    <w:rsid w:val="00465245"/>
    <w:rsid w:val="00465491"/>
    <w:rsid w:val="004657BE"/>
    <w:rsid w:val="004658CB"/>
    <w:rsid w:val="00465943"/>
    <w:rsid w:val="00465B18"/>
    <w:rsid w:val="00466050"/>
    <w:rsid w:val="00466105"/>
    <w:rsid w:val="00466BA2"/>
    <w:rsid w:val="00466E29"/>
    <w:rsid w:val="00467914"/>
    <w:rsid w:val="00467EEB"/>
    <w:rsid w:val="0047023B"/>
    <w:rsid w:val="00470355"/>
    <w:rsid w:val="0047068D"/>
    <w:rsid w:val="0047073F"/>
    <w:rsid w:val="00470F42"/>
    <w:rsid w:val="004711C3"/>
    <w:rsid w:val="004717A4"/>
    <w:rsid w:val="00471A92"/>
    <w:rsid w:val="00471BD5"/>
    <w:rsid w:val="00471C25"/>
    <w:rsid w:val="00471E01"/>
    <w:rsid w:val="00471E77"/>
    <w:rsid w:val="004725A7"/>
    <w:rsid w:val="00472A09"/>
    <w:rsid w:val="00472E14"/>
    <w:rsid w:val="004738C7"/>
    <w:rsid w:val="00473B62"/>
    <w:rsid w:val="00473BE8"/>
    <w:rsid w:val="00473D32"/>
    <w:rsid w:val="004741B2"/>
    <w:rsid w:val="0047440E"/>
    <w:rsid w:val="004744E8"/>
    <w:rsid w:val="004747C0"/>
    <w:rsid w:val="00474A86"/>
    <w:rsid w:val="00475350"/>
    <w:rsid w:val="004753CF"/>
    <w:rsid w:val="00475477"/>
    <w:rsid w:val="0047582D"/>
    <w:rsid w:val="004759EB"/>
    <w:rsid w:val="00475CA2"/>
    <w:rsid w:val="00475EA4"/>
    <w:rsid w:val="00475F19"/>
    <w:rsid w:val="00475FA3"/>
    <w:rsid w:val="00476204"/>
    <w:rsid w:val="004766C4"/>
    <w:rsid w:val="00476848"/>
    <w:rsid w:val="00476D1B"/>
    <w:rsid w:val="00477361"/>
    <w:rsid w:val="0047760D"/>
    <w:rsid w:val="004776C8"/>
    <w:rsid w:val="0047777A"/>
    <w:rsid w:val="00477BED"/>
    <w:rsid w:val="00477C45"/>
    <w:rsid w:val="00480282"/>
    <w:rsid w:val="0048063D"/>
    <w:rsid w:val="00480731"/>
    <w:rsid w:val="00481060"/>
    <w:rsid w:val="0048166D"/>
    <w:rsid w:val="004817C9"/>
    <w:rsid w:val="0048188F"/>
    <w:rsid w:val="00481C01"/>
    <w:rsid w:val="00481DD7"/>
    <w:rsid w:val="00481E65"/>
    <w:rsid w:val="004825AF"/>
    <w:rsid w:val="00482D1D"/>
    <w:rsid w:val="00483013"/>
    <w:rsid w:val="00483458"/>
    <w:rsid w:val="004834BC"/>
    <w:rsid w:val="00484015"/>
    <w:rsid w:val="00484188"/>
    <w:rsid w:val="004849F4"/>
    <w:rsid w:val="00484C58"/>
    <w:rsid w:val="00484DF9"/>
    <w:rsid w:val="00484EF0"/>
    <w:rsid w:val="00484F3A"/>
    <w:rsid w:val="004852CD"/>
    <w:rsid w:val="00485497"/>
    <w:rsid w:val="004854B1"/>
    <w:rsid w:val="004855A5"/>
    <w:rsid w:val="0048578E"/>
    <w:rsid w:val="00485806"/>
    <w:rsid w:val="004858DC"/>
    <w:rsid w:val="00485FDF"/>
    <w:rsid w:val="00486484"/>
    <w:rsid w:val="00486C9F"/>
    <w:rsid w:val="00486E20"/>
    <w:rsid w:val="00487147"/>
    <w:rsid w:val="00487154"/>
    <w:rsid w:val="004871A1"/>
    <w:rsid w:val="00487361"/>
    <w:rsid w:val="004873BB"/>
    <w:rsid w:val="0048759C"/>
    <w:rsid w:val="004877D4"/>
    <w:rsid w:val="0048787D"/>
    <w:rsid w:val="0048794B"/>
    <w:rsid w:val="00487DFD"/>
    <w:rsid w:val="00487F70"/>
    <w:rsid w:val="0049124D"/>
    <w:rsid w:val="0049151F"/>
    <w:rsid w:val="00491AD5"/>
    <w:rsid w:val="00491F05"/>
    <w:rsid w:val="00492346"/>
    <w:rsid w:val="0049276D"/>
    <w:rsid w:val="004928A2"/>
    <w:rsid w:val="00492B93"/>
    <w:rsid w:val="00492EE7"/>
    <w:rsid w:val="00492FBF"/>
    <w:rsid w:val="00493091"/>
    <w:rsid w:val="004936DF"/>
    <w:rsid w:val="004945BE"/>
    <w:rsid w:val="004947D4"/>
    <w:rsid w:val="004947DA"/>
    <w:rsid w:val="00494959"/>
    <w:rsid w:val="00494D98"/>
    <w:rsid w:val="00494DC3"/>
    <w:rsid w:val="00494E7D"/>
    <w:rsid w:val="00494F2B"/>
    <w:rsid w:val="00494F90"/>
    <w:rsid w:val="00495261"/>
    <w:rsid w:val="004959CF"/>
    <w:rsid w:val="00495A73"/>
    <w:rsid w:val="00495B6C"/>
    <w:rsid w:val="0049690A"/>
    <w:rsid w:val="00496A92"/>
    <w:rsid w:val="00496C58"/>
    <w:rsid w:val="00497560"/>
    <w:rsid w:val="004976E7"/>
    <w:rsid w:val="004976EB"/>
    <w:rsid w:val="004978B1"/>
    <w:rsid w:val="00497C97"/>
    <w:rsid w:val="004A00B0"/>
    <w:rsid w:val="004A0441"/>
    <w:rsid w:val="004A0954"/>
    <w:rsid w:val="004A0E52"/>
    <w:rsid w:val="004A1783"/>
    <w:rsid w:val="004A1825"/>
    <w:rsid w:val="004A18D7"/>
    <w:rsid w:val="004A1A87"/>
    <w:rsid w:val="004A1C91"/>
    <w:rsid w:val="004A1CBE"/>
    <w:rsid w:val="004A1CD1"/>
    <w:rsid w:val="004A2480"/>
    <w:rsid w:val="004A2CB0"/>
    <w:rsid w:val="004A2DDA"/>
    <w:rsid w:val="004A2E1C"/>
    <w:rsid w:val="004A3200"/>
    <w:rsid w:val="004A33BA"/>
    <w:rsid w:val="004A3413"/>
    <w:rsid w:val="004A36FB"/>
    <w:rsid w:val="004A3820"/>
    <w:rsid w:val="004A382C"/>
    <w:rsid w:val="004A39D3"/>
    <w:rsid w:val="004A411F"/>
    <w:rsid w:val="004A48B0"/>
    <w:rsid w:val="004A4A0D"/>
    <w:rsid w:val="004A4C93"/>
    <w:rsid w:val="004A517B"/>
    <w:rsid w:val="004A5533"/>
    <w:rsid w:val="004A5864"/>
    <w:rsid w:val="004A5A9F"/>
    <w:rsid w:val="004A5CFE"/>
    <w:rsid w:val="004A671D"/>
    <w:rsid w:val="004A692D"/>
    <w:rsid w:val="004A6DB3"/>
    <w:rsid w:val="004A778B"/>
    <w:rsid w:val="004A782D"/>
    <w:rsid w:val="004A7BA6"/>
    <w:rsid w:val="004A7EB2"/>
    <w:rsid w:val="004A7F28"/>
    <w:rsid w:val="004B0183"/>
    <w:rsid w:val="004B03EF"/>
    <w:rsid w:val="004B0661"/>
    <w:rsid w:val="004B0872"/>
    <w:rsid w:val="004B092C"/>
    <w:rsid w:val="004B092E"/>
    <w:rsid w:val="004B0D16"/>
    <w:rsid w:val="004B0E5F"/>
    <w:rsid w:val="004B0FFF"/>
    <w:rsid w:val="004B107A"/>
    <w:rsid w:val="004B11DC"/>
    <w:rsid w:val="004B12BB"/>
    <w:rsid w:val="004B1310"/>
    <w:rsid w:val="004B142E"/>
    <w:rsid w:val="004B14DC"/>
    <w:rsid w:val="004B163E"/>
    <w:rsid w:val="004B1A05"/>
    <w:rsid w:val="004B1BC8"/>
    <w:rsid w:val="004B1C72"/>
    <w:rsid w:val="004B1CDB"/>
    <w:rsid w:val="004B1F99"/>
    <w:rsid w:val="004B2197"/>
    <w:rsid w:val="004B22C4"/>
    <w:rsid w:val="004B27AF"/>
    <w:rsid w:val="004B2B71"/>
    <w:rsid w:val="004B316D"/>
    <w:rsid w:val="004B3451"/>
    <w:rsid w:val="004B357A"/>
    <w:rsid w:val="004B36B9"/>
    <w:rsid w:val="004B3766"/>
    <w:rsid w:val="004B3829"/>
    <w:rsid w:val="004B3B43"/>
    <w:rsid w:val="004B3B9F"/>
    <w:rsid w:val="004B3CC0"/>
    <w:rsid w:val="004B40D7"/>
    <w:rsid w:val="004B4645"/>
    <w:rsid w:val="004B4793"/>
    <w:rsid w:val="004B482B"/>
    <w:rsid w:val="004B4C16"/>
    <w:rsid w:val="004B4D27"/>
    <w:rsid w:val="004B5149"/>
    <w:rsid w:val="004B529B"/>
    <w:rsid w:val="004B5504"/>
    <w:rsid w:val="004B587B"/>
    <w:rsid w:val="004B5A1F"/>
    <w:rsid w:val="004B6108"/>
    <w:rsid w:val="004B615B"/>
    <w:rsid w:val="004B634A"/>
    <w:rsid w:val="004B6448"/>
    <w:rsid w:val="004B64D5"/>
    <w:rsid w:val="004B67EE"/>
    <w:rsid w:val="004B6814"/>
    <w:rsid w:val="004B6D4E"/>
    <w:rsid w:val="004B7008"/>
    <w:rsid w:val="004B7227"/>
    <w:rsid w:val="004B723B"/>
    <w:rsid w:val="004B73B8"/>
    <w:rsid w:val="004B76C8"/>
    <w:rsid w:val="004B7877"/>
    <w:rsid w:val="004B799E"/>
    <w:rsid w:val="004B7A21"/>
    <w:rsid w:val="004B7A83"/>
    <w:rsid w:val="004B7DCF"/>
    <w:rsid w:val="004C0005"/>
    <w:rsid w:val="004C131C"/>
    <w:rsid w:val="004C151C"/>
    <w:rsid w:val="004C18CF"/>
    <w:rsid w:val="004C1AF9"/>
    <w:rsid w:val="004C1F3D"/>
    <w:rsid w:val="004C2459"/>
    <w:rsid w:val="004C2517"/>
    <w:rsid w:val="004C2FE1"/>
    <w:rsid w:val="004C3A5B"/>
    <w:rsid w:val="004C3B01"/>
    <w:rsid w:val="004C3D78"/>
    <w:rsid w:val="004C4240"/>
    <w:rsid w:val="004C4282"/>
    <w:rsid w:val="004C43D1"/>
    <w:rsid w:val="004C468E"/>
    <w:rsid w:val="004C4A2A"/>
    <w:rsid w:val="004C538B"/>
    <w:rsid w:val="004C5A7B"/>
    <w:rsid w:val="004C5DAF"/>
    <w:rsid w:val="004C5DF1"/>
    <w:rsid w:val="004C610E"/>
    <w:rsid w:val="004C6210"/>
    <w:rsid w:val="004C6549"/>
    <w:rsid w:val="004C6586"/>
    <w:rsid w:val="004C664D"/>
    <w:rsid w:val="004C690C"/>
    <w:rsid w:val="004C6941"/>
    <w:rsid w:val="004C6E4A"/>
    <w:rsid w:val="004C7BD4"/>
    <w:rsid w:val="004C7F64"/>
    <w:rsid w:val="004D01A4"/>
    <w:rsid w:val="004D0207"/>
    <w:rsid w:val="004D0356"/>
    <w:rsid w:val="004D051D"/>
    <w:rsid w:val="004D07B3"/>
    <w:rsid w:val="004D0C8A"/>
    <w:rsid w:val="004D1033"/>
    <w:rsid w:val="004D1301"/>
    <w:rsid w:val="004D132C"/>
    <w:rsid w:val="004D14EA"/>
    <w:rsid w:val="004D17E4"/>
    <w:rsid w:val="004D1946"/>
    <w:rsid w:val="004D19C7"/>
    <w:rsid w:val="004D1D47"/>
    <w:rsid w:val="004D218F"/>
    <w:rsid w:val="004D247E"/>
    <w:rsid w:val="004D2C8C"/>
    <w:rsid w:val="004D30D2"/>
    <w:rsid w:val="004D370F"/>
    <w:rsid w:val="004D3943"/>
    <w:rsid w:val="004D3C71"/>
    <w:rsid w:val="004D4356"/>
    <w:rsid w:val="004D4C4B"/>
    <w:rsid w:val="004D52B2"/>
    <w:rsid w:val="004D5B70"/>
    <w:rsid w:val="004D5D8D"/>
    <w:rsid w:val="004D5E91"/>
    <w:rsid w:val="004D61C6"/>
    <w:rsid w:val="004D6ADE"/>
    <w:rsid w:val="004D6B11"/>
    <w:rsid w:val="004D7453"/>
    <w:rsid w:val="004D77F6"/>
    <w:rsid w:val="004D797D"/>
    <w:rsid w:val="004D7B4A"/>
    <w:rsid w:val="004D7BFB"/>
    <w:rsid w:val="004E0263"/>
    <w:rsid w:val="004E0AC7"/>
    <w:rsid w:val="004E0B97"/>
    <w:rsid w:val="004E0FEC"/>
    <w:rsid w:val="004E147C"/>
    <w:rsid w:val="004E189C"/>
    <w:rsid w:val="004E1C5D"/>
    <w:rsid w:val="004E1CC1"/>
    <w:rsid w:val="004E2161"/>
    <w:rsid w:val="004E2340"/>
    <w:rsid w:val="004E23C6"/>
    <w:rsid w:val="004E25D6"/>
    <w:rsid w:val="004E28C2"/>
    <w:rsid w:val="004E28CC"/>
    <w:rsid w:val="004E2B35"/>
    <w:rsid w:val="004E2F32"/>
    <w:rsid w:val="004E3B08"/>
    <w:rsid w:val="004E3BD2"/>
    <w:rsid w:val="004E4064"/>
    <w:rsid w:val="004E42CD"/>
    <w:rsid w:val="004E4ABC"/>
    <w:rsid w:val="004E4BC6"/>
    <w:rsid w:val="004E4C36"/>
    <w:rsid w:val="004E4D35"/>
    <w:rsid w:val="004E4DA9"/>
    <w:rsid w:val="004E502D"/>
    <w:rsid w:val="004E504C"/>
    <w:rsid w:val="004E52F0"/>
    <w:rsid w:val="004E5551"/>
    <w:rsid w:val="004E5640"/>
    <w:rsid w:val="004E564B"/>
    <w:rsid w:val="004E5B71"/>
    <w:rsid w:val="004E5D2B"/>
    <w:rsid w:val="004E5D76"/>
    <w:rsid w:val="004E6168"/>
    <w:rsid w:val="004E6280"/>
    <w:rsid w:val="004E634F"/>
    <w:rsid w:val="004E65A9"/>
    <w:rsid w:val="004E662F"/>
    <w:rsid w:val="004E693B"/>
    <w:rsid w:val="004E6D8C"/>
    <w:rsid w:val="004E6E8B"/>
    <w:rsid w:val="004E6FF6"/>
    <w:rsid w:val="004E703F"/>
    <w:rsid w:val="004E7219"/>
    <w:rsid w:val="004E7427"/>
    <w:rsid w:val="004E75AA"/>
    <w:rsid w:val="004E7A5C"/>
    <w:rsid w:val="004E7F05"/>
    <w:rsid w:val="004F0029"/>
    <w:rsid w:val="004F0E32"/>
    <w:rsid w:val="004F13DB"/>
    <w:rsid w:val="004F1D7B"/>
    <w:rsid w:val="004F1F4A"/>
    <w:rsid w:val="004F20D9"/>
    <w:rsid w:val="004F2659"/>
    <w:rsid w:val="004F2673"/>
    <w:rsid w:val="004F2AD6"/>
    <w:rsid w:val="004F2D8B"/>
    <w:rsid w:val="004F322A"/>
    <w:rsid w:val="004F3339"/>
    <w:rsid w:val="004F34C0"/>
    <w:rsid w:val="004F4171"/>
    <w:rsid w:val="004F42D3"/>
    <w:rsid w:val="004F4485"/>
    <w:rsid w:val="004F44C9"/>
    <w:rsid w:val="004F4574"/>
    <w:rsid w:val="004F45DD"/>
    <w:rsid w:val="004F4A1D"/>
    <w:rsid w:val="004F4A74"/>
    <w:rsid w:val="004F4ABB"/>
    <w:rsid w:val="004F4AFE"/>
    <w:rsid w:val="004F4D0F"/>
    <w:rsid w:val="004F507D"/>
    <w:rsid w:val="004F50F0"/>
    <w:rsid w:val="004F5135"/>
    <w:rsid w:val="004F5488"/>
    <w:rsid w:val="004F5802"/>
    <w:rsid w:val="004F58B4"/>
    <w:rsid w:val="004F5B9B"/>
    <w:rsid w:val="004F5F02"/>
    <w:rsid w:val="004F6B9A"/>
    <w:rsid w:val="004F6E9A"/>
    <w:rsid w:val="004F7569"/>
    <w:rsid w:val="004F7664"/>
    <w:rsid w:val="004F77D5"/>
    <w:rsid w:val="00500173"/>
    <w:rsid w:val="0050031D"/>
    <w:rsid w:val="0050067D"/>
    <w:rsid w:val="00500869"/>
    <w:rsid w:val="00500971"/>
    <w:rsid w:val="00500D99"/>
    <w:rsid w:val="00500FBA"/>
    <w:rsid w:val="0050140D"/>
    <w:rsid w:val="00501B38"/>
    <w:rsid w:val="00501BA4"/>
    <w:rsid w:val="00501C5F"/>
    <w:rsid w:val="005021B3"/>
    <w:rsid w:val="005028A5"/>
    <w:rsid w:val="005029E2"/>
    <w:rsid w:val="00502B09"/>
    <w:rsid w:val="005030DB"/>
    <w:rsid w:val="0050360E"/>
    <w:rsid w:val="00503728"/>
    <w:rsid w:val="00503FA2"/>
    <w:rsid w:val="00504197"/>
    <w:rsid w:val="0050496C"/>
    <w:rsid w:val="00504A92"/>
    <w:rsid w:val="00504A94"/>
    <w:rsid w:val="00504BBD"/>
    <w:rsid w:val="00504D1E"/>
    <w:rsid w:val="00504D38"/>
    <w:rsid w:val="00504F8C"/>
    <w:rsid w:val="0050522A"/>
    <w:rsid w:val="0050532D"/>
    <w:rsid w:val="005055DC"/>
    <w:rsid w:val="00505E37"/>
    <w:rsid w:val="00505FA3"/>
    <w:rsid w:val="005060D5"/>
    <w:rsid w:val="005066A3"/>
    <w:rsid w:val="00506E2F"/>
    <w:rsid w:val="00506EC5"/>
    <w:rsid w:val="00506F31"/>
    <w:rsid w:val="00506F45"/>
    <w:rsid w:val="00507699"/>
    <w:rsid w:val="0051028E"/>
    <w:rsid w:val="005104E7"/>
    <w:rsid w:val="005104FB"/>
    <w:rsid w:val="0051070F"/>
    <w:rsid w:val="00510864"/>
    <w:rsid w:val="00510F27"/>
    <w:rsid w:val="005110CB"/>
    <w:rsid w:val="00511194"/>
    <w:rsid w:val="005114A5"/>
    <w:rsid w:val="0051167B"/>
    <w:rsid w:val="00511C31"/>
    <w:rsid w:val="00511D4B"/>
    <w:rsid w:val="00511F5C"/>
    <w:rsid w:val="00511FF5"/>
    <w:rsid w:val="0051262E"/>
    <w:rsid w:val="00512B27"/>
    <w:rsid w:val="00512C97"/>
    <w:rsid w:val="00512E30"/>
    <w:rsid w:val="005131AA"/>
    <w:rsid w:val="005133BD"/>
    <w:rsid w:val="0051340D"/>
    <w:rsid w:val="0051362F"/>
    <w:rsid w:val="00513946"/>
    <w:rsid w:val="005139EE"/>
    <w:rsid w:val="00513AB6"/>
    <w:rsid w:val="00513F07"/>
    <w:rsid w:val="00513FB4"/>
    <w:rsid w:val="00514095"/>
    <w:rsid w:val="005140EE"/>
    <w:rsid w:val="005143D7"/>
    <w:rsid w:val="0051465C"/>
    <w:rsid w:val="00514DCA"/>
    <w:rsid w:val="00515893"/>
    <w:rsid w:val="00515F4B"/>
    <w:rsid w:val="0051601F"/>
    <w:rsid w:val="005160A6"/>
    <w:rsid w:val="00516241"/>
    <w:rsid w:val="0051639A"/>
    <w:rsid w:val="00516904"/>
    <w:rsid w:val="00516A4C"/>
    <w:rsid w:val="00516A88"/>
    <w:rsid w:val="00516FEA"/>
    <w:rsid w:val="00517017"/>
    <w:rsid w:val="005171D9"/>
    <w:rsid w:val="005173CA"/>
    <w:rsid w:val="00517C5E"/>
    <w:rsid w:val="00517DA5"/>
    <w:rsid w:val="00517EF9"/>
    <w:rsid w:val="005202DF"/>
    <w:rsid w:val="00520A66"/>
    <w:rsid w:val="00520DA8"/>
    <w:rsid w:val="00520E24"/>
    <w:rsid w:val="00520EE3"/>
    <w:rsid w:val="00521326"/>
    <w:rsid w:val="00521529"/>
    <w:rsid w:val="00521AED"/>
    <w:rsid w:val="00521BF1"/>
    <w:rsid w:val="00522008"/>
    <w:rsid w:val="005223C8"/>
    <w:rsid w:val="005225DD"/>
    <w:rsid w:val="005227DE"/>
    <w:rsid w:val="0052288F"/>
    <w:rsid w:val="00522BC7"/>
    <w:rsid w:val="00522BDC"/>
    <w:rsid w:val="0052332C"/>
    <w:rsid w:val="005233BF"/>
    <w:rsid w:val="005237FC"/>
    <w:rsid w:val="005238AF"/>
    <w:rsid w:val="005239C7"/>
    <w:rsid w:val="00523E40"/>
    <w:rsid w:val="00523FD1"/>
    <w:rsid w:val="005247C4"/>
    <w:rsid w:val="0052495B"/>
    <w:rsid w:val="00524C79"/>
    <w:rsid w:val="00525880"/>
    <w:rsid w:val="005258CA"/>
    <w:rsid w:val="0052591F"/>
    <w:rsid w:val="00525B68"/>
    <w:rsid w:val="00525BEF"/>
    <w:rsid w:val="0052665B"/>
    <w:rsid w:val="00526CDE"/>
    <w:rsid w:val="00527503"/>
    <w:rsid w:val="005275CC"/>
    <w:rsid w:val="0052793A"/>
    <w:rsid w:val="00527AB8"/>
    <w:rsid w:val="005309DB"/>
    <w:rsid w:val="00530D86"/>
    <w:rsid w:val="00530E25"/>
    <w:rsid w:val="00530F49"/>
    <w:rsid w:val="00531532"/>
    <w:rsid w:val="0053166C"/>
    <w:rsid w:val="00531949"/>
    <w:rsid w:val="00531A0C"/>
    <w:rsid w:val="00531BCF"/>
    <w:rsid w:val="005320E7"/>
    <w:rsid w:val="0053215B"/>
    <w:rsid w:val="005322E9"/>
    <w:rsid w:val="0053265C"/>
    <w:rsid w:val="00532811"/>
    <w:rsid w:val="00532EC9"/>
    <w:rsid w:val="005332B6"/>
    <w:rsid w:val="00533526"/>
    <w:rsid w:val="00533CF9"/>
    <w:rsid w:val="00533D6B"/>
    <w:rsid w:val="0053450F"/>
    <w:rsid w:val="0053467A"/>
    <w:rsid w:val="005346C2"/>
    <w:rsid w:val="005349C2"/>
    <w:rsid w:val="005349F8"/>
    <w:rsid w:val="00534FA1"/>
    <w:rsid w:val="00535158"/>
    <w:rsid w:val="00535FE6"/>
    <w:rsid w:val="00535FEE"/>
    <w:rsid w:val="005360C0"/>
    <w:rsid w:val="0053669C"/>
    <w:rsid w:val="00536704"/>
    <w:rsid w:val="00536783"/>
    <w:rsid w:val="00536BEE"/>
    <w:rsid w:val="00540269"/>
    <w:rsid w:val="00540274"/>
    <w:rsid w:val="00540351"/>
    <w:rsid w:val="005403A2"/>
    <w:rsid w:val="00540582"/>
    <w:rsid w:val="00540654"/>
    <w:rsid w:val="00540721"/>
    <w:rsid w:val="00540752"/>
    <w:rsid w:val="0054086D"/>
    <w:rsid w:val="00540974"/>
    <w:rsid w:val="00541134"/>
    <w:rsid w:val="0054131C"/>
    <w:rsid w:val="00541483"/>
    <w:rsid w:val="0054196D"/>
    <w:rsid w:val="00541C58"/>
    <w:rsid w:val="00541E28"/>
    <w:rsid w:val="00542A19"/>
    <w:rsid w:val="00542A85"/>
    <w:rsid w:val="00542C04"/>
    <w:rsid w:val="00542C64"/>
    <w:rsid w:val="00542CC9"/>
    <w:rsid w:val="00542D9C"/>
    <w:rsid w:val="005432DD"/>
    <w:rsid w:val="0054334A"/>
    <w:rsid w:val="005433A6"/>
    <w:rsid w:val="0054365D"/>
    <w:rsid w:val="005437F1"/>
    <w:rsid w:val="005438CB"/>
    <w:rsid w:val="00544019"/>
    <w:rsid w:val="005444F2"/>
    <w:rsid w:val="00544644"/>
    <w:rsid w:val="0054475C"/>
    <w:rsid w:val="0054488E"/>
    <w:rsid w:val="005448AF"/>
    <w:rsid w:val="00544C31"/>
    <w:rsid w:val="00545123"/>
    <w:rsid w:val="005455F1"/>
    <w:rsid w:val="00545D03"/>
    <w:rsid w:val="00545D06"/>
    <w:rsid w:val="00545D9D"/>
    <w:rsid w:val="00546070"/>
    <w:rsid w:val="0054628E"/>
    <w:rsid w:val="005464D0"/>
    <w:rsid w:val="0054677C"/>
    <w:rsid w:val="00546D32"/>
    <w:rsid w:val="00546D48"/>
    <w:rsid w:val="00546EEF"/>
    <w:rsid w:val="00546F23"/>
    <w:rsid w:val="005471CF"/>
    <w:rsid w:val="00547257"/>
    <w:rsid w:val="00547460"/>
    <w:rsid w:val="0054747B"/>
    <w:rsid w:val="00550040"/>
    <w:rsid w:val="00550290"/>
    <w:rsid w:val="0055041D"/>
    <w:rsid w:val="00550945"/>
    <w:rsid w:val="00550F91"/>
    <w:rsid w:val="00551142"/>
    <w:rsid w:val="005513A8"/>
    <w:rsid w:val="00551ACF"/>
    <w:rsid w:val="00551CE9"/>
    <w:rsid w:val="00552449"/>
    <w:rsid w:val="0055260C"/>
    <w:rsid w:val="00552AB9"/>
    <w:rsid w:val="00552CE8"/>
    <w:rsid w:val="00552F07"/>
    <w:rsid w:val="005532C8"/>
    <w:rsid w:val="00553C3E"/>
    <w:rsid w:val="00553FED"/>
    <w:rsid w:val="00554027"/>
    <w:rsid w:val="00554159"/>
    <w:rsid w:val="00554718"/>
    <w:rsid w:val="00554745"/>
    <w:rsid w:val="0055474A"/>
    <w:rsid w:val="00554973"/>
    <w:rsid w:val="00554B26"/>
    <w:rsid w:val="00555478"/>
    <w:rsid w:val="005555AD"/>
    <w:rsid w:val="00555792"/>
    <w:rsid w:val="005557E6"/>
    <w:rsid w:val="0055591D"/>
    <w:rsid w:val="005559D6"/>
    <w:rsid w:val="00556688"/>
    <w:rsid w:val="0055668B"/>
    <w:rsid w:val="00556ABF"/>
    <w:rsid w:val="00556BCA"/>
    <w:rsid w:val="00556BF1"/>
    <w:rsid w:val="005573DC"/>
    <w:rsid w:val="005578EA"/>
    <w:rsid w:val="00557B86"/>
    <w:rsid w:val="00557F26"/>
    <w:rsid w:val="0056051B"/>
    <w:rsid w:val="0056114A"/>
    <w:rsid w:val="005614FA"/>
    <w:rsid w:val="0056161D"/>
    <w:rsid w:val="0056170D"/>
    <w:rsid w:val="00561731"/>
    <w:rsid w:val="00561B4E"/>
    <w:rsid w:val="00561D18"/>
    <w:rsid w:val="005620F9"/>
    <w:rsid w:val="00563560"/>
    <w:rsid w:val="005636A3"/>
    <w:rsid w:val="00563B01"/>
    <w:rsid w:val="00564113"/>
    <w:rsid w:val="005643F3"/>
    <w:rsid w:val="00564BFF"/>
    <w:rsid w:val="00564DF4"/>
    <w:rsid w:val="00564E99"/>
    <w:rsid w:val="00565147"/>
    <w:rsid w:val="005651F5"/>
    <w:rsid w:val="00565673"/>
    <w:rsid w:val="0056578B"/>
    <w:rsid w:val="00565D2D"/>
    <w:rsid w:val="00565D32"/>
    <w:rsid w:val="00566486"/>
    <w:rsid w:val="005665B0"/>
    <w:rsid w:val="00566853"/>
    <w:rsid w:val="005668E1"/>
    <w:rsid w:val="00566AF9"/>
    <w:rsid w:val="00566F25"/>
    <w:rsid w:val="005673B7"/>
    <w:rsid w:val="005676C9"/>
    <w:rsid w:val="00567DC3"/>
    <w:rsid w:val="0057022A"/>
    <w:rsid w:val="00570322"/>
    <w:rsid w:val="00570535"/>
    <w:rsid w:val="00571248"/>
    <w:rsid w:val="0057136B"/>
    <w:rsid w:val="00571B73"/>
    <w:rsid w:val="00571F14"/>
    <w:rsid w:val="00571FC6"/>
    <w:rsid w:val="00572231"/>
    <w:rsid w:val="00572340"/>
    <w:rsid w:val="005726D4"/>
    <w:rsid w:val="00572767"/>
    <w:rsid w:val="005727E2"/>
    <w:rsid w:val="005729DB"/>
    <w:rsid w:val="0057305B"/>
    <w:rsid w:val="00573175"/>
    <w:rsid w:val="0057339F"/>
    <w:rsid w:val="0057377F"/>
    <w:rsid w:val="00573858"/>
    <w:rsid w:val="00574090"/>
    <w:rsid w:val="005744BA"/>
    <w:rsid w:val="00574668"/>
    <w:rsid w:val="005747C2"/>
    <w:rsid w:val="0057497F"/>
    <w:rsid w:val="00574D5B"/>
    <w:rsid w:val="00574FDF"/>
    <w:rsid w:val="00575161"/>
    <w:rsid w:val="005752C7"/>
    <w:rsid w:val="0057595B"/>
    <w:rsid w:val="00575F9C"/>
    <w:rsid w:val="0057614A"/>
    <w:rsid w:val="005761B1"/>
    <w:rsid w:val="00576269"/>
    <w:rsid w:val="005762B5"/>
    <w:rsid w:val="0057634A"/>
    <w:rsid w:val="005766BF"/>
    <w:rsid w:val="00576996"/>
    <w:rsid w:val="00576AB5"/>
    <w:rsid w:val="00576C08"/>
    <w:rsid w:val="00576CB4"/>
    <w:rsid w:val="00576F02"/>
    <w:rsid w:val="005771E8"/>
    <w:rsid w:val="005773CF"/>
    <w:rsid w:val="00577401"/>
    <w:rsid w:val="00577576"/>
    <w:rsid w:val="00577A8F"/>
    <w:rsid w:val="00577B9B"/>
    <w:rsid w:val="00577E92"/>
    <w:rsid w:val="00577F83"/>
    <w:rsid w:val="00580871"/>
    <w:rsid w:val="00580AE3"/>
    <w:rsid w:val="00581099"/>
    <w:rsid w:val="005811EC"/>
    <w:rsid w:val="005818B6"/>
    <w:rsid w:val="00581BC6"/>
    <w:rsid w:val="005821DF"/>
    <w:rsid w:val="00582304"/>
    <w:rsid w:val="005823C1"/>
    <w:rsid w:val="00582493"/>
    <w:rsid w:val="0058275C"/>
    <w:rsid w:val="00582A5E"/>
    <w:rsid w:val="00582EE5"/>
    <w:rsid w:val="00582F25"/>
    <w:rsid w:val="005830D2"/>
    <w:rsid w:val="0058312E"/>
    <w:rsid w:val="00583A57"/>
    <w:rsid w:val="00584758"/>
    <w:rsid w:val="00584EDF"/>
    <w:rsid w:val="00584F4D"/>
    <w:rsid w:val="00585108"/>
    <w:rsid w:val="00585552"/>
    <w:rsid w:val="0058575D"/>
    <w:rsid w:val="00585937"/>
    <w:rsid w:val="00585A1A"/>
    <w:rsid w:val="00585CAB"/>
    <w:rsid w:val="00585E59"/>
    <w:rsid w:val="00585ED5"/>
    <w:rsid w:val="00586227"/>
    <w:rsid w:val="005862EA"/>
    <w:rsid w:val="005862FA"/>
    <w:rsid w:val="0058636A"/>
    <w:rsid w:val="00586401"/>
    <w:rsid w:val="005867D7"/>
    <w:rsid w:val="00586929"/>
    <w:rsid w:val="00586A2D"/>
    <w:rsid w:val="00586D90"/>
    <w:rsid w:val="00587465"/>
    <w:rsid w:val="00587EDC"/>
    <w:rsid w:val="00590278"/>
    <w:rsid w:val="0059059F"/>
    <w:rsid w:val="00590EC6"/>
    <w:rsid w:val="005911B1"/>
    <w:rsid w:val="005915B5"/>
    <w:rsid w:val="0059178C"/>
    <w:rsid w:val="00591B84"/>
    <w:rsid w:val="00591DBA"/>
    <w:rsid w:val="00591FDB"/>
    <w:rsid w:val="00592171"/>
    <w:rsid w:val="005921A1"/>
    <w:rsid w:val="00592987"/>
    <w:rsid w:val="00592CBF"/>
    <w:rsid w:val="00592E3A"/>
    <w:rsid w:val="005934BE"/>
    <w:rsid w:val="00593666"/>
    <w:rsid w:val="005939F9"/>
    <w:rsid w:val="00593B01"/>
    <w:rsid w:val="00593FCB"/>
    <w:rsid w:val="00594131"/>
    <w:rsid w:val="0059435E"/>
    <w:rsid w:val="005947D4"/>
    <w:rsid w:val="00594CB1"/>
    <w:rsid w:val="00595950"/>
    <w:rsid w:val="00595D5D"/>
    <w:rsid w:val="00595E81"/>
    <w:rsid w:val="00596582"/>
    <w:rsid w:val="0059683E"/>
    <w:rsid w:val="00596B53"/>
    <w:rsid w:val="00596BCB"/>
    <w:rsid w:val="00596F85"/>
    <w:rsid w:val="0059748A"/>
    <w:rsid w:val="00597588"/>
    <w:rsid w:val="00597BD5"/>
    <w:rsid w:val="00597C8C"/>
    <w:rsid w:val="00597ECB"/>
    <w:rsid w:val="005A05C5"/>
    <w:rsid w:val="005A08EE"/>
    <w:rsid w:val="005A094E"/>
    <w:rsid w:val="005A0E93"/>
    <w:rsid w:val="005A113B"/>
    <w:rsid w:val="005A17B5"/>
    <w:rsid w:val="005A17DA"/>
    <w:rsid w:val="005A18FC"/>
    <w:rsid w:val="005A2170"/>
    <w:rsid w:val="005A220D"/>
    <w:rsid w:val="005A281B"/>
    <w:rsid w:val="005A295D"/>
    <w:rsid w:val="005A2E2A"/>
    <w:rsid w:val="005A32A7"/>
    <w:rsid w:val="005A32BA"/>
    <w:rsid w:val="005A35C7"/>
    <w:rsid w:val="005A3E2E"/>
    <w:rsid w:val="005A4425"/>
    <w:rsid w:val="005A44AD"/>
    <w:rsid w:val="005A45F2"/>
    <w:rsid w:val="005A479D"/>
    <w:rsid w:val="005A4888"/>
    <w:rsid w:val="005A491D"/>
    <w:rsid w:val="005A4A2D"/>
    <w:rsid w:val="005A4AEB"/>
    <w:rsid w:val="005A4F79"/>
    <w:rsid w:val="005A5037"/>
    <w:rsid w:val="005A5381"/>
    <w:rsid w:val="005A5595"/>
    <w:rsid w:val="005A57A5"/>
    <w:rsid w:val="005A5A2D"/>
    <w:rsid w:val="005A5BC7"/>
    <w:rsid w:val="005A5C6A"/>
    <w:rsid w:val="005A6189"/>
    <w:rsid w:val="005A620C"/>
    <w:rsid w:val="005A65D6"/>
    <w:rsid w:val="005A6AB7"/>
    <w:rsid w:val="005A6DC4"/>
    <w:rsid w:val="005A6FB1"/>
    <w:rsid w:val="005A7137"/>
    <w:rsid w:val="005A73C1"/>
    <w:rsid w:val="005A77BB"/>
    <w:rsid w:val="005A79A5"/>
    <w:rsid w:val="005A7AFC"/>
    <w:rsid w:val="005A7B09"/>
    <w:rsid w:val="005A7F53"/>
    <w:rsid w:val="005B03A7"/>
    <w:rsid w:val="005B0A26"/>
    <w:rsid w:val="005B0B29"/>
    <w:rsid w:val="005B0CFD"/>
    <w:rsid w:val="005B0DB3"/>
    <w:rsid w:val="005B0E5B"/>
    <w:rsid w:val="005B1477"/>
    <w:rsid w:val="005B1547"/>
    <w:rsid w:val="005B1CF5"/>
    <w:rsid w:val="005B1E0A"/>
    <w:rsid w:val="005B1F3B"/>
    <w:rsid w:val="005B1FA6"/>
    <w:rsid w:val="005B20C6"/>
    <w:rsid w:val="005B2148"/>
    <w:rsid w:val="005B26AF"/>
    <w:rsid w:val="005B2B41"/>
    <w:rsid w:val="005B2FE5"/>
    <w:rsid w:val="005B31E6"/>
    <w:rsid w:val="005B354D"/>
    <w:rsid w:val="005B3A3D"/>
    <w:rsid w:val="005B3A54"/>
    <w:rsid w:val="005B3B4A"/>
    <w:rsid w:val="005B3DB6"/>
    <w:rsid w:val="005B3F92"/>
    <w:rsid w:val="005B4272"/>
    <w:rsid w:val="005B436A"/>
    <w:rsid w:val="005B46D0"/>
    <w:rsid w:val="005B4DAC"/>
    <w:rsid w:val="005B5101"/>
    <w:rsid w:val="005B5121"/>
    <w:rsid w:val="005B53B5"/>
    <w:rsid w:val="005B5554"/>
    <w:rsid w:val="005B5C9B"/>
    <w:rsid w:val="005B5E48"/>
    <w:rsid w:val="005B5F00"/>
    <w:rsid w:val="005B613A"/>
    <w:rsid w:val="005B63CB"/>
    <w:rsid w:val="005B6692"/>
    <w:rsid w:val="005B6703"/>
    <w:rsid w:val="005B6791"/>
    <w:rsid w:val="005B6CBD"/>
    <w:rsid w:val="005B6E70"/>
    <w:rsid w:val="005B7419"/>
    <w:rsid w:val="005B741E"/>
    <w:rsid w:val="005B7535"/>
    <w:rsid w:val="005B761C"/>
    <w:rsid w:val="005B7951"/>
    <w:rsid w:val="005B7AD6"/>
    <w:rsid w:val="005B7FA1"/>
    <w:rsid w:val="005C067C"/>
    <w:rsid w:val="005C06D4"/>
    <w:rsid w:val="005C0BAD"/>
    <w:rsid w:val="005C0CBE"/>
    <w:rsid w:val="005C0F27"/>
    <w:rsid w:val="005C122B"/>
    <w:rsid w:val="005C151C"/>
    <w:rsid w:val="005C1594"/>
    <w:rsid w:val="005C1959"/>
    <w:rsid w:val="005C19A2"/>
    <w:rsid w:val="005C1C03"/>
    <w:rsid w:val="005C1F4F"/>
    <w:rsid w:val="005C21FA"/>
    <w:rsid w:val="005C25F5"/>
    <w:rsid w:val="005C31D0"/>
    <w:rsid w:val="005C32A5"/>
    <w:rsid w:val="005C3337"/>
    <w:rsid w:val="005C34B4"/>
    <w:rsid w:val="005C372B"/>
    <w:rsid w:val="005C38A5"/>
    <w:rsid w:val="005C3959"/>
    <w:rsid w:val="005C3C13"/>
    <w:rsid w:val="005C4C96"/>
    <w:rsid w:val="005C4F54"/>
    <w:rsid w:val="005C53DB"/>
    <w:rsid w:val="005C57F5"/>
    <w:rsid w:val="005C59B2"/>
    <w:rsid w:val="005C60E5"/>
    <w:rsid w:val="005C675D"/>
    <w:rsid w:val="005C6B7A"/>
    <w:rsid w:val="005C6E32"/>
    <w:rsid w:val="005C6E87"/>
    <w:rsid w:val="005C6F4A"/>
    <w:rsid w:val="005C71C9"/>
    <w:rsid w:val="005C737F"/>
    <w:rsid w:val="005C739C"/>
    <w:rsid w:val="005C7568"/>
    <w:rsid w:val="005C7947"/>
    <w:rsid w:val="005C79FD"/>
    <w:rsid w:val="005D07B3"/>
    <w:rsid w:val="005D0C46"/>
    <w:rsid w:val="005D0C69"/>
    <w:rsid w:val="005D0EE5"/>
    <w:rsid w:val="005D1490"/>
    <w:rsid w:val="005D1618"/>
    <w:rsid w:val="005D17A8"/>
    <w:rsid w:val="005D17C8"/>
    <w:rsid w:val="005D195A"/>
    <w:rsid w:val="005D1CA1"/>
    <w:rsid w:val="005D1EAE"/>
    <w:rsid w:val="005D2336"/>
    <w:rsid w:val="005D25C4"/>
    <w:rsid w:val="005D2A6C"/>
    <w:rsid w:val="005D2AB2"/>
    <w:rsid w:val="005D3106"/>
    <w:rsid w:val="005D38E8"/>
    <w:rsid w:val="005D3973"/>
    <w:rsid w:val="005D3A22"/>
    <w:rsid w:val="005D3C06"/>
    <w:rsid w:val="005D3CB9"/>
    <w:rsid w:val="005D45F0"/>
    <w:rsid w:val="005D496D"/>
    <w:rsid w:val="005D4C88"/>
    <w:rsid w:val="005D50E6"/>
    <w:rsid w:val="005D5570"/>
    <w:rsid w:val="005D55F5"/>
    <w:rsid w:val="005D5A2D"/>
    <w:rsid w:val="005D6A42"/>
    <w:rsid w:val="005D6CC7"/>
    <w:rsid w:val="005D6F1E"/>
    <w:rsid w:val="005D70FF"/>
    <w:rsid w:val="005D7120"/>
    <w:rsid w:val="005D72CF"/>
    <w:rsid w:val="005D74CE"/>
    <w:rsid w:val="005D77E9"/>
    <w:rsid w:val="005D781F"/>
    <w:rsid w:val="005D7985"/>
    <w:rsid w:val="005D79A6"/>
    <w:rsid w:val="005D79B3"/>
    <w:rsid w:val="005D79E6"/>
    <w:rsid w:val="005D7F43"/>
    <w:rsid w:val="005E014B"/>
    <w:rsid w:val="005E03B2"/>
    <w:rsid w:val="005E04BC"/>
    <w:rsid w:val="005E0589"/>
    <w:rsid w:val="005E0A50"/>
    <w:rsid w:val="005E0E6D"/>
    <w:rsid w:val="005E11D1"/>
    <w:rsid w:val="005E1234"/>
    <w:rsid w:val="005E13A3"/>
    <w:rsid w:val="005E18C5"/>
    <w:rsid w:val="005E1A67"/>
    <w:rsid w:val="005E1BE7"/>
    <w:rsid w:val="005E1C8E"/>
    <w:rsid w:val="005E1D17"/>
    <w:rsid w:val="005E222F"/>
    <w:rsid w:val="005E2371"/>
    <w:rsid w:val="005E23B2"/>
    <w:rsid w:val="005E23F5"/>
    <w:rsid w:val="005E271D"/>
    <w:rsid w:val="005E28D9"/>
    <w:rsid w:val="005E2D4E"/>
    <w:rsid w:val="005E2F0F"/>
    <w:rsid w:val="005E2F2F"/>
    <w:rsid w:val="005E3873"/>
    <w:rsid w:val="005E3B26"/>
    <w:rsid w:val="005E3D57"/>
    <w:rsid w:val="005E3DE7"/>
    <w:rsid w:val="005E417D"/>
    <w:rsid w:val="005E4197"/>
    <w:rsid w:val="005E41EA"/>
    <w:rsid w:val="005E44B6"/>
    <w:rsid w:val="005E4731"/>
    <w:rsid w:val="005E4788"/>
    <w:rsid w:val="005E4A55"/>
    <w:rsid w:val="005E4D08"/>
    <w:rsid w:val="005E4EBC"/>
    <w:rsid w:val="005E4F28"/>
    <w:rsid w:val="005E4F7F"/>
    <w:rsid w:val="005E4F80"/>
    <w:rsid w:val="005E5593"/>
    <w:rsid w:val="005E5A14"/>
    <w:rsid w:val="005E5C7D"/>
    <w:rsid w:val="005E6714"/>
    <w:rsid w:val="005E701E"/>
    <w:rsid w:val="005E70BF"/>
    <w:rsid w:val="005E7452"/>
    <w:rsid w:val="005E74EC"/>
    <w:rsid w:val="005E7673"/>
    <w:rsid w:val="005E76AE"/>
    <w:rsid w:val="005E7CE7"/>
    <w:rsid w:val="005E7D3B"/>
    <w:rsid w:val="005E7F06"/>
    <w:rsid w:val="005F010A"/>
    <w:rsid w:val="005F0291"/>
    <w:rsid w:val="005F0381"/>
    <w:rsid w:val="005F05DD"/>
    <w:rsid w:val="005F08B6"/>
    <w:rsid w:val="005F0E1C"/>
    <w:rsid w:val="005F1062"/>
    <w:rsid w:val="005F1332"/>
    <w:rsid w:val="005F1436"/>
    <w:rsid w:val="005F153B"/>
    <w:rsid w:val="005F1931"/>
    <w:rsid w:val="005F1FF5"/>
    <w:rsid w:val="005F23A7"/>
    <w:rsid w:val="005F2AFA"/>
    <w:rsid w:val="005F2BC3"/>
    <w:rsid w:val="005F30CD"/>
    <w:rsid w:val="005F311C"/>
    <w:rsid w:val="005F323F"/>
    <w:rsid w:val="005F35E1"/>
    <w:rsid w:val="005F37E8"/>
    <w:rsid w:val="005F38AF"/>
    <w:rsid w:val="005F3BEA"/>
    <w:rsid w:val="005F3C77"/>
    <w:rsid w:val="005F3DDF"/>
    <w:rsid w:val="005F49EB"/>
    <w:rsid w:val="005F4FC7"/>
    <w:rsid w:val="005F51DD"/>
    <w:rsid w:val="005F5569"/>
    <w:rsid w:val="005F5B87"/>
    <w:rsid w:val="005F5B96"/>
    <w:rsid w:val="005F5EA4"/>
    <w:rsid w:val="005F5F09"/>
    <w:rsid w:val="005F5F2D"/>
    <w:rsid w:val="005F6265"/>
    <w:rsid w:val="005F63E4"/>
    <w:rsid w:val="005F6465"/>
    <w:rsid w:val="005F6AD3"/>
    <w:rsid w:val="005F72E7"/>
    <w:rsid w:val="005F74A7"/>
    <w:rsid w:val="005F79D1"/>
    <w:rsid w:val="00600072"/>
    <w:rsid w:val="006007D6"/>
    <w:rsid w:val="00600909"/>
    <w:rsid w:val="00600F3D"/>
    <w:rsid w:val="0060130D"/>
    <w:rsid w:val="0060146E"/>
    <w:rsid w:val="0060166C"/>
    <w:rsid w:val="0060172F"/>
    <w:rsid w:val="006018D5"/>
    <w:rsid w:val="006018E9"/>
    <w:rsid w:val="0060234D"/>
    <w:rsid w:val="00602BBD"/>
    <w:rsid w:val="00602D95"/>
    <w:rsid w:val="006032C3"/>
    <w:rsid w:val="006035C7"/>
    <w:rsid w:val="00603794"/>
    <w:rsid w:val="0060398A"/>
    <w:rsid w:val="00603ABB"/>
    <w:rsid w:val="00603F49"/>
    <w:rsid w:val="0060442E"/>
    <w:rsid w:val="00604539"/>
    <w:rsid w:val="00604777"/>
    <w:rsid w:val="00604782"/>
    <w:rsid w:val="0060488A"/>
    <w:rsid w:val="006051D0"/>
    <w:rsid w:val="00605B73"/>
    <w:rsid w:val="00605F8E"/>
    <w:rsid w:val="00606114"/>
    <w:rsid w:val="00606634"/>
    <w:rsid w:val="00606702"/>
    <w:rsid w:val="00606A88"/>
    <w:rsid w:val="00606C0C"/>
    <w:rsid w:val="00606D3F"/>
    <w:rsid w:val="0060707D"/>
    <w:rsid w:val="0060748B"/>
    <w:rsid w:val="00607651"/>
    <w:rsid w:val="006079AB"/>
    <w:rsid w:val="00607EF8"/>
    <w:rsid w:val="006100EF"/>
    <w:rsid w:val="00610211"/>
    <w:rsid w:val="006102F5"/>
    <w:rsid w:val="00610308"/>
    <w:rsid w:val="00610577"/>
    <w:rsid w:val="00610837"/>
    <w:rsid w:val="006108A1"/>
    <w:rsid w:val="00610BDB"/>
    <w:rsid w:val="00610C8F"/>
    <w:rsid w:val="00611D82"/>
    <w:rsid w:val="00612080"/>
    <w:rsid w:val="00612227"/>
    <w:rsid w:val="006128AD"/>
    <w:rsid w:val="00612A09"/>
    <w:rsid w:val="00612AE2"/>
    <w:rsid w:val="00612E85"/>
    <w:rsid w:val="00612E94"/>
    <w:rsid w:val="00612F3B"/>
    <w:rsid w:val="00612FA2"/>
    <w:rsid w:val="00613442"/>
    <w:rsid w:val="006134B2"/>
    <w:rsid w:val="00613596"/>
    <w:rsid w:val="0061391D"/>
    <w:rsid w:val="00613DCD"/>
    <w:rsid w:val="006140C4"/>
    <w:rsid w:val="0061423F"/>
    <w:rsid w:val="0061444A"/>
    <w:rsid w:val="0061478E"/>
    <w:rsid w:val="00614B4A"/>
    <w:rsid w:val="00614E61"/>
    <w:rsid w:val="00615A2B"/>
    <w:rsid w:val="006162E9"/>
    <w:rsid w:val="006167EE"/>
    <w:rsid w:val="00616A0A"/>
    <w:rsid w:val="00616C16"/>
    <w:rsid w:val="00616F4A"/>
    <w:rsid w:val="00617418"/>
    <w:rsid w:val="00617425"/>
    <w:rsid w:val="00617629"/>
    <w:rsid w:val="0062014F"/>
    <w:rsid w:val="006203A8"/>
    <w:rsid w:val="00620A0D"/>
    <w:rsid w:val="00620AA3"/>
    <w:rsid w:val="00620CC9"/>
    <w:rsid w:val="00620F92"/>
    <w:rsid w:val="006211EF"/>
    <w:rsid w:val="006213C0"/>
    <w:rsid w:val="006218AF"/>
    <w:rsid w:val="00621F4D"/>
    <w:rsid w:val="006220F6"/>
    <w:rsid w:val="0062213B"/>
    <w:rsid w:val="0062220C"/>
    <w:rsid w:val="006223F3"/>
    <w:rsid w:val="006225F8"/>
    <w:rsid w:val="00622AAC"/>
    <w:rsid w:val="00623452"/>
    <w:rsid w:val="00623554"/>
    <w:rsid w:val="0062359C"/>
    <w:rsid w:val="00623ADC"/>
    <w:rsid w:val="00623D00"/>
    <w:rsid w:val="00624708"/>
    <w:rsid w:val="00624A70"/>
    <w:rsid w:val="00624AF8"/>
    <w:rsid w:val="00624BDC"/>
    <w:rsid w:val="00625063"/>
    <w:rsid w:val="006251BE"/>
    <w:rsid w:val="00625515"/>
    <w:rsid w:val="006257F5"/>
    <w:rsid w:val="006258DA"/>
    <w:rsid w:val="00625930"/>
    <w:rsid w:val="006259B7"/>
    <w:rsid w:val="006259DB"/>
    <w:rsid w:val="00625A5A"/>
    <w:rsid w:val="00625FB0"/>
    <w:rsid w:val="00625FCC"/>
    <w:rsid w:val="0062651F"/>
    <w:rsid w:val="00626550"/>
    <w:rsid w:val="00627222"/>
    <w:rsid w:val="00627933"/>
    <w:rsid w:val="00627A31"/>
    <w:rsid w:val="00627F84"/>
    <w:rsid w:val="0063010B"/>
    <w:rsid w:val="006307AD"/>
    <w:rsid w:val="006308F9"/>
    <w:rsid w:val="00630DF9"/>
    <w:rsid w:val="00630FA5"/>
    <w:rsid w:val="006319F6"/>
    <w:rsid w:val="00632347"/>
    <w:rsid w:val="0063237F"/>
    <w:rsid w:val="00633092"/>
    <w:rsid w:val="00633295"/>
    <w:rsid w:val="00633461"/>
    <w:rsid w:val="00633748"/>
    <w:rsid w:val="00633895"/>
    <w:rsid w:val="006343B6"/>
    <w:rsid w:val="0063449D"/>
    <w:rsid w:val="00634802"/>
    <w:rsid w:val="00634874"/>
    <w:rsid w:val="0063494C"/>
    <w:rsid w:val="00634951"/>
    <w:rsid w:val="00635274"/>
    <w:rsid w:val="00635413"/>
    <w:rsid w:val="0063549C"/>
    <w:rsid w:val="00635A14"/>
    <w:rsid w:val="00635BFC"/>
    <w:rsid w:val="00635F6B"/>
    <w:rsid w:val="006361EB"/>
    <w:rsid w:val="00636309"/>
    <w:rsid w:val="006363BF"/>
    <w:rsid w:val="00636954"/>
    <w:rsid w:val="00636A38"/>
    <w:rsid w:val="00636B0E"/>
    <w:rsid w:val="00637B82"/>
    <w:rsid w:val="00637B85"/>
    <w:rsid w:val="00637E1E"/>
    <w:rsid w:val="00637ED7"/>
    <w:rsid w:val="0064028E"/>
    <w:rsid w:val="006402E2"/>
    <w:rsid w:val="00640BA0"/>
    <w:rsid w:val="00640FF4"/>
    <w:rsid w:val="00641563"/>
    <w:rsid w:val="00641818"/>
    <w:rsid w:val="006419E8"/>
    <w:rsid w:val="00641CC4"/>
    <w:rsid w:val="00641CC6"/>
    <w:rsid w:val="0064228D"/>
    <w:rsid w:val="0064275E"/>
    <w:rsid w:val="006429E1"/>
    <w:rsid w:val="006429F5"/>
    <w:rsid w:val="0064334B"/>
    <w:rsid w:val="006433DF"/>
    <w:rsid w:val="006439BA"/>
    <w:rsid w:val="00643AB3"/>
    <w:rsid w:val="00643B8E"/>
    <w:rsid w:val="00643C1C"/>
    <w:rsid w:val="00643F24"/>
    <w:rsid w:val="00644223"/>
    <w:rsid w:val="0064424A"/>
    <w:rsid w:val="006445C0"/>
    <w:rsid w:val="00644A30"/>
    <w:rsid w:val="00644C11"/>
    <w:rsid w:val="00644D6E"/>
    <w:rsid w:val="00645328"/>
    <w:rsid w:val="006454FF"/>
    <w:rsid w:val="00645763"/>
    <w:rsid w:val="00645A36"/>
    <w:rsid w:val="00645D43"/>
    <w:rsid w:val="00645FD7"/>
    <w:rsid w:val="00646126"/>
    <w:rsid w:val="006462C7"/>
    <w:rsid w:val="00646366"/>
    <w:rsid w:val="00646682"/>
    <w:rsid w:val="00646693"/>
    <w:rsid w:val="0064670A"/>
    <w:rsid w:val="0064672C"/>
    <w:rsid w:val="006469DE"/>
    <w:rsid w:val="00646BBB"/>
    <w:rsid w:val="0064703F"/>
    <w:rsid w:val="006472D5"/>
    <w:rsid w:val="00647552"/>
    <w:rsid w:val="00647943"/>
    <w:rsid w:val="00647D2E"/>
    <w:rsid w:val="00647DED"/>
    <w:rsid w:val="00650516"/>
    <w:rsid w:val="0065076B"/>
    <w:rsid w:val="00650A8C"/>
    <w:rsid w:val="00650C85"/>
    <w:rsid w:val="0065121D"/>
    <w:rsid w:val="006516DC"/>
    <w:rsid w:val="006517BA"/>
    <w:rsid w:val="00651EED"/>
    <w:rsid w:val="00651F36"/>
    <w:rsid w:val="00652081"/>
    <w:rsid w:val="00652736"/>
    <w:rsid w:val="00652ACA"/>
    <w:rsid w:val="00652D94"/>
    <w:rsid w:val="006532A7"/>
    <w:rsid w:val="00653A5B"/>
    <w:rsid w:val="00653E0D"/>
    <w:rsid w:val="0065462C"/>
    <w:rsid w:val="0065467D"/>
    <w:rsid w:val="0065475D"/>
    <w:rsid w:val="0065478C"/>
    <w:rsid w:val="00654FD6"/>
    <w:rsid w:val="0065510B"/>
    <w:rsid w:val="00655237"/>
    <w:rsid w:val="006556BB"/>
    <w:rsid w:val="0065594B"/>
    <w:rsid w:val="00655B38"/>
    <w:rsid w:val="0065618F"/>
    <w:rsid w:val="00656264"/>
    <w:rsid w:val="006563D6"/>
    <w:rsid w:val="006569A7"/>
    <w:rsid w:val="00656BE8"/>
    <w:rsid w:val="00656C52"/>
    <w:rsid w:val="00656DDF"/>
    <w:rsid w:val="00657106"/>
    <w:rsid w:val="006575AA"/>
    <w:rsid w:val="00657DC1"/>
    <w:rsid w:val="00657E07"/>
    <w:rsid w:val="00657E32"/>
    <w:rsid w:val="006602A4"/>
    <w:rsid w:val="006608DE"/>
    <w:rsid w:val="00660950"/>
    <w:rsid w:val="00661744"/>
    <w:rsid w:val="0066248D"/>
    <w:rsid w:val="00662890"/>
    <w:rsid w:val="006629AD"/>
    <w:rsid w:val="00662B67"/>
    <w:rsid w:val="00662BFA"/>
    <w:rsid w:val="00663000"/>
    <w:rsid w:val="0066339A"/>
    <w:rsid w:val="00663650"/>
    <w:rsid w:val="00663A33"/>
    <w:rsid w:val="00663E18"/>
    <w:rsid w:val="006649C0"/>
    <w:rsid w:val="00664E4A"/>
    <w:rsid w:val="00665504"/>
    <w:rsid w:val="00665513"/>
    <w:rsid w:val="0066560A"/>
    <w:rsid w:val="00665709"/>
    <w:rsid w:val="00665A7A"/>
    <w:rsid w:val="00665D9E"/>
    <w:rsid w:val="006661E4"/>
    <w:rsid w:val="00666270"/>
    <w:rsid w:val="00666336"/>
    <w:rsid w:val="0066644F"/>
    <w:rsid w:val="00666499"/>
    <w:rsid w:val="006669BC"/>
    <w:rsid w:val="00666D1D"/>
    <w:rsid w:val="006670F2"/>
    <w:rsid w:val="00667778"/>
    <w:rsid w:val="00667FAE"/>
    <w:rsid w:val="006702A0"/>
    <w:rsid w:val="00670618"/>
    <w:rsid w:val="00670810"/>
    <w:rsid w:val="00670BFC"/>
    <w:rsid w:val="00670C16"/>
    <w:rsid w:val="00670ED9"/>
    <w:rsid w:val="0067100B"/>
    <w:rsid w:val="006714BD"/>
    <w:rsid w:val="006718EE"/>
    <w:rsid w:val="00672434"/>
    <w:rsid w:val="006726E3"/>
    <w:rsid w:val="006727CB"/>
    <w:rsid w:val="00672AEF"/>
    <w:rsid w:val="00672EE2"/>
    <w:rsid w:val="00673087"/>
    <w:rsid w:val="00673378"/>
    <w:rsid w:val="006734E9"/>
    <w:rsid w:val="0067371E"/>
    <w:rsid w:val="00673ABC"/>
    <w:rsid w:val="00673F90"/>
    <w:rsid w:val="0067435D"/>
    <w:rsid w:val="00675685"/>
    <w:rsid w:val="00675820"/>
    <w:rsid w:val="00675836"/>
    <w:rsid w:val="00675BC6"/>
    <w:rsid w:val="00675C33"/>
    <w:rsid w:val="00676CD5"/>
    <w:rsid w:val="00677570"/>
    <w:rsid w:val="006775C5"/>
    <w:rsid w:val="006778BB"/>
    <w:rsid w:val="006779F9"/>
    <w:rsid w:val="00677D89"/>
    <w:rsid w:val="00677E09"/>
    <w:rsid w:val="00677F2E"/>
    <w:rsid w:val="00680269"/>
    <w:rsid w:val="006802A7"/>
    <w:rsid w:val="0068043C"/>
    <w:rsid w:val="00680743"/>
    <w:rsid w:val="00680988"/>
    <w:rsid w:val="00680E3C"/>
    <w:rsid w:val="0068142A"/>
    <w:rsid w:val="00681490"/>
    <w:rsid w:val="0068149A"/>
    <w:rsid w:val="0068155E"/>
    <w:rsid w:val="0068165F"/>
    <w:rsid w:val="006819D9"/>
    <w:rsid w:val="00681BD9"/>
    <w:rsid w:val="00681CA7"/>
    <w:rsid w:val="00681DA8"/>
    <w:rsid w:val="00681F74"/>
    <w:rsid w:val="006822CE"/>
    <w:rsid w:val="0068239A"/>
    <w:rsid w:val="0068260F"/>
    <w:rsid w:val="0068263D"/>
    <w:rsid w:val="006826CB"/>
    <w:rsid w:val="0068286C"/>
    <w:rsid w:val="00682F5B"/>
    <w:rsid w:val="00682FB6"/>
    <w:rsid w:val="00683094"/>
    <w:rsid w:val="00683895"/>
    <w:rsid w:val="00683AEC"/>
    <w:rsid w:val="00683AFC"/>
    <w:rsid w:val="00683C4D"/>
    <w:rsid w:val="0068431A"/>
    <w:rsid w:val="00684374"/>
    <w:rsid w:val="00684A32"/>
    <w:rsid w:val="00684D4C"/>
    <w:rsid w:val="00685BE3"/>
    <w:rsid w:val="00685DD9"/>
    <w:rsid w:val="0068607E"/>
    <w:rsid w:val="006861A7"/>
    <w:rsid w:val="006864CD"/>
    <w:rsid w:val="00686A78"/>
    <w:rsid w:val="00686C2D"/>
    <w:rsid w:val="00686F11"/>
    <w:rsid w:val="00687042"/>
    <w:rsid w:val="0068715C"/>
    <w:rsid w:val="00687195"/>
    <w:rsid w:val="00687B33"/>
    <w:rsid w:val="00687BDF"/>
    <w:rsid w:val="00687D1F"/>
    <w:rsid w:val="00690084"/>
    <w:rsid w:val="0069009A"/>
    <w:rsid w:val="00690403"/>
    <w:rsid w:val="00690732"/>
    <w:rsid w:val="00690FCF"/>
    <w:rsid w:val="00691030"/>
    <w:rsid w:val="00691728"/>
    <w:rsid w:val="00691A32"/>
    <w:rsid w:val="00691A3F"/>
    <w:rsid w:val="00691A46"/>
    <w:rsid w:val="00691EDC"/>
    <w:rsid w:val="00691F22"/>
    <w:rsid w:val="00692129"/>
    <w:rsid w:val="0069220B"/>
    <w:rsid w:val="0069235C"/>
    <w:rsid w:val="006929AF"/>
    <w:rsid w:val="00692FBD"/>
    <w:rsid w:val="00693034"/>
    <w:rsid w:val="00693B27"/>
    <w:rsid w:val="00693C1E"/>
    <w:rsid w:val="00693C23"/>
    <w:rsid w:val="0069475F"/>
    <w:rsid w:val="0069483C"/>
    <w:rsid w:val="00694A42"/>
    <w:rsid w:val="006952C3"/>
    <w:rsid w:val="0069536A"/>
    <w:rsid w:val="006955FD"/>
    <w:rsid w:val="00695694"/>
    <w:rsid w:val="00695870"/>
    <w:rsid w:val="006958A2"/>
    <w:rsid w:val="00695B67"/>
    <w:rsid w:val="00695C9F"/>
    <w:rsid w:val="00695FF2"/>
    <w:rsid w:val="006962FB"/>
    <w:rsid w:val="006965D0"/>
    <w:rsid w:val="00696A9C"/>
    <w:rsid w:val="00696BEE"/>
    <w:rsid w:val="00696EB6"/>
    <w:rsid w:val="00696F3A"/>
    <w:rsid w:val="00697476"/>
    <w:rsid w:val="00697535"/>
    <w:rsid w:val="00697619"/>
    <w:rsid w:val="0069773A"/>
    <w:rsid w:val="006977BE"/>
    <w:rsid w:val="00697910"/>
    <w:rsid w:val="006A02AA"/>
    <w:rsid w:val="006A02AC"/>
    <w:rsid w:val="006A080E"/>
    <w:rsid w:val="006A0993"/>
    <w:rsid w:val="006A0B04"/>
    <w:rsid w:val="006A0CDB"/>
    <w:rsid w:val="006A0D6A"/>
    <w:rsid w:val="006A0EB3"/>
    <w:rsid w:val="006A1020"/>
    <w:rsid w:val="006A1904"/>
    <w:rsid w:val="006A1DD8"/>
    <w:rsid w:val="006A1E81"/>
    <w:rsid w:val="006A242A"/>
    <w:rsid w:val="006A2531"/>
    <w:rsid w:val="006A2932"/>
    <w:rsid w:val="006A2941"/>
    <w:rsid w:val="006A2AE0"/>
    <w:rsid w:val="006A2E4E"/>
    <w:rsid w:val="006A328D"/>
    <w:rsid w:val="006A337A"/>
    <w:rsid w:val="006A3B35"/>
    <w:rsid w:val="006A40A7"/>
    <w:rsid w:val="006A41A7"/>
    <w:rsid w:val="006A42FB"/>
    <w:rsid w:val="006A4468"/>
    <w:rsid w:val="006A4600"/>
    <w:rsid w:val="006A494F"/>
    <w:rsid w:val="006A4FB2"/>
    <w:rsid w:val="006A52FB"/>
    <w:rsid w:val="006A556C"/>
    <w:rsid w:val="006A589C"/>
    <w:rsid w:val="006A5DD2"/>
    <w:rsid w:val="006A5EBF"/>
    <w:rsid w:val="006A620E"/>
    <w:rsid w:val="006A64FA"/>
    <w:rsid w:val="006A6AC0"/>
    <w:rsid w:val="006A6BB4"/>
    <w:rsid w:val="006A6E6A"/>
    <w:rsid w:val="006A6EFE"/>
    <w:rsid w:val="006A7551"/>
    <w:rsid w:val="006A77D9"/>
    <w:rsid w:val="006A7A3D"/>
    <w:rsid w:val="006B0959"/>
    <w:rsid w:val="006B0B17"/>
    <w:rsid w:val="006B0D91"/>
    <w:rsid w:val="006B0F48"/>
    <w:rsid w:val="006B0F77"/>
    <w:rsid w:val="006B0FAD"/>
    <w:rsid w:val="006B116D"/>
    <w:rsid w:val="006B1210"/>
    <w:rsid w:val="006B13F6"/>
    <w:rsid w:val="006B1465"/>
    <w:rsid w:val="006B19F7"/>
    <w:rsid w:val="006B1BFB"/>
    <w:rsid w:val="006B1DB9"/>
    <w:rsid w:val="006B20A6"/>
    <w:rsid w:val="006B21B7"/>
    <w:rsid w:val="006B2446"/>
    <w:rsid w:val="006B2AF9"/>
    <w:rsid w:val="006B2C7E"/>
    <w:rsid w:val="006B2FD7"/>
    <w:rsid w:val="006B34B3"/>
    <w:rsid w:val="006B360F"/>
    <w:rsid w:val="006B3629"/>
    <w:rsid w:val="006B414C"/>
    <w:rsid w:val="006B42FC"/>
    <w:rsid w:val="006B4A2D"/>
    <w:rsid w:val="006B4FE4"/>
    <w:rsid w:val="006B5232"/>
    <w:rsid w:val="006B5384"/>
    <w:rsid w:val="006B5487"/>
    <w:rsid w:val="006B57F1"/>
    <w:rsid w:val="006B5A57"/>
    <w:rsid w:val="006B5ACC"/>
    <w:rsid w:val="006B5EA5"/>
    <w:rsid w:val="006B6213"/>
    <w:rsid w:val="006B62D4"/>
    <w:rsid w:val="006B6628"/>
    <w:rsid w:val="006B695A"/>
    <w:rsid w:val="006B6C39"/>
    <w:rsid w:val="006B6E18"/>
    <w:rsid w:val="006B6EC8"/>
    <w:rsid w:val="006B6EFE"/>
    <w:rsid w:val="006B7341"/>
    <w:rsid w:val="006B73E8"/>
    <w:rsid w:val="006B75F6"/>
    <w:rsid w:val="006B774E"/>
    <w:rsid w:val="006B78C7"/>
    <w:rsid w:val="006B7A1A"/>
    <w:rsid w:val="006B7A25"/>
    <w:rsid w:val="006B7CBB"/>
    <w:rsid w:val="006B7D02"/>
    <w:rsid w:val="006B7D79"/>
    <w:rsid w:val="006B7E30"/>
    <w:rsid w:val="006B7E77"/>
    <w:rsid w:val="006C036E"/>
    <w:rsid w:val="006C07EA"/>
    <w:rsid w:val="006C0826"/>
    <w:rsid w:val="006C0C48"/>
    <w:rsid w:val="006C148B"/>
    <w:rsid w:val="006C15F2"/>
    <w:rsid w:val="006C20D3"/>
    <w:rsid w:val="006C20E1"/>
    <w:rsid w:val="006C2246"/>
    <w:rsid w:val="006C2428"/>
    <w:rsid w:val="006C2790"/>
    <w:rsid w:val="006C2E3F"/>
    <w:rsid w:val="006C2EA4"/>
    <w:rsid w:val="006C35DC"/>
    <w:rsid w:val="006C3694"/>
    <w:rsid w:val="006C39A9"/>
    <w:rsid w:val="006C3C7E"/>
    <w:rsid w:val="006C3F54"/>
    <w:rsid w:val="006C3FA0"/>
    <w:rsid w:val="006C445E"/>
    <w:rsid w:val="006C4815"/>
    <w:rsid w:val="006C4C69"/>
    <w:rsid w:val="006C4CFB"/>
    <w:rsid w:val="006C4EA9"/>
    <w:rsid w:val="006C508C"/>
    <w:rsid w:val="006C5109"/>
    <w:rsid w:val="006C5171"/>
    <w:rsid w:val="006C5329"/>
    <w:rsid w:val="006C5452"/>
    <w:rsid w:val="006C54E3"/>
    <w:rsid w:val="006C5FB3"/>
    <w:rsid w:val="006C64E2"/>
    <w:rsid w:val="006C66B1"/>
    <w:rsid w:val="006C6A46"/>
    <w:rsid w:val="006C7167"/>
    <w:rsid w:val="006C724E"/>
    <w:rsid w:val="006C7638"/>
    <w:rsid w:val="006C777C"/>
    <w:rsid w:val="006C77FB"/>
    <w:rsid w:val="006C7869"/>
    <w:rsid w:val="006C7B83"/>
    <w:rsid w:val="006C7C35"/>
    <w:rsid w:val="006C7D18"/>
    <w:rsid w:val="006C7F60"/>
    <w:rsid w:val="006D0265"/>
    <w:rsid w:val="006D0BC0"/>
    <w:rsid w:val="006D1035"/>
    <w:rsid w:val="006D12D6"/>
    <w:rsid w:val="006D131A"/>
    <w:rsid w:val="006D194A"/>
    <w:rsid w:val="006D1F0A"/>
    <w:rsid w:val="006D26DA"/>
    <w:rsid w:val="006D2709"/>
    <w:rsid w:val="006D2886"/>
    <w:rsid w:val="006D2C4F"/>
    <w:rsid w:val="006D2D3E"/>
    <w:rsid w:val="006D2E75"/>
    <w:rsid w:val="006D2F26"/>
    <w:rsid w:val="006D3F7A"/>
    <w:rsid w:val="006D40CC"/>
    <w:rsid w:val="006D42FF"/>
    <w:rsid w:val="006D435F"/>
    <w:rsid w:val="006D44AC"/>
    <w:rsid w:val="006D4636"/>
    <w:rsid w:val="006D4E58"/>
    <w:rsid w:val="006D4ED9"/>
    <w:rsid w:val="006D511C"/>
    <w:rsid w:val="006D559D"/>
    <w:rsid w:val="006D563B"/>
    <w:rsid w:val="006D57EA"/>
    <w:rsid w:val="006D5810"/>
    <w:rsid w:val="006D5F39"/>
    <w:rsid w:val="006D5F74"/>
    <w:rsid w:val="006D693C"/>
    <w:rsid w:val="006D6AFF"/>
    <w:rsid w:val="006D76D5"/>
    <w:rsid w:val="006D78B8"/>
    <w:rsid w:val="006E0313"/>
    <w:rsid w:val="006E08A7"/>
    <w:rsid w:val="006E0ADD"/>
    <w:rsid w:val="006E1310"/>
    <w:rsid w:val="006E13E7"/>
    <w:rsid w:val="006E1790"/>
    <w:rsid w:val="006E1D9F"/>
    <w:rsid w:val="006E1EC5"/>
    <w:rsid w:val="006E2177"/>
    <w:rsid w:val="006E22C2"/>
    <w:rsid w:val="006E23C8"/>
    <w:rsid w:val="006E290D"/>
    <w:rsid w:val="006E2E31"/>
    <w:rsid w:val="006E2E7F"/>
    <w:rsid w:val="006E30F2"/>
    <w:rsid w:val="006E31CC"/>
    <w:rsid w:val="006E3262"/>
    <w:rsid w:val="006E33E2"/>
    <w:rsid w:val="006E3922"/>
    <w:rsid w:val="006E4008"/>
    <w:rsid w:val="006E49E2"/>
    <w:rsid w:val="006E4C63"/>
    <w:rsid w:val="006E5C1B"/>
    <w:rsid w:val="006E60C4"/>
    <w:rsid w:val="006E6414"/>
    <w:rsid w:val="006E661D"/>
    <w:rsid w:val="006E66CC"/>
    <w:rsid w:val="006E6D42"/>
    <w:rsid w:val="006E7097"/>
    <w:rsid w:val="006E741D"/>
    <w:rsid w:val="006E7431"/>
    <w:rsid w:val="006E77BA"/>
    <w:rsid w:val="006E78AC"/>
    <w:rsid w:val="006E78C9"/>
    <w:rsid w:val="006E7936"/>
    <w:rsid w:val="006E7A64"/>
    <w:rsid w:val="006E7D3E"/>
    <w:rsid w:val="006F0105"/>
    <w:rsid w:val="006F081E"/>
    <w:rsid w:val="006F1465"/>
    <w:rsid w:val="006F166A"/>
    <w:rsid w:val="006F19F3"/>
    <w:rsid w:val="006F1BB5"/>
    <w:rsid w:val="006F1BC4"/>
    <w:rsid w:val="006F1C6E"/>
    <w:rsid w:val="006F21E3"/>
    <w:rsid w:val="006F226F"/>
    <w:rsid w:val="006F22D0"/>
    <w:rsid w:val="006F2349"/>
    <w:rsid w:val="006F2393"/>
    <w:rsid w:val="006F23FD"/>
    <w:rsid w:val="006F24CA"/>
    <w:rsid w:val="006F252F"/>
    <w:rsid w:val="006F25F6"/>
    <w:rsid w:val="006F28D3"/>
    <w:rsid w:val="006F290C"/>
    <w:rsid w:val="006F2BCD"/>
    <w:rsid w:val="006F2F16"/>
    <w:rsid w:val="006F3462"/>
    <w:rsid w:val="006F3733"/>
    <w:rsid w:val="006F3C1E"/>
    <w:rsid w:val="006F3CD7"/>
    <w:rsid w:val="006F3E54"/>
    <w:rsid w:val="006F3EE3"/>
    <w:rsid w:val="006F3F80"/>
    <w:rsid w:val="006F4016"/>
    <w:rsid w:val="006F5000"/>
    <w:rsid w:val="006F500C"/>
    <w:rsid w:val="006F538E"/>
    <w:rsid w:val="006F54FD"/>
    <w:rsid w:val="006F5760"/>
    <w:rsid w:val="006F5928"/>
    <w:rsid w:val="006F6C3A"/>
    <w:rsid w:val="006F6D6A"/>
    <w:rsid w:val="006F6F4E"/>
    <w:rsid w:val="006F6F96"/>
    <w:rsid w:val="006F708D"/>
    <w:rsid w:val="006F7363"/>
    <w:rsid w:val="006F77B8"/>
    <w:rsid w:val="006F7CD1"/>
    <w:rsid w:val="0070008A"/>
    <w:rsid w:val="00700499"/>
    <w:rsid w:val="00700542"/>
    <w:rsid w:val="00700DBC"/>
    <w:rsid w:val="00700E1F"/>
    <w:rsid w:val="00700EC0"/>
    <w:rsid w:val="00700EF6"/>
    <w:rsid w:val="007016E7"/>
    <w:rsid w:val="00701887"/>
    <w:rsid w:val="00701FCA"/>
    <w:rsid w:val="007027B1"/>
    <w:rsid w:val="0070285D"/>
    <w:rsid w:val="007028DB"/>
    <w:rsid w:val="00702901"/>
    <w:rsid w:val="00702C01"/>
    <w:rsid w:val="00703082"/>
    <w:rsid w:val="00703159"/>
    <w:rsid w:val="00703A9E"/>
    <w:rsid w:val="00703CB6"/>
    <w:rsid w:val="00703DB8"/>
    <w:rsid w:val="00704146"/>
    <w:rsid w:val="0070495F"/>
    <w:rsid w:val="007049A4"/>
    <w:rsid w:val="00704E1D"/>
    <w:rsid w:val="00704EBC"/>
    <w:rsid w:val="00705028"/>
    <w:rsid w:val="00705816"/>
    <w:rsid w:val="007058C9"/>
    <w:rsid w:val="00705A83"/>
    <w:rsid w:val="00705C70"/>
    <w:rsid w:val="00705CA6"/>
    <w:rsid w:val="0070620D"/>
    <w:rsid w:val="00706271"/>
    <w:rsid w:val="00706ABF"/>
    <w:rsid w:val="00706DB6"/>
    <w:rsid w:val="0070719B"/>
    <w:rsid w:val="007078D5"/>
    <w:rsid w:val="0071000D"/>
    <w:rsid w:val="00710103"/>
    <w:rsid w:val="00710430"/>
    <w:rsid w:val="00710884"/>
    <w:rsid w:val="007108F1"/>
    <w:rsid w:val="007109CF"/>
    <w:rsid w:val="00710A3D"/>
    <w:rsid w:val="00710A4A"/>
    <w:rsid w:val="00710A99"/>
    <w:rsid w:val="00710CD2"/>
    <w:rsid w:val="00711070"/>
    <w:rsid w:val="0071163B"/>
    <w:rsid w:val="00711720"/>
    <w:rsid w:val="0071196F"/>
    <w:rsid w:val="00711B0B"/>
    <w:rsid w:val="00712146"/>
    <w:rsid w:val="00712654"/>
    <w:rsid w:val="00712D1C"/>
    <w:rsid w:val="00712DBF"/>
    <w:rsid w:val="00712FA2"/>
    <w:rsid w:val="00712FB5"/>
    <w:rsid w:val="007130A7"/>
    <w:rsid w:val="00713179"/>
    <w:rsid w:val="00713519"/>
    <w:rsid w:val="007138CD"/>
    <w:rsid w:val="007139E5"/>
    <w:rsid w:val="0071405A"/>
    <w:rsid w:val="007140AB"/>
    <w:rsid w:val="007147BE"/>
    <w:rsid w:val="00714C54"/>
    <w:rsid w:val="00714FB6"/>
    <w:rsid w:val="0071538F"/>
    <w:rsid w:val="00715640"/>
    <w:rsid w:val="0071573F"/>
    <w:rsid w:val="00715955"/>
    <w:rsid w:val="00715B5D"/>
    <w:rsid w:val="00715CD7"/>
    <w:rsid w:val="00716257"/>
    <w:rsid w:val="007165AD"/>
    <w:rsid w:val="00716CF2"/>
    <w:rsid w:val="0071701D"/>
    <w:rsid w:val="0071728C"/>
    <w:rsid w:val="00717460"/>
    <w:rsid w:val="00717C2F"/>
    <w:rsid w:val="00717E0A"/>
    <w:rsid w:val="00720736"/>
    <w:rsid w:val="00720B4A"/>
    <w:rsid w:val="00720FDF"/>
    <w:rsid w:val="00721011"/>
    <w:rsid w:val="00721019"/>
    <w:rsid w:val="00721743"/>
    <w:rsid w:val="007219E3"/>
    <w:rsid w:val="00721D56"/>
    <w:rsid w:val="00721D99"/>
    <w:rsid w:val="00721F22"/>
    <w:rsid w:val="007224F2"/>
    <w:rsid w:val="0072251A"/>
    <w:rsid w:val="00722857"/>
    <w:rsid w:val="00722B82"/>
    <w:rsid w:val="00722C39"/>
    <w:rsid w:val="00722F22"/>
    <w:rsid w:val="007230D7"/>
    <w:rsid w:val="0072339B"/>
    <w:rsid w:val="0072344F"/>
    <w:rsid w:val="00723A04"/>
    <w:rsid w:val="00723A7C"/>
    <w:rsid w:val="0072456C"/>
    <w:rsid w:val="00724670"/>
    <w:rsid w:val="007247CE"/>
    <w:rsid w:val="00724C36"/>
    <w:rsid w:val="00724C37"/>
    <w:rsid w:val="00724D49"/>
    <w:rsid w:val="00724EC8"/>
    <w:rsid w:val="00725151"/>
    <w:rsid w:val="007251B9"/>
    <w:rsid w:val="007252F8"/>
    <w:rsid w:val="00726110"/>
    <w:rsid w:val="0072632E"/>
    <w:rsid w:val="0072669A"/>
    <w:rsid w:val="00726733"/>
    <w:rsid w:val="0072675B"/>
    <w:rsid w:val="00726A63"/>
    <w:rsid w:val="00726D92"/>
    <w:rsid w:val="00726DA6"/>
    <w:rsid w:val="00726F6A"/>
    <w:rsid w:val="007271ED"/>
    <w:rsid w:val="007272D6"/>
    <w:rsid w:val="007273E9"/>
    <w:rsid w:val="00730045"/>
    <w:rsid w:val="00730111"/>
    <w:rsid w:val="0073018F"/>
    <w:rsid w:val="00730277"/>
    <w:rsid w:val="007303AF"/>
    <w:rsid w:val="00730826"/>
    <w:rsid w:val="00730E5E"/>
    <w:rsid w:val="0073109D"/>
    <w:rsid w:val="00731310"/>
    <w:rsid w:val="007314E8"/>
    <w:rsid w:val="0073164E"/>
    <w:rsid w:val="00731826"/>
    <w:rsid w:val="00731A0C"/>
    <w:rsid w:val="0073201A"/>
    <w:rsid w:val="00732112"/>
    <w:rsid w:val="007322BD"/>
    <w:rsid w:val="00732D86"/>
    <w:rsid w:val="00733407"/>
    <w:rsid w:val="00733490"/>
    <w:rsid w:val="0073357F"/>
    <w:rsid w:val="0073397F"/>
    <w:rsid w:val="00733A71"/>
    <w:rsid w:val="0073464C"/>
    <w:rsid w:val="00734682"/>
    <w:rsid w:val="00734876"/>
    <w:rsid w:val="00734AEF"/>
    <w:rsid w:val="00734AF7"/>
    <w:rsid w:val="00734B9F"/>
    <w:rsid w:val="00734CE3"/>
    <w:rsid w:val="00734F9D"/>
    <w:rsid w:val="0073574D"/>
    <w:rsid w:val="00735B34"/>
    <w:rsid w:val="00735BA9"/>
    <w:rsid w:val="00735BCA"/>
    <w:rsid w:val="00735F10"/>
    <w:rsid w:val="00736181"/>
    <w:rsid w:val="007366E2"/>
    <w:rsid w:val="0073709D"/>
    <w:rsid w:val="007370AC"/>
    <w:rsid w:val="00737181"/>
    <w:rsid w:val="0073745D"/>
    <w:rsid w:val="007376FD"/>
    <w:rsid w:val="007378D2"/>
    <w:rsid w:val="00737EF4"/>
    <w:rsid w:val="00740022"/>
    <w:rsid w:val="007407E7"/>
    <w:rsid w:val="00740864"/>
    <w:rsid w:val="007410BA"/>
    <w:rsid w:val="00741232"/>
    <w:rsid w:val="0074153E"/>
    <w:rsid w:val="00741850"/>
    <w:rsid w:val="007418BA"/>
    <w:rsid w:val="0074198B"/>
    <w:rsid w:val="00741BB3"/>
    <w:rsid w:val="0074220B"/>
    <w:rsid w:val="0074255F"/>
    <w:rsid w:val="00742C0A"/>
    <w:rsid w:val="00742DDE"/>
    <w:rsid w:val="0074359F"/>
    <w:rsid w:val="007437A8"/>
    <w:rsid w:val="00743953"/>
    <w:rsid w:val="00743EEB"/>
    <w:rsid w:val="00744655"/>
    <w:rsid w:val="00744688"/>
    <w:rsid w:val="00744A06"/>
    <w:rsid w:val="00744A57"/>
    <w:rsid w:val="00744BE4"/>
    <w:rsid w:val="00744D30"/>
    <w:rsid w:val="007451E3"/>
    <w:rsid w:val="00745210"/>
    <w:rsid w:val="00745282"/>
    <w:rsid w:val="007455C2"/>
    <w:rsid w:val="00745A91"/>
    <w:rsid w:val="00745D10"/>
    <w:rsid w:val="00745D92"/>
    <w:rsid w:val="007460C2"/>
    <w:rsid w:val="0074633E"/>
    <w:rsid w:val="0074662E"/>
    <w:rsid w:val="007466A4"/>
    <w:rsid w:val="007466C4"/>
    <w:rsid w:val="00746842"/>
    <w:rsid w:val="00746846"/>
    <w:rsid w:val="00746A05"/>
    <w:rsid w:val="007470FB"/>
    <w:rsid w:val="00747514"/>
    <w:rsid w:val="0074754C"/>
    <w:rsid w:val="00747594"/>
    <w:rsid w:val="00747D41"/>
    <w:rsid w:val="007502ED"/>
    <w:rsid w:val="007503DA"/>
    <w:rsid w:val="00750F11"/>
    <w:rsid w:val="00751591"/>
    <w:rsid w:val="00751DA8"/>
    <w:rsid w:val="00751F81"/>
    <w:rsid w:val="00752180"/>
    <w:rsid w:val="00752367"/>
    <w:rsid w:val="00752A04"/>
    <w:rsid w:val="00752A1C"/>
    <w:rsid w:val="00752DC8"/>
    <w:rsid w:val="0075336B"/>
    <w:rsid w:val="007535E8"/>
    <w:rsid w:val="00753C81"/>
    <w:rsid w:val="00753E95"/>
    <w:rsid w:val="007542A8"/>
    <w:rsid w:val="00754B14"/>
    <w:rsid w:val="00754F29"/>
    <w:rsid w:val="00755070"/>
    <w:rsid w:val="007557F0"/>
    <w:rsid w:val="00755864"/>
    <w:rsid w:val="00755A21"/>
    <w:rsid w:val="00755F50"/>
    <w:rsid w:val="007562EC"/>
    <w:rsid w:val="00756391"/>
    <w:rsid w:val="00756588"/>
    <w:rsid w:val="007567F2"/>
    <w:rsid w:val="00756A01"/>
    <w:rsid w:val="00756A0C"/>
    <w:rsid w:val="00756BF2"/>
    <w:rsid w:val="00757191"/>
    <w:rsid w:val="0075753B"/>
    <w:rsid w:val="00757877"/>
    <w:rsid w:val="00757BB5"/>
    <w:rsid w:val="00757E51"/>
    <w:rsid w:val="007603B6"/>
    <w:rsid w:val="007605A5"/>
    <w:rsid w:val="0076092B"/>
    <w:rsid w:val="00760B6D"/>
    <w:rsid w:val="00760CD7"/>
    <w:rsid w:val="00760F0C"/>
    <w:rsid w:val="00761379"/>
    <w:rsid w:val="007615E8"/>
    <w:rsid w:val="0076175F"/>
    <w:rsid w:val="0076189A"/>
    <w:rsid w:val="00761AC0"/>
    <w:rsid w:val="00761CFE"/>
    <w:rsid w:val="007621D7"/>
    <w:rsid w:val="007624AE"/>
    <w:rsid w:val="00762B66"/>
    <w:rsid w:val="00762BD2"/>
    <w:rsid w:val="00762BF5"/>
    <w:rsid w:val="00762E91"/>
    <w:rsid w:val="00762ED0"/>
    <w:rsid w:val="0076303D"/>
    <w:rsid w:val="00763299"/>
    <w:rsid w:val="0076362E"/>
    <w:rsid w:val="0076379A"/>
    <w:rsid w:val="00763837"/>
    <w:rsid w:val="007638CB"/>
    <w:rsid w:val="00763BDE"/>
    <w:rsid w:val="00763C64"/>
    <w:rsid w:val="007640A2"/>
    <w:rsid w:val="00764104"/>
    <w:rsid w:val="0076413B"/>
    <w:rsid w:val="0076429E"/>
    <w:rsid w:val="007643AA"/>
    <w:rsid w:val="00764428"/>
    <w:rsid w:val="0076454C"/>
    <w:rsid w:val="007645AB"/>
    <w:rsid w:val="007647D7"/>
    <w:rsid w:val="007656A9"/>
    <w:rsid w:val="0076572E"/>
    <w:rsid w:val="007657D1"/>
    <w:rsid w:val="00765923"/>
    <w:rsid w:val="00765AD1"/>
    <w:rsid w:val="00765BC4"/>
    <w:rsid w:val="007660DD"/>
    <w:rsid w:val="007661B8"/>
    <w:rsid w:val="007661F7"/>
    <w:rsid w:val="00766303"/>
    <w:rsid w:val="007669C9"/>
    <w:rsid w:val="00767775"/>
    <w:rsid w:val="00767848"/>
    <w:rsid w:val="00767C83"/>
    <w:rsid w:val="00767F35"/>
    <w:rsid w:val="007703EE"/>
    <w:rsid w:val="00770589"/>
    <w:rsid w:val="00770974"/>
    <w:rsid w:val="007709BD"/>
    <w:rsid w:val="00770AB3"/>
    <w:rsid w:val="00770F17"/>
    <w:rsid w:val="00771225"/>
    <w:rsid w:val="00771341"/>
    <w:rsid w:val="007718AF"/>
    <w:rsid w:val="00771B97"/>
    <w:rsid w:val="007728A3"/>
    <w:rsid w:val="007729BC"/>
    <w:rsid w:val="00772AC2"/>
    <w:rsid w:val="00773138"/>
    <w:rsid w:val="00773B3B"/>
    <w:rsid w:val="00773C27"/>
    <w:rsid w:val="00773CA3"/>
    <w:rsid w:val="00773DF0"/>
    <w:rsid w:val="00774420"/>
    <w:rsid w:val="00774450"/>
    <w:rsid w:val="007747A6"/>
    <w:rsid w:val="00774C34"/>
    <w:rsid w:val="00774FA2"/>
    <w:rsid w:val="00775027"/>
    <w:rsid w:val="00775953"/>
    <w:rsid w:val="00775CE7"/>
    <w:rsid w:val="00775DC3"/>
    <w:rsid w:val="00776395"/>
    <w:rsid w:val="007763D6"/>
    <w:rsid w:val="00776564"/>
    <w:rsid w:val="007766B1"/>
    <w:rsid w:val="00776A7A"/>
    <w:rsid w:val="00776F7F"/>
    <w:rsid w:val="00776F9B"/>
    <w:rsid w:val="007770A1"/>
    <w:rsid w:val="0077768F"/>
    <w:rsid w:val="007779CB"/>
    <w:rsid w:val="00777A31"/>
    <w:rsid w:val="00777BAD"/>
    <w:rsid w:val="00777EE5"/>
    <w:rsid w:val="0077F9D9"/>
    <w:rsid w:val="00780003"/>
    <w:rsid w:val="007802B7"/>
    <w:rsid w:val="00780328"/>
    <w:rsid w:val="007806EF"/>
    <w:rsid w:val="007808B2"/>
    <w:rsid w:val="00780945"/>
    <w:rsid w:val="00780C91"/>
    <w:rsid w:val="00780E64"/>
    <w:rsid w:val="00780FAF"/>
    <w:rsid w:val="007811C5"/>
    <w:rsid w:val="007813C6"/>
    <w:rsid w:val="007816C2"/>
    <w:rsid w:val="00781D0A"/>
    <w:rsid w:val="0078288D"/>
    <w:rsid w:val="007828B2"/>
    <w:rsid w:val="00782C58"/>
    <w:rsid w:val="00782F7F"/>
    <w:rsid w:val="007835FC"/>
    <w:rsid w:val="007839CE"/>
    <w:rsid w:val="00783B82"/>
    <w:rsid w:val="00783CDF"/>
    <w:rsid w:val="00783EAA"/>
    <w:rsid w:val="00784237"/>
    <w:rsid w:val="00784348"/>
    <w:rsid w:val="00785202"/>
    <w:rsid w:val="007858EA"/>
    <w:rsid w:val="00785920"/>
    <w:rsid w:val="007859D9"/>
    <w:rsid w:val="0078603B"/>
    <w:rsid w:val="007861D6"/>
    <w:rsid w:val="007863C9"/>
    <w:rsid w:val="007870BB"/>
    <w:rsid w:val="007872F3"/>
    <w:rsid w:val="00787834"/>
    <w:rsid w:val="007879D8"/>
    <w:rsid w:val="00787A4A"/>
    <w:rsid w:val="00790475"/>
    <w:rsid w:val="007906E7"/>
    <w:rsid w:val="00790E86"/>
    <w:rsid w:val="007912EB"/>
    <w:rsid w:val="00791552"/>
    <w:rsid w:val="00791769"/>
    <w:rsid w:val="0079192F"/>
    <w:rsid w:val="00791DCA"/>
    <w:rsid w:val="00791F07"/>
    <w:rsid w:val="00791FBB"/>
    <w:rsid w:val="007926D5"/>
    <w:rsid w:val="007927B6"/>
    <w:rsid w:val="007928FE"/>
    <w:rsid w:val="00792DE3"/>
    <w:rsid w:val="00793271"/>
    <w:rsid w:val="00793608"/>
    <w:rsid w:val="00793891"/>
    <w:rsid w:val="00793E6B"/>
    <w:rsid w:val="00793EA9"/>
    <w:rsid w:val="0079421C"/>
    <w:rsid w:val="00794331"/>
    <w:rsid w:val="00794E1C"/>
    <w:rsid w:val="007952E1"/>
    <w:rsid w:val="00795C0A"/>
    <w:rsid w:val="00795FAE"/>
    <w:rsid w:val="0079634F"/>
    <w:rsid w:val="0079710D"/>
    <w:rsid w:val="00797135"/>
    <w:rsid w:val="00797C3F"/>
    <w:rsid w:val="00797DA4"/>
    <w:rsid w:val="007A0019"/>
    <w:rsid w:val="007A03D8"/>
    <w:rsid w:val="007A04CA"/>
    <w:rsid w:val="007A0764"/>
    <w:rsid w:val="007A0E16"/>
    <w:rsid w:val="007A0EA8"/>
    <w:rsid w:val="007A0F52"/>
    <w:rsid w:val="007A0F59"/>
    <w:rsid w:val="007A1051"/>
    <w:rsid w:val="007A1085"/>
    <w:rsid w:val="007A18ED"/>
    <w:rsid w:val="007A1C0C"/>
    <w:rsid w:val="007A2080"/>
    <w:rsid w:val="007A2B6D"/>
    <w:rsid w:val="007A2CFC"/>
    <w:rsid w:val="007A3084"/>
    <w:rsid w:val="007A34F0"/>
    <w:rsid w:val="007A35F7"/>
    <w:rsid w:val="007A376F"/>
    <w:rsid w:val="007A37AB"/>
    <w:rsid w:val="007A41B3"/>
    <w:rsid w:val="007A4450"/>
    <w:rsid w:val="007A4504"/>
    <w:rsid w:val="007A45C0"/>
    <w:rsid w:val="007A46E0"/>
    <w:rsid w:val="007A4C20"/>
    <w:rsid w:val="007A4C24"/>
    <w:rsid w:val="007A4CFC"/>
    <w:rsid w:val="007A4DD9"/>
    <w:rsid w:val="007A4F45"/>
    <w:rsid w:val="007A537D"/>
    <w:rsid w:val="007A5511"/>
    <w:rsid w:val="007A5629"/>
    <w:rsid w:val="007A56E8"/>
    <w:rsid w:val="007A5D5B"/>
    <w:rsid w:val="007A60BB"/>
    <w:rsid w:val="007A60E8"/>
    <w:rsid w:val="007A633C"/>
    <w:rsid w:val="007A6390"/>
    <w:rsid w:val="007A639B"/>
    <w:rsid w:val="007A666D"/>
    <w:rsid w:val="007A6D6B"/>
    <w:rsid w:val="007A6FE3"/>
    <w:rsid w:val="007A714A"/>
    <w:rsid w:val="007A72F5"/>
    <w:rsid w:val="007A766E"/>
    <w:rsid w:val="007A799F"/>
    <w:rsid w:val="007A7ACA"/>
    <w:rsid w:val="007A7B83"/>
    <w:rsid w:val="007A7DB9"/>
    <w:rsid w:val="007B03D3"/>
    <w:rsid w:val="007B0803"/>
    <w:rsid w:val="007B09C4"/>
    <w:rsid w:val="007B09FD"/>
    <w:rsid w:val="007B0FE9"/>
    <w:rsid w:val="007B17D0"/>
    <w:rsid w:val="007B182B"/>
    <w:rsid w:val="007B1B30"/>
    <w:rsid w:val="007B1C19"/>
    <w:rsid w:val="007B1C67"/>
    <w:rsid w:val="007B1CDF"/>
    <w:rsid w:val="007B1E1E"/>
    <w:rsid w:val="007B1F32"/>
    <w:rsid w:val="007B1FDA"/>
    <w:rsid w:val="007B200F"/>
    <w:rsid w:val="007B20DE"/>
    <w:rsid w:val="007B2518"/>
    <w:rsid w:val="007B2694"/>
    <w:rsid w:val="007B277A"/>
    <w:rsid w:val="007B2AF9"/>
    <w:rsid w:val="007B2BF1"/>
    <w:rsid w:val="007B2EE3"/>
    <w:rsid w:val="007B2F23"/>
    <w:rsid w:val="007B3770"/>
    <w:rsid w:val="007B38EE"/>
    <w:rsid w:val="007B3BC7"/>
    <w:rsid w:val="007B4492"/>
    <w:rsid w:val="007B48EB"/>
    <w:rsid w:val="007B4CDA"/>
    <w:rsid w:val="007B4DB2"/>
    <w:rsid w:val="007B5264"/>
    <w:rsid w:val="007B58BE"/>
    <w:rsid w:val="007B5B18"/>
    <w:rsid w:val="007B5C63"/>
    <w:rsid w:val="007B6D2A"/>
    <w:rsid w:val="007B6F6D"/>
    <w:rsid w:val="007B769D"/>
    <w:rsid w:val="007B7D2C"/>
    <w:rsid w:val="007B7F8C"/>
    <w:rsid w:val="007C0062"/>
    <w:rsid w:val="007C03CE"/>
    <w:rsid w:val="007C057E"/>
    <w:rsid w:val="007C069B"/>
    <w:rsid w:val="007C08B8"/>
    <w:rsid w:val="007C0949"/>
    <w:rsid w:val="007C0CCE"/>
    <w:rsid w:val="007C118D"/>
    <w:rsid w:val="007C11D3"/>
    <w:rsid w:val="007C135C"/>
    <w:rsid w:val="007C1516"/>
    <w:rsid w:val="007C210B"/>
    <w:rsid w:val="007C2584"/>
    <w:rsid w:val="007C2C71"/>
    <w:rsid w:val="007C2D93"/>
    <w:rsid w:val="007C32A9"/>
    <w:rsid w:val="007C367F"/>
    <w:rsid w:val="007C3AA2"/>
    <w:rsid w:val="007C3C63"/>
    <w:rsid w:val="007C3C6D"/>
    <w:rsid w:val="007C40B4"/>
    <w:rsid w:val="007C4119"/>
    <w:rsid w:val="007C414B"/>
    <w:rsid w:val="007C4765"/>
    <w:rsid w:val="007C49EF"/>
    <w:rsid w:val="007C4EC3"/>
    <w:rsid w:val="007C531A"/>
    <w:rsid w:val="007C59A8"/>
    <w:rsid w:val="007C5C8B"/>
    <w:rsid w:val="007C6392"/>
    <w:rsid w:val="007C6664"/>
    <w:rsid w:val="007C66C5"/>
    <w:rsid w:val="007C6864"/>
    <w:rsid w:val="007C68FD"/>
    <w:rsid w:val="007C6AEB"/>
    <w:rsid w:val="007C7C15"/>
    <w:rsid w:val="007C7CA2"/>
    <w:rsid w:val="007C7CF8"/>
    <w:rsid w:val="007C7D18"/>
    <w:rsid w:val="007C7DCC"/>
    <w:rsid w:val="007C7EA4"/>
    <w:rsid w:val="007D0293"/>
    <w:rsid w:val="007D07D2"/>
    <w:rsid w:val="007D098E"/>
    <w:rsid w:val="007D0B04"/>
    <w:rsid w:val="007D0D61"/>
    <w:rsid w:val="007D0E5C"/>
    <w:rsid w:val="007D0EBB"/>
    <w:rsid w:val="007D135E"/>
    <w:rsid w:val="007D1386"/>
    <w:rsid w:val="007D1F3E"/>
    <w:rsid w:val="007D1FDD"/>
    <w:rsid w:val="007D246A"/>
    <w:rsid w:val="007D2B29"/>
    <w:rsid w:val="007D2DE6"/>
    <w:rsid w:val="007D2FCD"/>
    <w:rsid w:val="007D300A"/>
    <w:rsid w:val="007D327F"/>
    <w:rsid w:val="007D3567"/>
    <w:rsid w:val="007D38F2"/>
    <w:rsid w:val="007D3909"/>
    <w:rsid w:val="007D39E6"/>
    <w:rsid w:val="007D3B8E"/>
    <w:rsid w:val="007D3DE3"/>
    <w:rsid w:val="007D3E34"/>
    <w:rsid w:val="007D3ECA"/>
    <w:rsid w:val="007D40A5"/>
    <w:rsid w:val="007D4421"/>
    <w:rsid w:val="007D4507"/>
    <w:rsid w:val="007D4604"/>
    <w:rsid w:val="007D47CD"/>
    <w:rsid w:val="007D4D26"/>
    <w:rsid w:val="007D4EE0"/>
    <w:rsid w:val="007D5216"/>
    <w:rsid w:val="007D524C"/>
    <w:rsid w:val="007D6582"/>
    <w:rsid w:val="007D6C90"/>
    <w:rsid w:val="007D6CD8"/>
    <w:rsid w:val="007D6F0A"/>
    <w:rsid w:val="007D76E6"/>
    <w:rsid w:val="007D782A"/>
    <w:rsid w:val="007D7D2D"/>
    <w:rsid w:val="007D7F7C"/>
    <w:rsid w:val="007D7F8D"/>
    <w:rsid w:val="007DB75E"/>
    <w:rsid w:val="007E0094"/>
    <w:rsid w:val="007E050B"/>
    <w:rsid w:val="007E08E9"/>
    <w:rsid w:val="007E0BC8"/>
    <w:rsid w:val="007E0BCF"/>
    <w:rsid w:val="007E0FCE"/>
    <w:rsid w:val="007E13C5"/>
    <w:rsid w:val="007E160F"/>
    <w:rsid w:val="007E1EC7"/>
    <w:rsid w:val="007E2071"/>
    <w:rsid w:val="007E27FE"/>
    <w:rsid w:val="007E2813"/>
    <w:rsid w:val="007E2CA0"/>
    <w:rsid w:val="007E2FBD"/>
    <w:rsid w:val="007E3117"/>
    <w:rsid w:val="007E31C5"/>
    <w:rsid w:val="007E327C"/>
    <w:rsid w:val="007E38E6"/>
    <w:rsid w:val="007E399D"/>
    <w:rsid w:val="007E3FB0"/>
    <w:rsid w:val="007E417B"/>
    <w:rsid w:val="007E48A0"/>
    <w:rsid w:val="007E5068"/>
    <w:rsid w:val="007E5171"/>
    <w:rsid w:val="007E51AC"/>
    <w:rsid w:val="007E5C67"/>
    <w:rsid w:val="007E5F6A"/>
    <w:rsid w:val="007E6035"/>
    <w:rsid w:val="007E61D4"/>
    <w:rsid w:val="007E634B"/>
    <w:rsid w:val="007E6B09"/>
    <w:rsid w:val="007E6E68"/>
    <w:rsid w:val="007E7106"/>
    <w:rsid w:val="007E73D8"/>
    <w:rsid w:val="007E750B"/>
    <w:rsid w:val="007E7511"/>
    <w:rsid w:val="007E79F6"/>
    <w:rsid w:val="007E7B85"/>
    <w:rsid w:val="007E7F48"/>
    <w:rsid w:val="007E802C"/>
    <w:rsid w:val="007F071B"/>
    <w:rsid w:val="007F0FA7"/>
    <w:rsid w:val="007F108A"/>
    <w:rsid w:val="007F1244"/>
    <w:rsid w:val="007F1292"/>
    <w:rsid w:val="007F17D8"/>
    <w:rsid w:val="007F235E"/>
    <w:rsid w:val="007F2470"/>
    <w:rsid w:val="007F24E5"/>
    <w:rsid w:val="007F282D"/>
    <w:rsid w:val="007F2AB5"/>
    <w:rsid w:val="007F440B"/>
    <w:rsid w:val="007F492D"/>
    <w:rsid w:val="007F4C6C"/>
    <w:rsid w:val="007F4CA3"/>
    <w:rsid w:val="007F4D86"/>
    <w:rsid w:val="007F4DBD"/>
    <w:rsid w:val="007F4F0D"/>
    <w:rsid w:val="007F52B2"/>
    <w:rsid w:val="007F5770"/>
    <w:rsid w:val="007F5B4F"/>
    <w:rsid w:val="007F5D28"/>
    <w:rsid w:val="007F643B"/>
    <w:rsid w:val="007F6793"/>
    <w:rsid w:val="007F683C"/>
    <w:rsid w:val="007F6956"/>
    <w:rsid w:val="007F6E3D"/>
    <w:rsid w:val="007F6E99"/>
    <w:rsid w:val="007F716E"/>
    <w:rsid w:val="007F7257"/>
    <w:rsid w:val="007F7514"/>
    <w:rsid w:val="007F7608"/>
    <w:rsid w:val="007F7ABC"/>
    <w:rsid w:val="007F7F3D"/>
    <w:rsid w:val="007F7FEA"/>
    <w:rsid w:val="00800AAC"/>
    <w:rsid w:val="00800C1C"/>
    <w:rsid w:val="00800E7A"/>
    <w:rsid w:val="00801328"/>
    <w:rsid w:val="0080135C"/>
    <w:rsid w:val="00801708"/>
    <w:rsid w:val="00801A2C"/>
    <w:rsid w:val="008023CD"/>
    <w:rsid w:val="0080290C"/>
    <w:rsid w:val="00802B3E"/>
    <w:rsid w:val="00802DB7"/>
    <w:rsid w:val="00802F46"/>
    <w:rsid w:val="008030A5"/>
    <w:rsid w:val="008030D5"/>
    <w:rsid w:val="00803370"/>
    <w:rsid w:val="008035A1"/>
    <w:rsid w:val="008035B6"/>
    <w:rsid w:val="008035C1"/>
    <w:rsid w:val="008039C9"/>
    <w:rsid w:val="00804432"/>
    <w:rsid w:val="008044C2"/>
    <w:rsid w:val="0080454B"/>
    <w:rsid w:val="00804C69"/>
    <w:rsid w:val="00804CAD"/>
    <w:rsid w:val="00805B37"/>
    <w:rsid w:val="00805B6A"/>
    <w:rsid w:val="00805C44"/>
    <w:rsid w:val="00805CD3"/>
    <w:rsid w:val="00805EE1"/>
    <w:rsid w:val="00805F82"/>
    <w:rsid w:val="00806127"/>
    <w:rsid w:val="00806175"/>
    <w:rsid w:val="0080626A"/>
    <w:rsid w:val="00806C65"/>
    <w:rsid w:val="0080717E"/>
    <w:rsid w:val="00807555"/>
    <w:rsid w:val="00807562"/>
    <w:rsid w:val="0080766F"/>
    <w:rsid w:val="0080783A"/>
    <w:rsid w:val="00807FA5"/>
    <w:rsid w:val="0081026E"/>
    <w:rsid w:val="0081094E"/>
    <w:rsid w:val="00810B51"/>
    <w:rsid w:val="00810B77"/>
    <w:rsid w:val="00811C68"/>
    <w:rsid w:val="008122AC"/>
    <w:rsid w:val="008126AF"/>
    <w:rsid w:val="00812C95"/>
    <w:rsid w:val="00813037"/>
    <w:rsid w:val="00813C2F"/>
    <w:rsid w:val="00814161"/>
    <w:rsid w:val="008141D6"/>
    <w:rsid w:val="00814397"/>
    <w:rsid w:val="008148C4"/>
    <w:rsid w:val="00814A92"/>
    <w:rsid w:val="008151D9"/>
    <w:rsid w:val="00815498"/>
    <w:rsid w:val="008155E7"/>
    <w:rsid w:val="00815705"/>
    <w:rsid w:val="00816787"/>
    <w:rsid w:val="008167D0"/>
    <w:rsid w:val="00816B84"/>
    <w:rsid w:val="00816D95"/>
    <w:rsid w:val="00817433"/>
    <w:rsid w:val="008177BC"/>
    <w:rsid w:val="008178BB"/>
    <w:rsid w:val="00817BFA"/>
    <w:rsid w:val="00817FFA"/>
    <w:rsid w:val="00820153"/>
    <w:rsid w:val="008201EB"/>
    <w:rsid w:val="00820235"/>
    <w:rsid w:val="00820416"/>
    <w:rsid w:val="008206DC"/>
    <w:rsid w:val="008208FA"/>
    <w:rsid w:val="00820E43"/>
    <w:rsid w:val="008211E4"/>
    <w:rsid w:val="008215A9"/>
    <w:rsid w:val="008218B9"/>
    <w:rsid w:val="00821B1F"/>
    <w:rsid w:val="0082250D"/>
    <w:rsid w:val="00822561"/>
    <w:rsid w:val="00822573"/>
    <w:rsid w:val="00822588"/>
    <w:rsid w:val="00822689"/>
    <w:rsid w:val="0082270F"/>
    <w:rsid w:val="0082274F"/>
    <w:rsid w:val="008227BE"/>
    <w:rsid w:val="00822A08"/>
    <w:rsid w:val="00822C33"/>
    <w:rsid w:val="00822D20"/>
    <w:rsid w:val="008238C5"/>
    <w:rsid w:val="0082391E"/>
    <w:rsid w:val="00823967"/>
    <w:rsid w:val="00823A24"/>
    <w:rsid w:val="00824189"/>
    <w:rsid w:val="008242C9"/>
    <w:rsid w:val="00824C5F"/>
    <w:rsid w:val="00824E54"/>
    <w:rsid w:val="008250E3"/>
    <w:rsid w:val="008258AB"/>
    <w:rsid w:val="00825966"/>
    <w:rsid w:val="00825D87"/>
    <w:rsid w:val="0082626E"/>
    <w:rsid w:val="0082671A"/>
    <w:rsid w:val="008269E5"/>
    <w:rsid w:val="00826CDE"/>
    <w:rsid w:val="00826D27"/>
    <w:rsid w:val="00826D28"/>
    <w:rsid w:val="00826E3A"/>
    <w:rsid w:val="00826F72"/>
    <w:rsid w:val="00826FF1"/>
    <w:rsid w:val="00827300"/>
    <w:rsid w:val="00827769"/>
    <w:rsid w:val="0082777A"/>
    <w:rsid w:val="00827A58"/>
    <w:rsid w:val="00827A8C"/>
    <w:rsid w:val="00827EF4"/>
    <w:rsid w:val="00830054"/>
    <w:rsid w:val="008303DE"/>
    <w:rsid w:val="00830485"/>
    <w:rsid w:val="00830819"/>
    <w:rsid w:val="008309BD"/>
    <w:rsid w:val="00831288"/>
    <w:rsid w:val="00831410"/>
    <w:rsid w:val="0083175D"/>
    <w:rsid w:val="00831CF6"/>
    <w:rsid w:val="0083226E"/>
    <w:rsid w:val="008323FB"/>
    <w:rsid w:val="00832846"/>
    <w:rsid w:val="00833992"/>
    <w:rsid w:val="008341CD"/>
    <w:rsid w:val="008344BB"/>
    <w:rsid w:val="008345A0"/>
    <w:rsid w:val="008348E3"/>
    <w:rsid w:val="00834BB8"/>
    <w:rsid w:val="00834D2A"/>
    <w:rsid w:val="00834F5C"/>
    <w:rsid w:val="008358F0"/>
    <w:rsid w:val="00835950"/>
    <w:rsid w:val="00835C81"/>
    <w:rsid w:val="00835DE4"/>
    <w:rsid w:val="008361C9"/>
    <w:rsid w:val="00836491"/>
    <w:rsid w:val="0083664B"/>
    <w:rsid w:val="00836A3E"/>
    <w:rsid w:val="00836B5B"/>
    <w:rsid w:val="00836D6A"/>
    <w:rsid w:val="008374EC"/>
    <w:rsid w:val="00837752"/>
    <w:rsid w:val="00837B14"/>
    <w:rsid w:val="00837E40"/>
    <w:rsid w:val="008401AF"/>
    <w:rsid w:val="0084030A"/>
    <w:rsid w:val="008404CF"/>
    <w:rsid w:val="00840943"/>
    <w:rsid w:val="00840B5A"/>
    <w:rsid w:val="00840D2A"/>
    <w:rsid w:val="0084101C"/>
    <w:rsid w:val="00841EEE"/>
    <w:rsid w:val="008422A1"/>
    <w:rsid w:val="008427F1"/>
    <w:rsid w:val="00842BE3"/>
    <w:rsid w:val="00842C46"/>
    <w:rsid w:val="00842E12"/>
    <w:rsid w:val="0084307F"/>
    <w:rsid w:val="008430DA"/>
    <w:rsid w:val="00843117"/>
    <w:rsid w:val="008431BC"/>
    <w:rsid w:val="0084322B"/>
    <w:rsid w:val="00843331"/>
    <w:rsid w:val="008435F4"/>
    <w:rsid w:val="0084379F"/>
    <w:rsid w:val="008437ED"/>
    <w:rsid w:val="00843A4B"/>
    <w:rsid w:val="00843AED"/>
    <w:rsid w:val="00844141"/>
    <w:rsid w:val="00844268"/>
    <w:rsid w:val="008446D7"/>
    <w:rsid w:val="00844AA0"/>
    <w:rsid w:val="00844CE6"/>
    <w:rsid w:val="008453F6"/>
    <w:rsid w:val="00845537"/>
    <w:rsid w:val="00845539"/>
    <w:rsid w:val="0084572E"/>
    <w:rsid w:val="00845D47"/>
    <w:rsid w:val="00845EFC"/>
    <w:rsid w:val="0084614F"/>
    <w:rsid w:val="008462CC"/>
    <w:rsid w:val="00846317"/>
    <w:rsid w:val="00846336"/>
    <w:rsid w:val="00846BF0"/>
    <w:rsid w:val="00846D20"/>
    <w:rsid w:val="00846F7E"/>
    <w:rsid w:val="00846FAD"/>
    <w:rsid w:val="008477AF"/>
    <w:rsid w:val="008478D1"/>
    <w:rsid w:val="00847DDC"/>
    <w:rsid w:val="008500B5"/>
    <w:rsid w:val="008505CA"/>
    <w:rsid w:val="0085066F"/>
    <w:rsid w:val="008506BB"/>
    <w:rsid w:val="00850760"/>
    <w:rsid w:val="008507A3"/>
    <w:rsid w:val="0085109B"/>
    <w:rsid w:val="00851594"/>
    <w:rsid w:val="00851643"/>
    <w:rsid w:val="0085193F"/>
    <w:rsid w:val="00851A6B"/>
    <w:rsid w:val="00851B6E"/>
    <w:rsid w:val="00851C19"/>
    <w:rsid w:val="00851E6D"/>
    <w:rsid w:val="0085234F"/>
    <w:rsid w:val="008524AE"/>
    <w:rsid w:val="00852623"/>
    <w:rsid w:val="00852694"/>
    <w:rsid w:val="008527AA"/>
    <w:rsid w:val="008528A7"/>
    <w:rsid w:val="008528D6"/>
    <w:rsid w:val="00852A05"/>
    <w:rsid w:val="00852C31"/>
    <w:rsid w:val="00852E8F"/>
    <w:rsid w:val="0085316A"/>
    <w:rsid w:val="00853265"/>
    <w:rsid w:val="00853534"/>
    <w:rsid w:val="00854082"/>
    <w:rsid w:val="008542F4"/>
    <w:rsid w:val="0085435F"/>
    <w:rsid w:val="008548DF"/>
    <w:rsid w:val="00854AD4"/>
    <w:rsid w:val="00854E68"/>
    <w:rsid w:val="00854EA9"/>
    <w:rsid w:val="00854F57"/>
    <w:rsid w:val="00855236"/>
    <w:rsid w:val="00855719"/>
    <w:rsid w:val="0085578A"/>
    <w:rsid w:val="0085579D"/>
    <w:rsid w:val="008557D0"/>
    <w:rsid w:val="008558F4"/>
    <w:rsid w:val="00856098"/>
    <w:rsid w:val="008561F8"/>
    <w:rsid w:val="008562F2"/>
    <w:rsid w:val="0085644F"/>
    <w:rsid w:val="00856E7F"/>
    <w:rsid w:val="00857097"/>
    <w:rsid w:val="0085742C"/>
    <w:rsid w:val="00857805"/>
    <w:rsid w:val="00857821"/>
    <w:rsid w:val="00857C5A"/>
    <w:rsid w:val="00857FA5"/>
    <w:rsid w:val="00860157"/>
    <w:rsid w:val="008601DB"/>
    <w:rsid w:val="00860215"/>
    <w:rsid w:val="008603AE"/>
    <w:rsid w:val="0086064D"/>
    <w:rsid w:val="0086072F"/>
    <w:rsid w:val="00860934"/>
    <w:rsid w:val="0086102A"/>
    <w:rsid w:val="008613B9"/>
    <w:rsid w:val="0086159B"/>
    <w:rsid w:val="00861AAD"/>
    <w:rsid w:val="00862EF0"/>
    <w:rsid w:val="00863028"/>
    <w:rsid w:val="00863515"/>
    <w:rsid w:val="0086382E"/>
    <w:rsid w:val="008638D8"/>
    <w:rsid w:val="00863B96"/>
    <w:rsid w:val="0086400B"/>
    <w:rsid w:val="00864059"/>
    <w:rsid w:val="008647DC"/>
    <w:rsid w:val="00864E7A"/>
    <w:rsid w:val="00864FEB"/>
    <w:rsid w:val="00865306"/>
    <w:rsid w:val="0086581E"/>
    <w:rsid w:val="00865D34"/>
    <w:rsid w:val="00865E86"/>
    <w:rsid w:val="008663EE"/>
    <w:rsid w:val="008666CC"/>
    <w:rsid w:val="00866BBF"/>
    <w:rsid w:val="00866EB9"/>
    <w:rsid w:val="0086711B"/>
    <w:rsid w:val="00867308"/>
    <w:rsid w:val="00867424"/>
    <w:rsid w:val="008674E7"/>
    <w:rsid w:val="0086752A"/>
    <w:rsid w:val="008679FE"/>
    <w:rsid w:val="00870356"/>
    <w:rsid w:val="00870431"/>
    <w:rsid w:val="008706BD"/>
    <w:rsid w:val="00870C83"/>
    <w:rsid w:val="00870FD0"/>
    <w:rsid w:val="00871077"/>
    <w:rsid w:val="008716F5"/>
    <w:rsid w:val="00871945"/>
    <w:rsid w:val="00871F4D"/>
    <w:rsid w:val="00872270"/>
    <w:rsid w:val="008729B4"/>
    <w:rsid w:val="00872BF6"/>
    <w:rsid w:val="00872C53"/>
    <w:rsid w:val="00872DA0"/>
    <w:rsid w:val="00872E1E"/>
    <w:rsid w:val="00873461"/>
    <w:rsid w:val="008734D3"/>
    <w:rsid w:val="008735CD"/>
    <w:rsid w:val="00873729"/>
    <w:rsid w:val="008737CE"/>
    <w:rsid w:val="00873BB4"/>
    <w:rsid w:val="00874077"/>
    <w:rsid w:val="008743CE"/>
    <w:rsid w:val="00874911"/>
    <w:rsid w:val="00874EDC"/>
    <w:rsid w:val="00874F53"/>
    <w:rsid w:val="008752F0"/>
    <w:rsid w:val="008754F1"/>
    <w:rsid w:val="008755B9"/>
    <w:rsid w:val="0087583E"/>
    <w:rsid w:val="00875B3E"/>
    <w:rsid w:val="00875D51"/>
    <w:rsid w:val="00875D85"/>
    <w:rsid w:val="00875F09"/>
    <w:rsid w:val="008764A5"/>
    <w:rsid w:val="008769D1"/>
    <w:rsid w:val="00876CFA"/>
    <w:rsid w:val="00876FB6"/>
    <w:rsid w:val="008776AC"/>
    <w:rsid w:val="00877FD8"/>
    <w:rsid w:val="008800FC"/>
    <w:rsid w:val="00880141"/>
    <w:rsid w:val="00880A42"/>
    <w:rsid w:val="00880DBC"/>
    <w:rsid w:val="008810CF"/>
    <w:rsid w:val="00881B89"/>
    <w:rsid w:val="00882403"/>
    <w:rsid w:val="00882468"/>
    <w:rsid w:val="00882692"/>
    <w:rsid w:val="00882929"/>
    <w:rsid w:val="00882F80"/>
    <w:rsid w:val="00882FD4"/>
    <w:rsid w:val="00883586"/>
    <w:rsid w:val="00883897"/>
    <w:rsid w:val="00883B5F"/>
    <w:rsid w:val="00884166"/>
    <w:rsid w:val="00884732"/>
    <w:rsid w:val="0088478F"/>
    <w:rsid w:val="00884C94"/>
    <w:rsid w:val="0088548D"/>
    <w:rsid w:val="0088564C"/>
    <w:rsid w:val="00885910"/>
    <w:rsid w:val="00885972"/>
    <w:rsid w:val="0088638F"/>
    <w:rsid w:val="008866CA"/>
    <w:rsid w:val="00886974"/>
    <w:rsid w:val="00886BBE"/>
    <w:rsid w:val="00886CF4"/>
    <w:rsid w:val="00886F87"/>
    <w:rsid w:val="008876E7"/>
    <w:rsid w:val="00887A63"/>
    <w:rsid w:val="00887B4E"/>
    <w:rsid w:val="00887CB6"/>
    <w:rsid w:val="00887CDA"/>
    <w:rsid w:val="00890264"/>
    <w:rsid w:val="008903B6"/>
    <w:rsid w:val="00890854"/>
    <w:rsid w:val="0089103B"/>
    <w:rsid w:val="00891681"/>
    <w:rsid w:val="00891758"/>
    <w:rsid w:val="0089198A"/>
    <w:rsid w:val="00891ECC"/>
    <w:rsid w:val="00892A34"/>
    <w:rsid w:val="00892A80"/>
    <w:rsid w:val="00892C66"/>
    <w:rsid w:val="008935B8"/>
    <w:rsid w:val="008937AC"/>
    <w:rsid w:val="00893977"/>
    <w:rsid w:val="00893CF9"/>
    <w:rsid w:val="00893D74"/>
    <w:rsid w:val="00893DDC"/>
    <w:rsid w:val="00893E86"/>
    <w:rsid w:val="00893EF9"/>
    <w:rsid w:val="00893FA4"/>
    <w:rsid w:val="00894AD4"/>
    <w:rsid w:val="00894B82"/>
    <w:rsid w:val="0089523C"/>
    <w:rsid w:val="008954AF"/>
    <w:rsid w:val="0089571E"/>
    <w:rsid w:val="00895A8E"/>
    <w:rsid w:val="00895D88"/>
    <w:rsid w:val="00895F2F"/>
    <w:rsid w:val="00896017"/>
    <w:rsid w:val="00896281"/>
    <w:rsid w:val="0089646C"/>
    <w:rsid w:val="008967D9"/>
    <w:rsid w:val="008969C7"/>
    <w:rsid w:val="00896CE7"/>
    <w:rsid w:val="00897049"/>
    <w:rsid w:val="008972E3"/>
    <w:rsid w:val="0089757F"/>
    <w:rsid w:val="00897612"/>
    <w:rsid w:val="0089763C"/>
    <w:rsid w:val="008977DB"/>
    <w:rsid w:val="008977FB"/>
    <w:rsid w:val="00897A54"/>
    <w:rsid w:val="00897D96"/>
    <w:rsid w:val="00897E00"/>
    <w:rsid w:val="008A02AA"/>
    <w:rsid w:val="008A084A"/>
    <w:rsid w:val="008A0ADE"/>
    <w:rsid w:val="008A0BC4"/>
    <w:rsid w:val="008A0C41"/>
    <w:rsid w:val="008A1226"/>
    <w:rsid w:val="008A185F"/>
    <w:rsid w:val="008A1AFD"/>
    <w:rsid w:val="008A1D07"/>
    <w:rsid w:val="008A1EAC"/>
    <w:rsid w:val="008A20B3"/>
    <w:rsid w:val="008A240C"/>
    <w:rsid w:val="008A24F9"/>
    <w:rsid w:val="008A2524"/>
    <w:rsid w:val="008A26A6"/>
    <w:rsid w:val="008A26BC"/>
    <w:rsid w:val="008A277D"/>
    <w:rsid w:val="008A3175"/>
    <w:rsid w:val="008A35FA"/>
    <w:rsid w:val="008A3690"/>
    <w:rsid w:val="008A3A0E"/>
    <w:rsid w:val="008A3C64"/>
    <w:rsid w:val="008A3E2E"/>
    <w:rsid w:val="008A3F3D"/>
    <w:rsid w:val="008A4AAD"/>
    <w:rsid w:val="008A4D85"/>
    <w:rsid w:val="008A502A"/>
    <w:rsid w:val="008A5097"/>
    <w:rsid w:val="008A552C"/>
    <w:rsid w:val="008A58C0"/>
    <w:rsid w:val="008A5991"/>
    <w:rsid w:val="008A5EAF"/>
    <w:rsid w:val="008A615A"/>
    <w:rsid w:val="008A63DF"/>
    <w:rsid w:val="008A66A3"/>
    <w:rsid w:val="008A6842"/>
    <w:rsid w:val="008A7045"/>
    <w:rsid w:val="008A7262"/>
    <w:rsid w:val="008A73FD"/>
    <w:rsid w:val="008A7C3F"/>
    <w:rsid w:val="008A7CA1"/>
    <w:rsid w:val="008B01B4"/>
    <w:rsid w:val="008B0CF9"/>
    <w:rsid w:val="008B0F60"/>
    <w:rsid w:val="008B0FEA"/>
    <w:rsid w:val="008B13B6"/>
    <w:rsid w:val="008B1618"/>
    <w:rsid w:val="008B1AC8"/>
    <w:rsid w:val="008B1AFC"/>
    <w:rsid w:val="008B1B82"/>
    <w:rsid w:val="008B1BF4"/>
    <w:rsid w:val="008B1CBA"/>
    <w:rsid w:val="008B1E16"/>
    <w:rsid w:val="008B201C"/>
    <w:rsid w:val="008B26A6"/>
    <w:rsid w:val="008B286D"/>
    <w:rsid w:val="008B2D3C"/>
    <w:rsid w:val="008B3018"/>
    <w:rsid w:val="008B3149"/>
    <w:rsid w:val="008B3430"/>
    <w:rsid w:val="008B400C"/>
    <w:rsid w:val="008B403F"/>
    <w:rsid w:val="008B41A5"/>
    <w:rsid w:val="008B437D"/>
    <w:rsid w:val="008B43CA"/>
    <w:rsid w:val="008B443C"/>
    <w:rsid w:val="008B47F8"/>
    <w:rsid w:val="008B4CED"/>
    <w:rsid w:val="008B5ACF"/>
    <w:rsid w:val="008B5BF3"/>
    <w:rsid w:val="008B616D"/>
    <w:rsid w:val="008B6263"/>
    <w:rsid w:val="008B6282"/>
    <w:rsid w:val="008B6EC6"/>
    <w:rsid w:val="008B7221"/>
    <w:rsid w:val="008B727A"/>
    <w:rsid w:val="008B7545"/>
    <w:rsid w:val="008B75B0"/>
    <w:rsid w:val="008B7691"/>
    <w:rsid w:val="008B7D72"/>
    <w:rsid w:val="008B7F29"/>
    <w:rsid w:val="008B7F6B"/>
    <w:rsid w:val="008C0050"/>
    <w:rsid w:val="008C03AE"/>
    <w:rsid w:val="008C13F7"/>
    <w:rsid w:val="008C167E"/>
    <w:rsid w:val="008C17A8"/>
    <w:rsid w:val="008C24AD"/>
    <w:rsid w:val="008C2938"/>
    <w:rsid w:val="008C2CB8"/>
    <w:rsid w:val="008C30DB"/>
    <w:rsid w:val="008C3125"/>
    <w:rsid w:val="008C31C2"/>
    <w:rsid w:val="008C341E"/>
    <w:rsid w:val="008C36E6"/>
    <w:rsid w:val="008C3702"/>
    <w:rsid w:val="008C420D"/>
    <w:rsid w:val="008C509B"/>
    <w:rsid w:val="008C50D0"/>
    <w:rsid w:val="008C5192"/>
    <w:rsid w:val="008C5474"/>
    <w:rsid w:val="008C5485"/>
    <w:rsid w:val="008C5648"/>
    <w:rsid w:val="008C5D15"/>
    <w:rsid w:val="008C618A"/>
    <w:rsid w:val="008C63D8"/>
    <w:rsid w:val="008C6593"/>
    <w:rsid w:val="008C6C2B"/>
    <w:rsid w:val="008C6C69"/>
    <w:rsid w:val="008C6D68"/>
    <w:rsid w:val="008C6EE4"/>
    <w:rsid w:val="008C718C"/>
    <w:rsid w:val="008C7682"/>
    <w:rsid w:val="008C77DA"/>
    <w:rsid w:val="008C7815"/>
    <w:rsid w:val="008C7D0D"/>
    <w:rsid w:val="008C7D69"/>
    <w:rsid w:val="008C7D84"/>
    <w:rsid w:val="008D02BE"/>
    <w:rsid w:val="008D03F1"/>
    <w:rsid w:val="008D05B5"/>
    <w:rsid w:val="008D0AB1"/>
    <w:rsid w:val="008D0B3C"/>
    <w:rsid w:val="008D0BA7"/>
    <w:rsid w:val="008D0DE1"/>
    <w:rsid w:val="008D11E0"/>
    <w:rsid w:val="008D14B8"/>
    <w:rsid w:val="008D14E9"/>
    <w:rsid w:val="008D14FE"/>
    <w:rsid w:val="008D154A"/>
    <w:rsid w:val="008D1776"/>
    <w:rsid w:val="008D19EC"/>
    <w:rsid w:val="008D1A63"/>
    <w:rsid w:val="008D2ADA"/>
    <w:rsid w:val="008D2E5E"/>
    <w:rsid w:val="008D3213"/>
    <w:rsid w:val="008D33FE"/>
    <w:rsid w:val="008D36FB"/>
    <w:rsid w:val="008D3C03"/>
    <w:rsid w:val="008D3DE1"/>
    <w:rsid w:val="008D3EC6"/>
    <w:rsid w:val="008D3F7B"/>
    <w:rsid w:val="008D4157"/>
    <w:rsid w:val="008D419F"/>
    <w:rsid w:val="008D4573"/>
    <w:rsid w:val="008D49AA"/>
    <w:rsid w:val="008D4C08"/>
    <w:rsid w:val="008D5274"/>
    <w:rsid w:val="008D52E0"/>
    <w:rsid w:val="008D5851"/>
    <w:rsid w:val="008D5A48"/>
    <w:rsid w:val="008D5C8E"/>
    <w:rsid w:val="008D5CA7"/>
    <w:rsid w:val="008D5E54"/>
    <w:rsid w:val="008D622B"/>
    <w:rsid w:val="008D6428"/>
    <w:rsid w:val="008D6473"/>
    <w:rsid w:val="008D6751"/>
    <w:rsid w:val="008D68A7"/>
    <w:rsid w:val="008D6922"/>
    <w:rsid w:val="008D694B"/>
    <w:rsid w:val="008D6FD8"/>
    <w:rsid w:val="008D7550"/>
    <w:rsid w:val="008D7D9B"/>
    <w:rsid w:val="008D7EDF"/>
    <w:rsid w:val="008E0448"/>
    <w:rsid w:val="008E05D6"/>
    <w:rsid w:val="008E0988"/>
    <w:rsid w:val="008E1328"/>
    <w:rsid w:val="008E1B29"/>
    <w:rsid w:val="008E1B30"/>
    <w:rsid w:val="008E1E88"/>
    <w:rsid w:val="008E2085"/>
    <w:rsid w:val="008E26A2"/>
    <w:rsid w:val="008E2710"/>
    <w:rsid w:val="008E27B6"/>
    <w:rsid w:val="008E2996"/>
    <w:rsid w:val="008E2E67"/>
    <w:rsid w:val="008E3103"/>
    <w:rsid w:val="008E355B"/>
    <w:rsid w:val="008E389F"/>
    <w:rsid w:val="008E3CD8"/>
    <w:rsid w:val="008E3EDE"/>
    <w:rsid w:val="008E40A3"/>
    <w:rsid w:val="008E410B"/>
    <w:rsid w:val="008E4347"/>
    <w:rsid w:val="008E459A"/>
    <w:rsid w:val="008E4A0D"/>
    <w:rsid w:val="008E4CB8"/>
    <w:rsid w:val="008E4FCC"/>
    <w:rsid w:val="008E50D1"/>
    <w:rsid w:val="008E5926"/>
    <w:rsid w:val="008E5BA7"/>
    <w:rsid w:val="008E600F"/>
    <w:rsid w:val="008E64B6"/>
    <w:rsid w:val="008E65A8"/>
    <w:rsid w:val="008E689A"/>
    <w:rsid w:val="008E68DF"/>
    <w:rsid w:val="008E6917"/>
    <w:rsid w:val="008E6E76"/>
    <w:rsid w:val="008E72B1"/>
    <w:rsid w:val="008E7729"/>
    <w:rsid w:val="008E788D"/>
    <w:rsid w:val="008E7B0A"/>
    <w:rsid w:val="008F044F"/>
    <w:rsid w:val="008F0CE0"/>
    <w:rsid w:val="008F1472"/>
    <w:rsid w:val="008F197E"/>
    <w:rsid w:val="008F1A38"/>
    <w:rsid w:val="008F2792"/>
    <w:rsid w:val="008F29B5"/>
    <w:rsid w:val="008F2D39"/>
    <w:rsid w:val="008F2DD1"/>
    <w:rsid w:val="008F3517"/>
    <w:rsid w:val="008F354A"/>
    <w:rsid w:val="008F3758"/>
    <w:rsid w:val="008F3798"/>
    <w:rsid w:val="008F3E76"/>
    <w:rsid w:val="008F3E82"/>
    <w:rsid w:val="008F3F4B"/>
    <w:rsid w:val="008F4080"/>
    <w:rsid w:val="008F41D8"/>
    <w:rsid w:val="008F48D4"/>
    <w:rsid w:val="008F4F8A"/>
    <w:rsid w:val="008F54D7"/>
    <w:rsid w:val="008F550B"/>
    <w:rsid w:val="008F579D"/>
    <w:rsid w:val="008F5DBA"/>
    <w:rsid w:val="008F6189"/>
    <w:rsid w:val="008F67B2"/>
    <w:rsid w:val="008F6E24"/>
    <w:rsid w:val="008F6F44"/>
    <w:rsid w:val="008F70CC"/>
    <w:rsid w:val="008F72B4"/>
    <w:rsid w:val="008F72B9"/>
    <w:rsid w:val="008F75C1"/>
    <w:rsid w:val="008F7626"/>
    <w:rsid w:val="008F7642"/>
    <w:rsid w:val="008F79B6"/>
    <w:rsid w:val="008F7DD5"/>
    <w:rsid w:val="008F7EA6"/>
    <w:rsid w:val="008F7FC7"/>
    <w:rsid w:val="0090010D"/>
    <w:rsid w:val="00900526"/>
    <w:rsid w:val="00900561"/>
    <w:rsid w:val="00901013"/>
    <w:rsid w:val="009010BD"/>
    <w:rsid w:val="009010E8"/>
    <w:rsid w:val="0090215B"/>
    <w:rsid w:val="009021EC"/>
    <w:rsid w:val="0090233C"/>
    <w:rsid w:val="009023E5"/>
    <w:rsid w:val="00902581"/>
    <w:rsid w:val="00902CFA"/>
    <w:rsid w:val="0090342D"/>
    <w:rsid w:val="0090346C"/>
    <w:rsid w:val="009039F5"/>
    <w:rsid w:val="00903B92"/>
    <w:rsid w:val="00903EC2"/>
    <w:rsid w:val="00904138"/>
    <w:rsid w:val="00904458"/>
    <w:rsid w:val="0090453F"/>
    <w:rsid w:val="00904716"/>
    <w:rsid w:val="00904E39"/>
    <w:rsid w:val="0090574B"/>
    <w:rsid w:val="00905884"/>
    <w:rsid w:val="00905F53"/>
    <w:rsid w:val="00906510"/>
    <w:rsid w:val="00906655"/>
    <w:rsid w:val="00907150"/>
    <w:rsid w:val="009073ED"/>
    <w:rsid w:val="00907490"/>
    <w:rsid w:val="00907BD0"/>
    <w:rsid w:val="00907C29"/>
    <w:rsid w:val="00907CBE"/>
    <w:rsid w:val="00907CE7"/>
    <w:rsid w:val="009096CB"/>
    <w:rsid w:val="009106DB"/>
    <w:rsid w:val="009106DD"/>
    <w:rsid w:val="00910D4E"/>
    <w:rsid w:val="00911152"/>
    <w:rsid w:val="0091124E"/>
    <w:rsid w:val="009116B1"/>
    <w:rsid w:val="009116C4"/>
    <w:rsid w:val="009118E8"/>
    <w:rsid w:val="00912052"/>
    <w:rsid w:val="009120FF"/>
    <w:rsid w:val="0091286B"/>
    <w:rsid w:val="00912EA3"/>
    <w:rsid w:val="0091360C"/>
    <w:rsid w:val="009137FA"/>
    <w:rsid w:val="00913C92"/>
    <w:rsid w:val="00914004"/>
    <w:rsid w:val="0091456F"/>
    <w:rsid w:val="00914826"/>
    <w:rsid w:val="009148C6"/>
    <w:rsid w:val="0091501E"/>
    <w:rsid w:val="00915198"/>
    <w:rsid w:val="00915589"/>
    <w:rsid w:val="00915782"/>
    <w:rsid w:val="0091588A"/>
    <w:rsid w:val="00915D20"/>
    <w:rsid w:val="00915E3A"/>
    <w:rsid w:val="00916015"/>
    <w:rsid w:val="00916623"/>
    <w:rsid w:val="0091666E"/>
    <w:rsid w:val="00916695"/>
    <w:rsid w:val="0091682F"/>
    <w:rsid w:val="00916A9E"/>
    <w:rsid w:val="00916E54"/>
    <w:rsid w:val="009171E9"/>
    <w:rsid w:val="00917647"/>
    <w:rsid w:val="009178DC"/>
    <w:rsid w:val="00917A08"/>
    <w:rsid w:val="00917A5A"/>
    <w:rsid w:val="00920124"/>
    <w:rsid w:val="0092016A"/>
    <w:rsid w:val="0092055E"/>
    <w:rsid w:val="00921389"/>
    <w:rsid w:val="009213E6"/>
    <w:rsid w:val="009213EF"/>
    <w:rsid w:val="00921408"/>
    <w:rsid w:val="00921880"/>
    <w:rsid w:val="00921A3D"/>
    <w:rsid w:val="00921D0C"/>
    <w:rsid w:val="009220F4"/>
    <w:rsid w:val="009221AF"/>
    <w:rsid w:val="00922252"/>
    <w:rsid w:val="009224BB"/>
    <w:rsid w:val="009226B1"/>
    <w:rsid w:val="0092285D"/>
    <w:rsid w:val="00922AD3"/>
    <w:rsid w:val="00922C3D"/>
    <w:rsid w:val="00922F12"/>
    <w:rsid w:val="00923D66"/>
    <w:rsid w:val="00923E6D"/>
    <w:rsid w:val="009241F3"/>
    <w:rsid w:val="009248CD"/>
    <w:rsid w:val="00925604"/>
    <w:rsid w:val="00925B5C"/>
    <w:rsid w:val="00925CC0"/>
    <w:rsid w:val="009266F2"/>
    <w:rsid w:val="00926BD4"/>
    <w:rsid w:val="00927828"/>
    <w:rsid w:val="00927FF2"/>
    <w:rsid w:val="00930094"/>
    <w:rsid w:val="0093066B"/>
    <w:rsid w:val="00930696"/>
    <w:rsid w:val="00930751"/>
    <w:rsid w:val="009307A5"/>
    <w:rsid w:val="00930B39"/>
    <w:rsid w:val="00930F96"/>
    <w:rsid w:val="00931572"/>
    <w:rsid w:val="009315CF"/>
    <w:rsid w:val="009317EC"/>
    <w:rsid w:val="00931C85"/>
    <w:rsid w:val="009321EF"/>
    <w:rsid w:val="009324F3"/>
    <w:rsid w:val="00932621"/>
    <w:rsid w:val="00932AD8"/>
    <w:rsid w:val="00932CDB"/>
    <w:rsid w:val="009334AA"/>
    <w:rsid w:val="009335A7"/>
    <w:rsid w:val="009342D6"/>
    <w:rsid w:val="0093440A"/>
    <w:rsid w:val="009347C9"/>
    <w:rsid w:val="00934A4A"/>
    <w:rsid w:val="00934F7B"/>
    <w:rsid w:val="00934FEF"/>
    <w:rsid w:val="00935493"/>
    <w:rsid w:val="00935871"/>
    <w:rsid w:val="0093592B"/>
    <w:rsid w:val="00935B1C"/>
    <w:rsid w:val="00935DEA"/>
    <w:rsid w:val="00936A75"/>
    <w:rsid w:val="00936B2F"/>
    <w:rsid w:val="0093762F"/>
    <w:rsid w:val="00937B02"/>
    <w:rsid w:val="00937B45"/>
    <w:rsid w:val="00937C22"/>
    <w:rsid w:val="00937F5D"/>
    <w:rsid w:val="00940444"/>
    <w:rsid w:val="00940822"/>
    <w:rsid w:val="00940A38"/>
    <w:rsid w:val="00940A97"/>
    <w:rsid w:val="00940B4B"/>
    <w:rsid w:val="00940EE8"/>
    <w:rsid w:val="00940EF2"/>
    <w:rsid w:val="009413AA"/>
    <w:rsid w:val="0094187C"/>
    <w:rsid w:val="00941A98"/>
    <w:rsid w:val="00941D0F"/>
    <w:rsid w:val="00941EF1"/>
    <w:rsid w:val="00942131"/>
    <w:rsid w:val="0094215F"/>
    <w:rsid w:val="009430DD"/>
    <w:rsid w:val="00943110"/>
    <w:rsid w:val="009431E9"/>
    <w:rsid w:val="00943B6E"/>
    <w:rsid w:val="00943B91"/>
    <w:rsid w:val="009442A5"/>
    <w:rsid w:val="009446CA"/>
    <w:rsid w:val="009446F3"/>
    <w:rsid w:val="00944B47"/>
    <w:rsid w:val="00944BC0"/>
    <w:rsid w:val="00944CF5"/>
    <w:rsid w:val="00944D4C"/>
    <w:rsid w:val="00944DF9"/>
    <w:rsid w:val="009452E4"/>
    <w:rsid w:val="00945711"/>
    <w:rsid w:val="0094587D"/>
    <w:rsid w:val="00945AB7"/>
    <w:rsid w:val="00945ACF"/>
    <w:rsid w:val="009462E5"/>
    <w:rsid w:val="009463A3"/>
    <w:rsid w:val="00946604"/>
    <w:rsid w:val="0094685B"/>
    <w:rsid w:val="0094686D"/>
    <w:rsid w:val="00946A59"/>
    <w:rsid w:val="00946A6E"/>
    <w:rsid w:val="00946A93"/>
    <w:rsid w:val="009500CF"/>
    <w:rsid w:val="009500D6"/>
    <w:rsid w:val="009500E7"/>
    <w:rsid w:val="00950119"/>
    <w:rsid w:val="0095061F"/>
    <w:rsid w:val="009506B1"/>
    <w:rsid w:val="00950744"/>
    <w:rsid w:val="009509A1"/>
    <w:rsid w:val="00950EDB"/>
    <w:rsid w:val="00950F15"/>
    <w:rsid w:val="00951071"/>
    <w:rsid w:val="0095129C"/>
    <w:rsid w:val="00951432"/>
    <w:rsid w:val="00951513"/>
    <w:rsid w:val="00951552"/>
    <w:rsid w:val="009515AD"/>
    <w:rsid w:val="0095169F"/>
    <w:rsid w:val="00951C7C"/>
    <w:rsid w:val="00951D7A"/>
    <w:rsid w:val="00951F6C"/>
    <w:rsid w:val="00952C2A"/>
    <w:rsid w:val="00952DF9"/>
    <w:rsid w:val="0095301A"/>
    <w:rsid w:val="0095335F"/>
    <w:rsid w:val="00953B88"/>
    <w:rsid w:val="00953DFA"/>
    <w:rsid w:val="00954012"/>
    <w:rsid w:val="0095418B"/>
    <w:rsid w:val="0095438A"/>
    <w:rsid w:val="009543EE"/>
    <w:rsid w:val="0095451E"/>
    <w:rsid w:val="009549F7"/>
    <w:rsid w:val="009549FA"/>
    <w:rsid w:val="00954B05"/>
    <w:rsid w:val="00954F0A"/>
    <w:rsid w:val="00954F1D"/>
    <w:rsid w:val="0095543D"/>
    <w:rsid w:val="009556A9"/>
    <w:rsid w:val="0095577E"/>
    <w:rsid w:val="00955B33"/>
    <w:rsid w:val="00955D18"/>
    <w:rsid w:val="00955E14"/>
    <w:rsid w:val="00956531"/>
    <w:rsid w:val="009568E6"/>
    <w:rsid w:val="00956C69"/>
    <w:rsid w:val="009574F8"/>
    <w:rsid w:val="009579AF"/>
    <w:rsid w:val="00957B76"/>
    <w:rsid w:val="00960098"/>
    <w:rsid w:val="00960197"/>
    <w:rsid w:val="0096035A"/>
    <w:rsid w:val="00960479"/>
    <w:rsid w:val="00960DA4"/>
    <w:rsid w:val="00961212"/>
    <w:rsid w:val="009618AC"/>
    <w:rsid w:val="0096196A"/>
    <w:rsid w:val="00961A58"/>
    <w:rsid w:val="00961AA5"/>
    <w:rsid w:val="00961C61"/>
    <w:rsid w:val="00961FAD"/>
    <w:rsid w:val="00962587"/>
    <w:rsid w:val="00962636"/>
    <w:rsid w:val="00962A65"/>
    <w:rsid w:val="00962E1D"/>
    <w:rsid w:val="009632A5"/>
    <w:rsid w:val="00963304"/>
    <w:rsid w:val="00963313"/>
    <w:rsid w:val="009636B2"/>
    <w:rsid w:val="009638FA"/>
    <w:rsid w:val="00963EE2"/>
    <w:rsid w:val="00964172"/>
    <w:rsid w:val="0096418D"/>
    <w:rsid w:val="0096421E"/>
    <w:rsid w:val="009642D0"/>
    <w:rsid w:val="00964A26"/>
    <w:rsid w:val="00964B28"/>
    <w:rsid w:val="00964B51"/>
    <w:rsid w:val="00964C7B"/>
    <w:rsid w:val="00964EF0"/>
    <w:rsid w:val="00965362"/>
    <w:rsid w:val="00965612"/>
    <w:rsid w:val="00965A90"/>
    <w:rsid w:val="00965B8D"/>
    <w:rsid w:val="00965D2D"/>
    <w:rsid w:val="00965E96"/>
    <w:rsid w:val="00966179"/>
    <w:rsid w:val="009664E8"/>
    <w:rsid w:val="00966504"/>
    <w:rsid w:val="009667FC"/>
    <w:rsid w:val="009668F4"/>
    <w:rsid w:val="00966A52"/>
    <w:rsid w:val="009672CE"/>
    <w:rsid w:val="009675C2"/>
    <w:rsid w:val="00967855"/>
    <w:rsid w:val="00970185"/>
    <w:rsid w:val="00970A64"/>
    <w:rsid w:val="00970F96"/>
    <w:rsid w:val="00971D1A"/>
    <w:rsid w:val="00972035"/>
    <w:rsid w:val="009722FA"/>
    <w:rsid w:val="00972303"/>
    <w:rsid w:val="0097235C"/>
    <w:rsid w:val="0097257C"/>
    <w:rsid w:val="00972671"/>
    <w:rsid w:val="00972704"/>
    <w:rsid w:val="00972918"/>
    <w:rsid w:val="00972943"/>
    <w:rsid w:val="0097295E"/>
    <w:rsid w:val="00972C4F"/>
    <w:rsid w:val="00972DC3"/>
    <w:rsid w:val="00972EC0"/>
    <w:rsid w:val="00973457"/>
    <w:rsid w:val="009734AC"/>
    <w:rsid w:val="0097373B"/>
    <w:rsid w:val="009739AE"/>
    <w:rsid w:val="00973A62"/>
    <w:rsid w:val="00973F57"/>
    <w:rsid w:val="00974011"/>
    <w:rsid w:val="00974751"/>
    <w:rsid w:val="009749C0"/>
    <w:rsid w:val="009749C6"/>
    <w:rsid w:val="00974D6F"/>
    <w:rsid w:val="00974D86"/>
    <w:rsid w:val="00974E05"/>
    <w:rsid w:val="00974EEC"/>
    <w:rsid w:val="00974F32"/>
    <w:rsid w:val="009750D2"/>
    <w:rsid w:val="009753A9"/>
    <w:rsid w:val="0097543C"/>
    <w:rsid w:val="00975534"/>
    <w:rsid w:val="009758DA"/>
    <w:rsid w:val="00975A5A"/>
    <w:rsid w:val="00975BCE"/>
    <w:rsid w:val="00975DF6"/>
    <w:rsid w:val="00975E02"/>
    <w:rsid w:val="009760EF"/>
    <w:rsid w:val="00976176"/>
    <w:rsid w:val="009762CF"/>
    <w:rsid w:val="00976518"/>
    <w:rsid w:val="00976C2A"/>
    <w:rsid w:val="00976D0F"/>
    <w:rsid w:val="00976D50"/>
    <w:rsid w:val="00976F9A"/>
    <w:rsid w:val="00977386"/>
    <w:rsid w:val="009778CA"/>
    <w:rsid w:val="00977E72"/>
    <w:rsid w:val="00980139"/>
    <w:rsid w:val="0098022D"/>
    <w:rsid w:val="0098073C"/>
    <w:rsid w:val="009807DE"/>
    <w:rsid w:val="009809B8"/>
    <w:rsid w:val="00980A5A"/>
    <w:rsid w:val="00980B1A"/>
    <w:rsid w:val="00981174"/>
    <w:rsid w:val="009814C4"/>
    <w:rsid w:val="00981595"/>
    <w:rsid w:val="00981FD4"/>
    <w:rsid w:val="009827BE"/>
    <w:rsid w:val="00982988"/>
    <w:rsid w:val="00982CC0"/>
    <w:rsid w:val="00982D64"/>
    <w:rsid w:val="009831BA"/>
    <w:rsid w:val="00983E0D"/>
    <w:rsid w:val="00984396"/>
    <w:rsid w:val="00984C05"/>
    <w:rsid w:val="00984F81"/>
    <w:rsid w:val="00985477"/>
    <w:rsid w:val="0098548D"/>
    <w:rsid w:val="009854EE"/>
    <w:rsid w:val="00985583"/>
    <w:rsid w:val="009860F6"/>
    <w:rsid w:val="00986212"/>
    <w:rsid w:val="00986AFE"/>
    <w:rsid w:val="00986B17"/>
    <w:rsid w:val="009877F4"/>
    <w:rsid w:val="009879D7"/>
    <w:rsid w:val="00990091"/>
    <w:rsid w:val="009900ED"/>
    <w:rsid w:val="009906CA"/>
    <w:rsid w:val="0099090C"/>
    <w:rsid w:val="00990E33"/>
    <w:rsid w:val="00990F9E"/>
    <w:rsid w:val="00991071"/>
    <w:rsid w:val="009914C5"/>
    <w:rsid w:val="0099151E"/>
    <w:rsid w:val="00991655"/>
    <w:rsid w:val="009916FD"/>
    <w:rsid w:val="00991745"/>
    <w:rsid w:val="0099186E"/>
    <w:rsid w:val="00991CFB"/>
    <w:rsid w:val="00991FDD"/>
    <w:rsid w:val="009920D3"/>
    <w:rsid w:val="009920F9"/>
    <w:rsid w:val="00992B86"/>
    <w:rsid w:val="00993233"/>
    <w:rsid w:val="009933E6"/>
    <w:rsid w:val="00993675"/>
    <w:rsid w:val="009936A1"/>
    <w:rsid w:val="00993BB3"/>
    <w:rsid w:val="009947BC"/>
    <w:rsid w:val="009949BF"/>
    <w:rsid w:val="00994BFA"/>
    <w:rsid w:val="00994C67"/>
    <w:rsid w:val="00994C8F"/>
    <w:rsid w:val="00994DF2"/>
    <w:rsid w:val="009952C9"/>
    <w:rsid w:val="00995D22"/>
    <w:rsid w:val="00996243"/>
    <w:rsid w:val="0099624D"/>
    <w:rsid w:val="009965F2"/>
    <w:rsid w:val="0099677A"/>
    <w:rsid w:val="00997444"/>
    <w:rsid w:val="0099757C"/>
    <w:rsid w:val="009975AC"/>
    <w:rsid w:val="009977E2"/>
    <w:rsid w:val="00997B5D"/>
    <w:rsid w:val="00997BA0"/>
    <w:rsid w:val="00997C4A"/>
    <w:rsid w:val="00997EB5"/>
    <w:rsid w:val="00997F45"/>
    <w:rsid w:val="00997F49"/>
    <w:rsid w:val="009A0279"/>
    <w:rsid w:val="009A09FA"/>
    <w:rsid w:val="009A0E7F"/>
    <w:rsid w:val="009A12B0"/>
    <w:rsid w:val="009A155C"/>
    <w:rsid w:val="009A1C2D"/>
    <w:rsid w:val="009A1C85"/>
    <w:rsid w:val="009A1CE2"/>
    <w:rsid w:val="009A1F06"/>
    <w:rsid w:val="009A20F6"/>
    <w:rsid w:val="009A239A"/>
    <w:rsid w:val="009A2409"/>
    <w:rsid w:val="009A2476"/>
    <w:rsid w:val="009A2E3E"/>
    <w:rsid w:val="009A2F78"/>
    <w:rsid w:val="009A334F"/>
    <w:rsid w:val="009A33EC"/>
    <w:rsid w:val="009A3541"/>
    <w:rsid w:val="009A39C9"/>
    <w:rsid w:val="009A3BBA"/>
    <w:rsid w:val="009A3DAB"/>
    <w:rsid w:val="009A402F"/>
    <w:rsid w:val="009A46CA"/>
    <w:rsid w:val="009A4A47"/>
    <w:rsid w:val="009A4FD4"/>
    <w:rsid w:val="009A5466"/>
    <w:rsid w:val="009A5527"/>
    <w:rsid w:val="009A5708"/>
    <w:rsid w:val="009A5828"/>
    <w:rsid w:val="009A5E42"/>
    <w:rsid w:val="009A5EA8"/>
    <w:rsid w:val="009A6290"/>
    <w:rsid w:val="009A646C"/>
    <w:rsid w:val="009A64F5"/>
    <w:rsid w:val="009A653E"/>
    <w:rsid w:val="009A6B3E"/>
    <w:rsid w:val="009A6EDB"/>
    <w:rsid w:val="009A70F6"/>
    <w:rsid w:val="009A785F"/>
    <w:rsid w:val="009B0222"/>
    <w:rsid w:val="009B0231"/>
    <w:rsid w:val="009B0974"/>
    <w:rsid w:val="009B129A"/>
    <w:rsid w:val="009B17A3"/>
    <w:rsid w:val="009B1D19"/>
    <w:rsid w:val="009B1DBD"/>
    <w:rsid w:val="009B1DF6"/>
    <w:rsid w:val="009B1FFF"/>
    <w:rsid w:val="009B2024"/>
    <w:rsid w:val="009B2BDD"/>
    <w:rsid w:val="009B2D30"/>
    <w:rsid w:val="009B3109"/>
    <w:rsid w:val="009B33AB"/>
    <w:rsid w:val="009B3803"/>
    <w:rsid w:val="009B3C94"/>
    <w:rsid w:val="009B4409"/>
    <w:rsid w:val="009B4414"/>
    <w:rsid w:val="009B4454"/>
    <w:rsid w:val="009B455D"/>
    <w:rsid w:val="009B4AFA"/>
    <w:rsid w:val="009B4C56"/>
    <w:rsid w:val="009B4DE2"/>
    <w:rsid w:val="009B4F93"/>
    <w:rsid w:val="009B508B"/>
    <w:rsid w:val="009B54BC"/>
    <w:rsid w:val="009B565B"/>
    <w:rsid w:val="009B5772"/>
    <w:rsid w:val="009B58D5"/>
    <w:rsid w:val="009B5979"/>
    <w:rsid w:val="009B5CD6"/>
    <w:rsid w:val="009B6280"/>
    <w:rsid w:val="009B694A"/>
    <w:rsid w:val="009B7239"/>
    <w:rsid w:val="009B7D33"/>
    <w:rsid w:val="009C012D"/>
    <w:rsid w:val="009C031E"/>
    <w:rsid w:val="009C0495"/>
    <w:rsid w:val="009C056B"/>
    <w:rsid w:val="009C075A"/>
    <w:rsid w:val="009C0C2F"/>
    <w:rsid w:val="009C0E43"/>
    <w:rsid w:val="009C141C"/>
    <w:rsid w:val="009C173F"/>
    <w:rsid w:val="009C1BF8"/>
    <w:rsid w:val="009C1C13"/>
    <w:rsid w:val="009C1EEE"/>
    <w:rsid w:val="009C2220"/>
    <w:rsid w:val="009C244F"/>
    <w:rsid w:val="009C298E"/>
    <w:rsid w:val="009C2B7C"/>
    <w:rsid w:val="009C2C86"/>
    <w:rsid w:val="009C2FBB"/>
    <w:rsid w:val="009C38B9"/>
    <w:rsid w:val="009C3901"/>
    <w:rsid w:val="009C3AB8"/>
    <w:rsid w:val="009C3E86"/>
    <w:rsid w:val="009C46C2"/>
    <w:rsid w:val="009C4851"/>
    <w:rsid w:val="009C487C"/>
    <w:rsid w:val="009C540E"/>
    <w:rsid w:val="009C570F"/>
    <w:rsid w:val="009C5750"/>
    <w:rsid w:val="009C5DF7"/>
    <w:rsid w:val="009C6686"/>
    <w:rsid w:val="009C6950"/>
    <w:rsid w:val="009C695B"/>
    <w:rsid w:val="009C6A6C"/>
    <w:rsid w:val="009C6CF6"/>
    <w:rsid w:val="009C6D68"/>
    <w:rsid w:val="009C7374"/>
    <w:rsid w:val="009C7551"/>
    <w:rsid w:val="009C7688"/>
    <w:rsid w:val="009C7A51"/>
    <w:rsid w:val="009C7B28"/>
    <w:rsid w:val="009C7EC9"/>
    <w:rsid w:val="009C7FB7"/>
    <w:rsid w:val="009D0AF5"/>
    <w:rsid w:val="009D0B72"/>
    <w:rsid w:val="009D0C52"/>
    <w:rsid w:val="009D0CD2"/>
    <w:rsid w:val="009D0F0F"/>
    <w:rsid w:val="009D11C2"/>
    <w:rsid w:val="009D16A3"/>
    <w:rsid w:val="009D18AD"/>
    <w:rsid w:val="009D1F52"/>
    <w:rsid w:val="009D2304"/>
    <w:rsid w:val="009D2D84"/>
    <w:rsid w:val="009D3698"/>
    <w:rsid w:val="009D37E8"/>
    <w:rsid w:val="009D398D"/>
    <w:rsid w:val="009D3DCB"/>
    <w:rsid w:val="009D4007"/>
    <w:rsid w:val="009D4209"/>
    <w:rsid w:val="009D42EA"/>
    <w:rsid w:val="009D444D"/>
    <w:rsid w:val="009D46EA"/>
    <w:rsid w:val="009D4C0F"/>
    <w:rsid w:val="009D4FD4"/>
    <w:rsid w:val="009D4FFB"/>
    <w:rsid w:val="009D50B4"/>
    <w:rsid w:val="009D5517"/>
    <w:rsid w:val="009D5746"/>
    <w:rsid w:val="009D5800"/>
    <w:rsid w:val="009D5D0C"/>
    <w:rsid w:val="009D5E25"/>
    <w:rsid w:val="009D64CD"/>
    <w:rsid w:val="009D6C3C"/>
    <w:rsid w:val="009D6DCA"/>
    <w:rsid w:val="009D7285"/>
    <w:rsid w:val="009D753A"/>
    <w:rsid w:val="009D79FC"/>
    <w:rsid w:val="009D7BD9"/>
    <w:rsid w:val="009D7D6B"/>
    <w:rsid w:val="009E00E0"/>
    <w:rsid w:val="009E0354"/>
    <w:rsid w:val="009E0654"/>
    <w:rsid w:val="009E0E39"/>
    <w:rsid w:val="009E0F8D"/>
    <w:rsid w:val="009E0F9C"/>
    <w:rsid w:val="009E1342"/>
    <w:rsid w:val="009E1479"/>
    <w:rsid w:val="009E1B48"/>
    <w:rsid w:val="009E1F82"/>
    <w:rsid w:val="009E1FCC"/>
    <w:rsid w:val="009E20B0"/>
    <w:rsid w:val="009E20FD"/>
    <w:rsid w:val="009E24EE"/>
    <w:rsid w:val="009E2623"/>
    <w:rsid w:val="009E276B"/>
    <w:rsid w:val="009E2ED4"/>
    <w:rsid w:val="009E31D2"/>
    <w:rsid w:val="009E3223"/>
    <w:rsid w:val="009E356C"/>
    <w:rsid w:val="009E3AB5"/>
    <w:rsid w:val="009E3B44"/>
    <w:rsid w:val="009E3DDF"/>
    <w:rsid w:val="009E3E59"/>
    <w:rsid w:val="009E3FA8"/>
    <w:rsid w:val="009E3FBC"/>
    <w:rsid w:val="009E4010"/>
    <w:rsid w:val="009E427E"/>
    <w:rsid w:val="009E46E6"/>
    <w:rsid w:val="009E475F"/>
    <w:rsid w:val="009E4765"/>
    <w:rsid w:val="009E54BE"/>
    <w:rsid w:val="009E54C0"/>
    <w:rsid w:val="009E573C"/>
    <w:rsid w:val="009E59BC"/>
    <w:rsid w:val="009E625E"/>
    <w:rsid w:val="009E6689"/>
    <w:rsid w:val="009E699C"/>
    <w:rsid w:val="009E6A03"/>
    <w:rsid w:val="009E6AD4"/>
    <w:rsid w:val="009E6D04"/>
    <w:rsid w:val="009E6FC8"/>
    <w:rsid w:val="009E7B93"/>
    <w:rsid w:val="009E7FBC"/>
    <w:rsid w:val="009F09FE"/>
    <w:rsid w:val="009F0B0B"/>
    <w:rsid w:val="009F0D6F"/>
    <w:rsid w:val="009F0E9A"/>
    <w:rsid w:val="009F0F91"/>
    <w:rsid w:val="009F1224"/>
    <w:rsid w:val="009F14EC"/>
    <w:rsid w:val="009F15FF"/>
    <w:rsid w:val="009F1728"/>
    <w:rsid w:val="009F185F"/>
    <w:rsid w:val="009F18BD"/>
    <w:rsid w:val="009F1978"/>
    <w:rsid w:val="009F1AF7"/>
    <w:rsid w:val="009F1BE4"/>
    <w:rsid w:val="009F1C03"/>
    <w:rsid w:val="009F1D91"/>
    <w:rsid w:val="009F1F09"/>
    <w:rsid w:val="009F1F0E"/>
    <w:rsid w:val="009F25E4"/>
    <w:rsid w:val="009F2ED1"/>
    <w:rsid w:val="009F3630"/>
    <w:rsid w:val="009F3AA3"/>
    <w:rsid w:val="009F476B"/>
    <w:rsid w:val="009F484E"/>
    <w:rsid w:val="009F4C96"/>
    <w:rsid w:val="009F4E98"/>
    <w:rsid w:val="009F5005"/>
    <w:rsid w:val="009F58BB"/>
    <w:rsid w:val="009F5BAD"/>
    <w:rsid w:val="009F66B4"/>
    <w:rsid w:val="009F6788"/>
    <w:rsid w:val="009F78A0"/>
    <w:rsid w:val="009F7C8C"/>
    <w:rsid w:val="00A00168"/>
    <w:rsid w:val="00A001F9"/>
    <w:rsid w:val="00A00289"/>
    <w:rsid w:val="00A004AD"/>
    <w:rsid w:val="00A004E6"/>
    <w:rsid w:val="00A006DF"/>
    <w:rsid w:val="00A00928"/>
    <w:rsid w:val="00A00C6B"/>
    <w:rsid w:val="00A00D0E"/>
    <w:rsid w:val="00A00EDF"/>
    <w:rsid w:val="00A0109D"/>
    <w:rsid w:val="00A017C0"/>
    <w:rsid w:val="00A017E4"/>
    <w:rsid w:val="00A01C22"/>
    <w:rsid w:val="00A022F9"/>
    <w:rsid w:val="00A02A02"/>
    <w:rsid w:val="00A02A0A"/>
    <w:rsid w:val="00A02C2A"/>
    <w:rsid w:val="00A02C43"/>
    <w:rsid w:val="00A02D12"/>
    <w:rsid w:val="00A038D7"/>
    <w:rsid w:val="00A03B1A"/>
    <w:rsid w:val="00A03EAF"/>
    <w:rsid w:val="00A03EC6"/>
    <w:rsid w:val="00A0413F"/>
    <w:rsid w:val="00A043FF"/>
    <w:rsid w:val="00A0456E"/>
    <w:rsid w:val="00A04AAB"/>
    <w:rsid w:val="00A04E4E"/>
    <w:rsid w:val="00A04F71"/>
    <w:rsid w:val="00A05613"/>
    <w:rsid w:val="00A05847"/>
    <w:rsid w:val="00A05F23"/>
    <w:rsid w:val="00A06223"/>
    <w:rsid w:val="00A065DD"/>
    <w:rsid w:val="00A06960"/>
    <w:rsid w:val="00A06E30"/>
    <w:rsid w:val="00A07055"/>
    <w:rsid w:val="00A073BB"/>
    <w:rsid w:val="00A07C0F"/>
    <w:rsid w:val="00A07DE1"/>
    <w:rsid w:val="00A07F82"/>
    <w:rsid w:val="00A10047"/>
    <w:rsid w:val="00A101CC"/>
    <w:rsid w:val="00A105BE"/>
    <w:rsid w:val="00A10A8E"/>
    <w:rsid w:val="00A10BA5"/>
    <w:rsid w:val="00A10D1F"/>
    <w:rsid w:val="00A11019"/>
    <w:rsid w:val="00A11565"/>
    <w:rsid w:val="00A118FF"/>
    <w:rsid w:val="00A11B8B"/>
    <w:rsid w:val="00A11FFD"/>
    <w:rsid w:val="00A1210C"/>
    <w:rsid w:val="00A121DB"/>
    <w:rsid w:val="00A12391"/>
    <w:rsid w:val="00A1286F"/>
    <w:rsid w:val="00A12C9A"/>
    <w:rsid w:val="00A12D2E"/>
    <w:rsid w:val="00A13030"/>
    <w:rsid w:val="00A13091"/>
    <w:rsid w:val="00A130A8"/>
    <w:rsid w:val="00A13147"/>
    <w:rsid w:val="00A13197"/>
    <w:rsid w:val="00A13340"/>
    <w:rsid w:val="00A134EC"/>
    <w:rsid w:val="00A13570"/>
    <w:rsid w:val="00A13594"/>
    <w:rsid w:val="00A138E3"/>
    <w:rsid w:val="00A13B35"/>
    <w:rsid w:val="00A13EB7"/>
    <w:rsid w:val="00A145E6"/>
    <w:rsid w:val="00A147D5"/>
    <w:rsid w:val="00A147E0"/>
    <w:rsid w:val="00A1492A"/>
    <w:rsid w:val="00A14CAE"/>
    <w:rsid w:val="00A14D59"/>
    <w:rsid w:val="00A14EC0"/>
    <w:rsid w:val="00A14F10"/>
    <w:rsid w:val="00A15016"/>
    <w:rsid w:val="00A152A2"/>
    <w:rsid w:val="00A152D1"/>
    <w:rsid w:val="00A15469"/>
    <w:rsid w:val="00A155CE"/>
    <w:rsid w:val="00A15C89"/>
    <w:rsid w:val="00A15E17"/>
    <w:rsid w:val="00A15F16"/>
    <w:rsid w:val="00A160F2"/>
    <w:rsid w:val="00A166D1"/>
    <w:rsid w:val="00A16846"/>
    <w:rsid w:val="00A16A87"/>
    <w:rsid w:val="00A16DA6"/>
    <w:rsid w:val="00A16F62"/>
    <w:rsid w:val="00A172B4"/>
    <w:rsid w:val="00A17373"/>
    <w:rsid w:val="00A17399"/>
    <w:rsid w:val="00A1743E"/>
    <w:rsid w:val="00A17918"/>
    <w:rsid w:val="00A17E77"/>
    <w:rsid w:val="00A206B9"/>
    <w:rsid w:val="00A2088C"/>
    <w:rsid w:val="00A208BE"/>
    <w:rsid w:val="00A20CBE"/>
    <w:rsid w:val="00A20CD3"/>
    <w:rsid w:val="00A21068"/>
    <w:rsid w:val="00A2114A"/>
    <w:rsid w:val="00A21ACA"/>
    <w:rsid w:val="00A22146"/>
    <w:rsid w:val="00A2228C"/>
    <w:rsid w:val="00A22647"/>
    <w:rsid w:val="00A22710"/>
    <w:rsid w:val="00A22B8A"/>
    <w:rsid w:val="00A22D59"/>
    <w:rsid w:val="00A22FD7"/>
    <w:rsid w:val="00A236EE"/>
    <w:rsid w:val="00A2373B"/>
    <w:rsid w:val="00A23746"/>
    <w:rsid w:val="00A23821"/>
    <w:rsid w:val="00A239EE"/>
    <w:rsid w:val="00A23D21"/>
    <w:rsid w:val="00A23E76"/>
    <w:rsid w:val="00A242A0"/>
    <w:rsid w:val="00A2444B"/>
    <w:rsid w:val="00A24672"/>
    <w:rsid w:val="00A24B4F"/>
    <w:rsid w:val="00A24B89"/>
    <w:rsid w:val="00A24E02"/>
    <w:rsid w:val="00A24E5B"/>
    <w:rsid w:val="00A24E99"/>
    <w:rsid w:val="00A24FF0"/>
    <w:rsid w:val="00A252D0"/>
    <w:rsid w:val="00A2560F"/>
    <w:rsid w:val="00A25939"/>
    <w:rsid w:val="00A25CAD"/>
    <w:rsid w:val="00A25D12"/>
    <w:rsid w:val="00A25E91"/>
    <w:rsid w:val="00A267E4"/>
    <w:rsid w:val="00A270A3"/>
    <w:rsid w:val="00A2727D"/>
    <w:rsid w:val="00A27320"/>
    <w:rsid w:val="00A27574"/>
    <w:rsid w:val="00A27655"/>
    <w:rsid w:val="00A27DF2"/>
    <w:rsid w:val="00A301E9"/>
    <w:rsid w:val="00A306C3"/>
    <w:rsid w:val="00A30913"/>
    <w:rsid w:val="00A30A3F"/>
    <w:rsid w:val="00A30E90"/>
    <w:rsid w:val="00A30F4C"/>
    <w:rsid w:val="00A30F78"/>
    <w:rsid w:val="00A3113A"/>
    <w:rsid w:val="00A31272"/>
    <w:rsid w:val="00A312CB"/>
    <w:rsid w:val="00A31835"/>
    <w:rsid w:val="00A31CEE"/>
    <w:rsid w:val="00A31D1C"/>
    <w:rsid w:val="00A31E02"/>
    <w:rsid w:val="00A32331"/>
    <w:rsid w:val="00A32422"/>
    <w:rsid w:val="00A325F8"/>
    <w:rsid w:val="00A32A04"/>
    <w:rsid w:val="00A32D6E"/>
    <w:rsid w:val="00A332E4"/>
    <w:rsid w:val="00A33372"/>
    <w:rsid w:val="00A33425"/>
    <w:rsid w:val="00A3343F"/>
    <w:rsid w:val="00A3374E"/>
    <w:rsid w:val="00A3404D"/>
    <w:rsid w:val="00A34069"/>
    <w:rsid w:val="00A3444E"/>
    <w:rsid w:val="00A34455"/>
    <w:rsid w:val="00A347C4"/>
    <w:rsid w:val="00A3495B"/>
    <w:rsid w:val="00A34AC9"/>
    <w:rsid w:val="00A34CA1"/>
    <w:rsid w:val="00A35527"/>
    <w:rsid w:val="00A35B0C"/>
    <w:rsid w:val="00A35DFC"/>
    <w:rsid w:val="00A35F85"/>
    <w:rsid w:val="00A3677D"/>
    <w:rsid w:val="00A367D4"/>
    <w:rsid w:val="00A378C4"/>
    <w:rsid w:val="00A37AF5"/>
    <w:rsid w:val="00A37B15"/>
    <w:rsid w:val="00A4041D"/>
    <w:rsid w:val="00A40470"/>
    <w:rsid w:val="00A405C4"/>
    <w:rsid w:val="00A40910"/>
    <w:rsid w:val="00A40A33"/>
    <w:rsid w:val="00A40DAD"/>
    <w:rsid w:val="00A41377"/>
    <w:rsid w:val="00A41A4A"/>
    <w:rsid w:val="00A422EF"/>
    <w:rsid w:val="00A42BE5"/>
    <w:rsid w:val="00A42D1B"/>
    <w:rsid w:val="00A42D56"/>
    <w:rsid w:val="00A43034"/>
    <w:rsid w:val="00A4338E"/>
    <w:rsid w:val="00A43458"/>
    <w:rsid w:val="00A4347B"/>
    <w:rsid w:val="00A436B5"/>
    <w:rsid w:val="00A43875"/>
    <w:rsid w:val="00A438CD"/>
    <w:rsid w:val="00A43A98"/>
    <w:rsid w:val="00A43C9A"/>
    <w:rsid w:val="00A43DC3"/>
    <w:rsid w:val="00A4405D"/>
    <w:rsid w:val="00A44121"/>
    <w:rsid w:val="00A442F1"/>
    <w:rsid w:val="00A4434C"/>
    <w:rsid w:val="00A44689"/>
    <w:rsid w:val="00A44A0E"/>
    <w:rsid w:val="00A44AF3"/>
    <w:rsid w:val="00A44B07"/>
    <w:rsid w:val="00A44F40"/>
    <w:rsid w:val="00A44FAA"/>
    <w:rsid w:val="00A459C3"/>
    <w:rsid w:val="00A45E62"/>
    <w:rsid w:val="00A461D2"/>
    <w:rsid w:val="00A463D5"/>
    <w:rsid w:val="00A46422"/>
    <w:rsid w:val="00A46620"/>
    <w:rsid w:val="00A4674E"/>
    <w:rsid w:val="00A46FA0"/>
    <w:rsid w:val="00A477B2"/>
    <w:rsid w:val="00A47821"/>
    <w:rsid w:val="00A47B3E"/>
    <w:rsid w:val="00A47D50"/>
    <w:rsid w:val="00A50187"/>
    <w:rsid w:val="00A50979"/>
    <w:rsid w:val="00A51ADC"/>
    <w:rsid w:val="00A51BA3"/>
    <w:rsid w:val="00A51E8B"/>
    <w:rsid w:val="00A5218D"/>
    <w:rsid w:val="00A52486"/>
    <w:rsid w:val="00A525F3"/>
    <w:rsid w:val="00A5276A"/>
    <w:rsid w:val="00A52784"/>
    <w:rsid w:val="00A52BC0"/>
    <w:rsid w:val="00A52EFE"/>
    <w:rsid w:val="00A52F2A"/>
    <w:rsid w:val="00A5352E"/>
    <w:rsid w:val="00A535D6"/>
    <w:rsid w:val="00A539D3"/>
    <w:rsid w:val="00A53DD4"/>
    <w:rsid w:val="00A541ED"/>
    <w:rsid w:val="00A552B1"/>
    <w:rsid w:val="00A55456"/>
    <w:rsid w:val="00A554AB"/>
    <w:rsid w:val="00A55683"/>
    <w:rsid w:val="00A558C0"/>
    <w:rsid w:val="00A5595C"/>
    <w:rsid w:val="00A55B00"/>
    <w:rsid w:val="00A55B0C"/>
    <w:rsid w:val="00A5619D"/>
    <w:rsid w:val="00A561E3"/>
    <w:rsid w:val="00A56501"/>
    <w:rsid w:val="00A56754"/>
    <w:rsid w:val="00A56BC7"/>
    <w:rsid w:val="00A56C61"/>
    <w:rsid w:val="00A56DD0"/>
    <w:rsid w:val="00A57186"/>
    <w:rsid w:val="00A57374"/>
    <w:rsid w:val="00A5773C"/>
    <w:rsid w:val="00A57858"/>
    <w:rsid w:val="00A57CAC"/>
    <w:rsid w:val="00A57F16"/>
    <w:rsid w:val="00A6073B"/>
    <w:rsid w:val="00A60A50"/>
    <w:rsid w:val="00A60AD3"/>
    <w:rsid w:val="00A60F4D"/>
    <w:rsid w:val="00A615D9"/>
    <w:rsid w:val="00A6168D"/>
    <w:rsid w:val="00A617AC"/>
    <w:rsid w:val="00A6191A"/>
    <w:rsid w:val="00A61A81"/>
    <w:rsid w:val="00A61AAF"/>
    <w:rsid w:val="00A61B10"/>
    <w:rsid w:val="00A61B19"/>
    <w:rsid w:val="00A61F9F"/>
    <w:rsid w:val="00A6273B"/>
    <w:rsid w:val="00A627CD"/>
    <w:rsid w:val="00A62A88"/>
    <w:rsid w:val="00A63049"/>
    <w:rsid w:val="00A634C1"/>
    <w:rsid w:val="00A63653"/>
    <w:rsid w:val="00A63802"/>
    <w:rsid w:val="00A63D76"/>
    <w:rsid w:val="00A6440C"/>
    <w:rsid w:val="00A64609"/>
    <w:rsid w:val="00A64785"/>
    <w:rsid w:val="00A6491D"/>
    <w:rsid w:val="00A651B2"/>
    <w:rsid w:val="00A656B6"/>
    <w:rsid w:val="00A65C39"/>
    <w:rsid w:val="00A65C84"/>
    <w:rsid w:val="00A65CF3"/>
    <w:rsid w:val="00A66722"/>
    <w:rsid w:val="00A67003"/>
    <w:rsid w:val="00A670C4"/>
    <w:rsid w:val="00A6731F"/>
    <w:rsid w:val="00A677C8"/>
    <w:rsid w:val="00A67C5C"/>
    <w:rsid w:val="00A67ECD"/>
    <w:rsid w:val="00A706D9"/>
    <w:rsid w:val="00A70795"/>
    <w:rsid w:val="00A70A78"/>
    <w:rsid w:val="00A71A91"/>
    <w:rsid w:val="00A71D76"/>
    <w:rsid w:val="00A72695"/>
    <w:rsid w:val="00A727A4"/>
    <w:rsid w:val="00A729DC"/>
    <w:rsid w:val="00A72B43"/>
    <w:rsid w:val="00A7309E"/>
    <w:rsid w:val="00A73793"/>
    <w:rsid w:val="00A73A88"/>
    <w:rsid w:val="00A74112"/>
    <w:rsid w:val="00A7471A"/>
    <w:rsid w:val="00A74857"/>
    <w:rsid w:val="00A749D6"/>
    <w:rsid w:val="00A74A4B"/>
    <w:rsid w:val="00A74B40"/>
    <w:rsid w:val="00A75053"/>
    <w:rsid w:val="00A75405"/>
    <w:rsid w:val="00A755BC"/>
    <w:rsid w:val="00A755FF"/>
    <w:rsid w:val="00A759AF"/>
    <w:rsid w:val="00A75C81"/>
    <w:rsid w:val="00A760E0"/>
    <w:rsid w:val="00A76140"/>
    <w:rsid w:val="00A76316"/>
    <w:rsid w:val="00A764D0"/>
    <w:rsid w:val="00A76BFB"/>
    <w:rsid w:val="00A77285"/>
    <w:rsid w:val="00A7741B"/>
    <w:rsid w:val="00A77849"/>
    <w:rsid w:val="00A778BC"/>
    <w:rsid w:val="00A77AEF"/>
    <w:rsid w:val="00A7B58A"/>
    <w:rsid w:val="00A80124"/>
    <w:rsid w:val="00A8047E"/>
    <w:rsid w:val="00A80492"/>
    <w:rsid w:val="00A80520"/>
    <w:rsid w:val="00A8052E"/>
    <w:rsid w:val="00A80876"/>
    <w:rsid w:val="00A80944"/>
    <w:rsid w:val="00A80A48"/>
    <w:rsid w:val="00A80DAF"/>
    <w:rsid w:val="00A80F9F"/>
    <w:rsid w:val="00A816E2"/>
    <w:rsid w:val="00A818D6"/>
    <w:rsid w:val="00A81F56"/>
    <w:rsid w:val="00A8227A"/>
    <w:rsid w:val="00A8255A"/>
    <w:rsid w:val="00A82E57"/>
    <w:rsid w:val="00A8319D"/>
    <w:rsid w:val="00A83796"/>
    <w:rsid w:val="00A839C9"/>
    <w:rsid w:val="00A83A71"/>
    <w:rsid w:val="00A83A78"/>
    <w:rsid w:val="00A83C8B"/>
    <w:rsid w:val="00A83E80"/>
    <w:rsid w:val="00A8405B"/>
    <w:rsid w:val="00A842FC"/>
    <w:rsid w:val="00A84336"/>
    <w:rsid w:val="00A84759"/>
    <w:rsid w:val="00A8482C"/>
    <w:rsid w:val="00A8496B"/>
    <w:rsid w:val="00A84E77"/>
    <w:rsid w:val="00A857C9"/>
    <w:rsid w:val="00A85875"/>
    <w:rsid w:val="00A859D4"/>
    <w:rsid w:val="00A85E00"/>
    <w:rsid w:val="00A860F9"/>
    <w:rsid w:val="00A86506"/>
    <w:rsid w:val="00A86795"/>
    <w:rsid w:val="00A86B6F"/>
    <w:rsid w:val="00A86C09"/>
    <w:rsid w:val="00A86F71"/>
    <w:rsid w:val="00A87760"/>
    <w:rsid w:val="00A8788C"/>
    <w:rsid w:val="00A87C8D"/>
    <w:rsid w:val="00A87E8B"/>
    <w:rsid w:val="00A90000"/>
    <w:rsid w:val="00A904AB"/>
    <w:rsid w:val="00A90745"/>
    <w:rsid w:val="00A90969"/>
    <w:rsid w:val="00A90C84"/>
    <w:rsid w:val="00A92216"/>
    <w:rsid w:val="00A924CA"/>
    <w:rsid w:val="00A92502"/>
    <w:rsid w:val="00A92611"/>
    <w:rsid w:val="00A92AA7"/>
    <w:rsid w:val="00A93450"/>
    <w:rsid w:val="00A93958"/>
    <w:rsid w:val="00A93ABA"/>
    <w:rsid w:val="00A9408D"/>
    <w:rsid w:val="00A942E5"/>
    <w:rsid w:val="00A94E59"/>
    <w:rsid w:val="00A950B9"/>
    <w:rsid w:val="00A95351"/>
    <w:rsid w:val="00A955F9"/>
    <w:rsid w:val="00A95858"/>
    <w:rsid w:val="00A959A4"/>
    <w:rsid w:val="00A95CCE"/>
    <w:rsid w:val="00A95ED4"/>
    <w:rsid w:val="00A95EF6"/>
    <w:rsid w:val="00A95F88"/>
    <w:rsid w:val="00A96556"/>
    <w:rsid w:val="00A97015"/>
    <w:rsid w:val="00A97483"/>
    <w:rsid w:val="00A974D9"/>
    <w:rsid w:val="00A975D5"/>
    <w:rsid w:val="00A97FA4"/>
    <w:rsid w:val="00AA017E"/>
    <w:rsid w:val="00AA0305"/>
    <w:rsid w:val="00AA036F"/>
    <w:rsid w:val="00AA03A4"/>
    <w:rsid w:val="00AA03C4"/>
    <w:rsid w:val="00AA06F2"/>
    <w:rsid w:val="00AA13CF"/>
    <w:rsid w:val="00AA14A3"/>
    <w:rsid w:val="00AA1594"/>
    <w:rsid w:val="00AA1FB1"/>
    <w:rsid w:val="00AA2096"/>
    <w:rsid w:val="00AA2173"/>
    <w:rsid w:val="00AA2195"/>
    <w:rsid w:val="00AA2204"/>
    <w:rsid w:val="00AA221D"/>
    <w:rsid w:val="00AA25EA"/>
    <w:rsid w:val="00AA2848"/>
    <w:rsid w:val="00AA2BE5"/>
    <w:rsid w:val="00AA2D7D"/>
    <w:rsid w:val="00AA2DE4"/>
    <w:rsid w:val="00AA3110"/>
    <w:rsid w:val="00AA34D4"/>
    <w:rsid w:val="00AA358E"/>
    <w:rsid w:val="00AA362A"/>
    <w:rsid w:val="00AA366B"/>
    <w:rsid w:val="00AA36E6"/>
    <w:rsid w:val="00AA37A2"/>
    <w:rsid w:val="00AA38AD"/>
    <w:rsid w:val="00AA3AAD"/>
    <w:rsid w:val="00AA3D23"/>
    <w:rsid w:val="00AA3D99"/>
    <w:rsid w:val="00AA42A2"/>
    <w:rsid w:val="00AA42EC"/>
    <w:rsid w:val="00AA488A"/>
    <w:rsid w:val="00AA4F47"/>
    <w:rsid w:val="00AA5370"/>
    <w:rsid w:val="00AA5436"/>
    <w:rsid w:val="00AA55E6"/>
    <w:rsid w:val="00AA5684"/>
    <w:rsid w:val="00AA5D7C"/>
    <w:rsid w:val="00AA5E09"/>
    <w:rsid w:val="00AA604D"/>
    <w:rsid w:val="00AA65F1"/>
    <w:rsid w:val="00AA66D9"/>
    <w:rsid w:val="00AA6CFD"/>
    <w:rsid w:val="00AA6D87"/>
    <w:rsid w:val="00AA6D88"/>
    <w:rsid w:val="00AA6E33"/>
    <w:rsid w:val="00AA6F30"/>
    <w:rsid w:val="00AA761F"/>
    <w:rsid w:val="00AA786A"/>
    <w:rsid w:val="00AA7959"/>
    <w:rsid w:val="00AA7B10"/>
    <w:rsid w:val="00AA7E15"/>
    <w:rsid w:val="00AA7F76"/>
    <w:rsid w:val="00AB00D6"/>
    <w:rsid w:val="00AB03C8"/>
    <w:rsid w:val="00AB0472"/>
    <w:rsid w:val="00AB04A6"/>
    <w:rsid w:val="00AB0A26"/>
    <w:rsid w:val="00AB1180"/>
    <w:rsid w:val="00AB181C"/>
    <w:rsid w:val="00AB2217"/>
    <w:rsid w:val="00AB275F"/>
    <w:rsid w:val="00AB296E"/>
    <w:rsid w:val="00AB2CE2"/>
    <w:rsid w:val="00AB2CFC"/>
    <w:rsid w:val="00AB3BA3"/>
    <w:rsid w:val="00AB3EED"/>
    <w:rsid w:val="00AB40B3"/>
    <w:rsid w:val="00AB4E9D"/>
    <w:rsid w:val="00AB540E"/>
    <w:rsid w:val="00AB545D"/>
    <w:rsid w:val="00AB564D"/>
    <w:rsid w:val="00AB577E"/>
    <w:rsid w:val="00AB5A20"/>
    <w:rsid w:val="00AB5B21"/>
    <w:rsid w:val="00AB5BCF"/>
    <w:rsid w:val="00AB5DFB"/>
    <w:rsid w:val="00AB6247"/>
    <w:rsid w:val="00AB6462"/>
    <w:rsid w:val="00AB659D"/>
    <w:rsid w:val="00AB6E1C"/>
    <w:rsid w:val="00AB6FE1"/>
    <w:rsid w:val="00AB702C"/>
    <w:rsid w:val="00AB778C"/>
    <w:rsid w:val="00AB78E5"/>
    <w:rsid w:val="00AB7A94"/>
    <w:rsid w:val="00AB7AAD"/>
    <w:rsid w:val="00AB7D31"/>
    <w:rsid w:val="00AC0380"/>
    <w:rsid w:val="00AC052A"/>
    <w:rsid w:val="00AC06D6"/>
    <w:rsid w:val="00AC07D8"/>
    <w:rsid w:val="00AC08DA"/>
    <w:rsid w:val="00AC1868"/>
    <w:rsid w:val="00AC1940"/>
    <w:rsid w:val="00AC1C59"/>
    <w:rsid w:val="00AC2571"/>
    <w:rsid w:val="00AC2898"/>
    <w:rsid w:val="00AC289C"/>
    <w:rsid w:val="00AC2C8E"/>
    <w:rsid w:val="00AC2D11"/>
    <w:rsid w:val="00AC3442"/>
    <w:rsid w:val="00AC37CC"/>
    <w:rsid w:val="00AC39BE"/>
    <w:rsid w:val="00AC4006"/>
    <w:rsid w:val="00AC4279"/>
    <w:rsid w:val="00AC4979"/>
    <w:rsid w:val="00AC4A55"/>
    <w:rsid w:val="00AC4F8E"/>
    <w:rsid w:val="00AC53BB"/>
    <w:rsid w:val="00AC54DD"/>
    <w:rsid w:val="00AC5715"/>
    <w:rsid w:val="00AC57E9"/>
    <w:rsid w:val="00AC5977"/>
    <w:rsid w:val="00AC5BB9"/>
    <w:rsid w:val="00AC5DEA"/>
    <w:rsid w:val="00AC60A8"/>
    <w:rsid w:val="00AC64D3"/>
    <w:rsid w:val="00AC66FA"/>
    <w:rsid w:val="00AC69E7"/>
    <w:rsid w:val="00AC72E4"/>
    <w:rsid w:val="00AC7482"/>
    <w:rsid w:val="00AC753E"/>
    <w:rsid w:val="00AC78F3"/>
    <w:rsid w:val="00AD0055"/>
    <w:rsid w:val="00AD0124"/>
    <w:rsid w:val="00AD05C3"/>
    <w:rsid w:val="00AD084E"/>
    <w:rsid w:val="00AD0995"/>
    <w:rsid w:val="00AD09B6"/>
    <w:rsid w:val="00AD0C2D"/>
    <w:rsid w:val="00AD0DF2"/>
    <w:rsid w:val="00AD105D"/>
    <w:rsid w:val="00AD1162"/>
    <w:rsid w:val="00AD1681"/>
    <w:rsid w:val="00AD1BE6"/>
    <w:rsid w:val="00AD1D3E"/>
    <w:rsid w:val="00AD1F42"/>
    <w:rsid w:val="00AD2340"/>
    <w:rsid w:val="00AD2F90"/>
    <w:rsid w:val="00AD31BC"/>
    <w:rsid w:val="00AD3225"/>
    <w:rsid w:val="00AD325D"/>
    <w:rsid w:val="00AD3770"/>
    <w:rsid w:val="00AD3A0C"/>
    <w:rsid w:val="00AD3F96"/>
    <w:rsid w:val="00AD4637"/>
    <w:rsid w:val="00AD4722"/>
    <w:rsid w:val="00AD4861"/>
    <w:rsid w:val="00AD48E9"/>
    <w:rsid w:val="00AD4B27"/>
    <w:rsid w:val="00AD53B5"/>
    <w:rsid w:val="00AD563F"/>
    <w:rsid w:val="00AD59F3"/>
    <w:rsid w:val="00AD5BF2"/>
    <w:rsid w:val="00AD5FF0"/>
    <w:rsid w:val="00AD6117"/>
    <w:rsid w:val="00AD65CD"/>
    <w:rsid w:val="00AD69E7"/>
    <w:rsid w:val="00AD6A40"/>
    <w:rsid w:val="00AD6B85"/>
    <w:rsid w:val="00AD7395"/>
    <w:rsid w:val="00AD749F"/>
    <w:rsid w:val="00AD7D1C"/>
    <w:rsid w:val="00AE04EE"/>
    <w:rsid w:val="00AE05F8"/>
    <w:rsid w:val="00AE0AE1"/>
    <w:rsid w:val="00AE0CA4"/>
    <w:rsid w:val="00AE0D06"/>
    <w:rsid w:val="00AE10A2"/>
    <w:rsid w:val="00AE148E"/>
    <w:rsid w:val="00AE1563"/>
    <w:rsid w:val="00AE159D"/>
    <w:rsid w:val="00AE16C1"/>
    <w:rsid w:val="00AE17A2"/>
    <w:rsid w:val="00AE2285"/>
    <w:rsid w:val="00AE24A6"/>
    <w:rsid w:val="00AE296E"/>
    <w:rsid w:val="00AE2BE9"/>
    <w:rsid w:val="00AE2F4E"/>
    <w:rsid w:val="00AE325B"/>
    <w:rsid w:val="00AE3786"/>
    <w:rsid w:val="00AE3A7D"/>
    <w:rsid w:val="00AE3D24"/>
    <w:rsid w:val="00AE3DA4"/>
    <w:rsid w:val="00AE4261"/>
    <w:rsid w:val="00AE4715"/>
    <w:rsid w:val="00AE4C40"/>
    <w:rsid w:val="00AE4E36"/>
    <w:rsid w:val="00AE5261"/>
    <w:rsid w:val="00AE5343"/>
    <w:rsid w:val="00AE5466"/>
    <w:rsid w:val="00AE585C"/>
    <w:rsid w:val="00AE5B03"/>
    <w:rsid w:val="00AE5BEA"/>
    <w:rsid w:val="00AE5C57"/>
    <w:rsid w:val="00AE6E0D"/>
    <w:rsid w:val="00AE7106"/>
    <w:rsid w:val="00AE732A"/>
    <w:rsid w:val="00AE7411"/>
    <w:rsid w:val="00AE7869"/>
    <w:rsid w:val="00AE7890"/>
    <w:rsid w:val="00AE7DC7"/>
    <w:rsid w:val="00AF0775"/>
    <w:rsid w:val="00AF082F"/>
    <w:rsid w:val="00AF08C3"/>
    <w:rsid w:val="00AF0B69"/>
    <w:rsid w:val="00AF0C3C"/>
    <w:rsid w:val="00AF11CB"/>
    <w:rsid w:val="00AF1B6C"/>
    <w:rsid w:val="00AF1C71"/>
    <w:rsid w:val="00AF226D"/>
    <w:rsid w:val="00AF234B"/>
    <w:rsid w:val="00AF243D"/>
    <w:rsid w:val="00AF26BF"/>
    <w:rsid w:val="00AF281C"/>
    <w:rsid w:val="00AF2ADD"/>
    <w:rsid w:val="00AF2B5E"/>
    <w:rsid w:val="00AF32EA"/>
    <w:rsid w:val="00AF3646"/>
    <w:rsid w:val="00AF3801"/>
    <w:rsid w:val="00AF38EE"/>
    <w:rsid w:val="00AF3A14"/>
    <w:rsid w:val="00AF3C4F"/>
    <w:rsid w:val="00AF3F6C"/>
    <w:rsid w:val="00AF3FC7"/>
    <w:rsid w:val="00AF4571"/>
    <w:rsid w:val="00AF499E"/>
    <w:rsid w:val="00AF4B90"/>
    <w:rsid w:val="00AF4F8A"/>
    <w:rsid w:val="00AF5466"/>
    <w:rsid w:val="00AF5A9A"/>
    <w:rsid w:val="00AF5CD8"/>
    <w:rsid w:val="00AF5E59"/>
    <w:rsid w:val="00AF5F5A"/>
    <w:rsid w:val="00AF65B2"/>
    <w:rsid w:val="00AF6680"/>
    <w:rsid w:val="00AF6C4C"/>
    <w:rsid w:val="00AF6D6D"/>
    <w:rsid w:val="00AF70FE"/>
    <w:rsid w:val="00AF7112"/>
    <w:rsid w:val="00AF72F6"/>
    <w:rsid w:val="00AF74A3"/>
    <w:rsid w:val="00AF76C0"/>
    <w:rsid w:val="00AF7B9B"/>
    <w:rsid w:val="00AF7BC0"/>
    <w:rsid w:val="00AF7C1A"/>
    <w:rsid w:val="00B0029F"/>
    <w:rsid w:val="00B00CAF"/>
    <w:rsid w:val="00B00D7F"/>
    <w:rsid w:val="00B0181C"/>
    <w:rsid w:val="00B01A21"/>
    <w:rsid w:val="00B023F9"/>
    <w:rsid w:val="00B02A79"/>
    <w:rsid w:val="00B02AD2"/>
    <w:rsid w:val="00B02AE5"/>
    <w:rsid w:val="00B02CFE"/>
    <w:rsid w:val="00B03092"/>
    <w:rsid w:val="00B0321C"/>
    <w:rsid w:val="00B03224"/>
    <w:rsid w:val="00B033EC"/>
    <w:rsid w:val="00B03BD9"/>
    <w:rsid w:val="00B03C94"/>
    <w:rsid w:val="00B04317"/>
    <w:rsid w:val="00B04378"/>
    <w:rsid w:val="00B04A9F"/>
    <w:rsid w:val="00B04C2C"/>
    <w:rsid w:val="00B0595B"/>
    <w:rsid w:val="00B05B0F"/>
    <w:rsid w:val="00B05F6D"/>
    <w:rsid w:val="00B06479"/>
    <w:rsid w:val="00B06842"/>
    <w:rsid w:val="00B06999"/>
    <w:rsid w:val="00B06BC1"/>
    <w:rsid w:val="00B06FC4"/>
    <w:rsid w:val="00B075A8"/>
    <w:rsid w:val="00B07669"/>
    <w:rsid w:val="00B0787A"/>
    <w:rsid w:val="00B079DE"/>
    <w:rsid w:val="00B07D1C"/>
    <w:rsid w:val="00B10002"/>
    <w:rsid w:val="00B10199"/>
    <w:rsid w:val="00B101BC"/>
    <w:rsid w:val="00B10409"/>
    <w:rsid w:val="00B106AF"/>
    <w:rsid w:val="00B1096D"/>
    <w:rsid w:val="00B10D80"/>
    <w:rsid w:val="00B111C1"/>
    <w:rsid w:val="00B11358"/>
    <w:rsid w:val="00B11504"/>
    <w:rsid w:val="00B115E1"/>
    <w:rsid w:val="00B1161E"/>
    <w:rsid w:val="00B11A92"/>
    <w:rsid w:val="00B11D75"/>
    <w:rsid w:val="00B123CB"/>
    <w:rsid w:val="00B12759"/>
    <w:rsid w:val="00B12872"/>
    <w:rsid w:val="00B1308C"/>
    <w:rsid w:val="00B13316"/>
    <w:rsid w:val="00B13918"/>
    <w:rsid w:val="00B13975"/>
    <w:rsid w:val="00B1399D"/>
    <w:rsid w:val="00B13ABA"/>
    <w:rsid w:val="00B13B94"/>
    <w:rsid w:val="00B1424E"/>
    <w:rsid w:val="00B14374"/>
    <w:rsid w:val="00B14439"/>
    <w:rsid w:val="00B14563"/>
    <w:rsid w:val="00B1469F"/>
    <w:rsid w:val="00B155B5"/>
    <w:rsid w:val="00B162C9"/>
    <w:rsid w:val="00B16928"/>
    <w:rsid w:val="00B17908"/>
    <w:rsid w:val="00B179C8"/>
    <w:rsid w:val="00B20069"/>
    <w:rsid w:val="00B20276"/>
    <w:rsid w:val="00B204C5"/>
    <w:rsid w:val="00B206F5"/>
    <w:rsid w:val="00B207C7"/>
    <w:rsid w:val="00B2081E"/>
    <w:rsid w:val="00B2088E"/>
    <w:rsid w:val="00B21246"/>
    <w:rsid w:val="00B2156A"/>
    <w:rsid w:val="00B21666"/>
    <w:rsid w:val="00B21886"/>
    <w:rsid w:val="00B21974"/>
    <w:rsid w:val="00B22021"/>
    <w:rsid w:val="00B224E9"/>
    <w:rsid w:val="00B227FD"/>
    <w:rsid w:val="00B22869"/>
    <w:rsid w:val="00B239DD"/>
    <w:rsid w:val="00B23AA1"/>
    <w:rsid w:val="00B23F29"/>
    <w:rsid w:val="00B23F45"/>
    <w:rsid w:val="00B23FF0"/>
    <w:rsid w:val="00B2400C"/>
    <w:rsid w:val="00B2410D"/>
    <w:rsid w:val="00B24631"/>
    <w:rsid w:val="00B24D52"/>
    <w:rsid w:val="00B24E12"/>
    <w:rsid w:val="00B2546B"/>
    <w:rsid w:val="00B25F8E"/>
    <w:rsid w:val="00B25FF1"/>
    <w:rsid w:val="00B261D1"/>
    <w:rsid w:val="00B2682C"/>
    <w:rsid w:val="00B2689E"/>
    <w:rsid w:val="00B27101"/>
    <w:rsid w:val="00B272F1"/>
    <w:rsid w:val="00B273AE"/>
    <w:rsid w:val="00B27770"/>
    <w:rsid w:val="00B278E5"/>
    <w:rsid w:val="00B27E02"/>
    <w:rsid w:val="00B27F19"/>
    <w:rsid w:val="00B3028C"/>
    <w:rsid w:val="00B30880"/>
    <w:rsid w:val="00B30CCB"/>
    <w:rsid w:val="00B30F96"/>
    <w:rsid w:val="00B3131A"/>
    <w:rsid w:val="00B31660"/>
    <w:rsid w:val="00B31D34"/>
    <w:rsid w:val="00B31DF6"/>
    <w:rsid w:val="00B326FF"/>
    <w:rsid w:val="00B32798"/>
    <w:rsid w:val="00B327C3"/>
    <w:rsid w:val="00B32865"/>
    <w:rsid w:val="00B328BF"/>
    <w:rsid w:val="00B328CF"/>
    <w:rsid w:val="00B32BA6"/>
    <w:rsid w:val="00B32F49"/>
    <w:rsid w:val="00B33425"/>
    <w:rsid w:val="00B33560"/>
    <w:rsid w:val="00B33684"/>
    <w:rsid w:val="00B336E6"/>
    <w:rsid w:val="00B338BE"/>
    <w:rsid w:val="00B33F04"/>
    <w:rsid w:val="00B34386"/>
    <w:rsid w:val="00B3458D"/>
    <w:rsid w:val="00B34602"/>
    <w:rsid w:val="00B34711"/>
    <w:rsid w:val="00B34851"/>
    <w:rsid w:val="00B34985"/>
    <w:rsid w:val="00B34F90"/>
    <w:rsid w:val="00B352DB"/>
    <w:rsid w:val="00B353A6"/>
    <w:rsid w:val="00B355AF"/>
    <w:rsid w:val="00B356E9"/>
    <w:rsid w:val="00B35743"/>
    <w:rsid w:val="00B35A3A"/>
    <w:rsid w:val="00B35A42"/>
    <w:rsid w:val="00B35C6D"/>
    <w:rsid w:val="00B35E29"/>
    <w:rsid w:val="00B36041"/>
    <w:rsid w:val="00B36144"/>
    <w:rsid w:val="00B3691C"/>
    <w:rsid w:val="00B36D76"/>
    <w:rsid w:val="00B37077"/>
    <w:rsid w:val="00B377D7"/>
    <w:rsid w:val="00B377DE"/>
    <w:rsid w:val="00B37877"/>
    <w:rsid w:val="00B37BFB"/>
    <w:rsid w:val="00B37E63"/>
    <w:rsid w:val="00B37F04"/>
    <w:rsid w:val="00B4066A"/>
    <w:rsid w:val="00B40888"/>
    <w:rsid w:val="00B40A50"/>
    <w:rsid w:val="00B40BDD"/>
    <w:rsid w:val="00B40C5C"/>
    <w:rsid w:val="00B412AB"/>
    <w:rsid w:val="00B41318"/>
    <w:rsid w:val="00B413D6"/>
    <w:rsid w:val="00B416AB"/>
    <w:rsid w:val="00B41B90"/>
    <w:rsid w:val="00B41E1F"/>
    <w:rsid w:val="00B42050"/>
    <w:rsid w:val="00B42364"/>
    <w:rsid w:val="00B423C9"/>
    <w:rsid w:val="00B424BB"/>
    <w:rsid w:val="00B42721"/>
    <w:rsid w:val="00B4272C"/>
    <w:rsid w:val="00B427F1"/>
    <w:rsid w:val="00B42F1D"/>
    <w:rsid w:val="00B4313E"/>
    <w:rsid w:val="00B438D9"/>
    <w:rsid w:val="00B4392C"/>
    <w:rsid w:val="00B43C51"/>
    <w:rsid w:val="00B44493"/>
    <w:rsid w:val="00B44865"/>
    <w:rsid w:val="00B44A89"/>
    <w:rsid w:val="00B44E7B"/>
    <w:rsid w:val="00B45423"/>
    <w:rsid w:val="00B455C8"/>
    <w:rsid w:val="00B45A44"/>
    <w:rsid w:val="00B45CEE"/>
    <w:rsid w:val="00B45E51"/>
    <w:rsid w:val="00B46606"/>
    <w:rsid w:val="00B4666B"/>
    <w:rsid w:val="00B466AB"/>
    <w:rsid w:val="00B46921"/>
    <w:rsid w:val="00B46B6C"/>
    <w:rsid w:val="00B46C0C"/>
    <w:rsid w:val="00B46D9E"/>
    <w:rsid w:val="00B46DA0"/>
    <w:rsid w:val="00B46E28"/>
    <w:rsid w:val="00B46E74"/>
    <w:rsid w:val="00B475D0"/>
    <w:rsid w:val="00B50341"/>
    <w:rsid w:val="00B50781"/>
    <w:rsid w:val="00B50A4A"/>
    <w:rsid w:val="00B50D12"/>
    <w:rsid w:val="00B51147"/>
    <w:rsid w:val="00B51387"/>
    <w:rsid w:val="00B5159A"/>
    <w:rsid w:val="00B51C16"/>
    <w:rsid w:val="00B51DCB"/>
    <w:rsid w:val="00B520C3"/>
    <w:rsid w:val="00B531DE"/>
    <w:rsid w:val="00B533D3"/>
    <w:rsid w:val="00B53494"/>
    <w:rsid w:val="00B53ACE"/>
    <w:rsid w:val="00B53CD7"/>
    <w:rsid w:val="00B5425E"/>
    <w:rsid w:val="00B54694"/>
    <w:rsid w:val="00B5481F"/>
    <w:rsid w:val="00B548BA"/>
    <w:rsid w:val="00B549B9"/>
    <w:rsid w:val="00B54B60"/>
    <w:rsid w:val="00B54BF4"/>
    <w:rsid w:val="00B55347"/>
    <w:rsid w:val="00B553F7"/>
    <w:rsid w:val="00B55457"/>
    <w:rsid w:val="00B554BA"/>
    <w:rsid w:val="00B558EF"/>
    <w:rsid w:val="00B55EAE"/>
    <w:rsid w:val="00B56162"/>
    <w:rsid w:val="00B56242"/>
    <w:rsid w:val="00B565F6"/>
    <w:rsid w:val="00B568A1"/>
    <w:rsid w:val="00B56CCA"/>
    <w:rsid w:val="00B56F19"/>
    <w:rsid w:val="00B574DA"/>
    <w:rsid w:val="00B575ED"/>
    <w:rsid w:val="00B579AB"/>
    <w:rsid w:val="00B60034"/>
    <w:rsid w:val="00B60427"/>
    <w:rsid w:val="00B607E1"/>
    <w:rsid w:val="00B60968"/>
    <w:rsid w:val="00B60BF3"/>
    <w:rsid w:val="00B60C3F"/>
    <w:rsid w:val="00B60DB8"/>
    <w:rsid w:val="00B619FD"/>
    <w:rsid w:val="00B61BD4"/>
    <w:rsid w:val="00B61C51"/>
    <w:rsid w:val="00B61D29"/>
    <w:rsid w:val="00B6229F"/>
    <w:rsid w:val="00B627F1"/>
    <w:rsid w:val="00B628CA"/>
    <w:rsid w:val="00B62D87"/>
    <w:rsid w:val="00B62E59"/>
    <w:rsid w:val="00B631AA"/>
    <w:rsid w:val="00B6322E"/>
    <w:rsid w:val="00B633BC"/>
    <w:rsid w:val="00B63642"/>
    <w:rsid w:val="00B6373F"/>
    <w:rsid w:val="00B63A87"/>
    <w:rsid w:val="00B64392"/>
    <w:rsid w:val="00B64683"/>
    <w:rsid w:val="00B64AEA"/>
    <w:rsid w:val="00B64D23"/>
    <w:rsid w:val="00B656DE"/>
    <w:rsid w:val="00B66235"/>
    <w:rsid w:val="00B663D7"/>
    <w:rsid w:val="00B66866"/>
    <w:rsid w:val="00B67120"/>
    <w:rsid w:val="00B6727D"/>
    <w:rsid w:val="00B676F4"/>
    <w:rsid w:val="00B6776E"/>
    <w:rsid w:val="00B678A2"/>
    <w:rsid w:val="00B67F1B"/>
    <w:rsid w:val="00B70038"/>
    <w:rsid w:val="00B7093F"/>
    <w:rsid w:val="00B70BFD"/>
    <w:rsid w:val="00B70FBF"/>
    <w:rsid w:val="00B7128D"/>
    <w:rsid w:val="00B71615"/>
    <w:rsid w:val="00B7179F"/>
    <w:rsid w:val="00B718B8"/>
    <w:rsid w:val="00B71940"/>
    <w:rsid w:val="00B71959"/>
    <w:rsid w:val="00B71C28"/>
    <w:rsid w:val="00B71CCC"/>
    <w:rsid w:val="00B72109"/>
    <w:rsid w:val="00B72209"/>
    <w:rsid w:val="00B726F1"/>
    <w:rsid w:val="00B72875"/>
    <w:rsid w:val="00B72C0B"/>
    <w:rsid w:val="00B72D5E"/>
    <w:rsid w:val="00B72EE6"/>
    <w:rsid w:val="00B7306D"/>
    <w:rsid w:val="00B730BF"/>
    <w:rsid w:val="00B7388A"/>
    <w:rsid w:val="00B73BBC"/>
    <w:rsid w:val="00B749F3"/>
    <w:rsid w:val="00B74AC1"/>
    <w:rsid w:val="00B74E21"/>
    <w:rsid w:val="00B75095"/>
    <w:rsid w:val="00B7590F"/>
    <w:rsid w:val="00B75C6A"/>
    <w:rsid w:val="00B75E65"/>
    <w:rsid w:val="00B76039"/>
    <w:rsid w:val="00B76316"/>
    <w:rsid w:val="00B7655A"/>
    <w:rsid w:val="00B76906"/>
    <w:rsid w:val="00B769B2"/>
    <w:rsid w:val="00B76ABA"/>
    <w:rsid w:val="00B77134"/>
    <w:rsid w:val="00B775CD"/>
    <w:rsid w:val="00B776B6"/>
    <w:rsid w:val="00B7781A"/>
    <w:rsid w:val="00B77BFB"/>
    <w:rsid w:val="00B77DBB"/>
    <w:rsid w:val="00B80006"/>
    <w:rsid w:val="00B80598"/>
    <w:rsid w:val="00B807FB"/>
    <w:rsid w:val="00B80AC9"/>
    <w:rsid w:val="00B80C86"/>
    <w:rsid w:val="00B80D2C"/>
    <w:rsid w:val="00B81144"/>
    <w:rsid w:val="00B81440"/>
    <w:rsid w:val="00B82083"/>
    <w:rsid w:val="00B82BAB"/>
    <w:rsid w:val="00B82BC3"/>
    <w:rsid w:val="00B82CFC"/>
    <w:rsid w:val="00B82D63"/>
    <w:rsid w:val="00B83180"/>
    <w:rsid w:val="00B831EA"/>
    <w:rsid w:val="00B8333E"/>
    <w:rsid w:val="00B83443"/>
    <w:rsid w:val="00B838F7"/>
    <w:rsid w:val="00B8399E"/>
    <w:rsid w:val="00B83AF2"/>
    <w:rsid w:val="00B83D6C"/>
    <w:rsid w:val="00B84225"/>
    <w:rsid w:val="00B842AA"/>
    <w:rsid w:val="00B842C5"/>
    <w:rsid w:val="00B84638"/>
    <w:rsid w:val="00B8470C"/>
    <w:rsid w:val="00B8484F"/>
    <w:rsid w:val="00B84E03"/>
    <w:rsid w:val="00B85391"/>
    <w:rsid w:val="00B85749"/>
    <w:rsid w:val="00B8587B"/>
    <w:rsid w:val="00B85A64"/>
    <w:rsid w:val="00B860F7"/>
    <w:rsid w:val="00B86154"/>
    <w:rsid w:val="00B863A2"/>
    <w:rsid w:val="00B86735"/>
    <w:rsid w:val="00B86AFB"/>
    <w:rsid w:val="00B86EC8"/>
    <w:rsid w:val="00B872DB"/>
    <w:rsid w:val="00B87658"/>
    <w:rsid w:val="00B87BB7"/>
    <w:rsid w:val="00B87BC5"/>
    <w:rsid w:val="00B87FCE"/>
    <w:rsid w:val="00B9028D"/>
    <w:rsid w:val="00B9050C"/>
    <w:rsid w:val="00B90831"/>
    <w:rsid w:val="00B90A75"/>
    <w:rsid w:val="00B90C8E"/>
    <w:rsid w:val="00B91102"/>
    <w:rsid w:val="00B91747"/>
    <w:rsid w:val="00B92593"/>
    <w:rsid w:val="00B9261D"/>
    <w:rsid w:val="00B92843"/>
    <w:rsid w:val="00B92FC2"/>
    <w:rsid w:val="00B9312A"/>
    <w:rsid w:val="00B9352E"/>
    <w:rsid w:val="00B93909"/>
    <w:rsid w:val="00B93C66"/>
    <w:rsid w:val="00B94111"/>
    <w:rsid w:val="00B9428F"/>
    <w:rsid w:val="00B943A1"/>
    <w:rsid w:val="00B9454E"/>
    <w:rsid w:val="00B94980"/>
    <w:rsid w:val="00B94C78"/>
    <w:rsid w:val="00B94CF5"/>
    <w:rsid w:val="00B94F84"/>
    <w:rsid w:val="00B9546E"/>
    <w:rsid w:val="00B95840"/>
    <w:rsid w:val="00B95A26"/>
    <w:rsid w:val="00B95F5A"/>
    <w:rsid w:val="00B95F71"/>
    <w:rsid w:val="00B960FC"/>
    <w:rsid w:val="00B96176"/>
    <w:rsid w:val="00B96441"/>
    <w:rsid w:val="00B96CD0"/>
    <w:rsid w:val="00B96E0C"/>
    <w:rsid w:val="00B971CE"/>
    <w:rsid w:val="00B971F1"/>
    <w:rsid w:val="00B97488"/>
    <w:rsid w:val="00B9750A"/>
    <w:rsid w:val="00B97A61"/>
    <w:rsid w:val="00B97B1E"/>
    <w:rsid w:val="00B97B8B"/>
    <w:rsid w:val="00B97BAD"/>
    <w:rsid w:val="00B97CE5"/>
    <w:rsid w:val="00BA03F8"/>
    <w:rsid w:val="00BA0782"/>
    <w:rsid w:val="00BA0980"/>
    <w:rsid w:val="00BA0990"/>
    <w:rsid w:val="00BA0B76"/>
    <w:rsid w:val="00BA1286"/>
    <w:rsid w:val="00BA12E8"/>
    <w:rsid w:val="00BA1800"/>
    <w:rsid w:val="00BA1BB5"/>
    <w:rsid w:val="00BA1D19"/>
    <w:rsid w:val="00BA1D31"/>
    <w:rsid w:val="00BA1F4E"/>
    <w:rsid w:val="00BA2579"/>
    <w:rsid w:val="00BA2827"/>
    <w:rsid w:val="00BA37C9"/>
    <w:rsid w:val="00BA3C74"/>
    <w:rsid w:val="00BA3CD6"/>
    <w:rsid w:val="00BA3EB6"/>
    <w:rsid w:val="00BA40B7"/>
    <w:rsid w:val="00BA40D6"/>
    <w:rsid w:val="00BA418C"/>
    <w:rsid w:val="00BA4388"/>
    <w:rsid w:val="00BA4581"/>
    <w:rsid w:val="00BA4616"/>
    <w:rsid w:val="00BA484F"/>
    <w:rsid w:val="00BA4B71"/>
    <w:rsid w:val="00BA4DB9"/>
    <w:rsid w:val="00BA511E"/>
    <w:rsid w:val="00BA528E"/>
    <w:rsid w:val="00BA58F6"/>
    <w:rsid w:val="00BA59E3"/>
    <w:rsid w:val="00BA5CAA"/>
    <w:rsid w:val="00BA5CED"/>
    <w:rsid w:val="00BA5D5F"/>
    <w:rsid w:val="00BA5FF4"/>
    <w:rsid w:val="00BA62DD"/>
    <w:rsid w:val="00BA63CE"/>
    <w:rsid w:val="00BA6640"/>
    <w:rsid w:val="00BA6918"/>
    <w:rsid w:val="00BA691F"/>
    <w:rsid w:val="00BA6A1B"/>
    <w:rsid w:val="00BA6D96"/>
    <w:rsid w:val="00BA707C"/>
    <w:rsid w:val="00BA7234"/>
    <w:rsid w:val="00BA7302"/>
    <w:rsid w:val="00BA73F8"/>
    <w:rsid w:val="00BA7A01"/>
    <w:rsid w:val="00BA7E7B"/>
    <w:rsid w:val="00BB00F2"/>
    <w:rsid w:val="00BB01D5"/>
    <w:rsid w:val="00BB06C7"/>
    <w:rsid w:val="00BB10C9"/>
    <w:rsid w:val="00BB1308"/>
    <w:rsid w:val="00BB140F"/>
    <w:rsid w:val="00BB1707"/>
    <w:rsid w:val="00BB1769"/>
    <w:rsid w:val="00BB1804"/>
    <w:rsid w:val="00BB1967"/>
    <w:rsid w:val="00BB238A"/>
    <w:rsid w:val="00BB2586"/>
    <w:rsid w:val="00BB2833"/>
    <w:rsid w:val="00BB2BB0"/>
    <w:rsid w:val="00BB2C62"/>
    <w:rsid w:val="00BB33C8"/>
    <w:rsid w:val="00BB410C"/>
    <w:rsid w:val="00BB468C"/>
    <w:rsid w:val="00BB4940"/>
    <w:rsid w:val="00BB49A9"/>
    <w:rsid w:val="00BB5284"/>
    <w:rsid w:val="00BB59E1"/>
    <w:rsid w:val="00BB614A"/>
    <w:rsid w:val="00BB629D"/>
    <w:rsid w:val="00BB6490"/>
    <w:rsid w:val="00BB6651"/>
    <w:rsid w:val="00BB66A9"/>
    <w:rsid w:val="00BB69E1"/>
    <w:rsid w:val="00BB6BBC"/>
    <w:rsid w:val="00BB6C5A"/>
    <w:rsid w:val="00BB6D9E"/>
    <w:rsid w:val="00BB6F7B"/>
    <w:rsid w:val="00BB715D"/>
    <w:rsid w:val="00BB71F5"/>
    <w:rsid w:val="00BB73FF"/>
    <w:rsid w:val="00BB77B4"/>
    <w:rsid w:val="00BB77EC"/>
    <w:rsid w:val="00BB7AA2"/>
    <w:rsid w:val="00BB7BC3"/>
    <w:rsid w:val="00BB9890"/>
    <w:rsid w:val="00BC00D1"/>
    <w:rsid w:val="00BC026F"/>
    <w:rsid w:val="00BC0740"/>
    <w:rsid w:val="00BC0783"/>
    <w:rsid w:val="00BC0C86"/>
    <w:rsid w:val="00BC0FA9"/>
    <w:rsid w:val="00BC10F7"/>
    <w:rsid w:val="00BC1480"/>
    <w:rsid w:val="00BC1B7C"/>
    <w:rsid w:val="00BC1F84"/>
    <w:rsid w:val="00BC2AAB"/>
    <w:rsid w:val="00BC2D9A"/>
    <w:rsid w:val="00BC2FD1"/>
    <w:rsid w:val="00BC3079"/>
    <w:rsid w:val="00BC31B8"/>
    <w:rsid w:val="00BC3BAC"/>
    <w:rsid w:val="00BC4969"/>
    <w:rsid w:val="00BC49B2"/>
    <w:rsid w:val="00BC49CD"/>
    <w:rsid w:val="00BC4E65"/>
    <w:rsid w:val="00BC5016"/>
    <w:rsid w:val="00BC5173"/>
    <w:rsid w:val="00BC5204"/>
    <w:rsid w:val="00BC5329"/>
    <w:rsid w:val="00BC536C"/>
    <w:rsid w:val="00BC5481"/>
    <w:rsid w:val="00BC5726"/>
    <w:rsid w:val="00BC5CE2"/>
    <w:rsid w:val="00BC5D4F"/>
    <w:rsid w:val="00BC5E5A"/>
    <w:rsid w:val="00BC61D2"/>
    <w:rsid w:val="00BC6254"/>
    <w:rsid w:val="00BC67CF"/>
    <w:rsid w:val="00BC6C2D"/>
    <w:rsid w:val="00BC6D43"/>
    <w:rsid w:val="00BC7100"/>
    <w:rsid w:val="00BC75B7"/>
    <w:rsid w:val="00BC7C59"/>
    <w:rsid w:val="00BC7C9A"/>
    <w:rsid w:val="00BC7DEB"/>
    <w:rsid w:val="00BD02FE"/>
    <w:rsid w:val="00BD08F4"/>
    <w:rsid w:val="00BD0AAB"/>
    <w:rsid w:val="00BD0DFB"/>
    <w:rsid w:val="00BD1124"/>
    <w:rsid w:val="00BD1F4D"/>
    <w:rsid w:val="00BD223F"/>
    <w:rsid w:val="00BD232F"/>
    <w:rsid w:val="00BD266D"/>
    <w:rsid w:val="00BD2828"/>
    <w:rsid w:val="00BD2B62"/>
    <w:rsid w:val="00BD2F39"/>
    <w:rsid w:val="00BD3347"/>
    <w:rsid w:val="00BD3361"/>
    <w:rsid w:val="00BD33BE"/>
    <w:rsid w:val="00BD3BA9"/>
    <w:rsid w:val="00BD3D7B"/>
    <w:rsid w:val="00BD4776"/>
    <w:rsid w:val="00BD48AC"/>
    <w:rsid w:val="00BD4929"/>
    <w:rsid w:val="00BD4B39"/>
    <w:rsid w:val="00BD4F2F"/>
    <w:rsid w:val="00BD51B5"/>
    <w:rsid w:val="00BD521C"/>
    <w:rsid w:val="00BD5257"/>
    <w:rsid w:val="00BD5474"/>
    <w:rsid w:val="00BD5719"/>
    <w:rsid w:val="00BD5BB2"/>
    <w:rsid w:val="00BD5CD9"/>
    <w:rsid w:val="00BD62DF"/>
    <w:rsid w:val="00BD651A"/>
    <w:rsid w:val="00BD6542"/>
    <w:rsid w:val="00BD681A"/>
    <w:rsid w:val="00BD68F4"/>
    <w:rsid w:val="00BD6C09"/>
    <w:rsid w:val="00BD707D"/>
    <w:rsid w:val="00BD70C1"/>
    <w:rsid w:val="00BD746A"/>
    <w:rsid w:val="00BD77FC"/>
    <w:rsid w:val="00BD7922"/>
    <w:rsid w:val="00BD7A1F"/>
    <w:rsid w:val="00BD7A6A"/>
    <w:rsid w:val="00BE09D6"/>
    <w:rsid w:val="00BE0A9D"/>
    <w:rsid w:val="00BE0E17"/>
    <w:rsid w:val="00BE0EFF"/>
    <w:rsid w:val="00BE1710"/>
    <w:rsid w:val="00BE2629"/>
    <w:rsid w:val="00BE2980"/>
    <w:rsid w:val="00BE343F"/>
    <w:rsid w:val="00BE346D"/>
    <w:rsid w:val="00BE388E"/>
    <w:rsid w:val="00BE38F5"/>
    <w:rsid w:val="00BE39A7"/>
    <w:rsid w:val="00BE3EC9"/>
    <w:rsid w:val="00BE3F38"/>
    <w:rsid w:val="00BE41D2"/>
    <w:rsid w:val="00BE4371"/>
    <w:rsid w:val="00BE4D05"/>
    <w:rsid w:val="00BE51E9"/>
    <w:rsid w:val="00BE5292"/>
    <w:rsid w:val="00BE5309"/>
    <w:rsid w:val="00BE55DF"/>
    <w:rsid w:val="00BE575C"/>
    <w:rsid w:val="00BE5967"/>
    <w:rsid w:val="00BE5D8A"/>
    <w:rsid w:val="00BE635F"/>
    <w:rsid w:val="00BE6C37"/>
    <w:rsid w:val="00BE6E8B"/>
    <w:rsid w:val="00BE6F2B"/>
    <w:rsid w:val="00BE6F84"/>
    <w:rsid w:val="00BE70B7"/>
    <w:rsid w:val="00BE7214"/>
    <w:rsid w:val="00BE7238"/>
    <w:rsid w:val="00BE73BD"/>
    <w:rsid w:val="00BE7544"/>
    <w:rsid w:val="00BE78EC"/>
    <w:rsid w:val="00BE7B1B"/>
    <w:rsid w:val="00BE7B7B"/>
    <w:rsid w:val="00BE7C38"/>
    <w:rsid w:val="00BF0350"/>
    <w:rsid w:val="00BF0423"/>
    <w:rsid w:val="00BF070C"/>
    <w:rsid w:val="00BF0B70"/>
    <w:rsid w:val="00BF0D56"/>
    <w:rsid w:val="00BF0E2E"/>
    <w:rsid w:val="00BF1177"/>
    <w:rsid w:val="00BF1188"/>
    <w:rsid w:val="00BF1482"/>
    <w:rsid w:val="00BF168A"/>
    <w:rsid w:val="00BF187E"/>
    <w:rsid w:val="00BF1D6C"/>
    <w:rsid w:val="00BF1EE4"/>
    <w:rsid w:val="00BF2028"/>
    <w:rsid w:val="00BF20CF"/>
    <w:rsid w:val="00BF21A1"/>
    <w:rsid w:val="00BF222D"/>
    <w:rsid w:val="00BF2244"/>
    <w:rsid w:val="00BF24A7"/>
    <w:rsid w:val="00BF24E8"/>
    <w:rsid w:val="00BF2513"/>
    <w:rsid w:val="00BF2692"/>
    <w:rsid w:val="00BF26F4"/>
    <w:rsid w:val="00BF274E"/>
    <w:rsid w:val="00BF2A62"/>
    <w:rsid w:val="00BF30B9"/>
    <w:rsid w:val="00BF3140"/>
    <w:rsid w:val="00BF35C2"/>
    <w:rsid w:val="00BF36CC"/>
    <w:rsid w:val="00BF387C"/>
    <w:rsid w:val="00BF3E54"/>
    <w:rsid w:val="00BF412F"/>
    <w:rsid w:val="00BF430B"/>
    <w:rsid w:val="00BF4795"/>
    <w:rsid w:val="00BF4E08"/>
    <w:rsid w:val="00BF5160"/>
    <w:rsid w:val="00BF5539"/>
    <w:rsid w:val="00BF5862"/>
    <w:rsid w:val="00BF5947"/>
    <w:rsid w:val="00BF5FF7"/>
    <w:rsid w:val="00BF6648"/>
    <w:rsid w:val="00BF675A"/>
    <w:rsid w:val="00BF6871"/>
    <w:rsid w:val="00BF7347"/>
    <w:rsid w:val="00BF7A43"/>
    <w:rsid w:val="00BF7B42"/>
    <w:rsid w:val="00BF7DCB"/>
    <w:rsid w:val="00BF7F56"/>
    <w:rsid w:val="00C00807"/>
    <w:rsid w:val="00C00811"/>
    <w:rsid w:val="00C008D0"/>
    <w:rsid w:val="00C00DBF"/>
    <w:rsid w:val="00C01384"/>
    <w:rsid w:val="00C014CC"/>
    <w:rsid w:val="00C014D0"/>
    <w:rsid w:val="00C01538"/>
    <w:rsid w:val="00C01904"/>
    <w:rsid w:val="00C019ED"/>
    <w:rsid w:val="00C01D7B"/>
    <w:rsid w:val="00C01E22"/>
    <w:rsid w:val="00C02822"/>
    <w:rsid w:val="00C02DF2"/>
    <w:rsid w:val="00C02DF4"/>
    <w:rsid w:val="00C035E2"/>
    <w:rsid w:val="00C03E9C"/>
    <w:rsid w:val="00C040D7"/>
    <w:rsid w:val="00C04211"/>
    <w:rsid w:val="00C04323"/>
    <w:rsid w:val="00C0464F"/>
    <w:rsid w:val="00C0496A"/>
    <w:rsid w:val="00C05256"/>
    <w:rsid w:val="00C05438"/>
    <w:rsid w:val="00C05C07"/>
    <w:rsid w:val="00C05F8A"/>
    <w:rsid w:val="00C06081"/>
    <w:rsid w:val="00C06AD2"/>
    <w:rsid w:val="00C06EAF"/>
    <w:rsid w:val="00C073B3"/>
    <w:rsid w:val="00C07417"/>
    <w:rsid w:val="00C07DE2"/>
    <w:rsid w:val="00C10575"/>
    <w:rsid w:val="00C1068D"/>
    <w:rsid w:val="00C112F6"/>
    <w:rsid w:val="00C11679"/>
    <w:rsid w:val="00C11801"/>
    <w:rsid w:val="00C11881"/>
    <w:rsid w:val="00C11D93"/>
    <w:rsid w:val="00C12281"/>
    <w:rsid w:val="00C124A3"/>
    <w:rsid w:val="00C124DA"/>
    <w:rsid w:val="00C125FD"/>
    <w:rsid w:val="00C12862"/>
    <w:rsid w:val="00C12BAB"/>
    <w:rsid w:val="00C12D4D"/>
    <w:rsid w:val="00C12EEB"/>
    <w:rsid w:val="00C13384"/>
    <w:rsid w:val="00C135E2"/>
    <w:rsid w:val="00C13BE4"/>
    <w:rsid w:val="00C13EA9"/>
    <w:rsid w:val="00C140B4"/>
    <w:rsid w:val="00C14176"/>
    <w:rsid w:val="00C143B7"/>
    <w:rsid w:val="00C145F6"/>
    <w:rsid w:val="00C14663"/>
    <w:rsid w:val="00C14EC8"/>
    <w:rsid w:val="00C14F29"/>
    <w:rsid w:val="00C15152"/>
    <w:rsid w:val="00C15297"/>
    <w:rsid w:val="00C1582C"/>
    <w:rsid w:val="00C15C1E"/>
    <w:rsid w:val="00C16180"/>
    <w:rsid w:val="00C16645"/>
    <w:rsid w:val="00C1680E"/>
    <w:rsid w:val="00C16A5E"/>
    <w:rsid w:val="00C2089E"/>
    <w:rsid w:val="00C20AD4"/>
    <w:rsid w:val="00C20D92"/>
    <w:rsid w:val="00C2125C"/>
    <w:rsid w:val="00C21387"/>
    <w:rsid w:val="00C213B4"/>
    <w:rsid w:val="00C2157A"/>
    <w:rsid w:val="00C21612"/>
    <w:rsid w:val="00C216BD"/>
    <w:rsid w:val="00C218C5"/>
    <w:rsid w:val="00C22194"/>
    <w:rsid w:val="00C2226F"/>
    <w:rsid w:val="00C23072"/>
    <w:rsid w:val="00C232B8"/>
    <w:rsid w:val="00C23739"/>
    <w:rsid w:val="00C23D8C"/>
    <w:rsid w:val="00C23E22"/>
    <w:rsid w:val="00C2416E"/>
    <w:rsid w:val="00C244EA"/>
    <w:rsid w:val="00C2489F"/>
    <w:rsid w:val="00C24A1B"/>
    <w:rsid w:val="00C24C53"/>
    <w:rsid w:val="00C24E0D"/>
    <w:rsid w:val="00C24F46"/>
    <w:rsid w:val="00C25702"/>
    <w:rsid w:val="00C257B4"/>
    <w:rsid w:val="00C25E86"/>
    <w:rsid w:val="00C262EF"/>
    <w:rsid w:val="00C2685F"/>
    <w:rsid w:val="00C268D8"/>
    <w:rsid w:val="00C26BEF"/>
    <w:rsid w:val="00C26D1D"/>
    <w:rsid w:val="00C26DC5"/>
    <w:rsid w:val="00C27051"/>
    <w:rsid w:val="00C27430"/>
    <w:rsid w:val="00C27622"/>
    <w:rsid w:val="00C2762B"/>
    <w:rsid w:val="00C27DB9"/>
    <w:rsid w:val="00C301F7"/>
    <w:rsid w:val="00C302B9"/>
    <w:rsid w:val="00C3049C"/>
    <w:rsid w:val="00C306CB"/>
    <w:rsid w:val="00C3085C"/>
    <w:rsid w:val="00C30D6F"/>
    <w:rsid w:val="00C30E7B"/>
    <w:rsid w:val="00C30F0F"/>
    <w:rsid w:val="00C3136C"/>
    <w:rsid w:val="00C3167A"/>
    <w:rsid w:val="00C31B55"/>
    <w:rsid w:val="00C31D24"/>
    <w:rsid w:val="00C31EE9"/>
    <w:rsid w:val="00C324DD"/>
    <w:rsid w:val="00C33330"/>
    <w:rsid w:val="00C335C6"/>
    <w:rsid w:val="00C33A01"/>
    <w:rsid w:val="00C33B1B"/>
    <w:rsid w:val="00C33B8F"/>
    <w:rsid w:val="00C33B9E"/>
    <w:rsid w:val="00C33C54"/>
    <w:rsid w:val="00C33C85"/>
    <w:rsid w:val="00C33E9B"/>
    <w:rsid w:val="00C33F56"/>
    <w:rsid w:val="00C345EB"/>
    <w:rsid w:val="00C34AC7"/>
    <w:rsid w:val="00C34DB9"/>
    <w:rsid w:val="00C3502E"/>
    <w:rsid w:val="00C35183"/>
    <w:rsid w:val="00C35767"/>
    <w:rsid w:val="00C35C4D"/>
    <w:rsid w:val="00C35CB0"/>
    <w:rsid w:val="00C35FFF"/>
    <w:rsid w:val="00C36202"/>
    <w:rsid w:val="00C366E6"/>
    <w:rsid w:val="00C36A3F"/>
    <w:rsid w:val="00C370AE"/>
    <w:rsid w:val="00C3717C"/>
    <w:rsid w:val="00C3722C"/>
    <w:rsid w:val="00C374D0"/>
    <w:rsid w:val="00C37567"/>
    <w:rsid w:val="00C37804"/>
    <w:rsid w:val="00C37873"/>
    <w:rsid w:val="00C37A10"/>
    <w:rsid w:val="00C37AF1"/>
    <w:rsid w:val="00C37B04"/>
    <w:rsid w:val="00C37F10"/>
    <w:rsid w:val="00C37F41"/>
    <w:rsid w:val="00C37FE9"/>
    <w:rsid w:val="00C40542"/>
    <w:rsid w:val="00C40890"/>
    <w:rsid w:val="00C4097E"/>
    <w:rsid w:val="00C4099C"/>
    <w:rsid w:val="00C40A29"/>
    <w:rsid w:val="00C40A76"/>
    <w:rsid w:val="00C40A84"/>
    <w:rsid w:val="00C40D3F"/>
    <w:rsid w:val="00C41096"/>
    <w:rsid w:val="00C41220"/>
    <w:rsid w:val="00C4149E"/>
    <w:rsid w:val="00C414D7"/>
    <w:rsid w:val="00C416F0"/>
    <w:rsid w:val="00C4184A"/>
    <w:rsid w:val="00C41CAD"/>
    <w:rsid w:val="00C420C8"/>
    <w:rsid w:val="00C4236D"/>
    <w:rsid w:val="00C423A0"/>
    <w:rsid w:val="00C42AB2"/>
    <w:rsid w:val="00C42C6D"/>
    <w:rsid w:val="00C439D5"/>
    <w:rsid w:val="00C43BC2"/>
    <w:rsid w:val="00C43D0C"/>
    <w:rsid w:val="00C43D30"/>
    <w:rsid w:val="00C43F2E"/>
    <w:rsid w:val="00C443FA"/>
    <w:rsid w:val="00C444B1"/>
    <w:rsid w:val="00C446BC"/>
    <w:rsid w:val="00C44C17"/>
    <w:rsid w:val="00C44DDD"/>
    <w:rsid w:val="00C45022"/>
    <w:rsid w:val="00C45038"/>
    <w:rsid w:val="00C45738"/>
    <w:rsid w:val="00C45E0D"/>
    <w:rsid w:val="00C45F3B"/>
    <w:rsid w:val="00C45F4F"/>
    <w:rsid w:val="00C46751"/>
    <w:rsid w:val="00C467FA"/>
    <w:rsid w:val="00C46BBC"/>
    <w:rsid w:val="00C46E96"/>
    <w:rsid w:val="00C46EDB"/>
    <w:rsid w:val="00C46F7E"/>
    <w:rsid w:val="00C47C5F"/>
    <w:rsid w:val="00C47EBB"/>
    <w:rsid w:val="00C502F7"/>
    <w:rsid w:val="00C50404"/>
    <w:rsid w:val="00C504D4"/>
    <w:rsid w:val="00C5051A"/>
    <w:rsid w:val="00C50A36"/>
    <w:rsid w:val="00C50B48"/>
    <w:rsid w:val="00C50BEE"/>
    <w:rsid w:val="00C50C99"/>
    <w:rsid w:val="00C51333"/>
    <w:rsid w:val="00C51352"/>
    <w:rsid w:val="00C5146B"/>
    <w:rsid w:val="00C5176D"/>
    <w:rsid w:val="00C51DFE"/>
    <w:rsid w:val="00C526BB"/>
    <w:rsid w:val="00C53007"/>
    <w:rsid w:val="00C5301E"/>
    <w:rsid w:val="00C5362B"/>
    <w:rsid w:val="00C5366F"/>
    <w:rsid w:val="00C53752"/>
    <w:rsid w:val="00C53AD1"/>
    <w:rsid w:val="00C542FA"/>
    <w:rsid w:val="00C54FFE"/>
    <w:rsid w:val="00C556E8"/>
    <w:rsid w:val="00C559B4"/>
    <w:rsid w:val="00C55B8A"/>
    <w:rsid w:val="00C55DFB"/>
    <w:rsid w:val="00C55E71"/>
    <w:rsid w:val="00C56274"/>
    <w:rsid w:val="00C5630F"/>
    <w:rsid w:val="00C566B5"/>
    <w:rsid w:val="00C56A6E"/>
    <w:rsid w:val="00C56F0A"/>
    <w:rsid w:val="00C5703A"/>
    <w:rsid w:val="00C57193"/>
    <w:rsid w:val="00C57509"/>
    <w:rsid w:val="00C577D3"/>
    <w:rsid w:val="00C5789C"/>
    <w:rsid w:val="00C579C1"/>
    <w:rsid w:val="00C57E6B"/>
    <w:rsid w:val="00C601EB"/>
    <w:rsid w:val="00C6050D"/>
    <w:rsid w:val="00C605BA"/>
    <w:rsid w:val="00C60890"/>
    <w:rsid w:val="00C60FA4"/>
    <w:rsid w:val="00C61178"/>
    <w:rsid w:val="00C61453"/>
    <w:rsid w:val="00C61949"/>
    <w:rsid w:val="00C61DFB"/>
    <w:rsid w:val="00C627ED"/>
    <w:rsid w:val="00C6343A"/>
    <w:rsid w:val="00C63830"/>
    <w:rsid w:val="00C63872"/>
    <w:rsid w:val="00C639CB"/>
    <w:rsid w:val="00C63A8C"/>
    <w:rsid w:val="00C63C1E"/>
    <w:rsid w:val="00C63C6C"/>
    <w:rsid w:val="00C63DFF"/>
    <w:rsid w:val="00C63FFD"/>
    <w:rsid w:val="00C645CF"/>
    <w:rsid w:val="00C64F0E"/>
    <w:rsid w:val="00C64FA1"/>
    <w:rsid w:val="00C65565"/>
    <w:rsid w:val="00C6562F"/>
    <w:rsid w:val="00C65723"/>
    <w:rsid w:val="00C65781"/>
    <w:rsid w:val="00C65B76"/>
    <w:rsid w:val="00C65C38"/>
    <w:rsid w:val="00C65DC8"/>
    <w:rsid w:val="00C65E45"/>
    <w:rsid w:val="00C6661C"/>
    <w:rsid w:val="00C66A69"/>
    <w:rsid w:val="00C66D67"/>
    <w:rsid w:val="00C66E0B"/>
    <w:rsid w:val="00C66E2D"/>
    <w:rsid w:val="00C67F2C"/>
    <w:rsid w:val="00C7006E"/>
    <w:rsid w:val="00C70097"/>
    <w:rsid w:val="00C701FE"/>
    <w:rsid w:val="00C7036C"/>
    <w:rsid w:val="00C703CD"/>
    <w:rsid w:val="00C7050F"/>
    <w:rsid w:val="00C70518"/>
    <w:rsid w:val="00C706D1"/>
    <w:rsid w:val="00C707FE"/>
    <w:rsid w:val="00C70810"/>
    <w:rsid w:val="00C70924"/>
    <w:rsid w:val="00C70D75"/>
    <w:rsid w:val="00C70D85"/>
    <w:rsid w:val="00C70DA9"/>
    <w:rsid w:val="00C71AAD"/>
    <w:rsid w:val="00C71D22"/>
    <w:rsid w:val="00C71DD3"/>
    <w:rsid w:val="00C725DB"/>
    <w:rsid w:val="00C7324B"/>
    <w:rsid w:val="00C73C31"/>
    <w:rsid w:val="00C7419A"/>
    <w:rsid w:val="00C74342"/>
    <w:rsid w:val="00C749B3"/>
    <w:rsid w:val="00C7531E"/>
    <w:rsid w:val="00C75330"/>
    <w:rsid w:val="00C75439"/>
    <w:rsid w:val="00C754F9"/>
    <w:rsid w:val="00C75B21"/>
    <w:rsid w:val="00C75ED1"/>
    <w:rsid w:val="00C76071"/>
    <w:rsid w:val="00C76928"/>
    <w:rsid w:val="00C76B9A"/>
    <w:rsid w:val="00C76C9C"/>
    <w:rsid w:val="00C76F36"/>
    <w:rsid w:val="00C777D6"/>
    <w:rsid w:val="00C777E0"/>
    <w:rsid w:val="00C7780E"/>
    <w:rsid w:val="00C77BC9"/>
    <w:rsid w:val="00C802C2"/>
    <w:rsid w:val="00C806E8"/>
    <w:rsid w:val="00C807D4"/>
    <w:rsid w:val="00C80DF5"/>
    <w:rsid w:val="00C80E32"/>
    <w:rsid w:val="00C80E7A"/>
    <w:rsid w:val="00C810ED"/>
    <w:rsid w:val="00C81286"/>
    <w:rsid w:val="00C813A1"/>
    <w:rsid w:val="00C81BF2"/>
    <w:rsid w:val="00C81CBD"/>
    <w:rsid w:val="00C81F39"/>
    <w:rsid w:val="00C8217C"/>
    <w:rsid w:val="00C82486"/>
    <w:rsid w:val="00C8254D"/>
    <w:rsid w:val="00C82834"/>
    <w:rsid w:val="00C82D2C"/>
    <w:rsid w:val="00C82E4E"/>
    <w:rsid w:val="00C82FE5"/>
    <w:rsid w:val="00C82FFD"/>
    <w:rsid w:val="00C8315C"/>
    <w:rsid w:val="00C83491"/>
    <w:rsid w:val="00C83573"/>
    <w:rsid w:val="00C8367A"/>
    <w:rsid w:val="00C83F1F"/>
    <w:rsid w:val="00C84071"/>
    <w:rsid w:val="00C84293"/>
    <w:rsid w:val="00C843D9"/>
    <w:rsid w:val="00C8458E"/>
    <w:rsid w:val="00C847E4"/>
    <w:rsid w:val="00C849E8"/>
    <w:rsid w:val="00C853F6"/>
    <w:rsid w:val="00C857D2"/>
    <w:rsid w:val="00C85831"/>
    <w:rsid w:val="00C85B94"/>
    <w:rsid w:val="00C85E4B"/>
    <w:rsid w:val="00C85FBC"/>
    <w:rsid w:val="00C85FDB"/>
    <w:rsid w:val="00C85FE8"/>
    <w:rsid w:val="00C86244"/>
    <w:rsid w:val="00C866D2"/>
    <w:rsid w:val="00C87117"/>
    <w:rsid w:val="00C877EB"/>
    <w:rsid w:val="00C87A09"/>
    <w:rsid w:val="00C87FD2"/>
    <w:rsid w:val="00C90082"/>
    <w:rsid w:val="00C90276"/>
    <w:rsid w:val="00C90560"/>
    <w:rsid w:val="00C90859"/>
    <w:rsid w:val="00C91596"/>
    <w:rsid w:val="00C91C05"/>
    <w:rsid w:val="00C91CDB"/>
    <w:rsid w:val="00C91D13"/>
    <w:rsid w:val="00C91F78"/>
    <w:rsid w:val="00C9230B"/>
    <w:rsid w:val="00C927EA"/>
    <w:rsid w:val="00C9292E"/>
    <w:rsid w:val="00C92BED"/>
    <w:rsid w:val="00C93231"/>
    <w:rsid w:val="00C93553"/>
    <w:rsid w:val="00C93CE9"/>
    <w:rsid w:val="00C94008"/>
    <w:rsid w:val="00C94445"/>
    <w:rsid w:val="00C94597"/>
    <w:rsid w:val="00C9465F"/>
    <w:rsid w:val="00C947BA"/>
    <w:rsid w:val="00C94B4A"/>
    <w:rsid w:val="00C94CC3"/>
    <w:rsid w:val="00C94D74"/>
    <w:rsid w:val="00C951B8"/>
    <w:rsid w:val="00C953E0"/>
    <w:rsid w:val="00C9541D"/>
    <w:rsid w:val="00C957D0"/>
    <w:rsid w:val="00C961CD"/>
    <w:rsid w:val="00C96B64"/>
    <w:rsid w:val="00C96EE0"/>
    <w:rsid w:val="00C96F6B"/>
    <w:rsid w:val="00C96F6D"/>
    <w:rsid w:val="00C97051"/>
    <w:rsid w:val="00C97052"/>
    <w:rsid w:val="00C971DA"/>
    <w:rsid w:val="00C979C3"/>
    <w:rsid w:val="00C97FA0"/>
    <w:rsid w:val="00CA0291"/>
    <w:rsid w:val="00CA08B8"/>
    <w:rsid w:val="00CA08D2"/>
    <w:rsid w:val="00CA09B9"/>
    <w:rsid w:val="00CA0B2C"/>
    <w:rsid w:val="00CA0F6D"/>
    <w:rsid w:val="00CA1394"/>
    <w:rsid w:val="00CA1748"/>
    <w:rsid w:val="00CA1B5F"/>
    <w:rsid w:val="00CA1D74"/>
    <w:rsid w:val="00CA1DDA"/>
    <w:rsid w:val="00CA2083"/>
    <w:rsid w:val="00CA21A8"/>
    <w:rsid w:val="00CA2339"/>
    <w:rsid w:val="00CA3256"/>
    <w:rsid w:val="00CA3350"/>
    <w:rsid w:val="00CA33A7"/>
    <w:rsid w:val="00CA354B"/>
    <w:rsid w:val="00CA3931"/>
    <w:rsid w:val="00CA4178"/>
    <w:rsid w:val="00CA450F"/>
    <w:rsid w:val="00CA4698"/>
    <w:rsid w:val="00CA4D37"/>
    <w:rsid w:val="00CA592E"/>
    <w:rsid w:val="00CA5A6D"/>
    <w:rsid w:val="00CA5AAC"/>
    <w:rsid w:val="00CA5B1A"/>
    <w:rsid w:val="00CA5E6E"/>
    <w:rsid w:val="00CA62AA"/>
    <w:rsid w:val="00CA6947"/>
    <w:rsid w:val="00CA6CE5"/>
    <w:rsid w:val="00CA7075"/>
    <w:rsid w:val="00CA725E"/>
    <w:rsid w:val="00CA72A5"/>
    <w:rsid w:val="00CA72A8"/>
    <w:rsid w:val="00CA73A9"/>
    <w:rsid w:val="00CA7D44"/>
    <w:rsid w:val="00CA7D45"/>
    <w:rsid w:val="00CB03E9"/>
    <w:rsid w:val="00CB099D"/>
    <w:rsid w:val="00CB0A0C"/>
    <w:rsid w:val="00CB0B67"/>
    <w:rsid w:val="00CB144D"/>
    <w:rsid w:val="00CB17B0"/>
    <w:rsid w:val="00CB1C3B"/>
    <w:rsid w:val="00CB1CB7"/>
    <w:rsid w:val="00CB241D"/>
    <w:rsid w:val="00CB249E"/>
    <w:rsid w:val="00CB252F"/>
    <w:rsid w:val="00CB2916"/>
    <w:rsid w:val="00CB29BB"/>
    <w:rsid w:val="00CB2F43"/>
    <w:rsid w:val="00CB31A5"/>
    <w:rsid w:val="00CB327C"/>
    <w:rsid w:val="00CB3293"/>
    <w:rsid w:val="00CB341C"/>
    <w:rsid w:val="00CB3864"/>
    <w:rsid w:val="00CB3865"/>
    <w:rsid w:val="00CB39BB"/>
    <w:rsid w:val="00CB3CD3"/>
    <w:rsid w:val="00CB3D10"/>
    <w:rsid w:val="00CB3DB9"/>
    <w:rsid w:val="00CB3EFD"/>
    <w:rsid w:val="00CB3F19"/>
    <w:rsid w:val="00CB4297"/>
    <w:rsid w:val="00CB43CA"/>
    <w:rsid w:val="00CB4676"/>
    <w:rsid w:val="00CB4842"/>
    <w:rsid w:val="00CB490B"/>
    <w:rsid w:val="00CB4ABC"/>
    <w:rsid w:val="00CB4DC6"/>
    <w:rsid w:val="00CB5250"/>
    <w:rsid w:val="00CB55A7"/>
    <w:rsid w:val="00CB55A9"/>
    <w:rsid w:val="00CB5B51"/>
    <w:rsid w:val="00CB5F4A"/>
    <w:rsid w:val="00CB5FC4"/>
    <w:rsid w:val="00CB65DF"/>
    <w:rsid w:val="00CB689A"/>
    <w:rsid w:val="00CB6A38"/>
    <w:rsid w:val="00CB75C7"/>
    <w:rsid w:val="00CB77C6"/>
    <w:rsid w:val="00CB790F"/>
    <w:rsid w:val="00CC017C"/>
    <w:rsid w:val="00CC01D8"/>
    <w:rsid w:val="00CC07B1"/>
    <w:rsid w:val="00CC09F5"/>
    <w:rsid w:val="00CC1758"/>
    <w:rsid w:val="00CC21E5"/>
    <w:rsid w:val="00CC24B3"/>
    <w:rsid w:val="00CC2A70"/>
    <w:rsid w:val="00CC2AF1"/>
    <w:rsid w:val="00CC2C50"/>
    <w:rsid w:val="00CC2D1F"/>
    <w:rsid w:val="00CC2F52"/>
    <w:rsid w:val="00CC3A84"/>
    <w:rsid w:val="00CC3A95"/>
    <w:rsid w:val="00CC3AD3"/>
    <w:rsid w:val="00CC3E6E"/>
    <w:rsid w:val="00CC4065"/>
    <w:rsid w:val="00CC41ED"/>
    <w:rsid w:val="00CC4514"/>
    <w:rsid w:val="00CC4660"/>
    <w:rsid w:val="00CC466B"/>
    <w:rsid w:val="00CC493C"/>
    <w:rsid w:val="00CC4CF4"/>
    <w:rsid w:val="00CC4EFF"/>
    <w:rsid w:val="00CC50B3"/>
    <w:rsid w:val="00CC536D"/>
    <w:rsid w:val="00CC54E3"/>
    <w:rsid w:val="00CC5515"/>
    <w:rsid w:val="00CC57B3"/>
    <w:rsid w:val="00CC5B29"/>
    <w:rsid w:val="00CC5B3A"/>
    <w:rsid w:val="00CC60FB"/>
    <w:rsid w:val="00CC68AE"/>
    <w:rsid w:val="00CC699D"/>
    <w:rsid w:val="00CC69D7"/>
    <w:rsid w:val="00CC6D73"/>
    <w:rsid w:val="00CC6EFC"/>
    <w:rsid w:val="00CC7698"/>
    <w:rsid w:val="00CC770E"/>
    <w:rsid w:val="00CC7BAD"/>
    <w:rsid w:val="00CD0146"/>
    <w:rsid w:val="00CD01F0"/>
    <w:rsid w:val="00CD0249"/>
    <w:rsid w:val="00CD029C"/>
    <w:rsid w:val="00CD0498"/>
    <w:rsid w:val="00CD079D"/>
    <w:rsid w:val="00CD07DA"/>
    <w:rsid w:val="00CD1603"/>
    <w:rsid w:val="00CD228F"/>
    <w:rsid w:val="00CD28C2"/>
    <w:rsid w:val="00CD29C1"/>
    <w:rsid w:val="00CD2C2A"/>
    <w:rsid w:val="00CD2D11"/>
    <w:rsid w:val="00CD368A"/>
    <w:rsid w:val="00CD3860"/>
    <w:rsid w:val="00CD386E"/>
    <w:rsid w:val="00CD38A3"/>
    <w:rsid w:val="00CD38BA"/>
    <w:rsid w:val="00CD39DC"/>
    <w:rsid w:val="00CD417C"/>
    <w:rsid w:val="00CD4952"/>
    <w:rsid w:val="00CD507E"/>
    <w:rsid w:val="00CD5D6F"/>
    <w:rsid w:val="00CD5DD1"/>
    <w:rsid w:val="00CD633B"/>
    <w:rsid w:val="00CD654E"/>
    <w:rsid w:val="00CD66D3"/>
    <w:rsid w:val="00CD66EC"/>
    <w:rsid w:val="00CD66F4"/>
    <w:rsid w:val="00CD69FC"/>
    <w:rsid w:val="00CD6A43"/>
    <w:rsid w:val="00CD6C97"/>
    <w:rsid w:val="00CD6CF0"/>
    <w:rsid w:val="00CD6D1E"/>
    <w:rsid w:val="00CD6E92"/>
    <w:rsid w:val="00CD7582"/>
    <w:rsid w:val="00CD76FB"/>
    <w:rsid w:val="00CD7D3F"/>
    <w:rsid w:val="00CD7F59"/>
    <w:rsid w:val="00CE0233"/>
    <w:rsid w:val="00CE044E"/>
    <w:rsid w:val="00CE0A31"/>
    <w:rsid w:val="00CE0BAD"/>
    <w:rsid w:val="00CE0C97"/>
    <w:rsid w:val="00CE1B7E"/>
    <w:rsid w:val="00CE1C84"/>
    <w:rsid w:val="00CE1E84"/>
    <w:rsid w:val="00CE22D1"/>
    <w:rsid w:val="00CE23FF"/>
    <w:rsid w:val="00CE2467"/>
    <w:rsid w:val="00CE2AF6"/>
    <w:rsid w:val="00CE2B2B"/>
    <w:rsid w:val="00CE32C9"/>
    <w:rsid w:val="00CE336C"/>
    <w:rsid w:val="00CE3518"/>
    <w:rsid w:val="00CE39E3"/>
    <w:rsid w:val="00CE39F9"/>
    <w:rsid w:val="00CE3AC7"/>
    <w:rsid w:val="00CE3E46"/>
    <w:rsid w:val="00CE434A"/>
    <w:rsid w:val="00CE468F"/>
    <w:rsid w:val="00CE48D0"/>
    <w:rsid w:val="00CE4D0E"/>
    <w:rsid w:val="00CE4FD9"/>
    <w:rsid w:val="00CE5156"/>
    <w:rsid w:val="00CE53D5"/>
    <w:rsid w:val="00CE571F"/>
    <w:rsid w:val="00CE59F3"/>
    <w:rsid w:val="00CE5BA1"/>
    <w:rsid w:val="00CE60BA"/>
    <w:rsid w:val="00CE6107"/>
    <w:rsid w:val="00CE61FA"/>
    <w:rsid w:val="00CE65AC"/>
    <w:rsid w:val="00CE67D7"/>
    <w:rsid w:val="00CE6895"/>
    <w:rsid w:val="00CE68A1"/>
    <w:rsid w:val="00CE68A6"/>
    <w:rsid w:val="00CE6B35"/>
    <w:rsid w:val="00CE6EDD"/>
    <w:rsid w:val="00CE6FBE"/>
    <w:rsid w:val="00CE7354"/>
    <w:rsid w:val="00CE74C4"/>
    <w:rsid w:val="00CE7F5C"/>
    <w:rsid w:val="00CF0496"/>
    <w:rsid w:val="00CF0560"/>
    <w:rsid w:val="00CF0A5D"/>
    <w:rsid w:val="00CF0A66"/>
    <w:rsid w:val="00CF1416"/>
    <w:rsid w:val="00CF159F"/>
    <w:rsid w:val="00CF1A26"/>
    <w:rsid w:val="00CF293E"/>
    <w:rsid w:val="00CF2B2A"/>
    <w:rsid w:val="00CF304E"/>
    <w:rsid w:val="00CF35E0"/>
    <w:rsid w:val="00CF36EE"/>
    <w:rsid w:val="00CF3C82"/>
    <w:rsid w:val="00CF447E"/>
    <w:rsid w:val="00CF45BE"/>
    <w:rsid w:val="00CF4680"/>
    <w:rsid w:val="00CF4987"/>
    <w:rsid w:val="00CF4B0D"/>
    <w:rsid w:val="00CF4BA6"/>
    <w:rsid w:val="00CF51CD"/>
    <w:rsid w:val="00CF5202"/>
    <w:rsid w:val="00CF545D"/>
    <w:rsid w:val="00CF58AA"/>
    <w:rsid w:val="00CF5905"/>
    <w:rsid w:val="00CF5921"/>
    <w:rsid w:val="00CF5BBB"/>
    <w:rsid w:val="00CF5ED1"/>
    <w:rsid w:val="00CF5F07"/>
    <w:rsid w:val="00CF5F13"/>
    <w:rsid w:val="00CF5F6E"/>
    <w:rsid w:val="00CF60E4"/>
    <w:rsid w:val="00CF61F1"/>
    <w:rsid w:val="00CF633A"/>
    <w:rsid w:val="00CF65ED"/>
    <w:rsid w:val="00CF662A"/>
    <w:rsid w:val="00CF6997"/>
    <w:rsid w:val="00CF6B78"/>
    <w:rsid w:val="00CF6C03"/>
    <w:rsid w:val="00CF6EB3"/>
    <w:rsid w:val="00CF762B"/>
    <w:rsid w:val="00CF7932"/>
    <w:rsid w:val="00CF7C64"/>
    <w:rsid w:val="00CF7F23"/>
    <w:rsid w:val="00D00005"/>
    <w:rsid w:val="00D00D25"/>
    <w:rsid w:val="00D0107C"/>
    <w:rsid w:val="00D01596"/>
    <w:rsid w:val="00D0161B"/>
    <w:rsid w:val="00D01995"/>
    <w:rsid w:val="00D01B2C"/>
    <w:rsid w:val="00D0206B"/>
    <w:rsid w:val="00D021C1"/>
    <w:rsid w:val="00D0225E"/>
    <w:rsid w:val="00D02355"/>
    <w:rsid w:val="00D02BB3"/>
    <w:rsid w:val="00D02BC8"/>
    <w:rsid w:val="00D02FDC"/>
    <w:rsid w:val="00D02FEA"/>
    <w:rsid w:val="00D02FEF"/>
    <w:rsid w:val="00D031E5"/>
    <w:rsid w:val="00D03883"/>
    <w:rsid w:val="00D0399B"/>
    <w:rsid w:val="00D039EA"/>
    <w:rsid w:val="00D046E8"/>
    <w:rsid w:val="00D04814"/>
    <w:rsid w:val="00D04EB1"/>
    <w:rsid w:val="00D05000"/>
    <w:rsid w:val="00D051AC"/>
    <w:rsid w:val="00D053C9"/>
    <w:rsid w:val="00D05725"/>
    <w:rsid w:val="00D05BEF"/>
    <w:rsid w:val="00D0605F"/>
    <w:rsid w:val="00D0643C"/>
    <w:rsid w:val="00D065E7"/>
    <w:rsid w:val="00D06626"/>
    <w:rsid w:val="00D06B7C"/>
    <w:rsid w:val="00D0709F"/>
    <w:rsid w:val="00D071A5"/>
    <w:rsid w:val="00D07246"/>
    <w:rsid w:val="00D0737B"/>
    <w:rsid w:val="00D074EE"/>
    <w:rsid w:val="00D07959"/>
    <w:rsid w:val="00D07C17"/>
    <w:rsid w:val="00D07E4A"/>
    <w:rsid w:val="00D10B71"/>
    <w:rsid w:val="00D1126D"/>
    <w:rsid w:val="00D1173D"/>
    <w:rsid w:val="00D11D3D"/>
    <w:rsid w:val="00D11DCD"/>
    <w:rsid w:val="00D1201E"/>
    <w:rsid w:val="00D123F7"/>
    <w:rsid w:val="00D12A84"/>
    <w:rsid w:val="00D12CB3"/>
    <w:rsid w:val="00D12F92"/>
    <w:rsid w:val="00D12FA7"/>
    <w:rsid w:val="00D1378B"/>
    <w:rsid w:val="00D1437D"/>
    <w:rsid w:val="00D143D1"/>
    <w:rsid w:val="00D14699"/>
    <w:rsid w:val="00D1507D"/>
    <w:rsid w:val="00D15646"/>
    <w:rsid w:val="00D16926"/>
    <w:rsid w:val="00D16AA6"/>
    <w:rsid w:val="00D16DD0"/>
    <w:rsid w:val="00D170AF"/>
    <w:rsid w:val="00D17363"/>
    <w:rsid w:val="00D1738A"/>
    <w:rsid w:val="00D17B4D"/>
    <w:rsid w:val="00D17F4F"/>
    <w:rsid w:val="00D204C8"/>
    <w:rsid w:val="00D20AED"/>
    <w:rsid w:val="00D20C1B"/>
    <w:rsid w:val="00D20CD0"/>
    <w:rsid w:val="00D20E36"/>
    <w:rsid w:val="00D20E44"/>
    <w:rsid w:val="00D21166"/>
    <w:rsid w:val="00D21191"/>
    <w:rsid w:val="00D211DE"/>
    <w:rsid w:val="00D2127D"/>
    <w:rsid w:val="00D21374"/>
    <w:rsid w:val="00D21437"/>
    <w:rsid w:val="00D216E3"/>
    <w:rsid w:val="00D21770"/>
    <w:rsid w:val="00D21DB9"/>
    <w:rsid w:val="00D22121"/>
    <w:rsid w:val="00D22234"/>
    <w:rsid w:val="00D22291"/>
    <w:rsid w:val="00D223A5"/>
    <w:rsid w:val="00D22CBA"/>
    <w:rsid w:val="00D22EFD"/>
    <w:rsid w:val="00D22FA0"/>
    <w:rsid w:val="00D235BE"/>
    <w:rsid w:val="00D23D45"/>
    <w:rsid w:val="00D24247"/>
    <w:rsid w:val="00D24823"/>
    <w:rsid w:val="00D248FD"/>
    <w:rsid w:val="00D24FF1"/>
    <w:rsid w:val="00D2507A"/>
    <w:rsid w:val="00D25117"/>
    <w:rsid w:val="00D2597A"/>
    <w:rsid w:val="00D259F6"/>
    <w:rsid w:val="00D25C33"/>
    <w:rsid w:val="00D25F1B"/>
    <w:rsid w:val="00D270EB"/>
    <w:rsid w:val="00D2722E"/>
    <w:rsid w:val="00D2770D"/>
    <w:rsid w:val="00D27F83"/>
    <w:rsid w:val="00D300C5"/>
    <w:rsid w:val="00D302AD"/>
    <w:rsid w:val="00D30493"/>
    <w:rsid w:val="00D30527"/>
    <w:rsid w:val="00D30C55"/>
    <w:rsid w:val="00D31946"/>
    <w:rsid w:val="00D31CDF"/>
    <w:rsid w:val="00D31F9D"/>
    <w:rsid w:val="00D32041"/>
    <w:rsid w:val="00D3238B"/>
    <w:rsid w:val="00D32574"/>
    <w:rsid w:val="00D32E3E"/>
    <w:rsid w:val="00D32F02"/>
    <w:rsid w:val="00D33BDF"/>
    <w:rsid w:val="00D33CAE"/>
    <w:rsid w:val="00D33D4D"/>
    <w:rsid w:val="00D340BB"/>
    <w:rsid w:val="00D340BF"/>
    <w:rsid w:val="00D342AB"/>
    <w:rsid w:val="00D34507"/>
    <w:rsid w:val="00D34A52"/>
    <w:rsid w:val="00D356B5"/>
    <w:rsid w:val="00D356E0"/>
    <w:rsid w:val="00D35857"/>
    <w:rsid w:val="00D359BD"/>
    <w:rsid w:val="00D35A4F"/>
    <w:rsid w:val="00D3638F"/>
    <w:rsid w:val="00D36413"/>
    <w:rsid w:val="00D36B36"/>
    <w:rsid w:val="00D36EA5"/>
    <w:rsid w:val="00D36FB2"/>
    <w:rsid w:val="00D37912"/>
    <w:rsid w:val="00D37EA7"/>
    <w:rsid w:val="00D40543"/>
    <w:rsid w:val="00D40687"/>
    <w:rsid w:val="00D40DF9"/>
    <w:rsid w:val="00D410DF"/>
    <w:rsid w:val="00D41313"/>
    <w:rsid w:val="00D41A56"/>
    <w:rsid w:val="00D41DA7"/>
    <w:rsid w:val="00D41F84"/>
    <w:rsid w:val="00D42061"/>
    <w:rsid w:val="00D42B84"/>
    <w:rsid w:val="00D42E57"/>
    <w:rsid w:val="00D42F5A"/>
    <w:rsid w:val="00D431F8"/>
    <w:rsid w:val="00D436D6"/>
    <w:rsid w:val="00D4382C"/>
    <w:rsid w:val="00D43A72"/>
    <w:rsid w:val="00D4423D"/>
    <w:rsid w:val="00D442C7"/>
    <w:rsid w:val="00D44F2F"/>
    <w:rsid w:val="00D4512E"/>
    <w:rsid w:val="00D451A2"/>
    <w:rsid w:val="00D452B6"/>
    <w:rsid w:val="00D4582D"/>
    <w:rsid w:val="00D45D7D"/>
    <w:rsid w:val="00D45E18"/>
    <w:rsid w:val="00D4600A"/>
    <w:rsid w:val="00D460B7"/>
    <w:rsid w:val="00D46C69"/>
    <w:rsid w:val="00D46E0E"/>
    <w:rsid w:val="00D46E7C"/>
    <w:rsid w:val="00D46E7D"/>
    <w:rsid w:val="00D47672"/>
    <w:rsid w:val="00D4768D"/>
    <w:rsid w:val="00D4797E"/>
    <w:rsid w:val="00D479A1"/>
    <w:rsid w:val="00D5029B"/>
    <w:rsid w:val="00D507F3"/>
    <w:rsid w:val="00D50A99"/>
    <w:rsid w:val="00D50EFD"/>
    <w:rsid w:val="00D51730"/>
    <w:rsid w:val="00D51794"/>
    <w:rsid w:val="00D521B8"/>
    <w:rsid w:val="00D52980"/>
    <w:rsid w:val="00D52C0C"/>
    <w:rsid w:val="00D53B49"/>
    <w:rsid w:val="00D53B95"/>
    <w:rsid w:val="00D53D4E"/>
    <w:rsid w:val="00D53D56"/>
    <w:rsid w:val="00D54349"/>
    <w:rsid w:val="00D549E7"/>
    <w:rsid w:val="00D54A0B"/>
    <w:rsid w:val="00D54DCB"/>
    <w:rsid w:val="00D54FE7"/>
    <w:rsid w:val="00D55CC8"/>
    <w:rsid w:val="00D55D0E"/>
    <w:rsid w:val="00D55F4A"/>
    <w:rsid w:val="00D5623C"/>
    <w:rsid w:val="00D56337"/>
    <w:rsid w:val="00D56C53"/>
    <w:rsid w:val="00D56F3E"/>
    <w:rsid w:val="00D56FA7"/>
    <w:rsid w:val="00D57718"/>
    <w:rsid w:val="00D5785B"/>
    <w:rsid w:val="00D57912"/>
    <w:rsid w:val="00D57B15"/>
    <w:rsid w:val="00D57C39"/>
    <w:rsid w:val="00D57D8C"/>
    <w:rsid w:val="00D6007C"/>
    <w:rsid w:val="00D605C0"/>
    <w:rsid w:val="00D60C6F"/>
    <w:rsid w:val="00D6124B"/>
    <w:rsid w:val="00D615DC"/>
    <w:rsid w:val="00D616B0"/>
    <w:rsid w:val="00D6175C"/>
    <w:rsid w:val="00D61A7B"/>
    <w:rsid w:val="00D6204B"/>
    <w:rsid w:val="00D621E8"/>
    <w:rsid w:val="00D622B3"/>
    <w:rsid w:val="00D624DA"/>
    <w:rsid w:val="00D62521"/>
    <w:rsid w:val="00D62DEF"/>
    <w:rsid w:val="00D630C7"/>
    <w:rsid w:val="00D6360F"/>
    <w:rsid w:val="00D63CA4"/>
    <w:rsid w:val="00D6411D"/>
    <w:rsid w:val="00D64204"/>
    <w:rsid w:val="00D64520"/>
    <w:rsid w:val="00D645B0"/>
    <w:rsid w:val="00D646F2"/>
    <w:rsid w:val="00D64905"/>
    <w:rsid w:val="00D64B44"/>
    <w:rsid w:val="00D64D5B"/>
    <w:rsid w:val="00D6535F"/>
    <w:rsid w:val="00D654E6"/>
    <w:rsid w:val="00D65725"/>
    <w:rsid w:val="00D65B19"/>
    <w:rsid w:val="00D662B7"/>
    <w:rsid w:val="00D66645"/>
    <w:rsid w:val="00D669CB"/>
    <w:rsid w:val="00D679C9"/>
    <w:rsid w:val="00D67AC0"/>
    <w:rsid w:val="00D70069"/>
    <w:rsid w:val="00D70C7A"/>
    <w:rsid w:val="00D70F08"/>
    <w:rsid w:val="00D718DE"/>
    <w:rsid w:val="00D71E90"/>
    <w:rsid w:val="00D72005"/>
    <w:rsid w:val="00D720BD"/>
    <w:rsid w:val="00D721EA"/>
    <w:rsid w:val="00D72212"/>
    <w:rsid w:val="00D72328"/>
    <w:rsid w:val="00D72415"/>
    <w:rsid w:val="00D724A6"/>
    <w:rsid w:val="00D72679"/>
    <w:rsid w:val="00D726CF"/>
    <w:rsid w:val="00D728A1"/>
    <w:rsid w:val="00D72904"/>
    <w:rsid w:val="00D72DC2"/>
    <w:rsid w:val="00D7322E"/>
    <w:rsid w:val="00D7349A"/>
    <w:rsid w:val="00D73881"/>
    <w:rsid w:val="00D73A83"/>
    <w:rsid w:val="00D73C8A"/>
    <w:rsid w:val="00D7404E"/>
    <w:rsid w:val="00D740D3"/>
    <w:rsid w:val="00D7435C"/>
    <w:rsid w:val="00D7440B"/>
    <w:rsid w:val="00D744B3"/>
    <w:rsid w:val="00D7451A"/>
    <w:rsid w:val="00D746C7"/>
    <w:rsid w:val="00D7471C"/>
    <w:rsid w:val="00D75246"/>
    <w:rsid w:val="00D7550B"/>
    <w:rsid w:val="00D756B3"/>
    <w:rsid w:val="00D75882"/>
    <w:rsid w:val="00D758F8"/>
    <w:rsid w:val="00D75E08"/>
    <w:rsid w:val="00D75E1F"/>
    <w:rsid w:val="00D7654E"/>
    <w:rsid w:val="00D76628"/>
    <w:rsid w:val="00D7670C"/>
    <w:rsid w:val="00D769AC"/>
    <w:rsid w:val="00D76B9D"/>
    <w:rsid w:val="00D76EF1"/>
    <w:rsid w:val="00D77275"/>
    <w:rsid w:val="00D77507"/>
    <w:rsid w:val="00D778D8"/>
    <w:rsid w:val="00D77B59"/>
    <w:rsid w:val="00D77C10"/>
    <w:rsid w:val="00D77E46"/>
    <w:rsid w:val="00D77EB4"/>
    <w:rsid w:val="00D77FAD"/>
    <w:rsid w:val="00D77FAF"/>
    <w:rsid w:val="00D77FFA"/>
    <w:rsid w:val="00D7E8FC"/>
    <w:rsid w:val="00D805E4"/>
    <w:rsid w:val="00D806B9"/>
    <w:rsid w:val="00D807B6"/>
    <w:rsid w:val="00D80C8F"/>
    <w:rsid w:val="00D81B9C"/>
    <w:rsid w:val="00D81CA2"/>
    <w:rsid w:val="00D81EBB"/>
    <w:rsid w:val="00D81F92"/>
    <w:rsid w:val="00D82238"/>
    <w:rsid w:val="00D82380"/>
    <w:rsid w:val="00D823C9"/>
    <w:rsid w:val="00D82C60"/>
    <w:rsid w:val="00D82D78"/>
    <w:rsid w:val="00D82EB5"/>
    <w:rsid w:val="00D82FD9"/>
    <w:rsid w:val="00D8304E"/>
    <w:rsid w:val="00D8367D"/>
    <w:rsid w:val="00D83DC8"/>
    <w:rsid w:val="00D8449F"/>
    <w:rsid w:val="00D8469E"/>
    <w:rsid w:val="00D849DF"/>
    <w:rsid w:val="00D84A6E"/>
    <w:rsid w:val="00D84E0E"/>
    <w:rsid w:val="00D84FF8"/>
    <w:rsid w:val="00D852C6"/>
    <w:rsid w:val="00D853E6"/>
    <w:rsid w:val="00D853F3"/>
    <w:rsid w:val="00D85738"/>
    <w:rsid w:val="00D85865"/>
    <w:rsid w:val="00D864F3"/>
    <w:rsid w:val="00D8726C"/>
    <w:rsid w:val="00D873F3"/>
    <w:rsid w:val="00D87633"/>
    <w:rsid w:val="00D877F5"/>
    <w:rsid w:val="00D8788C"/>
    <w:rsid w:val="00D87FCF"/>
    <w:rsid w:val="00D90329"/>
    <w:rsid w:val="00D9065D"/>
    <w:rsid w:val="00D909C6"/>
    <w:rsid w:val="00D90BAB"/>
    <w:rsid w:val="00D920D9"/>
    <w:rsid w:val="00D92576"/>
    <w:rsid w:val="00D92A61"/>
    <w:rsid w:val="00D92C02"/>
    <w:rsid w:val="00D92F32"/>
    <w:rsid w:val="00D93114"/>
    <w:rsid w:val="00D93173"/>
    <w:rsid w:val="00D936CA"/>
    <w:rsid w:val="00D93726"/>
    <w:rsid w:val="00D93922"/>
    <w:rsid w:val="00D93A84"/>
    <w:rsid w:val="00D93D6A"/>
    <w:rsid w:val="00D93FDB"/>
    <w:rsid w:val="00D9555E"/>
    <w:rsid w:val="00D9563D"/>
    <w:rsid w:val="00D9580F"/>
    <w:rsid w:val="00D95C35"/>
    <w:rsid w:val="00D96412"/>
    <w:rsid w:val="00D964BB"/>
    <w:rsid w:val="00D9655A"/>
    <w:rsid w:val="00D9680B"/>
    <w:rsid w:val="00D96856"/>
    <w:rsid w:val="00D96CA0"/>
    <w:rsid w:val="00D96CCD"/>
    <w:rsid w:val="00D979DA"/>
    <w:rsid w:val="00D97E89"/>
    <w:rsid w:val="00D97FBE"/>
    <w:rsid w:val="00DA002A"/>
    <w:rsid w:val="00DA032F"/>
    <w:rsid w:val="00DA06F3"/>
    <w:rsid w:val="00DA07FA"/>
    <w:rsid w:val="00DA08E3"/>
    <w:rsid w:val="00DA0BC0"/>
    <w:rsid w:val="00DA127B"/>
    <w:rsid w:val="00DA190D"/>
    <w:rsid w:val="00DA1B68"/>
    <w:rsid w:val="00DA20CD"/>
    <w:rsid w:val="00DA280E"/>
    <w:rsid w:val="00DA2F59"/>
    <w:rsid w:val="00DA303B"/>
    <w:rsid w:val="00DA32E2"/>
    <w:rsid w:val="00DA37D0"/>
    <w:rsid w:val="00DA3C49"/>
    <w:rsid w:val="00DA43AC"/>
    <w:rsid w:val="00DA4AB8"/>
    <w:rsid w:val="00DA4BB2"/>
    <w:rsid w:val="00DA4BC2"/>
    <w:rsid w:val="00DA4E05"/>
    <w:rsid w:val="00DA4EC2"/>
    <w:rsid w:val="00DA52E7"/>
    <w:rsid w:val="00DA5696"/>
    <w:rsid w:val="00DA57DF"/>
    <w:rsid w:val="00DA5A0B"/>
    <w:rsid w:val="00DA5A3B"/>
    <w:rsid w:val="00DA5EEF"/>
    <w:rsid w:val="00DA61C7"/>
    <w:rsid w:val="00DA6835"/>
    <w:rsid w:val="00DA69C6"/>
    <w:rsid w:val="00DA6BAA"/>
    <w:rsid w:val="00DA6CE6"/>
    <w:rsid w:val="00DA70CB"/>
    <w:rsid w:val="00DA7158"/>
    <w:rsid w:val="00DA717F"/>
    <w:rsid w:val="00DA73CB"/>
    <w:rsid w:val="00DA7448"/>
    <w:rsid w:val="00DA75A0"/>
    <w:rsid w:val="00DA782B"/>
    <w:rsid w:val="00DB02A6"/>
    <w:rsid w:val="00DB04EE"/>
    <w:rsid w:val="00DB0590"/>
    <w:rsid w:val="00DB0686"/>
    <w:rsid w:val="00DB0A40"/>
    <w:rsid w:val="00DB0E5D"/>
    <w:rsid w:val="00DB0ECB"/>
    <w:rsid w:val="00DB0FD8"/>
    <w:rsid w:val="00DB1240"/>
    <w:rsid w:val="00DB1308"/>
    <w:rsid w:val="00DB1A3A"/>
    <w:rsid w:val="00DB1C68"/>
    <w:rsid w:val="00DB228F"/>
    <w:rsid w:val="00DB229C"/>
    <w:rsid w:val="00DB295B"/>
    <w:rsid w:val="00DB29A5"/>
    <w:rsid w:val="00DB2B36"/>
    <w:rsid w:val="00DB3269"/>
    <w:rsid w:val="00DB34CA"/>
    <w:rsid w:val="00DB37FE"/>
    <w:rsid w:val="00DB3BF7"/>
    <w:rsid w:val="00DB3CA3"/>
    <w:rsid w:val="00DB3D41"/>
    <w:rsid w:val="00DB455B"/>
    <w:rsid w:val="00DB4736"/>
    <w:rsid w:val="00DB4923"/>
    <w:rsid w:val="00DB4E3B"/>
    <w:rsid w:val="00DB4E9F"/>
    <w:rsid w:val="00DB4F39"/>
    <w:rsid w:val="00DB4F99"/>
    <w:rsid w:val="00DB5408"/>
    <w:rsid w:val="00DB5B19"/>
    <w:rsid w:val="00DB6108"/>
    <w:rsid w:val="00DB6143"/>
    <w:rsid w:val="00DB6420"/>
    <w:rsid w:val="00DB6441"/>
    <w:rsid w:val="00DB664C"/>
    <w:rsid w:val="00DB67F4"/>
    <w:rsid w:val="00DB6F87"/>
    <w:rsid w:val="00DB735B"/>
    <w:rsid w:val="00DB7388"/>
    <w:rsid w:val="00DB73C3"/>
    <w:rsid w:val="00DB747B"/>
    <w:rsid w:val="00DB7978"/>
    <w:rsid w:val="00DB7A1A"/>
    <w:rsid w:val="00DB7BA3"/>
    <w:rsid w:val="00DC0165"/>
    <w:rsid w:val="00DC0337"/>
    <w:rsid w:val="00DC0380"/>
    <w:rsid w:val="00DC0538"/>
    <w:rsid w:val="00DC0617"/>
    <w:rsid w:val="00DC07DD"/>
    <w:rsid w:val="00DC0A5D"/>
    <w:rsid w:val="00DC1650"/>
    <w:rsid w:val="00DC167B"/>
    <w:rsid w:val="00DC16FF"/>
    <w:rsid w:val="00DC1BB9"/>
    <w:rsid w:val="00DC1DE0"/>
    <w:rsid w:val="00DC2071"/>
    <w:rsid w:val="00DC2AC9"/>
    <w:rsid w:val="00DC2C40"/>
    <w:rsid w:val="00DC3141"/>
    <w:rsid w:val="00DC40B1"/>
    <w:rsid w:val="00DC41F6"/>
    <w:rsid w:val="00DC449A"/>
    <w:rsid w:val="00DC46E0"/>
    <w:rsid w:val="00DC4A2B"/>
    <w:rsid w:val="00DC4CB5"/>
    <w:rsid w:val="00DC4D12"/>
    <w:rsid w:val="00DC4D55"/>
    <w:rsid w:val="00DC4D58"/>
    <w:rsid w:val="00DC516E"/>
    <w:rsid w:val="00DC55CD"/>
    <w:rsid w:val="00DC5720"/>
    <w:rsid w:val="00DC5BC9"/>
    <w:rsid w:val="00DC5BEB"/>
    <w:rsid w:val="00DC64D4"/>
    <w:rsid w:val="00DC7289"/>
    <w:rsid w:val="00DC7633"/>
    <w:rsid w:val="00DC7799"/>
    <w:rsid w:val="00DC7BD6"/>
    <w:rsid w:val="00DC7C88"/>
    <w:rsid w:val="00DC7D45"/>
    <w:rsid w:val="00DD0429"/>
    <w:rsid w:val="00DD055D"/>
    <w:rsid w:val="00DD0DE2"/>
    <w:rsid w:val="00DD0EBE"/>
    <w:rsid w:val="00DD0FA4"/>
    <w:rsid w:val="00DD1104"/>
    <w:rsid w:val="00DD1B0F"/>
    <w:rsid w:val="00DD1D5C"/>
    <w:rsid w:val="00DD1F23"/>
    <w:rsid w:val="00DD2290"/>
    <w:rsid w:val="00DD22F0"/>
    <w:rsid w:val="00DD23C6"/>
    <w:rsid w:val="00DD23DB"/>
    <w:rsid w:val="00DD2CFD"/>
    <w:rsid w:val="00DD2EDF"/>
    <w:rsid w:val="00DD321F"/>
    <w:rsid w:val="00DD3267"/>
    <w:rsid w:val="00DD334B"/>
    <w:rsid w:val="00DD33C8"/>
    <w:rsid w:val="00DD3B5D"/>
    <w:rsid w:val="00DD3E19"/>
    <w:rsid w:val="00DD3E4B"/>
    <w:rsid w:val="00DD4077"/>
    <w:rsid w:val="00DD4130"/>
    <w:rsid w:val="00DD41D2"/>
    <w:rsid w:val="00DD4346"/>
    <w:rsid w:val="00DD4602"/>
    <w:rsid w:val="00DD4839"/>
    <w:rsid w:val="00DD4C55"/>
    <w:rsid w:val="00DD4C8A"/>
    <w:rsid w:val="00DD576C"/>
    <w:rsid w:val="00DD5816"/>
    <w:rsid w:val="00DD59B9"/>
    <w:rsid w:val="00DD5CF0"/>
    <w:rsid w:val="00DD5E8A"/>
    <w:rsid w:val="00DD5FDF"/>
    <w:rsid w:val="00DD646E"/>
    <w:rsid w:val="00DD677B"/>
    <w:rsid w:val="00DD6A15"/>
    <w:rsid w:val="00DD6BFD"/>
    <w:rsid w:val="00DD6D6A"/>
    <w:rsid w:val="00DD7617"/>
    <w:rsid w:val="00DD7E6D"/>
    <w:rsid w:val="00DE006B"/>
    <w:rsid w:val="00DE0134"/>
    <w:rsid w:val="00DE01A8"/>
    <w:rsid w:val="00DE0201"/>
    <w:rsid w:val="00DE0571"/>
    <w:rsid w:val="00DE08BC"/>
    <w:rsid w:val="00DE0C8C"/>
    <w:rsid w:val="00DE0E5E"/>
    <w:rsid w:val="00DE0F08"/>
    <w:rsid w:val="00DE1106"/>
    <w:rsid w:val="00DE1201"/>
    <w:rsid w:val="00DE13D6"/>
    <w:rsid w:val="00DE1475"/>
    <w:rsid w:val="00DE1505"/>
    <w:rsid w:val="00DE160A"/>
    <w:rsid w:val="00DE1B3B"/>
    <w:rsid w:val="00DE1F4C"/>
    <w:rsid w:val="00DE24E2"/>
    <w:rsid w:val="00DE2608"/>
    <w:rsid w:val="00DE287A"/>
    <w:rsid w:val="00DE293C"/>
    <w:rsid w:val="00DE294B"/>
    <w:rsid w:val="00DE2A27"/>
    <w:rsid w:val="00DE2BF3"/>
    <w:rsid w:val="00DE3258"/>
    <w:rsid w:val="00DE3503"/>
    <w:rsid w:val="00DE3D74"/>
    <w:rsid w:val="00DE3E0E"/>
    <w:rsid w:val="00DE499C"/>
    <w:rsid w:val="00DE4B0D"/>
    <w:rsid w:val="00DE4D4F"/>
    <w:rsid w:val="00DE4E4C"/>
    <w:rsid w:val="00DE4FDD"/>
    <w:rsid w:val="00DE5B57"/>
    <w:rsid w:val="00DE5B76"/>
    <w:rsid w:val="00DE64C8"/>
    <w:rsid w:val="00DE6794"/>
    <w:rsid w:val="00DE6BD5"/>
    <w:rsid w:val="00DE6D97"/>
    <w:rsid w:val="00DE6F1D"/>
    <w:rsid w:val="00DE71BC"/>
    <w:rsid w:val="00DE73BC"/>
    <w:rsid w:val="00DE75C8"/>
    <w:rsid w:val="00DE78D3"/>
    <w:rsid w:val="00DE7A17"/>
    <w:rsid w:val="00DF01C8"/>
    <w:rsid w:val="00DF0613"/>
    <w:rsid w:val="00DF078A"/>
    <w:rsid w:val="00DF0DCE"/>
    <w:rsid w:val="00DF0E79"/>
    <w:rsid w:val="00DF0FB3"/>
    <w:rsid w:val="00DF13E6"/>
    <w:rsid w:val="00DF1791"/>
    <w:rsid w:val="00DF19C2"/>
    <w:rsid w:val="00DF1C97"/>
    <w:rsid w:val="00DF20FB"/>
    <w:rsid w:val="00DF2266"/>
    <w:rsid w:val="00DF27D9"/>
    <w:rsid w:val="00DF2914"/>
    <w:rsid w:val="00DF2A61"/>
    <w:rsid w:val="00DF2AB6"/>
    <w:rsid w:val="00DF2BEC"/>
    <w:rsid w:val="00DF2E20"/>
    <w:rsid w:val="00DF313D"/>
    <w:rsid w:val="00DF3591"/>
    <w:rsid w:val="00DF3ABD"/>
    <w:rsid w:val="00DF3C6F"/>
    <w:rsid w:val="00DF40E2"/>
    <w:rsid w:val="00DF42FE"/>
    <w:rsid w:val="00DF444A"/>
    <w:rsid w:val="00DF45F2"/>
    <w:rsid w:val="00DF4ADB"/>
    <w:rsid w:val="00DF4D4B"/>
    <w:rsid w:val="00DF54C4"/>
    <w:rsid w:val="00DF5608"/>
    <w:rsid w:val="00DF58BA"/>
    <w:rsid w:val="00DF59E8"/>
    <w:rsid w:val="00DF5CEE"/>
    <w:rsid w:val="00DF5D9C"/>
    <w:rsid w:val="00DF608F"/>
    <w:rsid w:val="00DF69B5"/>
    <w:rsid w:val="00DF6E42"/>
    <w:rsid w:val="00DF6E84"/>
    <w:rsid w:val="00DF7217"/>
    <w:rsid w:val="00DF74C0"/>
    <w:rsid w:val="00DF7612"/>
    <w:rsid w:val="00DF783B"/>
    <w:rsid w:val="00DF7919"/>
    <w:rsid w:val="00DF7978"/>
    <w:rsid w:val="00DF7A28"/>
    <w:rsid w:val="00DF7DEB"/>
    <w:rsid w:val="00DF7FF9"/>
    <w:rsid w:val="00E001BE"/>
    <w:rsid w:val="00E00328"/>
    <w:rsid w:val="00E003C5"/>
    <w:rsid w:val="00E00F53"/>
    <w:rsid w:val="00E01366"/>
    <w:rsid w:val="00E014BF"/>
    <w:rsid w:val="00E01538"/>
    <w:rsid w:val="00E02910"/>
    <w:rsid w:val="00E02DCC"/>
    <w:rsid w:val="00E03167"/>
    <w:rsid w:val="00E032DC"/>
    <w:rsid w:val="00E03A4E"/>
    <w:rsid w:val="00E03AC7"/>
    <w:rsid w:val="00E04117"/>
    <w:rsid w:val="00E045A3"/>
    <w:rsid w:val="00E04608"/>
    <w:rsid w:val="00E046E0"/>
    <w:rsid w:val="00E04773"/>
    <w:rsid w:val="00E04A32"/>
    <w:rsid w:val="00E04DCE"/>
    <w:rsid w:val="00E05012"/>
    <w:rsid w:val="00E0507D"/>
    <w:rsid w:val="00E05382"/>
    <w:rsid w:val="00E059DA"/>
    <w:rsid w:val="00E05C61"/>
    <w:rsid w:val="00E06054"/>
    <w:rsid w:val="00E065D3"/>
    <w:rsid w:val="00E06B36"/>
    <w:rsid w:val="00E06FDA"/>
    <w:rsid w:val="00E0713E"/>
    <w:rsid w:val="00E07263"/>
    <w:rsid w:val="00E07454"/>
    <w:rsid w:val="00E07588"/>
    <w:rsid w:val="00E07989"/>
    <w:rsid w:val="00E07F1F"/>
    <w:rsid w:val="00E103FD"/>
    <w:rsid w:val="00E10DAC"/>
    <w:rsid w:val="00E111EA"/>
    <w:rsid w:val="00E1149B"/>
    <w:rsid w:val="00E1176C"/>
    <w:rsid w:val="00E1178C"/>
    <w:rsid w:val="00E1185B"/>
    <w:rsid w:val="00E11B76"/>
    <w:rsid w:val="00E11D02"/>
    <w:rsid w:val="00E11D62"/>
    <w:rsid w:val="00E11E17"/>
    <w:rsid w:val="00E12141"/>
    <w:rsid w:val="00E12185"/>
    <w:rsid w:val="00E12243"/>
    <w:rsid w:val="00E12594"/>
    <w:rsid w:val="00E12AE2"/>
    <w:rsid w:val="00E1335E"/>
    <w:rsid w:val="00E1357A"/>
    <w:rsid w:val="00E13FC5"/>
    <w:rsid w:val="00E142E1"/>
    <w:rsid w:val="00E144A0"/>
    <w:rsid w:val="00E148EE"/>
    <w:rsid w:val="00E14DA8"/>
    <w:rsid w:val="00E15477"/>
    <w:rsid w:val="00E15533"/>
    <w:rsid w:val="00E15583"/>
    <w:rsid w:val="00E1572A"/>
    <w:rsid w:val="00E15B05"/>
    <w:rsid w:val="00E15CFC"/>
    <w:rsid w:val="00E16270"/>
    <w:rsid w:val="00E162FB"/>
    <w:rsid w:val="00E16448"/>
    <w:rsid w:val="00E16753"/>
    <w:rsid w:val="00E169C2"/>
    <w:rsid w:val="00E16BC1"/>
    <w:rsid w:val="00E16F09"/>
    <w:rsid w:val="00E17542"/>
    <w:rsid w:val="00E17768"/>
    <w:rsid w:val="00E17899"/>
    <w:rsid w:val="00E178B8"/>
    <w:rsid w:val="00E17BDA"/>
    <w:rsid w:val="00E17BE0"/>
    <w:rsid w:val="00E17EC1"/>
    <w:rsid w:val="00E17F93"/>
    <w:rsid w:val="00E20013"/>
    <w:rsid w:val="00E200F9"/>
    <w:rsid w:val="00E20352"/>
    <w:rsid w:val="00E20753"/>
    <w:rsid w:val="00E208BE"/>
    <w:rsid w:val="00E20B45"/>
    <w:rsid w:val="00E20EAB"/>
    <w:rsid w:val="00E215F8"/>
    <w:rsid w:val="00E2167A"/>
    <w:rsid w:val="00E216D6"/>
    <w:rsid w:val="00E21BAE"/>
    <w:rsid w:val="00E21EAF"/>
    <w:rsid w:val="00E21EE9"/>
    <w:rsid w:val="00E21F6C"/>
    <w:rsid w:val="00E220CF"/>
    <w:rsid w:val="00E2242F"/>
    <w:rsid w:val="00E225D5"/>
    <w:rsid w:val="00E228BD"/>
    <w:rsid w:val="00E22A5B"/>
    <w:rsid w:val="00E22CDF"/>
    <w:rsid w:val="00E22DD3"/>
    <w:rsid w:val="00E2345F"/>
    <w:rsid w:val="00E2357F"/>
    <w:rsid w:val="00E23920"/>
    <w:rsid w:val="00E23982"/>
    <w:rsid w:val="00E23BBF"/>
    <w:rsid w:val="00E240BD"/>
    <w:rsid w:val="00E24333"/>
    <w:rsid w:val="00E24365"/>
    <w:rsid w:val="00E243C9"/>
    <w:rsid w:val="00E243F6"/>
    <w:rsid w:val="00E2485F"/>
    <w:rsid w:val="00E24C9D"/>
    <w:rsid w:val="00E2509F"/>
    <w:rsid w:val="00E253AF"/>
    <w:rsid w:val="00E25B5E"/>
    <w:rsid w:val="00E25B7B"/>
    <w:rsid w:val="00E25E41"/>
    <w:rsid w:val="00E260A5"/>
    <w:rsid w:val="00E263D3"/>
    <w:rsid w:val="00E264BB"/>
    <w:rsid w:val="00E26640"/>
    <w:rsid w:val="00E266FD"/>
    <w:rsid w:val="00E26772"/>
    <w:rsid w:val="00E26F80"/>
    <w:rsid w:val="00E27056"/>
    <w:rsid w:val="00E27266"/>
    <w:rsid w:val="00E27352"/>
    <w:rsid w:val="00E27532"/>
    <w:rsid w:val="00E27B29"/>
    <w:rsid w:val="00E27BFC"/>
    <w:rsid w:val="00E30AF7"/>
    <w:rsid w:val="00E30EEB"/>
    <w:rsid w:val="00E313B0"/>
    <w:rsid w:val="00E318AA"/>
    <w:rsid w:val="00E32D46"/>
    <w:rsid w:val="00E32F38"/>
    <w:rsid w:val="00E334CB"/>
    <w:rsid w:val="00E3350F"/>
    <w:rsid w:val="00E336E5"/>
    <w:rsid w:val="00E336F7"/>
    <w:rsid w:val="00E33842"/>
    <w:rsid w:val="00E33B00"/>
    <w:rsid w:val="00E33DF6"/>
    <w:rsid w:val="00E343C1"/>
    <w:rsid w:val="00E343E9"/>
    <w:rsid w:val="00E347B2"/>
    <w:rsid w:val="00E348CD"/>
    <w:rsid w:val="00E34F9D"/>
    <w:rsid w:val="00E34FB2"/>
    <w:rsid w:val="00E354E0"/>
    <w:rsid w:val="00E3565B"/>
    <w:rsid w:val="00E356FA"/>
    <w:rsid w:val="00E35704"/>
    <w:rsid w:val="00E359CA"/>
    <w:rsid w:val="00E360D6"/>
    <w:rsid w:val="00E36183"/>
    <w:rsid w:val="00E3626C"/>
    <w:rsid w:val="00E3653C"/>
    <w:rsid w:val="00E371CA"/>
    <w:rsid w:val="00E3739B"/>
    <w:rsid w:val="00E373AB"/>
    <w:rsid w:val="00E40296"/>
    <w:rsid w:val="00E40463"/>
    <w:rsid w:val="00E406A8"/>
    <w:rsid w:val="00E408F4"/>
    <w:rsid w:val="00E40EFD"/>
    <w:rsid w:val="00E411CF"/>
    <w:rsid w:val="00E41250"/>
    <w:rsid w:val="00E413DE"/>
    <w:rsid w:val="00E414B4"/>
    <w:rsid w:val="00E4157A"/>
    <w:rsid w:val="00E4163E"/>
    <w:rsid w:val="00E4178C"/>
    <w:rsid w:val="00E41825"/>
    <w:rsid w:val="00E41D53"/>
    <w:rsid w:val="00E4242B"/>
    <w:rsid w:val="00E424A3"/>
    <w:rsid w:val="00E429F8"/>
    <w:rsid w:val="00E42CB9"/>
    <w:rsid w:val="00E42CE0"/>
    <w:rsid w:val="00E430DC"/>
    <w:rsid w:val="00E432DE"/>
    <w:rsid w:val="00E43342"/>
    <w:rsid w:val="00E43353"/>
    <w:rsid w:val="00E43471"/>
    <w:rsid w:val="00E43607"/>
    <w:rsid w:val="00E437CE"/>
    <w:rsid w:val="00E43DD8"/>
    <w:rsid w:val="00E4402E"/>
    <w:rsid w:val="00E44574"/>
    <w:rsid w:val="00E44AFD"/>
    <w:rsid w:val="00E44F19"/>
    <w:rsid w:val="00E456A1"/>
    <w:rsid w:val="00E45ABB"/>
    <w:rsid w:val="00E45B1F"/>
    <w:rsid w:val="00E4637D"/>
    <w:rsid w:val="00E46380"/>
    <w:rsid w:val="00E46806"/>
    <w:rsid w:val="00E46C40"/>
    <w:rsid w:val="00E47069"/>
    <w:rsid w:val="00E472A0"/>
    <w:rsid w:val="00E472BB"/>
    <w:rsid w:val="00E47B97"/>
    <w:rsid w:val="00E502E6"/>
    <w:rsid w:val="00E50339"/>
    <w:rsid w:val="00E503F3"/>
    <w:rsid w:val="00E50692"/>
    <w:rsid w:val="00E507ED"/>
    <w:rsid w:val="00E50B51"/>
    <w:rsid w:val="00E510B8"/>
    <w:rsid w:val="00E51402"/>
    <w:rsid w:val="00E51616"/>
    <w:rsid w:val="00E51BB4"/>
    <w:rsid w:val="00E51C12"/>
    <w:rsid w:val="00E52B3D"/>
    <w:rsid w:val="00E53310"/>
    <w:rsid w:val="00E534F5"/>
    <w:rsid w:val="00E535F2"/>
    <w:rsid w:val="00E538BD"/>
    <w:rsid w:val="00E53AC6"/>
    <w:rsid w:val="00E53AD1"/>
    <w:rsid w:val="00E53E35"/>
    <w:rsid w:val="00E53F13"/>
    <w:rsid w:val="00E545FD"/>
    <w:rsid w:val="00E548E0"/>
    <w:rsid w:val="00E54961"/>
    <w:rsid w:val="00E54D14"/>
    <w:rsid w:val="00E54D2F"/>
    <w:rsid w:val="00E54D90"/>
    <w:rsid w:val="00E550DF"/>
    <w:rsid w:val="00E553D0"/>
    <w:rsid w:val="00E5582B"/>
    <w:rsid w:val="00E55877"/>
    <w:rsid w:val="00E56365"/>
    <w:rsid w:val="00E56706"/>
    <w:rsid w:val="00E56816"/>
    <w:rsid w:val="00E56880"/>
    <w:rsid w:val="00E56943"/>
    <w:rsid w:val="00E56F30"/>
    <w:rsid w:val="00E5706B"/>
    <w:rsid w:val="00E57B61"/>
    <w:rsid w:val="00E57F23"/>
    <w:rsid w:val="00E57F8D"/>
    <w:rsid w:val="00E6036F"/>
    <w:rsid w:val="00E61093"/>
    <w:rsid w:val="00E61CC2"/>
    <w:rsid w:val="00E62033"/>
    <w:rsid w:val="00E6231C"/>
    <w:rsid w:val="00E62C39"/>
    <w:rsid w:val="00E62DF5"/>
    <w:rsid w:val="00E62F3D"/>
    <w:rsid w:val="00E636E5"/>
    <w:rsid w:val="00E6373D"/>
    <w:rsid w:val="00E6392A"/>
    <w:rsid w:val="00E639AF"/>
    <w:rsid w:val="00E64171"/>
    <w:rsid w:val="00E64249"/>
    <w:rsid w:val="00E64297"/>
    <w:rsid w:val="00E64370"/>
    <w:rsid w:val="00E645A2"/>
    <w:rsid w:val="00E6488C"/>
    <w:rsid w:val="00E64A27"/>
    <w:rsid w:val="00E64B2F"/>
    <w:rsid w:val="00E64BAE"/>
    <w:rsid w:val="00E65147"/>
    <w:rsid w:val="00E651D1"/>
    <w:rsid w:val="00E65B41"/>
    <w:rsid w:val="00E65BED"/>
    <w:rsid w:val="00E65FE4"/>
    <w:rsid w:val="00E660DA"/>
    <w:rsid w:val="00E662DD"/>
    <w:rsid w:val="00E66397"/>
    <w:rsid w:val="00E66787"/>
    <w:rsid w:val="00E66880"/>
    <w:rsid w:val="00E6691F"/>
    <w:rsid w:val="00E66ABA"/>
    <w:rsid w:val="00E66E6D"/>
    <w:rsid w:val="00E6709E"/>
    <w:rsid w:val="00E675C3"/>
    <w:rsid w:val="00E679AF"/>
    <w:rsid w:val="00E67AB4"/>
    <w:rsid w:val="00E67B07"/>
    <w:rsid w:val="00E67CAA"/>
    <w:rsid w:val="00E67F70"/>
    <w:rsid w:val="00E700A4"/>
    <w:rsid w:val="00E700FB"/>
    <w:rsid w:val="00E70721"/>
    <w:rsid w:val="00E70722"/>
    <w:rsid w:val="00E70B31"/>
    <w:rsid w:val="00E70B5F"/>
    <w:rsid w:val="00E7112F"/>
    <w:rsid w:val="00E7149E"/>
    <w:rsid w:val="00E717B7"/>
    <w:rsid w:val="00E71AF6"/>
    <w:rsid w:val="00E71B96"/>
    <w:rsid w:val="00E71E86"/>
    <w:rsid w:val="00E72104"/>
    <w:rsid w:val="00E7286A"/>
    <w:rsid w:val="00E72F08"/>
    <w:rsid w:val="00E73483"/>
    <w:rsid w:val="00E734B1"/>
    <w:rsid w:val="00E73593"/>
    <w:rsid w:val="00E735F3"/>
    <w:rsid w:val="00E73748"/>
    <w:rsid w:val="00E73C74"/>
    <w:rsid w:val="00E74064"/>
    <w:rsid w:val="00E74092"/>
    <w:rsid w:val="00E74159"/>
    <w:rsid w:val="00E742A3"/>
    <w:rsid w:val="00E7452D"/>
    <w:rsid w:val="00E74558"/>
    <w:rsid w:val="00E7480B"/>
    <w:rsid w:val="00E74812"/>
    <w:rsid w:val="00E74D70"/>
    <w:rsid w:val="00E74FDF"/>
    <w:rsid w:val="00E75528"/>
    <w:rsid w:val="00E755E5"/>
    <w:rsid w:val="00E759A4"/>
    <w:rsid w:val="00E75A31"/>
    <w:rsid w:val="00E75B07"/>
    <w:rsid w:val="00E75CD0"/>
    <w:rsid w:val="00E75F77"/>
    <w:rsid w:val="00E76011"/>
    <w:rsid w:val="00E76098"/>
    <w:rsid w:val="00E76103"/>
    <w:rsid w:val="00E76185"/>
    <w:rsid w:val="00E762C0"/>
    <w:rsid w:val="00E76525"/>
    <w:rsid w:val="00E769B7"/>
    <w:rsid w:val="00E76C49"/>
    <w:rsid w:val="00E76CFD"/>
    <w:rsid w:val="00E774D6"/>
    <w:rsid w:val="00E77980"/>
    <w:rsid w:val="00E77CF4"/>
    <w:rsid w:val="00E8016E"/>
    <w:rsid w:val="00E802EB"/>
    <w:rsid w:val="00E80308"/>
    <w:rsid w:val="00E804D3"/>
    <w:rsid w:val="00E8072D"/>
    <w:rsid w:val="00E80FD5"/>
    <w:rsid w:val="00E817C1"/>
    <w:rsid w:val="00E819EC"/>
    <w:rsid w:val="00E81E2A"/>
    <w:rsid w:val="00E82083"/>
    <w:rsid w:val="00E82265"/>
    <w:rsid w:val="00E82586"/>
    <w:rsid w:val="00E826C5"/>
    <w:rsid w:val="00E828D2"/>
    <w:rsid w:val="00E834E0"/>
    <w:rsid w:val="00E835BD"/>
    <w:rsid w:val="00E8366B"/>
    <w:rsid w:val="00E837F6"/>
    <w:rsid w:val="00E840A0"/>
    <w:rsid w:val="00E84484"/>
    <w:rsid w:val="00E84A50"/>
    <w:rsid w:val="00E84B14"/>
    <w:rsid w:val="00E84EC7"/>
    <w:rsid w:val="00E85272"/>
    <w:rsid w:val="00E8536C"/>
    <w:rsid w:val="00E857A5"/>
    <w:rsid w:val="00E858D2"/>
    <w:rsid w:val="00E85987"/>
    <w:rsid w:val="00E85A9A"/>
    <w:rsid w:val="00E85E05"/>
    <w:rsid w:val="00E8650A"/>
    <w:rsid w:val="00E86525"/>
    <w:rsid w:val="00E865D2"/>
    <w:rsid w:val="00E87120"/>
    <w:rsid w:val="00E871BD"/>
    <w:rsid w:val="00E8729B"/>
    <w:rsid w:val="00E872A5"/>
    <w:rsid w:val="00E87388"/>
    <w:rsid w:val="00E8750E"/>
    <w:rsid w:val="00E87896"/>
    <w:rsid w:val="00E878FB"/>
    <w:rsid w:val="00E87AE3"/>
    <w:rsid w:val="00E87E55"/>
    <w:rsid w:val="00E9001E"/>
    <w:rsid w:val="00E901E2"/>
    <w:rsid w:val="00E901F5"/>
    <w:rsid w:val="00E904CE"/>
    <w:rsid w:val="00E905F4"/>
    <w:rsid w:val="00E908A7"/>
    <w:rsid w:val="00E908F3"/>
    <w:rsid w:val="00E90AD2"/>
    <w:rsid w:val="00E90B46"/>
    <w:rsid w:val="00E90D77"/>
    <w:rsid w:val="00E91513"/>
    <w:rsid w:val="00E9179A"/>
    <w:rsid w:val="00E91CAD"/>
    <w:rsid w:val="00E91F72"/>
    <w:rsid w:val="00E92163"/>
    <w:rsid w:val="00E927C1"/>
    <w:rsid w:val="00E9287F"/>
    <w:rsid w:val="00E92906"/>
    <w:rsid w:val="00E92A70"/>
    <w:rsid w:val="00E93294"/>
    <w:rsid w:val="00E935E1"/>
    <w:rsid w:val="00E93D73"/>
    <w:rsid w:val="00E93F25"/>
    <w:rsid w:val="00E93FC0"/>
    <w:rsid w:val="00E94140"/>
    <w:rsid w:val="00E95382"/>
    <w:rsid w:val="00E95D8A"/>
    <w:rsid w:val="00E9622D"/>
    <w:rsid w:val="00E962A8"/>
    <w:rsid w:val="00E96496"/>
    <w:rsid w:val="00E96A9B"/>
    <w:rsid w:val="00E96B2A"/>
    <w:rsid w:val="00E96BC0"/>
    <w:rsid w:val="00E96EB2"/>
    <w:rsid w:val="00E971CD"/>
    <w:rsid w:val="00E973E3"/>
    <w:rsid w:val="00E97AC1"/>
    <w:rsid w:val="00EA0887"/>
    <w:rsid w:val="00EA08B1"/>
    <w:rsid w:val="00EA090A"/>
    <w:rsid w:val="00EA0983"/>
    <w:rsid w:val="00EA0CC7"/>
    <w:rsid w:val="00EA0DF9"/>
    <w:rsid w:val="00EA1387"/>
    <w:rsid w:val="00EA1762"/>
    <w:rsid w:val="00EA186D"/>
    <w:rsid w:val="00EA19C4"/>
    <w:rsid w:val="00EA24FD"/>
    <w:rsid w:val="00EA34C9"/>
    <w:rsid w:val="00EA34DD"/>
    <w:rsid w:val="00EA34F8"/>
    <w:rsid w:val="00EA3569"/>
    <w:rsid w:val="00EA358E"/>
    <w:rsid w:val="00EA37ED"/>
    <w:rsid w:val="00EA3C03"/>
    <w:rsid w:val="00EA3EC6"/>
    <w:rsid w:val="00EA434D"/>
    <w:rsid w:val="00EA4B7E"/>
    <w:rsid w:val="00EA5B6D"/>
    <w:rsid w:val="00EA6084"/>
    <w:rsid w:val="00EA618D"/>
    <w:rsid w:val="00EA66AD"/>
    <w:rsid w:val="00EA66D3"/>
    <w:rsid w:val="00EA69FD"/>
    <w:rsid w:val="00EA6D92"/>
    <w:rsid w:val="00EA6DB6"/>
    <w:rsid w:val="00EA6DF4"/>
    <w:rsid w:val="00EA6E39"/>
    <w:rsid w:val="00EA6EDD"/>
    <w:rsid w:val="00EA72E3"/>
    <w:rsid w:val="00EA74C4"/>
    <w:rsid w:val="00EA7629"/>
    <w:rsid w:val="00EA7F3C"/>
    <w:rsid w:val="00EB04F9"/>
    <w:rsid w:val="00EB0580"/>
    <w:rsid w:val="00EB0E48"/>
    <w:rsid w:val="00EB0E61"/>
    <w:rsid w:val="00EB1BA2"/>
    <w:rsid w:val="00EB23CF"/>
    <w:rsid w:val="00EB2456"/>
    <w:rsid w:val="00EB2FA0"/>
    <w:rsid w:val="00EB349E"/>
    <w:rsid w:val="00EB3610"/>
    <w:rsid w:val="00EB3DD2"/>
    <w:rsid w:val="00EB42FD"/>
    <w:rsid w:val="00EB47AE"/>
    <w:rsid w:val="00EB490E"/>
    <w:rsid w:val="00EB4A7D"/>
    <w:rsid w:val="00EB4C49"/>
    <w:rsid w:val="00EB54E0"/>
    <w:rsid w:val="00EB58FB"/>
    <w:rsid w:val="00EB5C71"/>
    <w:rsid w:val="00EB5CBF"/>
    <w:rsid w:val="00EB5DC6"/>
    <w:rsid w:val="00EB6324"/>
    <w:rsid w:val="00EB68C6"/>
    <w:rsid w:val="00EB68CD"/>
    <w:rsid w:val="00EB6905"/>
    <w:rsid w:val="00EB6CF6"/>
    <w:rsid w:val="00EB6ED4"/>
    <w:rsid w:val="00EB739F"/>
    <w:rsid w:val="00EB79AD"/>
    <w:rsid w:val="00EB7C1D"/>
    <w:rsid w:val="00EB7C6B"/>
    <w:rsid w:val="00EB7F4B"/>
    <w:rsid w:val="00EC0121"/>
    <w:rsid w:val="00EC0796"/>
    <w:rsid w:val="00EC086E"/>
    <w:rsid w:val="00EC08E3"/>
    <w:rsid w:val="00EC0942"/>
    <w:rsid w:val="00EC0C3A"/>
    <w:rsid w:val="00EC0CB0"/>
    <w:rsid w:val="00EC0DAE"/>
    <w:rsid w:val="00EC10D8"/>
    <w:rsid w:val="00EC12FD"/>
    <w:rsid w:val="00EC1341"/>
    <w:rsid w:val="00EC14FD"/>
    <w:rsid w:val="00EC1C53"/>
    <w:rsid w:val="00EC1E16"/>
    <w:rsid w:val="00EC1E77"/>
    <w:rsid w:val="00EC1F27"/>
    <w:rsid w:val="00EC23AA"/>
    <w:rsid w:val="00EC23CB"/>
    <w:rsid w:val="00EC2CD8"/>
    <w:rsid w:val="00EC3522"/>
    <w:rsid w:val="00EC38D2"/>
    <w:rsid w:val="00EC39C1"/>
    <w:rsid w:val="00EC3A01"/>
    <w:rsid w:val="00EC3D27"/>
    <w:rsid w:val="00EC3D8F"/>
    <w:rsid w:val="00EC3E0D"/>
    <w:rsid w:val="00EC3F72"/>
    <w:rsid w:val="00EC4329"/>
    <w:rsid w:val="00EC43BE"/>
    <w:rsid w:val="00EC4455"/>
    <w:rsid w:val="00EC493D"/>
    <w:rsid w:val="00EC4974"/>
    <w:rsid w:val="00EC4DBF"/>
    <w:rsid w:val="00EC4E34"/>
    <w:rsid w:val="00EC4F60"/>
    <w:rsid w:val="00EC4F7B"/>
    <w:rsid w:val="00EC50A8"/>
    <w:rsid w:val="00EC531D"/>
    <w:rsid w:val="00EC5706"/>
    <w:rsid w:val="00EC5C06"/>
    <w:rsid w:val="00EC5F9C"/>
    <w:rsid w:val="00EC607A"/>
    <w:rsid w:val="00EC6117"/>
    <w:rsid w:val="00EC6178"/>
    <w:rsid w:val="00EC6525"/>
    <w:rsid w:val="00EC687E"/>
    <w:rsid w:val="00EC7B84"/>
    <w:rsid w:val="00ED030E"/>
    <w:rsid w:val="00ED04E8"/>
    <w:rsid w:val="00ED078C"/>
    <w:rsid w:val="00ED0BD3"/>
    <w:rsid w:val="00ED0CA1"/>
    <w:rsid w:val="00ED13D2"/>
    <w:rsid w:val="00ED13E3"/>
    <w:rsid w:val="00ED143B"/>
    <w:rsid w:val="00ED165E"/>
    <w:rsid w:val="00ED2436"/>
    <w:rsid w:val="00ED2601"/>
    <w:rsid w:val="00ED265D"/>
    <w:rsid w:val="00ED26C1"/>
    <w:rsid w:val="00ED2936"/>
    <w:rsid w:val="00ED2BDA"/>
    <w:rsid w:val="00ED33C4"/>
    <w:rsid w:val="00ED345D"/>
    <w:rsid w:val="00ED36D3"/>
    <w:rsid w:val="00ED3F0B"/>
    <w:rsid w:val="00ED42F6"/>
    <w:rsid w:val="00ED4423"/>
    <w:rsid w:val="00ED4CCC"/>
    <w:rsid w:val="00ED4D1C"/>
    <w:rsid w:val="00ED512F"/>
    <w:rsid w:val="00ED52D9"/>
    <w:rsid w:val="00ED5558"/>
    <w:rsid w:val="00ED5656"/>
    <w:rsid w:val="00ED6494"/>
    <w:rsid w:val="00ED6EA8"/>
    <w:rsid w:val="00ED71C9"/>
    <w:rsid w:val="00ED7C02"/>
    <w:rsid w:val="00EE00EC"/>
    <w:rsid w:val="00EE03A7"/>
    <w:rsid w:val="00EE0449"/>
    <w:rsid w:val="00EE0452"/>
    <w:rsid w:val="00EE081D"/>
    <w:rsid w:val="00EE084D"/>
    <w:rsid w:val="00EE0B0F"/>
    <w:rsid w:val="00EE0BBA"/>
    <w:rsid w:val="00EE11F4"/>
    <w:rsid w:val="00EE1222"/>
    <w:rsid w:val="00EE1479"/>
    <w:rsid w:val="00EE28EF"/>
    <w:rsid w:val="00EE2DE8"/>
    <w:rsid w:val="00EE2E56"/>
    <w:rsid w:val="00EE2FFC"/>
    <w:rsid w:val="00EE314D"/>
    <w:rsid w:val="00EE3206"/>
    <w:rsid w:val="00EE375D"/>
    <w:rsid w:val="00EE38BB"/>
    <w:rsid w:val="00EE3D9F"/>
    <w:rsid w:val="00EE404C"/>
    <w:rsid w:val="00EE4310"/>
    <w:rsid w:val="00EE4525"/>
    <w:rsid w:val="00EE455C"/>
    <w:rsid w:val="00EE499F"/>
    <w:rsid w:val="00EE49DA"/>
    <w:rsid w:val="00EE54E2"/>
    <w:rsid w:val="00EE555F"/>
    <w:rsid w:val="00EE55C0"/>
    <w:rsid w:val="00EE575A"/>
    <w:rsid w:val="00EE594B"/>
    <w:rsid w:val="00EE5AC4"/>
    <w:rsid w:val="00EE5ADD"/>
    <w:rsid w:val="00EE5D4A"/>
    <w:rsid w:val="00EE5FA1"/>
    <w:rsid w:val="00EE6306"/>
    <w:rsid w:val="00EE6400"/>
    <w:rsid w:val="00EE681C"/>
    <w:rsid w:val="00EE6FC1"/>
    <w:rsid w:val="00EE70C1"/>
    <w:rsid w:val="00EE7162"/>
    <w:rsid w:val="00EE7818"/>
    <w:rsid w:val="00EE797B"/>
    <w:rsid w:val="00EE7A64"/>
    <w:rsid w:val="00EE7DBA"/>
    <w:rsid w:val="00EE7EA4"/>
    <w:rsid w:val="00EF0327"/>
    <w:rsid w:val="00EF0472"/>
    <w:rsid w:val="00EF077F"/>
    <w:rsid w:val="00EF084B"/>
    <w:rsid w:val="00EF0890"/>
    <w:rsid w:val="00EF10A2"/>
    <w:rsid w:val="00EF113C"/>
    <w:rsid w:val="00EF1587"/>
    <w:rsid w:val="00EF1809"/>
    <w:rsid w:val="00EF1E5D"/>
    <w:rsid w:val="00EF1F24"/>
    <w:rsid w:val="00EF23B2"/>
    <w:rsid w:val="00EF2509"/>
    <w:rsid w:val="00EF26BD"/>
    <w:rsid w:val="00EF2795"/>
    <w:rsid w:val="00EF27D7"/>
    <w:rsid w:val="00EF2B98"/>
    <w:rsid w:val="00EF2C34"/>
    <w:rsid w:val="00EF2D71"/>
    <w:rsid w:val="00EF2D7D"/>
    <w:rsid w:val="00EF3209"/>
    <w:rsid w:val="00EF3D3D"/>
    <w:rsid w:val="00EF3DCA"/>
    <w:rsid w:val="00EF3EC6"/>
    <w:rsid w:val="00EF4205"/>
    <w:rsid w:val="00EF4233"/>
    <w:rsid w:val="00EF4261"/>
    <w:rsid w:val="00EF444D"/>
    <w:rsid w:val="00EF4B82"/>
    <w:rsid w:val="00EF4DA5"/>
    <w:rsid w:val="00EF4FA5"/>
    <w:rsid w:val="00EF5710"/>
    <w:rsid w:val="00EF5C25"/>
    <w:rsid w:val="00EF5D1C"/>
    <w:rsid w:val="00EF5F8D"/>
    <w:rsid w:val="00EF6039"/>
    <w:rsid w:val="00EF6461"/>
    <w:rsid w:val="00EF64BE"/>
    <w:rsid w:val="00EF66E0"/>
    <w:rsid w:val="00EF679D"/>
    <w:rsid w:val="00EF6A1D"/>
    <w:rsid w:val="00EF7049"/>
    <w:rsid w:val="00EF70AC"/>
    <w:rsid w:val="00EF71A7"/>
    <w:rsid w:val="00EF74AE"/>
    <w:rsid w:val="00EF7611"/>
    <w:rsid w:val="00EF7A10"/>
    <w:rsid w:val="00EF7A73"/>
    <w:rsid w:val="00EF7AF0"/>
    <w:rsid w:val="00F007E6"/>
    <w:rsid w:val="00F00F4D"/>
    <w:rsid w:val="00F01103"/>
    <w:rsid w:val="00F01F1B"/>
    <w:rsid w:val="00F020B9"/>
    <w:rsid w:val="00F02539"/>
    <w:rsid w:val="00F02AA6"/>
    <w:rsid w:val="00F02C75"/>
    <w:rsid w:val="00F02D38"/>
    <w:rsid w:val="00F02EE8"/>
    <w:rsid w:val="00F0318F"/>
    <w:rsid w:val="00F037DD"/>
    <w:rsid w:val="00F03810"/>
    <w:rsid w:val="00F03962"/>
    <w:rsid w:val="00F03B59"/>
    <w:rsid w:val="00F046F5"/>
    <w:rsid w:val="00F04793"/>
    <w:rsid w:val="00F04919"/>
    <w:rsid w:val="00F04DB6"/>
    <w:rsid w:val="00F053C5"/>
    <w:rsid w:val="00F058C5"/>
    <w:rsid w:val="00F058D7"/>
    <w:rsid w:val="00F059D5"/>
    <w:rsid w:val="00F05B26"/>
    <w:rsid w:val="00F05FEE"/>
    <w:rsid w:val="00F066C6"/>
    <w:rsid w:val="00F069B0"/>
    <w:rsid w:val="00F06B2A"/>
    <w:rsid w:val="00F06C92"/>
    <w:rsid w:val="00F079BF"/>
    <w:rsid w:val="00F101C5"/>
    <w:rsid w:val="00F10320"/>
    <w:rsid w:val="00F10362"/>
    <w:rsid w:val="00F10A10"/>
    <w:rsid w:val="00F10B54"/>
    <w:rsid w:val="00F10C71"/>
    <w:rsid w:val="00F11312"/>
    <w:rsid w:val="00F115F6"/>
    <w:rsid w:val="00F11970"/>
    <w:rsid w:val="00F11B02"/>
    <w:rsid w:val="00F11D74"/>
    <w:rsid w:val="00F1241F"/>
    <w:rsid w:val="00F1249B"/>
    <w:rsid w:val="00F12B87"/>
    <w:rsid w:val="00F13154"/>
    <w:rsid w:val="00F13670"/>
    <w:rsid w:val="00F13A14"/>
    <w:rsid w:val="00F13B70"/>
    <w:rsid w:val="00F13C1D"/>
    <w:rsid w:val="00F14058"/>
    <w:rsid w:val="00F141A9"/>
    <w:rsid w:val="00F1432C"/>
    <w:rsid w:val="00F1455F"/>
    <w:rsid w:val="00F14773"/>
    <w:rsid w:val="00F148CA"/>
    <w:rsid w:val="00F148FE"/>
    <w:rsid w:val="00F14B85"/>
    <w:rsid w:val="00F14B95"/>
    <w:rsid w:val="00F1501E"/>
    <w:rsid w:val="00F15259"/>
    <w:rsid w:val="00F154EE"/>
    <w:rsid w:val="00F1574A"/>
    <w:rsid w:val="00F1611E"/>
    <w:rsid w:val="00F17906"/>
    <w:rsid w:val="00F17D39"/>
    <w:rsid w:val="00F17D59"/>
    <w:rsid w:val="00F201F9"/>
    <w:rsid w:val="00F2102D"/>
    <w:rsid w:val="00F211A0"/>
    <w:rsid w:val="00F21289"/>
    <w:rsid w:val="00F21303"/>
    <w:rsid w:val="00F216BA"/>
    <w:rsid w:val="00F21812"/>
    <w:rsid w:val="00F218A6"/>
    <w:rsid w:val="00F21A1C"/>
    <w:rsid w:val="00F21AA9"/>
    <w:rsid w:val="00F22025"/>
    <w:rsid w:val="00F22183"/>
    <w:rsid w:val="00F2233B"/>
    <w:rsid w:val="00F229E1"/>
    <w:rsid w:val="00F22B31"/>
    <w:rsid w:val="00F22C5C"/>
    <w:rsid w:val="00F22E1C"/>
    <w:rsid w:val="00F22F13"/>
    <w:rsid w:val="00F23612"/>
    <w:rsid w:val="00F23AE1"/>
    <w:rsid w:val="00F23F56"/>
    <w:rsid w:val="00F23FF6"/>
    <w:rsid w:val="00F2408B"/>
    <w:rsid w:val="00F2411C"/>
    <w:rsid w:val="00F24675"/>
    <w:rsid w:val="00F24803"/>
    <w:rsid w:val="00F248D1"/>
    <w:rsid w:val="00F24A54"/>
    <w:rsid w:val="00F24AE2"/>
    <w:rsid w:val="00F24B90"/>
    <w:rsid w:val="00F24C33"/>
    <w:rsid w:val="00F25064"/>
    <w:rsid w:val="00F251C4"/>
    <w:rsid w:val="00F25453"/>
    <w:rsid w:val="00F25476"/>
    <w:rsid w:val="00F2586F"/>
    <w:rsid w:val="00F26B8D"/>
    <w:rsid w:val="00F26F06"/>
    <w:rsid w:val="00F2706B"/>
    <w:rsid w:val="00F27268"/>
    <w:rsid w:val="00F272C7"/>
    <w:rsid w:val="00F27433"/>
    <w:rsid w:val="00F274BC"/>
    <w:rsid w:val="00F278EE"/>
    <w:rsid w:val="00F27978"/>
    <w:rsid w:val="00F27D05"/>
    <w:rsid w:val="00F3010B"/>
    <w:rsid w:val="00F303A9"/>
    <w:rsid w:val="00F30459"/>
    <w:rsid w:val="00F3058C"/>
    <w:rsid w:val="00F305BE"/>
    <w:rsid w:val="00F30891"/>
    <w:rsid w:val="00F30E16"/>
    <w:rsid w:val="00F312F4"/>
    <w:rsid w:val="00F313A2"/>
    <w:rsid w:val="00F31CF4"/>
    <w:rsid w:val="00F31E8D"/>
    <w:rsid w:val="00F3201E"/>
    <w:rsid w:val="00F32C27"/>
    <w:rsid w:val="00F33242"/>
    <w:rsid w:val="00F3326A"/>
    <w:rsid w:val="00F33AC1"/>
    <w:rsid w:val="00F33E6A"/>
    <w:rsid w:val="00F34034"/>
    <w:rsid w:val="00F34270"/>
    <w:rsid w:val="00F342BA"/>
    <w:rsid w:val="00F344D9"/>
    <w:rsid w:val="00F3451C"/>
    <w:rsid w:val="00F34A9A"/>
    <w:rsid w:val="00F34F1C"/>
    <w:rsid w:val="00F350AA"/>
    <w:rsid w:val="00F355B1"/>
    <w:rsid w:val="00F358E9"/>
    <w:rsid w:val="00F35CD1"/>
    <w:rsid w:val="00F35DC8"/>
    <w:rsid w:val="00F35F46"/>
    <w:rsid w:val="00F35FFA"/>
    <w:rsid w:val="00F367A9"/>
    <w:rsid w:val="00F36C83"/>
    <w:rsid w:val="00F3729A"/>
    <w:rsid w:val="00F37323"/>
    <w:rsid w:val="00F37435"/>
    <w:rsid w:val="00F3775A"/>
    <w:rsid w:val="00F3789A"/>
    <w:rsid w:val="00F37E9E"/>
    <w:rsid w:val="00F40441"/>
    <w:rsid w:val="00F40630"/>
    <w:rsid w:val="00F407F7"/>
    <w:rsid w:val="00F409FA"/>
    <w:rsid w:val="00F40BC6"/>
    <w:rsid w:val="00F40D29"/>
    <w:rsid w:val="00F40F6E"/>
    <w:rsid w:val="00F4103B"/>
    <w:rsid w:val="00F411F1"/>
    <w:rsid w:val="00F41242"/>
    <w:rsid w:val="00F41468"/>
    <w:rsid w:val="00F4149D"/>
    <w:rsid w:val="00F41536"/>
    <w:rsid w:val="00F418C6"/>
    <w:rsid w:val="00F41A40"/>
    <w:rsid w:val="00F41F09"/>
    <w:rsid w:val="00F41F30"/>
    <w:rsid w:val="00F42559"/>
    <w:rsid w:val="00F425BF"/>
    <w:rsid w:val="00F42BAC"/>
    <w:rsid w:val="00F4312B"/>
    <w:rsid w:val="00F431EA"/>
    <w:rsid w:val="00F43320"/>
    <w:rsid w:val="00F43747"/>
    <w:rsid w:val="00F438E6"/>
    <w:rsid w:val="00F43B08"/>
    <w:rsid w:val="00F43C32"/>
    <w:rsid w:val="00F43F8D"/>
    <w:rsid w:val="00F44273"/>
    <w:rsid w:val="00F444C9"/>
    <w:rsid w:val="00F445CB"/>
    <w:rsid w:val="00F4482E"/>
    <w:rsid w:val="00F448E1"/>
    <w:rsid w:val="00F44A54"/>
    <w:rsid w:val="00F44BA8"/>
    <w:rsid w:val="00F44E09"/>
    <w:rsid w:val="00F44E0A"/>
    <w:rsid w:val="00F44E2A"/>
    <w:rsid w:val="00F44E7A"/>
    <w:rsid w:val="00F45D36"/>
    <w:rsid w:val="00F45E8B"/>
    <w:rsid w:val="00F4670D"/>
    <w:rsid w:val="00F46D78"/>
    <w:rsid w:val="00F46F28"/>
    <w:rsid w:val="00F47293"/>
    <w:rsid w:val="00F47765"/>
    <w:rsid w:val="00F477F0"/>
    <w:rsid w:val="00F47876"/>
    <w:rsid w:val="00F479A2"/>
    <w:rsid w:val="00F479AA"/>
    <w:rsid w:val="00F47AE5"/>
    <w:rsid w:val="00F47B9E"/>
    <w:rsid w:val="00F47F09"/>
    <w:rsid w:val="00F500B7"/>
    <w:rsid w:val="00F5012B"/>
    <w:rsid w:val="00F50774"/>
    <w:rsid w:val="00F50AB8"/>
    <w:rsid w:val="00F50F5B"/>
    <w:rsid w:val="00F51446"/>
    <w:rsid w:val="00F51596"/>
    <w:rsid w:val="00F5165F"/>
    <w:rsid w:val="00F51A58"/>
    <w:rsid w:val="00F51AD4"/>
    <w:rsid w:val="00F52E14"/>
    <w:rsid w:val="00F5309C"/>
    <w:rsid w:val="00F53189"/>
    <w:rsid w:val="00F53514"/>
    <w:rsid w:val="00F53657"/>
    <w:rsid w:val="00F53DC5"/>
    <w:rsid w:val="00F53E9A"/>
    <w:rsid w:val="00F54357"/>
    <w:rsid w:val="00F54491"/>
    <w:rsid w:val="00F544FF"/>
    <w:rsid w:val="00F54557"/>
    <w:rsid w:val="00F54740"/>
    <w:rsid w:val="00F54AF9"/>
    <w:rsid w:val="00F54BB8"/>
    <w:rsid w:val="00F552DA"/>
    <w:rsid w:val="00F554F5"/>
    <w:rsid w:val="00F558D2"/>
    <w:rsid w:val="00F559A3"/>
    <w:rsid w:val="00F559D8"/>
    <w:rsid w:val="00F55B31"/>
    <w:rsid w:val="00F55E55"/>
    <w:rsid w:val="00F55FCC"/>
    <w:rsid w:val="00F56506"/>
    <w:rsid w:val="00F5669A"/>
    <w:rsid w:val="00F567C0"/>
    <w:rsid w:val="00F56B29"/>
    <w:rsid w:val="00F56BBA"/>
    <w:rsid w:val="00F571D0"/>
    <w:rsid w:val="00F574F3"/>
    <w:rsid w:val="00F5756B"/>
    <w:rsid w:val="00F6022F"/>
    <w:rsid w:val="00F606E0"/>
    <w:rsid w:val="00F6070D"/>
    <w:rsid w:val="00F60A61"/>
    <w:rsid w:val="00F60B57"/>
    <w:rsid w:val="00F61969"/>
    <w:rsid w:val="00F61B5A"/>
    <w:rsid w:val="00F61E08"/>
    <w:rsid w:val="00F61F50"/>
    <w:rsid w:val="00F6223A"/>
    <w:rsid w:val="00F62345"/>
    <w:rsid w:val="00F62718"/>
    <w:rsid w:val="00F62FB8"/>
    <w:rsid w:val="00F6311A"/>
    <w:rsid w:val="00F631AB"/>
    <w:rsid w:val="00F631AF"/>
    <w:rsid w:val="00F6366B"/>
    <w:rsid w:val="00F63A82"/>
    <w:rsid w:val="00F63CAC"/>
    <w:rsid w:val="00F63DE4"/>
    <w:rsid w:val="00F63E20"/>
    <w:rsid w:val="00F63FE1"/>
    <w:rsid w:val="00F643DC"/>
    <w:rsid w:val="00F644D9"/>
    <w:rsid w:val="00F64558"/>
    <w:rsid w:val="00F6461F"/>
    <w:rsid w:val="00F64C5A"/>
    <w:rsid w:val="00F65068"/>
    <w:rsid w:val="00F65357"/>
    <w:rsid w:val="00F655D0"/>
    <w:rsid w:val="00F65681"/>
    <w:rsid w:val="00F658EA"/>
    <w:rsid w:val="00F65A12"/>
    <w:rsid w:val="00F65BEB"/>
    <w:rsid w:val="00F660FA"/>
    <w:rsid w:val="00F66B6F"/>
    <w:rsid w:val="00F66D65"/>
    <w:rsid w:val="00F67457"/>
    <w:rsid w:val="00F67A3D"/>
    <w:rsid w:val="00F67E18"/>
    <w:rsid w:val="00F7010A"/>
    <w:rsid w:val="00F704BA"/>
    <w:rsid w:val="00F708F0"/>
    <w:rsid w:val="00F70BEB"/>
    <w:rsid w:val="00F70E0D"/>
    <w:rsid w:val="00F71031"/>
    <w:rsid w:val="00F71496"/>
    <w:rsid w:val="00F716C5"/>
    <w:rsid w:val="00F71728"/>
    <w:rsid w:val="00F71C51"/>
    <w:rsid w:val="00F72362"/>
    <w:rsid w:val="00F72540"/>
    <w:rsid w:val="00F72811"/>
    <w:rsid w:val="00F72964"/>
    <w:rsid w:val="00F72B06"/>
    <w:rsid w:val="00F72BF9"/>
    <w:rsid w:val="00F72E91"/>
    <w:rsid w:val="00F73493"/>
    <w:rsid w:val="00F734AA"/>
    <w:rsid w:val="00F734DC"/>
    <w:rsid w:val="00F73605"/>
    <w:rsid w:val="00F73902"/>
    <w:rsid w:val="00F73EC6"/>
    <w:rsid w:val="00F7403B"/>
    <w:rsid w:val="00F7410F"/>
    <w:rsid w:val="00F74337"/>
    <w:rsid w:val="00F7444E"/>
    <w:rsid w:val="00F7468C"/>
    <w:rsid w:val="00F7469A"/>
    <w:rsid w:val="00F7483B"/>
    <w:rsid w:val="00F74AF4"/>
    <w:rsid w:val="00F74F6B"/>
    <w:rsid w:val="00F750BE"/>
    <w:rsid w:val="00F7559D"/>
    <w:rsid w:val="00F75927"/>
    <w:rsid w:val="00F7598E"/>
    <w:rsid w:val="00F75DA2"/>
    <w:rsid w:val="00F76554"/>
    <w:rsid w:val="00F7698B"/>
    <w:rsid w:val="00F76A36"/>
    <w:rsid w:val="00F76B3D"/>
    <w:rsid w:val="00F76BB3"/>
    <w:rsid w:val="00F76D84"/>
    <w:rsid w:val="00F76F6F"/>
    <w:rsid w:val="00F773C0"/>
    <w:rsid w:val="00F778DF"/>
    <w:rsid w:val="00F77948"/>
    <w:rsid w:val="00F77D4A"/>
    <w:rsid w:val="00F77D60"/>
    <w:rsid w:val="00F77E82"/>
    <w:rsid w:val="00F77F36"/>
    <w:rsid w:val="00F802A9"/>
    <w:rsid w:val="00F804A3"/>
    <w:rsid w:val="00F804B0"/>
    <w:rsid w:val="00F807D0"/>
    <w:rsid w:val="00F80B59"/>
    <w:rsid w:val="00F80C3C"/>
    <w:rsid w:val="00F80FBB"/>
    <w:rsid w:val="00F813CE"/>
    <w:rsid w:val="00F81CA9"/>
    <w:rsid w:val="00F81D38"/>
    <w:rsid w:val="00F82140"/>
    <w:rsid w:val="00F82202"/>
    <w:rsid w:val="00F82437"/>
    <w:rsid w:val="00F8250F"/>
    <w:rsid w:val="00F827D2"/>
    <w:rsid w:val="00F82829"/>
    <w:rsid w:val="00F82F44"/>
    <w:rsid w:val="00F832FB"/>
    <w:rsid w:val="00F834FF"/>
    <w:rsid w:val="00F83B63"/>
    <w:rsid w:val="00F83BB6"/>
    <w:rsid w:val="00F83F50"/>
    <w:rsid w:val="00F83FA8"/>
    <w:rsid w:val="00F84102"/>
    <w:rsid w:val="00F8449C"/>
    <w:rsid w:val="00F845CA"/>
    <w:rsid w:val="00F84B8F"/>
    <w:rsid w:val="00F85061"/>
    <w:rsid w:val="00F8515A"/>
    <w:rsid w:val="00F85269"/>
    <w:rsid w:val="00F85850"/>
    <w:rsid w:val="00F85C40"/>
    <w:rsid w:val="00F85DD1"/>
    <w:rsid w:val="00F86030"/>
    <w:rsid w:val="00F8663D"/>
    <w:rsid w:val="00F870CF"/>
    <w:rsid w:val="00F8736D"/>
    <w:rsid w:val="00F87586"/>
    <w:rsid w:val="00F87FEB"/>
    <w:rsid w:val="00F9042E"/>
    <w:rsid w:val="00F90BA7"/>
    <w:rsid w:val="00F90C49"/>
    <w:rsid w:val="00F90D85"/>
    <w:rsid w:val="00F90DBB"/>
    <w:rsid w:val="00F90F43"/>
    <w:rsid w:val="00F90FA1"/>
    <w:rsid w:val="00F91408"/>
    <w:rsid w:val="00F914F6"/>
    <w:rsid w:val="00F915C4"/>
    <w:rsid w:val="00F91891"/>
    <w:rsid w:val="00F91A83"/>
    <w:rsid w:val="00F91BBC"/>
    <w:rsid w:val="00F9209D"/>
    <w:rsid w:val="00F92489"/>
    <w:rsid w:val="00F92E19"/>
    <w:rsid w:val="00F9350C"/>
    <w:rsid w:val="00F936D1"/>
    <w:rsid w:val="00F93B79"/>
    <w:rsid w:val="00F93E7A"/>
    <w:rsid w:val="00F941C0"/>
    <w:rsid w:val="00F9471D"/>
    <w:rsid w:val="00F94A0E"/>
    <w:rsid w:val="00F94AE3"/>
    <w:rsid w:val="00F94BE3"/>
    <w:rsid w:val="00F94EB4"/>
    <w:rsid w:val="00F95159"/>
    <w:rsid w:val="00F95252"/>
    <w:rsid w:val="00F95319"/>
    <w:rsid w:val="00F953D5"/>
    <w:rsid w:val="00F95425"/>
    <w:rsid w:val="00F9559C"/>
    <w:rsid w:val="00F95B1A"/>
    <w:rsid w:val="00F95B48"/>
    <w:rsid w:val="00F95CB5"/>
    <w:rsid w:val="00F95CE8"/>
    <w:rsid w:val="00F95F36"/>
    <w:rsid w:val="00F961E8"/>
    <w:rsid w:val="00F9686F"/>
    <w:rsid w:val="00F96879"/>
    <w:rsid w:val="00F96C0E"/>
    <w:rsid w:val="00F96D37"/>
    <w:rsid w:val="00F96DF1"/>
    <w:rsid w:val="00F96E51"/>
    <w:rsid w:val="00F97272"/>
    <w:rsid w:val="00F972B5"/>
    <w:rsid w:val="00F97B90"/>
    <w:rsid w:val="00FA00E5"/>
    <w:rsid w:val="00FA01F0"/>
    <w:rsid w:val="00FA0794"/>
    <w:rsid w:val="00FA0DDB"/>
    <w:rsid w:val="00FA0F65"/>
    <w:rsid w:val="00FA126F"/>
    <w:rsid w:val="00FA1D6B"/>
    <w:rsid w:val="00FA22C7"/>
    <w:rsid w:val="00FA264E"/>
    <w:rsid w:val="00FA2715"/>
    <w:rsid w:val="00FA2A1A"/>
    <w:rsid w:val="00FA39DF"/>
    <w:rsid w:val="00FA3E26"/>
    <w:rsid w:val="00FA3FB3"/>
    <w:rsid w:val="00FA40D7"/>
    <w:rsid w:val="00FA424B"/>
    <w:rsid w:val="00FA4914"/>
    <w:rsid w:val="00FA4C1F"/>
    <w:rsid w:val="00FA5514"/>
    <w:rsid w:val="00FA56A4"/>
    <w:rsid w:val="00FA56B0"/>
    <w:rsid w:val="00FA5988"/>
    <w:rsid w:val="00FA5BD1"/>
    <w:rsid w:val="00FA5D16"/>
    <w:rsid w:val="00FA5E5F"/>
    <w:rsid w:val="00FA6662"/>
    <w:rsid w:val="00FA669A"/>
    <w:rsid w:val="00FA6AF2"/>
    <w:rsid w:val="00FA6BEB"/>
    <w:rsid w:val="00FA6E18"/>
    <w:rsid w:val="00FA780F"/>
    <w:rsid w:val="00FA7EB9"/>
    <w:rsid w:val="00FA7F2C"/>
    <w:rsid w:val="00FB0D85"/>
    <w:rsid w:val="00FB0DF6"/>
    <w:rsid w:val="00FB1500"/>
    <w:rsid w:val="00FB1570"/>
    <w:rsid w:val="00FB1588"/>
    <w:rsid w:val="00FB1698"/>
    <w:rsid w:val="00FB175C"/>
    <w:rsid w:val="00FB1BA9"/>
    <w:rsid w:val="00FB1D6C"/>
    <w:rsid w:val="00FB1EBA"/>
    <w:rsid w:val="00FB2008"/>
    <w:rsid w:val="00FB29D4"/>
    <w:rsid w:val="00FB2A9A"/>
    <w:rsid w:val="00FB2C56"/>
    <w:rsid w:val="00FB31A2"/>
    <w:rsid w:val="00FB3330"/>
    <w:rsid w:val="00FB3715"/>
    <w:rsid w:val="00FB3AC3"/>
    <w:rsid w:val="00FB3FA1"/>
    <w:rsid w:val="00FB3FB1"/>
    <w:rsid w:val="00FB419C"/>
    <w:rsid w:val="00FB455C"/>
    <w:rsid w:val="00FB4883"/>
    <w:rsid w:val="00FB48BE"/>
    <w:rsid w:val="00FB4A98"/>
    <w:rsid w:val="00FB4C04"/>
    <w:rsid w:val="00FB4C56"/>
    <w:rsid w:val="00FB5583"/>
    <w:rsid w:val="00FB5790"/>
    <w:rsid w:val="00FB5AF7"/>
    <w:rsid w:val="00FB5E3A"/>
    <w:rsid w:val="00FB616B"/>
    <w:rsid w:val="00FB646F"/>
    <w:rsid w:val="00FB64F9"/>
    <w:rsid w:val="00FB65BD"/>
    <w:rsid w:val="00FB65F5"/>
    <w:rsid w:val="00FB69AC"/>
    <w:rsid w:val="00FB6BD7"/>
    <w:rsid w:val="00FB7243"/>
    <w:rsid w:val="00FB7AFF"/>
    <w:rsid w:val="00FB7C84"/>
    <w:rsid w:val="00FB7EAD"/>
    <w:rsid w:val="00FC013C"/>
    <w:rsid w:val="00FC05A0"/>
    <w:rsid w:val="00FC0F1E"/>
    <w:rsid w:val="00FC12A8"/>
    <w:rsid w:val="00FC137D"/>
    <w:rsid w:val="00FC13C8"/>
    <w:rsid w:val="00FC1817"/>
    <w:rsid w:val="00FC1ADC"/>
    <w:rsid w:val="00FC1B4C"/>
    <w:rsid w:val="00FC1FE6"/>
    <w:rsid w:val="00FC2631"/>
    <w:rsid w:val="00FC2B6A"/>
    <w:rsid w:val="00FC2CD4"/>
    <w:rsid w:val="00FC2F8F"/>
    <w:rsid w:val="00FC2FBF"/>
    <w:rsid w:val="00FC346E"/>
    <w:rsid w:val="00FC3595"/>
    <w:rsid w:val="00FC35EE"/>
    <w:rsid w:val="00FC3949"/>
    <w:rsid w:val="00FC3AF0"/>
    <w:rsid w:val="00FC3C50"/>
    <w:rsid w:val="00FC3E2A"/>
    <w:rsid w:val="00FC3F5F"/>
    <w:rsid w:val="00FC4178"/>
    <w:rsid w:val="00FC45F9"/>
    <w:rsid w:val="00FC46AB"/>
    <w:rsid w:val="00FC49E3"/>
    <w:rsid w:val="00FC4B73"/>
    <w:rsid w:val="00FC4C3D"/>
    <w:rsid w:val="00FC509B"/>
    <w:rsid w:val="00FC50EC"/>
    <w:rsid w:val="00FC52D8"/>
    <w:rsid w:val="00FC592D"/>
    <w:rsid w:val="00FC5ACF"/>
    <w:rsid w:val="00FC5CDD"/>
    <w:rsid w:val="00FC5E62"/>
    <w:rsid w:val="00FC5EDA"/>
    <w:rsid w:val="00FC6766"/>
    <w:rsid w:val="00FC676F"/>
    <w:rsid w:val="00FC690E"/>
    <w:rsid w:val="00FC6D1D"/>
    <w:rsid w:val="00FC6D87"/>
    <w:rsid w:val="00FC7096"/>
    <w:rsid w:val="00FC72C3"/>
    <w:rsid w:val="00FD0228"/>
    <w:rsid w:val="00FD0282"/>
    <w:rsid w:val="00FD03AA"/>
    <w:rsid w:val="00FD0455"/>
    <w:rsid w:val="00FD09CB"/>
    <w:rsid w:val="00FD1498"/>
    <w:rsid w:val="00FD14BC"/>
    <w:rsid w:val="00FD16F3"/>
    <w:rsid w:val="00FD17E2"/>
    <w:rsid w:val="00FD1817"/>
    <w:rsid w:val="00FD2636"/>
    <w:rsid w:val="00FD270F"/>
    <w:rsid w:val="00FD29A5"/>
    <w:rsid w:val="00FD2D6E"/>
    <w:rsid w:val="00FD2E4B"/>
    <w:rsid w:val="00FD30D2"/>
    <w:rsid w:val="00FD3105"/>
    <w:rsid w:val="00FD3991"/>
    <w:rsid w:val="00FD3CD5"/>
    <w:rsid w:val="00FD3E42"/>
    <w:rsid w:val="00FD4112"/>
    <w:rsid w:val="00FD4130"/>
    <w:rsid w:val="00FD43B4"/>
    <w:rsid w:val="00FD43F8"/>
    <w:rsid w:val="00FD4456"/>
    <w:rsid w:val="00FD4C61"/>
    <w:rsid w:val="00FD4D51"/>
    <w:rsid w:val="00FD4DD5"/>
    <w:rsid w:val="00FD50D9"/>
    <w:rsid w:val="00FD5131"/>
    <w:rsid w:val="00FD5207"/>
    <w:rsid w:val="00FD52CD"/>
    <w:rsid w:val="00FD53E6"/>
    <w:rsid w:val="00FD59C7"/>
    <w:rsid w:val="00FD5B0A"/>
    <w:rsid w:val="00FD5E18"/>
    <w:rsid w:val="00FD604F"/>
    <w:rsid w:val="00FD60EA"/>
    <w:rsid w:val="00FD63A8"/>
    <w:rsid w:val="00FD64E4"/>
    <w:rsid w:val="00FD667B"/>
    <w:rsid w:val="00FD6D13"/>
    <w:rsid w:val="00FD6EF7"/>
    <w:rsid w:val="00FD6F37"/>
    <w:rsid w:val="00FD7056"/>
    <w:rsid w:val="00FD75B8"/>
    <w:rsid w:val="00FD7837"/>
    <w:rsid w:val="00FD7B25"/>
    <w:rsid w:val="00FD7B4E"/>
    <w:rsid w:val="00FD7F7A"/>
    <w:rsid w:val="00FE056F"/>
    <w:rsid w:val="00FE06F5"/>
    <w:rsid w:val="00FE0AE3"/>
    <w:rsid w:val="00FE0D63"/>
    <w:rsid w:val="00FE10C2"/>
    <w:rsid w:val="00FE12CB"/>
    <w:rsid w:val="00FE15B3"/>
    <w:rsid w:val="00FE17F0"/>
    <w:rsid w:val="00FE1A35"/>
    <w:rsid w:val="00FE210D"/>
    <w:rsid w:val="00FE33A7"/>
    <w:rsid w:val="00FE3817"/>
    <w:rsid w:val="00FE3C14"/>
    <w:rsid w:val="00FE3EE3"/>
    <w:rsid w:val="00FE4031"/>
    <w:rsid w:val="00FE432E"/>
    <w:rsid w:val="00FE4355"/>
    <w:rsid w:val="00FE4F75"/>
    <w:rsid w:val="00FE5176"/>
    <w:rsid w:val="00FE5454"/>
    <w:rsid w:val="00FE545F"/>
    <w:rsid w:val="00FE54FA"/>
    <w:rsid w:val="00FE576B"/>
    <w:rsid w:val="00FE579E"/>
    <w:rsid w:val="00FE5E5A"/>
    <w:rsid w:val="00FE62CE"/>
    <w:rsid w:val="00FE63A1"/>
    <w:rsid w:val="00FE6840"/>
    <w:rsid w:val="00FE69D2"/>
    <w:rsid w:val="00FE6AB9"/>
    <w:rsid w:val="00FE6D92"/>
    <w:rsid w:val="00FE7238"/>
    <w:rsid w:val="00FE74AB"/>
    <w:rsid w:val="00FE75C9"/>
    <w:rsid w:val="00FE7DF0"/>
    <w:rsid w:val="00FF034A"/>
    <w:rsid w:val="00FF0747"/>
    <w:rsid w:val="00FF0795"/>
    <w:rsid w:val="00FF0BE0"/>
    <w:rsid w:val="00FF0C96"/>
    <w:rsid w:val="00FF0DDE"/>
    <w:rsid w:val="00FF10CB"/>
    <w:rsid w:val="00FF12AD"/>
    <w:rsid w:val="00FF1AEC"/>
    <w:rsid w:val="00FF2117"/>
    <w:rsid w:val="00FF2151"/>
    <w:rsid w:val="00FF2623"/>
    <w:rsid w:val="00FF2B12"/>
    <w:rsid w:val="00FF2E8C"/>
    <w:rsid w:val="00FF305A"/>
    <w:rsid w:val="00FF31D0"/>
    <w:rsid w:val="00FF3385"/>
    <w:rsid w:val="00FF33F1"/>
    <w:rsid w:val="00FF3B96"/>
    <w:rsid w:val="00FF3D18"/>
    <w:rsid w:val="00FF3EB2"/>
    <w:rsid w:val="00FF3F33"/>
    <w:rsid w:val="00FF4800"/>
    <w:rsid w:val="00FF5235"/>
    <w:rsid w:val="00FF5495"/>
    <w:rsid w:val="00FF5A6A"/>
    <w:rsid w:val="00FF6312"/>
    <w:rsid w:val="00FF64F4"/>
    <w:rsid w:val="00FF6DF5"/>
    <w:rsid w:val="00FF6EAD"/>
    <w:rsid w:val="00FF6F13"/>
    <w:rsid w:val="00FF712B"/>
    <w:rsid w:val="00FF79AE"/>
    <w:rsid w:val="00FF7C94"/>
    <w:rsid w:val="00FF7D5E"/>
    <w:rsid w:val="00FF7EC5"/>
    <w:rsid w:val="0106342C"/>
    <w:rsid w:val="0109FD95"/>
    <w:rsid w:val="0122F082"/>
    <w:rsid w:val="012B021C"/>
    <w:rsid w:val="0145C1B7"/>
    <w:rsid w:val="01467D08"/>
    <w:rsid w:val="014C736B"/>
    <w:rsid w:val="0155F61E"/>
    <w:rsid w:val="01683C59"/>
    <w:rsid w:val="016EBCEA"/>
    <w:rsid w:val="017D79EE"/>
    <w:rsid w:val="01807EE1"/>
    <w:rsid w:val="01829AFB"/>
    <w:rsid w:val="0188C06D"/>
    <w:rsid w:val="019411F4"/>
    <w:rsid w:val="01A4CBAC"/>
    <w:rsid w:val="01B1B1D7"/>
    <w:rsid w:val="01B484C9"/>
    <w:rsid w:val="01B58D10"/>
    <w:rsid w:val="01C964AF"/>
    <w:rsid w:val="01CDDA8D"/>
    <w:rsid w:val="01E29387"/>
    <w:rsid w:val="01FD4278"/>
    <w:rsid w:val="02079EDE"/>
    <w:rsid w:val="021165FC"/>
    <w:rsid w:val="02128AFC"/>
    <w:rsid w:val="0219D31A"/>
    <w:rsid w:val="021E0C28"/>
    <w:rsid w:val="023E6DA8"/>
    <w:rsid w:val="024B6C84"/>
    <w:rsid w:val="024B7987"/>
    <w:rsid w:val="024E1F6A"/>
    <w:rsid w:val="024EEAD9"/>
    <w:rsid w:val="026A25EA"/>
    <w:rsid w:val="02783912"/>
    <w:rsid w:val="027C3B4A"/>
    <w:rsid w:val="028B1E59"/>
    <w:rsid w:val="02956C08"/>
    <w:rsid w:val="0298B052"/>
    <w:rsid w:val="029EBAA1"/>
    <w:rsid w:val="02A5E54B"/>
    <w:rsid w:val="02AB0A0C"/>
    <w:rsid w:val="02B58997"/>
    <w:rsid w:val="02B86DB4"/>
    <w:rsid w:val="02B95194"/>
    <w:rsid w:val="02BD8D5B"/>
    <w:rsid w:val="02C04111"/>
    <w:rsid w:val="02C942A9"/>
    <w:rsid w:val="02D0FAF8"/>
    <w:rsid w:val="02DB01B6"/>
    <w:rsid w:val="02E0E4AF"/>
    <w:rsid w:val="02E4B245"/>
    <w:rsid w:val="02F3CD2D"/>
    <w:rsid w:val="02FDB50E"/>
    <w:rsid w:val="030FD320"/>
    <w:rsid w:val="0320C123"/>
    <w:rsid w:val="0323054A"/>
    <w:rsid w:val="03250394"/>
    <w:rsid w:val="0338362D"/>
    <w:rsid w:val="0342A368"/>
    <w:rsid w:val="03626964"/>
    <w:rsid w:val="036A508A"/>
    <w:rsid w:val="036A9AB5"/>
    <w:rsid w:val="03714D6D"/>
    <w:rsid w:val="0371C595"/>
    <w:rsid w:val="0379141D"/>
    <w:rsid w:val="037DA805"/>
    <w:rsid w:val="037DAA68"/>
    <w:rsid w:val="037DB414"/>
    <w:rsid w:val="038242E3"/>
    <w:rsid w:val="0382F290"/>
    <w:rsid w:val="038EDD9B"/>
    <w:rsid w:val="039359F0"/>
    <w:rsid w:val="03AA56B0"/>
    <w:rsid w:val="03BA1058"/>
    <w:rsid w:val="03D04890"/>
    <w:rsid w:val="03D6EF14"/>
    <w:rsid w:val="03DF9BF9"/>
    <w:rsid w:val="03EEC393"/>
    <w:rsid w:val="03F34904"/>
    <w:rsid w:val="03F9C704"/>
    <w:rsid w:val="04014FD9"/>
    <w:rsid w:val="040B46A0"/>
    <w:rsid w:val="040B8C7A"/>
    <w:rsid w:val="0410B393"/>
    <w:rsid w:val="0429BC03"/>
    <w:rsid w:val="043A8132"/>
    <w:rsid w:val="043E83AF"/>
    <w:rsid w:val="043FF1D7"/>
    <w:rsid w:val="044C0FFA"/>
    <w:rsid w:val="044E0EAF"/>
    <w:rsid w:val="045A7FC3"/>
    <w:rsid w:val="04709EAE"/>
    <w:rsid w:val="04786497"/>
    <w:rsid w:val="049317AC"/>
    <w:rsid w:val="0497FC4B"/>
    <w:rsid w:val="04A124CD"/>
    <w:rsid w:val="04A26BEF"/>
    <w:rsid w:val="04A34411"/>
    <w:rsid w:val="04A80216"/>
    <w:rsid w:val="04B3DCB6"/>
    <w:rsid w:val="04C0F3E2"/>
    <w:rsid w:val="04DBB6BA"/>
    <w:rsid w:val="04F850C3"/>
    <w:rsid w:val="04FBE49B"/>
    <w:rsid w:val="04FD5CC7"/>
    <w:rsid w:val="04FEF10B"/>
    <w:rsid w:val="0500B51D"/>
    <w:rsid w:val="051C2CE5"/>
    <w:rsid w:val="051C3EC6"/>
    <w:rsid w:val="053C6455"/>
    <w:rsid w:val="054932EC"/>
    <w:rsid w:val="05653274"/>
    <w:rsid w:val="05697846"/>
    <w:rsid w:val="05890F42"/>
    <w:rsid w:val="05911A69"/>
    <w:rsid w:val="059DE960"/>
    <w:rsid w:val="05A66994"/>
    <w:rsid w:val="05B0A627"/>
    <w:rsid w:val="05B31FF0"/>
    <w:rsid w:val="05BCBD48"/>
    <w:rsid w:val="05D4652E"/>
    <w:rsid w:val="05EBCEE1"/>
    <w:rsid w:val="05F2C6E5"/>
    <w:rsid w:val="05F84E4D"/>
    <w:rsid w:val="05F9B272"/>
    <w:rsid w:val="060C8303"/>
    <w:rsid w:val="063D9273"/>
    <w:rsid w:val="064E68DF"/>
    <w:rsid w:val="065A778C"/>
    <w:rsid w:val="0673ED88"/>
    <w:rsid w:val="0679AFB8"/>
    <w:rsid w:val="068E6AD9"/>
    <w:rsid w:val="0691E93B"/>
    <w:rsid w:val="0692914C"/>
    <w:rsid w:val="069801E5"/>
    <w:rsid w:val="069E8D31"/>
    <w:rsid w:val="06AEE43F"/>
    <w:rsid w:val="06B3963C"/>
    <w:rsid w:val="06CEB7F1"/>
    <w:rsid w:val="06DE9AD9"/>
    <w:rsid w:val="06E35530"/>
    <w:rsid w:val="06E6AF42"/>
    <w:rsid w:val="06E89170"/>
    <w:rsid w:val="06F668F6"/>
    <w:rsid w:val="0717F756"/>
    <w:rsid w:val="072849F5"/>
    <w:rsid w:val="0731A760"/>
    <w:rsid w:val="073BFC05"/>
    <w:rsid w:val="0753D8D5"/>
    <w:rsid w:val="076BBD3A"/>
    <w:rsid w:val="076CB1E2"/>
    <w:rsid w:val="07825B04"/>
    <w:rsid w:val="07972E78"/>
    <w:rsid w:val="0797620A"/>
    <w:rsid w:val="079B2DE3"/>
    <w:rsid w:val="07A2058F"/>
    <w:rsid w:val="07A60E29"/>
    <w:rsid w:val="07AC14B5"/>
    <w:rsid w:val="07B0B9B2"/>
    <w:rsid w:val="07B42D34"/>
    <w:rsid w:val="07B5D7BB"/>
    <w:rsid w:val="07C8958E"/>
    <w:rsid w:val="07CB8135"/>
    <w:rsid w:val="07D09BD6"/>
    <w:rsid w:val="07E32B31"/>
    <w:rsid w:val="07E6F5BD"/>
    <w:rsid w:val="07EB09C5"/>
    <w:rsid w:val="080DF52B"/>
    <w:rsid w:val="08252CFD"/>
    <w:rsid w:val="082F4ECF"/>
    <w:rsid w:val="08372DFB"/>
    <w:rsid w:val="08406F61"/>
    <w:rsid w:val="085A6F0C"/>
    <w:rsid w:val="0866A91A"/>
    <w:rsid w:val="0879E0C7"/>
    <w:rsid w:val="087C5CC3"/>
    <w:rsid w:val="08901513"/>
    <w:rsid w:val="08A19F4D"/>
    <w:rsid w:val="08A414DD"/>
    <w:rsid w:val="08AE4147"/>
    <w:rsid w:val="08B99DF5"/>
    <w:rsid w:val="08BE43CA"/>
    <w:rsid w:val="08C9A510"/>
    <w:rsid w:val="08CDC862"/>
    <w:rsid w:val="08D9FDA4"/>
    <w:rsid w:val="08E3E564"/>
    <w:rsid w:val="08E85D35"/>
    <w:rsid w:val="0905C74A"/>
    <w:rsid w:val="090660EB"/>
    <w:rsid w:val="090BC021"/>
    <w:rsid w:val="0912D5C0"/>
    <w:rsid w:val="091406B0"/>
    <w:rsid w:val="093726A0"/>
    <w:rsid w:val="09388D27"/>
    <w:rsid w:val="09492E5D"/>
    <w:rsid w:val="094C95FA"/>
    <w:rsid w:val="094CBD35"/>
    <w:rsid w:val="09572B2D"/>
    <w:rsid w:val="09612349"/>
    <w:rsid w:val="09630B95"/>
    <w:rsid w:val="0965EB55"/>
    <w:rsid w:val="0977397F"/>
    <w:rsid w:val="097C2722"/>
    <w:rsid w:val="097E34ED"/>
    <w:rsid w:val="09809BCF"/>
    <w:rsid w:val="098C30F2"/>
    <w:rsid w:val="098C931F"/>
    <w:rsid w:val="09A1FBF8"/>
    <w:rsid w:val="09C62399"/>
    <w:rsid w:val="09CB9177"/>
    <w:rsid w:val="09E576CA"/>
    <w:rsid w:val="09F78755"/>
    <w:rsid w:val="0A003BF1"/>
    <w:rsid w:val="0A0CF596"/>
    <w:rsid w:val="0A1396A1"/>
    <w:rsid w:val="0A266DE7"/>
    <w:rsid w:val="0A27F5FA"/>
    <w:rsid w:val="0A2C23DB"/>
    <w:rsid w:val="0A2E7553"/>
    <w:rsid w:val="0A32E0FD"/>
    <w:rsid w:val="0A3820E1"/>
    <w:rsid w:val="0A415100"/>
    <w:rsid w:val="0A432E9D"/>
    <w:rsid w:val="0A56D9D0"/>
    <w:rsid w:val="0A5C1FC4"/>
    <w:rsid w:val="0A5E8848"/>
    <w:rsid w:val="0A7E9840"/>
    <w:rsid w:val="0A99F7B9"/>
    <w:rsid w:val="0A9B449E"/>
    <w:rsid w:val="0AA38C00"/>
    <w:rsid w:val="0AA9F61E"/>
    <w:rsid w:val="0AAD3109"/>
    <w:rsid w:val="0AB0E2AA"/>
    <w:rsid w:val="0AC0CAB9"/>
    <w:rsid w:val="0ACA9EA9"/>
    <w:rsid w:val="0ADAE0F3"/>
    <w:rsid w:val="0AECF38A"/>
    <w:rsid w:val="0AF32D4D"/>
    <w:rsid w:val="0AF60F15"/>
    <w:rsid w:val="0B01E306"/>
    <w:rsid w:val="0B06FF80"/>
    <w:rsid w:val="0B0C8D51"/>
    <w:rsid w:val="0B0E9222"/>
    <w:rsid w:val="0B121B1F"/>
    <w:rsid w:val="0B285C9C"/>
    <w:rsid w:val="0B2D50FD"/>
    <w:rsid w:val="0B301406"/>
    <w:rsid w:val="0B3076E2"/>
    <w:rsid w:val="0B35EB75"/>
    <w:rsid w:val="0B3BDDA3"/>
    <w:rsid w:val="0B4D475B"/>
    <w:rsid w:val="0B52A5CE"/>
    <w:rsid w:val="0B5D781F"/>
    <w:rsid w:val="0B6DC130"/>
    <w:rsid w:val="0B6E8EBA"/>
    <w:rsid w:val="0B719B59"/>
    <w:rsid w:val="0B8A81CF"/>
    <w:rsid w:val="0B8EB31E"/>
    <w:rsid w:val="0B91676E"/>
    <w:rsid w:val="0B92EBB2"/>
    <w:rsid w:val="0B94CE93"/>
    <w:rsid w:val="0B9F92C7"/>
    <w:rsid w:val="0BB50370"/>
    <w:rsid w:val="0BC4AFAE"/>
    <w:rsid w:val="0BCBE8EE"/>
    <w:rsid w:val="0BE97799"/>
    <w:rsid w:val="0BF6D1CC"/>
    <w:rsid w:val="0BFD702C"/>
    <w:rsid w:val="0BFEA1F0"/>
    <w:rsid w:val="0C03923A"/>
    <w:rsid w:val="0C122D69"/>
    <w:rsid w:val="0C18513F"/>
    <w:rsid w:val="0C1C0852"/>
    <w:rsid w:val="0C1D79DB"/>
    <w:rsid w:val="0C1E74AD"/>
    <w:rsid w:val="0C28E0C2"/>
    <w:rsid w:val="0C32CE41"/>
    <w:rsid w:val="0C38843A"/>
    <w:rsid w:val="0C523DA4"/>
    <w:rsid w:val="0C52DC0E"/>
    <w:rsid w:val="0C6DBE44"/>
    <w:rsid w:val="0C764A4D"/>
    <w:rsid w:val="0C84A2D9"/>
    <w:rsid w:val="0C9C27EE"/>
    <w:rsid w:val="0CAB4DE6"/>
    <w:rsid w:val="0CAB5D8D"/>
    <w:rsid w:val="0CB670CB"/>
    <w:rsid w:val="0CB92DC2"/>
    <w:rsid w:val="0CB93C6E"/>
    <w:rsid w:val="0CC30CF6"/>
    <w:rsid w:val="0CCDBE3A"/>
    <w:rsid w:val="0CD4D173"/>
    <w:rsid w:val="0CED5968"/>
    <w:rsid w:val="0CF7E91B"/>
    <w:rsid w:val="0CF83995"/>
    <w:rsid w:val="0D08364E"/>
    <w:rsid w:val="0D10813E"/>
    <w:rsid w:val="0D19CFBA"/>
    <w:rsid w:val="0D1B229A"/>
    <w:rsid w:val="0D252751"/>
    <w:rsid w:val="0D25E464"/>
    <w:rsid w:val="0D2D2403"/>
    <w:rsid w:val="0D323D83"/>
    <w:rsid w:val="0D43D74F"/>
    <w:rsid w:val="0D4B02D3"/>
    <w:rsid w:val="0D4E728C"/>
    <w:rsid w:val="0D518884"/>
    <w:rsid w:val="0D54A6BE"/>
    <w:rsid w:val="0D560FC9"/>
    <w:rsid w:val="0D587664"/>
    <w:rsid w:val="0D5B92AC"/>
    <w:rsid w:val="0D5CC779"/>
    <w:rsid w:val="0D60ED01"/>
    <w:rsid w:val="0D6CF11D"/>
    <w:rsid w:val="0D6DD21A"/>
    <w:rsid w:val="0D759658"/>
    <w:rsid w:val="0D7757A6"/>
    <w:rsid w:val="0D7B0A1B"/>
    <w:rsid w:val="0D7DC5C0"/>
    <w:rsid w:val="0D7EB859"/>
    <w:rsid w:val="0D93BB75"/>
    <w:rsid w:val="0DA19C8F"/>
    <w:rsid w:val="0DA92EA7"/>
    <w:rsid w:val="0DC5CAC2"/>
    <w:rsid w:val="0DC71BC2"/>
    <w:rsid w:val="0DC88EE4"/>
    <w:rsid w:val="0DCE9DD1"/>
    <w:rsid w:val="0DD09775"/>
    <w:rsid w:val="0DDAFECE"/>
    <w:rsid w:val="0DDF499E"/>
    <w:rsid w:val="0DED1315"/>
    <w:rsid w:val="0DF2A34C"/>
    <w:rsid w:val="0DF9CA40"/>
    <w:rsid w:val="0DFD991E"/>
    <w:rsid w:val="0E06F4D0"/>
    <w:rsid w:val="0E0A7DC1"/>
    <w:rsid w:val="0E106DE5"/>
    <w:rsid w:val="0E211FEF"/>
    <w:rsid w:val="0E21AF5B"/>
    <w:rsid w:val="0E35D886"/>
    <w:rsid w:val="0E36CD34"/>
    <w:rsid w:val="0E3AFDD7"/>
    <w:rsid w:val="0E48F2C9"/>
    <w:rsid w:val="0E632C4A"/>
    <w:rsid w:val="0E675556"/>
    <w:rsid w:val="0E6CE75D"/>
    <w:rsid w:val="0E86F809"/>
    <w:rsid w:val="0E8FCED7"/>
    <w:rsid w:val="0E93802C"/>
    <w:rsid w:val="0E9AF9F5"/>
    <w:rsid w:val="0E9DBF04"/>
    <w:rsid w:val="0EB2CF9A"/>
    <w:rsid w:val="0EB9D2FB"/>
    <w:rsid w:val="0EBA8C2D"/>
    <w:rsid w:val="0EC6BFA5"/>
    <w:rsid w:val="0ECD326B"/>
    <w:rsid w:val="0ECEDE34"/>
    <w:rsid w:val="0ECFDDAD"/>
    <w:rsid w:val="0ED8E76A"/>
    <w:rsid w:val="0EDBB846"/>
    <w:rsid w:val="0EDDD002"/>
    <w:rsid w:val="0EEF9670"/>
    <w:rsid w:val="0EF1AB42"/>
    <w:rsid w:val="0EF6BFF0"/>
    <w:rsid w:val="0EFEBCE0"/>
    <w:rsid w:val="0F0CAF51"/>
    <w:rsid w:val="0F2AD240"/>
    <w:rsid w:val="0F2F158A"/>
    <w:rsid w:val="0F32E890"/>
    <w:rsid w:val="0F3B0378"/>
    <w:rsid w:val="0F3D063E"/>
    <w:rsid w:val="0F3DF274"/>
    <w:rsid w:val="0F4A84A5"/>
    <w:rsid w:val="0F4C4F00"/>
    <w:rsid w:val="0F6154E0"/>
    <w:rsid w:val="0F6E3D6D"/>
    <w:rsid w:val="0F79FFB9"/>
    <w:rsid w:val="0F7FC9D9"/>
    <w:rsid w:val="0F858F98"/>
    <w:rsid w:val="0F8C6E28"/>
    <w:rsid w:val="0F976E62"/>
    <w:rsid w:val="0F98DA60"/>
    <w:rsid w:val="0F9BA3D3"/>
    <w:rsid w:val="0FCEBB38"/>
    <w:rsid w:val="0FD52CE9"/>
    <w:rsid w:val="0FE45B15"/>
    <w:rsid w:val="0FEF94E7"/>
    <w:rsid w:val="100610F4"/>
    <w:rsid w:val="10070877"/>
    <w:rsid w:val="100EF669"/>
    <w:rsid w:val="1012669F"/>
    <w:rsid w:val="10130BB3"/>
    <w:rsid w:val="101B85E2"/>
    <w:rsid w:val="1029DC4A"/>
    <w:rsid w:val="103343DC"/>
    <w:rsid w:val="1039C912"/>
    <w:rsid w:val="103C1136"/>
    <w:rsid w:val="10443CA8"/>
    <w:rsid w:val="1053AE04"/>
    <w:rsid w:val="105BAB6C"/>
    <w:rsid w:val="1061B78F"/>
    <w:rsid w:val="106413B1"/>
    <w:rsid w:val="1069BA9F"/>
    <w:rsid w:val="106FF413"/>
    <w:rsid w:val="10762DDE"/>
    <w:rsid w:val="107C740F"/>
    <w:rsid w:val="1094239D"/>
    <w:rsid w:val="109AF0B6"/>
    <w:rsid w:val="109BA299"/>
    <w:rsid w:val="109C133C"/>
    <w:rsid w:val="10B2F390"/>
    <w:rsid w:val="10B3B9BE"/>
    <w:rsid w:val="10BF1864"/>
    <w:rsid w:val="10E27243"/>
    <w:rsid w:val="10E3CDF8"/>
    <w:rsid w:val="10E6A969"/>
    <w:rsid w:val="10F18C22"/>
    <w:rsid w:val="10F31352"/>
    <w:rsid w:val="1109682E"/>
    <w:rsid w:val="110D0171"/>
    <w:rsid w:val="1111D898"/>
    <w:rsid w:val="11145147"/>
    <w:rsid w:val="1115AC08"/>
    <w:rsid w:val="1124DFCD"/>
    <w:rsid w:val="11270DA5"/>
    <w:rsid w:val="1136F206"/>
    <w:rsid w:val="114486CB"/>
    <w:rsid w:val="1166FBCF"/>
    <w:rsid w:val="1170C8BB"/>
    <w:rsid w:val="117C6B88"/>
    <w:rsid w:val="1183D380"/>
    <w:rsid w:val="11883577"/>
    <w:rsid w:val="1194FC7E"/>
    <w:rsid w:val="119C61B4"/>
    <w:rsid w:val="11A52B3B"/>
    <w:rsid w:val="11A54038"/>
    <w:rsid w:val="11A56F55"/>
    <w:rsid w:val="11A5DCDE"/>
    <w:rsid w:val="11AC04A1"/>
    <w:rsid w:val="11B410BD"/>
    <w:rsid w:val="11B8A013"/>
    <w:rsid w:val="11E3172A"/>
    <w:rsid w:val="11E4A4D5"/>
    <w:rsid w:val="11EF6AD8"/>
    <w:rsid w:val="11F1233B"/>
    <w:rsid w:val="11FE40FB"/>
    <w:rsid w:val="1214A787"/>
    <w:rsid w:val="121C6C99"/>
    <w:rsid w:val="12209D99"/>
    <w:rsid w:val="1224CBA0"/>
    <w:rsid w:val="122944A7"/>
    <w:rsid w:val="122CB1CD"/>
    <w:rsid w:val="122CF3D1"/>
    <w:rsid w:val="124B182E"/>
    <w:rsid w:val="1258276E"/>
    <w:rsid w:val="12625596"/>
    <w:rsid w:val="12645F37"/>
    <w:rsid w:val="1264FFF8"/>
    <w:rsid w:val="1279E3B3"/>
    <w:rsid w:val="12986B2C"/>
    <w:rsid w:val="129C666E"/>
    <w:rsid w:val="129E25C1"/>
    <w:rsid w:val="12AAAA06"/>
    <w:rsid w:val="12AC1004"/>
    <w:rsid w:val="12B2E959"/>
    <w:rsid w:val="12B663D4"/>
    <w:rsid w:val="12C3CC76"/>
    <w:rsid w:val="12D2B154"/>
    <w:rsid w:val="12D8A8E1"/>
    <w:rsid w:val="12EA4048"/>
    <w:rsid w:val="12FD8437"/>
    <w:rsid w:val="13012D45"/>
    <w:rsid w:val="13037EDB"/>
    <w:rsid w:val="130EF2EC"/>
    <w:rsid w:val="1319DF05"/>
    <w:rsid w:val="13348C34"/>
    <w:rsid w:val="133FFC00"/>
    <w:rsid w:val="13422F9E"/>
    <w:rsid w:val="135201C2"/>
    <w:rsid w:val="135B6E4D"/>
    <w:rsid w:val="136C347B"/>
    <w:rsid w:val="136F3856"/>
    <w:rsid w:val="1377A8E5"/>
    <w:rsid w:val="1378BC0F"/>
    <w:rsid w:val="137EFDC8"/>
    <w:rsid w:val="13812B01"/>
    <w:rsid w:val="1382A99F"/>
    <w:rsid w:val="1384024F"/>
    <w:rsid w:val="1391411E"/>
    <w:rsid w:val="1393A3C2"/>
    <w:rsid w:val="13948F79"/>
    <w:rsid w:val="13963FF6"/>
    <w:rsid w:val="139889A8"/>
    <w:rsid w:val="139E0DE0"/>
    <w:rsid w:val="13B7DE81"/>
    <w:rsid w:val="13C54FB0"/>
    <w:rsid w:val="13C9909A"/>
    <w:rsid w:val="13D1A9E5"/>
    <w:rsid w:val="13D20D21"/>
    <w:rsid w:val="13DC5332"/>
    <w:rsid w:val="13E2253C"/>
    <w:rsid w:val="13E2D395"/>
    <w:rsid w:val="13E9523B"/>
    <w:rsid w:val="13E97762"/>
    <w:rsid w:val="13F120D3"/>
    <w:rsid w:val="13F506A4"/>
    <w:rsid w:val="13F8CDBB"/>
    <w:rsid w:val="13F99C46"/>
    <w:rsid w:val="13FE4700"/>
    <w:rsid w:val="14030D39"/>
    <w:rsid w:val="141F9068"/>
    <w:rsid w:val="1420DED7"/>
    <w:rsid w:val="14245EF5"/>
    <w:rsid w:val="1435FC7F"/>
    <w:rsid w:val="144F8410"/>
    <w:rsid w:val="14505078"/>
    <w:rsid w:val="145263DD"/>
    <w:rsid w:val="145DD323"/>
    <w:rsid w:val="14616C4B"/>
    <w:rsid w:val="146CABEB"/>
    <w:rsid w:val="147321A4"/>
    <w:rsid w:val="14736D9C"/>
    <w:rsid w:val="1485FCA6"/>
    <w:rsid w:val="148B7B4D"/>
    <w:rsid w:val="149F1555"/>
    <w:rsid w:val="14A3E062"/>
    <w:rsid w:val="14A556DC"/>
    <w:rsid w:val="14A688A7"/>
    <w:rsid w:val="14AAB125"/>
    <w:rsid w:val="14B518D0"/>
    <w:rsid w:val="14B7577A"/>
    <w:rsid w:val="14B96E23"/>
    <w:rsid w:val="14BB6372"/>
    <w:rsid w:val="14BC3421"/>
    <w:rsid w:val="14BDAF22"/>
    <w:rsid w:val="14C10EAE"/>
    <w:rsid w:val="14CE05E9"/>
    <w:rsid w:val="14ECCFE6"/>
    <w:rsid w:val="14EF0293"/>
    <w:rsid w:val="14FB01E4"/>
    <w:rsid w:val="14FEAEA9"/>
    <w:rsid w:val="15020CA3"/>
    <w:rsid w:val="1510A22D"/>
    <w:rsid w:val="1537088B"/>
    <w:rsid w:val="1544E0E5"/>
    <w:rsid w:val="154ED2AC"/>
    <w:rsid w:val="1556FB71"/>
    <w:rsid w:val="15588460"/>
    <w:rsid w:val="1559D6CC"/>
    <w:rsid w:val="155B998D"/>
    <w:rsid w:val="1561C4DA"/>
    <w:rsid w:val="1573D855"/>
    <w:rsid w:val="15770E97"/>
    <w:rsid w:val="15782FA6"/>
    <w:rsid w:val="1589B7B6"/>
    <w:rsid w:val="1592F77E"/>
    <w:rsid w:val="15A59FB1"/>
    <w:rsid w:val="15A6F408"/>
    <w:rsid w:val="15ABD41B"/>
    <w:rsid w:val="15B3CBFB"/>
    <w:rsid w:val="15C767CF"/>
    <w:rsid w:val="15CB8009"/>
    <w:rsid w:val="15D20C5D"/>
    <w:rsid w:val="160A5751"/>
    <w:rsid w:val="160C2992"/>
    <w:rsid w:val="160D1622"/>
    <w:rsid w:val="16107871"/>
    <w:rsid w:val="16138C14"/>
    <w:rsid w:val="1619973F"/>
    <w:rsid w:val="1619FFC7"/>
    <w:rsid w:val="1622505A"/>
    <w:rsid w:val="1629BD51"/>
    <w:rsid w:val="162B3690"/>
    <w:rsid w:val="162D2D78"/>
    <w:rsid w:val="162E2323"/>
    <w:rsid w:val="1634950E"/>
    <w:rsid w:val="16525865"/>
    <w:rsid w:val="1654BFCD"/>
    <w:rsid w:val="1658FAB5"/>
    <w:rsid w:val="16601072"/>
    <w:rsid w:val="16692DF8"/>
    <w:rsid w:val="166C39D7"/>
    <w:rsid w:val="16735AA1"/>
    <w:rsid w:val="1689D8CA"/>
    <w:rsid w:val="1689D8FE"/>
    <w:rsid w:val="168D9941"/>
    <w:rsid w:val="169444A4"/>
    <w:rsid w:val="16A0C3EC"/>
    <w:rsid w:val="16A6AB57"/>
    <w:rsid w:val="16AEE7EB"/>
    <w:rsid w:val="16AF7339"/>
    <w:rsid w:val="16B5B357"/>
    <w:rsid w:val="16BB2031"/>
    <w:rsid w:val="16C9F114"/>
    <w:rsid w:val="16CD92AA"/>
    <w:rsid w:val="16D15DD7"/>
    <w:rsid w:val="16D64E61"/>
    <w:rsid w:val="16F9521A"/>
    <w:rsid w:val="16FFA503"/>
    <w:rsid w:val="1709EFFC"/>
    <w:rsid w:val="1715684A"/>
    <w:rsid w:val="171943DC"/>
    <w:rsid w:val="1719911F"/>
    <w:rsid w:val="171B755D"/>
    <w:rsid w:val="171E51E2"/>
    <w:rsid w:val="17285536"/>
    <w:rsid w:val="17356710"/>
    <w:rsid w:val="17385810"/>
    <w:rsid w:val="173ADBD1"/>
    <w:rsid w:val="173E8809"/>
    <w:rsid w:val="17485EF6"/>
    <w:rsid w:val="174BB125"/>
    <w:rsid w:val="1753FAF3"/>
    <w:rsid w:val="1766B9FE"/>
    <w:rsid w:val="176B767B"/>
    <w:rsid w:val="177C4798"/>
    <w:rsid w:val="17822664"/>
    <w:rsid w:val="17852E50"/>
    <w:rsid w:val="178B35B3"/>
    <w:rsid w:val="178C2E98"/>
    <w:rsid w:val="178D2E01"/>
    <w:rsid w:val="179152F9"/>
    <w:rsid w:val="179B7D45"/>
    <w:rsid w:val="17B2FD03"/>
    <w:rsid w:val="17B549D8"/>
    <w:rsid w:val="17C3AB65"/>
    <w:rsid w:val="17C63F68"/>
    <w:rsid w:val="17CC1286"/>
    <w:rsid w:val="17D0F52D"/>
    <w:rsid w:val="17D91A3F"/>
    <w:rsid w:val="17DFEE86"/>
    <w:rsid w:val="17FBA38F"/>
    <w:rsid w:val="17FDB2FF"/>
    <w:rsid w:val="17FF3306"/>
    <w:rsid w:val="1803B3FA"/>
    <w:rsid w:val="18060CDD"/>
    <w:rsid w:val="18261E03"/>
    <w:rsid w:val="182656FF"/>
    <w:rsid w:val="1840D621"/>
    <w:rsid w:val="1851FDF6"/>
    <w:rsid w:val="186B4F66"/>
    <w:rsid w:val="18773AE4"/>
    <w:rsid w:val="18863337"/>
    <w:rsid w:val="18890011"/>
    <w:rsid w:val="189069CE"/>
    <w:rsid w:val="189BF80B"/>
    <w:rsid w:val="18A3B767"/>
    <w:rsid w:val="18AC7C0F"/>
    <w:rsid w:val="18BC119F"/>
    <w:rsid w:val="18BEE43F"/>
    <w:rsid w:val="18CB788E"/>
    <w:rsid w:val="18D4DF2E"/>
    <w:rsid w:val="18DC3CDD"/>
    <w:rsid w:val="18EF5E9E"/>
    <w:rsid w:val="18F7D9B9"/>
    <w:rsid w:val="1900A948"/>
    <w:rsid w:val="190C3BDB"/>
    <w:rsid w:val="1927AA00"/>
    <w:rsid w:val="192A7B4C"/>
    <w:rsid w:val="19306679"/>
    <w:rsid w:val="193F33CE"/>
    <w:rsid w:val="194FF959"/>
    <w:rsid w:val="195AAB61"/>
    <w:rsid w:val="196CC868"/>
    <w:rsid w:val="19947B6F"/>
    <w:rsid w:val="199FEB1D"/>
    <w:rsid w:val="19B00C81"/>
    <w:rsid w:val="19C291DA"/>
    <w:rsid w:val="19CBC8B8"/>
    <w:rsid w:val="19CDE9FA"/>
    <w:rsid w:val="19D848FB"/>
    <w:rsid w:val="19F1A945"/>
    <w:rsid w:val="19F2D1F8"/>
    <w:rsid w:val="19FEB12C"/>
    <w:rsid w:val="1A032F58"/>
    <w:rsid w:val="1A0AD106"/>
    <w:rsid w:val="1A0C4819"/>
    <w:rsid w:val="1A176788"/>
    <w:rsid w:val="1A218492"/>
    <w:rsid w:val="1A2649E2"/>
    <w:rsid w:val="1A29FEB6"/>
    <w:rsid w:val="1A31B35D"/>
    <w:rsid w:val="1A4A8E39"/>
    <w:rsid w:val="1A4FBD18"/>
    <w:rsid w:val="1A548B38"/>
    <w:rsid w:val="1A634060"/>
    <w:rsid w:val="1A6C5BE2"/>
    <w:rsid w:val="1A6F54F0"/>
    <w:rsid w:val="1A740C56"/>
    <w:rsid w:val="1A7C0705"/>
    <w:rsid w:val="1A7DC62F"/>
    <w:rsid w:val="1A843750"/>
    <w:rsid w:val="1A85469A"/>
    <w:rsid w:val="1A9AE638"/>
    <w:rsid w:val="1A9FB62E"/>
    <w:rsid w:val="1AAAC978"/>
    <w:rsid w:val="1AB156E1"/>
    <w:rsid w:val="1AC083B9"/>
    <w:rsid w:val="1AEC2C7C"/>
    <w:rsid w:val="1AFF0BF6"/>
    <w:rsid w:val="1B1CAEF4"/>
    <w:rsid w:val="1B1E3A9C"/>
    <w:rsid w:val="1B200233"/>
    <w:rsid w:val="1B262E47"/>
    <w:rsid w:val="1B31B2CF"/>
    <w:rsid w:val="1B32CEA7"/>
    <w:rsid w:val="1B37DDF1"/>
    <w:rsid w:val="1B50469B"/>
    <w:rsid w:val="1B5B60F6"/>
    <w:rsid w:val="1B7645A8"/>
    <w:rsid w:val="1B76EBE4"/>
    <w:rsid w:val="1B8E9603"/>
    <w:rsid w:val="1B8F0054"/>
    <w:rsid w:val="1B929E14"/>
    <w:rsid w:val="1BA3C6BB"/>
    <w:rsid w:val="1BB7C615"/>
    <w:rsid w:val="1BBE984F"/>
    <w:rsid w:val="1BD35FED"/>
    <w:rsid w:val="1BD49CD7"/>
    <w:rsid w:val="1BDAA2B2"/>
    <w:rsid w:val="1BF2BD52"/>
    <w:rsid w:val="1BFEE90A"/>
    <w:rsid w:val="1C04A8A1"/>
    <w:rsid w:val="1C06A691"/>
    <w:rsid w:val="1C0E3E18"/>
    <w:rsid w:val="1C0F1C80"/>
    <w:rsid w:val="1C188C3D"/>
    <w:rsid w:val="1C197F48"/>
    <w:rsid w:val="1C325593"/>
    <w:rsid w:val="1C34195F"/>
    <w:rsid w:val="1C3E7D64"/>
    <w:rsid w:val="1C412BC9"/>
    <w:rsid w:val="1C44552E"/>
    <w:rsid w:val="1C44ECE1"/>
    <w:rsid w:val="1C5B135A"/>
    <w:rsid w:val="1C61FF32"/>
    <w:rsid w:val="1C6CB8A1"/>
    <w:rsid w:val="1C7D5713"/>
    <w:rsid w:val="1C80C421"/>
    <w:rsid w:val="1C9012DF"/>
    <w:rsid w:val="1C9E78E4"/>
    <w:rsid w:val="1CA36236"/>
    <w:rsid w:val="1CBBCC8C"/>
    <w:rsid w:val="1CC00DC9"/>
    <w:rsid w:val="1CC08899"/>
    <w:rsid w:val="1CC321F7"/>
    <w:rsid w:val="1CD69D33"/>
    <w:rsid w:val="1CE3E809"/>
    <w:rsid w:val="1D10E084"/>
    <w:rsid w:val="1D168FAE"/>
    <w:rsid w:val="1D1B1B12"/>
    <w:rsid w:val="1D3345DD"/>
    <w:rsid w:val="1D401FE4"/>
    <w:rsid w:val="1D426074"/>
    <w:rsid w:val="1D4BFEDD"/>
    <w:rsid w:val="1D507973"/>
    <w:rsid w:val="1D6C2F53"/>
    <w:rsid w:val="1D79F390"/>
    <w:rsid w:val="1D817A0A"/>
    <w:rsid w:val="1D8E6135"/>
    <w:rsid w:val="1D9A74AD"/>
    <w:rsid w:val="1D9BF988"/>
    <w:rsid w:val="1DA6AD67"/>
    <w:rsid w:val="1DA7C5C7"/>
    <w:rsid w:val="1DAE5DD2"/>
    <w:rsid w:val="1DCC4A02"/>
    <w:rsid w:val="1DD1F482"/>
    <w:rsid w:val="1DD452E7"/>
    <w:rsid w:val="1DD5FFF4"/>
    <w:rsid w:val="1DE56EFC"/>
    <w:rsid w:val="1DF29415"/>
    <w:rsid w:val="1E1F2E08"/>
    <w:rsid w:val="1E20DAC2"/>
    <w:rsid w:val="1E2FD578"/>
    <w:rsid w:val="1E3982ED"/>
    <w:rsid w:val="1E6BD66D"/>
    <w:rsid w:val="1E72C3DD"/>
    <w:rsid w:val="1E7A1A79"/>
    <w:rsid w:val="1E895EF6"/>
    <w:rsid w:val="1EA04645"/>
    <w:rsid w:val="1EA244EA"/>
    <w:rsid w:val="1EB056C9"/>
    <w:rsid w:val="1EC9F440"/>
    <w:rsid w:val="1ECDDF56"/>
    <w:rsid w:val="1ECFD65D"/>
    <w:rsid w:val="1EDE09C9"/>
    <w:rsid w:val="1EEE8B9B"/>
    <w:rsid w:val="1EF388E3"/>
    <w:rsid w:val="1EF64D76"/>
    <w:rsid w:val="1EFCBD8F"/>
    <w:rsid w:val="1F10617F"/>
    <w:rsid w:val="1F123506"/>
    <w:rsid w:val="1F1D9679"/>
    <w:rsid w:val="1F37A64A"/>
    <w:rsid w:val="1F58138E"/>
    <w:rsid w:val="1F5E2683"/>
    <w:rsid w:val="1F5EE698"/>
    <w:rsid w:val="1F5F1DF5"/>
    <w:rsid w:val="1F60AAE2"/>
    <w:rsid w:val="1F60F079"/>
    <w:rsid w:val="1F6812DD"/>
    <w:rsid w:val="1F7D9E34"/>
    <w:rsid w:val="1F815F4F"/>
    <w:rsid w:val="1F837B56"/>
    <w:rsid w:val="1F8F7A71"/>
    <w:rsid w:val="1F936D6A"/>
    <w:rsid w:val="1F989AA5"/>
    <w:rsid w:val="1FA0D45B"/>
    <w:rsid w:val="1FA569A5"/>
    <w:rsid w:val="1FA9E584"/>
    <w:rsid w:val="1FBD7964"/>
    <w:rsid w:val="1FBF6D09"/>
    <w:rsid w:val="1FCF5D72"/>
    <w:rsid w:val="1FD8EEAC"/>
    <w:rsid w:val="1FE1DC31"/>
    <w:rsid w:val="1FE2E38E"/>
    <w:rsid w:val="1FF39627"/>
    <w:rsid w:val="1FF8DF18"/>
    <w:rsid w:val="2002BCAE"/>
    <w:rsid w:val="2002F5A5"/>
    <w:rsid w:val="200C90BB"/>
    <w:rsid w:val="200E9A10"/>
    <w:rsid w:val="2012E1E2"/>
    <w:rsid w:val="2016D8F3"/>
    <w:rsid w:val="201E5CFC"/>
    <w:rsid w:val="204BF36C"/>
    <w:rsid w:val="204EA9AA"/>
    <w:rsid w:val="2054D46C"/>
    <w:rsid w:val="2060A941"/>
    <w:rsid w:val="2061FFBD"/>
    <w:rsid w:val="20686DA8"/>
    <w:rsid w:val="206DDC62"/>
    <w:rsid w:val="206DFD9C"/>
    <w:rsid w:val="207C7489"/>
    <w:rsid w:val="209404C9"/>
    <w:rsid w:val="20982A29"/>
    <w:rsid w:val="20D2BC41"/>
    <w:rsid w:val="20D96EF3"/>
    <w:rsid w:val="20E28755"/>
    <w:rsid w:val="20E28E8D"/>
    <w:rsid w:val="2105A4B2"/>
    <w:rsid w:val="2108D1DF"/>
    <w:rsid w:val="210B65A9"/>
    <w:rsid w:val="2117B0E1"/>
    <w:rsid w:val="2117B3CD"/>
    <w:rsid w:val="21299E4F"/>
    <w:rsid w:val="21368DAF"/>
    <w:rsid w:val="21415C40"/>
    <w:rsid w:val="21473232"/>
    <w:rsid w:val="2149119E"/>
    <w:rsid w:val="2161F00C"/>
    <w:rsid w:val="21724AA6"/>
    <w:rsid w:val="2182A424"/>
    <w:rsid w:val="218627E8"/>
    <w:rsid w:val="2192A656"/>
    <w:rsid w:val="21AEAB9E"/>
    <w:rsid w:val="21B6BEEE"/>
    <w:rsid w:val="21B7FC31"/>
    <w:rsid w:val="21BD4BC3"/>
    <w:rsid w:val="21BE2105"/>
    <w:rsid w:val="21D15FFE"/>
    <w:rsid w:val="21DED80B"/>
    <w:rsid w:val="21E3E938"/>
    <w:rsid w:val="21FCD76B"/>
    <w:rsid w:val="21FE667D"/>
    <w:rsid w:val="22007ADC"/>
    <w:rsid w:val="22184DB2"/>
    <w:rsid w:val="22498150"/>
    <w:rsid w:val="224C9496"/>
    <w:rsid w:val="224ED928"/>
    <w:rsid w:val="22576D3D"/>
    <w:rsid w:val="2263377F"/>
    <w:rsid w:val="22655F38"/>
    <w:rsid w:val="226B1CA5"/>
    <w:rsid w:val="2277E8E8"/>
    <w:rsid w:val="2289487E"/>
    <w:rsid w:val="22957425"/>
    <w:rsid w:val="229942F5"/>
    <w:rsid w:val="22A04828"/>
    <w:rsid w:val="22A1DC45"/>
    <w:rsid w:val="22A2B425"/>
    <w:rsid w:val="22A62C62"/>
    <w:rsid w:val="22ADA500"/>
    <w:rsid w:val="22AEE9FE"/>
    <w:rsid w:val="22B374F8"/>
    <w:rsid w:val="22BF1B4A"/>
    <w:rsid w:val="22C94F82"/>
    <w:rsid w:val="22D0E9BF"/>
    <w:rsid w:val="22D1B16A"/>
    <w:rsid w:val="22DB3685"/>
    <w:rsid w:val="22DE44DC"/>
    <w:rsid w:val="22F52271"/>
    <w:rsid w:val="230C5A71"/>
    <w:rsid w:val="2323243A"/>
    <w:rsid w:val="23523349"/>
    <w:rsid w:val="2355E6D7"/>
    <w:rsid w:val="2356BF5A"/>
    <w:rsid w:val="235ECDCF"/>
    <w:rsid w:val="236220C3"/>
    <w:rsid w:val="2363FCAB"/>
    <w:rsid w:val="2367CE98"/>
    <w:rsid w:val="236998A7"/>
    <w:rsid w:val="2372C300"/>
    <w:rsid w:val="237BDD89"/>
    <w:rsid w:val="238021B9"/>
    <w:rsid w:val="2381586A"/>
    <w:rsid w:val="23846887"/>
    <w:rsid w:val="2386932D"/>
    <w:rsid w:val="23A62EDC"/>
    <w:rsid w:val="23AD2843"/>
    <w:rsid w:val="23ADE54E"/>
    <w:rsid w:val="23B1A57B"/>
    <w:rsid w:val="23BFCAA5"/>
    <w:rsid w:val="23E6554D"/>
    <w:rsid w:val="23E67566"/>
    <w:rsid w:val="23E6ADD1"/>
    <w:rsid w:val="23E80B63"/>
    <w:rsid w:val="23ECB67A"/>
    <w:rsid w:val="23F8C9CF"/>
    <w:rsid w:val="24005486"/>
    <w:rsid w:val="2401A46D"/>
    <w:rsid w:val="2401D8E9"/>
    <w:rsid w:val="24029CAC"/>
    <w:rsid w:val="2403F31A"/>
    <w:rsid w:val="240AC6AE"/>
    <w:rsid w:val="241CCC29"/>
    <w:rsid w:val="24200A14"/>
    <w:rsid w:val="242359CA"/>
    <w:rsid w:val="24293954"/>
    <w:rsid w:val="242CC697"/>
    <w:rsid w:val="243249DF"/>
    <w:rsid w:val="243425C7"/>
    <w:rsid w:val="243F72B7"/>
    <w:rsid w:val="244E8AA7"/>
    <w:rsid w:val="2471435B"/>
    <w:rsid w:val="247EBE2A"/>
    <w:rsid w:val="2484604B"/>
    <w:rsid w:val="2485BB4A"/>
    <w:rsid w:val="2489E943"/>
    <w:rsid w:val="2495D3D3"/>
    <w:rsid w:val="249DB74D"/>
    <w:rsid w:val="24A5B17F"/>
    <w:rsid w:val="24AC3033"/>
    <w:rsid w:val="24E27A8F"/>
    <w:rsid w:val="24E89561"/>
    <w:rsid w:val="24ED1CAB"/>
    <w:rsid w:val="24FF4E90"/>
    <w:rsid w:val="25019D94"/>
    <w:rsid w:val="25246843"/>
    <w:rsid w:val="253C2E0B"/>
    <w:rsid w:val="253C7406"/>
    <w:rsid w:val="2548FCFB"/>
    <w:rsid w:val="254A83E2"/>
    <w:rsid w:val="254BB798"/>
    <w:rsid w:val="25674783"/>
    <w:rsid w:val="25676E3C"/>
    <w:rsid w:val="256E435F"/>
    <w:rsid w:val="25767706"/>
    <w:rsid w:val="257F7A09"/>
    <w:rsid w:val="25ABBC99"/>
    <w:rsid w:val="25B793B9"/>
    <w:rsid w:val="25C3BB61"/>
    <w:rsid w:val="25C9C20F"/>
    <w:rsid w:val="25D703CA"/>
    <w:rsid w:val="25DB6BBF"/>
    <w:rsid w:val="25DC3295"/>
    <w:rsid w:val="260546E9"/>
    <w:rsid w:val="26129505"/>
    <w:rsid w:val="2614C536"/>
    <w:rsid w:val="2616EFF0"/>
    <w:rsid w:val="261A309B"/>
    <w:rsid w:val="2621CD10"/>
    <w:rsid w:val="2626A5C7"/>
    <w:rsid w:val="2628517E"/>
    <w:rsid w:val="2631E2D3"/>
    <w:rsid w:val="2633E7C3"/>
    <w:rsid w:val="2636E4F6"/>
    <w:rsid w:val="264B4973"/>
    <w:rsid w:val="2657E195"/>
    <w:rsid w:val="266335AD"/>
    <w:rsid w:val="26745281"/>
    <w:rsid w:val="2676EEE9"/>
    <w:rsid w:val="2681F191"/>
    <w:rsid w:val="2684EA91"/>
    <w:rsid w:val="26865B58"/>
    <w:rsid w:val="26A17F57"/>
    <w:rsid w:val="26C23884"/>
    <w:rsid w:val="26CA000B"/>
    <w:rsid w:val="26D7566B"/>
    <w:rsid w:val="26DBE24E"/>
    <w:rsid w:val="26E225CE"/>
    <w:rsid w:val="26E4E9CC"/>
    <w:rsid w:val="26EFE799"/>
    <w:rsid w:val="26F1269D"/>
    <w:rsid w:val="26F2086E"/>
    <w:rsid w:val="26FD3856"/>
    <w:rsid w:val="2712947B"/>
    <w:rsid w:val="27129EAE"/>
    <w:rsid w:val="2718F1CE"/>
    <w:rsid w:val="27233122"/>
    <w:rsid w:val="2745F378"/>
    <w:rsid w:val="27604ED2"/>
    <w:rsid w:val="276F0029"/>
    <w:rsid w:val="276F6A88"/>
    <w:rsid w:val="2772279A"/>
    <w:rsid w:val="277360D3"/>
    <w:rsid w:val="27768BF9"/>
    <w:rsid w:val="27791FDE"/>
    <w:rsid w:val="278089DC"/>
    <w:rsid w:val="27AD9126"/>
    <w:rsid w:val="27B1AD9B"/>
    <w:rsid w:val="27B8EFC9"/>
    <w:rsid w:val="27BAB14C"/>
    <w:rsid w:val="27C162EB"/>
    <w:rsid w:val="27CA42C8"/>
    <w:rsid w:val="27D9E63D"/>
    <w:rsid w:val="27DA3BC3"/>
    <w:rsid w:val="27E92200"/>
    <w:rsid w:val="27EE4F93"/>
    <w:rsid w:val="2803CDF8"/>
    <w:rsid w:val="28088E31"/>
    <w:rsid w:val="28092964"/>
    <w:rsid w:val="280ED36C"/>
    <w:rsid w:val="2818F79A"/>
    <w:rsid w:val="28261968"/>
    <w:rsid w:val="282BB477"/>
    <w:rsid w:val="28316EB7"/>
    <w:rsid w:val="28407468"/>
    <w:rsid w:val="287726FF"/>
    <w:rsid w:val="287CEA43"/>
    <w:rsid w:val="28830BFC"/>
    <w:rsid w:val="288D085B"/>
    <w:rsid w:val="288E832E"/>
    <w:rsid w:val="289A2AA8"/>
    <w:rsid w:val="289BBCFF"/>
    <w:rsid w:val="28A50282"/>
    <w:rsid w:val="28CB975D"/>
    <w:rsid w:val="28CC50F5"/>
    <w:rsid w:val="28CD899A"/>
    <w:rsid w:val="28EE8EED"/>
    <w:rsid w:val="28F23FD5"/>
    <w:rsid w:val="28F868FD"/>
    <w:rsid w:val="28FD65B5"/>
    <w:rsid w:val="290AAD20"/>
    <w:rsid w:val="29102C2D"/>
    <w:rsid w:val="29138E7C"/>
    <w:rsid w:val="2913CD09"/>
    <w:rsid w:val="2917E3F7"/>
    <w:rsid w:val="2924F851"/>
    <w:rsid w:val="292C5BD4"/>
    <w:rsid w:val="292C76D6"/>
    <w:rsid w:val="292FBA0D"/>
    <w:rsid w:val="293043F9"/>
    <w:rsid w:val="29327AF0"/>
    <w:rsid w:val="29331DD1"/>
    <w:rsid w:val="29351D7C"/>
    <w:rsid w:val="2935E682"/>
    <w:rsid w:val="293B7F5B"/>
    <w:rsid w:val="293D649E"/>
    <w:rsid w:val="2944E5DF"/>
    <w:rsid w:val="294D1CE4"/>
    <w:rsid w:val="294D69CE"/>
    <w:rsid w:val="2951DC3E"/>
    <w:rsid w:val="2953DCBB"/>
    <w:rsid w:val="296AA9FC"/>
    <w:rsid w:val="296E38A3"/>
    <w:rsid w:val="296F98DE"/>
    <w:rsid w:val="297063B1"/>
    <w:rsid w:val="2972BBF9"/>
    <w:rsid w:val="2972D2A7"/>
    <w:rsid w:val="297571B8"/>
    <w:rsid w:val="29765061"/>
    <w:rsid w:val="298368D9"/>
    <w:rsid w:val="2983BEA5"/>
    <w:rsid w:val="29862A09"/>
    <w:rsid w:val="299A499C"/>
    <w:rsid w:val="299F362E"/>
    <w:rsid w:val="29A1A69B"/>
    <w:rsid w:val="29AE513B"/>
    <w:rsid w:val="29BC5F25"/>
    <w:rsid w:val="29DB1081"/>
    <w:rsid w:val="29E2C8FC"/>
    <w:rsid w:val="29E8107B"/>
    <w:rsid w:val="2A05CC22"/>
    <w:rsid w:val="2A19369E"/>
    <w:rsid w:val="2A1A40CE"/>
    <w:rsid w:val="2A1BDBA3"/>
    <w:rsid w:val="2A31824E"/>
    <w:rsid w:val="2A35E746"/>
    <w:rsid w:val="2A385687"/>
    <w:rsid w:val="2A3FA080"/>
    <w:rsid w:val="2A4630DD"/>
    <w:rsid w:val="2A46FA12"/>
    <w:rsid w:val="2A49EFCE"/>
    <w:rsid w:val="2A4B5632"/>
    <w:rsid w:val="2A608A0B"/>
    <w:rsid w:val="2A62DDEF"/>
    <w:rsid w:val="2A75C627"/>
    <w:rsid w:val="2A8DD580"/>
    <w:rsid w:val="2A9D9B90"/>
    <w:rsid w:val="2AA42A40"/>
    <w:rsid w:val="2AA5A753"/>
    <w:rsid w:val="2AB23BA9"/>
    <w:rsid w:val="2AB262CE"/>
    <w:rsid w:val="2ABB94DC"/>
    <w:rsid w:val="2AD226E0"/>
    <w:rsid w:val="2AD2DF3D"/>
    <w:rsid w:val="2AEB1616"/>
    <w:rsid w:val="2AEBB3A4"/>
    <w:rsid w:val="2AEC0DDD"/>
    <w:rsid w:val="2AEF015A"/>
    <w:rsid w:val="2AF996DD"/>
    <w:rsid w:val="2AFCD6F9"/>
    <w:rsid w:val="2B07869B"/>
    <w:rsid w:val="2B148D43"/>
    <w:rsid w:val="2B14CEF3"/>
    <w:rsid w:val="2B2892AD"/>
    <w:rsid w:val="2B2BD6B3"/>
    <w:rsid w:val="2B311327"/>
    <w:rsid w:val="2B343E7E"/>
    <w:rsid w:val="2B35B8CD"/>
    <w:rsid w:val="2B3B88AB"/>
    <w:rsid w:val="2B4EEE81"/>
    <w:rsid w:val="2B5F4D88"/>
    <w:rsid w:val="2B611D4A"/>
    <w:rsid w:val="2B6E6E8C"/>
    <w:rsid w:val="2B7812B7"/>
    <w:rsid w:val="2B7F6258"/>
    <w:rsid w:val="2B8452BA"/>
    <w:rsid w:val="2B985D9A"/>
    <w:rsid w:val="2B9E65E9"/>
    <w:rsid w:val="2B9EC088"/>
    <w:rsid w:val="2BA30CFC"/>
    <w:rsid w:val="2BA68E69"/>
    <w:rsid w:val="2BB59DAB"/>
    <w:rsid w:val="2BB9649D"/>
    <w:rsid w:val="2BB9700D"/>
    <w:rsid w:val="2BC01168"/>
    <w:rsid w:val="2BC57F6A"/>
    <w:rsid w:val="2BC5EA69"/>
    <w:rsid w:val="2BC99916"/>
    <w:rsid w:val="2BD6927A"/>
    <w:rsid w:val="2BDC6487"/>
    <w:rsid w:val="2BEF4132"/>
    <w:rsid w:val="2BF3908A"/>
    <w:rsid w:val="2BFA9C2C"/>
    <w:rsid w:val="2BFBB8A8"/>
    <w:rsid w:val="2C036C23"/>
    <w:rsid w:val="2C07C6AA"/>
    <w:rsid w:val="2C0F5669"/>
    <w:rsid w:val="2C1383E0"/>
    <w:rsid w:val="2C179205"/>
    <w:rsid w:val="2C1A5A0C"/>
    <w:rsid w:val="2C20D2FC"/>
    <w:rsid w:val="2C219CA7"/>
    <w:rsid w:val="2C31064A"/>
    <w:rsid w:val="2C33B55C"/>
    <w:rsid w:val="2C389833"/>
    <w:rsid w:val="2C48D85A"/>
    <w:rsid w:val="2C4E880A"/>
    <w:rsid w:val="2C4F6090"/>
    <w:rsid w:val="2C69A173"/>
    <w:rsid w:val="2C71F44E"/>
    <w:rsid w:val="2CA58319"/>
    <w:rsid w:val="2CA8DD3F"/>
    <w:rsid w:val="2CBA8E07"/>
    <w:rsid w:val="2CD097D2"/>
    <w:rsid w:val="2CED2867"/>
    <w:rsid w:val="2CF1CF72"/>
    <w:rsid w:val="2CF4BA27"/>
    <w:rsid w:val="2D034FAA"/>
    <w:rsid w:val="2D0954D0"/>
    <w:rsid w:val="2D14403C"/>
    <w:rsid w:val="2D1A9B2E"/>
    <w:rsid w:val="2D253712"/>
    <w:rsid w:val="2D27A9B7"/>
    <w:rsid w:val="2D309AD1"/>
    <w:rsid w:val="2D32D4BE"/>
    <w:rsid w:val="2D3B521C"/>
    <w:rsid w:val="2D3DB044"/>
    <w:rsid w:val="2D469B75"/>
    <w:rsid w:val="2D4FC7EE"/>
    <w:rsid w:val="2D516203"/>
    <w:rsid w:val="2D52F638"/>
    <w:rsid w:val="2D55C953"/>
    <w:rsid w:val="2D5C9E5E"/>
    <w:rsid w:val="2D94207E"/>
    <w:rsid w:val="2D9C9CCF"/>
    <w:rsid w:val="2DA08878"/>
    <w:rsid w:val="2DB94095"/>
    <w:rsid w:val="2DD8662A"/>
    <w:rsid w:val="2DD990C9"/>
    <w:rsid w:val="2DDD3C75"/>
    <w:rsid w:val="2DDD79B0"/>
    <w:rsid w:val="2DF373B9"/>
    <w:rsid w:val="2E07E96C"/>
    <w:rsid w:val="2E0CE266"/>
    <w:rsid w:val="2E10069B"/>
    <w:rsid w:val="2E15A366"/>
    <w:rsid w:val="2E1618F9"/>
    <w:rsid w:val="2E215A9F"/>
    <w:rsid w:val="2E2B627A"/>
    <w:rsid w:val="2E35A8B1"/>
    <w:rsid w:val="2E3606F2"/>
    <w:rsid w:val="2E37F45A"/>
    <w:rsid w:val="2E4C8AB1"/>
    <w:rsid w:val="2E506F22"/>
    <w:rsid w:val="2E517B79"/>
    <w:rsid w:val="2E54A2DE"/>
    <w:rsid w:val="2E5C8A09"/>
    <w:rsid w:val="2E5F1B67"/>
    <w:rsid w:val="2E690D93"/>
    <w:rsid w:val="2E6A999C"/>
    <w:rsid w:val="2E8B601A"/>
    <w:rsid w:val="2E908114"/>
    <w:rsid w:val="2E9C0C9E"/>
    <w:rsid w:val="2E9D23F7"/>
    <w:rsid w:val="2EB56017"/>
    <w:rsid w:val="2EB93BB2"/>
    <w:rsid w:val="2EB96318"/>
    <w:rsid w:val="2EC46C66"/>
    <w:rsid w:val="2ED1A72E"/>
    <w:rsid w:val="2ED1DB5F"/>
    <w:rsid w:val="2EDE7751"/>
    <w:rsid w:val="2EE1E25C"/>
    <w:rsid w:val="2EEBBEA8"/>
    <w:rsid w:val="2EF64A13"/>
    <w:rsid w:val="2EF7358F"/>
    <w:rsid w:val="2EFEC671"/>
    <w:rsid w:val="2F005168"/>
    <w:rsid w:val="2F0FC6BB"/>
    <w:rsid w:val="2F1958DA"/>
    <w:rsid w:val="2F1DE606"/>
    <w:rsid w:val="2F1E3A6D"/>
    <w:rsid w:val="2F25EB48"/>
    <w:rsid w:val="2F2FF277"/>
    <w:rsid w:val="2F330A2E"/>
    <w:rsid w:val="2F3B2729"/>
    <w:rsid w:val="2F444F43"/>
    <w:rsid w:val="2F5D40DE"/>
    <w:rsid w:val="2F718872"/>
    <w:rsid w:val="2F7353FC"/>
    <w:rsid w:val="2F775D79"/>
    <w:rsid w:val="2F7E8316"/>
    <w:rsid w:val="2F96FA81"/>
    <w:rsid w:val="2F9BE9E7"/>
    <w:rsid w:val="2F9FA5FD"/>
    <w:rsid w:val="2FA987D9"/>
    <w:rsid w:val="2FAFECFD"/>
    <w:rsid w:val="2FC4A451"/>
    <w:rsid w:val="2FCD21E2"/>
    <w:rsid w:val="2FCDC3CA"/>
    <w:rsid w:val="2FD46492"/>
    <w:rsid w:val="2FD8956F"/>
    <w:rsid w:val="2FFADF72"/>
    <w:rsid w:val="2FFC2E37"/>
    <w:rsid w:val="3000870A"/>
    <w:rsid w:val="30236585"/>
    <w:rsid w:val="3028A43E"/>
    <w:rsid w:val="3032376A"/>
    <w:rsid w:val="3049E8F9"/>
    <w:rsid w:val="304B2243"/>
    <w:rsid w:val="30522F0A"/>
    <w:rsid w:val="306094B1"/>
    <w:rsid w:val="30753BC5"/>
    <w:rsid w:val="30884379"/>
    <w:rsid w:val="3093C2D8"/>
    <w:rsid w:val="309A122B"/>
    <w:rsid w:val="30AB5198"/>
    <w:rsid w:val="30B18C21"/>
    <w:rsid w:val="30B5BDE5"/>
    <w:rsid w:val="30B5C717"/>
    <w:rsid w:val="30B5ED37"/>
    <w:rsid w:val="30BBCDB8"/>
    <w:rsid w:val="30C090FA"/>
    <w:rsid w:val="30CC23E2"/>
    <w:rsid w:val="30D0B7A9"/>
    <w:rsid w:val="30D25DA8"/>
    <w:rsid w:val="30D89737"/>
    <w:rsid w:val="30DA7FEC"/>
    <w:rsid w:val="30E81F16"/>
    <w:rsid w:val="30E9A08E"/>
    <w:rsid w:val="30ECE406"/>
    <w:rsid w:val="30F364BE"/>
    <w:rsid w:val="30FBB8AD"/>
    <w:rsid w:val="30FC4AAC"/>
    <w:rsid w:val="30FDF80F"/>
    <w:rsid w:val="30FE0074"/>
    <w:rsid w:val="3102E2BD"/>
    <w:rsid w:val="31174A75"/>
    <w:rsid w:val="311D1866"/>
    <w:rsid w:val="3125ABFA"/>
    <w:rsid w:val="31278144"/>
    <w:rsid w:val="3127955D"/>
    <w:rsid w:val="31363E94"/>
    <w:rsid w:val="31381909"/>
    <w:rsid w:val="31410017"/>
    <w:rsid w:val="315B92F2"/>
    <w:rsid w:val="31653CA5"/>
    <w:rsid w:val="317152A3"/>
    <w:rsid w:val="3193E7CA"/>
    <w:rsid w:val="3197B86E"/>
    <w:rsid w:val="31A0E398"/>
    <w:rsid w:val="31A8B841"/>
    <w:rsid w:val="31AD9FD2"/>
    <w:rsid w:val="31B259B8"/>
    <w:rsid w:val="31B2CD85"/>
    <w:rsid w:val="31B7A939"/>
    <w:rsid w:val="31B8E97C"/>
    <w:rsid w:val="31C0F8E0"/>
    <w:rsid w:val="31E30885"/>
    <w:rsid w:val="31EB654B"/>
    <w:rsid w:val="31EBE79D"/>
    <w:rsid w:val="31FCAAB9"/>
    <w:rsid w:val="321293B5"/>
    <w:rsid w:val="32296398"/>
    <w:rsid w:val="322EB3E6"/>
    <w:rsid w:val="3230859E"/>
    <w:rsid w:val="3231FD37"/>
    <w:rsid w:val="3239DDA1"/>
    <w:rsid w:val="323C42C8"/>
    <w:rsid w:val="32404E24"/>
    <w:rsid w:val="3249A589"/>
    <w:rsid w:val="3253FE23"/>
    <w:rsid w:val="325BE210"/>
    <w:rsid w:val="32692BF4"/>
    <w:rsid w:val="326E0043"/>
    <w:rsid w:val="327BF491"/>
    <w:rsid w:val="327DDEB6"/>
    <w:rsid w:val="328C8B85"/>
    <w:rsid w:val="3298637F"/>
    <w:rsid w:val="32A0AEBC"/>
    <w:rsid w:val="32A239F2"/>
    <w:rsid w:val="32A7730B"/>
    <w:rsid w:val="32BC1435"/>
    <w:rsid w:val="32BEB3DF"/>
    <w:rsid w:val="32C359EC"/>
    <w:rsid w:val="32DDD227"/>
    <w:rsid w:val="32E53709"/>
    <w:rsid w:val="32F80AF0"/>
    <w:rsid w:val="32FA7656"/>
    <w:rsid w:val="32FC059C"/>
    <w:rsid w:val="33039CF1"/>
    <w:rsid w:val="330768F3"/>
    <w:rsid w:val="3322289F"/>
    <w:rsid w:val="33229FC1"/>
    <w:rsid w:val="332575E7"/>
    <w:rsid w:val="33259D22"/>
    <w:rsid w:val="333D621F"/>
    <w:rsid w:val="33509057"/>
    <w:rsid w:val="335D7FD6"/>
    <w:rsid w:val="33646AB0"/>
    <w:rsid w:val="33648C30"/>
    <w:rsid w:val="336A3604"/>
    <w:rsid w:val="336FC023"/>
    <w:rsid w:val="3372DBA6"/>
    <w:rsid w:val="3374013D"/>
    <w:rsid w:val="3374BFB3"/>
    <w:rsid w:val="337E275B"/>
    <w:rsid w:val="33829989"/>
    <w:rsid w:val="338CA79E"/>
    <w:rsid w:val="33A115DC"/>
    <w:rsid w:val="33AD13B2"/>
    <w:rsid w:val="33BD78BB"/>
    <w:rsid w:val="33CAAAF8"/>
    <w:rsid w:val="33D882E6"/>
    <w:rsid w:val="33D9A11D"/>
    <w:rsid w:val="33EC0562"/>
    <w:rsid w:val="33F34E01"/>
    <w:rsid w:val="33FCE203"/>
    <w:rsid w:val="3401B8D6"/>
    <w:rsid w:val="34130C5C"/>
    <w:rsid w:val="3422E633"/>
    <w:rsid w:val="342851D8"/>
    <w:rsid w:val="342EF6A8"/>
    <w:rsid w:val="34426B4E"/>
    <w:rsid w:val="344444B0"/>
    <w:rsid w:val="3447EAE0"/>
    <w:rsid w:val="3447F2B8"/>
    <w:rsid w:val="344AD25A"/>
    <w:rsid w:val="344C4542"/>
    <w:rsid w:val="3452066D"/>
    <w:rsid w:val="3459C983"/>
    <w:rsid w:val="345EC969"/>
    <w:rsid w:val="347C3A80"/>
    <w:rsid w:val="34985ED2"/>
    <w:rsid w:val="34BB0F6F"/>
    <w:rsid w:val="34C3A3B8"/>
    <w:rsid w:val="34FABC3D"/>
    <w:rsid w:val="34FD25B1"/>
    <w:rsid w:val="35169B48"/>
    <w:rsid w:val="352F801F"/>
    <w:rsid w:val="353A9D88"/>
    <w:rsid w:val="35437101"/>
    <w:rsid w:val="3543C82A"/>
    <w:rsid w:val="354B3BED"/>
    <w:rsid w:val="3553D0B8"/>
    <w:rsid w:val="355B8D16"/>
    <w:rsid w:val="355ED6C8"/>
    <w:rsid w:val="3588A8B3"/>
    <w:rsid w:val="35A5D139"/>
    <w:rsid w:val="35AE116D"/>
    <w:rsid w:val="35B20F14"/>
    <w:rsid w:val="35B2E900"/>
    <w:rsid w:val="35CF2C85"/>
    <w:rsid w:val="35D904C7"/>
    <w:rsid w:val="35DD70CA"/>
    <w:rsid w:val="35DF8FB3"/>
    <w:rsid w:val="35E0295F"/>
    <w:rsid w:val="35E619C9"/>
    <w:rsid w:val="35EA9AFF"/>
    <w:rsid w:val="35EAC68D"/>
    <w:rsid w:val="35F4A7B1"/>
    <w:rsid w:val="35F984E5"/>
    <w:rsid w:val="35FFED73"/>
    <w:rsid w:val="36082977"/>
    <w:rsid w:val="360F45BB"/>
    <w:rsid w:val="360FCE72"/>
    <w:rsid w:val="3615591E"/>
    <w:rsid w:val="361A576B"/>
    <w:rsid w:val="3629D9D6"/>
    <w:rsid w:val="36335EFC"/>
    <w:rsid w:val="3633D9DF"/>
    <w:rsid w:val="36453565"/>
    <w:rsid w:val="364873D6"/>
    <w:rsid w:val="364BC9BA"/>
    <w:rsid w:val="364F6DF1"/>
    <w:rsid w:val="3659C83D"/>
    <w:rsid w:val="365BE366"/>
    <w:rsid w:val="3665F3F2"/>
    <w:rsid w:val="366DA05B"/>
    <w:rsid w:val="36813E3E"/>
    <w:rsid w:val="36899FCC"/>
    <w:rsid w:val="36936956"/>
    <w:rsid w:val="369EB446"/>
    <w:rsid w:val="36AC461E"/>
    <w:rsid w:val="36AC55A6"/>
    <w:rsid w:val="36ACFCE6"/>
    <w:rsid w:val="36C6F481"/>
    <w:rsid w:val="36CAE990"/>
    <w:rsid w:val="36CD56B2"/>
    <w:rsid w:val="36D2D288"/>
    <w:rsid w:val="36DB1676"/>
    <w:rsid w:val="36E0B2AF"/>
    <w:rsid w:val="370DBE83"/>
    <w:rsid w:val="3712005F"/>
    <w:rsid w:val="37218DB9"/>
    <w:rsid w:val="372EDBBE"/>
    <w:rsid w:val="373A7590"/>
    <w:rsid w:val="37506072"/>
    <w:rsid w:val="3754B4F3"/>
    <w:rsid w:val="3765FDA0"/>
    <w:rsid w:val="376CDA9C"/>
    <w:rsid w:val="376E0021"/>
    <w:rsid w:val="377C1620"/>
    <w:rsid w:val="37971E14"/>
    <w:rsid w:val="37A80317"/>
    <w:rsid w:val="37AE881B"/>
    <w:rsid w:val="37B20F4D"/>
    <w:rsid w:val="37BB3775"/>
    <w:rsid w:val="37C0FD55"/>
    <w:rsid w:val="37CD9779"/>
    <w:rsid w:val="37D51328"/>
    <w:rsid w:val="37E5405A"/>
    <w:rsid w:val="37E88D58"/>
    <w:rsid w:val="37F4AF9F"/>
    <w:rsid w:val="37FCF03A"/>
    <w:rsid w:val="37FF59A7"/>
    <w:rsid w:val="3804417F"/>
    <w:rsid w:val="380D8422"/>
    <w:rsid w:val="38100994"/>
    <w:rsid w:val="381642BC"/>
    <w:rsid w:val="382C623A"/>
    <w:rsid w:val="382C6902"/>
    <w:rsid w:val="382F5E08"/>
    <w:rsid w:val="383D3F29"/>
    <w:rsid w:val="3851318F"/>
    <w:rsid w:val="385285C8"/>
    <w:rsid w:val="385993D3"/>
    <w:rsid w:val="38627191"/>
    <w:rsid w:val="38834007"/>
    <w:rsid w:val="388677FA"/>
    <w:rsid w:val="38990681"/>
    <w:rsid w:val="389968FB"/>
    <w:rsid w:val="38A53895"/>
    <w:rsid w:val="38A6A91D"/>
    <w:rsid w:val="38B78D93"/>
    <w:rsid w:val="38B98AB4"/>
    <w:rsid w:val="38C4C200"/>
    <w:rsid w:val="38E0B74B"/>
    <w:rsid w:val="38E0F078"/>
    <w:rsid w:val="38F8C0A1"/>
    <w:rsid w:val="38F9AAAF"/>
    <w:rsid w:val="39008144"/>
    <w:rsid w:val="39143102"/>
    <w:rsid w:val="39148476"/>
    <w:rsid w:val="39161E56"/>
    <w:rsid w:val="391F1181"/>
    <w:rsid w:val="39373ED7"/>
    <w:rsid w:val="393C8D79"/>
    <w:rsid w:val="39686F6E"/>
    <w:rsid w:val="39786A9D"/>
    <w:rsid w:val="39891941"/>
    <w:rsid w:val="3998F832"/>
    <w:rsid w:val="39BF961E"/>
    <w:rsid w:val="39C58794"/>
    <w:rsid w:val="39C79112"/>
    <w:rsid w:val="39CBEB21"/>
    <w:rsid w:val="39D18E06"/>
    <w:rsid w:val="39EB3345"/>
    <w:rsid w:val="3A029E0E"/>
    <w:rsid w:val="3A083FF7"/>
    <w:rsid w:val="3A1650A7"/>
    <w:rsid w:val="3A39F01A"/>
    <w:rsid w:val="3A44EF85"/>
    <w:rsid w:val="3A455595"/>
    <w:rsid w:val="3A67A551"/>
    <w:rsid w:val="3A73D668"/>
    <w:rsid w:val="3A7CF7EC"/>
    <w:rsid w:val="3A9277E2"/>
    <w:rsid w:val="3AA4DD40"/>
    <w:rsid w:val="3AA76278"/>
    <w:rsid w:val="3AA83A59"/>
    <w:rsid w:val="3AAE21D5"/>
    <w:rsid w:val="3AC226DF"/>
    <w:rsid w:val="3ACC361C"/>
    <w:rsid w:val="3ADE0F61"/>
    <w:rsid w:val="3AE33439"/>
    <w:rsid w:val="3AF23E13"/>
    <w:rsid w:val="3B0A9DCC"/>
    <w:rsid w:val="3B1B7075"/>
    <w:rsid w:val="3B1F16DC"/>
    <w:rsid w:val="3B214227"/>
    <w:rsid w:val="3B26E2BD"/>
    <w:rsid w:val="3B2F13DF"/>
    <w:rsid w:val="3B424BE9"/>
    <w:rsid w:val="3B435E8E"/>
    <w:rsid w:val="3B69405B"/>
    <w:rsid w:val="3B71D051"/>
    <w:rsid w:val="3B7DFAD1"/>
    <w:rsid w:val="3B80C274"/>
    <w:rsid w:val="3B84FE5E"/>
    <w:rsid w:val="3B8FF74F"/>
    <w:rsid w:val="3B90C27B"/>
    <w:rsid w:val="3B965989"/>
    <w:rsid w:val="3BACEADE"/>
    <w:rsid w:val="3BB1AB05"/>
    <w:rsid w:val="3BBC6EAE"/>
    <w:rsid w:val="3BC58A13"/>
    <w:rsid w:val="3BC99CF6"/>
    <w:rsid w:val="3BC9F42A"/>
    <w:rsid w:val="3BDD4CA6"/>
    <w:rsid w:val="3BDEA03D"/>
    <w:rsid w:val="3BE263B0"/>
    <w:rsid w:val="3BEC2561"/>
    <w:rsid w:val="3C01F981"/>
    <w:rsid w:val="3C07F45E"/>
    <w:rsid w:val="3C2499F2"/>
    <w:rsid w:val="3C3226FA"/>
    <w:rsid w:val="3C3C17CE"/>
    <w:rsid w:val="3C429849"/>
    <w:rsid w:val="3C48F8A3"/>
    <w:rsid w:val="3C4EA089"/>
    <w:rsid w:val="3C4EFF1E"/>
    <w:rsid w:val="3C4FA075"/>
    <w:rsid w:val="3C61F279"/>
    <w:rsid w:val="3C675EBB"/>
    <w:rsid w:val="3C6CAC4E"/>
    <w:rsid w:val="3C719B26"/>
    <w:rsid w:val="3C7BF275"/>
    <w:rsid w:val="3C8518B6"/>
    <w:rsid w:val="3C86CA36"/>
    <w:rsid w:val="3C8F26F0"/>
    <w:rsid w:val="3C9E388F"/>
    <w:rsid w:val="3CA05A67"/>
    <w:rsid w:val="3CA828BD"/>
    <w:rsid w:val="3CB07089"/>
    <w:rsid w:val="3CBBC711"/>
    <w:rsid w:val="3CD5B173"/>
    <w:rsid w:val="3CE272F1"/>
    <w:rsid w:val="3CE92F90"/>
    <w:rsid w:val="3CF23833"/>
    <w:rsid w:val="3CF37C19"/>
    <w:rsid w:val="3CF67C0C"/>
    <w:rsid w:val="3CFECB0C"/>
    <w:rsid w:val="3CFEF26B"/>
    <w:rsid w:val="3D04FC8B"/>
    <w:rsid w:val="3D06FBD2"/>
    <w:rsid w:val="3D0C3C68"/>
    <w:rsid w:val="3D150600"/>
    <w:rsid w:val="3D23242F"/>
    <w:rsid w:val="3D26A1D3"/>
    <w:rsid w:val="3D26B538"/>
    <w:rsid w:val="3D3176A2"/>
    <w:rsid w:val="3D329B79"/>
    <w:rsid w:val="3D33FE00"/>
    <w:rsid w:val="3D3D334B"/>
    <w:rsid w:val="3D3E4F50"/>
    <w:rsid w:val="3D42B6BE"/>
    <w:rsid w:val="3D54165C"/>
    <w:rsid w:val="3D6E1169"/>
    <w:rsid w:val="3D6F1FAC"/>
    <w:rsid w:val="3D789EF4"/>
    <w:rsid w:val="3D882B92"/>
    <w:rsid w:val="3D8E070B"/>
    <w:rsid w:val="3D908245"/>
    <w:rsid w:val="3D954374"/>
    <w:rsid w:val="3DA3F08E"/>
    <w:rsid w:val="3DB2A034"/>
    <w:rsid w:val="3DC2B43A"/>
    <w:rsid w:val="3DDEB3D0"/>
    <w:rsid w:val="3DF399B7"/>
    <w:rsid w:val="3E38F80B"/>
    <w:rsid w:val="3E3AAD5A"/>
    <w:rsid w:val="3E3D6592"/>
    <w:rsid w:val="3E401CA8"/>
    <w:rsid w:val="3E45640B"/>
    <w:rsid w:val="3E539BF9"/>
    <w:rsid w:val="3E54F16B"/>
    <w:rsid w:val="3E55B790"/>
    <w:rsid w:val="3E5B506D"/>
    <w:rsid w:val="3E7176BF"/>
    <w:rsid w:val="3E74F7DB"/>
    <w:rsid w:val="3E86E67E"/>
    <w:rsid w:val="3E870BF8"/>
    <w:rsid w:val="3E991481"/>
    <w:rsid w:val="3EA24F67"/>
    <w:rsid w:val="3EA5F47B"/>
    <w:rsid w:val="3EAED154"/>
    <w:rsid w:val="3EBA5C28"/>
    <w:rsid w:val="3EC14BC7"/>
    <w:rsid w:val="3EC8F188"/>
    <w:rsid w:val="3ED091BA"/>
    <w:rsid w:val="3EDEAB4A"/>
    <w:rsid w:val="3EE3BFDE"/>
    <w:rsid w:val="3EE5C7BE"/>
    <w:rsid w:val="3EF5D1D3"/>
    <w:rsid w:val="3EFEA67B"/>
    <w:rsid w:val="3F124C12"/>
    <w:rsid w:val="3F158A3A"/>
    <w:rsid w:val="3F3296E3"/>
    <w:rsid w:val="3F35F975"/>
    <w:rsid w:val="3F4EFB3E"/>
    <w:rsid w:val="3F518991"/>
    <w:rsid w:val="3F58AAF3"/>
    <w:rsid w:val="3F5D040E"/>
    <w:rsid w:val="3F60F88E"/>
    <w:rsid w:val="3F6439F7"/>
    <w:rsid w:val="3F6CB921"/>
    <w:rsid w:val="3F76ECCA"/>
    <w:rsid w:val="3F825FC0"/>
    <w:rsid w:val="3FA2AEC5"/>
    <w:rsid w:val="3FA5A6E1"/>
    <w:rsid w:val="3FAA4149"/>
    <w:rsid w:val="3FBF9313"/>
    <w:rsid w:val="3FEC9903"/>
    <w:rsid w:val="3FF1A940"/>
    <w:rsid w:val="3FFC7BAC"/>
    <w:rsid w:val="402525EE"/>
    <w:rsid w:val="403543BF"/>
    <w:rsid w:val="4035928E"/>
    <w:rsid w:val="403BEEC7"/>
    <w:rsid w:val="4041B813"/>
    <w:rsid w:val="40572981"/>
    <w:rsid w:val="405C93B5"/>
    <w:rsid w:val="4068EF4E"/>
    <w:rsid w:val="406B80F8"/>
    <w:rsid w:val="406BC440"/>
    <w:rsid w:val="407E28A9"/>
    <w:rsid w:val="407FFF63"/>
    <w:rsid w:val="4086BCD4"/>
    <w:rsid w:val="4087DFAF"/>
    <w:rsid w:val="40891D68"/>
    <w:rsid w:val="408CC87D"/>
    <w:rsid w:val="40913152"/>
    <w:rsid w:val="4094C6F6"/>
    <w:rsid w:val="409D717C"/>
    <w:rsid w:val="40B847E0"/>
    <w:rsid w:val="40DF4288"/>
    <w:rsid w:val="40DF5745"/>
    <w:rsid w:val="40EDB3CF"/>
    <w:rsid w:val="410A8B29"/>
    <w:rsid w:val="410CAC07"/>
    <w:rsid w:val="41154DFE"/>
    <w:rsid w:val="411FBB47"/>
    <w:rsid w:val="4122C04B"/>
    <w:rsid w:val="41293790"/>
    <w:rsid w:val="41379A1F"/>
    <w:rsid w:val="4145C9ED"/>
    <w:rsid w:val="414C2912"/>
    <w:rsid w:val="41546B78"/>
    <w:rsid w:val="41548CE2"/>
    <w:rsid w:val="415E1C37"/>
    <w:rsid w:val="4160ACFD"/>
    <w:rsid w:val="4162C6A6"/>
    <w:rsid w:val="4178A24A"/>
    <w:rsid w:val="417ABBAC"/>
    <w:rsid w:val="417EDC27"/>
    <w:rsid w:val="418CEDC4"/>
    <w:rsid w:val="419B577F"/>
    <w:rsid w:val="41BF3AA9"/>
    <w:rsid w:val="41C5C97E"/>
    <w:rsid w:val="41C7C07A"/>
    <w:rsid w:val="41CECEE4"/>
    <w:rsid w:val="41E0C3E1"/>
    <w:rsid w:val="41EA2ED1"/>
    <w:rsid w:val="41FB5DA1"/>
    <w:rsid w:val="420810E8"/>
    <w:rsid w:val="421F96EA"/>
    <w:rsid w:val="42307B1F"/>
    <w:rsid w:val="42323A2C"/>
    <w:rsid w:val="4250E960"/>
    <w:rsid w:val="4254264E"/>
    <w:rsid w:val="425B6A23"/>
    <w:rsid w:val="425B9A49"/>
    <w:rsid w:val="425C01B0"/>
    <w:rsid w:val="4274DC8E"/>
    <w:rsid w:val="4286F769"/>
    <w:rsid w:val="4287C4DD"/>
    <w:rsid w:val="428C5B4D"/>
    <w:rsid w:val="428DC101"/>
    <w:rsid w:val="429C237B"/>
    <w:rsid w:val="42A2A187"/>
    <w:rsid w:val="42A578DF"/>
    <w:rsid w:val="42A5A3C8"/>
    <w:rsid w:val="42A7938F"/>
    <w:rsid w:val="42A7959B"/>
    <w:rsid w:val="42BC98C5"/>
    <w:rsid w:val="42C504FC"/>
    <w:rsid w:val="42C772F6"/>
    <w:rsid w:val="42C882CD"/>
    <w:rsid w:val="42C8A317"/>
    <w:rsid w:val="42C9A0FF"/>
    <w:rsid w:val="42CC495E"/>
    <w:rsid w:val="42D1AC11"/>
    <w:rsid w:val="42D53F42"/>
    <w:rsid w:val="42E78F0B"/>
    <w:rsid w:val="42E8EFFF"/>
    <w:rsid w:val="430A8E71"/>
    <w:rsid w:val="430C620C"/>
    <w:rsid w:val="43244316"/>
    <w:rsid w:val="4330E214"/>
    <w:rsid w:val="43412131"/>
    <w:rsid w:val="4352C650"/>
    <w:rsid w:val="4361B715"/>
    <w:rsid w:val="436AF5C0"/>
    <w:rsid w:val="438152B5"/>
    <w:rsid w:val="438326A2"/>
    <w:rsid w:val="4392D521"/>
    <w:rsid w:val="4394CD51"/>
    <w:rsid w:val="4396D976"/>
    <w:rsid w:val="43A1EB9A"/>
    <w:rsid w:val="43AE848B"/>
    <w:rsid w:val="43B7A7C7"/>
    <w:rsid w:val="43D85DEF"/>
    <w:rsid w:val="43E4DB5D"/>
    <w:rsid w:val="43F14C3C"/>
    <w:rsid w:val="43F963F7"/>
    <w:rsid w:val="43FB2D1B"/>
    <w:rsid w:val="440AA496"/>
    <w:rsid w:val="440C09B1"/>
    <w:rsid w:val="440E34EA"/>
    <w:rsid w:val="441316FB"/>
    <w:rsid w:val="441B9729"/>
    <w:rsid w:val="4429FAEF"/>
    <w:rsid w:val="442BD21D"/>
    <w:rsid w:val="443007FA"/>
    <w:rsid w:val="443B18A4"/>
    <w:rsid w:val="443B9ACF"/>
    <w:rsid w:val="4478AC4C"/>
    <w:rsid w:val="4484AE8B"/>
    <w:rsid w:val="448CA3B5"/>
    <w:rsid w:val="448DB2B3"/>
    <w:rsid w:val="44962A5D"/>
    <w:rsid w:val="44A008EE"/>
    <w:rsid w:val="44A75006"/>
    <w:rsid w:val="44AAB54B"/>
    <w:rsid w:val="44AAC079"/>
    <w:rsid w:val="44B90ECB"/>
    <w:rsid w:val="44BD9A83"/>
    <w:rsid w:val="44C600A1"/>
    <w:rsid w:val="44D3FC60"/>
    <w:rsid w:val="44D599A2"/>
    <w:rsid w:val="44D7F7EA"/>
    <w:rsid w:val="44E34564"/>
    <w:rsid w:val="44EE9D36"/>
    <w:rsid w:val="44FA213F"/>
    <w:rsid w:val="44FB3ECD"/>
    <w:rsid w:val="4506F272"/>
    <w:rsid w:val="4512790D"/>
    <w:rsid w:val="45282BAD"/>
    <w:rsid w:val="45285752"/>
    <w:rsid w:val="452F92C5"/>
    <w:rsid w:val="452F95CA"/>
    <w:rsid w:val="45383BD1"/>
    <w:rsid w:val="453C5628"/>
    <w:rsid w:val="453C9CC7"/>
    <w:rsid w:val="454A466D"/>
    <w:rsid w:val="4558C3FB"/>
    <w:rsid w:val="455E8B4A"/>
    <w:rsid w:val="45616086"/>
    <w:rsid w:val="4572699B"/>
    <w:rsid w:val="45999B9F"/>
    <w:rsid w:val="45999F4B"/>
    <w:rsid w:val="459F818D"/>
    <w:rsid w:val="45A6CADD"/>
    <w:rsid w:val="45ABAFC3"/>
    <w:rsid w:val="45ACDABB"/>
    <w:rsid w:val="45B4DD9B"/>
    <w:rsid w:val="45C1868D"/>
    <w:rsid w:val="45D4A139"/>
    <w:rsid w:val="45EA6B02"/>
    <w:rsid w:val="45F1F416"/>
    <w:rsid w:val="45F333C0"/>
    <w:rsid w:val="45F4A9B9"/>
    <w:rsid w:val="45F67963"/>
    <w:rsid w:val="46100EEA"/>
    <w:rsid w:val="461038D4"/>
    <w:rsid w:val="4614BE66"/>
    <w:rsid w:val="4615439F"/>
    <w:rsid w:val="46200E19"/>
    <w:rsid w:val="4628EB45"/>
    <w:rsid w:val="46327993"/>
    <w:rsid w:val="4633BBD6"/>
    <w:rsid w:val="465E18D7"/>
    <w:rsid w:val="46602026"/>
    <w:rsid w:val="466792D5"/>
    <w:rsid w:val="4669D5EA"/>
    <w:rsid w:val="467A003F"/>
    <w:rsid w:val="467A1CFA"/>
    <w:rsid w:val="4680E92E"/>
    <w:rsid w:val="4684C748"/>
    <w:rsid w:val="468F8DBF"/>
    <w:rsid w:val="46A475FA"/>
    <w:rsid w:val="46A79501"/>
    <w:rsid w:val="46B1FDCE"/>
    <w:rsid w:val="46C156E7"/>
    <w:rsid w:val="46CD5885"/>
    <w:rsid w:val="46D3237F"/>
    <w:rsid w:val="46FA43DB"/>
    <w:rsid w:val="46FE993C"/>
    <w:rsid w:val="46FF94C3"/>
    <w:rsid w:val="47087F21"/>
    <w:rsid w:val="4709081C"/>
    <w:rsid w:val="47111048"/>
    <w:rsid w:val="471E1929"/>
    <w:rsid w:val="472A68C4"/>
    <w:rsid w:val="472DA396"/>
    <w:rsid w:val="472EAB55"/>
    <w:rsid w:val="4748093F"/>
    <w:rsid w:val="474B0F3A"/>
    <w:rsid w:val="47508F52"/>
    <w:rsid w:val="475F0930"/>
    <w:rsid w:val="475F540C"/>
    <w:rsid w:val="4764DA03"/>
    <w:rsid w:val="4766FA5F"/>
    <w:rsid w:val="476FB2DA"/>
    <w:rsid w:val="477643C6"/>
    <w:rsid w:val="4779D8A3"/>
    <w:rsid w:val="477CD487"/>
    <w:rsid w:val="4780FFF7"/>
    <w:rsid w:val="478ECA94"/>
    <w:rsid w:val="47908E96"/>
    <w:rsid w:val="47922BD6"/>
    <w:rsid w:val="47940560"/>
    <w:rsid w:val="4796AA5C"/>
    <w:rsid w:val="479BA969"/>
    <w:rsid w:val="479C0280"/>
    <w:rsid w:val="47A4E917"/>
    <w:rsid w:val="47AE145F"/>
    <w:rsid w:val="47B85C7D"/>
    <w:rsid w:val="47C15D5E"/>
    <w:rsid w:val="47C183B0"/>
    <w:rsid w:val="47C3C9CB"/>
    <w:rsid w:val="47D604DE"/>
    <w:rsid w:val="47EDFB32"/>
    <w:rsid w:val="47F08BEF"/>
    <w:rsid w:val="47F867E7"/>
    <w:rsid w:val="47F8F193"/>
    <w:rsid w:val="47FE5FB9"/>
    <w:rsid w:val="4800240E"/>
    <w:rsid w:val="4807A831"/>
    <w:rsid w:val="48083690"/>
    <w:rsid w:val="481CFB8D"/>
    <w:rsid w:val="481E69BF"/>
    <w:rsid w:val="48212E3F"/>
    <w:rsid w:val="482CDD33"/>
    <w:rsid w:val="4830B62C"/>
    <w:rsid w:val="4832256A"/>
    <w:rsid w:val="4833226E"/>
    <w:rsid w:val="48342105"/>
    <w:rsid w:val="483C0859"/>
    <w:rsid w:val="484923EA"/>
    <w:rsid w:val="48529E8D"/>
    <w:rsid w:val="4858EDE8"/>
    <w:rsid w:val="4859CAA8"/>
    <w:rsid w:val="4872574A"/>
    <w:rsid w:val="48868201"/>
    <w:rsid w:val="48881E6A"/>
    <w:rsid w:val="488A4609"/>
    <w:rsid w:val="488EE95C"/>
    <w:rsid w:val="488FC60C"/>
    <w:rsid w:val="48916C40"/>
    <w:rsid w:val="4892413C"/>
    <w:rsid w:val="489B0DCA"/>
    <w:rsid w:val="48A84772"/>
    <w:rsid w:val="48ADB140"/>
    <w:rsid w:val="48BE945A"/>
    <w:rsid w:val="48C19939"/>
    <w:rsid w:val="48C82FA6"/>
    <w:rsid w:val="48C8D8FD"/>
    <w:rsid w:val="48F2A2EF"/>
    <w:rsid w:val="48F719D4"/>
    <w:rsid w:val="48F91DF3"/>
    <w:rsid w:val="490114E5"/>
    <w:rsid w:val="490E415C"/>
    <w:rsid w:val="491381E4"/>
    <w:rsid w:val="4915B39E"/>
    <w:rsid w:val="49174F5C"/>
    <w:rsid w:val="49238040"/>
    <w:rsid w:val="492434FD"/>
    <w:rsid w:val="4929B171"/>
    <w:rsid w:val="492E59DD"/>
    <w:rsid w:val="4938A854"/>
    <w:rsid w:val="493D1188"/>
    <w:rsid w:val="4948DA87"/>
    <w:rsid w:val="494941FE"/>
    <w:rsid w:val="4951649E"/>
    <w:rsid w:val="4952D941"/>
    <w:rsid w:val="49545E36"/>
    <w:rsid w:val="495DE851"/>
    <w:rsid w:val="49643972"/>
    <w:rsid w:val="49719D34"/>
    <w:rsid w:val="498A0A5F"/>
    <w:rsid w:val="49902F81"/>
    <w:rsid w:val="49979563"/>
    <w:rsid w:val="49A6BA4D"/>
    <w:rsid w:val="49A951A8"/>
    <w:rsid w:val="49ADBD33"/>
    <w:rsid w:val="49AF3933"/>
    <w:rsid w:val="49B5E663"/>
    <w:rsid w:val="49BABF08"/>
    <w:rsid w:val="49BD5E47"/>
    <w:rsid w:val="49C5C662"/>
    <w:rsid w:val="49D19AC6"/>
    <w:rsid w:val="49DC23E6"/>
    <w:rsid w:val="49E0197D"/>
    <w:rsid w:val="49E562E1"/>
    <w:rsid w:val="49E61B5A"/>
    <w:rsid w:val="49EB49EC"/>
    <w:rsid w:val="49F2F616"/>
    <w:rsid w:val="49FEC8B4"/>
    <w:rsid w:val="4A2DF622"/>
    <w:rsid w:val="4A3DBD25"/>
    <w:rsid w:val="4A6EED20"/>
    <w:rsid w:val="4A791DF6"/>
    <w:rsid w:val="4A81F630"/>
    <w:rsid w:val="4A9652ED"/>
    <w:rsid w:val="4AA59E20"/>
    <w:rsid w:val="4AA7466E"/>
    <w:rsid w:val="4AB544E0"/>
    <w:rsid w:val="4ABE2D25"/>
    <w:rsid w:val="4ACA3A14"/>
    <w:rsid w:val="4AE3491D"/>
    <w:rsid w:val="4AE41750"/>
    <w:rsid w:val="4AE5E95A"/>
    <w:rsid w:val="4AF2D521"/>
    <w:rsid w:val="4AF9044B"/>
    <w:rsid w:val="4AF9087B"/>
    <w:rsid w:val="4B145D71"/>
    <w:rsid w:val="4B1C2217"/>
    <w:rsid w:val="4B25D789"/>
    <w:rsid w:val="4B2FB8E4"/>
    <w:rsid w:val="4B32C1BE"/>
    <w:rsid w:val="4B32D095"/>
    <w:rsid w:val="4B46003A"/>
    <w:rsid w:val="4B476BF8"/>
    <w:rsid w:val="4B669F6B"/>
    <w:rsid w:val="4B6FEA50"/>
    <w:rsid w:val="4B784DA8"/>
    <w:rsid w:val="4B7D2B09"/>
    <w:rsid w:val="4B911F5F"/>
    <w:rsid w:val="4BA14406"/>
    <w:rsid w:val="4BA33DEA"/>
    <w:rsid w:val="4BC7FD99"/>
    <w:rsid w:val="4BC8BA87"/>
    <w:rsid w:val="4BC9BB3E"/>
    <w:rsid w:val="4BD32F4F"/>
    <w:rsid w:val="4BD726A0"/>
    <w:rsid w:val="4BE56C93"/>
    <w:rsid w:val="4BE757F0"/>
    <w:rsid w:val="4BF51E09"/>
    <w:rsid w:val="4BF55103"/>
    <w:rsid w:val="4C126F82"/>
    <w:rsid w:val="4C189497"/>
    <w:rsid w:val="4C19EF10"/>
    <w:rsid w:val="4C31A242"/>
    <w:rsid w:val="4C4A5921"/>
    <w:rsid w:val="4C4EF74E"/>
    <w:rsid w:val="4C65E632"/>
    <w:rsid w:val="4C6E8472"/>
    <w:rsid w:val="4C6E894A"/>
    <w:rsid w:val="4C72168B"/>
    <w:rsid w:val="4C72FEAF"/>
    <w:rsid w:val="4C782CF7"/>
    <w:rsid w:val="4C7FB527"/>
    <w:rsid w:val="4C8003F5"/>
    <w:rsid w:val="4C8FD56B"/>
    <w:rsid w:val="4C93B345"/>
    <w:rsid w:val="4C94222C"/>
    <w:rsid w:val="4C946580"/>
    <w:rsid w:val="4C99B72B"/>
    <w:rsid w:val="4C9A2AAE"/>
    <w:rsid w:val="4CA09928"/>
    <w:rsid w:val="4CA6C0B1"/>
    <w:rsid w:val="4CB1074B"/>
    <w:rsid w:val="4CBED21A"/>
    <w:rsid w:val="4CBF7BC0"/>
    <w:rsid w:val="4CE751BF"/>
    <w:rsid w:val="4CEC05AF"/>
    <w:rsid w:val="4CF2EF0C"/>
    <w:rsid w:val="4CFBC5C7"/>
    <w:rsid w:val="4CFF8985"/>
    <w:rsid w:val="4D050471"/>
    <w:rsid w:val="4D23E4F4"/>
    <w:rsid w:val="4D360DE4"/>
    <w:rsid w:val="4D70E4B2"/>
    <w:rsid w:val="4D71D5C2"/>
    <w:rsid w:val="4D8304B6"/>
    <w:rsid w:val="4D919A44"/>
    <w:rsid w:val="4D9B206D"/>
    <w:rsid w:val="4DA9409E"/>
    <w:rsid w:val="4DB51265"/>
    <w:rsid w:val="4DC9B78C"/>
    <w:rsid w:val="4DCB3613"/>
    <w:rsid w:val="4DD418E5"/>
    <w:rsid w:val="4DFB32B9"/>
    <w:rsid w:val="4E05A6B9"/>
    <w:rsid w:val="4E083DD4"/>
    <w:rsid w:val="4E0F5CF6"/>
    <w:rsid w:val="4E1F125E"/>
    <w:rsid w:val="4E201CC7"/>
    <w:rsid w:val="4E2E2481"/>
    <w:rsid w:val="4E2EFA3E"/>
    <w:rsid w:val="4E4194B6"/>
    <w:rsid w:val="4E471381"/>
    <w:rsid w:val="4E4DE208"/>
    <w:rsid w:val="4E58F94A"/>
    <w:rsid w:val="4E5DA26F"/>
    <w:rsid w:val="4E5FBEE6"/>
    <w:rsid w:val="4E7077DD"/>
    <w:rsid w:val="4E7236FD"/>
    <w:rsid w:val="4E888894"/>
    <w:rsid w:val="4E8AF1EC"/>
    <w:rsid w:val="4E8ECD33"/>
    <w:rsid w:val="4E94D389"/>
    <w:rsid w:val="4E9E5466"/>
    <w:rsid w:val="4EA375EC"/>
    <w:rsid w:val="4EA39C87"/>
    <w:rsid w:val="4EAAB630"/>
    <w:rsid w:val="4EBE5F2B"/>
    <w:rsid w:val="4EC235EC"/>
    <w:rsid w:val="4ECA3000"/>
    <w:rsid w:val="4ECBD0FD"/>
    <w:rsid w:val="4ECC7D0A"/>
    <w:rsid w:val="4ECFFEAB"/>
    <w:rsid w:val="4EDF6A33"/>
    <w:rsid w:val="4EF03B12"/>
    <w:rsid w:val="4EFCBB51"/>
    <w:rsid w:val="4F0906E0"/>
    <w:rsid w:val="4F0A365A"/>
    <w:rsid w:val="4F1F98E4"/>
    <w:rsid w:val="4F349217"/>
    <w:rsid w:val="4F48FB57"/>
    <w:rsid w:val="4F6E8DA2"/>
    <w:rsid w:val="4F70EDDA"/>
    <w:rsid w:val="4F813474"/>
    <w:rsid w:val="4F84B73A"/>
    <w:rsid w:val="4F9D250A"/>
    <w:rsid w:val="4FC0D52A"/>
    <w:rsid w:val="4FC1C8B3"/>
    <w:rsid w:val="4FC2E613"/>
    <w:rsid w:val="4FC37C08"/>
    <w:rsid w:val="4FC37F24"/>
    <w:rsid w:val="4FC3C538"/>
    <w:rsid w:val="4FD11986"/>
    <w:rsid w:val="4FD12A45"/>
    <w:rsid w:val="4FD84290"/>
    <w:rsid w:val="4FE73957"/>
    <w:rsid w:val="4FF0B8B3"/>
    <w:rsid w:val="4FF30FE7"/>
    <w:rsid w:val="4FF8FFC6"/>
    <w:rsid w:val="4FF92480"/>
    <w:rsid w:val="4FFC6C1B"/>
    <w:rsid w:val="5000DE56"/>
    <w:rsid w:val="5013320B"/>
    <w:rsid w:val="50154940"/>
    <w:rsid w:val="5018BBC3"/>
    <w:rsid w:val="501A2393"/>
    <w:rsid w:val="5020D8C0"/>
    <w:rsid w:val="502C586F"/>
    <w:rsid w:val="50306E02"/>
    <w:rsid w:val="5038A006"/>
    <w:rsid w:val="505301B8"/>
    <w:rsid w:val="50553FA3"/>
    <w:rsid w:val="505E4C16"/>
    <w:rsid w:val="5061F8AF"/>
    <w:rsid w:val="5087911B"/>
    <w:rsid w:val="50888C02"/>
    <w:rsid w:val="5090075C"/>
    <w:rsid w:val="50ADFBC4"/>
    <w:rsid w:val="50B33DDB"/>
    <w:rsid w:val="50BC6C44"/>
    <w:rsid w:val="50D6368C"/>
    <w:rsid w:val="50E5CA23"/>
    <w:rsid w:val="511E7FCF"/>
    <w:rsid w:val="51228801"/>
    <w:rsid w:val="51261ABF"/>
    <w:rsid w:val="513A4573"/>
    <w:rsid w:val="513C0D49"/>
    <w:rsid w:val="5159FE10"/>
    <w:rsid w:val="517A9F01"/>
    <w:rsid w:val="517BC760"/>
    <w:rsid w:val="517C49C1"/>
    <w:rsid w:val="5181514B"/>
    <w:rsid w:val="51835486"/>
    <w:rsid w:val="51901E06"/>
    <w:rsid w:val="51A43C29"/>
    <w:rsid w:val="51A76A82"/>
    <w:rsid w:val="51D65931"/>
    <w:rsid w:val="51D8B272"/>
    <w:rsid w:val="51DDFD17"/>
    <w:rsid w:val="51E05871"/>
    <w:rsid w:val="51E1A435"/>
    <w:rsid w:val="51E2DB29"/>
    <w:rsid w:val="51FB22B7"/>
    <w:rsid w:val="51FC3066"/>
    <w:rsid w:val="51FC73F8"/>
    <w:rsid w:val="51FF0557"/>
    <w:rsid w:val="5202B7C7"/>
    <w:rsid w:val="52064ED1"/>
    <w:rsid w:val="5213830C"/>
    <w:rsid w:val="5229A9A3"/>
    <w:rsid w:val="522B1623"/>
    <w:rsid w:val="52335E1C"/>
    <w:rsid w:val="52433C66"/>
    <w:rsid w:val="52435317"/>
    <w:rsid w:val="525D0266"/>
    <w:rsid w:val="52763D63"/>
    <w:rsid w:val="5279427C"/>
    <w:rsid w:val="527DB5D8"/>
    <w:rsid w:val="52C6DF07"/>
    <w:rsid w:val="52CDAFB2"/>
    <w:rsid w:val="52D43D75"/>
    <w:rsid w:val="52D5B1B0"/>
    <w:rsid w:val="52EB3F46"/>
    <w:rsid w:val="52EF7F1F"/>
    <w:rsid w:val="52F08E75"/>
    <w:rsid w:val="52F18E24"/>
    <w:rsid w:val="52FE3824"/>
    <w:rsid w:val="5301102B"/>
    <w:rsid w:val="530287EE"/>
    <w:rsid w:val="53126893"/>
    <w:rsid w:val="53190666"/>
    <w:rsid w:val="532321A9"/>
    <w:rsid w:val="532D2F48"/>
    <w:rsid w:val="53352D65"/>
    <w:rsid w:val="533CD8E9"/>
    <w:rsid w:val="535E1A45"/>
    <w:rsid w:val="5369CACA"/>
    <w:rsid w:val="538F2E6B"/>
    <w:rsid w:val="53952B76"/>
    <w:rsid w:val="5396126E"/>
    <w:rsid w:val="539ADD4C"/>
    <w:rsid w:val="53B1DD87"/>
    <w:rsid w:val="53B36554"/>
    <w:rsid w:val="53BAE112"/>
    <w:rsid w:val="53CAB5DB"/>
    <w:rsid w:val="53CDC43A"/>
    <w:rsid w:val="53EA285D"/>
    <w:rsid w:val="53F5EB38"/>
    <w:rsid w:val="53F86F59"/>
    <w:rsid w:val="53FEC4B1"/>
    <w:rsid w:val="53FF4DE8"/>
    <w:rsid w:val="5413092E"/>
    <w:rsid w:val="541B548A"/>
    <w:rsid w:val="542457D6"/>
    <w:rsid w:val="5424ABDA"/>
    <w:rsid w:val="544C1190"/>
    <w:rsid w:val="54516A84"/>
    <w:rsid w:val="546484C6"/>
    <w:rsid w:val="54687FFD"/>
    <w:rsid w:val="54908749"/>
    <w:rsid w:val="54BB4C04"/>
    <w:rsid w:val="54C12693"/>
    <w:rsid w:val="54C310FA"/>
    <w:rsid w:val="54CA4DBD"/>
    <w:rsid w:val="54CF65F8"/>
    <w:rsid w:val="54DB76D0"/>
    <w:rsid w:val="54F45FE5"/>
    <w:rsid w:val="5501CE5B"/>
    <w:rsid w:val="5503BAAB"/>
    <w:rsid w:val="550D94BB"/>
    <w:rsid w:val="55350B07"/>
    <w:rsid w:val="55631D21"/>
    <w:rsid w:val="556E4A30"/>
    <w:rsid w:val="5583D3C2"/>
    <w:rsid w:val="558EBD99"/>
    <w:rsid w:val="5596A863"/>
    <w:rsid w:val="55A62BC9"/>
    <w:rsid w:val="55AB6A19"/>
    <w:rsid w:val="55BD2B47"/>
    <w:rsid w:val="55C5883A"/>
    <w:rsid w:val="55CC7007"/>
    <w:rsid w:val="55CDE840"/>
    <w:rsid w:val="55D07A72"/>
    <w:rsid w:val="55D9B544"/>
    <w:rsid w:val="55E52757"/>
    <w:rsid w:val="55F87514"/>
    <w:rsid w:val="560206DA"/>
    <w:rsid w:val="5613DA6F"/>
    <w:rsid w:val="561C5FD7"/>
    <w:rsid w:val="562120B0"/>
    <w:rsid w:val="56278DCB"/>
    <w:rsid w:val="562AF736"/>
    <w:rsid w:val="5633F626"/>
    <w:rsid w:val="5643CE9A"/>
    <w:rsid w:val="5651398C"/>
    <w:rsid w:val="56569917"/>
    <w:rsid w:val="566CF9A7"/>
    <w:rsid w:val="568F414A"/>
    <w:rsid w:val="56992348"/>
    <w:rsid w:val="56B12B53"/>
    <w:rsid w:val="56C51C27"/>
    <w:rsid w:val="56D4BB00"/>
    <w:rsid w:val="56D8B263"/>
    <w:rsid w:val="56DAD200"/>
    <w:rsid w:val="56F04B73"/>
    <w:rsid w:val="572DC6F9"/>
    <w:rsid w:val="57478AFC"/>
    <w:rsid w:val="574A5C76"/>
    <w:rsid w:val="57574561"/>
    <w:rsid w:val="575AA161"/>
    <w:rsid w:val="575B3C7B"/>
    <w:rsid w:val="575E3789"/>
    <w:rsid w:val="57704810"/>
    <w:rsid w:val="577540E6"/>
    <w:rsid w:val="5792C332"/>
    <w:rsid w:val="57944452"/>
    <w:rsid w:val="57949C24"/>
    <w:rsid w:val="57A4BC79"/>
    <w:rsid w:val="57B7B9FE"/>
    <w:rsid w:val="57CAAD7C"/>
    <w:rsid w:val="57DE6E5E"/>
    <w:rsid w:val="5808DDA6"/>
    <w:rsid w:val="580B8271"/>
    <w:rsid w:val="5816D171"/>
    <w:rsid w:val="581FC5B5"/>
    <w:rsid w:val="582B97FA"/>
    <w:rsid w:val="58656CDE"/>
    <w:rsid w:val="5874A241"/>
    <w:rsid w:val="587E9528"/>
    <w:rsid w:val="5881CDA0"/>
    <w:rsid w:val="588B5A30"/>
    <w:rsid w:val="5896CEBC"/>
    <w:rsid w:val="58993008"/>
    <w:rsid w:val="589CBF2B"/>
    <w:rsid w:val="58A6F36C"/>
    <w:rsid w:val="58C373D1"/>
    <w:rsid w:val="58CCB0EC"/>
    <w:rsid w:val="58D30CF4"/>
    <w:rsid w:val="58DED582"/>
    <w:rsid w:val="58F4C0CB"/>
    <w:rsid w:val="58FAA90D"/>
    <w:rsid w:val="5907D74F"/>
    <w:rsid w:val="5907E2FB"/>
    <w:rsid w:val="5914941C"/>
    <w:rsid w:val="5916BE2A"/>
    <w:rsid w:val="5918E9D5"/>
    <w:rsid w:val="591A6BED"/>
    <w:rsid w:val="59226A91"/>
    <w:rsid w:val="59235775"/>
    <w:rsid w:val="59241535"/>
    <w:rsid w:val="592446CE"/>
    <w:rsid w:val="592515C2"/>
    <w:rsid w:val="592B29DA"/>
    <w:rsid w:val="59332959"/>
    <w:rsid w:val="5936EA9F"/>
    <w:rsid w:val="59377D0A"/>
    <w:rsid w:val="59464B6C"/>
    <w:rsid w:val="59591D7F"/>
    <w:rsid w:val="595A7C02"/>
    <w:rsid w:val="595BE251"/>
    <w:rsid w:val="596DB357"/>
    <w:rsid w:val="5970390C"/>
    <w:rsid w:val="5970CD83"/>
    <w:rsid w:val="597A7F50"/>
    <w:rsid w:val="598BBC51"/>
    <w:rsid w:val="599A7E2D"/>
    <w:rsid w:val="599C2868"/>
    <w:rsid w:val="599FC347"/>
    <w:rsid w:val="59A50CA5"/>
    <w:rsid w:val="59A77DA6"/>
    <w:rsid w:val="59ADC21C"/>
    <w:rsid w:val="59B728E3"/>
    <w:rsid w:val="59BAE497"/>
    <w:rsid w:val="59BF3E4D"/>
    <w:rsid w:val="59C0151C"/>
    <w:rsid w:val="59C666E0"/>
    <w:rsid w:val="59CFD6D1"/>
    <w:rsid w:val="59E41294"/>
    <w:rsid w:val="59F5754B"/>
    <w:rsid w:val="59FE74D9"/>
    <w:rsid w:val="59FF59F5"/>
    <w:rsid w:val="5A0F9636"/>
    <w:rsid w:val="5A2DA708"/>
    <w:rsid w:val="5A4E24FF"/>
    <w:rsid w:val="5A60A73D"/>
    <w:rsid w:val="5A83B3C7"/>
    <w:rsid w:val="5AA2652F"/>
    <w:rsid w:val="5AA96C18"/>
    <w:rsid w:val="5AAB55F0"/>
    <w:rsid w:val="5AAE66C5"/>
    <w:rsid w:val="5AB2B3B9"/>
    <w:rsid w:val="5AC7CEBA"/>
    <w:rsid w:val="5ADA703F"/>
    <w:rsid w:val="5B0954C4"/>
    <w:rsid w:val="5B0FACFC"/>
    <w:rsid w:val="5B32EF2F"/>
    <w:rsid w:val="5B3C4425"/>
    <w:rsid w:val="5B4A101B"/>
    <w:rsid w:val="5B553FD8"/>
    <w:rsid w:val="5B5706E4"/>
    <w:rsid w:val="5B5B02F8"/>
    <w:rsid w:val="5B67B15A"/>
    <w:rsid w:val="5B6E765D"/>
    <w:rsid w:val="5B752F8C"/>
    <w:rsid w:val="5B7765E2"/>
    <w:rsid w:val="5B7A69F9"/>
    <w:rsid w:val="5B87F56E"/>
    <w:rsid w:val="5B969DDC"/>
    <w:rsid w:val="5BB1FF72"/>
    <w:rsid w:val="5BC8BE1B"/>
    <w:rsid w:val="5BC9DCDC"/>
    <w:rsid w:val="5BD1D14A"/>
    <w:rsid w:val="5BD77830"/>
    <w:rsid w:val="5BE675DF"/>
    <w:rsid w:val="5BEF45E9"/>
    <w:rsid w:val="5BF0CBC7"/>
    <w:rsid w:val="5BF25FCC"/>
    <w:rsid w:val="5BF8C965"/>
    <w:rsid w:val="5C01199D"/>
    <w:rsid w:val="5C104340"/>
    <w:rsid w:val="5C12AB5B"/>
    <w:rsid w:val="5C2D6A32"/>
    <w:rsid w:val="5C39A8C1"/>
    <w:rsid w:val="5C455058"/>
    <w:rsid w:val="5C479580"/>
    <w:rsid w:val="5C48A1AF"/>
    <w:rsid w:val="5C4E83A8"/>
    <w:rsid w:val="5C51ABE1"/>
    <w:rsid w:val="5C618416"/>
    <w:rsid w:val="5C94CC94"/>
    <w:rsid w:val="5C99A47F"/>
    <w:rsid w:val="5CA4862F"/>
    <w:rsid w:val="5CAF48DE"/>
    <w:rsid w:val="5CB38297"/>
    <w:rsid w:val="5CD2D832"/>
    <w:rsid w:val="5CD31C5F"/>
    <w:rsid w:val="5CD7A94E"/>
    <w:rsid w:val="5CDE4A8B"/>
    <w:rsid w:val="5CEA020C"/>
    <w:rsid w:val="5CF2DAB2"/>
    <w:rsid w:val="5CF9CAEF"/>
    <w:rsid w:val="5CFA0B2D"/>
    <w:rsid w:val="5D061DDD"/>
    <w:rsid w:val="5D09F06D"/>
    <w:rsid w:val="5D16D9D2"/>
    <w:rsid w:val="5D225FBD"/>
    <w:rsid w:val="5D29B33F"/>
    <w:rsid w:val="5D2D7134"/>
    <w:rsid w:val="5D2DB2F6"/>
    <w:rsid w:val="5D3B868E"/>
    <w:rsid w:val="5D3CF7C1"/>
    <w:rsid w:val="5D3E980C"/>
    <w:rsid w:val="5D4873EC"/>
    <w:rsid w:val="5D4A6CE5"/>
    <w:rsid w:val="5D5F6173"/>
    <w:rsid w:val="5D6931D6"/>
    <w:rsid w:val="5D6B5771"/>
    <w:rsid w:val="5D727550"/>
    <w:rsid w:val="5D786204"/>
    <w:rsid w:val="5D7F0BD0"/>
    <w:rsid w:val="5D8570F1"/>
    <w:rsid w:val="5D8A6882"/>
    <w:rsid w:val="5D919C6D"/>
    <w:rsid w:val="5D9FF974"/>
    <w:rsid w:val="5DA971F1"/>
    <w:rsid w:val="5DACF9B3"/>
    <w:rsid w:val="5DB84A33"/>
    <w:rsid w:val="5DBA4DD6"/>
    <w:rsid w:val="5DBF3B68"/>
    <w:rsid w:val="5DC569F9"/>
    <w:rsid w:val="5DD85DAF"/>
    <w:rsid w:val="5E165E23"/>
    <w:rsid w:val="5E16CCE4"/>
    <w:rsid w:val="5E2B4C6D"/>
    <w:rsid w:val="5E472C27"/>
    <w:rsid w:val="5E68EB06"/>
    <w:rsid w:val="5E74852E"/>
    <w:rsid w:val="5E8D062D"/>
    <w:rsid w:val="5EB434FC"/>
    <w:rsid w:val="5EBF62E6"/>
    <w:rsid w:val="5ECBEA14"/>
    <w:rsid w:val="5ED06089"/>
    <w:rsid w:val="5ED76721"/>
    <w:rsid w:val="5EDBAAE4"/>
    <w:rsid w:val="5EDC7589"/>
    <w:rsid w:val="5EDD3157"/>
    <w:rsid w:val="5EDE0BC3"/>
    <w:rsid w:val="5EE0D37D"/>
    <w:rsid w:val="5EF2F7B3"/>
    <w:rsid w:val="5F03A937"/>
    <w:rsid w:val="5F1AA743"/>
    <w:rsid w:val="5F27D397"/>
    <w:rsid w:val="5F30E6E4"/>
    <w:rsid w:val="5F33E05B"/>
    <w:rsid w:val="5F34261D"/>
    <w:rsid w:val="5F43A6FB"/>
    <w:rsid w:val="5F51DBDB"/>
    <w:rsid w:val="5F658134"/>
    <w:rsid w:val="5F706DCB"/>
    <w:rsid w:val="5F92E5F6"/>
    <w:rsid w:val="5FA0C136"/>
    <w:rsid w:val="5FB4DF87"/>
    <w:rsid w:val="5FBC66D8"/>
    <w:rsid w:val="5FC5B348"/>
    <w:rsid w:val="5FCB788E"/>
    <w:rsid w:val="5FFCFF4E"/>
    <w:rsid w:val="6005D5DC"/>
    <w:rsid w:val="60436FC2"/>
    <w:rsid w:val="604E2BEA"/>
    <w:rsid w:val="606B0D0D"/>
    <w:rsid w:val="60811A8E"/>
    <w:rsid w:val="6084636A"/>
    <w:rsid w:val="60917B9B"/>
    <w:rsid w:val="60976B80"/>
    <w:rsid w:val="609F3D0F"/>
    <w:rsid w:val="60AFAF60"/>
    <w:rsid w:val="60BFEAB5"/>
    <w:rsid w:val="60CD509D"/>
    <w:rsid w:val="60CD89F3"/>
    <w:rsid w:val="60CFC404"/>
    <w:rsid w:val="60DD859B"/>
    <w:rsid w:val="60E37E13"/>
    <w:rsid w:val="60ECF7D7"/>
    <w:rsid w:val="60F20407"/>
    <w:rsid w:val="610ED235"/>
    <w:rsid w:val="611909B5"/>
    <w:rsid w:val="6124C5B8"/>
    <w:rsid w:val="61374FD6"/>
    <w:rsid w:val="613D3212"/>
    <w:rsid w:val="613E042B"/>
    <w:rsid w:val="6149E070"/>
    <w:rsid w:val="61597A28"/>
    <w:rsid w:val="6165B542"/>
    <w:rsid w:val="6167B8A9"/>
    <w:rsid w:val="6184518D"/>
    <w:rsid w:val="6195F652"/>
    <w:rsid w:val="619A4A81"/>
    <w:rsid w:val="619B7B6E"/>
    <w:rsid w:val="61AE4902"/>
    <w:rsid w:val="61AE6E62"/>
    <w:rsid w:val="61E15D42"/>
    <w:rsid w:val="61E46FFC"/>
    <w:rsid w:val="61F94048"/>
    <w:rsid w:val="620438FB"/>
    <w:rsid w:val="620B4648"/>
    <w:rsid w:val="62139DFF"/>
    <w:rsid w:val="62232E51"/>
    <w:rsid w:val="6226508F"/>
    <w:rsid w:val="622A76B6"/>
    <w:rsid w:val="624590B0"/>
    <w:rsid w:val="6245FF95"/>
    <w:rsid w:val="6246F6AC"/>
    <w:rsid w:val="62488932"/>
    <w:rsid w:val="62512AEE"/>
    <w:rsid w:val="625151E2"/>
    <w:rsid w:val="625C0DE7"/>
    <w:rsid w:val="62650E0A"/>
    <w:rsid w:val="6271EBAB"/>
    <w:rsid w:val="6273F8A9"/>
    <w:rsid w:val="628BD9C9"/>
    <w:rsid w:val="62AA2CCB"/>
    <w:rsid w:val="62B27D60"/>
    <w:rsid w:val="62B575A7"/>
    <w:rsid w:val="62BCE506"/>
    <w:rsid w:val="62D4EE47"/>
    <w:rsid w:val="62DE4767"/>
    <w:rsid w:val="62E0F174"/>
    <w:rsid w:val="62EDE4CF"/>
    <w:rsid w:val="62F72532"/>
    <w:rsid w:val="6309B1AE"/>
    <w:rsid w:val="630EC6B0"/>
    <w:rsid w:val="6313C485"/>
    <w:rsid w:val="6326FBAA"/>
    <w:rsid w:val="63456C63"/>
    <w:rsid w:val="634CB3BA"/>
    <w:rsid w:val="6356A935"/>
    <w:rsid w:val="635F43D4"/>
    <w:rsid w:val="63609DA5"/>
    <w:rsid w:val="63765367"/>
    <w:rsid w:val="637BB910"/>
    <w:rsid w:val="637DD8E2"/>
    <w:rsid w:val="6380EBDF"/>
    <w:rsid w:val="6385B1F5"/>
    <w:rsid w:val="63865CDB"/>
    <w:rsid w:val="638AC9D8"/>
    <w:rsid w:val="638AF658"/>
    <w:rsid w:val="638D7900"/>
    <w:rsid w:val="63AF1C51"/>
    <w:rsid w:val="63B8C60D"/>
    <w:rsid w:val="63C31F5C"/>
    <w:rsid w:val="63D8F32F"/>
    <w:rsid w:val="63E88CBF"/>
    <w:rsid w:val="63F86DAC"/>
    <w:rsid w:val="63F924F7"/>
    <w:rsid w:val="64228601"/>
    <w:rsid w:val="6426B6B6"/>
    <w:rsid w:val="64318335"/>
    <w:rsid w:val="643B0A6B"/>
    <w:rsid w:val="643F73AD"/>
    <w:rsid w:val="644D430D"/>
    <w:rsid w:val="6451D504"/>
    <w:rsid w:val="645A014C"/>
    <w:rsid w:val="6466DBC7"/>
    <w:rsid w:val="646780AF"/>
    <w:rsid w:val="646F9250"/>
    <w:rsid w:val="64980F6B"/>
    <w:rsid w:val="64A0AB0B"/>
    <w:rsid w:val="64A5FCEB"/>
    <w:rsid w:val="64AE8C20"/>
    <w:rsid w:val="64C4D9E7"/>
    <w:rsid w:val="64CDE8AB"/>
    <w:rsid w:val="64D1749A"/>
    <w:rsid w:val="64D2ECAA"/>
    <w:rsid w:val="64EA188C"/>
    <w:rsid w:val="64F7A835"/>
    <w:rsid w:val="64FF06AF"/>
    <w:rsid w:val="650DB3BA"/>
    <w:rsid w:val="6512A337"/>
    <w:rsid w:val="65155264"/>
    <w:rsid w:val="65171E30"/>
    <w:rsid w:val="6523A3FB"/>
    <w:rsid w:val="652BB217"/>
    <w:rsid w:val="65485F77"/>
    <w:rsid w:val="654CAC34"/>
    <w:rsid w:val="65599685"/>
    <w:rsid w:val="655D4F1E"/>
    <w:rsid w:val="656EC45C"/>
    <w:rsid w:val="6576357E"/>
    <w:rsid w:val="65884BB3"/>
    <w:rsid w:val="65887FC9"/>
    <w:rsid w:val="6595E456"/>
    <w:rsid w:val="65964318"/>
    <w:rsid w:val="6596EF70"/>
    <w:rsid w:val="65983BE4"/>
    <w:rsid w:val="65A06342"/>
    <w:rsid w:val="65A52FC9"/>
    <w:rsid w:val="65B18543"/>
    <w:rsid w:val="65B38860"/>
    <w:rsid w:val="65BA96E9"/>
    <w:rsid w:val="65E56DE7"/>
    <w:rsid w:val="65E886F5"/>
    <w:rsid w:val="65F44A73"/>
    <w:rsid w:val="65FB3C7F"/>
    <w:rsid w:val="65FEAD3B"/>
    <w:rsid w:val="6601167E"/>
    <w:rsid w:val="6606F540"/>
    <w:rsid w:val="661C3F36"/>
    <w:rsid w:val="662889ED"/>
    <w:rsid w:val="6646320E"/>
    <w:rsid w:val="6651626D"/>
    <w:rsid w:val="6656C270"/>
    <w:rsid w:val="665820FC"/>
    <w:rsid w:val="666647B3"/>
    <w:rsid w:val="66731760"/>
    <w:rsid w:val="667D52A8"/>
    <w:rsid w:val="668E40D5"/>
    <w:rsid w:val="669F2DA6"/>
    <w:rsid w:val="669F4D3C"/>
    <w:rsid w:val="66A2D057"/>
    <w:rsid w:val="66A935F3"/>
    <w:rsid w:val="66B52322"/>
    <w:rsid w:val="66D56201"/>
    <w:rsid w:val="66EA6F75"/>
    <w:rsid w:val="66FCFB84"/>
    <w:rsid w:val="66FD4B3E"/>
    <w:rsid w:val="670FE27F"/>
    <w:rsid w:val="67113C4D"/>
    <w:rsid w:val="6719281C"/>
    <w:rsid w:val="6736F3C1"/>
    <w:rsid w:val="6760284C"/>
    <w:rsid w:val="6761B781"/>
    <w:rsid w:val="6763FFF4"/>
    <w:rsid w:val="677CE720"/>
    <w:rsid w:val="677D1546"/>
    <w:rsid w:val="678DD481"/>
    <w:rsid w:val="6791DF40"/>
    <w:rsid w:val="6795C087"/>
    <w:rsid w:val="6799C92E"/>
    <w:rsid w:val="67AD4C2D"/>
    <w:rsid w:val="67C426BE"/>
    <w:rsid w:val="67D72B9E"/>
    <w:rsid w:val="67E247CF"/>
    <w:rsid w:val="67F27087"/>
    <w:rsid w:val="67FF3B98"/>
    <w:rsid w:val="6808F5B5"/>
    <w:rsid w:val="681D14F6"/>
    <w:rsid w:val="681FF6B2"/>
    <w:rsid w:val="682D30D4"/>
    <w:rsid w:val="682F14CB"/>
    <w:rsid w:val="683FC2F5"/>
    <w:rsid w:val="68401814"/>
    <w:rsid w:val="68542802"/>
    <w:rsid w:val="6859A673"/>
    <w:rsid w:val="686BA018"/>
    <w:rsid w:val="68729D0F"/>
    <w:rsid w:val="6876A362"/>
    <w:rsid w:val="687773F1"/>
    <w:rsid w:val="6877D447"/>
    <w:rsid w:val="687E1C57"/>
    <w:rsid w:val="68829203"/>
    <w:rsid w:val="688B85FB"/>
    <w:rsid w:val="688BC0CC"/>
    <w:rsid w:val="68908CC2"/>
    <w:rsid w:val="68AE3BFF"/>
    <w:rsid w:val="68B1E679"/>
    <w:rsid w:val="68C5B82B"/>
    <w:rsid w:val="68D2852A"/>
    <w:rsid w:val="68D4CC55"/>
    <w:rsid w:val="68D4F5B8"/>
    <w:rsid w:val="68D7372F"/>
    <w:rsid w:val="68DB268C"/>
    <w:rsid w:val="68E96BCD"/>
    <w:rsid w:val="68F7294B"/>
    <w:rsid w:val="690AC600"/>
    <w:rsid w:val="69216E74"/>
    <w:rsid w:val="693B4851"/>
    <w:rsid w:val="69579FD6"/>
    <w:rsid w:val="69AFC053"/>
    <w:rsid w:val="69B53365"/>
    <w:rsid w:val="69C28B85"/>
    <w:rsid w:val="69C8D3B7"/>
    <w:rsid w:val="69CD0431"/>
    <w:rsid w:val="69CE972A"/>
    <w:rsid w:val="69D5057B"/>
    <w:rsid w:val="69E91E41"/>
    <w:rsid w:val="69EA82A4"/>
    <w:rsid w:val="69F37031"/>
    <w:rsid w:val="6A01C194"/>
    <w:rsid w:val="6A0FE704"/>
    <w:rsid w:val="6A184B24"/>
    <w:rsid w:val="6A207916"/>
    <w:rsid w:val="6A27565E"/>
    <w:rsid w:val="6A3251B8"/>
    <w:rsid w:val="6A3D2606"/>
    <w:rsid w:val="6A547266"/>
    <w:rsid w:val="6A572032"/>
    <w:rsid w:val="6A5CEAB3"/>
    <w:rsid w:val="6A624498"/>
    <w:rsid w:val="6A64C20C"/>
    <w:rsid w:val="6A71395C"/>
    <w:rsid w:val="6A88C53D"/>
    <w:rsid w:val="6A890E05"/>
    <w:rsid w:val="6A89C977"/>
    <w:rsid w:val="6A933160"/>
    <w:rsid w:val="6AA4F408"/>
    <w:rsid w:val="6AAA9757"/>
    <w:rsid w:val="6AB75183"/>
    <w:rsid w:val="6AC6582C"/>
    <w:rsid w:val="6ACC05BA"/>
    <w:rsid w:val="6AD52B84"/>
    <w:rsid w:val="6AE0F553"/>
    <w:rsid w:val="6AE46AB0"/>
    <w:rsid w:val="6B16BE6F"/>
    <w:rsid w:val="6B1CCC97"/>
    <w:rsid w:val="6B1CF19D"/>
    <w:rsid w:val="6B32CC27"/>
    <w:rsid w:val="6B3A728A"/>
    <w:rsid w:val="6B48CC70"/>
    <w:rsid w:val="6B5AEEEF"/>
    <w:rsid w:val="6B5CAC06"/>
    <w:rsid w:val="6B6520F0"/>
    <w:rsid w:val="6B8C07F1"/>
    <w:rsid w:val="6B912AE7"/>
    <w:rsid w:val="6BA241BE"/>
    <w:rsid w:val="6BAEF24A"/>
    <w:rsid w:val="6BBB5DC5"/>
    <w:rsid w:val="6BBFEA6D"/>
    <w:rsid w:val="6BCADD68"/>
    <w:rsid w:val="6BE1ACF6"/>
    <w:rsid w:val="6BE207DA"/>
    <w:rsid w:val="6BE24A73"/>
    <w:rsid w:val="6BE5BF16"/>
    <w:rsid w:val="6BECEE4E"/>
    <w:rsid w:val="6BEFEBD8"/>
    <w:rsid w:val="6BF05023"/>
    <w:rsid w:val="6BFB7EFB"/>
    <w:rsid w:val="6BFD8A9A"/>
    <w:rsid w:val="6C1560A5"/>
    <w:rsid w:val="6C307E4F"/>
    <w:rsid w:val="6C320688"/>
    <w:rsid w:val="6C3C3F51"/>
    <w:rsid w:val="6C415D7F"/>
    <w:rsid w:val="6C4D111C"/>
    <w:rsid w:val="6C509E0A"/>
    <w:rsid w:val="6C604BCB"/>
    <w:rsid w:val="6C64023D"/>
    <w:rsid w:val="6C6C3E7C"/>
    <w:rsid w:val="6C752A7B"/>
    <w:rsid w:val="6C7611C7"/>
    <w:rsid w:val="6C811346"/>
    <w:rsid w:val="6C8B569A"/>
    <w:rsid w:val="6C8E1B26"/>
    <w:rsid w:val="6C92BD6F"/>
    <w:rsid w:val="6C981F27"/>
    <w:rsid w:val="6CA33BD0"/>
    <w:rsid w:val="6CA4685F"/>
    <w:rsid w:val="6CAEBB94"/>
    <w:rsid w:val="6CBE37B4"/>
    <w:rsid w:val="6CC3359F"/>
    <w:rsid w:val="6CC4EFAB"/>
    <w:rsid w:val="6CF4B54E"/>
    <w:rsid w:val="6D021EC0"/>
    <w:rsid w:val="6D132DE6"/>
    <w:rsid w:val="6D19694E"/>
    <w:rsid w:val="6D216756"/>
    <w:rsid w:val="6D319029"/>
    <w:rsid w:val="6D387FFA"/>
    <w:rsid w:val="6D3D58AC"/>
    <w:rsid w:val="6D3E7CF5"/>
    <w:rsid w:val="6D47F7D7"/>
    <w:rsid w:val="6D57FD1B"/>
    <w:rsid w:val="6D623F7A"/>
    <w:rsid w:val="6D6C487C"/>
    <w:rsid w:val="6D6EA474"/>
    <w:rsid w:val="6D6F4062"/>
    <w:rsid w:val="6D82A9AC"/>
    <w:rsid w:val="6D968124"/>
    <w:rsid w:val="6DB0F664"/>
    <w:rsid w:val="6DB6681C"/>
    <w:rsid w:val="6DB8C7A8"/>
    <w:rsid w:val="6DCBE8AE"/>
    <w:rsid w:val="6DCD754A"/>
    <w:rsid w:val="6DD6C505"/>
    <w:rsid w:val="6DEA3F08"/>
    <w:rsid w:val="6DF98EB3"/>
    <w:rsid w:val="6DFF46AF"/>
    <w:rsid w:val="6E00ECCE"/>
    <w:rsid w:val="6E0C4335"/>
    <w:rsid w:val="6E23CFEC"/>
    <w:rsid w:val="6E24F867"/>
    <w:rsid w:val="6E30A791"/>
    <w:rsid w:val="6E3DBCF1"/>
    <w:rsid w:val="6E48A8B7"/>
    <w:rsid w:val="6E4A0BF5"/>
    <w:rsid w:val="6E513CB2"/>
    <w:rsid w:val="6E52EF66"/>
    <w:rsid w:val="6E732462"/>
    <w:rsid w:val="6E84A9B2"/>
    <w:rsid w:val="6E8BC53D"/>
    <w:rsid w:val="6E999437"/>
    <w:rsid w:val="6E9A0E31"/>
    <w:rsid w:val="6EA7DF72"/>
    <w:rsid w:val="6EB53B6B"/>
    <w:rsid w:val="6EB7406C"/>
    <w:rsid w:val="6EBEA500"/>
    <w:rsid w:val="6ECCC55D"/>
    <w:rsid w:val="6ED3E9DF"/>
    <w:rsid w:val="6ED617E4"/>
    <w:rsid w:val="6EDC4D6C"/>
    <w:rsid w:val="6EECB6DB"/>
    <w:rsid w:val="6F09CFA1"/>
    <w:rsid w:val="6F166781"/>
    <w:rsid w:val="6F1E427A"/>
    <w:rsid w:val="6F2B7E8F"/>
    <w:rsid w:val="6F337DBB"/>
    <w:rsid w:val="6F38F588"/>
    <w:rsid w:val="6F3EB723"/>
    <w:rsid w:val="6F50B1BC"/>
    <w:rsid w:val="6F623E2C"/>
    <w:rsid w:val="6F630571"/>
    <w:rsid w:val="6F6B8CCB"/>
    <w:rsid w:val="6F6DC3EC"/>
    <w:rsid w:val="6F7F7502"/>
    <w:rsid w:val="6F89E3C5"/>
    <w:rsid w:val="6F91A180"/>
    <w:rsid w:val="6F94165C"/>
    <w:rsid w:val="6FAE3927"/>
    <w:rsid w:val="6FB40801"/>
    <w:rsid w:val="6FCF9130"/>
    <w:rsid w:val="6FD65B8E"/>
    <w:rsid w:val="6FE9BD7C"/>
    <w:rsid w:val="70053E75"/>
    <w:rsid w:val="700B1EBF"/>
    <w:rsid w:val="7013E86E"/>
    <w:rsid w:val="701D5882"/>
    <w:rsid w:val="7026D3CC"/>
    <w:rsid w:val="702A28FF"/>
    <w:rsid w:val="70432D74"/>
    <w:rsid w:val="7050A89C"/>
    <w:rsid w:val="705342C9"/>
    <w:rsid w:val="7053BA6B"/>
    <w:rsid w:val="7053F68B"/>
    <w:rsid w:val="706189CD"/>
    <w:rsid w:val="706CA125"/>
    <w:rsid w:val="707020FD"/>
    <w:rsid w:val="70834436"/>
    <w:rsid w:val="709B8B6E"/>
    <w:rsid w:val="709CC6ED"/>
    <w:rsid w:val="70A02C12"/>
    <w:rsid w:val="70A4F0C2"/>
    <w:rsid w:val="70A8E940"/>
    <w:rsid w:val="70D524B3"/>
    <w:rsid w:val="70D58088"/>
    <w:rsid w:val="70DEDA13"/>
    <w:rsid w:val="70E0827B"/>
    <w:rsid w:val="70EBF1E2"/>
    <w:rsid w:val="70F162F7"/>
    <w:rsid w:val="70FBD46D"/>
    <w:rsid w:val="71079875"/>
    <w:rsid w:val="710D7F26"/>
    <w:rsid w:val="710ED158"/>
    <w:rsid w:val="712E0283"/>
    <w:rsid w:val="712FCC9B"/>
    <w:rsid w:val="7147E699"/>
    <w:rsid w:val="714AFBF7"/>
    <w:rsid w:val="71515791"/>
    <w:rsid w:val="7158CF1D"/>
    <w:rsid w:val="715D7505"/>
    <w:rsid w:val="716C6D43"/>
    <w:rsid w:val="71701E29"/>
    <w:rsid w:val="71706CBB"/>
    <w:rsid w:val="71721EC7"/>
    <w:rsid w:val="7175B44F"/>
    <w:rsid w:val="71813752"/>
    <w:rsid w:val="7181781D"/>
    <w:rsid w:val="7184D2D7"/>
    <w:rsid w:val="719B463B"/>
    <w:rsid w:val="71AD42D8"/>
    <w:rsid w:val="71BC8EB2"/>
    <w:rsid w:val="71C77778"/>
    <w:rsid w:val="71CC1301"/>
    <w:rsid w:val="71CC78BF"/>
    <w:rsid w:val="71D60E0B"/>
    <w:rsid w:val="71E0B7B7"/>
    <w:rsid w:val="71F51EF0"/>
    <w:rsid w:val="71FF8D62"/>
    <w:rsid w:val="720412EE"/>
    <w:rsid w:val="720643E1"/>
    <w:rsid w:val="7207D9B4"/>
    <w:rsid w:val="7211BC91"/>
    <w:rsid w:val="7213EAC5"/>
    <w:rsid w:val="72226178"/>
    <w:rsid w:val="724020A3"/>
    <w:rsid w:val="724639DA"/>
    <w:rsid w:val="7247071D"/>
    <w:rsid w:val="72481E15"/>
    <w:rsid w:val="7249AE87"/>
    <w:rsid w:val="725D6FDE"/>
    <w:rsid w:val="726545B0"/>
    <w:rsid w:val="726DCF82"/>
    <w:rsid w:val="726EB35C"/>
    <w:rsid w:val="7270A806"/>
    <w:rsid w:val="72748E60"/>
    <w:rsid w:val="727F1A61"/>
    <w:rsid w:val="7291520B"/>
    <w:rsid w:val="7295CBE3"/>
    <w:rsid w:val="72B4CA15"/>
    <w:rsid w:val="72CEABA1"/>
    <w:rsid w:val="72E9D070"/>
    <w:rsid w:val="72EA01BD"/>
    <w:rsid w:val="731C9615"/>
    <w:rsid w:val="731E9C88"/>
    <w:rsid w:val="73259D15"/>
    <w:rsid w:val="73275B15"/>
    <w:rsid w:val="7335DE32"/>
    <w:rsid w:val="733EA591"/>
    <w:rsid w:val="73448A93"/>
    <w:rsid w:val="734AB55D"/>
    <w:rsid w:val="734FF0C3"/>
    <w:rsid w:val="735ADACC"/>
    <w:rsid w:val="73685F21"/>
    <w:rsid w:val="7375076C"/>
    <w:rsid w:val="737521B1"/>
    <w:rsid w:val="737944FF"/>
    <w:rsid w:val="737A5CB1"/>
    <w:rsid w:val="738832D5"/>
    <w:rsid w:val="7399198F"/>
    <w:rsid w:val="73A16D5A"/>
    <w:rsid w:val="73B135ED"/>
    <w:rsid w:val="73C40BF4"/>
    <w:rsid w:val="73D061F7"/>
    <w:rsid w:val="73DCD07E"/>
    <w:rsid w:val="73EAC58E"/>
    <w:rsid w:val="73ED250C"/>
    <w:rsid w:val="73F03D49"/>
    <w:rsid w:val="73F461AE"/>
    <w:rsid w:val="73F5160C"/>
    <w:rsid w:val="74028EB8"/>
    <w:rsid w:val="7405BA87"/>
    <w:rsid w:val="740BF3B5"/>
    <w:rsid w:val="742438DB"/>
    <w:rsid w:val="74287B73"/>
    <w:rsid w:val="742978FA"/>
    <w:rsid w:val="7443ACF6"/>
    <w:rsid w:val="746C3361"/>
    <w:rsid w:val="746D52C4"/>
    <w:rsid w:val="7471B7A1"/>
    <w:rsid w:val="74976C5E"/>
    <w:rsid w:val="74AC05E9"/>
    <w:rsid w:val="74B09B88"/>
    <w:rsid w:val="74B13D34"/>
    <w:rsid w:val="74C1F0AA"/>
    <w:rsid w:val="74C3D3CB"/>
    <w:rsid w:val="74C67777"/>
    <w:rsid w:val="74C931B8"/>
    <w:rsid w:val="74D1006B"/>
    <w:rsid w:val="74E208E2"/>
    <w:rsid w:val="74EEBA2A"/>
    <w:rsid w:val="74F01BE4"/>
    <w:rsid w:val="750F5AF1"/>
    <w:rsid w:val="751474A8"/>
    <w:rsid w:val="751D52D8"/>
    <w:rsid w:val="75268774"/>
    <w:rsid w:val="752B8A06"/>
    <w:rsid w:val="752C36BE"/>
    <w:rsid w:val="7537A890"/>
    <w:rsid w:val="75492471"/>
    <w:rsid w:val="754AD574"/>
    <w:rsid w:val="7553626D"/>
    <w:rsid w:val="75697A83"/>
    <w:rsid w:val="7577B7E0"/>
    <w:rsid w:val="759442F6"/>
    <w:rsid w:val="75975E4E"/>
    <w:rsid w:val="75B3F637"/>
    <w:rsid w:val="75C14CBE"/>
    <w:rsid w:val="75DB27A0"/>
    <w:rsid w:val="75EA122C"/>
    <w:rsid w:val="75EEFC67"/>
    <w:rsid w:val="7604053E"/>
    <w:rsid w:val="760D22EE"/>
    <w:rsid w:val="761F9D63"/>
    <w:rsid w:val="761FB3FB"/>
    <w:rsid w:val="7629DD8A"/>
    <w:rsid w:val="764B53D5"/>
    <w:rsid w:val="764E5D2F"/>
    <w:rsid w:val="76693413"/>
    <w:rsid w:val="7674F218"/>
    <w:rsid w:val="76778ACE"/>
    <w:rsid w:val="76797CA6"/>
    <w:rsid w:val="767A4E55"/>
    <w:rsid w:val="7685BCFC"/>
    <w:rsid w:val="768C6455"/>
    <w:rsid w:val="768D77DB"/>
    <w:rsid w:val="76ABB336"/>
    <w:rsid w:val="76ACF6DF"/>
    <w:rsid w:val="76C3830A"/>
    <w:rsid w:val="76C5BD05"/>
    <w:rsid w:val="76DE8AE8"/>
    <w:rsid w:val="76DEA253"/>
    <w:rsid w:val="76EEC652"/>
    <w:rsid w:val="76EEEE73"/>
    <w:rsid w:val="76F5BC2C"/>
    <w:rsid w:val="76FE6AA0"/>
    <w:rsid w:val="77035A92"/>
    <w:rsid w:val="7705254D"/>
    <w:rsid w:val="770A282F"/>
    <w:rsid w:val="77109EEE"/>
    <w:rsid w:val="771A797F"/>
    <w:rsid w:val="771D86E7"/>
    <w:rsid w:val="77236879"/>
    <w:rsid w:val="77354CE6"/>
    <w:rsid w:val="774910E7"/>
    <w:rsid w:val="7749630B"/>
    <w:rsid w:val="7749796E"/>
    <w:rsid w:val="7771172E"/>
    <w:rsid w:val="7778EE47"/>
    <w:rsid w:val="777D7803"/>
    <w:rsid w:val="778F7226"/>
    <w:rsid w:val="779328B2"/>
    <w:rsid w:val="77A09BCD"/>
    <w:rsid w:val="77AB4744"/>
    <w:rsid w:val="77B5598D"/>
    <w:rsid w:val="77B8311F"/>
    <w:rsid w:val="77C86064"/>
    <w:rsid w:val="77D1787D"/>
    <w:rsid w:val="77D7C989"/>
    <w:rsid w:val="77EF8D04"/>
    <w:rsid w:val="7816CEA8"/>
    <w:rsid w:val="781A541C"/>
    <w:rsid w:val="78236588"/>
    <w:rsid w:val="78274FDB"/>
    <w:rsid w:val="782A598E"/>
    <w:rsid w:val="78431000"/>
    <w:rsid w:val="784A071F"/>
    <w:rsid w:val="784FC69C"/>
    <w:rsid w:val="7856DAFD"/>
    <w:rsid w:val="78666F2E"/>
    <w:rsid w:val="787B5CE5"/>
    <w:rsid w:val="787D56B9"/>
    <w:rsid w:val="787FC638"/>
    <w:rsid w:val="7881F606"/>
    <w:rsid w:val="789C7CBF"/>
    <w:rsid w:val="789D0A76"/>
    <w:rsid w:val="789F6241"/>
    <w:rsid w:val="78A140BA"/>
    <w:rsid w:val="78BD96A5"/>
    <w:rsid w:val="78BEC1F7"/>
    <w:rsid w:val="78D36780"/>
    <w:rsid w:val="78D45FB6"/>
    <w:rsid w:val="78D76BB6"/>
    <w:rsid w:val="78D9E8D4"/>
    <w:rsid w:val="790AA5E5"/>
    <w:rsid w:val="791A1BF8"/>
    <w:rsid w:val="7920E760"/>
    <w:rsid w:val="792248FB"/>
    <w:rsid w:val="79273868"/>
    <w:rsid w:val="795256E6"/>
    <w:rsid w:val="795A7D28"/>
    <w:rsid w:val="795C4784"/>
    <w:rsid w:val="795EA56A"/>
    <w:rsid w:val="7961D279"/>
    <w:rsid w:val="796606A6"/>
    <w:rsid w:val="796AA57D"/>
    <w:rsid w:val="796F70EC"/>
    <w:rsid w:val="7970A314"/>
    <w:rsid w:val="79746676"/>
    <w:rsid w:val="79791246"/>
    <w:rsid w:val="797A0D4D"/>
    <w:rsid w:val="7986D692"/>
    <w:rsid w:val="798D0208"/>
    <w:rsid w:val="7994F976"/>
    <w:rsid w:val="7999D768"/>
    <w:rsid w:val="799A65D8"/>
    <w:rsid w:val="79A05A25"/>
    <w:rsid w:val="79A1A65B"/>
    <w:rsid w:val="79AB542A"/>
    <w:rsid w:val="79B4ED39"/>
    <w:rsid w:val="79BA7193"/>
    <w:rsid w:val="79BF5BE2"/>
    <w:rsid w:val="79CE27E4"/>
    <w:rsid w:val="79D4DAC4"/>
    <w:rsid w:val="79DB4409"/>
    <w:rsid w:val="79DFE9EE"/>
    <w:rsid w:val="79F0B604"/>
    <w:rsid w:val="79F2677E"/>
    <w:rsid w:val="79FC55FD"/>
    <w:rsid w:val="7A0512F5"/>
    <w:rsid w:val="7A0B2C9D"/>
    <w:rsid w:val="7A0E5BB1"/>
    <w:rsid w:val="7A1C1E5E"/>
    <w:rsid w:val="7A4AB2A4"/>
    <w:rsid w:val="7A510C38"/>
    <w:rsid w:val="7A533A5D"/>
    <w:rsid w:val="7A58A4DB"/>
    <w:rsid w:val="7A5B23D3"/>
    <w:rsid w:val="7A69EA3B"/>
    <w:rsid w:val="7A6C942A"/>
    <w:rsid w:val="7A6FE515"/>
    <w:rsid w:val="7A70A6D5"/>
    <w:rsid w:val="7A7161EB"/>
    <w:rsid w:val="7A7F7CA3"/>
    <w:rsid w:val="7A833F72"/>
    <w:rsid w:val="7A86B6AD"/>
    <w:rsid w:val="7A9176A2"/>
    <w:rsid w:val="7A986C08"/>
    <w:rsid w:val="7AA8BAD4"/>
    <w:rsid w:val="7AB62795"/>
    <w:rsid w:val="7ABC14B5"/>
    <w:rsid w:val="7ABDBD2E"/>
    <w:rsid w:val="7ACB1A8A"/>
    <w:rsid w:val="7AD0E5E1"/>
    <w:rsid w:val="7AD16A16"/>
    <w:rsid w:val="7ADBC0D4"/>
    <w:rsid w:val="7AF840E5"/>
    <w:rsid w:val="7AFB5B3F"/>
    <w:rsid w:val="7B067E22"/>
    <w:rsid w:val="7B08E02D"/>
    <w:rsid w:val="7B197DD9"/>
    <w:rsid w:val="7B2AF03D"/>
    <w:rsid w:val="7B4FE031"/>
    <w:rsid w:val="7B532EA3"/>
    <w:rsid w:val="7B73C6B4"/>
    <w:rsid w:val="7B788ED6"/>
    <w:rsid w:val="7B7BD6DD"/>
    <w:rsid w:val="7B97D4AB"/>
    <w:rsid w:val="7B996A42"/>
    <w:rsid w:val="7B9DC60D"/>
    <w:rsid w:val="7BAB3083"/>
    <w:rsid w:val="7BC4CC38"/>
    <w:rsid w:val="7BCD55B0"/>
    <w:rsid w:val="7BCF31C8"/>
    <w:rsid w:val="7BD34896"/>
    <w:rsid w:val="7BD40663"/>
    <w:rsid w:val="7BE0B066"/>
    <w:rsid w:val="7BE6F9CD"/>
    <w:rsid w:val="7BF4A3DB"/>
    <w:rsid w:val="7BFBE5CF"/>
    <w:rsid w:val="7C0E3EC3"/>
    <w:rsid w:val="7C0FE590"/>
    <w:rsid w:val="7C1FCF01"/>
    <w:rsid w:val="7C3816D1"/>
    <w:rsid w:val="7C388F37"/>
    <w:rsid w:val="7C4669D7"/>
    <w:rsid w:val="7C4884B8"/>
    <w:rsid w:val="7C55C89A"/>
    <w:rsid w:val="7C6F23AD"/>
    <w:rsid w:val="7C76D464"/>
    <w:rsid w:val="7C82A5AF"/>
    <w:rsid w:val="7C84C4B1"/>
    <w:rsid w:val="7C97A279"/>
    <w:rsid w:val="7CB76C42"/>
    <w:rsid w:val="7CC3AA71"/>
    <w:rsid w:val="7CCAAAFB"/>
    <w:rsid w:val="7CCBBF2E"/>
    <w:rsid w:val="7CD4FCEC"/>
    <w:rsid w:val="7CEE6009"/>
    <w:rsid w:val="7CF57828"/>
    <w:rsid w:val="7CF590B1"/>
    <w:rsid w:val="7D002A17"/>
    <w:rsid w:val="7D024749"/>
    <w:rsid w:val="7D1325AA"/>
    <w:rsid w:val="7D1DFAE7"/>
    <w:rsid w:val="7D1F1864"/>
    <w:rsid w:val="7D243048"/>
    <w:rsid w:val="7D38F1BB"/>
    <w:rsid w:val="7D3B55E3"/>
    <w:rsid w:val="7D3D2EEE"/>
    <w:rsid w:val="7D3FF8F6"/>
    <w:rsid w:val="7D507DC1"/>
    <w:rsid w:val="7D58950E"/>
    <w:rsid w:val="7D595EDC"/>
    <w:rsid w:val="7D59D0B0"/>
    <w:rsid w:val="7D5D4498"/>
    <w:rsid w:val="7D5E56BC"/>
    <w:rsid w:val="7D5F1CA7"/>
    <w:rsid w:val="7D664E44"/>
    <w:rsid w:val="7D689DEE"/>
    <w:rsid w:val="7D72178F"/>
    <w:rsid w:val="7D73C961"/>
    <w:rsid w:val="7D8692E6"/>
    <w:rsid w:val="7D8C99CA"/>
    <w:rsid w:val="7D900F42"/>
    <w:rsid w:val="7D9F3391"/>
    <w:rsid w:val="7DA13B20"/>
    <w:rsid w:val="7DAA5DCF"/>
    <w:rsid w:val="7DAB68BE"/>
    <w:rsid w:val="7DB4FE79"/>
    <w:rsid w:val="7DC317CA"/>
    <w:rsid w:val="7DC892BC"/>
    <w:rsid w:val="7DC9A070"/>
    <w:rsid w:val="7DF42F69"/>
    <w:rsid w:val="7DF93E16"/>
    <w:rsid w:val="7DFAA1FB"/>
    <w:rsid w:val="7E0291B2"/>
    <w:rsid w:val="7E09A178"/>
    <w:rsid w:val="7E0A62A4"/>
    <w:rsid w:val="7E1414DC"/>
    <w:rsid w:val="7E1C05D6"/>
    <w:rsid w:val="7E22B318"/>
    <w:rsid w:val="7E23235E"/>
    <w:rsid w:val="7E2CE15B"/>
    <w:rsid w:val="7E3031E8"/>
    <w:rsid w:val="7E37CB28"/>
    <w:rsid w:val="7E39ED48"/>
    <w:rsid w:val="7E3C1554"/>
    <w:rsid w:val="7E3E5240"/>
    <w:rsid w:val="7E47DC8A"/>
    <w:rsid w:val="7E5CCED8"/>
    <w:rsid w:val="7E6120D9"/>
    <w:rsid w:val="7E69793A"/>
    <w:rsid w:val="7E6ADF7A"/>
    <w:rsid w:val="7E7A8E87"/>
    <w:rsid w:val="7E84AE7F"/>
    <w:rsid w:val="7E854F0E"/>
    <w:rsid w:val="7E87888E"/>
    <w:rsid w:val="7E8DA91A"/>
    <w:rsid w:val="7E94064C"/>
    <w:rsid w:val="7EA46CF7"/>
    <w:rsid w:val="7EB1F965"/>
    <w:rsid w:val="7EB81192"/>
    <w:rsid w:val="7EBB678F"/>
    <w:rsid w:val="7EC0DBDC"/>
    <w:rsid w:val="7EC11B55"/>
    <w:rsid w:val="7EDDE7A6"/>
    <w:rsid w:val="7EE05F7A"/>
    <w:rsid w:val="7EE53FCC"/>
    <w:rsid w:val="7EE637F1"/>
    <w:rsid w:val="7F0D5AE7"/>
    <w:rsid w:val="7F0E5B86"/>
    <w:rsid w:val="7F106F61"/>
    <w:rsid w:val="7F127E5E"/>
    <w:rsid w:val="7F329BCC"/>
    <w:rsid w:val="7F3D34C3"/>
    <w:rsid w:val="7F454AAD"/>
    <w:rsid w:val="7F4BB10D"/>
    <w:rsid w:val="7F52C833"/>
    <w:rsid w:val="7F6B1FBC"/>
    <w:rsid w:val="7F72BFFB"/>
    <w:rsid w:val="7F779B27"/>
    <w:rsid w:val="7F7B441B"/>
    <w:rsid w:val="7F8A6263"/>
    <w:rsid w:val="7FE0831F"/>
    <w:rsid w:val="7FE3CCB9"/>
    <w:rsid w:val="7FE50D9B"/>
    <w:rsid w:val="7FED7DAD"/>
    <w:rsid w:val="7FF8C45F"/>
    <w:rsid w:val="7FFBCCE6"/>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ADCABEB"/>
  <w15:chartTrackingRefBased/>
  <w15:docId w15:val="{E29E6669-3E9D-4059-ADD2-651E8FD77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E54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76CF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E54E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54E2"/>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EE54E2"/>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EE54E2"/>
  </w:style>
  <w:style w:type="paragraph" w:styleId="ListParagraph">
    <w:name w:val="List Paragraph"/>
    <w:basedOn w:val="Normal"/>
    <w:uiPriority w:val="34"/>
    <w:qFormat/>
    <w:rsid w:val="008A3690"/>
    <w:pPr>
      <w:ind w:left="720"/>
      <w:contextualSpacing/>
    </w:pPr>
  </w:style>
  <w:style w:type="character" w:styleId="PlaceholderText">
    <w:name w:val="Placeholder Text"/>
    <w:basedOn w:val="DefaultParagraphFont"/>
    <w:uiPriority w:val="99"/>
    <w:semiHidden/>
    <w:rsid w:val="00C05C07"/>
    <w:rPr>
      <w:color w:val="808080"/>
    </w:rPr>
  </w:style>
  <w:style w:type="paragraph" w:styleId="Caption">
    <w:name w:val="caption"/>
    <w:basedOn w:val="Normal"/>
    <w:next w:val="Normal"/>
    <w:uiPriority w:val="35"/>
    <w:unhideWhenUsed/>
    <w:qFormat/>
    <w:rsid w:val="00603F49"/>
    <w:pPr>
      <w:spacing w:after="200" w:line="240" w:lineRule="auto"/>
    </w:pPr>
    <w:rPr>
      <w:i/>
      <w:iCs/>
      <w:color w:val="44546A" w:themeColor="text2"/>
      <w:sz w:val="18"/>
      <w:szCs w:val="18"/>
    </w:rPr>
  </w:style>
  <w:style w:type="table" w:styleId="TableGrid">
    <w:name w:val="Table Grid"/>
    <w:basedOn w:val="TableNormal"/>
    <w:uiPriority w:val="39"/>
    <w:rsid w:val="00C248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Table1Light-Accent3">
    <w:name w:val="List Table 1 Light Accent 3"/>
    <w:basedOn w:val="TableNormal"/>
    <w:uiPriority w:val="46"/>
    <w:rsid w:val="003A615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D16926"/>
    <w:rPr>
      <w:sz w:val="16"/>
      <w:szCs w:val="16"/>
    </w:rPr>
  </w:style>
  <w:style w:type="paragraph" w:styleId="CommentText">
    <w:name w:val="annotation text"/>
    <w:basedOn w:val="Normal"/>
    <w:link w:val="CommentTextChar"/>
    <w:uiPriority w:val="99"/>
    <w:unhideWhenUsed/>
    <w:rsid w:val="00D16926"/>
    <w:pPr>
      <w:spacing w:line="240" w:lineRule="auto"/>
    </w:pPr>
    <w:rPr>
      <w:sz w:val="20"/>
      <w:szCs w:val="20"/>
    </w:rPr>
  </w:style>
  <w:style w:type="character" w:customStyle="1" w:styleId="CommentTextChar">
    <w:name w:val="Comment Text Char"/>
    <w:basedOn w:val="DefaultParagraphFont"/>
    <w:link w:val="CommentText"/>
    <w:uiPriority w:val="99"/>
    <w:rsid w:val="00D16926"/>
    <w:rPr>
      <w:sz w:val="20"/>
      <w:szCs w:val="20"/>
    </w:rPr>
  </w:style>
  <w:style w:type="paragraph" w:styleId="CommentSubject">
    <w:name w:val="annotation subject"/>
    <w:basedOn w:val="CommentText"/>
    <w:next w:val="CommentText"/>
    <w:link w:val="CommentSubjectChar"/>
    <w:uiPriority w:val="99"/>
    <w:semiHidden/>
    <w:unhideWhenUsed/>
    <w:rsid w:val="00D16926"/>
    <w:rPr>
      <w:b/>
      <w:bCs/>
    </w:rPr>
  </w:style>
  <w:style w:type="character" w:customStyle="1" w:styleId="CommentSubjectChar">
    <w:name w:val="Comment Subject Char"/>
    <w:basedOn w:val="CommentTextChar"/>
    <w:link w:val="CommentSubject"/>
    <w:uiPriority w:val="99"/>
    <w:semiHidden/>
    <w:rsid w:val="00D16926"/>
    <w:rPr>
      <w:b/>
      <w:bCs/>
      <w:sz w:val="20"/>
      <w:szCs w:val="20"/>
    </w:rPr>
  </w:style>
  <w:style w:type="paragraph" w:styleId="Bibliography">
    <w:name w:val="Bibliography"/>
    <w:basedOn w:val="Normal"/>
    <w:next w:val="Normal"/>
    <w:uiPriority w:val="37"/>
    <w:unhideWhenUsed/>
    <w:rsid w:val="00EC0121"/>
    <w:pPr>
      <w:spacing w:after="240" w:line="240" w:lineRule="auto"/>
      <w:ind w:left="720" w:hanging="720"/>
    </w:pPr>
  </w:style>
  <w:style w:type="paragraph" w:styleId="Revision">
    <w:name w:val="Revision"/>
    <w:hidden/>
    <w:uiPriority w:val="99"/>
    <w:semiHidden/>
    <w:rsid w:val="00006B73"/>
    <w:pPr>
      <w:spacing w:after="0" w:line="240" w:lineRule="auto"/>
    </w:pPr>
  </w:style>
  <w:style w:type="paragraph" w:styleId="Header">
    <w:name w:val="header"/>
    <w:basedOn w:val="Normal"/>
    <w:link w:val="HeaderChar"/>
    <w:uiPriority w:val="99"/>
    <w:unhideWhenUsed/>
    <w:rsid w:val="001979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794B"/>
  </w:style>
  <w:style w:type="paragraph" w:styleId="Footer">
    <w:name w:val="footer"/>
    <w:basedOn w:val="Normal"/>
    <w:link w:val="FooterChar"/>
    <w:uiPriority w:val="99"/>
    <w:unhideWhenUsed/>
    <w:rsid w:val="001979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794B"/>
  </w:style>
  <w:style w:type="character" w:styleId="Strong">
    <w:name w:val="Strong"/>
    <w:basedOn w:val="DefaultParagraphFont"/>
    <w:uiPriority w:val="22"/>
    <w:qFormat/>
    <w:rsid w:val="007B1F32"/>
    <w:rPr>
      <w:b/>
      <w:bCs/>
    </w:rPr>
  </w:style>
  <w:style w:type="character" w:styleId="Hyperlink">
    <w:name w:val="Hyperlink"/>
    <w:basedOn w:val="DefaultParagraphFont"/>
    <w:uiPriority w:val="99"/>
    <w:unhideWhenUsed/>
    <w:rsid w:val="321293B5"/>
    <w:rPr>
      <w:color w:val="0563C1"/>
      <w:u w:val="single"/>
    </w:rPr>
  </w:style>
  <w:style w:type="character" w:customStyle="1" w:styleId="UnresolvedMention">
    <w:name w:val="Unresolved Mention"/>
    <w:basedOn w:val="DefaultParagraphFont"/>
    <w:uiPriority w:val="99"/>
    <w:semiHidden/>
    <w:unhideWhenUsed/>
    <w:rsid w:val="0027674E"/>
    <w:rPr>
      <w:color w:val="605E5C"/>
      <w:shd w:val="clear" w:color="auto" w:fill="E1DFDD"/>
    </w:rPr>
  </w:style>
  <w:style w:type="paragraph" w:styleId="HTMLPreformatted">
    <w:name w:val="HTML Preformatted"/>
    <w:basedOn w:val="Normal"/>
    <w:link w:val="HTMLPreformattedChar"/>
    <w:uiPriority w:val="99"/>
    <w:unhideWhenUsed/>
    <w:rsid w:val="00BE6E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BE6E8B"/>
    <w:rPr>
      <w:rFonts w:ascii="Courier New" w:eastAsia="Times New Roman" w:hAnsi="Courier New" w:cs="Courier New"/>
      <w:sz w:val="20"/>
      <w:szCs w:val="20"/>
      <w:lang w:eastAsia="en-AU"/>
    </w:rPr>
  </w:style>
  <w:style w:type="character" w:customStyle="1" w:styleId="gnvwddmdn3b">
    <w:name w:val="gnvwddmdn3b"/>
    <w:basedOn w:val="DefaultParagraphFont"/>
    <w:rsid w:val="00BE6E8B"/>
  </w:style>
  <w:style w:type="character" w:customStyle="1" w:styleId="Heading3Char">
    <w:name w:val="Heading 3 Char"/>
    <w:basedOn w:val="DefaultParagraphFont"/>
    <w:link w:val="Heading3"/>
    <w:uiPriority w:val="9"/>
    <w:semiHidden/>
    <w:rsid w:val="00E76CFD"/>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918755">
      <w:bodyDiv w:val="1"/>
      <w:marLeft w:val="0"/>
      <w:marRight w:val="0"/>
      <w:marTop w:val="0"/>
      <w:marBottom w:val="0"/>
      <w:divBdr>
        <w:top w:val="none" w:sz="0" w:space="0" w:color="auto"/>
        <w:left w:val="none" w:sz="0" w:space="0" w:color="auto"/>
        <w:bottom w:val="none" w:sz="0" w:space="0" w:color="auto"/>
        <w:right w:val="none" w:sz="0" w:space="0" w:color="auto"/>
      </w:divBdr>
    </w:div>
    <w:div w:id="76830062">
      <w:bodyDiv w:val="1"/>
      <w:marLeft w:val="0"/>
      <w:marRight w:val="0"/>
      <w:marTop w:val="0"/>
      <w:marBottom w:val="0"/>
      <w:divBdr>
        <w:top w:val="none" w:sz="0" w:space="0" w:color="auto"/>
        <w:left w:val="none" w:sz="0" w:space="0" w:color="auto"/>
        <w:bottom w:val="none" w:sz="0" w:space="0" w:color="auto"/>
        <w:right w:val="none" w:sz="0" w:space="0" w:color="auto"/>
      </w:divBdr>
    </w:div>
    <w:div w:id="117920712">
      <w:bodyDiv w:val="1"/>
      <w:marLeft w:val="0"/>
      <w:marRight w:val="0"/>
      <w:marTop w:val="0"/>
      <w:marBottom w:val="0"/>
      <w:divBdr>
        <w:top w:val="none" w:sz="0" w:space="0" w:color="auto"/>
        <w:left w:val="none" w:sz="0" w:space="0" w:color="auto"/>
        <w:bottom w:val="none" w:sz="0" w:space="0" w:color="auto"/>
        <w:right w:val="none" w:sz="0" w:space="0" w:color="auto"/>
      </w:divBdr>
    </w:div>
    <w:div w:id="150489825">
      <w:bodyDiv w:val="1"/>
      <w:marLeft w:val="0"/>
      <w:marRight w:val="0"/>
      <w:marTop w:val="0"/>
      <w:marBottom w:val="0"/>
      <w:divBdr>
        <w:top w:val="none" w:sz="0" w:space="0" w:color="auto"/>
        <w:left w:val="none" w:sz="0" w:space="0" w:color="auto"/>
        <w:bottom w:val="none" w:sz="0" w:space="0" w:color="auto"/>
        <w:right w:val="none" w:sz="0" w:space="0" w:color="auto"/>
      </w:divBdr>
    </w:div>
    <w:div w:id="197089836">
      <w:bodyDiv w:val="1"/>
      <w:marLeft w:val="0"/>
      <w:marRight w:val="0"/>
      <w:marTop w:val="0"/>
      <w:marBottom w:val="0"/>
      <w:divBdr>
        <w:top w:val="none" w:sz="0" w:space="0" w:color="auto"/>
        <w:left w:val="none" w:sz="0" w:space="0" w:color="auto"/>
        <w:bottom w:val="none" w:sz="0" w:space="0" w:color="auto"/>
        <w:right w:val="none" w:sz="0" w:space="0" w:color="auto"/>
      </w:divBdr>
    </w:div>
    <w:div w:id="253629811">
      <w:bodyDiv w:val="1"/>
      <w:marLeft w:val="0"/>
      <w:marRight w:val="0"/>
      <w:marTop w:val="0"/>
      <w:marBottom w:val="0"/>
      <w:divBdr>
        <w:top w:val="none" w:sz="0" w:space="0" w:color="auto"/>
        <w:left w:val="none" w:sz="0" w:space="0" w:color="auto"/>
        <w:bottom w:val="none" w:sz="0" w:space="0" w:color="auto"/>
        <w:right w:val="none" w:sz="0" w:space="0" w:color="auto"/>
      </w:divBdr>
    </w:div>
    <w:div w:id="343871732">
      <w:bodyDiv w:val="1"/>
      <w:marLeft w:val="0"/>
      <w:marRight w:val="0"/>
      <w:marTop w:val="0"/>
      <w:marBottom w:val="0"/>
      <w:divBdr>
        <w:top w:val="none" w:sz="0" w:space="0" w:color="auto"/>
        <w:left w:val="none" w:sz="0" w:space="0" w:color="auto"/>
        <w:bottom w:val="none" w:sz="0" w:space="0" w:color="auto"/>
        <w:right w:val="none" w:sz="0" w:space="0" w:color="auto"/>
      </w:divBdr>
    </w:div>
    <w:div w:id="352850635">
      <w:bodyDiv w:val="1"/>
      <w:marLeft w:val="0"/>
      <w:marRight w:val="0"/>
      <w:marTop w:val="0"/>
      <w:marBottom w:val="0"/>
      <w:divBdr>
        <w:top w:val="none" w:sz="0" w:space="0" w:color="auto"/>
        <w:left w:val="none" w:sz="0" w:space="0" w:color="auto"/>
        <w:bottom w:val="none" w:sz="0" w:space="0" w:color="auto"/>
        <w:right w:val="none" w:sz="0" w:space="0" w:color="auto"/>
      </w:divBdr>
    </w:div>
    <w:div w:id="446702814">
      <w:bodyDiv w:val="1"/>
      <w:marLeft w:val="0"/>
      <w:marRight w:val="0"/>
      <w:marTop w:val="0"/>
      <w:marBottom w:val="0"/>
      <w:divBdr>
        <w:top w:val="none" w:sz="0" w:space="0" w:color="auto"/>
        <w:left w:val="none" w:sz="0" w:space="0" w:color="auto"/>
        <w:bottom w:val="none" w:sz="0" w:space="0" w:color="auto"/>
        <w:right w:val="none" w:sz="0" w:space="0" w:color="auto"/>
      </w:divBdr>
    </w:div>
    <w:div w:id="449278816">
      <w:bodyDiv w:val="1"/>
      <w:marLeft w:val="0"/>
      <w:marRight w:val="0"/>
      <w:marTop w:val="0"/>
      <w:marBottom w:val="0"/>
      <w:divBdr>
        <w:top w:val="none" w:sz="0" w:space="0" w:color="auto"/>
        <w:left w:val="none" w:sz="0" w:space="0" w:color="auto"/>
        <w:bottom w:val="none" w:sz="0" w:space="0" w:color="auto"/>
        <w:right w:val="none" w:sz="0" w:space="0" w:color="auto"/>
      </w:divBdr>
    </w:div>
    <w:div w:id="478426918">
      <w:bodyDiv w:val="1"/>
      <w:marLeft w:val="0"/>
      <w:marRight w:val="0"/>
      <w:marTop w:val="0"/>
      <w:marBottom w:val="0"/>
      <w:divBdr>
        <w:top w:val="none" w:sz="0" w:space="0" w:color="auto"/>
        <w:left w:val="none" w:sz="0" w:space="0" w:color="auto"/>
        <w:bottom w:val="none" w:sz="0" w:space="0" w:color="auto"/>
        <w:right w:val="none" w:sz="0" w:space="0" w:color="auto"/>
      </w:divBdr>
    </w:div>
    <w:div w:id="706104900">
      <w:bodyDiv w:val="1"/>
      <w:marLeft w:val="0"/>
      <w:marRight w:val="0"/>
      <w:marTop w:val="0"/>
      <w:marBottom w:val="0"/>
      <w:divBdr>
        <w:top w:val="none" w:sz="0" w:space="0" w:color="auto"/>
        <w:left w:val="none" w:sz="0" w:space="0" w:color="auto"/>
        <w:bottom w:val="none" w:sz="0" w:space="0" w:color="auto"/>
        <w:right w:val="none" w:sz="0" w:space="0" w:color="auto"/>
      </w:divBdr>
    </w:div>
    <w:div w:id="708795886">
      <w:bodyDiv w:val="1"/>
      <w:marLeft w:val="0"/>
      <w:marRight w:val="0"/>
      <w:marTop w:val="0"/>
      <w:marBottom w:val="0"/>
      <w:divBdr>
        <w:top w:val="none" w:sz="0" w:space="0" w:color="auto"/>
        <w:left w:val="none" w:sz="0" w:space="0" w:color="auto"/>
        <w:bottom w:val="none" w:sz="0" w:space="0" w:color="auto"/>
        <w:right w:val="none" w:sz="0" w:space="0" w:color="auto"/>
      </w:divBdr>
    </w:div>
    <w:div w:id="762871194">
      <w:bodyDiv w:val="1"/>
      <w:marLeft w:val="0"/>
      <w:marRight w:val="0"/>
      <w:marTop w:val="0"/>
      <w:marBottom w:val="0"/>
      <w:divBdr>
        <w:top w:val="none" w:sz="0" w:space="0" w:color="auto"/>
        <w:left w:val="none" w:sz="0" w:space="0" w:color="auto"/>
        <w:bottom w:val="none" w:sz="0" w:space="0" w:color="auto"/>
        <w:right w:val="none" w:sz="0" w:space="0" w:color="auto"/>
      </w:divBdr>
    </w:div>
    <w:div w:id="786462522">
      <w:bodyDiv w:val="1"/>
      <w:marLeft w:val="0"/>
      <w:marRight w:val="0"/>
      <w:marTop w:val="0"/>
      <w:marBottom w:val="0"/>
      <w:divBdr>
        <w:top w:val="none" w:sz="0" w:space="0" w:color="auto"/>
        <w:left w:val="none" w:sz="0" w:space="0" w:color="auto"/>
        <w:bottom w:val="none" w:sz="0" w:space="0" w:color="auto"/>
        <w:right w:val="none" w:sz="0" w:space="0" w:color="auto"/>
      </w:divBdr>
    </w:div>
    <w:div w:id="793520226">
      <w:bodyDiv w:val="1"/>
      <w:marLeft w:val="0"/>
      <w:marRight w:val="0"/>
      <w:marTop w:val="0"/>
      <w:marBottom w:val="0"/>
      <w:divBdr>
        <w:top w:val="none" w:sz="0" w:space="0" w:color="auto"/>
        <w:left w:val="none" w:sz="0" w:space="0" w:color="auto"/>
        <w:bottom w:val="none" w:sz="0" w:space="0" w:color="auto"/>
        <w:right w:val="none" w:sz="0" w:space="0" w:color="auto"/>
      </w:divBdr>
    </w:div>
    <w:div w:id="851725334">
      <w:bodyDiv w:val="1"/>
      <w:marLeft w:val="0"/>
      <w:marRight w:val="0"/>
      <w:marTop w:val="0"/>
      <w:marBottom w:val="0"/>
      <w:divBdr>
        <w:top w:val="none" w:sz="0" w:space="0" w:color="auto"/>
        <w:left w:val="none" w:sz="0" w:space="0" w:color="auto"/>
        <w:bottom w:val="none" w:sz="0" w:space="0" w:color="auto"/>
        <w:right w:val="none" w:sz="0" w:space="0" w:color="auto"/>
      </w:divBdr>
    </w:div>
    <w:div w:id="929043563">
      <w:bodyDiv w:val="1"/>
      <w:marLeft w:val="0"/>
      <w:marRight w:val="0"/>
      <w:marTop w:val="0"/>
      <w:marBottom w:val="0"/>
      <w:divBdr>
        <w:top w:val="none" w:sz="0" w:space="0" w:color="auto"/>
        <w:left w:val="none" w:sz="0" w:space="0" w:color="auto"/>
        <w:bottom w:val="none" w:sz="0" w:space="0" w:color="auto"/>
        <w:right w:val="none" w:sz="0" w:space="0" w:color="auto"/>
      </w:divBdr>
    </w:div>
    <w:div w:id="1222474891">
      <w:bodyDiv w:val="1"/>
      <w:marLeft w:val="0"/>
      <w:marRight w:val="0"/>
      <w:marTop w:val="0"/>
      <w:marBottom w:val="0"/>
      <w:divBdr>
        <w:top w:val="none" w:sz="0" w:space="0" w:color="auto"/>
        <w:left w:val="none" w:sz="0" w:space="0" w:color="auto"/>
        <w:bottom w:val="none" w:sz="0" w:space="0" w:color="auto"/>
        <w:right w:val="none" w:sz="0" w:space="0" w:color="auto"/>
      </w:divBdr>
    </w:div>
    <w:div w:id="1257061547">
      <w:bodyDiv w:val="1"/>
      <w:marLeft w:val="0"/>
      <w:marRight w:val="0"/>
      <w:marTop w:val="0"/>
      <w:marBottom w:val="0"/>
      <w:divBdr>
        <w:top w:val="none" w:sz="0" w:space="0" w:color="auto"/>
        <w:left w:val="none" w:sz="0" w:space="0" w:color="auto"/>
        <w:bottom w:val="none" w:sz="0" w:space="0" w:color="auto"/>
        <w:right w:val="none" w:sz="0" w:space="0" w:color="auto"/>
      </w:divBdr>
    </w:div>
    <w:div w:id="1659728720">
      <w:bodyDiv w:val="1"/>
      <w:marLeft w:val="0"/>
      <w:marRight w:val="0"/>
      <w:marTop w:val="0"/>
      <w:marBottom w:val="0"/>
      <w:divBdr>
        <w:top w:val="none" w:sz="0" w:space="0" w:color="auto"/>
        <w:left w:val="none" w:sz="0" w:space="0" w:color="auto"/>
        <w:bottom w:val="none" w:sz="0" w:space="0" w:color="auto"/>
        <w:right w:val="none" w:sz="0" w:space="0" w:color="auto"/>
      </w:divBdr>
    </w:div>
    <w:div w:id="1681002247">
      <w:bodyDiv w:val="1"/>
      <w:marLeft w:val="0"/>
      <w:marRight w:val="0"/>
      <w:marTop w:val="0"/>
      <w:marBottom w:val="0"/>
      <w:divBdr>
        <w:top w:val="none" w:sz="0" w:space="0" w:color="auto"/>
        <w:left w:val="none" w:sz="0" w:space="0" w:color="auto"/>
        <w:bottom w:val="none" w:sz="0" w:space="0" w:color="auto"/>
        <w:right w:val="none" w:sz="0" w:space="0" w:color="auto"/>
      </w:divBdr>
    </w:div>
    <w:div w:id="1775512788">
      <w:bodyDiv w:val="1"/>
      <w:marLeft w:val="0"/>
      <w:marRight w:val="0"/>
      <w:marTop w:val="0"/>
      <w:marBottom w:val="0"/>
      <w:divBdr>
        <w:top w:val="none" w:sz="0" w:space="0" w:color="auto"/>
        <w:left w:val="none" w:sz="0" w:space="0" w:color="auto"/>
        <w:bottom w:val="none" w:sz="0" w:space="0" w:color="auto"/>
        <w:right w:val="none" w:sz="0" w:space="0" w:color="auto"/>
      </w:divBdr>
    </w:div>
    <w:div w:id="1798137902">
      <w:bodyDiv w:val="1"/>
      <w:marLeft w:val="0"/>
      <w:marRight w:val="0"/>
      <w:marTop w:val="0"/>
      <w:marBottom w:val="0"/>
      <w:divBdr>
        <w:top w:val="none" w:sz="0" w:space="0" w:color="auto"/>
        <w:left w:val="none" w:sz="0" w:space="0" w:color="auto"/>
        <w:bottom w:val="none" w:sz="0" w:space="0" w:color="auto"/>
        <w:right w:val="none" w:sz="0" w:space="0" w:color="auto"/>
      </w:divBdr>
    </w:div>
    <w:div w:id="1807312442">
      <w:bodyDiv w:val="1"/>
      <w:marLeft w:val="0"/>
      <w:marRight w:val="0"/>
      <w:marTop w:val="0"/>
      <w:marBottom w:val="0"/>
      <w:divBdr>
        <w:top w:val="none" w:sz="0" w:space="0" w:color="auto"/>
        <w:left w:val="none" w:sz="0" w:space="0" w:color="auto"/>
        <w:bottom w:val="none" w:sz="0" w:space="0" w:color="auto"/>
        <w:right w:val="none" w:sz="0" w:space="0" w:color="auto"/>
      </w:divBdr>
    </w:div>
    <w:div w:id="1841656245">
      <w:bodyDiv w:val="1"/>
      <w:marLeft w:val="0"/>
      <w:marRight w:val="0"/>
      <w:marTop w:val="0"/>
      <w:marBottom w:val="0"/>
      <w:divBdr>
        <w:top w:val="none" w:sz="0" w:space="0" w:color="auto"/>
        <w:left w:val="none" w:sz="0" w:space="0" w:color="auto"/>
        <w:bottom w:val="none" w:sz="0" w:space="0" w:color="auto"/>
        <w:right w:val="none" w:sz="0" w:space="0" w:color="auto"/>
      </w:divBdr>
    </w:div>
    <w:div w:id="1923563226">
      <w:bodyDiv w:val="1"/>
      <w:marLeft w:val="0"/>
      <w:marRight w:val="0"/>
      <w:marTop w:val="0"/>
      <w:marBottom w:val="0"/>
      <w:divBdr>
        <w:top w:val="none" w:sz="0" w:space="0" w:color="auto"/>
        <w:left w:val="none" w:sz="0" w:space="0" w:color="auto"/>
        <w:bottom w:val="none" w:sz="0" w:space="0" w:color="auto"/>
        <w:right w:val="none" w:sz="0" w:space="0" w:color="auto"/>
      </w:divBdr>
    </w:div>
    <w:div w:id="1974754729">
      <w:bodyDiv w:val="1"/>
      <w:marLeft w:val="0"/>
      <w:marRight w:val="0"/>
      <w:marTop w:val="0"/>
      <w:marBottom w:val="0"/>
      <w:divBdr>
        <w:top w:val="none" w:sz="0" w:space="0" w:color="auto"/>
        <w:left w:val="none" w:sz="0" w:space="0" w:color="auto"/>
        <w:bottom w:val="none" w:sz="0" w:space="0" w:color="auto"/>
        <w:right w:val="none" w:sz="0" w:space="0" w:color="auto"/>
      </w:divBdr>
    </w:div>
    <w:div w:id="2027244232">
      <w:bodyDiv w:val="1"/>
      <w:marLeft w:val="0"/>
      <w:marRight w:val="0"/>
      <w:marTop w:val="0"/>
      <w:marBottom w:val="0"/>
      <w:divBdr>
        <w:top w:val="none" w:sz="0" w:space="0" w:color="auto"/>
        <w:left w:val="none" w:sz="0" w:space="0" w:color="auto"/>
        <w:bottom w:val="none" w:sz="0" w:space="0" w:color="auto"/>
        <w:right w:val="none" w:sz="0" w:space="0" w:color="auto"/>
      </w:divBdr>
    </w:div>
    <w:div w:id="2104639971">
      <w:bodyDiv w:val="1"/>
      <w:marLeft w:val="0"/>
      <w:marRight w:val="0"/>
      <w:marTop w:val="0"/>
      <w:marBottom w:val="0"/>
      <w:divBdr>
        <w:top w:val="none" w:sz="0" w:space="0" w:color="auto"/>
        <w:left w:val="none" w:sz="0" w:space="0" w:color="auto"/>
        <w:bottom w:val="none" w:sz="0" w:space="0" w:color="auto"/>
        <w:right w:val="none" w:sz="0" w:space="0" w:color="auto"/>
      </w:divBdr>
    </w:div>
    <w:div w:id="2143232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whitenosesyndrome.or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D4693D-FABD-46A8-A137-26C1017B5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98</TotalTime>
  <Pages>1</Pages>
  <Words>4838</Words>
  <Characters>27580</Characters>
  <Application>Microsoft Office Word</Application>
  <DocSecurity>0</DocSecurity>
  <Lines>229</Lines>
  <Paragraphs>64</Paragraphs>
  <ScaleCrop>false</ScaleCrop>
  <Company>Western Sydney University</Company>
  <LinksUpToDate>false</LinksUpToDate>
  <CharactersWithSpaces>32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Villada Cadavid</dc:creator>
  <cp:keywords/>
  <dc:description/>
  <cp:lastModifiedBy>Kalyana Sundaram T V Viswanathan T V</cp:lastModifiedBy>
  <cp:revision>45</cp:revision>
  <dcterms:created xsi:type="dcterms:W3CDTF">2025-07-03T10:50:00Z</dcterms:created>
  <dcterms:modified xsi:type="dcterms:W3CDTF">2025-11-20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4742b8-ce8f-419f-8930-032d2610c25c</vt:lpwstr>
  </property>
  <property fmtid="{D5CDD505-2E9C-101B-9397-08002B2CF9AE}" pid="3" name="ZOTERO_PREF_1">
    <vt:lpwstr>&lt;data data-version="3" zotero-version="7.0.19"&gt;&lt;session id="nd5mSTNh"/&gt;&lt;style id="http://www.zotero.org/styles/springer-basic-author-date-no-et-al" hasBibliography="1" bibliographyStyleHasBeenSet="1"/&gt;&lt;prefs&gt;&lt;pref name="fieldType" value="Field"/&gt;&lt;pref nam</vt:lpwstr>
  </property>
  <property fmtid="{D5CDD505-2E9C-101B-9397-08002B2CF9AE}" pid="4" name="ClassificationContentMarkingFooterShapeIds">
    <vt:lpwstr>5484f117,75200ede,2c70f19</vt:lpwstr>
  </property>
  <property fmtid="{D5CDD505-2E9C-101B-9397-08002B2CF9AE}" pid="5" name="ClassificationContentMarkingFooterFontProps">
    <vt:lpwstr>#000000,12,Calibri</vt:lpwstr>
  </property>
  <property fmtid="{D5CDD505-2E9C-101B-9397-08002B2CF9AE}" pid="6" name="ClassificationContentMarkingFooterText">
    <vt:lpwstr>Unofficial</vt:lpwstr>
  </property>
  <property fmtid="{D5CDD505-2E9C-101B-9397-08002B2CF9AE}" pid="7" name="MSIP_Label_b92b7feb-b287-442c-a072-f385b02ec972_Enabled">
    <vt:lpwstr>true</vt:lpwstr>
  </property>
  <property fmtid="{D5CDD505-2E9C-101B-9397-08002B2CF9AE}" pid="8" name="MSIP_Label_b92b7feb-b287-442c-a072-f385b02ec972_SetDate">
    <vt:lpwstr>2025-02-23T12:03:42Z</vt:lpwstr>
  </property>
  <property fmtid="{D5CDD505-2E9C-101B-9397-08002B2CF9AE}" pid="9" name="MSIP_Label_b92b7feb-b287-442c-a072-f385b02ec972_Method">
    <vt:lpwstr>Privileged</vt:lpwstr>
  </property>
  <property fmtid="{D5CDD505-2E9C-101B-9397-08002B2CF9AE}" pid="10" name="MSIP_Label_b92b7feb-b287-442c-a072-f385b02ec972_Name">
    <vt:lpwstr>Unofficial</vt:lpwstr>
  </property>
  <property fmtid="{D5CDD505-2E9C-101B-9397-08002B2CF9AE}" pid="11" name="MSIP_Label_b92b7feb-b287-442c-a072-f385b02ec972_SiteId">
    <vt:lpwstr>e8bdd6f7-fc18-4e48-a554-7f547927223b</vt:lpwstr>
  </property>
  <property fmtid="{D5CDD505-2E9C-101B-9397-08002B2CF9AE}" pid="12" name="MSIP_Label_b92b7feb-b287-442c-a072-f385b02ec972_ActionId">
    <vt:lpwstr>c149d751-25d1-4a3e-935f-34980d37ea52</vt:lpwstr>
  </property>
  <property fmtid="{D5CDD505-2E9C-101B-9397-08002B2CF9AE}" pid="13" name="MSIP_Label_b92b7feb-b287-442c-a072-f385b02ec972_ContentBits">
    <vt:lpwstr>2</vt:lpwstr>
  </property>
  <property fmtid="{D5CDD505-2E9C-101B-9397-08002B2CF9AE}" pid="14" name="MSIP_Label_b92b7feb-b287-442c-a072-f385b02ec972_Tag">
    <vt:lpwstr>10, 0, 1, 1</vt:lpwstr>
  </property>
  <property fmtid="{D5CDD505-2E9C-101B-9397-08002B2CF9AE}" pid="15" name="ZOTERO_PREF_2">
    <vt:lpwstr>e="dontAskDelayCitationUpdates" value="true"/&gt;&lt;pref name="automaticJournalAbbreviations" value="true"/&gt;&lt;/prefs&gt;&lt;/data&gt;</vt:lpwstr>
  </property>
</Properties>
</file>